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A0BE0A" w14:textId="1783171E" w:rsidR="00DC0B7C" w:rsidRDefault="004A5489" w:rsidP="002F3977">
      <w:pPr>
        <w:pStyle w:val="NoSpacing"/>
        <w:jc w:val="center"/>
      </w:pPr>
      <w:r>
        <w:rPr>
          <w:rFonts w:cs="Calibri"/>
          <w:b/>
          <w:bCs/>
          <w:sz w:val="28"/>
          <w:szCs w:val="28"/>
        </w:rPr>
        <w:t>Supplementary material</w:t>
      </w:r>
    </w:p>
    <w:p w14:paraId="5A000F34" w14:textId="77777777" w:rsidR="00505520" w:rsidRDefault="00505520" w:rsidP="002F3977">
      <w:pPr>
        <w:pStyle w:val="NoSpacing"/>
        <w:jc w:val="center"/>
      </w:pPr>
    </w:p>
    <w:p w14:paraId="3BBF6EBE" w14:textId="61303574" w:rsidR="00121138" w:rsidRDefault="00D35E94" w:rsidP="00AE333B">
      <w:pPr>
        <w:pStyle w:val="Style1"/>
      </w:pPr>
      <w:r>
        <w:t>D</w:t>
      </w:r>
      <w:r w:rsidR="00CC3994">
        <w:t>ata</w:t>
      </w:r>
    </w:p>
    <w:p w14:paraId="3C502085" w14:textId="1E9C8B9B" w:rsidR="0063699B" w:rsidRDefault="00D35E94" w:rsidP="00F351B7">
      <w:pPr>
        <w:pStyle w:val="Appendix2"/>
      </w:pPr>
      <w:r>
        <w:t>Measles s</w:t>
      </w:r>
      <w:r w:rsidR="00F351B7">
        <w:t>urveillance data</w:t>
      </w:r>
    </w:p>
    <w:p w14:paraId="30F26A68" w14:textId="5B245B35" w:rsidR="00DA716D" w:rsidRDefault="00DA716D" w:rsidP="00DA716D">
      <w:pPr>
        <w:pStyle w:val="NoSpacing"/>
      </w:pPr>
      <w:r>
        <w:t xml:space="preserve">Line listed measles case data was supplied between years 2011-2024. </w:t>
      </w:r>
      <w:r w:rsidR="00130E66">
        <w:t>Each row in the dataset corresponded someone who had sought care and was suspected of</w:t>
      </w:r>
      <w:r w:rsidR="007D44A4">
        <w:t xml:space="preserve"> either</w:t>
      </w:r>
      <w:r w:rsidR="00130E66">
        <w:t xml:space="preserve"> measles or rubella. </w:t>
      </w:r>
      <w:r w:rsidR="009C46FB">
        <w:t>Dataset included indicators such as age,</w:t>
      </w:r>
      <w:r w:rsidR="00B40F12">
        <w:t xml:space="preserve"> case confirmation type</w:t>
      </w:r>
      <w:r w:rsidR="005A615E">
        <w:t xml:space="preserve"> (including negative laboratory tests)</w:t>
      </w:r>
      <w:r w:rsidR="00B40F12">
        <w:t xml:space="preserve">, </w:t>
      </w:r>
      <w:r w:rsidR="00D31B5F">
        <w:t>woreda</w:t>
      </w:r>
      <w:r w:rsidR="005801A5">
        <w:t xml:space="preserve">, </w:t>
      </w:r>
      <w:r w:rsidR="0017130B">
        <w:t xml:space="preserve">date onset of symptoms and </w:t>
      </w:r>
      <w:r w:rsidR="005801A5">
        <w:t>laboratory delay from specimen collection to result</w:t>
      </w:r>
      <w:r w:rsidR="0017130B">
        <w:t>.</w:t>
      </w:r>
    </w:p>
    <w:p w14:paraId="32730A46" w14:textId="77777777" w:rsidR="00AF693C" w:rsidRDefault="00AF693C" w:rsidP="00DA716D">
      <w:pPr>
        <w:pStyle w:val="NoSpacing"/>
      </w:pPr>
    </w:p>
    <w:p w14:paraId="68A9AF53" w14:textId="36D4A8D1" w:rsidR="00AF693C" w:rsidRDefault="00AF693C" w:rsidP="00DA716D">
      <w:pPr>
        <w:pStyle w:val="NoSpacing"/>
      </w:pPr>
      <w:r>
        <w:t xml:space="preserve">Total negative tests </w:t>
      </w:r>
      <w:r w:rsidR="00165615">
        <w:t xml:space="preserve">were </w:t>
      </w:r>
      <w:r>
        <w:t>used to inform the rate of people who do not have measles but seek care</w:t>
      </w:r>
      <w:r w:rsidR="00F63B56">
        <w:t xml:space="preserve"> (</w:t>
      </w:r>
      <w:r w:rsidR="00F26164">
        <w:t>i.e. symptomatic for another infection but not measles</w:t>
      </w:r>
      <w:r w:rsidR="00F63B56">
        <w:t>)</w:t>
      </w:r>
      <w:r w:rsidR="000E607F">
        <w:t xml:space="preserve"> (</w:t>
      </w:r>
      <w:r w:rsidR="000E607F">
        <w:fldChar w:fldCharType="begin"/>
      </w:r>
      <w:r w:rsidR="000E607F">
        <w:instrText xml:space="preserve"> REF _Ref216086862 \h </w:instrText>
      </w:r>
      <w:r w:rsidR="000E607F">
        <w:fldChar w:fldCharType="separate"/>
      </w:r>
      <w:r w:rsidR="00D60DCE">
        <w:t>Figure S</w:t>
      </w:r>
      <w:r w:rsidR="001904CB">
        <w:rPr>
          <w:noProof/>
        </w:rPr>
        <w:t>3</w:t>
      </w:r>
      <w:r w:rsidR="000E607F">
        <w:fldChar w:fldCharType="end"/>
      </w:r>
      <w:r w:rsidR="000E607F">
        <w:t xml:space="preserve">, </w:t>
      </w:r>
      <w:r w:rsidR="000E607F">
        <w:fldChar w:fldCharType="begin"/>
      </w:r>
      <w:r w:rsidR="000E607F">
        <w:instrText xml:space="preserve"> REF _Ref216086864 \h </w:instrText>
      </w:r>
      <w:r w:rsidR="000E607F">
        <w:fldChar w:fldCharType="separate"/>
      </w:r>
      <w:r w:rsidR="00D60DCE">
        <w:t>Figure S</w:t>
      </w:r>
      <w:r w:rsidR="001904CB">
        <w:rPr>
          <w:noProof/>
        </w:rPr>
        <w:t>4</w:t>
      </w:r>
      <w:r w:rsidR="000E607F">
        <w:fldChar w:fldCharType="end"/>
      </w:r>
      <w:r w:rsidR="000E607F">
        <w:t>)</w:t>
      </w:r>
      <w:r w:rsidR="00F63B56">
        <w:t>. Th</w:t>
      </w:r>
      <w:r w:rsidR="00F22C39">
        <w:t>is</w:t>
      </w:r>
      <w:r w:rsidR="00F63B56">
        <w:t xml:space="preserve"> rate was estimated by </w:t>
      </w:r>
      <w:r w:rsidR="00FA7B26">
        <w:t xml:space="preserve">disaggregating </w:t>
      </w:r>
      <w:r w:rsidR="00F63B56">
        <w:t xml:space="preserve">the total negative tests into years, then dividing by the total Ethiopian population in that year. </w:t>
      </w:r>
      <w:r w:rsidR="00FA7B26">
        <w:t xml:space="preserve">For this analysis it was assumed that 2011 was an outlier due to it being the first recording year, hence is </w:t>
      </w:r>
      <w:r w:rsidR="001E455D">
        <w:t xml:space="preserve">likely </w:t>
      </w:r>
      <w:r w:rsidR="008F64CA">
        <w:t>incomplete</w:t>
      </w:r>
      <w:r w:rsidR="00FA7B26">
        <w:t xml:space="preserve">. The years 2020-2021 </w:t>
      </w:r>
      <w:r w:rsidR="00DB22B2">
        <w:t>were</w:t>
      </w:r>
      <w:r w:rsidR="00FA7B26">
        <w:t xml:space="preserve"> also considered outliers due to those years </w:t>
      </w:r>
      <w:r w:rsidR="008F64CA">
        <w:t xml:space="preserve">intersecting with </w:t>
      </w:r>
      <w:r w:rsidR="006F2DDE">
        <w:t xml:space="preserve">the </w:t>
      </w:r>
      <w:r w:rsidR="008F64CA">
        <w:t>COVID-19</w:t>
      </w:r>
      <w:r w:rsidR="006F2DDE">
        <w:t xml:space="preserve"> period</w:t>
      </w:r>
      <w:r w:rsidR="008F64CA">
        <w:t xml:space="preserve">, hence </w:t>
      </w:r>
      <w:r w:rsidR="006F2DDE">
        <w:t>testing rates for measles and rubella would likely be lower than previous years. Using th</w:t>
      </w:r>
      <w:r w:rsidR="006C0222">
        <w:t xml:space="preserve">ese </w:t>
      </w:r>
      <w:r w:rsidR="00D84D87">
        <w:t>assumptions,</w:t>
      </w:r>
      <w:r w:rsidR="006F2DDE">
        <w:t xml:space="preserve"> it was estimated that the asymptomatic testing rate was </w:t>
      </w:r>
      <w:r w:rsidR="00C476D3">
        <w:t>0.00125 to 0.00425%</w:t>
      </w:r>
      <w:r w:rsidR="0031790A">
        <w:t xml:space="preserve"> per year</w:t>
      </w:r>
      <w:r w:rsidR="00C476D3">
        <w:t xml:space="preserve">. </w:t>
      </w:r>
    </w:p>
    <w:p w14:paraId="05280F19" w14:textId="77777777" w:rsidR="00FA7B26" w:rsidRPr="00DA716D" w:rsidRDefault="00FA7B26" w:rsidP="00DA716D">
      <w:pPr>
        <w:pStyle w:val="NoSpacing"/>
      </w:pPr>
    </w:p>
    <w:p w14:paraId="63472EA5" w14:textId="77777777" w:rsidR="00FC5B2F" w:rsidRPr="00DA716D" w:rsidRDefault="00FC5B2F" w:rsidP="00DA716D">
      <w:pPr>
        <w:pStyle w:val="NoSpacing"/>
      </w:pPr>
    </w:p>
    <w:p w14:paraId="212C78D8" w14:textId="77777777" w:rsidR="00AD6445" w:rsidRDefault="00CD3626" w:rsidP="00AD6445">
      <w:pPr>
        <w:pStyle w:val="NoSpacing"/>
        <w:keepNext/>
      </w:pPr>
      <w:r>
        <w:rPr>
          <w:noProof/>
        </w:rPr>
        <w:drawing>
          <wp:inline distT="0" distB="0" distL="0" distR="0" wp14:anchorId="52592A5C" wp14:editId="1268055B">
            <wp:extent cx="5509964" cy="3048000"/>
            <wp:effectExtent l="0" t="0" r="0" b="0"/>
            <wp:docPr id="1706175096" name="Picture 41" descr="A graph of a number of cas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6175096" name="Picture 41" descr="A graph of a number of cases&#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11914" cy="3049079"/>
                    </a:xfrm>
                    <a:prstGeom prst="rect">
                      <a:avLst/>
                    </a:prstGeom>
                    <a:noFill/>
                    <a:ln>
                      <a:noFill/>
                    </a:ln>
                  </pic:spPr>
                </pic:pic>
              </a:graphicData>
            </a:graphic>
          </wp:inline>
        </w:drawing>
      </w:r>
    </w:p>
    <w:p w14:paraId="628E7EFE" w14:textId="3669776D" w:rsidR="00632BBB" w:rsidRPr="00632BBB" w:rsidRDefault="00AD6445" w:rsidP="00D4405D">
      <w:pPr>
        <w:pStyle w:val="Caption"/>
      </w:pPr>
      <w:bookmarkStart w:id="0" w:name="_Ref215823503"/>
      <w:r>
        <w:t xml:space="preserve">Figure </w:t>
      </w:r>
      <w:r w:rsidR="003112FA">
        <w:t>S</w:t>
      </w:r>
      <w:r>
        <w:fldChar w:fldCharType="begin"/>
      </w:r>
      <w:r>
        <w:instrText>SEQ Figure \* ARABIC</w:instrText>
      </w:r>
      <w:r>
        <w:fldChar w:fldCharType="separate"/>
      </w:r>
      <w:r w:rsidR="003112FA">
        <w:rPr>
          <w:noProof/>
        </w:rPr>
        <w:t>1</w:t>
      </w:r>
      <w:r>
        <w:fldChar w:fldCharType="end"/>
      </w:r>
      <w:bookmarkEnd w:id="0"/>
      <w:r>
        <w:t>: Total diagnosed measles cases per year between 2011-2024.</w:t>
      </w:r>
      <w:r w:rsidR="00D565E2">
        <w:t xml:space="preserve"> Includes </w:t>
      </w:r>
      <w:r w:rsidR="00BA6036">
        <w:t>positive laboratory tests, epidemiologically linked cases, and clinically compatible cases.</w:t>
      </w:r>
    </w:p>
    <w:p w14:paraId="7684CE4F" w14:textId="08DAFAE8" w:rsidR="00AD6445" w:rsidRDefault="00FE2B5F" w:rsidP="00AD6445">
      <w:pPr>
        <w:keepNext/>
        <w:jc w:val="left"/>
      </w:pPr>
      <w:r>
        <w:rPr>
          <w:noProof/>
        </w:rPr>
        <w:lastRenderedPageBreak/>
        <w:drawing>
          <wp:inline distT="0" distB="0" distL="0" distR="0" wp14:anchorId="3E0BE566" wp14:editId="5BE4A4E3">
            <wp:extent cx="5731510" cy="4265295"/>
            <wp:effectExtent l="0" t="0" r="2540" b="1905"/>
            <wp:docPr id="23788961" name="Picture 6"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88961" name="Picture 6" descr="A graph of different colored bars&#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4265295"/>
                    </a:xfrm>
                    <a:prstGeom prst="rect">
                      <a:avLst/>
                    </a:prstGeom>
                    <a:noFill/>
                    <a:ln>
                      <a:noFill/>
                    </a:ln>
                  </pic:spPr>
                </pic:pic>
              </a:graphicData>
            </a:graphic>
          </wp:inline>
        </w:drawing>
      </w:r>
    </w:p>
    <w:p w14:paraId="559A3289" w14:textId="071765A5" w:rsidR="00632BBB" w:rsidRPr="00632BBB" w:rsidRDefault="00AD6445" w:rsidP="00D4405D">
      <w:pPr>
        <w:pStyle w:val="Caption"/>
        <w:jc w:val="left"/>
      </w:pPr>
      <w:bookmarkStart w:id="1" w:name="_Ref215823526"/>
      <w:r>
        <w:t xml:space="preserve">Figure </w:t>
      </w:r>
      <w:r w:rsidR="003112FA">
        <w:t>S</w:t>
      </w:r>
      <w:r>
        <w:fldChar w:fldCharType="begin"/>
      </w:r>
      <w:r>
        <w:instrText>SEQ Figure \* ARABIC</w:instrText>
      </w:r>
      <w:r>
        <w:fldChar w:fldCharType="separate"/>
      </w:r>
      <w:r w:rsidR="001904CB">
        <w:rPr>
          <w:noProof/>
        </w:rPr>
        <w:t>2</w:t>
      </w:r>
      <w:r>
        <w:fldChar w:fldCharType="end"/>
      </w:r>
      <w:bookmarkEnd w:id="1"/>
      <w:r>
        <w:t xml:space="preserve">: </w:t>
      </w:r>
      <w:r w:rsidR="00325B7F">
        <w:t>Distribution</w:t>
      </w:r>
      <w:r>
        <w:rPr>
          <w:noProof/>
        </w:rPr>
        <w:t xml:space="preserve"> of </w:t>
      </w:r>
      <w:r w:rsidR="00325B7F">
        <w:t>test types by</w:t>
      </w:r>
      <w:r>
        <w:rPr>
          <w:noProof/>
        </w:rPr>
        <w:t xml:space="preserve"> year.</w:t>
      </w:r>
      <w:r w:rsidR="00A51243">
        <w:rPr>
          <w:noProof/>
        </w:rPr>
        <w:t xml:space="preserve"> </w:t>
      </w:r>
      <w:r w:rsidR="00946D08">
        <w:rPr>
          <w:noProof/>
        </w:rPr>
        <w:t>L</w:t>
      </w:r>
      <w:r w:rsidR="00A51243">
        <w:rPr>
          <w:noProof/>
        </w:rPr>
        <w:t xml:space="preserve">aboratory </w:t>
      </w:r>
      <w:r w:rsidR="001407D1">
        <w:rPr>
          <w:noProof/>
        </w:rPr>
        <w:t xml:space="preserve">tests </w:t>
      </w:r>
      <w:r w:rsidR="00946D08">
        <w:rPr>
          <w:noProof/>
        </w:rPr>
        <w:t>have been disaggregrated into</w:t>
      </w:r>
      <w:r w:rsidR="005726E5">
        <w:rPr>
          <w:noProof/>
        </w:rPr>
        <w:t xml:space="preserve"> three categories:</w:t>
      </w:r>
      <w:r w:rsidR="00946D08">
        <w:rPr>
          <w:noProof/>
        </w:rPr>
        <w:t xml:space="preserve"> </w:t>
      </w:r>
      <w:r w:rsidR="00E7552C">
        <w:rPr>
          <w:noProof/>
        </w:rPr>
        <w:t xml:space="preserve">laboratory </w:t>
      </w:r>
      <w:r w:rsidR="00D40208">
        <w:rPr>
          <w:noProof/>
        </w:rPr>
        <w:t>confirmed</w:t>
      </w:r>
      <w:r w:rsidR="00AB6427">
        <w:rPr>
          <w:noProof/>
        </w:rPr>
        <w:t xml:space="preserve"> positive</w:t>
      </w:r>
      <w:r w:rsidR="00D40208">
        <w:rPr>
          <w:noProof/>
        </w:rPr>
        <w:t xml:space="preserve"> measles, </w:t>
      </w:r>
      <w:r w:rsidR="00D05BC6">
        <w:rPr>
          <w:noProof/>
        </w:rPr>
        <w:t xml:space="preserve">laboratory </w:t>
      </w:r>
      <w:r w:rsidR="00AB6427">
        <w:rPr>
          <w:noProof/>
        </w:rPr>
        <w:t xml:space="preserve">confirmed </w:t>
      </w:r>
      <w:r w:rsidR="00D40208">
        <w:rPr>
          <w:noProof/>
        </w:rPr>
        <w:t xml:space="preserve">negative measles and </w:t>
      </w:r>
      <w:r w:rsidR="00D05BC6">
        <w:rPr>
          <w:noProof/>
        </w:rPr>
        <w:t xml:space="preserve">laboratory tests </w:t>
      </w:r>
      <w:r w:rsidR="001407D1">
        <w:rPr>
          <w:noProof/>
        </w:rPr>
        <w:t>that are still pending results.</w:t>
      </w:r>
    </w:p>
    <w:p w14:paraId="5ED25FF0" w14:textId="77777777" w:rsidR="00FC5B2F" w:rsidRPr="00FC5B2F" w:rsidRDefault="00FC5B2F" w:rsidP="00FC5B2F"/>
    <w:p w14:paraId="48C062B1" w14:textId="77777777" w:rsidR="00AD6445" w:rsidRDefault="00BB0EFB" w:rsidP="00AD6445">
      <w:pPr>
        <w:keepNext/>
        <w:jc w:val="left"/>
      </w:pPr>
      <w:r>
        <w:rPr>
          <w:noProof/>
        </w:rPr>
        <w:drawing>
          <wp:inline distT="0" distB="0" distL="0" distR="0" wp14:anchorId="28EBE4F1" wp14:editId="471F4FB0">
            <wp:extent cx="5731510" cy="3207385"/>
            <wp:effectExtent l="0" t="0" r="2540" b="0"/>
            <wp:docPr id="1829424813" name="Picture 44" descr="A graph of a number of blue and whit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424813" name="Picture 44" descr="A graph of a number of blue and white bars&#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3207385"/>
                    </a:xfrm>
                    <a:prstGeom prst="rect">
                      <a:avLst/>
                    </a:prstGeom>
                    <a:noFill/>
                    <a:ln>
                      <a:noFill/>
                    </a:ln>
                  </pic:spPr>
                </pic:pic>
              </a:graphicData>
            </a:graphic>
          </wp:inline>
        </w:drawing>
      </w:r>
    </w:p>
    <w:p w14:paraId="49A7E32D" w14:textId="27A324A3" w:rsidR="00632BBB" w:rsidRPr="00632BBB" w:rsidRDefault="00AD6445" w:rsidP="00D4405D">
      <w:pPr>
        <w:pStyle w:val="Caption"/>
        <w:jc w:val="left"/>
      </w:pPr>
      <w:bookmarkStart w:id="2" w:name="_Ref216086862"/>
      <w:r>
        <w:t xml:space="preserve">Figure </w:t>
      </w:r>
      <w:r w:rsidR="003112FA">
        <w:t>S</w:t>
      </w:r>
      <w:r>
        <w:fldChar w:fldCharType="begin"/>
      </w:r>
      <w:r>
        <w:instrText>SEQ Figure \* ARABIC</w:instrText>
      </w:r>
      <w:r>
        <w:fldChar w:fldCharType="separate"/>
      </w:r>
      <w:r w:rsidR="001904CB">
        <w:rPr>
          <w:noProof/>
        </w:rPr>
        <w:t>3</w:t>
      </w:r>
      <w:r>
        <w:fldChar w:fldCharType="end"/>
      </w:r>
      <w:bookmarkEnd w:id="2"/>
      <w:r>
        <w:t xml:space="preserve">: Total </w:t>
      </w:r>
      <w:r w:rsidR="009A5DD7">
        <w:t xml:space="preserve">negative </w:t>
      </w:r>
      <w:r w:rsidR="00CA03E9">
        <w:t xml:space="preserve">measles </w:t>
      </w:r>
      <w:r>
        <w:t>laboratory tests per year between 2011-2024.</w:t>
      </w:r>
      <w:r w:rsidR="00086112">
        <w:t xml:space="preserve"> </w:t>
      </w:r>
    </w:p>
    <w:p w14:paraId="2469913B" w14:textId="77777777" w:rsidR="00D4405D" w:rsidRDefault="00B23EB2" w:rsidP="00D4405D">
      <w:pPr>
        <w:keepNext/>
        <w:jc w:val="left"/>
      </w:pPr>
      <w:r>
        <w:rPr>
          <w:noProof/>
        </w:rPr>
        <w:lastRenderedPageBreak/>
        <w:drawing>
          <wp:inline distT="0" distB="0" distL="0" distR="0" wp14:anchorId="6C8EF9F4" wp14:editId="1CABB1C3">
            <wp:extent cx="5731510" cy="3089275"/>
            <wp:effectExtent l="0" t="0" r="2540" b="0"/>
            <wp:docPr id="1856626871" name="Picture 45" descr="A graph of negative tes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6626871" name="Picture 45" descr="A graph of negative tests&#10;&#10;AI-generated content may be incorrec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3089275"/>
                    </a:xfrm>
                    <a:prstGeom prst="rect">
                      <a:avLst/>
                    </a:prstGeom>
                    <a:noFill/>
                    <a:ln>
                      <a:noFill/>
                    </a:ln>
                  </pic:spPr>
                </pic:pic>
              </a:graphicData>
            </a:graphic>
          </wp:inline>
        </w:drawing>
      </w:r>
    </w:p>
    <w:p w14:paraId="56E23296" w14:textId="38C155CF" w:rsidR="009F3D20" w:rsidRDefault="00D4405D" w:rsidP="00D4405D">
      <w:pPr>
        <w:pStyle w:val="Caption"/>
        <w:jc w:val="left"/>
      </w:pPr>
      <w:bookmarkStart w:id="3" w:name="_Ref216086864"/>
      <w:r>
        <w:t xml:space="preserve">Figure </w:t>
      </w:r>
      <w:r w:rsidR="003112FA">
        <w:t>S</w:t>
      </w:r>
      <w:r>
        <w:fldChar w:fldCharType="begin"/>
      </w:r>
      <w:r>
        <w:instrText>SEQ Figure \* ARABIC</w:instrText>
      </w:r>
      <w:r>
        <w:fldChar w:fldCharType="separate"/>
      </w:r>
      <w:r w:rsidR="001904CB">
        <w:rPr>
          <w:noProof/>
        </w:rPr>
        <w:t>4</w:t>
      </w:r>
      <w:r>
        <w:fldChar w:fldCharType="end"/>
      </w:r>
      <w:bookmarkEnd w:id="3"/>
      <w:r>
        <w:t>: Percentage of negative laboratory tests for the whole Ethiopian population. Yearly negative tests have been divided by total Ethiopian population in that year. This is used as a proxy in the model for probability that someone without measles seeks care and is tested.</w:t>
      </w:r>
    </w:p>
    <w:p w14:paraId="604D34A2" w14:textId="77777777" w:rsidR="00FC5B2F" w:rsidRPr="00FC5B2F" w:rsidRDefault="00FC5B2F" w:rsidP="00FC5B2F"/>
    <w:p w14:paraId="19E2AB79" w14:textId="77777777" w:rsidR="009E08ED" w:rsidRDefault="009E08ED" w:rsidP="009E08ED">
      <w:pPr>
        <w:keepNext/>
        <w:jc w:val="left"/>
      </w:pPr>
      <w:r>
        <w:rPr>
          <w:noProof/>
        </w:rPr>
        <w:drawing>
          <wp:inline distT="0" distB="0" distL="0" distR="0" wp14:anchorId="72387C3F" wp14:editId="27B17575">
            <wp:extent cx="5731510" cy="3183890"/>
            <wp:effectExtent l="0" t="0" r="2540" b="0"/>
            <wp:docPr id="1444587008" name="Picture 7" descr="A graph of a number of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4587008" name="Picture 7" descr="A graph of a number of blue bars&#10;&#10;AI-generated content may be incorrect."/>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3183890"/>
                    </a:xfrm>
                    <a:prstGeom prst="rect">
                      <a:avLst/>
                    </a:prstGeom>
                    <a:noFill/>
                    <a:ln>
                      <a:noFill/>
                    </a:ln>
                  </pic:spPr>
                </pic:pic>
              </a:graphicData>
            </a:graphic>
          </wp:inline>
        </w:drawing>
      </w:r>
    </w:p>
    <w:p w14:paraId="0B606AFD" w14:textId="536EA98A" w:rsidR="009E08ED" w:rsidRDefault="00D60DCE" w:rsidP="009E08ED">
      <w:pPr>
        <w:pStyle w:val="Caption"/>
        <w:jc w:val="left"/>
      </w:pPr>
      <w:r>
        <w:t>Figure S</w:t>
      </w:r>
      <w:r w:rsidR="009E08ED">
        <w:fldChar w:fldCharType="begin"/>
      </w:r>
      <w:r w:rsidR="009E08ED">
        <w:instrText>SEQ Figure \* ARABIC</w:instrText>
      </w:r>
      <w:r w:rsidR="009E08ED">
        <w:fldChar w:fldCharType="separate"/>
      </w:r>
      <w:r w:rsidR="001904CB">
        <w:rPr>
          <w:noProof/>
        </w:rPr>
        <w:t>5</w:t>
      </w:r>
      <w:r w:rsidR="009E08ED">
        <w:fldChar w:fldCharType="end"/>
      </w:r>
      <w:r w:rsidR="009E08ED">
        <w:t xml:space="preserve">: </w:t>
      </w:r>
      <w:r w:rsidR="009E08ED" w:rsidRPr="00523FD0">
        <w:t>Distribution of laboratory delays. Data presents as approximately a negative binomial distribution with a mean of 7-days.</w:t>
      </w:r>
    </w:p>
    <w:p w14:paraId="5825BD25" w14:textId="77777777" w:rsidR="00FC5B2F" w:rsidRDefault="00FC5B2F" w:rsidP="00FC5B2F"/>
    <w:p w14:paraId="44CB8557" w14:textId="77777777" w:rsidR="00FC5B2F" w:rsidRPr="00FC5B2F" w:rsidRDefault="00FC5B2F" w:rsidP="00FC5B2F"/>
    <w:p w14:paraId="29AAE1E0" w14:textId="3AC56360" w:rsidR="00F351B7" w:rsidRDefault="00F351B7" w:rsidP="00CB4120">
      <w:pPr>
        <w:pStyle w:val="Appendix2"/>
      </w:pPr>
      <w:r>
        <w:lastRenderedPageBreak/>
        <w:t>Data after processing into outbreaks</w:t>
      </w:r>
    </w:p>
    <w:p w14:paraId="32A285A0" w14:textId="41C1D0CD" w:rsidR="00D4405D" w:rsidRPr="00D4405D" w:rsidRDefault="00D4405D" w:rsidP="00D4405D">
      <w:pPr>
        <w:pStyle w:val="NoSpacing"/>
      </w:pPr>
      <w:r>
        <w:t xml:space="preserve">Line listed data was </w:t>
      </w:r>
      <w:r w:rsidR="00410182">
        <w:t xml:space="preserve">processed into individual outbreaks using the definition of: outbreak detected on </w:t>
      </w:r>
      <w:r w:rsidR="00234D70">
        <w:t>three</w:t>
      </w:r>
      <w:r w:rsidR="00410182">
        <w:t xml:space="preserve"> lab</w:t>
      </w:r>
      <w:r w:rsidR="00234D70">
        <w:t>oratory confirmed</w:t>
      </w:r>
      <w:r w:rsidR="00410182">
        <w:t xml:space="preserve"> positive measles cases within a 30-day period, and outbreak ends </w:t>
      </w:r>
      <w:r w:rsidR="005838E4">
        <w:t>given no new epidemiological linked cases in a 42</w:t>
      </w:r>
      <w:r w:rsidR="000F1514">
        <w:t>-</w:t>
      </w:r>
      <w:r w:rsidR="005838E4">
        <w:t>day period.</w:t>
      </w:r>
      <w:r w:rsidR="007D4298">
        <w:t xml:space="preserve"> </w:t>
      </w:r>
    </w:p>
    <w:p w14:paraId="4B47B713" w14:textId="77777777" w:rsidR="00AD6445" w:rsidRDefault="00997C0C" w:rsidP="00AD6445">
      <w:pPr>
        <w:pStyle w:val="NoSpacing"/>
        <w:keepNext/>
      </w:pPr>
      <w:r>
        <w:rPr>
          <w:noProof/>
        </w:rPr>
        <w:drawing>
          <wp:inline distT="0" distB="0" distL="0" distR="0" wp14:anchorId="2972F995" wp14:editId="4F8D00DA">
            <wp:extent cx="5731510" cy="3246120"/>
            <wp:effectExtent l="0" t="0" r="2540" b="0"/>
            <wp:docPr id="821761602" name="Picture 36" descr="A graph with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1761602" name="Picture 36" descr="A graph with blue bars&#10;&#10;AI-generated content may be incorrect."/>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3246120"/>
                    </a:xfrm>
                    <a:prstGeom prst="rect">
                      <a:avLst/>
                    </a:prstGeom>
                    <a:noFill/>
                    <a:ln>
                      <a:noFill/>
                    </a:ln>
                  </pic:spPr>
                </pic:pic>
              </a:graphicData>
            </a:graphic>
          </wp:inline>
        </w:drawing>
      </w:r>
    </w:p>
    <w:p w14:paraId="1D77718F" w14:textId="3D48502A" w:rsidR="00997C0C" w:rsidRDefault="00D60DCE" w:rsidP="00AD6445">
      <w:pPr>
        <w:pStyle w:val="Caption"/>
      </w:pPr>
      <w:bookmarkStart w:id="4" w:name="_Ref215821034"/>
      <w:r>
        <w:t>Figure S</w:t>
      </w:r>
      <w:r w:rsidR="00AD6445">
        <w:fldChar w:fldCharType="begin"/>
      </w:r>
      <w:r w:rsidR="00AD6445">
        <w:instrText>SEQ Figure \* ARABIC</w:instrText>
      </w:r>
      <w:r w:rsidR="00AD6445">
        <w:fldChar w:fldCharType="separate"/>
      </w:r>
      <w:r w:rsidR="001904CB">
        <w:rPr>
          <w:noProof/>
        </w:rPr>
        <w:t>6</w:t>
      </w:r>
      <w:r w:rsidR="00AD6445">
        <w:fldChar w:fldCharType="end"/>
      </w:r>
      <w:bookmarkEnd w:id="4"/>
      <w:r w:rsidR="00AD6445">
        <w:t>: Total number of detected measles outbreaks (at least 3-laboratory confirmed cases</w:t>
      </w:r>
      <w:r w:rsidR="00B463EF">
        <w:t xml:space="preserve"> within 30 days</w:t>
      </w:r>
      <w:r w:rsidR="00462DF5">
        <w:t xml:space="preserve"> in the same woreda</w:t>
      </w:r>
      <w:r w:rsidR="00AD6445">
        <w:t>) per year between 2011-2024.</w:t>
      </w:r>
    </w:p>
    <w:p w14:paraId="7C16AE08" w14:textId="77777777" w:rsidR="00632BBB" w:rsidRPr="00632BBB" w:rsidRDefault="00632BBB" w:rsidP="00632BBB"/>
    <w:p w14:paraId="4A7DA440" w14:textId="77777777" w:rsidR="00AD6445" w:rsidRDefault="004A6F11" w:rsidP="00AD6445">
      <w:pPr>
        <w:pStyle w:val="NoSpacing"/>
        <w:keepNext/>
      </w:pPr>
      <w:r>
        <w:rPr>
          <w:noProof/>
        </w:rPr>
        <w:drawing>
          <wp:inline distT="0" distB="0" distL="0" distR="0" wp14:anchorId="726F88A1" wp14:editId="74CF4998">
            <wp:extent cx="5731510" cy="3289935"/>
            <wp:effectExtent l="0" t="0" r="2540" b="5715"/>
            <wp:docPr id="2074112979" name="Picture 38" descr="A graph of a number of outbreak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4112979" name="Picture 38" descr="A graph of a number of outbreaks&#10;&#10;AI-generated content may be incorrect."/>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3289935"/>
                    </a:xfrm>
                    <a:prstGeom prst="rect">
                      <a:avLst/>
                    </a:prstGeom>
                    <a:noFill/>
                    <a:ln>
                      <a:noFill/>
                    </a:ln>
                  </pic:spPr>
                </pic:pic>
              </a:graphicData>
            </a:graphic>
          </wp:inline>
        </w:drawing>
      </w:r>
    </w:p>
    <w:p w14:paraId="7C3DFDE2" w14:textId="75D33A5C" w:rsidR="00377448" w:rsidRPr="00377448" w:rsidRDefault="00D60DCE" w:rsidP="00AD6445">
      <w:pPr>
        <w:pStyle w:val="Caption"/>
      </w:pPr>
      <w:bookmarkStart w:id="5" w:name="_Ref215766757"/>
      <w:r>
        <w:t>Figure S</w:t>
      </w:r>
      <w:r w:rsidR="00AD6445">
        <w:fldChar w:fldCharType="begin"/>
      </w:r>
      <w:r w:rsidR="00AD6445">
        <w:instrText>SEQ Figure \* ARABIC</w:instrText>
      </w:r>
      <w:r w:rsidR="00AD6445">
        <w:fldChar w:fldCharType="separate"/>
      </w:r>
      <w:r w:rsidR="001904CB">
        <w:rPr>
          <w:noProof/>
        </w:rPr>
        <w:t>7</w:t>
      </w:r>
      <w:r w:rsidR="00AD6445">
        <w:fldChar w:fldCharType="end"/>
      </w:r>
      <w:bookmarkEnd w:id="5"/>
      <w:r w:rsidR="00AD6445">
        <w:t xml:space="preserve">: Distribution of the </w:t>
      </w:r>
      <w:r w:rsidR="000B76B3">
        <w:t>nation</w:t>
      </w:r>
      <w:r w:rsidR="006036EE">
        <w:t xml:space="preserve">al </w:t>
      </w:r>
      <w:r w:rsidR="00AD6445">
        <w:t xml:space="preserve">number of </w:t>
      </w:r>
      <w:r w:rsidR="006036EE">
        <w:t xml:space="preserve">woreda-level </w:t>
      </w:r>
      <w:r w:rsidR="00AD6445">
        <w:t xml:space="preserve">outbreaks per </w:t>
      </w:r>
      <w:r w:rsidR="000B76B3">
        <w:t>month</w:t>
      </w:r>
      <w:r w:rsidR="00AD6445">
        <w:t>, taken from all months between 2011-2024.</w:t>
      </w:r>
    </w:p>
    <w:p w14:paraId="1F890EB1" w14:textId="77777777" w:rsidR="00D35E94" w:rsidRDefault="00D35E94" w:rsidP="00377448">
      <w:pPr>
        <w:jc w:val="left"/>
      </w:pPr>
    </w:p>
    <w:p w14:paraId="2D7442A8" w14:textId="77777777" w:rsidR="00577236" w:rsidRDefault="00D35E94" w:rsidP="00D35E94">
      <w:pPr>
        <w:pStyle w:val="Appendix2"/>
      </w:pPr>
      <w:r>
        <w:lastRenderedPageBreak/>
        <w:t>Vaccine data</w:t>
      </w:r>
    </w:p>
    <w:p w14:paraId="64EBFE9D" w14:textId="47426B93" w:rsidR="00A20B86" w:rsidRPr="00A20B86" w:rsidRDefault="00202AD8" w:rsidP="00A20B86">
      <w:pPr>
        <w:pStyle w:val="NoSpacing"/>
      </w:pPr>
      <w:r>
        <w:t xml:space="preserve">For this analysis we </w:t>
      </w:r>
      <w:r w:rsidR="00022AD6">
        <w:t xml:space="preserve">assumed all outbreaks </w:t>
      </w:r>
      <w:r w:rsidR="00BE10EE">
        <w:t xml:space="preserve">had the same vaccine coverage at the national estimates. </w:t>
      </w:r>
      <w:r w:rsidR="00D7218F" w:rsidRPr="00D7218F">
        <w:t>Although administrative vaccination data disaggregated to the woreda level was available, it was excluded from the study</w:t>
      </w:r>
      <w:r w:rsidR="00BE2936">
        <w:t xml:space="preserve"> as it was inconsistent and there was no observed relationship between </w:t>
      </w:r>
      <w:r w:rsidR="00D02010">
        <w:t xml:space="preserve">vaccine coverage and </w:t>
      </w:r>
      <w:r w:rsidR="00B25948">
        <w:t>detected measles cases</w:t>
      </w:r>
      <w:r w:rsidR="00067FB5">
        <w:t xml:space="preserve"> (limiting calibration feasibility)</w:t>
      </w:r>
      <w:r w:rsidR="00D7218F" w:rsidRPr="00D7218F">
        <w:t xml:space="preserve">. </w:t>
      </w:r>
      <w:r w:rsidR="00067FB5">
        <w:t>For example, m</w:t>
      </w:r>
      <w:r w:rsidR="0031295D">
        <w:t xml:space="preserve">any of the </w:t>
      </w:r>
      <w:r w:rsidR="007C7F47">
        <w:t>woredas have a recorded measles vaccine coverage of over 100% (</w:t>
      </w:r>
      <w:r w:rsidR="00975A13">
        <w:fldChar w:fldCharType="begin"/>
      </w:r>
      <w:r w:rsidR="00975A13">
        <w:instrText xml:space="preserve"> REF _Ref215776903 \h </w:instrText>
      </w:r>
      <w:r w:rsidR="00975A13">
        <w:fldChar w:fldCharType="separate"/>
      </w:r>
      <w:r w:rsidR="00D60DCE">
        <w:t>Figure S</w:t>
      </w:r>
      <w:r w:rsidR="001904CB">
        <w:rPr>
          <w:noProof/>
        </w:rPr>
        <w:t>8</w:t>
      </w:r>
      <w:r w:rsidR="00975A13">
        <w:fldChar w:fldCharType="end"/>
      </w:r>
      <w:r w:rsidR="007C7F47">
        <w:t>)</w:t>
      </w:r>
      <w:r w:rsidR="009179B8">
        <w:t>.</w:t>
      </w:r>
      <w:r w:rsidR="0054566A">
        <w:t xml:space="preserve"> </w:t>
      </w:r>
      <w:r w:rsidR="007E4B41" w:rsidRPr="007E4B41">
        <w:t>When</w:t>
      </w:r>
      <w:r w:rsidR="0054566A">
        <w:t xml:space="preserve"> the </w:t>
      </w:r>
      <w:r w:rsidR="007E4B41" w:rsidRPr="007E4B41">
        <w:t>woreda-level</w:t>
      </w:r>
      <w:r w:rsidR="00844FFF">
        <w:t xml:space="preserve"> vaccine</w:t>
      </w:r>
      <w:r w:rsidR="0054566A">
        <w:t xml:space="preserve"> coverage </w:t>
      </w:r>
      <w:r w:rsidR="00B141E0">
        <w:t xml:space="preserve">data </w:t>
      </w:r>
      <w:r w:rsidR="007E4B41" w:rsidRPr="007E4B41">
        <w:t>was</w:t>
      </w:r>
      <w:r w:rsidR="00B141E0">
        <w:t xml:space="preserve"> linked with the outbreak dataset, no </w:t>
      </w:r>
      <w:r w:rsidR="007E4B41" w:rsidRPr="007E4B41">
        <w:t>consistent associations were observed</w:t>
      </w:r>
      <w:r w:rsidR="00B141E0">
        <w:t xml:space="preserve"> between vaccine coverage and </w:t>
      </w:r>
      <w:r w:rsidR="00F3478B">
        <w:t xml:space="preserve">outbreak </w:t>
      </w:r>
      <w:r w:rsidR="007E4B41" w:rsidRPr="007E4B41">
        <w:t>indicators</w:t>
      </w:r>
      <w:r w:rsidR="00F3478B">
        <w:t xml:space="preserve"> such as </w:t>
      </w:r>
      <w:r w:rsidR="000B7E52">
        <w:t>measles diagnosis</w:t>
      </w:r>
      <w:r w:rsidR="00F3478B">
        <w:t xml:space="preserve"> rate (</w:t>
      </w:r>
      <w:r w:rsidR="00F3478B">
        <w:fldChar w:fldCharType="begin"/>
      </w:r>
      <w:r w:rsidR="00F3478B">
        <w:instrText xml:space="preserve"> REF _Ref215776903 \h </w:instrText>
      </w:r>
      <w:r w:rsidR="00F3478B">
        <w:fldChar w:fldCharType="separate"/>
      </w:r>
      <w:r w:rsidR="00D60DCE">
        <w:t>Figure S</w:t>
      </w:r>
      <w:r w:rsidR="001904CB">
        <w:rPr>
          <w:noProof/>
        </w:rPr>
        <w:t>8</w:t>
      </w:r>
      <w:r w:rsidR="00F3478B">
        <w:fldChar w:fldCharType="end"/>
      </w:r>
      <w:r w:rsidR="00F3478B">
        <w:t>).</w:t>
      </w:r>
      <w:r w:rsidR="009179B8">
        <w:t xml:space="preserve"> </w:t>
      </w:r>
    </w:p>
    <w:p w14:paraId="004C30C9" w14:textId="77777777" w:rsidR="000B7E52" w:rsidRPr="00A20B86" w:rsidRDefault="000B7E52" w:rsidP="00A20B86">
      <w:pPr>
        <w:pStyle w:val="NoSpacing"/>
      </w:pPr>
    </w:p>
    <w:p w14:paraId="32DD5DB4" w14:textId="77777777" w:rsidR="001279E2" w:rsidRDefault="001279E2" w:rsidP="001279E2">
      <w:pPr>
        <w:pStyle w:val="NoSpacing"/>
        <w:keepNext/>
      </w:pPr>
      <w:r w:rsidRPr="00B20D21">
        <w:rPr>
          <w:noProof/>
        </w:rPr>
        <w:drawing>
          <wp:inline distT="0" distB="0" distL="0" distR="0" wp14:anchorId="1F2319F7" wp14:editId="20A7E370">
            <wp:extent cx="5731510" cy="6483350"/>
            <wp:effectExtent l="0" t="0" r="2540" b="0"/>
            <wp:docPr id="542524953" name="Picture 50" descr="A graph of a graph of a number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524953" name="Picture 50" descr="A graph of a graph of a number of data&#10;&#10;AI-generated content may be incorrect."/>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1510" cy="6483350"/>
                    </a:xfrm>
                    <a:prstGeom prst="rect">
                      <a:avLst/>
                    </a:prstGeom>
                    <a:noFill/>
                    <a:ln>
                      <a:noFill/>
                    </a:ln>
                  </pic:spPr>
                </pic:pic>
              </a:graphicData>
            </a:graphic>
          </wp:inline>
        </w:drawing>
      </w:r>
    </w:p>
    <w:p w14:paraId="2BCB5735" w14:textId="5BD5FCF8" w:rsidR="001279E2" w:rsidRPr="00A20B86" w:rsidRDefault="00D60DCE" w:rsidP="001279E2">
      <w:pPr>
        <w:pStyle w:val="Caption"/>
      </w:pPr>
      <w:bookmarkStart w:id="6" w:name="_Ref215776903"/>
      <w:r>
        <w:t>Figure S</w:t>
      </w:r>
      <w:r w:rsidR="001279E2">
        <w:fldChar w:fldCharType="begin"/>
      </w:r>
      <w:r w:rsidR="001279E2">
        <w:instrText>SEQ Figure \* ARABIC</w:instrText>
      </w:r>
      <w:r w:rsidR="001279E2">
        <w:fldChar w:fldCharType="separate"/>
      </w:r>
      <w:r w:rsidR="001904CB">
        <w:rPr>
          <w:noProof/>
        </w:rPr>
        <w:t>8</w:t>
      </w:r>
      <w:r w:rsidR="001279E2">
        <w:fldChar w:fldCharType="end"/>
      </w:r>
      <w:bookmarkEnd w:id="6"/>
      <w:r w:rsidR="001279E2">
        <w:t>: Distribution of woreda level MCV1 and MCV2 coverage for woredas in all detected outbreaks between 2011-2024.</w:t>
      </w:r>
    </w:p>
    <w:p w14:paraId="12CCF92F" w14:textId="074AA837" w:rsidR="0048364C" w:rsidRDefault="00BB50C7" w:rsidP="0048364C">
      <w:pPr>
        <w:pStyle w:val="NoSpacing"/>
        <w:keepNext/>
      </w:pPr>
      <w:r>
        <w:rPr>
          <w:noProof/>
        </w:rPr>
        <w:lastRenderedPageBreak/>
        <w:drawing>
          <wp:inline distT="0" distB="0" distL="0" distR="0" wp14:anchorId="02ED1D87" wp14:editId="15469D10">
            <wp:extent cx="5731510" cy="6325235"/>
            <wp:effectExtent l="0" t="0" r="2540" b="0"/>
            <wp:docPr id="765403982" name="Picture 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403982" name="Picture 6" descr="A screenshot of a graph&#10;&#10;AI-generated content may be incorrect."/>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6325235"/>
                    </a:xfrm>
                    <a:prstGeom prst="rect">
                      <a:avLst/>
                    </a:prstGeom>
                    <a:noFill/>
                    <a:ln>
                      <a:noFill/>
                    </a:ln>
                  </pic:spPr>
                </pic:pic>
              </a:graphicData>
            </a:graphic>
          </wp:inline>
        </w:drawing>
      </w:r>
    </w:p>
    <w:p w14:paraId="5BEC0DAD" w14:textId="0668ECA2" w:rsidR="00AD6445" w:rsidRDefault="00D60DCE" w:rsidP="0048364C">
      <w:pPr>
        <w:pStyle w:val="Caption"/>
      </w:pPr>
      <w:bookmarkStart w:id="7" w:name="_Ref215823783"/>
      <w:r>
        <w:t>Figure S</w:t>
      </w:r>
      <w:r w:rsidR="0048364C">
        <w:fldChar w:fldCharType="begin"/>
      </w:r>
      <w:r w:rsidR="0048364C">
        <w:instrText>SEQ Figure \* ARABIC</w:instrText>
      </w:r>
      <w:r w:rsidR="0048364C">
        <w:fldChar w:fldCharType="separate"/>
      </w:r>
      <w:r w:rsidR="001904CB">
        <w:rPr>
          <w:noProof/>
        </w:rPr>
        <w:t>9</w:t>
      </w:r>
      <w:r w:rsidR="0048364C">
        <w:fldChar w:fldCharType="end"/>
      </w:r>
      <w:bookmarkEnd w:id="7"/>
      <w:r w:rsidR="0048364C">
        <w:t xml:space="preserve">: </w:t>
      </w:r>
      <w:r w:rsidR="0048364C" w:rsidRPr="008143EC">
        <w:t xml:space="preserve">Distribution of measles </w:t>
      </w:r>
      <w:r w:rsidR="00BB50C7">
        <w:t>diagnoses per 1k persons</w:t>
      </w:r>
      <w:r w:rsidR="0048364C" w:rsidRPr="008143EC">
        <w:t xml:space="preserve"> per outbreak for different woreda level values of first dose of measles-containing vaccine (MCV1) and second dose of measles-containing vaccine (MCV2) coverage</w:t>
      </w:r>
    </w:p>
    <w:p w14:paraId="04BED2BE" w14:textId="21B7084D" w:rsidR="00B20D21" w:rsidRDefault="00B20D21" w:rsidP="00577236">
      <w:pPr>
        <w:pStyle w:val="NoSpacing"/>
      </w:pPr>
    </w:p>
    <w:p w14:paraId="4244A243" w14:textId="5C86C109" w:rsidR="005F1922" w:rsidRDefault="005F1922" w:rsidP="00577236">
      <w:pPr>
        <w:pStyle w:val="NoSpacing"/>
      </w:pPr>
      <w:r>
        <w:br w:type="page"/>
      </w:r>
    </w:p>
    <w:p w14:paraId="050E4ADC" w14:textId="77777777" w:rsidR="00121138" w:rsidRDefault="00121138" w:rsidP="00121138">
      <w:pPr>
        <w:pStyle w:val="Style1"/>
      </w:pPr>
      <w:r>
        <w:lastRenderedPageBreak/>
        <w:t>Model details</w:t>
      </w:r>
    </w:p>
    <w:p w14:paraId="2A4E8309" w14:textId="2D0918D3" w:rsidR="006501E8" w:rsidRDefault="006501E8" w:rsidP="006501E8">
      <w:pPr>
        <w:pStyle w:val="Appendix2"/>
      </w:pPr>
      <w:r>
        <w:t>Model schematic</w:t>
      </w:r>
    </w:p>
    <w:p w14:paraId="4399E2DE" w14:textId="0780C359" w:rsidR="00103A8F" w:rsidRDefault="006E3554" w:rsidP="00103A8F">
      <w:pPr>
        <w:pStyle w:val="NoSpacing"/>
      </w:pPr>
      <w:r>
        <w:t>A</w:t>
      </w:r>
      <w:r w:rsidR="00B77111">
        <w:t>n agent-based model was used to simulate individual outbreaks</w:t>
      </w:r>
      <w:r w:rsidR="00632FED">
        <w:t>.</w:t>
      </w:r>
      <w:r w:rsidR="00E41E67">
        <w:t xml:space="preserve"> </w:t>
      </w:r>
      <w:r w:rsidR="00473784">
        <w:t>A</w:t>
      </w:r>
      <w:r w:rsidR="00E41E67">
        <w:t>n SEIR (Susceptible, Exposed, Infected, Recovered) framework</w:t>
      </w:r>
      <w:r w:rsidR="00473784">
        <w:t xml:space="preserve"> was used</w:t>
      </w:r>
      <w:r w:rsidR="00E41E67">
        <w:t>, which is the standard when modelling measles</w:t>
      </w:r>
      <w:r w:rsidR="00473784">
        <w:t xml:space="preserve"> </w:t>
      </w:r>
      <w:r w:rsidR="00473784">
        <w:fldChar w:fldCharType="begin"/>
      </w:r>
      <w:r w:rsidR="00FC71F5">
        <w:instrText xml:space="preserve"> ADDIN EN.CITE &lt;EndNote&gt;&lt;Cite&gt;&lt;Author&gt;Arsal&lt;/Author&gt;&lt;Year&gt;2020&lt;/Year&gt;&lt;RecNum&gt;285&lt;/RecNum&gt;&lt;DisplayText&gt;[1]&lt;/DisplayText&gt;&lt;record&gt;&lt;rec-number&gt;285&lt;/rec-number&gt;&lt;foreign-keys&gt;&lt;key app="EN" db-id="t0zd02ren2twzlevtxfptxzlwta095sss500" timestamp="1764819643"&gt;285&lt;/key&gt;&lt;/foreign-keys&gt;&lt;ref-type name="Journal Article"&gt;17&lt;/ref-type&gt;&lt;contributors&gt;&lt;authors&gt;&lt;author&gt;Arsal, Shinta R.&lt;/author&gt;&lt;author&gt;Aldila, Dipo&lt;/author&gt;&lt;author&gt;Handari, Bevina D.&lt;/author&gt;&lt;/authors&gt;&lt;/contributors&gt;&lt;titles&gt;&lt;title&gt;Short review of mathematical model of measles&lt;/title&gt;&lt;secondary-title&gt;AIP Conference Proceedings&lt;/secondary-title&gt;&lt;/titles&gt;&lt;periodical&gt;&lt;full-title&gt;AIP Conference Proceedings&lt;/full-title&gt;&lt;/periodical&gt;&lt;volume&gt;2264&lt;/volume&gt;&lt;number&gt;1&lt;/number&gt;&lt;dates&gt;&lt;year&gt;2020&lt;/year&gt;&lt;/dates&gt;&lt;isbn&gt;0094-243X&lt;/isbn&gt;&lt;urls&gt;&lt;related-urls&gt;&lt;url&gt;https://doi.org/10.1063/5.0023439&lt;/url&gt;&lt;/related-urls&gt;&lt;/urls&gt;&lt;custom1&gt;020003&lt;/custom1&gt;&lt;electronic-resource-num&gt;10.1063/5.0023439&lt;/electronic-resource-num&gt;&lt;access-date&gt;12/4/2025&lt;/access-date&gt;&lt;/record&gt;&lt;/Cite&gt;&lt;/EndNote&gt;</w:instrText>
      </w:r>
      <w:r w:rsidR="00473784">
        <w:fldChar w:fldCharType="separate"/>
      </w:r>
      <w:r w:rsidR="00FC71F5">
        <w:rPr>
          <w:noProof/>
        </w:rPr>
        <w:t>[1]</w:t>
      </w:r>
      <w:r w:rsidR="00473784">
        <w:fldChar w:fldCharType="end"/>
      </w:r>
      <w:r w:rsidR="00E41E67">
        <w:t>.</w:t>
      </w:r>
      <w:r w:rsidR="00632FED">
        <w:t xml:space="preserve"> Each</w:t>
      </w:r>
      <w:r>
        <w:t xml:space="preserve"> agent in the model </w:t>
      </w:r>
      <w:r w:rsidR="00632FED">
        <w:t xml:space="preserve">has </w:t>
      </w:r>
      <w:r>
        <w:t>a daily probability of being tested or epidemiologically linked (</w:t>
      </w:r>
      <w:r>
        <w:fldChar w:fldCharType="begin"/>
      </w:r>
      <w:r>
        <w:instrText xml:space="preserve"> REF _Ref223443013 \h </w:instrText>
      </w:r>
      <w:r>
        <w:fldChar w:fldCharType="separate"/>
      </w:r>
      <w:r w:rsidR="00D60DCE">
        <w:t>Figure S</w:t>
      </w:r>
      <w:r w:rsidR="001904CB">
        <w:rPr>
          <w:noProof/>
        </w:rPr>
        <w:t>10</w:t>
      </w:r>
      <w:r>
        <w:fldChar w:fldCharType="end"/>
      </w:r>
      <w:r>
        <w:t>).</w:t>
      </w:r>
      <w:r w:rsidR="00632FED">
        <w:t xml:space="preserve"> </w:t>
      </w:r>
    </w:p>
    <w:p w14:paraId="4874DE22" w14:textId="77777777" w:rsidR="00B77111" w:rsidRPr="00103A8F" w:rsidRDefault="00B77111" w:rsidP="00103A8F">
      <w:pPr>
        <w:pStyle w:val="NoSpacing"/>
      </w:pPr>
    </w:p>
    <w:p w14:paraId="61C7D8CF" w14:textId="568ABAF6" w:rsidR="005D79A9" w:rsidRDefault="004056D4" w:rsidP="005D79A9">
      <w:pPr>
        <w:pStyle w:val="NoSpacing"/>
        <w:keepNext/>
        <w:jc w:val="center"/>
      </w:pPr>
      <w:r>
        <w:rPr>
          <w:noProof/>
        </w:rPr>
        <w:drawing>
          <wp:inline distT="0" distB="0" distL="0" distR="0" wp14:anchorId="28130EFA" wp14:editId="527E1C3F">
            <wp:extent cx="4305300" cy="5429979"/>
            <wp:effectExtent l="0" t="0" r="0" b="0"/>
            <wp:docPr id="142647837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309472" cy="5435241"/>
                    </a:xfrm>
                    <a:prstGeom prst="rect">
                      <a:avLst/>
                    </a:prstGeom>
                    <a:noFill/>
                    <a:ln>
                      <a:noFill/>
                    </a:ln>
                  </pic:spPr>
                </pic:pic>
              </a:graphicData>
            </a:graphic>
          </wp:inline>
        </w:drawing>
      </w:r>
    </w:p>
    <w:p w14:paraId="09E87D84" w14:textId="3FDF66B2" w:rsidR="006501E8" w:rsidRPr="006501E8" w:rsidRDefault="00D60DCE" w:rsidP="005D79A9">
      <w:pPr>
        <w:pStyle w:val="Caption"/>
        <w:jc w:val="left"/>
      </w:pPr>
      <w:bookmarkStart w:id="8" w:name="_Ref223443013"/>
      <w:r>
        <w:t>Figure S</w:t>
      </w:r>
      <w:fldSimple w:instr=" SEQ Figure \* ARABIC ">
        <w:r w:rsidR="001904CB">
          <w:rPr>
            <w:noProof/>
          </w:rPr>
          <w:t>10</w:t>
        </w:r>
      </w:fldSimple>
      <w:bookmarkEnd w:id="8"/>
      <w:r w:rsidR="005D79A9">
        <w:t>: Model schematic. (A)</w:t>
      </w:r>
      <w:r w:rsidR="003A290B">
        <w:t xml:space="preserve"> model schematic </w:t>
      </w:r>
      <w:r w:rsidR="00EA0A43">
        <w:t>displaying</w:t>
      </w:r>
      <w:r w:rsidR="003A290B">
        <w:t xml:space="preserve"> </w:t>
      </w:r>
      <w:r w:rsidR="00EA0A43">
        <w:t xml:space="preserve">movement between disease states in </w:t>
      </w:r>
      <w:r w:rsidR="003A290B">
        <w:t>agent-based model, (B) testing pathway for agents with measles-like symptoms.</w:t>
      </w:r>
    </w:p>
    <w:p w14:paraId="72699F29" w14:textId="6F696EAD" w:rsidR="00CE36A2" w:rsidRDefault="00CC7675" w:rsidP="004E3B51">
      <w:pPr>
        <w:pStyle w:val="Appendix2"/>
      </w:pPr>
      <w:r>
        <w:t>Contact networks</w:t>
      </w:r>
    </w:p>
    <w:p w14:paraId="39ACF3EB" w14:textId="2BB1840B" w:rsidR="004E3B51" w:rsidRDefault="00377448" w:rsidP="0028270B">
      <w:pPr>
        <w:pStyle w:val="Appendixheading2"/>
      </w:pPr>
      <w:r>
        <w:t>Household n</w:t>
      </w:r>
      <w:r w:rsidR="004E3B51" w:rsidRPr="004E3B51">
        <w:t xml:space="preserve">etworks </w:t>
      </w:r>
    </w:p>
    <w:p w14:paraId="64C9CFB3" w14:textId="04F82BD5" w:rsidR="004E3B51" w:rsidRDefault="001B693F" w:rsidP="004E3B51">
      <w:pPr>
        <w:pStyle w:val="NoSpacing"/>
      </w:pPr>
      <w:r w:rsidRPr="001B693F">
        <w:t xml:space="preserve">A synthetic model population is initialized comprising of </w:t>
      </w:r>
      <w:r>
        <w:t>50</w:t>
      </w:r>
      <w:r w:rsidRPr="001B693F">
        <w:t xml:space="preserve">,000 </w:t>
      </w:r>
      <w:r>
        <w:t>agents</w:t>
      </w:r>
      <w:r w:rsidRPr="001B693F">
        <w:t xml:space="preserve">. The age and household size structure of the model population is based on the </w:t>
      </w:r>
      <w:r w:rsidR="0072239A">
        <w:t>Ethiopian</w:t>
      </w:r>
      <w:r w:rsidRPr="001B693F">
        <w:t xml:space="preserve"> population.</w:t>
      </w:r>
      <w:r w:rsidR="001B46B8">
        <w:t xml:space="preserve"> Households are constructed by </w:t>
      </w:r>
      <w:r w:rsidR="003F5FF3">
        <w:t xml:space="preserve">selecting a household head </w:t>
      </w:r>
      <w:r w:rsidR="001B46B8">
        <w:t xml:space="preserve">at random from the model population </w:t>
      </w:r>
      <w:r w:rsidR="00C551B6">
        <w:t>and a household size from the distribution of household sizes (</w:t>
      </w:r>
      <w:r w:rsidR="00DE4854">
        <w:fldChar w:fldCharType="begin"/>
      </w:r>
      <w:r w:rsidR="00DE4854">
        <w:instrText xml:space="preserve"> REF _Ref215824875 \h </w:instrText>
      </w:r>
      <w:r w:rsidR="00DE4854">
        <w:fldChar w:fldCharType="separate"/>
      </w:r>
      <w:r w:rsidR="00D60DCE">
        <w:t>Figure S</w:t>
      </w:r>
      <w:r w:rsidR="001904CB">
        <w:rPr>
          <w:noProof/>
        </w:rPr>
        <w:t>11</w:t>
      </w:r>
      <w:r w:rsidR="00DE4854">
        <w:fldChar w:fldCharType="end"/>
      </w:r>
      <w:r w:rsidR="00C551B6">
        <w:t>)</w:t>
      </w:r>
      <w:r w:rsidR="001B46B8">
        <w:t>.</w:t>
      </w:r>
      <w:r w:rsidR="00C551B6">
        <w:t xml:space="preserve"> </w:t>
      </w:r>
      <w:r w:rsidR="00C25E90">
        <w:t>The age of the household head is</w:t>
      </w:r>
      <w:r w:rsidR="00320F4E">
        <w:t xml:space="preserve"> then used to inform the </w:t>
      </w:r>
      <w:r w:rsidR="008425E8">
        <w:t xml:space="preserve">ages of the remaining household members, informed by the Ethiopia </w:t>
      </w:r>
      <w:r w:rsidR="00E3186A">
        <w:t xml:space="preserve">household </w:t>
      </w:r>
      <w:r w:rsidR="008425E8">
        <w:t xml:space="preserve">mixing matrix from </w:t>
      </w:r>
      <w:r w:rsidR="00E3186A">
        <w:t>Prem et al</w:t>
      </w:r>
      <w:r w:rsidR="008425E8">
        <w:t xml:space="preserve"> </w:t>
      </w:r>
      <w:r w:rsidR="00EC3FD2">
        <w:fldChar w:fldCharType="begin">
          <w:fldData xml:space="preserve">PEVuZE5vdGU+PENpdGU+PEF1dGhvcj5QcmVtPC9BdXRob3I+PFllYXI+MjAxNzwvWWVhcj48UmVj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=
</w:fldData>
        </w:fldChar>
      </w:r>
      <w:r w:rsidR="00FC71F5">
        <w:instrText xml:space="preserve"> ADDIN EN.CITE </w:instrText>
      </w:r>
      <w:r w:rsidR="00FC71F5">
        <w:fldChar w:fldCharType="begin">
          <w:fldData xml:space="preserve">PEVuZE5vdGU+PENpdGU+PEF1dGhvcj5QcmVtPC9BdXRob3I+PFllYXI+MjAxNzwvWWVhcj48UmVj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=
</w:fldData>
        </w:fldChar>
      </w:r>
      <w:r w:rsidR="00FC71F5">
        <w:instrText xml:space="preserve"> ADDIN EN.CITE.DATA </w:instrText>
      </w:r>
      <w:r w:rsidR="00FC71F5">
        <w:fldChar w:fldCharType="end"/>
      </w:r>
      <w:r w:rsidR="00EC3FD2">
        <w:fldChar w:fldCharType="separate"/>
      </w:r>
      <w:r w:rsidR="00FC71F5">
        <w:rPr>
          <w:noProof/>
        </w:rPr>
        <w:t>[2]</w:t>
      </w:r>
      <w:r w:rsidR="00EC3FD2">
        <w:fldChar w:fldCharType="end"/>
      </w:r>
      <w:r w:rsidR="008425E8">
        <w:t>.</w:t>
      </w:r>
    </w:p>
    <w:p w14:paraId="4B00A5EC" w14:textId="77777777" w:rsidR="00AD6445" w:rsidRDefault="00AD6445" w:rsidP="004E3B51">
      <w:pPr>
        <w:pStyle w:val="NoSpacing"/>
      </w:pPr>
    </w:p>
    <w:p w14:paraId="68202514" w14:textId="70C0EF24" w:rsidR="00BB50C7" w:rsidRDefault="005C65A6" w:rsidP="00BB50C7">
      <w:pPr>
        <w:pStyle w:val="NoSpacing"/>
        <w:keepNext/>
      </w:pPr>
      <w:r>
        <w:rPr>
          <w:noProof/>
        </w:rPr>
        <w:lastRenderedPageBreak/>
        <w:drawing>
          <wp:inline distT="0" distB="0" distL="0" distR="0" wp14:anchorId="4D761A53" wp14:editId="67BDF168">
            <wp:extent cx="2876550" cy="2204684"/>
            <wp:effectExtent l="0" t="0" r="0" b="5715"/>
            <wp:docPr id="1698964626" name="Picture 13" descr="A graph of population siz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964626" name="Picture 13" descr="A graph of population size&#10;&#10;AI-generated content may be incorrect."/>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886015" cy="2211938"/>
                    </a:xfrm>
                    <a:prstGeom prst="rect">
                      <a:avLst/>
                    </a:prstGeom>
                    <a:noFill/>
                    <a:ln>
                      <a:noFill/>
                    </a:ln>
                  </pic:spPr>
                </pic:pic>
              </a:graphicData>
            </a:graphic>
          </wp:inline>
        </w:drawing>
      </w:r>
      <w:r w:rsidR="00BB50C7">
        <w:rPr>
          <w:noProof/>
        </w:rPr>
        <w:drawing>
          <wp:inline distT="0" distB="0" distL="0" distR="0" wp14:anchorId="34A32B8B" wp14:editId="72CA49E3">
            <wp:extent cx="2802575" cy="2209800"/>
            <wp:effectExtent l="0" t="0" r="0" b="0"/>
            <wp:docPr id="1740069921" name="Picture 14" descr="A graph of a number of household siz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0069921" name="Picture 14" descr="A graph of a number of household size&#10;&#10;AI-generated content may be incorrect."/>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804774" cy="2211534"/>
                    </a:xfrm>
                    <a:prstGeom prst="rect">
                      <a:avLst/>
                    </a:prstGeom>
                    <a:noFill/>
                    <a:ln>
                      <a:noFill/>
                    </a:ln>
                  </pic:spPr>
                </pic:pic>
              </a:graphicData>
            </a:graphic>
          </wp:inline>
        </w:drawing>
      </w:r>
    </w:p>
    <w:p w14:paraId="58CC3062" w14:textId="4DCBC817" w:rsidR="005C65A6" w:rsidRDefault="00D60DCE" w:rsidP="00BB50C7">
      <w:pPr>
        <w:pStyle w:val="Caption"/>
      </w:pPr>
      <w:bookmarkStart w:id="9" w:name="_Ref215824875"/>
      <w:r>
        <w:t>Figure S</w:t>
      </w:r>
      <w:r w:rsidR="00BB50C7">
        <w:fldChar w:fldCharType="begin"/>
      </w:r>
      <w:r w:rsidR="00BB50C7">
        <w:instrText>SEQ Figure \* ARABIC</w:instrText>
      </w:r>
      <w:r w:rsidR="00BB50C7">
        <w:fldChar w:fldCharType="separate"/>
      </w:r>
      <w:r w:rsidR="001904CB">
        <w:rPr>
          <w:noProof/>
        </w:rPr>
        <w:t>11</w:t>
      </w:r>
      <w:r w:rsidR="00BB50C7">
        <w:fldChar w:fldCharType="end"/>
      </w:r>
      <w:bookmarkEnd w:id="9"/>
      <w:r w:rsidR="00BB50C7">
        <w:t xml:space="preserve">: </w:t>
      </w:r>
      <w:r w:rsidR="00BB50C7" w:rsidRPr="00992ECA">
        <w:t>(Left) Age distribution of 2023 Ethiopian population. (Right) Distribution of Ethiopian household sizes in 2020.</w:t>
      </w:r>
    </w:p>
    <w:p w14:paraId="4CC98ECF" w14:textId="77777777" w:rsidR="00F95F2F" w:rsidRPr="00F95F2F" w:rsidRDefault="00F95F2F" w:rsidP="00F95F2F"/>
    <w:p w14:paraId="748DA0DF" w14:textId="5F8DD4F5" w:rsidR="00E66C3C" w:rsidRDefault="00E66C3C" w:rsidP="00377448">
      <w:pPr>
        <w:pStyle w:val="Appendixheading2"/>
      </w:pPr>
      <w:r w:rsidRPr="00E66C3C">
        <w:t>Schools</w:t>
      </w:r>
    </w:p>
    <w:p w14:paraId="4BA3E1F5" w14:textId="514C7306" w:rsidR="004D03A2" w:rsidRDefault="004D03A2" w:rsidP="004E3B51">
      <w:pPr>
        <w:pStyle w:val="NoSpacing"/>
      </w:pPr>
      <w:r>
        <w:t>Schools are modelled as a collection of classrooms that are aggregated into schools.</w:t>
      </w:r>
      <w:r w:rsidR="006E37E8">
        <w:t xml:space="preserve"> Each student is assigned a classroom with others of the same age, and one teacher is assigned to each classroom</w:t>
      </w:r>
      <w:r w:rsidR="003D1E57">
        <w:t xml:space="preserve"> drawn at random from the </w:t>
      </w:r>
      <w:r w:rsidR="00EA7924">
        <w:t>collection of agents 19 years or older.</w:t>
      </w:r>
      <w:r w:rsidR="00401D7E">
        <w:t xml:space="preserve"> Average</w:t>
      </w:r>
      <w:r w:rsidR="00401D7E" w:rsidRPr="00401D7E">
        <w:t xml:space="preserve"> </w:t>
      </w:r>
      <w:r w:rsidR="00401D7E">
        <w:t>school and classroom sizes are based off Ethiopian</w:t>
      </w:r>
      <w:r w:rsidR="00FA0637">
        <w:t xml:space="preserve"> data</w:t>
      </w:r>
      <w:r w:rsidR="00401D7E">
        <w:t xml:space="preserve"> </w:t>
      </w:r>
      <w:r w:rsidR="00CF66E1">
        <w:fldChar w:fldCharType="begin"/>
      </w:r>
      <w:r w:rsidR="00FC71F5">
        <w:instrText xml:space="preserve"> ADDIN EN.CITE &lt;EndNote&gt;&lt;Cite&gt;&lt;Author&gt;Ethiopian Federal Ministry of Education&lt;/Author&gt;&lt;Year&gt;2013&lt;/Year&gt;&lt;RecNum&gt;298&lt;/RecNum&gt;&lt;DisplayText&gt;[3, 4]&lt;/DisplayText&gt;&lt;record&gt;&lt;rec-number&gt;298&lt;/rec-number&gt;&lt;foreign-keys&gt;&lt;key app="EN" db-id="t0zd02ren2twzlevtxfptxzlwta095sss500" timestamp="1764840341"&gt;298&lt;/key&gt;&lt;/foreign-keys&gt;&lt;ref-type name="Report"&gt;27&lt;/ref-type&gt;&lt;contributors&gt;&lt;authors&gt;&lt;author&gt;Ethiopian Federal Ministry of Education,&lt;/author&gt;&lt;/authors&gt;&lt;/contributors&gt;&lt;titles&gt;&lt;title&gt;Education Statistics Annual Abstract&lt;/title&gt;&lt;/titles&gt;&lt;pages&gt;46&lt;/pages&gt;&lt;volume&gt;3&lt;/volume&gt;&lt;dates&gt;&lt;year&gt;2013&lt;/year&gt;&lt;/dates&gt;&lt;pub-location&gt;http:/www.moe.gov.et/English/Resources/Documents/eab05.pdf&lt;/pub-location&gt;&lt;urls&gt;&lt;/urls&gt;&lt;/record&gt;&lt;/Cite&gt;&lt;Cite&gt;&lt;Author&gt;Aurino&lt;/Author&gt;&lt;Year&gt;2014&lt;/Year&gt;&lt;RecNum&gt;297&lt;/RecNum&gt;&lt;record&gt;&lt;rec-number&gt;297&lt;/rec-number&gt;&lt;foreign-keys&gt;&lt;key app="EN" db-id="t0zd02ren2twzlevtxfptxzlwta095sss500" timestamp="1764840174"&gt;297&lt;/key&gt;&lt;/foreign-keys&gt;&lt;ref-type name="Book"&gt;6&lt;/ref-type&gt;&lt;contributors&gt;&lt;authors&gt;&lt;author&gt;Aurino, Elisabetta&lt;/author&gt;&lt;author&gt;James, Zoe&lt;/author&gt;&lt;author&gt;Rolleston, Caine&lt;/author&gt;&lt;/authors&gt;&lt;/contributors&gt;&lt;titles&gt;&lt;title&gt;Young Lives Ethiopia school survey 2012-13: Data overview report&lt;/title&gt;&lt;/titles&gt;&lt;dates&gt;&lt;year&gt;2014&lt;/year&gt;&lt;/dates&gt;&lt;publisher&gt;Young Lives&lt;/publisher&gt;&lt;isbn&gt;1909403482&lt;/isbn&gt;&lt;urls&gt;&lt;/urls&gt;&lt;/record&gt;&lt;/Cite&gt;&lt;/EndNote&gt;</w:instrText>
      </w:r>
      <w:r w:rsidR="00CF66E1">
        <w:fldChar w:fldCharType="separate"/>
      </w:r>
      <w:r w:rsidR="00FC71F5">
        <w:rPr>
          <w:noProof/>
        </w:rPr>
        <w:t>[3, 4]</w:t>
      </w:r>
      <w:r w:rsidR="00CF66E1">
        <w:fldChar w:fldCharType="end"/>
      </w:r>
      <w:r w:rsidR="00401D7E">
        <w:t>.</w:t>
      </w:r>
      <w:r w:rsidR="00D4622A">
        <w:t xml:space="preserve"> </w:t>
      </w:r>
      <w:r w:rsidR="00F86EC9">
        <w:t xml:space="preserve">Agents </w:t>
      </w:r>
      <w:r w:rsidR="005E68F7">
        <w:t>7</w:t>
      </w:r>
      <w:r w:rsidR="00F86EC9">
        <w:t>-1</w:t>
      </w:r>
      <w:r w:rsidR="002C0418">
        <w:t>8</w:t>
      </w:r>
      <w:r w:rsidR="00FA0637">
        <w:t>-</w:t>
      </w:r>
      <w:r w:rsidR="00F86EC9">
        <w:t>years</w:t>
      </w:r>
      <w:r w:rsidR="00FA0637">
        <w:t>-</w:t>
      </w:r>
      <w:r w:rsidR="00F86EC9">
        <w:t xml:space="preserve">old are assumed to be school aged. </w:t>
      </w:r>
      <w:r w:rsidR="008505DD">
        <w:t xml:space="preserve">Primary school (ages </w:t>
      </w:r>
      <w:r w:rsidR="005E68F7" w:rsidRPr="005E68F7">
        <w:t>7</w:t>
      </w:r>
      <w:r w:rsidR="008505DD" w:rsidRPr="005E68F7">
        <w:t>-</w:t>
      </w:r>
      <w:r w:rsidR="005E68F7">
        <w:t>12</w:t>
      </w:r>
      <w:r w:rsidR="008505DD">
        <w:t xml:space="preserve">) and secondary school (ages </w:t>
      </w:r>
      <w:r w:rsidR="005E68F7" w:rsidRPr="005E68F7">
        <w:t>13</w:t>
      </w:r>
      <w:r w:rsidR="008505DD" w:rsidRPr="005E68F7">
        <w:t>-</w:t>
      </w:r>
      <w:r w:rsidR="005E68F7" w:rsidRPr="005E68F7">
        <w:t>18</w:t>
      </w:r>
      <w:r w:rsidR="008505DD">
        <w:t>) have different enrolment rates based off Ethiopia</w:t>
      </w:r>
      <w:r w:rsidR="00C91A21">
        <w:t>n</w:t>
      </w:r>
      <w:r w:rsidR="008505DD">
        <w:t xml:space="preserve"> school</w:t>
      </w:r>
      <w:r w:rsidR="005B1358">
        <w:t xml:space="preserve"> data </w:t>
      </w:r>
      <w:r w:rsidR="005B1358">
        <w:fldChar w:fldCharType="begin"/>
      </w:r>
      <w:r w:rsidR="00FC71F5">
        <w:instrText xml:space="preserve"> ADDIN EN.CITE &lt;EndNote&gt;&lt;Cite&gt;&lt;Author&gt;The Global Economy .com&lt;/Author&gt;&lt;Year&gt;2023&lt;/Year&gt;&lt;RecNum&gt;300&lt;/RecNum&gt;&lt;DisplayText&gt;[5, 6]&lt;/DisplayText&gt;&lt;record&gt;&lt;rec-number&gt;300&lt;/rec-number&gt;&lt;foreign-keys&gt;&lt;key app="EN" db-id="t0zd02ren2twzlevtxfptxzlwta095sss500" timestamp="1764840692"&gt;300&lt;/key&gt;&lt;/foreign-keys&gt;&lt;ref-type name="Web Page"&gt;12&lt;/ref-type&gt;&lt;contributors&gt;&lt;authors&gt;&lt;author&gt;The Global Economy .com,&lt;/author&gt;&lt;/authors&gt;&lt;/contributors&gt;&lt;titles&gt;&lt;title&gt;Ethiopia: Primary School Enrollment&lt;/title&gt;&lt;/titles&gt;&lt;number&gt;4 Dec 2025&lt;/number&gt;&lt;dates&gt;&lt;year&gt;2023&lt;/year&gt;&lt;/dates&gt;&lt;pub-location&gt;https://www.theglobaleconomy.com/Ethiopia/Primary_school_enrollment/&lt;/pub-location&gt;&lt;urls&gt;&lt;related-urls&gt;&lt;url&gt;https://www.theglobaleconomy.com/Ethiopia/Primary_school_enrollment/&lt;/url&gt;&lt;/related-urls&gt;&lt;/urls&gt;&lt;/record&gt;&lt;/Cite&gt;&lt;Cite&gt;&lt;Author&gt;Education Policy and Data Centre&lt;/Author&gt;&lt;Year&gt;2018&lt;/Year&gt;&lt;RecNum&gt;299&lt;/RecNum&gt;&lt;record&gt;&lt;rec-number&gt;299&lt;/rec-number&gt;&lt;foreign-keys&gt;&lt;key app="EN" db-id="t0zd02ren2twzlevtxfptxzlwta095sss500" timestamp="1764840581"&gt;299&lt;/key&gt;&lt;/foreign-keys&gt;&lt;ref-type name="Report"&gt;27&lt;/ref-type&gt;&lt;contributors&gt;&lt;authors&gt;&lt;author&gt;Education Policy and Data Centre,&lt;/author&gt;&lt;/authors&gt;&lt;/contributors&gt;&lt;titles&gt;&lt;title&gt;Ethiopia: National Education Profile 2018 Update&lt;/title&gt;&lt;/titles&gt;&lt;dates&gt;&lt;year&gt;2018&lt;/year&gt;&lt;/dates&gt;&lt;pub-location&gt;https://www.epdc.org/sites/default/files/documents/EPDC_NEP_2018_Ethiopia.pdf&lt;/pub-location&gt;&lt;urls&gt;&lt;related-urls&gt;&lt;url&gt;https://www.epdc.org/sites/default/files/documents/EPDC_NEP_2018_Ethiopia.pdf&lt;/url&gt;&lt;/related-urls&gt;&lt;/urls&gt;&lt;/record&gt;&lt;/Cite&gt;&lt;/EndNote&gt;</w:instrText>
      </w:r>
      <w:r w:rsidR="005B1358">
        <w:fldChar w:fldCharType="separate"/>
      </w:r>
      <w:r w:rsidR="00FC71F5">
        <w:rPr>
          <w:noProof/>
        </w:rPr>
        <w:t>[5, 6]</w:t>
      </w:r>
      <w:r w:rsidR="005B1358">
        <w:fldChar w:fldCharType="end"/>
      </w:r>
      <w:r w:rsidR="008505DD">
        <w:t>.</w:t>
      </w:r>
      <w:r w:rsidR="008C7120">
        <w:t xml:space="preserve"> </w:t>
      </w:r>
      <w:r w:rsidR="0040065F">
        <w:t>S</w:t>
      </w:r>
      <w:r w:rsidR="0040065F" w:rsidRPr="0040065F">
        <w:t>chool mixing includes student-student contacts within classrooms, student-student contacts between students in different classrooms, teacher-teacher contacts and teacher-student contacts</w:t>
      </w:r>
      <w:r w:rsidR="00C416EC">
        <w:t xml:space="preserve"> within classrooms they are assigned to</w:t>
      </w:r>
      <w:r w:rsidR="000277FA">
        <w:t>.</w:t>
      </w:r>
    </w:p>
    <w:p w14:paraId="1A8FE13A" w14:textId="77777777" w:rsidR="00C416EC" w:rsidRDefault="00C416EC" w:rsidP="004E3B51">
      <w:pPr>
        <w:pStyle w:val="NoSpacing"/>
      </w:pPr>
    </w:p>
    <w:p w14:paraId="4295AFCD" w14:textId="3FFADA84" w:rsidR="00E66C3C" w:rsidRPr="00E66C3C" w:rsidRDefault="00E66C3C" w:rsidP="00377448">
      <w:pPr>
        <w:pStyle w:val="Appendixheading2"/>
      </w:pPr>
      <w:r w:rsidRPr="00E66C3C">
        <w:t>Social</w:t>
      </w:r>
    </w:p>
    <w:p w14:paraId="018539CA" w14:textId="45AFD15B" w:rsidR="00EE5991" w:rsidRPr="0087716B" w:rsidRDefault="00684F8A" w:rsidP="0087716B">
      <w:pPr>
        <w:pStyle w:val="NoSpacing"/>
      </w:pPr>
      <w:r>
        <w:t xml:space="preserve">Two random networks were used to </w:t>
      </w:r>
      <w:r w:rsidR="009E121F">
        <w:t>represent contacts outside of household and school settings (such as workplaces</w:t>
      </w:r>
      <w:r w:rsidR="0006737F">
        <w:t xml:space="preserve"> and </w:t>
      </w:r>
      <w:r w:rsidR="00127E6F">
        <w:t>social interactions</w:t>
      </w:r>
      <w:r w:rsidR="0006737F">
        <w:t>). The two networks were separated by age, one for children age</w:t>
      </w:r>
      <w:r w:rsidR="00AA6E9B">
        <w:t>d</w:t>
      </w:r>
      <w:r w:rsidR="0006737F">
        <w:t xml:space="preserve"> 0-4 (not yet in school) and one for adults </w:t>
      </w:r>
      <w:r w:rsidR="00940C14">
        <w:t xml:space="preserve">age 19 and above (no longer at school). </w:t>
      </w:r>
      <w:r w:rsidR="00315295">
        <w:t xml:space="preserve">Each agent was assigned a mean of 6-contacts </w:t>
      </w:r>
      <w:r w:rsidR="00A2049E">
        <w:t>with</w:t>
      </w:r>
      <w:r w:rsidR="002E3B14">
        <w:t xml:space="preserve"> eligible agents within their respective random network</w:t>
      </w:r>
      <w:r w:rsidR="00951739">
        <w:t xml:space="preserve"> </w:t>
      </w:r>
      <w:r w:rsidR="00951739">
        <w:fldChar w:fldCharType="begin"/>
      </w:r>
      <w:r w:rsidR="00FC71F5">
        <w:instrText xml:space="preserve"> ADDIN EN.CITE &lt;EndNote&gt;&lt;Cite&gt;&lt;Author&gt;Trentini&lt;/Author&gt;&lt;Year&gt;2021&lt;/Year&gt;&lt;RecNum&gt;302&lt;/RecNum&gt;&lt;DisplayText&gt;[7]&lt;/DisplayText&gt;&lt;record&gt;&lt;rec-number&gt;302&lt;/rec-number&gt;&lt;foreign-keys&gt;&lt;key app="EN" db-id="t0zd02ren2twzlevtxfptxzlwta095sss500" timestamp="1764840870"&gt;302&lt;/key&gt;&lt;/foreign-keys&gt;&lt;ref-type name="Journal Article"&gt;17&lt;/ref-type&gt;&lt;contributors&gt;&lt;authors&gt;&lt;author&gt;Trentini, Filippo&lt;/author&gt;&lt;author&gt;Guzzetta, Giorgio&lt;/author&gt;&lt;author&gt;Galli, Margherita&lt;/author&gt;&lt;author&gt;Zardini, Agnese&lt;/author&gt;&lt;author&gt;Manenti, Fabio&lt;/author&gt;&lt;author&gt;Putoto, Giovanni&lt;/author&gt;&lt;author&gt;Marziano, Valentina&lt;/author&gt;&lt;author&gt;Gamshie, Worku Nigussa&lt;/author&gt;&lt;author&gt;Tsegaye, Ademe&lt;/author&gt;&lt;author&gt;Greblo, Alessandro&lt;/author&gt;&lt;/authors&gt;&lt;/contributors&gt;&lt;titles&gt;&lt;title&gt;Modeling the interplay between demography, social contact patterns, and SARS-CoV-2 transmission in the South West Shewa Zone of Oromia Region, Ethiopia&lt;/title&gt;&lt;secondary-title&gt;BMC medicine&lt;/secondary-title&gt;&lt;/titles&gt;&lt;periodical&gt;&lt;full-title&gt;BMC medicine&lt;/full-title&gt;&lt;/periodical&gt;&lt;pages&gt;89&lt;/pages&gt;&lt;volume&gt;19&lt;/volume&gt;&lt;number&gt;1&lt;/number&gt;&lt;dates&gt;&lt;year&gt;2021&lt;/year&gt;&lt;/dates&gt;&lt;isbn&gt;1741-7015&lt;/isbn&gt;&lt;urls&gt;&lt;/urls&gt;&lt;/record&gt;&lt;/Cite&gt;&lt;/EndNote&gt;</w:instrText>
      </w:r>
      <w:r w:rsidR="00951739">
        <w:fldChar w:fldCharType="separate"/>
      </w:r>
      <w:r w:rsidR="00FC71F5">
        <w:rPr>
          <w:noProof/>
        </w:rPr>
        <w:t>[7]</w:t>
      </w:r>
      <w:r w:rsidR="00951739">
        <w:fldChar w:fldCharType="end"/>
      </w:r>
      <w:r w:rsidR="002E3B14">
        <w:t>.</w:t>
      </w:r>
      <w:r w:rsidR="00FA79DB">
        <w:t xml:space="preserve"> </w:t>
      </w:r>
      <w:r w:rsidR="00B1400C">
        <w:t>The child social network assumed a higher beta due</w:t>
      </w:r>
      <w:r w:rsidR="009B2EDF">
        <w:t xml:space="preserve"> to</w:t>
      </w:r>
      <w:r w:rsidR="00B1400C">
        <w:t xml:space="preserve"> </w:t>
      </w:r>
      <w:r w:rsidR="004A2125">
        <w:t>children having a higher probability of transmitting infections between one another</w:t>
      </w:r>
      <w:r w:rsidR="007709F4">
        <w:t xml:space="preserve"> </w:t>
      </w:r>
      <w:r w:rsidR="008C2F3E">
        <w:fldChar w:fldCharType="begin">
          <w:fldData xml:space="preserve">PEVuZE5vdGU+PENpdGU+PEF1dGhvcj5UYW5nPC9BdXRob3I+PFllYXI+MjAyNTwvWWVhcj48UmVj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</w:fldData>
        </w:fldChar>
      </w:r>
      <w:r w:rsidR="00FC71F5">
        <w:instrText xml:space="preserve"> ADDIN EN.CITE </w:instrText>
      </w:r>
      <w:r w:rsidR="00FC71F5">
        <w:fldChar w:fldCharType="begin">
          <w:fldData xml:space="preserve">PEVuZE5vdGU+PENpdGU+PEF1dGhvcj5UYW5nPC9BdXRob3I+PFllYXI+MjAyNTwvWWVhcj48UmVj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</w:fldData>
        </w:fldChar>
      </w:r>
      <w:r w:rsidR="00FC71F5">
        <w:instrText xml:space="preserve"> ADDIN EN.CITE.DATA </w:instrText>
      </w:r>
      <w:r w:rsidR="00FC71F5">
        <w:fldChar w:fldCharType="end"/>
      </w:r>
      <w:r w:rsidR="008C2F3E">
        <w:fldChar w:fldCharType="separate"/>
      </w:r>
      <w:r w:rsidR="00FC71F5">
        <w:rPr>
          <w:noProof/>
        </w:rPr>
        <w:t>[8]</w:t>
      </w:r>
      <w:r w:rsidR="008C2F3E">
        <w:fldChar w:fldCharType="end"/>
      </w:r>
      <w:r w:rsidR="004A2125">
        <w:t>.</w:t>
      </w:r>
      <w:r w:rsidR="006248F2">
        <w:t xml:space="preserve"> </w:t>
      </w:r>
    </w:p>
    <w:p w14:paraId="1BCBE2FD" w14:textId="67C7E930" w:rsidR="00B63E53" w:rsidRDefault="00B63E53" w:rsidP="00B63E53">
      <w:pPr>
        <w:pStyle w:val="NoSpacing"/>
      </w:pPr>
    </w:p>
    <w:p w14:paraId="171A46A5" w14:textId="7AF0E73C" w:rsidR="00377448" w:rsidRDefault="00CC7675" w:rsidP="00377448">
      <w:pPr>
        <w:pStyle w:val="Appendix2"/>
      </w:pPr>
      <w:r>
        <w:t>Model c</w:t>
      </w:r>
      <w:r w:rsidR="00377448">
        <w:t>alibration</w:t>
      </w:r>
    </w:p>
    <w:p w14:paraId="6614EF92" w14:textId="77777777" w:rsidR="00377448" w:rsidRDefault="00377448" w:rsidP="00377448">
      <w:pPr>
        <w:pStyle w:val="NoSpacing"/>
      </w:pPr>
      <w:r>
        <w:t xml:space="preserve">The model was calibrated such that when many outbreaks were simulated, the distribution of model outcomes for detected cases per outbreak, outbreak duration and the age distribution of detected cases aligned with the distribution of these measures within the processed outbreak data. This was achieved by fitting parameters for the laboratory testing probability, epidemiological linkage testing probability, and force of infection (probability of transmission per day per contact with an infectious person), since these parameters have the greatest uncertainty. </w:t>
      </w:r>
    </w:p>
    <w:p w14:paraId="4C37A6C1" w14:textId="77777777" w:rsidR="00377448" w:rsidRDefault="00377448" w:rsidP="00377448">
      <w:pPr>
        <w:pStyle w:val="NoSpacing"/>
      </w:pPr>
    </w:p>
    <w:p w14:paraId="0E05177A" w14:textId="056290DD" w:rsidR="00377448" w:rsidRDefault="00377448" w:rsidP="00377448">
      <w:pPr>
        <w:pStyle w:val="NoSpacing"/>
      </w:pPr>
      <w:r>
        <w:t xml:space="preserve">The algorithm to calibrate the model was: (1) sample testing probability and force of infection parameters from within their plausible ranges; (2) for each sampled parameter set, run an outbreak simulation; (3) classify the simulated outbreaks according to whether an outbreak was </w:t>
      </w:r>
      <w:r w:rsidR="00FB0910">
        <w:t>detected</w:t>
      </w:r>
      <w:r>
        <w:t xml:space="preserve"> or not, and if an outbreak was </w:t>
      </w:r>
      <w:r w:rsidR="00FB0910">
        <w:t>detected</w:t>
      </w:r>
      <w:r>
        <w:t xml:space="preserve"> whether the cumulative detected cases was within the inter-quartile range of the processed outbreak data; (4) selecting values for the sampled parameters based on a maximum likelihood for producing cumulative detected cases within the inter-quartile range of the processed data for simulations where an outbreak was detected. </w:t>
      </w:r>
    </w:p>
    <w:p w14:paraId="7462633B" w14:textId="77777777" w:rsidR="00377448" w:rsidRDefault="00377448" w:rsidP="00377448">
      <w:pPr>
        <w:pStyle w:val="NoSpacing"/>
      </w:pPr>
    </w:p>
    <w:p w14:paraId="2CE6BE1C" w14:textId="77777777" w:rsidR="00CA74B1" w:rsidRDefault="00CA74B1" w:rsidP="001B2653">
      <w:pPr>
        <w:pStyle w:val="Caption"/>
        <w:keepNext/>
      </w:pPr>
    </w:p>
    <w:p w14:paraId="7FEF6820" w14:textId="77777777" w:rsidR="001B2653" w:rsidRDefault="008C6CAC" w:rsidP="001B2653">
      <w:pPr>
        <w:pStyle w:val="NoSpacing"/>
        <w:keepNext/>
        <w:jc w:val="center"/>
      </w:pPr>
      <w:r>
        <w:rPr>
          <w:noProof/>
        </w:rPr>
        <w:drawing>
          <wp:inline distT="0" distB="0" distL="0" distR="0" wp14:anchorId="37F62795" wp14:editId="112529BE">
            <wp:extent cx="4301442" cy="7248525"/>
            <wp:effectExtent l="0" t="0" r="4445" b="0"/>
            <wp:docPr id="1286669751" name="Picture 5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6669751" name="Picture 53" descr="A screenshot of a graph&#10;&#10;AI-generated content may be incorrect."/>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302271" cy="7249922"/>
                    </a:xfrm>
                    <a:prstGeom prst="rect">
                      <a:avLst/>
                    </a:prstGeom>
                    <a:noFill/>
                    <a:ln>
                      <a:noFill/>
                    </a:ln>
                  </pic:spPr>
                </pic:pic>
              </a:graphicData>
            </a:graphic>
          </wp:inline>
        </w:drawing>
      </w:r>
    </w:p>
    <w:p w14:paraId="7F61EC38" w14:textId="1E1A8F5E" w:rsidR="00377448" w:rsidRDefault="00D60DCE" w:rsidP="001B2653">
      <w:pPr>
        <w:pStyle w:val="Caption"/>
      </w:pPr>
      <w:bookmarkStart w:id="10" w:name="_Ref215823443"/>
      <w:r>
        <w:t>Figure S</w:t>
      </w:r>
      <w:r w:rsidR="001B2653">
        <w:fldChar w:fldCharType="begin"/>
      </w:r>
      <w:r w:rsidR="001B2653">
        <w:instrText>SEQ Figure \* ARABIC</w:instrText>
      </w:r>
      <w:r w:rsidR="001B2653">
        <w:fldChar w:fldCharType="separate"/>
      </w:r>
      <w:r w:rsidR="001904CB">
        <w:rPr>
          <w:noProof/>
        </w:rPr>
        <w:t>12</w:t>
      </w:r>
      <w:r w:rsidR="001B2653">
        <w:fldChar w:fldCharType="end"/>
      </w:r>
      <w:bookmarkEnd w:id="10"/>
      <w:r w:rsidR="001B2653">
        <w:t xml:space="preserve">: </w:t>
      </w:r>
      <w:r w:rsidR="001B2653" w:rsidRPr="00DD1F06">
        <w:t xml:space="preserve">Model outcomes given no reactive vaccine campaign, 100% of the simulations have reactive vaccine campaigns and 35% of the simulations have reactive vaccine campaign. Model is fit to the distribution of </w:t>
      </w:r>
      <w:r w:rsidR="00281278">
        <w:t xml:space="preserve">diagnoses per 1k persons </w:t>
      </w:r>
      <w:r w:rsidR="001B2653" w:rsidRPr="00DD1F06">
        <w:t>per outbreak, outbreak duration, an</w:t>
      </w:r>
      <w:r w:rsidR="00D81F4D">
        <w:t>d proportion of cases by age group (adults vs children).</w:t>
      </w:r>
    </w:p>
    <w:p w14:paraId="722EA566" w14:textId="7EB75F75" w:rsidR="00377448" w:rsidRDefault="00377448">
      <w:pPr>
        <w:jc w:val="left"/>
      </w:pPr>
    </w:p>
    <w:p w14:paraId="57FE8A46" w14:textId="3754D9D9" w:rsidR="00603505" w:rsidRDefault="00BC7C9B" w:rsidP="00603505">
      <w:pPr>
        <w:pStyle w:val="Appendix2"/>
      </w:pPr>
      <w:r>
        <w:lastRenderedPageBreak/>
        <w:t>10-year projections</w:t>
      </w:r>
    </w:p>
    <w:p w14:paraId="35666581" w14:textId="614EFF1A" w:rsidR="00765ADB" w:rsidRDefault="00765ADB" w:rsidP="00765ADB">
      <w:pPr>
        <w:pStyle w:val="NoSpacing"/>
      </w:pPr>
      <w:r>
        <w:t>To evaluate the impacts of different testing strategies on measles outbreaks over a 10-year time horizon, we developed a</w:t>
      </w:r>
      <w:r w:rsidR="00902313">
        <w:t xml:space="preserve">n </w:t>
      </w:r>
      <w:r w:rsidR="008A6B92">
        <w:t>outbreak-tracking simulation</w:t>
      </w:r>
      <w:r w:rsidR="00A92B5D">
        <w:t xml:space="preserve"> for Ethiopia</w:t>
      </w:r>
      <w:r w:rsidR="00433218">
        <w:t xml:space="preserve"> with monthly timesteps</w:t>
      </w:r>
      <w:r>
        <w:t xml:space="preserve">. The </w:t>
      </w:r>
      <w:r w:rsidR="006C5071">
        <w:t>simulation</w:t>
      </w:r>
      <w:r>
        <w:t xml:space="preserve"> takes estimates of country-level outbreak </w:t>
      </w:r>
      <w:r w:rsidR="00523C99">
        <w:t>frequency</w:t>
      </w:r>
      <w:r>
        <w:t xml:space="preserve"> and results </w:t>
      </w:r>
      <w:r w:rsidR="00E775D5">
        <w:t>from</w:t>
      </w:r>
      <w:r>
        <w:t xml:space="preserve"> </w:t>
      </w:r>
      <w:r w:rsidR="007960BB">
        <w:t>calibrated measles</w:t>
      </w:r>
      <w:r>
        <w:t xml:space="preserve"> outbreak simulations as inputs, maps them to </w:t>
      </w:r>
      <w:r w:rsidR="007960BB">
        <w:t>woredas</w:t>
      </w:r>
      <w:r>
        <w:t xml:space="preserve">, and synthesises them into a stochastic series of outbreaks. </w:t>
      </w:r>
    </w:p>
    <w:p w14:paraId="33F03914" w14:textId="77777777" w:rsidR="00BC7C9B" w:rsidRPr="00BC7C9B" w:rsidRDefault="00BC7C9B" w:rsidP="00BC7C9B">
      <w:pPr>
        <w:pStyle w:val="NoSpacing"/>
      </w:pPr>
    </w:p>
    <w:p w14:paraId="16A1CB3C" w14:textId="5D24674B" w:rsidR="00603505" w:rsidRDefault="00604FDF" w:rsidP="00677B7F">
      <w:pPr>
        <w:pStyle w:val="Appendixheading2"/>
      </w:pPr>
      <w:r>
        <w:t>Outbreak frequency</w:t>
      </w:r>
      <w:r w:rsidR="00842DF7">
        <w:t xml:space="preserve"> estimates</w:t>
      </w:r>
    </w:p>
    <w:p w14:paraId="27184347" w14:textId="6AAB7107" w:rsidR="0071191B" w:rsidRDefault="00E85FF4" w:rsidP="0071191B">
      <w:pPr>
        <w:pStyle w:val="NoSpacing"/>
      </w:pPr>
      <w:r>
        <w:t>A distribution</w:t>
      </w:r>
      <w:r w:rsidR="0071191B">
        <w:t xml:space="preserve"> of</w:t>
      </w:r>
      <w:r w:rsidR="00840458">
        <w:t xml:space="preserve"> </w:t>
      </w:r>
      <w:r w:rsidR="0071191B">
        <w:t xml:space="preserve">the </w:t>
      </w:r>
      <w:r w:rsidR="00525B26">
        <w:t>number of outbreaks which occ</w:t>
      </w:r>
      <w:r w:rsidR="007200B4">
        <w:t>u</w:t>
      </w:r>
      <w:r w:rsidR="000B7B93">
        <w:t xml:space="preserve">r per month at the woreda-level in Ethiopia was </w:t>
      </w:r>
      <w:r w:rsidR="00E15770">
        <w:t xml:space="preserve">generated from </w:t>
      </w:r>
      <w:r w:rsidR="0036118A">
        <w:t xml:space="preserve">the processed line-listed </w:t>
      </w:r>
      <w:r w:rsidR="002E1DF5">
        <w:t>case</w:t>
      </w:r>
      <w:r w:rsidR="0036118A">
        <w:t xml:space="preserve"> data</w:t>
      </w:r>
      <w:r w:rsidR="009F2FD7">
        <w:t xml:space="preserve"> from 2011–2024</w:t>
      </w:r>
      <w:r w:rsidR="002E1DF5">
        <w:t>.</w:t>
      </w:r>
      <w:r w:rsidR="0071191B">
        <w:t xml:space="preserve"> </w:t>
      </w:r>
      <w:r w:rsidR="002E1DF5">
        <w:t>This distribution was</w:t>
      </w:r>
      <w:r w:rsidR="0071191B">
        <w:t xml:space="preserve"> </w:t>
      </w:r>
      <w:r w:rsidR="002E1DF5">
        <w:t>sampled</w:t>
      </w:r>
      <w:r w:rsidR="0071191B">
        <w:t xml:space="preserve"> by the </w:t>
      </w:r>
      <w:r w:rsidR="00D02995">
        <w:t>outbreak-tracking simulation</w:t>
      </w:r>
      <w:r w:rsidR="0071191B">
        <w:t xml:space="preserve"> during </w:t>
      </w:r>
      <w:r w:rsidR="00394ED9">
        <w:t>its</w:t>
      </w:r>
      <w:r w:rsidR="0071191B">
        <w:t xml:space="preserve"> monthly timestep to </w:t>
      </w:r>
      <w:r w:rsidR="00F915C2">
        <w:t>estimate</w:t>
      </w:r>
      <w:r w:rsidR="00CC72D3">
        <w:t xml:space="preserve"> the number of outbreaks which </w:t>
      </w:r>
      <w:r w:rsidR="00971348">
        <w:t>occurred</w:t>
      </w:r>
      <w:r w:rsidR="00CC72D3">
        <w:t xml:space="preserve"> each month</w:t>
      </w:r>
      <w:r w:rsidR="004064EE">
        <w:t xml:space="preserve"> during the simulation</w:t>
      </w:r>
      <w:r w:rsidR="0071191B">
        <w:t xml:space="preserve">. When </w:t>
      </w:r>
      <w:r w:rsidR="0063716D">
        <w:t>N</w:t>
      </w:r>
      <w:r w:rsidR="006B5739">
        <w:t xml:space="preserve"> &gt; 0</w:t>
      </w:r>
      <w:r w:rsidR="0071191B">
        <w:t xml:space="preserve"> outbreak</w:t>
      </w:r>
      <w:r w:rsidR="0063716D">
        <w:t>s</w:t>
      </w:r>
      <w:r w:rsidR="0071191B">
        <w:t xml:space="preserve"> w</w:t>
      </w:r>
      <w:r w:rsidR="0063716D">
        <w:t>ere</w:t>
      </w:r>
      <w:r w:rsidR="0071191B">
        <w:t xml:space="preserve"> determined to occur during a timestep, </w:t>
      </w:r>
      <w:r w:rsidR="00343228">
        <w:t>each outbreak</w:t>
      </w:r>
      <w:r w:rsidR="0071191B">
        <w:t xml:space="preserve"> </w:t>
      </w:r>
      <w:r w:rsidR="00971348">
        <w:t>was</w:t>
      </w:r>
      <w:r w:rsidR="0071191B">
        <w:t xml:space="preserve"> then assigned </w:t>
      </w:r>
      <w:r w:rsidR="00F44B2B">
        <w:t>randomly</w:t>
      </w:r>
      <w:r w:rsidR="0071191B">
        <w:t xml:space="preserve"> to a </w:t>
      </w:r>
      <w:r w:rsidR="007D3174">
        <w:t>woreda</w:t>
      </w:r>
      <w:r w:rsidR="00F44B2B">
        <w:t>.</w:t>
      </w:r>
      <w:r w:rsidR="0071191B">
        <w:t xml:space="preserve"> The assigned </w:t>
      </w:r>
      <w:r w:rsidR="004F2918">
        <w:t>woreda</w:t>
      </w:r>
      <w:r w:rsidR="0071191B">
        <w:t xml:space="preserve"> </w:t>
      </w:r>
      <w:r w:rsidR="00851007">
        <w:t>names</w:t>
      </w:r>
      <w:r w:rsidR="0071191B">
        <w:t xml:space="preserve"> w</w:t>
      </w:r>
      <w:r w:rsidR="00851007">
        <w:t>ere</w:t>
      </w:r>
      <w:r w:rsidR="0071191B">
        <w:t xml:space="preserve"> recorded and used to determine the </w:t>
      </w:r>
      <w:r w:rsidR="00971348">
        <w:t>at-risk</w:t>
      </w:r>
      <w:r w:rsidR="0071191B">
        <w:t xml:space="preserve"> population size</w:t>
      </w:r>
      <w:r w:rsidR="00CC6120">
        <w:t>s</w:t>
      </w:r>
      <w:r w:rsidR="0071191B">
        <w:t xml:space="preserve"> for the outbreak</w:t>
      </w:r>
      <w:r w:rsidR="00CC6120">
        <w:t>s</w:t>
      </w:r>
      <w:r w:rsidR="0071191B">
        <w:t>.</w:t>
      </w:r>
      <w:r w:rsidR="006D220F">
        <w:t xml:space="preserve"> </w:t>
      </w:r>
      <w:r w:rsidR="00C14AAD">
        <w:t xml:space="preserve">When </w:t>
      </w:r>
      <w:r w:rsidR="00BC04DC">
        <w:t xml:space="preserve">an </w:t>
      </w:r>
      <w:r w:rsidR="00443C80">
        <w:t>outbreak w</w:t>
      </w:r>
      <w:r w:rsidR="00BC04DC">
        <w:t>as</w:t>
      </w:r>
      <w:r w:rsidR="00443C80">
        <w:t xml:space="preserve"> assigned to a woreda during this </w:t>
      </w:r>
      <w:r w:rsidR="00441F67">
        <w:t>process</w:t>
      </w:r>
      <w:r w:rsidR="00D85E29">
        <w:t xml:space="preserve">, </w:t>
      </w:r>
      <w:r w:rsidR="00BC04DC">
        <w:t xml:space="preserve">the woreda would be removed from the pool of </w:t>
      </w:r>
      <w:r w:rsidR="00985CE0">
        <w:t xml:space="preserve">potential </w:t>
      </w:r>
      <w:r w:rsidR="00C770AE">
        <w:t xml:space="preserve">outbreak locations until </w:t>
      </w:r>
      <w:r w:rsidR="00DC148F">
        <w:t>the outbreak</w:t>
      </w:r>
      <w:r w:rsidR="00086056">
        <w:t xml:space="preserve"> was determined to have ended within the simulation. This was </w:t>
      </w:r>
      <w:r w:rsidR="00F16B93">
        <w:t>necessary because the simulation had a monthly timestep</w:t>
      </w:r>
      <w:r w:rsidR="00A96CF1">
        <w:t>, however</w:t>
      </w:r>
      <w:r w:rsidR="00592A43">
        <w:t xml:space="preserve"> outbreaks </w:t>
      </w:r>
      <w:r w:rsidR="00E31990">
        <w:t xml:space="preserve">typically last for </w:t>
      </w:r>
      <w:r w:rsidR="005A0877">
        <w:t>longer than a single month</w:t>
      </w:r>
      <w:r w:rsidR="00711A0D">
        <w:t xml:space="preserve">, and </w:t>
      </w:r>
      <w:r w:rsidR="00AF6F3C">
        <w:t xml:space="preserve">we did not want to assign a </w:t>
      </w:r>
      <w:r w:rsidR="00D95FE6">
        <w:t xml:space="preserve">‘new’ outbreak to a </w:t>
      </w:r>
      <w:r w:rsidR="00A571E2">
        <w:t xml:space="preserve">woreda with an ongoing </w:t>
      </w:r>
      <w:r w:rsidR="00BC3F47">
        <w:t>outbreak.</w:t>
      </w:r>
      <w:r w:rsidR="00BC04DC">
        <w:t xml:space="preserve"> </w:t>
      </w:r>
    </w:p>
    <w:p w14:paraId="61CBCCCD" w14:textId="77777777" w:rsidR="00842DF7" w:rsidRPr="00842DF7" w:rsidRDefault="00842DF7" w:rsidP="00842DF7">
      <w:pPr>
        <w:pStyle w:val="NoSpacing"/>
      </w:pPr>
    </w:p>
    <w:p w14:paraId="0FC95AF4" w14:textId="44781AC4" w:rsidR="009F54B7" w:rsidRPr="00842DF7" w:rsidRDefault="009F54B7" w:rsidP="009F54B7">
      <w:pPr>
        <w:pStyle w:val="Appendixheading2"/>
      </w:pPr>
      <w:r>
        <w:t xml:space="preserve">Outbreak </w:t>
      </w:r>
      <w:r w:rsidR="0069793D">
        <w:t>size and response estimates</w:t>
      </w:r>
    </w:p>
    <w:p w14:paraId="25771581" w14:textId="28FED1BF" w:rsidR="0071191B" w:rsidRPr="007A6F4C" w:rsidRDefault="00D70859" w:rsidP="0071191B">
      <w:pPr>
        <w:pStyle w:val="NoSpacing"/>
      </w:pPr>
      <w:r>
        <w:t xml:space="preserve">Using the </w:t>
      </w:r>
      <w:r w:rsidR="0071191B">
        <w:t xml:space="preserve">calibrated </w:t>
      </w:r>
      <w:r>
        <w:t xml:space="preserve">measles </w:t>
      </w:r>
      <w:r w:rsidR="0071191B">
        <w:t xml:space="preserve">outbreak </w:t>
      </w:r>
      <w:r>
        <w:t>model</w:t>
      </w:r>
      <w:r w:rsidR="002C6E77">
        <w:t xml:space="preserve">, </w:t>
      </w:r>
      <w:r w:rsidR="007C77CB">
        <w:t xml:space="preserve">sets of </w:t>
      </w:r>
      <w:r w:rsidR="003D45C2">
        <w:t>5000</w:t>
      </w:r>
      <w:r w:rsidR="008C4E62">
        <w:t xml:space="preserve"> </w:t>
      </w:r>
      <w:r w:rsidR="007C77CB">
        <w:t xml:space="preserve">outbreak simulations were precomputed for each </w:t>
      </w:r>
      <w:r w:rsidR="00E40362">
        <w:t xml:space="preserve">testing </w:t>
      </w:r>
      <w:r w:rsidR="007C77CB">
        <w:t>scenario</w:t>
      </w:r>
      <w:r w:rsidR="00E40362">
        <w:t xml:space="preserve"> being considered.</w:t>
      </w:r>
      <w:r w:rsidR="0071191B">
        <w:t xml:space="preserve"> Outcomes from these simulations were used to create an ‘outbreak library’, where modelled health </w:t>
      </w:r>
      <w:r w:rsidR="00986BEA">
        <w:t>and response</w:t>
      </w:r>
      <w:r w:rsidR="0071191B">
        <w:t xml:space="preserve"> outcomes from </w:t>
      </w:r>
      <w:r w:rsidR="003F007A">
        <w:t xml:space="preserve">the </w:t>
      </w:r>
      <w:r w:rsidR="0071191B">
        <w:t xml:space="preserve">sets of </w:t>
      </w:r>
      <w:r w:rsidR="00FB12F6">
        <w:t>5000</w:t>
      </w:r>
      <w:r w:rsidR="0071191B">
        <w:t xml:space="preserve"> simulations were recorded. These outbreak simulation results were sampled again by the model, with the randomly selected outcomes representing a stochastic realisation of an outbreak in the </w:t>
      </w:r>
      <w:r w:rsidR="00277DFE">
        <w:t>woreda</w:t>
      </w:r>
      <w:r w:rsidR="0071191B">
        <w:t xml:space="preserve"> population assigned by the model</w:t>
      </w:r>
      <w:r w:rsidR="00A75F0F">
        <w:t>.</w:t>
      </w:r>
      <w:r w:rsidR="00AA638E">
        <w:t xml:space="preserve"> This sampling occurred </w:t>
      </w:r>
      <w:r w:rsidR="00D82A9A">
        <w:t xml:space="preserve">during the monthly timestep of the </w:t>
      </w:r>
      <w:r w:rsidR="00B6323B">
        <w:t>outbreak-tracking simulation</w:t>
      </w:r>
      <w:r w:rsidR="00B03749">
        <w:t xml:space="preserve"> when N &gt; 0 outbreaks were </w:t>
      </w:r>
      <w:r w:rsidR="002768F2">
        <w:t>determined to occur</w:t>
      </w:r>
      <w:r w:rsidR="00681817">
        <w:t xml:space="preserve">, with </w:t>
      </w:r>
      <w:r w:rsidR="005E0207">
        <w:t xml:space="preserve">the </w:t>
      </w:r>
      <w:r w:rsidR="0081762B">
        <w:t xml:space="preserve">N sampled </w:t>
      </w:r>
      <w:r w:rsidR="006C4071">
        <w:t xml:space="preserve">outcomes then scaled according to the population sizes of the </w:t>
      </w:r>
      <w:r w:rsidR="0009173D">
        <w:t xml:space="preserve">assigned </w:t>
      </w:r>
      <w:r w:rsidR="00C73BBF">
        <w:t>woreda for each</w:t>
      </w:r>
      <w:r w:rsidR="004F1746">
        <w:t xml:space="preserve"> outbreak.</w:t>
      </w:r>
    </w:p>
    <w:p w14:paraId="5DBF92D3" w14:textId="77777777" w:rsidR="00086779" w:rsidRDefault="00086779" w:rsidP="0071191B">
      <w:pPr>
        <w:pStyle w:val="NoSpacing"/>
      </w:pPr>
    </w:p>
    <w:p w14:paraId="7B53FF6B" w14:textId="27BEF367" w:rsidR="00086779" w:rsidRDefault="00FF0EDF" w:rsidP="00086779">
      <w:pPr>
        <w:pStyle w:val="Appendixheading2"/>
      </w:pPr>
      <w:r>
        <w:t xml:space="preserve">Simulation aggregation and </w:t>
      </w:r>
      <w:r w:rsidR="00193AFE">
        <w:t>stochasticity</w:t>
      </w:r>
    </w:p>
    <w:p w14:paraId="0C874ABC" w14:textId="5BE9A7F8" w:rsidR="00086779" w:rsidRPr="007A6F4C" w:rsidRDefault="002E29F6" w:rsidP="0071191B">
      <w:pPr>
        <w:pStyle w:val="NoSpacing"/>
      </w:pPr>
      <w:r>
        <w:t>C</w:t>
      </w:r>
      <w:r w:rsidR="00086779">
        <w:t xml:space="preserve">umulative outcomes </w:t>
      </w:r>
      <w:r w:rsidR="00553A32">
        <w:t xml:space="preserve">for a single </w:t>
      </w:r>
      <w:r>
        <w:t>10-year</w:t>
      </w:r>
      <w:r w:rsidR="00553A32">
        <w:t xml:space="preserve"> </w:t>
      </w:r>
      <w:r w:rsidR="000C0FB0">
        <w:t>simulation</w:t>
      </w:r>
      <w:r w:rsidR="00553A32">
        <w:t xml:space="preserve"> </w:t>
      </w:r>
      <w:r w:rsidR="00086779">
        <w:t xml:space="preserve">were estimated by aggregating outcomes across all outbreaks for number of infections, diagnoses, deaths, tests used (by test type), days spent in a </w:t>
      </w:r>
      <w:r w:rsidR="00FB0910">
        <w:t>detected</w:t>
      </w:r>
      <w:r w:rsidR="00086779">
        <w:t xml:space="preserve"> outbreak, and vaccine responses triggered.</w:t>
      </w:r>
      <w:r w:rsidR="000C0FB0">
        <w:t xml:space="preserve"> </w:t>
      </w:r>
      <w:r w:rsidR="00D30E13">
        <w:t xml:space="preserve">For each testing scenario, </w:t>
      </w:r>
      <w:r w:rsidR="003D45C2">
        <w:t>100</w:t>
      </w:r>
      <w:r w:rsidR="00D30E13">
        <w:t xml:space="preserve"> </w:t>
      </w:r>
      <w:r w:rsidR="003073CF">
        <w:t>simulations were run</w:t>
      </w:r>
      <w:r w:rsidR="008E01BE">
        <w:t xml:space="preserve">, each producing </w:t>
      </w:r>
      <w:r w:rsidR="000D7FC5">
        <w:t xml:space="preserve">different cumulative outcomes </w:t>
      </w:r>
      <w:r w:rsidR="00397B23">
        <w:t xml:space="preserve">due to </w:t>
      </w:r>
      <w:r w:rsidR="00A9118C">
        <w:t xml:space="preserve">variations in both the number of outbreaks sampled during each monthly timestep and the sampled </w:t>
      </w:r>
      <w:r w:rsidR="003C4DEB">
        <w:t xml:space="preserve">outcomes for </w:t>
      </w:r>
      <w:r w:rsidR="00C100FB">
        <w:t>each</w:t>
      </w:r>
      <w:r w:rsidR="00413F21">
        <w:t xml:space="preserve"> outbreak</w:t>
      </w:r>
      <w:r w:rsidR="009340D2">
        <w:t>.</w:t>
      </w:r>
    </w:p>
    <w:p w14:paraId="117EF4FD" w14:textId="6E0BDBE1" w:rsidR="0069793D" w:rsidRPr="0069793D" w:rsidRDefault="00123D0A">
      <w:pPr>
        <w:jc w:val="left"/>
      </w:pPr>
      <w:r>
        <w:br w:type="page"/>
      </w:r>
    </w:p>
    <w:p w14:paraId="55FA8673" w14:textId="58338BB6" w:rsidR="005E38C9" w:rsidRDefault="005E38C9" w:rsidP="00AD50B7">
      <w:pPr>
        <w:pStyle w:val="Style1"/>
      </w:pPr>
      <w:r>
        <w:lastRenderedPageBreak/>
        <w:t>Costs</w:t>
      </w:r>
    </w:p>
    <w:p w14:paraId="7116E76E" w14:textId="547FC4C2" w:rsidR="005E38C9" w:rsidRDefault="00EF11ED" w:rsidP="005E38C9">
      <w:pPr>
        <w:pStyle w:val="NoSpacing"/>
      </w:pPr>
      <w:r>
        <w:t>Daily costs associated with an outbreak and costs per testing type were supplied by EPHI</w:t>
      </w:r>
      <w:r w:rsidR="00F24288">
        <w:t xml:space="preserve"> in Ethiopia </w:t>
      </w:r>
      <w:r w:rsidR="00E46627">
        <w:t>Birr (ETB)</w:t>
      </w:r>
      <w:r>
        <w:t xml:space="preserve"> </w:t>
      </w:r>
      <w:r>
        <w:fldChar w:fldCharType="begin"/>
      </w:r>
      <w:r w:rsidR="00FC71F5">
        <w:instrText xml:space="preserve"> ADDIN EN.CITE &lt;EndNote&gt;&lt;Cite&gt;&lt;Author&gt;Ethiopian Public Health Institute&lt;/Author&gt;&lt;Year&gt;2022&lt;/Year&gt;&lt;RecNum&gt;282&lt;/RecNum&gt;&lt;DisplayText&gt;[9]&lt;/DisplayText&gt;&lt;record&gt;&lt;rec-number&gt;282&lt;/rec-number&gt;&lt;foreign-keys&gt;&lt;key app="EN" db-id="t0zd02ren2twzlevtxfptxzlwta095sss500" timestamp="1764818961"&gt;282&lt;/key&gt;&lt;/foreign-keys&gt;&lt;ref-type name="Government Document"&gt;46&lt;/ref-type&gt;&lt;contributors&gt;&lt;authors&gt;&lt;author&gt;Ethiopian Public Health Institute,&lt;/author&gt;&lt;/authors&gt;&lt;secondary-authors&gt;&lt;author&gt;Public Health Emergency Management Center,&lt;/author&gt;&lt;/secondary-authors&gt;&lt;/contributors&gt;&lt;titles&gt;&lt;title&gt;Public Health Emergency Management Guideline for Ethiopia&lt;/title&gt;&lt;/titles&gt;&lt;volume&gt;2&lt;/volume&gt;&lt;dates&gt;&lt;year&gt;2022&lt;/year&gt;&lt;/dates&gt;&lt;pub-location&gt;https://eweb.ephi.gov.et/wp-content/uploads/2024/08/PHEM_Guideline_Second_Edition_2023.pdf&lt;/pub-location&gt;&lt;urls&gt;&lt;/urls&gt;&lt;/record&gt;&lt;/Cite&gt;&lt;/EndNote&gt;</w:instrText>
      </w:r>
      <w:r>
        <w:fldChar w:fldCharType="separate"/>
      </w:r>
      <w:r w:rsidR="00FC71F5">
        <w:rPr>
          <w:noProof/>
        </w:rPr>
        <w:t>[9]</w:t>
      </w:r>
      <w:r>
        <w:fldChar w:fldCharType="end"/>
      </w:r>
      <w:r>
        <w:t xml:space="preserve">. </w:t>
      </w:r>
      <w:r w:rsidR="004D3F5A">
        <w:t>A conversion of 1</w:t>
      </w:r>
      <w:r w:rsidR="00EA749F">
        <w:t xml:space="preserve"> </w:t>
      </w:r>
      <w:r w:rsidR="004D3F5A">
        <w:t>ETB</w:t>
      </w:r>
      <w:r w:rsidR="00EA749F">
        <w:t xml:space="preserve"> to US$</w:t>
      </w:r>
      <w:r w:rsidR="00C868EF">
        <w:t>0.0065</w:t>
      </w:r>
      <w:r w:rsidR="00840404">
        <w:t xml:space="preserve"> in 2025 was used.</w:t>
      </w:r>
      <w:r w:rsidR="003A7FF2">
        <w:t xml:space="preserve"> Total daily costs during an outbreak </w:t>
      </w:r>
      <w:r w:rsidR="004D4E67">
        <w:t>included</w:t>
      </w:r>
      <w:r w:rsidR="00D21841">
        <w:t xml:space="preserve"> costs of training, surveillance, </w:t>
      </w:r>
      <w:r w:rsidR="00DE13AE">
        <w:t>staff and transport</w:t>
      </w:r>
      <w:r w:rsidR="006A7C80">
        <w:t xml:space="preserve"> (</w:t>
      </w:r>
      <w:r w:rsidR="006A7C80">
        <w:fldChar w:fldCharType="begin"/>
      </w:r>
      <w:r w:rsidR="006A7C80">
        <w:instrText xml:space="preserve"> REF _Ref216091144 \h </w:instrText>
      </w:r>
      <w:r w:rsidR="006A7C80">
        <w:fldChar w:fldCharType="separate"/>
      </w:r>
      <w:r w:rsidR="008755F9">
        <w:t>Table S</w:t>
      </w:r>
      <w:r w:rsidR="001904CB">
        <w:rPr>
          <w:noProof/>
        </w:rPr>
        <w:t>1</w:t>
      </w:r>
      <w:r w:rsidR="006A7C80">
        <w:fldChar w:fldCharType="end"/>
      </w:r>
      <w:r w:rsidR="006A7C80">
        <w:t>)</w:t>
      </w:r>
      <w:r w:rsidR="00DE13AE">
        <w:t xml:space="preserve">. </w:t>
      </w:r>
      <w:r w:rsidR="00495967">
        <w:t xml:space="preserve">For outbreaks that included </w:t>
      </w:r>
      <w:r w:rsidR="006A7C80">
        <w:t>a vaccination response this also included costs for vaccine and supplies, vaccinators and cold chain operations (</w:t>
      </w:r>
      <w:r w:rsidR="006A7C80">
        <w:fldChar w:fldCharType="begin"/>
      </w:r>
      <w:r w:rsidR="006A7C80">
        <w:instrText xml:space="preserve"> REF _Ref216091144 \h </w:instrText>
      </w:r>
      <w:r w:rsidR="006A7C80">
        <w:fldChar w:fldCharType="separate"/>
      </w:r>
      <w:r w:rsidR="008755F9">
        <w:t>Table S</w:t>
      </w:r>
      <w:r w:rsidR="001904CB">
        <w:rPr>
          <w:noProof/>
        </w:rPr>
        <w:t>1</w:t>
      </w:r>
      <w:r w:rsidR="006A7C80">
        <w:fldChar w:fldCharType="end"/>
      </w:r>
      <w:r w:rsidR="006A7C80">
        <w:t xml:space="preserve">). Estimated costs for laboratory confirmation, epidemiological linkage and RDTs </w:t>
      </w:r>
      <w:r w:rsidR="000A7CBF">
        <w:t xml:space="preserve">included associated costs of </w:t>
      </w:r>
      <w:r w:rsidR="009A22EC">
        <w:t xml:space="preserve">kit, </w:t>
      </w:r>
      <w:r w:rsidR="000A7CBF">
        <w:t>transport</w:t>
      </w:r>
      <w:r w:rsidR="009A54C7">
        <w:t xml:space="preserve"> and </w:t>
      </w:r>
      <w:r w:rsidR="000A7CBF">
        <w:t>staff</w:t>
      </w:r>
      <w:r w:rsidR="009A54C7">
        <w:t xml:space="preserve"> (</w:t>
      </w:r>
      <w:r w:rsidR="009A54C7">
        <w:fldChar w:fldCharType="begin"/>
      </w:r>
      <w:r w:rsidR="009A54C7">
        <w:instrText xml:space="preserve"> REF _Ref216091335 \h </w:instrText>
      </w:r>
      <w:r w:rsidR="009A54C7">
        <w:fldChar w:fldCharType="separate"/>
      </w:r>
      <w:r w:rsidR="008755F9">
        <w:t>Table S</w:t>
      </w:r>
      <w:r w:rsidR="001904CB">
        <w:rPr>
          <w:noProof/>
        </w:rPr>
        <w:t>2</w:t>
      </w:r>
      <w:r w:rsidR="009A54C7">
        <w:fldChar w:fldCharType="end"/>
      </w:r>
      <w:r w:rsidR="009A54C7">
        <w:t>).</w:t>
      </w:r>
      <w:r w:rsidR="00C04ADC">
        <w:t xml:space="preserve"> The cost of RDTs </w:t>
      </w:r>
      <w:r w:rsidR="00290899">
        <w:t xml:space="preserve">is </w:t>
      </w:r>
      <w:r w:rsidR="008E6F1E">
        <w:t xml:space="preserve">likely to </w:t>
      </w:r>
      <w:r w:rsidR="007B27A0">
        <w:t>change but</w:t>
      </w:r>
      <w:r w:rsidR="008E6F1E">
        <w:t xml:space="preserve"> </w:t>
      </w:r>
      <w:r w:rsidR="00881FB4">
        <w:t xml:space="preserve">is still expected to </w:t>
      </w:r>
      <w:r w:rsidR="003675F1">
        <w:t>cost considerably less than laboratory confirmation and epidemiological linkage.</w:t>
      </w:r>
    </w:p>
    <w:p w14:paraId="324190D8" w14:textId="77777777" w:rsidR="00EF11ED" w:rsidRDefault="00EF11ED" w:rsidP="005E38C9">
      <w:pPr>
        <w:pStyle w:val="NoSpacing"/>
      </w:pPr>
    </w:p>
    <w:p w14:paraId="3CCBED31" w14:textId="1E31E921" w:rsidR="00DF5882" w:rsidRDefault="008755F9" w:rsidP="00DF5882">
      <w:pPr>
        <w:pStyle w:val="Caption"/>
        <w:keepNext/>
      </w:pPr>
      <w:bookmarkStart w:id="11" w:name="_Ref216091144"/>
      <w:r>
        <w:t>Table S</w:t>
      </w:r>
      <w:r w:rsidR="00DF5882">
        <w:fldChar w:fldCharType="begin"/>
      </w:r>
      <w:r w:rsidR="00DF5882">
        <w:instrText>SEQ Table \* ARABIC</w:instrText>
      </w:r>
      <w:r w:rsidR="00DF5882">
        <w:fldChar w:fldCharType="separate"/>
      </w:r>
      <w:r w:rsidR="001904CB">
        <w:rPr>
          <w:noProof/>
        </w:rPr>
        <w:t>1</w:t>
      </w:r>
      <w:r w:rsidR="00DF5882">
        <w:fldChar w:fldCharType="end"/>
      </w:r>
      <w:bookmarkEnd w:id="11"/>
      <w:r w:rsidR="00DF5882">
        <w:t xml:space="preserve">: Table of costs associated with </w:t>
      </w:r>
      <w:r w:rsidR="00DF5882">
        <w:rPr>
          <w:noProof/>
        </w:rPr>
        <w:t>a single day of an outbreak. Costs include daily costs of vaccines, staff, transport and supplies. Total daily cost of an outbreak displayed in 2025 ETB ans converted to 2025 USD for the main analysis.</w:t>
      </w:r>
    </w:p>
    <w:tbl>
      <w:tblPr>
        <w:tblW w:w="5000" w:type="pct"/>
        <w:tblLook w:val="04A0" w:firstRow="1" w:lastRow="0" w:firstColumn="1" w:lastColumn="0" w:noHBand="0" w:noVBand="1"/>
      </w:tblPr>
      <w:tblGrid>
        <w:gridCol w:w="1050"/>
        <w:gridCol w:w="1453"/>
        <w:gridCol w:w="1932"/>
        <w:gridCol w:w="1548"/>
        <w:gridCol w:w="1210"/>
        <w:gridCol w:w="1602"/>
        <w:gridCol w:w="221"/>
      </w:tblGrid>
      <w:tr w:rsidR="00DF08CE" w:rsidRPr="00DF08CE" w14:paraId="7C24A8A0" w14:textId="77777777" w:rsidTr="00A57980">
        <w:trPr>
          <w:gridAfter w:val="1"/>
          <w:wAfter w:w="123" w:type="pct"/>
          <w:trHeight w:val="450"/>
        </w:trPr>
        <w:tc>
          <w:tcPr>
            <w:tcW w:w="4877" w:type="pct"/>
            <w:gridSpan w:val="6"/>
            <w:vMerge w:val="restart"/>
            <w:tcBorders>
              <w:top w:val="single" w:sz="4" w:space="0" w:color="auto"/>
              <w:left w:val="single" w:sz="4" w:space="0" w:color="auto"/>
              <w:bottom w:val="single" w:sz="4" w:space="0" w:color="auto"/>
              <w:right w:val="single" w:sz="4" w:space="0" w:color="auto"/>
            </w:tcBorders>
            <w:hideMark/>
          </w:tcPr>
          <w:p w14:paraId="02F495D4" w14:textId="77777777" w:rsidR="00DF08CE" w:rsidRPr="00DF08CE" w:rsidRDefault="00DF08CE" w:rsidP="00DF08CE">
            <w:pPr>
              <w:spacing w:after="0" w:line="240" w:lineRule="auto"/>
              <w:jc w:val="left"/>
              <w:rPr>
                <w:rFonts w:eastAsia="Times New Roman" w:cs="Calibri"/>
                <w:b/>
                <w:color w:val="000000"/>
                <w:kern w:val="0"/>
                <w:sz w:val="18"/>
                <w:szCs w:val="18"/>
                <w:lang w:eastAsia="en-AU"/>
                <w14:ligatures w14:val="none"/>
              </w:rPr>
            </w:pPr>
            <w:r w:rsidRPr="00DF08CE">
              <w:rPr>
                <w:rFonts w:eastAsia="Times New Roman" w:cs="Calibri"/>
                <w:b/>
                <w:color w:val="000000"/>
                <w:kern w:val="0"/>
                <w:sz w:val="18"/>
                <w:szCs w:val="18"/>
                <w:lang w:eastAsia="en-AU"/>
                <w14:ligatures w14:val="none"/>
              </w:rPr>
              <w:t>Estimated Daily cost for Outbreak</w:t>
            </w:r>
          </w:p>
        </w:tc>
      </w:tr>
      <w:tr w:rsidR="00DF08CE" w:rsidRPr="00DF08CE" w14:paraId="63554C30" w14:textId="77777777" w:rsidTr="00A57980">
        <w:trPr>
          <w:trHeight w:val="288"/>
        </w:trPr>
        <w:tc>
          <w:tcPr>
            <w:tcW w:w="4877" w:type="pct"/>
            <w:gridSpan w:val="6"/>
            <w:vMerge/>
            <w:tcBorders>
              <w:top w:val="single" w:sz="4" w:space="0" w:color="auto"/>
              <w:left w:val="single" w:sz="4" w:space="0" w:color="auto"/>
              <w:bottom w:val="single" w:sz="4" w:space="0" w:color="auto"/>
              <w:right w:val="single" w:sz="4" w:space="0" w:color="auto"/>
            </w:tcBorders>
            <w:hideMark/>
          </w:tcPr>
          <w:p w14:paraId="2565EE53" w14:textId="77777777" w:rsidR="00DF08CE" w:rsidRPr="00DF08CE" w:rsidRDefault="00DF08CE" w:rsidP="00DF08CE">
            <w:pPr>
              <w:spacing w:after="0" w:line="240" w:lineRule="auto"/>
              <w:jc w:val="left"/>
              <w:rPr>
                <w:rFonts w:eastAsia="Times New Roman" w:cs="Calibri"/>
                <w:b/>
                <w:color w:val="000000"/>
                <w:kern w:val="0"/>
                <w:sz w:val="18"/>
                <w:szCs w:val="18"/>
                <w:lang w:eastAsia="en-AU"/>
                <w14:ligatures w14:val="none"/>
              </w:rPr>
            </w:pPr>
          </w:p>
        </w:tc>
        <w:tc>
          <w:tcPr>
            <w:tcW w:w="123" w:type="pct"/>
            <w:tcBorders>
              <w:top w:val="nil"/>
              <w:left w:val="nil"/>
              <w:bottom w:val="nil"/>
              <w:right w:val="nil"/>
            </w:tcBorders>
            <w:noWrap/>
            <w:hideMark/>
          </w:tcPr>
          <w:p w14:paraId="5274BBCB" w14:textId="77777777" w:rsidR="00DF08CE" w:rsidRPr="00DF08CE" w:rsidRDefault="00DF08CE" w:rsidP="00DF08CE">
            <w:pPr>
              <w:spacing w:after="0" w:line="240" w:lineRule="auto"/>
              <w:jc w:val="left"/>
              <w:rPr>
                <w:rFonts w:eastAsia="Times New Roman" w:cs="Calibri"/>
                <w:b/>
                <w:color w:val="000000"/>
                <w:kern w:val="0"/>
                <w:sz w:val="18"/>
                <w:szCs w:val="18"/>
                <w:lang w:eastAsia="en-AU"/>
                <w14:ligatures w14:val="none"/>
              </w:rPr>
            </w:pPr>
          </w:p>
        </w:tc>
      </w:tr>
      <w:tr w:rsidR="00B557B5" w:rsidRPr="00A57980" w14:paraId="37742914" w14:textId="77777777" w:rsidTr="003B05DA">
        <w:trPr>
          <w:trHeight w:val="288"/>
        </w:trPr>
        <w:tc>
          <w:tcPr>
            <w:tcW w:w="643" w:type="pct"/>
            <w:tcBorders>
              <w:top w:val="nil"/>
              <w:left w:val="single" w:sz="4" w:space="0" w:color="auto"/>
              <w:bottom w:val="single" w:sz="4" w:space="0" w:color="auto"/>
              <w:right w:val="single" w:sz="4" w:space="0" w:color="auto"/>
            </w:tcBorders>
            <w:hideMark/>
          </w:tcPr>
          <w:p w14:paraId="5A58A76D" w14:textId="77777777" w:rsidR="00DF08CE" w:rsidRPr="00DF08CE" w:rsidRDefault="00DF08CE" w:rsidP="00DF08CE">
            <w:pPr>
              <w:spacing w:after="0" w:line="240" w:lineRule="auto"/>
              <w:jc w:val="left"/>
              <w:rPr>
                <w:rFonts w:eastAsia="Times New Roman" w:cs="Calibri"/>
                <w:b/>
                <w:color w:val="000000"/>
                <w:kern w:val="0"/>
                <w:sz w:val="18"/>
                <w:szCs w:val="18"/>
                <w:lang w:eastAsia="en-AU"/>
                <w14:ligatures w14:val="none"/>
              </w:rPr>
            </w:pPr>
            <w:r w:rsidRPr="00DF08CE">
              <w:rPr>
                <w:rFonts w:eastAsia="Times New Roman" w:cs="Calibri"/>
                <w:b/>
                <w:color w:val="000000"/>
                <w:kern w:val="0"/>
                <w:sz w:val="18"/>
                <w:szCs w:val="18"/>
                <w:lang w:eastAsia="en-AU"/>
                <w14:ligatures w14:val="none"/>
              </w:rPr>
              <w:t>Category</w:t>
            </w:r>
          </w:p>
        </w:tc>
        <w:tc>
          <w:tcPr>
            <w:tcW w:w="1005" w:type="pct"/>
            <w:tcBorders>
              <w:top w:val="nil"/>
              <w:left w:val="nil"/>
              <w:bottom w:val="single" w:sz="4" w:space="0" w:color="auto"/>
              <w:right w:val="single" w:sz="4" w:space="0" w:color="auto"/>
            </w:tcBorders>
            <w:hideMark/>
          </w:tcPr>
          <w:p w14:paraId="161BE036" w14:textId="77777777" w:rsidR="00DF08CE" w:rsidRPr="00DF08CE" w:rsidRDefault="00DF08CE" w:rsidP="00DF08CE">
            <w:pPr>
              <w:spacing w:after="0" w:line="240" w:lineRule="auto"/>
              <w:jc w:val="left"/>
              <w:rPr>
                <w:rFonts w:eastAsia="Times New Roman" w:cs="Calibri"/>
                <w:b/>
                <w:color w:val="000000"/>
                <w:kern w:val="0"/>
                <w:sz w:val="18"/>
                <w:szCs w:val="18"/>
                <w:lang w:eastAsia="en-AU"/>
                <w14:ligatures w14:val="none"/>
              </w:rPr>
            </w:pPr>
            <w:r w:rsidRPr="00DF08CE">
              <w:rPr>
                <w:rFonts w:eastAsia="Times New Roman" w:cs="Calibri"/>
                <w:b/>
                <w:color w:val="000000"/>
                <w:kern w:val="0"/>
                <w:sz w:val="18"/>
                <w:szCs w:val="18"/>
                <w:lang w:eastAsia="en-AU"/>
                <w14:ligatures w14:val="none"/>
              </w:rPr>
              <w:t>Line Item</w:t>
            </w:r>
          </w:p>
        </w:tc>
        <w:tc>
          <w:tcPr>
            <w:tcW w:w="831" w:type="pct"/>
            <w:tcBorders>
              <w:top w:val="nil"/>
              <w:left w:val="nil"/>
              <w:bottom w:val="single" w:sz="4" w:space="0" w:color="auto"/>
              <w:right w:val="single" w:sz="4" w:space="0" w:color="auto"/>
            </w:tcBorders>
            <w:noWrap/>
            <w:hideMark/>
          </w:tcPr>
          <w:p w14:paraId="46752267" w14:textId="77777777" w:rsidR="00DF08CE" w:rsidRPr="00DF08CE" w:rsidRDefault="00DF08CE" w:rsidP="00DF08CE">
            <w:pPr>
              <w:spacing w:after="0" w:line="240" w:lineRule="auto"/>
              <w:jc w:val="left"/>
              <w:rPr>
                <w:rFonts w:eastAsia="Times New Roman" w:cs="Calibri"/>
                <w:b/>
                <w:color w:val="000000"/>
                <w:kern w:val="0"/>
                <w:sz w:val="18"/>
                <w:szCs w:val="18"/>
                <w:lang w:eastAsia="en-AU"/>
                <w14:ligatures w14:val="none"/>
              </w:rPr>
            </w:pPr>
            <w:r w:rsidRPr="00DF08CE">
              <w:rPr>
                <w:rFonts w:eastAsia="Times New Roman" w:cs="Calibri"/>
                <w:b/>
                <w:color w:val="000000"/>
                <w:kern w:val="0"/>
                <w:sz w:val="18"/>
                <w:szCs w:val="18"/>
                <w:lang w:eastAsia="en-AU"/>
                <w14:ligatures w14:val="none"/>
              </w:rPr>
              <w:t>Unit Cost (ETB)</w:t>
            </w:r>
          </w:p>
        </w:tc>
        <w:tc>
          <w:tcPr>
            <w:tcW w:w="663" w:type="pct"/>
            <w:tcBorders>
              <w:top w:val="nil"/>
              <w:left w:val="nil"/>
              <w:bottom w:val="single" w:sz="4" w:space="0" w:color="auto"/>
              <w:right w:val="single" w:sz="4" w:space="0" w:color="auto"/>
            </w:tcBorders>
            <w:noWrap/>
            <w:hideMark/>
          </w:tcPr>
          <w:p w14:paraId="16B59865" w14:textId="77777777" w:rsidR="00DF08CE" w:rsidRPr="00DF08CE" w:rsidRDefault="00DF08CE" w:rsidP="00DF08CE">
            <w:pPr>
              <w:spacing w:after="0" w:line="240" w:lineRule="auto"/>
              <w:jc w:val="left"/>
              <w:rPr>
                <w:rFonts w:eastAsia="Times New Roman" w:cs="Calibri"/>
                <w:b/>
                <w:color w:val="000000"/>
                <w:kern w:val="0"/>
                <w:sz w:val="18"/>
                <w:szCs w:val="18"/>
                <w:lang w:eastAsia="en-AU"/>
                <w14:ligatures w14:val="none"/>
              </w:rPr>
            </w:pPr>
            <w:r w:rsidRPr="00DF08CE">
              <w:rPr>
                <w:rFonts w:eastAsia="Times New Roman" w:cs="Calibri"/>
                <w:b/>
                <w:color w:val="000000"/>
                <w:kern w:val="0"/>
                <w:sz w:val="18"/>
                <w:szCs w:val="18"/>
                <w:lang w:eastAsia="en-AU"/>
                <w14:ligatures w14:val="none"/>
              </w:rPr>
              <w:t>Qty/Day</w:t>
            </w:r>
          </w:p>
        </w:tc>
        <w:tc>
          <w:tcPr>
            <w:tcW w:w="744" w:type="pct"/>
            <w:tcBorders>
              <w:top w:val="nil"/>
              <w:left w:val="nil"/>
              <w:bottom w:val="single" w:sz="4" w:space="0" w:color="auto"/>
              <w:right w:val="single" w:sz="4" w:space="0" w:color="auto"/>
            </w:tcBorders>
            <w:noWrap/>
            <w:hideMark/>
          </w:tcPr>
          <w:p w14:paraId="4FA41F66" w14:textId="77777777" w:rsidR="00DF08CE" w:rsidRPr="00DF08CE" w:rsidRDefault="00DF08CE" w:rsidP="00DF08CE">
            <w:pPr>
              <w:spacing w:after="0" w:line="240" w:lineRule="auto"/>
              <w:jc w:val="left"/>
              <w:rPr>
                <w:rFonts w:eastAsia="Times New Roman" w:cs="Calibri"/>
                <w:b/>
                <w:color w:val="000000"/>
                <w:kern w:val="0"/>
                <w:sz w:val="18"/>
                <w:szCs w:val="18"/>
                <w:lang w:eastAsia="en-AU"/>
                <w14:ligatures w14:val="none"/>
              </w:rPr>
            </w:pPr>
            <w:r w:rsidRPr="00DF08CE">
              <w:rPr>
                <w:rFonts w:eastAsia="Times New Roman" w:cs="Calibri"/>
                <w:b/>
                <w:color w:val="000000"/>
                <w:kern w:val="0"/>
                <w:sz w:val="18"/>
                <w:szCs w:val="18"/>
                <w:lang w:eastAsia="en-AU"/>
                <w14:ligatures w14:val="none"/>
              </w:rPr>
              <w:t>Daily Cost (ETB)</w:t>
            </w:r>
          </w:p>
        </w:tc>
        <w:tc>
          <w:tcPr>
            <w:tcW w:w="990" w:type="pct"/>
            <w:tcBorders>
              <w:top w:val="nil"/>
              <w:left w:val="nil"/>
              <w:bottom w:val="single" w:sz="4" w:space="0" w:color="auto"/>
              <w:right w:val="single" w:sz="4" w:space="0" w:color="auto"/>
            </w:tcBorders>
            <w:hideMark/>
          </w:tcPr>
          <w:p w14:paraId="66557B8C" w14:textId="77777777" w:rsidR="00DF08CE" w:rsidRPr="00DF08CE" w:rsidRDefault="00DF08CE" w:rsidP="00DF08CE">
            <w:pPr>
              <w:spacing w:after="0" w:line="240" w:lineRule="auto"/>
              <w:jc w:val="left"/>
              <w:rPr>
                <w:rFonts w:eastAsia="Times New Roman" w:cs="Calibri"/>
                <w:b/>
                <w:color w:val="000000"/>
                <w:kern w:val="0"/>
                <w:sz w:val="18"/>
                <w:szCs w:val="18"/>
                <w:lang w:eastAsia="en-AU"/>
                <w14:ligatures w14:val="none"/>
              </w:rPr>
            </w:pPr>
            <w:r w:rsidRPr="00DF08CE">
              <w:rPr>
                <w:rFonts w:eastAsia="Times New Roman" w:cs="Calibri"/>
                <w:b/>
                <w:color w:val="000000"/>
                <w:kern w:val="0"/>
                <w:sz w:val="18"/>
                <w:szCs w:val="18"/>
                <w:lang w:eastAsia="en-AU"/>
                <w14:ligatures w14:val="none"/>
              </w:rPr>
              <w:t>Notes</w:t>
            </w:r>
          </w:p>
        </w:tc>
        <w:tc>
          <w:tcPr>
            <w:tcW w:w="123" w:type="pct"/>
            <w:hideMark/>
          </w:tcPr>
          <w:p w14:paraId="78718E7C"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6E843916" w14:textId="77777777" w:rsidTr="003B05DA">
        <w:trPr>
          <w:trHeight w:val="576"/>
        </w:trPr>
        <w:tc>
          <w:tcPr>
            <w:tcW w:w="643" w:type="pct"/>
            <w:vMerge w:val="restart"/>
            <w:tcBorders>
              <w:top w:val="nil"/>
              <w:left w:val="single" w:sz="4" w:space="0" w:color="auto"/>
              <w:bottom w:val="single" w:sz="4" w:space="0" w:color="000000"/>
              <w:right w:val="single" w:sz="4" w:space="0" w:color="auto"/>
            </w:tcBorders>
            <w:hideMark/>
          </w:tcPr>
          <w:p w14:paraId="7E58ABD2"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Vaccines &amp; Supplies</w:t>
            </w:r>
          </w:p>
        </w:tc>
        <w:tc>
          <w:tcPr>
            <w:tcW w:w="1005" w:type="pct"/>
            <w:tcBorders>
              <w:top w:val="nil"/>
              <w:left w:val="nil"/>
              <w:bottom w:val="single" w:sz="4" w:space="0" w:color="auto"/>
              <w:right w:val="single" w:sz="4" w:space="0" w:color="auto"/>
            </w:tcBorders>
            <w:hideMark/>
          </w:tcPr>
          <w:p w14:paraId="2AC4830A"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Vaccine dose (incl. syringe, diluent, wastage)</w:t>
            </w:r>
          </w:p>
        </w:tc>
        <w:tc>
          <w:tcPr>
            <w:tcW w:w="831" w:type="pct"/>
            <w:tcBorders>
              <w:top w:val="nil"/>
              <w:left w:val="nil"/>
              <w:bottom w:val="single" w:sz="4" w:space="0" w:color="auto"/>
              <w:right w:val="single" w:sz="4" w:space="0" w:color="auto"/>
            </w:tcBorders>
            <w:noWrap/>
            <w:hideMark/>
          </w:tcPr>
          <w:p w14:paraId="4FE3D1E7"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45</w:t>
            </w:r>
          </w:p>
        </w:tc>
        <w:tc>
          <w:tcPr>
            <w:tcW w:w="663" w:type="pct"/>
            <w:tcBorders>
              <w:top w:val="nil"/>
              <w:left w:val="nil"/>
              <w:bottom w:val="single" w:sz="4" w:space="0" w:color="auto"/>
              <w:right w:val="single" w:sz="4" w:space="0" w:color="auto"/>
            </w:tcBorders>
            <w:noWrap/>
            <w:hideMark/>
          </w:tcPr>
          <w:p w14:paraId="71F85864"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200 doses</w:t>
            </w:r>
          </w:p>
        </w:tc>
        <w:tc>
          <w:tcPr>
            <w:tcW w:w="744" w:type="pct"/>
            <w:tcBorders>
              <w:top w:val="nil"/>
              <w:left w:val="nil"/>
              <w:bottom w:val="single" w:sz="4" w:space="0" w:color="auto"/>
              <w:right w:val="single" w:sz="4" w:space="0" w:color="auto"/>
            </w:tcBorders>
            <w:noWrap/>
            <w:hideMark/>
          </w:tcPr>
          <w:p w14:paraId="5F63ED7C"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9,000</w:t>
            </w:r>
          </w:p>
        </w:tc>
        <w:tc>
          <w:tcPr>
            <w:tcW w:w="990" w:type="pct"/>
            <w:tcBorders>
              <w:top w:val="nil"/>
              <w:left w:val="nil"/>
              <w:bottom w:val="single" w:sz="4" w:space="0" w:color="auto"/>
              <w:right w:val="single" w:sz="4" w:space="0" w:color="auto"/>
            </w:tcBorders>
            <w:hideMark/>
          </w:tcPr>
          <w:p w14:paraId="179AA350"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Assuming 200 doses/day</w:t>
            </w:r>
          </w:p>
        </w:tc>
        <w:tc>
          <w:tcPr>
            <w:tcW w:w="123" w:type="pct"/>
            <w:hideMark/>
          </w:tcPr>
          <w:p w14:paraId="2277F1CE"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2F5C4080" w14:textId="77777777" w:rsidTr="003B05DA">
        <w:trPr>
          <w:trHeight w:val="288"/>
        </w:trPr>
        <w:tc>
          <w:tcPr>
            <w:tcW w:w="643" w:type="pct"/>
            <w:vMerge/>
            <w:tcBorders>
              <w:top w:val="nil"/>
              <w:left w:val="single" w:sz="4" w:space="0" w:color="auto"/>
              <w:bottom w:val="single" w:sz="4" w:space="0" w:color="000000"/>
              <w:right w:val="single" w:sz="4" w:space="0" w:color="auto"/>
            </w:tcBorders>
            <w:hideMark/>
          </w:tcPr>
          <w:p w14:paraId="618EE53F"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p>
        </w:tc>
        <w:tc>
          <w:tcPr>
            <w:tcW w:w="1005" w:type="pct"/>
            <w:tcBorders>
              <w:top w:val="nil"/>
              <w:left w:val="nil"/>
              <w:bottom w:val="single" w:sz="4" w:space="0" w:color="auto"/>
              <w:right w:val="single" w:sz="4" w:space="0" w:color="auto"/>
            </w:tcBorders>
            <w:hideMark/>
          </w:tcPr>
          <w:p w14:paraId="41FD7D39"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Safety boxes</w:t>
            </w:r>
          </w:p>
        </w:tc>
        <w:tc>
          <w:tcPr>
            <w:tcW w:w="831" w:type="pct"/>
            <w:tcBorders>
              <w:top w:val="nil"/>
              <w:left w:val="nil"/>
              <w:bottom w:val="single" w:sz="4" w:space="0" w:color="auto"/>
              <w:right w:val="single" w:sz="4" w:space="0" w:color="auto"/>
            </w:tcBorders>
            <w:noWrap/>
            <w:hideMark/>
          </w:tcPr>
          <w:p w14:paraId="34B9DDA8"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20</w:t>
            </w:r>
          </w:p>
        </w:tc>
        <w:tc>
          <w:tcPr>
            <w:tcW w:w="663" w:type="pct"/>
            <w:tcBorders>
              <w:top w:val="nil"/>
              <w:left w:val="nil"/>
              <w:bottom w:val="single" w:sz="4" w:space="0" w:color="auto"/>
              <w:right w:val="single" w:sz="4" w:space="0" w:color="auto"/>
            </w:tcBorders>
            <w:noWrap/>
            <w:hideMark/>
          </w:tcPr>
          <w:p w14:paraId="597949BA"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5</w:t>
            </w:r>
          </w:p>
        </w:tc>
        <w:tc>
          <w:tcPr>
            <w:tcW w:w="744" w:type="pct"/>
            <w:tcBorders>
              <w:top w:val="nil"/>
              <w:left w:val="nil"/>
              <w:bottom w:val="single" w:sz="4" w:space="0" w:color="auto"/>
              <w:right w:val="single" w:sz="4" w:space="0" w:color="auto"/>
            </w:tcBorders>
            <w:noWrap/>
            <w:hideMark/>
          </w:tcPr>
          <w:p w14:paraId="1D0E3A4A"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600</w:t>
            </w:r>
          </w:p>
        </w:tc>
        <w:tc>
          <w:tcPr>
            <w:tcW w:w="990" w:type="pct"/>
            <w:tcBorders>
              <w:top w:val="nil"/>
              <w:left w:val="nil"/>
              <w:bottom w:val="single" w:sz="4" w:space="0" w:color="auto"/>
              <w:right w:val="single" w:sz="4" w:space="0" w:color="auto"/>
            </w:tcBorders>
            <w:hideMark/>
          </w:tcPr>
          <w:p w14:paraId="45DEFAEE"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 per ~200 doses</w:t>
            </w:r>
          </w:p>
        </w:tc>
        <w:tc>
          <w:tcPr>
            <w:tcW w:w="123" w:type="pct"/>
            <w:hideMark/>
          </w:tcPr>
          <w:p w14:paraId="164D5255"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1ACD9289" w14:textId="77777777" w:rsidTr="003B05DA">
        <w:trPr>
          <w:trHeight w:val="576"/>
        </w:trPr>
        <w:tc>
          <w:tcPr>
            <w:tcW w:w="643" w:type="pct"/>
            <w:vMerge/>
            <w:tcBorders>
              <w:top w:val="nil"/>
              <w:left w:val="single" w:sz="4" w:space="0" w:color="auto"/>
              <w:bottom w:val="single" w:sz="4" w:space="0" w:color="000000"/>
              <w:right w:val="single" w:sz="4" w:space="0" w:color="auto"/>
            </w:tcBorders>
            <w:hideMark/>
          </w:tcPr>
          <w:p w14:paraId="01233C21"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p>
        </w:tc>
        <w:tc>
          <w:tcPr>
            <w:tcW w:w="1005" w:type="pct"/>
            <w:tcBorders>
              <w:top w:val="nil"/>
              <w:left w:val="nil"/>
              <w:bottom w:val="single" w:sz="4" w:space="0" w:color="auto"/>
              <w:right w:val="single" w:sz="4" w:space="0" w:color="auto"/>
            </w:tcBorders>
            <w:hideMark/>
          </w:tcPr>
          <w:p w14:paraId="3FC6785C"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Cold box/icepack operations</w:t>
            </w:r>
          </w:p>
        </w:tc>
        <w:tc>
          <w:tcPr>
            <w:tcW w:w="831" w:type="pct"/>
            <w:tcBorders>
              <w:top w:val="nil"/>
              <w:left w:val="nil"/>
              <w:bottom w:val="single" w:sz="4" w:space="0" w:color="auto"/>
              <w:right w:val="single" w:sz="4" w:space="0" w:color="auto"/>
            </w:tcBorders>
            <w:noWrap/>
            <w:hideMark/>
          </w:tcPr>
          <w:p w14:paraId="3C042802"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000</w:t>
            </w:r>
          </w:p>
        </w:tc>
        <w:tc>
          <w:tcPr>
            <w:tcW w:w="663" w:type="pct"/>
            <w:tcBorders>
              <w:top w:val="nil"/>
              <w:left w:val="nil"/>
              <w:bottom w:val="single" w:sz="4" w:space="0" w:color="auto"/>
              <w:right w:val="single" w:sz="4" w:space="0" w:color="auto"/>
            </w:tcBorders>
            <w:noWrap/>
            <w:hideMark/>
          </w:tcPr>
          <w:p w14:paraId="067F97B7"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w:t>
            </w:r>
          </w:p>
        </w:tc>
        <w:tc>
          <w:tcPr>
            <w:tcW w:w="744" w:type="pct"/>
            <w:tcBorders>
              <w:top w:val="nil"/>
              <w:left w:val="nil"/>
              <w:bottom w:val="single" w:sz="4" w:space="0" w:color="auto"/>
              <w:right w:val="single" w:sz="4" w:space="0" w:color="auto"/>
            </w:tcBorders>
            <w:noWrap/>
            <w:hideMark/>
          </w:tcPr>
          <w:p w14:paraId="67EC09CA"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000</w:t>
            </w:r>
          </w:p>
        </w:tc>
        <w:tc>
          <w:tcPr>
            <w:tcW w:w="990" w:type="pct"/>
            <w:tcBorders>
              <w:top w:val="nil"/>
              <w:left w:val="nil"/>
              <w:bottom w:val="single" w:sz="4" w:space="0" w:color="auto"/>
              <w:right w:val="single" w:sz="4" w:space="0" w:color="auto"/>
            </w:tcBorders>
            <w:hideMark/>
          </w:tcPr>
          <w:p w14:paraId="65408111"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Fuel/electricity estimate</w:t>
            </w:r>
          </w:p>
        </w:tc>
        <w:tc>
          <w:tcPr>
            <w:tcW w:w="123" w:type="pct"/>
            <w:hideMark/>
          </w:tcPr>
          <w:p w14:paraId="76A45E96"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3CA52051" w14:textId="77777777" w:rsidTr="003B05DA">
        <w:trPr>
          <w:trHeight w:val="288"/>
        </w:trPr>
        <w:tc>
          <w:tcPr>
            <w:tcW w:w="643" w:type="pct"/>
            <w:vMerge w:val="restart"/>
            <w:tcBorders>
              <w:top w:val="nil"/>
              <w:left w:val="single" w:sz="4" w:space="0" w:color="auto"/>
              <w:bottom w:val="single" w:sz="4" w:space="0" w:color="000000"/>
              <w:right w:val="single" w:sz="4" w:space="0" w:color="auto"/>
            </w:tcBorders>
            <w:hideMark/>
          </w:tcPr>
          <w:p w14:paraId="5B7B56ED"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HR</w:t>
            </w:r>
          </w:p>
        </w:tc>
        <w:tc>
          <w:tcPr>
            <w:tcW w:w="1005" w:type="pct"/>
            <w:tcBorders>
              <w:top w:val="nil"/>
              <w:left w:val="nil"/>
              <w:bottom w:val="single" w:sz="4" w:space="0" w:color="auto"/>
              <w:right w:val="single" w:sz="4" w:space="0" w:color="auto"/>
            </w:tcBorders>
            <w:hideMark/>
          </w:tcPr>
          <w:p w14:paraId="25C2B50A"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Vaccinators (per diem)</w:t>
            </w:r>
          </w:p>
        </w:tc>
        <w:tc>
          <w:tcPr>
            <w:tcW w:w="831" w:type="pct"/>
            <w:tcBorders>
              <w:top w:val="nil"/>
              <w:left w:val="nil"/>
              <w:bottom w:val="single" w:sz="4" w:space="0" w:color="auto"/>
              <w:right w:val="single" w:sz="4" w:space="0" w:color="auto"/>
            </w:tcBorders>
            <w:noWrap/>
            <w:hideMark/>
          </w:tcPr>
          <w:p w14:paraId="39A80C89"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500</w:t>
            </w:r>
          </w:p>
        </w:tc>
        <w:tc>
          <w:tcPr>
            <w:tcW w:w="663" w:type="pct"/>
            <w:tcBorders>
              <w:top w:val="nil"/>
              <w:left w:val="nil"/>
              <w:bottom w:val="single" w:sz="4" w:space="0" w:color="auto"/>
              <w:right w:val="single" w:sz="4" w:space="0" w:color="auto"/>
            </w:tcBorders>
            <w:noWrap/>
            <w:hideMark/>
          </w:tcPr>
          <w:p w14:paraId="7EF5BDAE"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0</w:t>
            </w:r>
          </w:p>
        </w:tc>
        <w:tc>
          <w:tcPr>
            <w:tcW w:w="744" w:type="pct"/>
            <w:tcBorders>
              <w:top w:val="nil"/>
              <w:left w:val="nil"/>
              <w:bottom w:val="single" w:sz="4" w:space="0" w:color="auto"/>
              <w:right w:val="single" w:sz="4" w:space="0" w:color="auto"/>
            </w:tcBorders>
            <w:noWrap/>
            <w:hideMark/>
          </w:tcPr>
          <w:p w14:paraId="347ABB37"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5,000</w:t>
            </w:r>
          </w:p>
        </w:tc>
        <w:tc>
          <w:tcPr>
            <w:tcW w:w="990" w:type="pct"/>
            <w:tcBorders>
              <w:top w:val="nil"/>
              <w:left w:val="nil"/>
              <w:bottom w:val="single" w:sz="4" w:space="0" w:color="auto"/>
              <w:right w:val="single" w:sz="4" w:space="0" w:color="auto"/>
            </w:tcBorders>
            <w:hideMark/>
          </w:tcPr>
          <w:p w14:paraId="636D0252"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0 vaccinators</w:t>
            </w:r>
          </w:p>
        </w:tc>
        <w:tc>
          <w:tcPr>
            <w:tcW w:w="123" w:type="pct"/>
            <w:hideMark/>
          </w:tcPr>
          <w:p w14:paraId="67FEFFB8"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21811CF4" w14:textId="77777777" w:rsidTr="003B05DA">
        <w:trPr>
          <w:trHeight w:val="288"/>
        </w:trPr>
        <w:tc>
          <w:tcPr>
            <w:tcW w:w="643" w:type="pct"/>
            <w:vMerge/>
            <w:tcBorders>
              <w:top w:val="nil"/>
              <w:left w:val="single" w:sz="4" w:space="0" w:color="auto"/>
              <w:bottom w:val="single" w:sz="4" w:space="0" w:color="000000"/>
              <w:right w:val="single" w:sz="4" w:space="0" w:color="auto"/>
            </w:tcBorders>
            <w:hideMark/>
          </w:tcPr>
          <w:p w14:paraId="25D5A18A"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p>
        </w:tc>
        <w:tc>
          <w:tcPr>
            <w:tcW w:w="1005" w:type="pct"/>
            <w:tcBorders>
              <w:top w:val="nil"/>
              <w:left w:val="nil"/>
              <w:bottom w:val="single" w:sz="4" w:space="0" w:color="auto"/>
              <w:right w:val="single" w:sz="4" w:space="0" w:color="auto"/>
            </w:tcBorders>
            <w:hideMark/>
          </w:tcPr>
          <w:p w14:paraId="0FA2E402"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Supervisors</w:t>
            </w:r>
          </w:p>
        </w:tc>
        <w:tc>
          <w:tcPr>
            <w:tcW w:w="831" w:type="pct"/>
            <w:tcBorders>
              <w:top w:val="nil"/>
              <w:left w:val="nil"/>
              <w:bottom w:val="single" w:sz="4" w:space="0" w:color="auto"/>
              <w:right w:val="single" w:sz="4" w:space="0" w:color="auto"/>
            </w:tcBorders>
            <w:noWrap/>
            <w:hideMark/>
          </w:tcPr>
          <w:p w14:paraId="7711CF07"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500</w:t>
            </w:r>
          </w:p>
        </w:tc>
        <w:tc>
          <w:tcPr>
            <w:tcW w:w="663" w:type="pct"/>
            <w:tcBorders>
              <w:top w:val="nil"/>
              <w:left w:val="nil"/>
              <w:bottom w:val="single" w:sz="4" w:space="0" w:color="auto"/>
              <w:right w:val="single" w:sz="4" w:space="0" w:color="auto"/>
            </w:tcBorders>
            <w:noWrap/>
            <w:hideMark/>
          </w:tcPr>
          <w:p w14:paraId="0140497D"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2</w:t>
            </w:r>
          </w:p>
        </w:tc>
        <w:tc>
          <w:tcPr>
            <w:tcW w:w="744" w:type="pct"/>
            <w:tcBorders>
              <w:top w:val="nil"/>
              <w:left w:val="nil"/>
              <w:bottom w:val="single" w:sz="4" w:space="0" w:color="auto"/>
              <w:right w:val="single" w:sz="4" w:space="0" w:color="auto"/>
            </w:tcBorders>
            <w:noWrap/>
            <w:hideMark/>
          </w:tcPr>
          <w:p w14:paraId="1A500353"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3,000</w:t>
            </w:r>
          </w:p>
        </w:tc>
        <w:tc>
          <w:tcPr>
            <w:tcW w:w="990" w:type="pct"/>
            <w:tcBorders>
              <w:top w:val="nil"/>
              <w:left w:val="nil"/>
              <w:bottom w:val="single" w:sz="4" w:space="0" w:color="auto"/>
              <w:right w:val="single" w:sz="4" w:space="0" w:color="auto"/>
            </w:tcBorders>
            <w:hideMark/>
          </w:tcPr>
          <w:p w14:paraId="0A9C4280"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2 supervisors</w:t>
            </w:r>
          </w:p>
        </w:tc>
        <w:tc>
          <w:tcPr>
            <w:tcW w:w="123" w:type="pct"/>
            <w:hideMark/>
          </w:tcPr>
          <w:p w14:paraId="27AFE216"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6183E7F2" w14:textId="77777777" w:rsidTr="003B05DA">
        <w:trPr>
          <w:trHeight w:val="288"/>
        </w:trPr>
        <w:tc>
          <w:tcPr>
            <w:tcW w:w="643" w:type="pct"/>
            <w:vMerge/>
            <w:tcBorders>
              <w:top w:val="nil"/>
              <w:left w:val="single" w:sz="4" w:space="0" w:color="auto"/>
              <w:bottom w:val="single" w:sz="4" w:space="0" w:color="000000"/>
              <w:right w:val="single" w:sz="4" w:space="0" w:color="auto"/>
            </w:tcBorders>
            <w:hideMark/>
          </w:tcPr>
          <w:p w14:paraId="71408C40"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p>
        </w:tc>
        <w:tc>
          <w:tcPr>
            <w:tcW w:w="1005" w:type="pct"/>
            <w:tcBorders>
              <w:top w:val="nil"/>
              <w:left w:val="nil"/>
              <w:bottom w:val="single" w:sz="4" w:space="0" w:color="auto"/>
              <w:right w:val="single" w:sz="4" w:space="0" w:color="auto"/>
            </w:tcBorders>
            <w:hideMark/>
          </w:tcPr>
          <w:p w14:paraId="54516002"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Data clerk</w:t>
            </w:r>
          </w:p>
        </w:tc>
        <w:tc>
          <w:tcPr>
            <w:tcW w:w="831" w:type="pct"/>
            <w:tcBorders>
              <w:top w:val="nil"/>
              <w:left w:val="nil"/>
              <w:bottom w:val="single" w:sz="4" w:space="0" w:color="auto"/>
              <w:right w:val="single" w:sz="4" w:space="0" w:color="auto"/>
            </w:tcBorders>
            <w:noWrap/>
            <w:hideMark/>
          </w:tcPr>
          <w:p w14:paraId="50DD0C69"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000</w:t>
            </w:r>
          </w:p>
        </w:tc>
        <w:tc>
          <w:tcPr>
            <w:tcW w:w="663" w:type="pct"/>
            <w:tcBorders>
              <w:top w:val="nil"/>
              <w:left w:val="nil"/>
              <w:bottom w:val="single" w:sz="4" w:space="0" w:color="auto"/>
              <w:right w:val="single" w:sz="4" w:space="0" w:color="auto"/>
            </w:tcBorders>
            <w:noWrap/>
            <w:hideMark/>
          </w:tcPr>
          <w:p w14:paraId="4B31F043"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w:t>
            </w:r>
          </w:p>
        </w:tc>
        <w:tc>
          <w:tcPr>
            <w:tcW w:w="744" w:type="pct"/>
            <w:tcBorders>
              <w:top w:val="nil"/>
              <w:left w:val="nil"/>
              <w:bottom w:val="single" w:sz="4" w:space="0" w:color="auto"/>
              <w:right w:val="single" w:sz="4" w:space="0" w:color="auto"/>
            </w:tcBorders>
            <w:noWrap/>
            <w:hideMark/>
          </w:tcPr>
          <w:p w14:paraId="55DB0531"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000</w:t>
            </w:r>
          </w:p>
        </w:tc>
        <w:tc>
          <w:tcPr>
            <w:tcW w:w="990" w:type="pct"/>
            <w:tcBorders>
              <w:top w:val="nil"/>
              <w:left w:val="nil"/>
              <w:bottom w:val="single" w:sz="4" w:space="0" w:color="auto"/>
              <w:right w:val="single" w:sz="4" w:space="0" w:color="auto"/>
            </w:tcBorders>
            <w:hideMark/>
          </w:tcPr>
          <w:p w14:paraId="4E63143F"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 </w:t>
            </w:r>
          </w:p>
        </w:tc>
        <w:tc>
          <w:tcPr>
            <w:tcW w:w="123" w:type="pct"/>
            <w:hideMark/>
          </w:tcPr>
          <w:p w14:paraId="4A0CA0DC"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4843C08C" w14:textId="77777777" w:rsidTr="003B05DA">
        <w:trPr>
          <w:trHeight w:val="288"/>
        </w:trPr>
        <w:tc>
          <w:tcPr>
            <w:tcW w:w="643" w:type="pct"/>
            <w:vMerge/>
            <w:tcBorders>
              <w:top w:val="nil"/>
              <w:left w:val="single" w:sz="4" w:space="0" w:color="auto"/>
              <w:bottom w:val="single" w:sz="4" w:space="0" w:color="000000"/>
              <w:right w:val="single" w:sz="4" w:space="0" w:color="auto"/>
            </w:tcBorders>
            <w:hideMark/>
          </w:tcPr>
          <w:p w14:paraId="1C660875"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p>
        </w:tc>
        <w:tc>
          <w:tcPr>
            <w:tcW w:w="1005" w:type="pct"/>
            <w:tcBorders>
              <w:top w:val="nil"/>
              <w:left w:val="nil"/>
              <w:bottom w:val="single" w:sz="4" w:space="0" w:color="auto"/>
              <w:right w:val="single" w:sz="4" w:space="0" w:color="auto"/>
            </w:tcBorders>
            <w:hideMark/>
          </w:tcPr>
          <w:p w14:paraId="115F264E"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Drivers</w:t>
            </w:r>
          </w:p>
        </w:tc>
        <w:tc>
          <w:tcPr>
            <w:tcW w:w="831" w:type="pct"/>
            <w:tcBorders>
              <w:top w:val="nil"/>
              <w:left w:val="nil"/>
              <w:bottom w:val="single" w:sz="4" w:space="0" w:color="auto"/>
              <w:right w:val="single" w:sz="4" w:space="0" w:color="auto"/>
            </w:tcBorders>
            <w:noWrap/>
            <w:hideMark/>
          </w:tcPr>
          <w:p w14:paraId="0A4D41DA"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500</w:t>
            </w:r>
          </w:p>
        </w:tc>
        <w:tc>
          <w:tcPr>
            <w:tcW w:w="663" w:type="pct"/>
            <w:tcBorders>
              <w:top w:val="nil"/>
              <w:left w:val="nil"/>
              <w:bottom w:val="single" w:sz="4" w:space="0" w:color="auto"/>
              <w:right w:val="single" w:sz="4" w:space="0" w:color="auto"/>
            </w:tcBorders>
            <w:noWrap/>
            <w:hideMark/>
          </w:tcPr>
          <w:p w14:paraId="50E3EE8F"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2</w:t>
            </w:r>
          </w:p>
        </w:tc>
        <w:tc>
          <w:tcPr>
            <w:tcW w:w="744" w:type="pct"/>
            <w:tcBorders>
              <w:top w:val="nil"/>
              <w:left w:val="nil"/>
              <w:bottom w:val="single" w:sz="4" w:space="0" w:color="auto"/>
              <w:right w:val="single" w:sz="4" w:space="0" w:color="auto"/>
            </w:tcBorders>
            <w:noWrap/>
            <w:hideMark/>
          </w:tcPr>
          <w:p w14:paraId="5343BDCA"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3,000</w:t>
            </w:r>
          </w:p>
        </w:tc>
        <w:tc>
          <w:tcPr>
            <w:tcW w:w="990" w:type="pct"/>
            <w:tcBorders>
              <w:top w:val="nil"/>
              <w:left w:val="nil"/>
              <w:bottom w:val="single" w:sz="4" w:space="0" w:color="auto"/>
              <w:right w:val="single" w:sz="4" w:space="0" w:color="auto"/>
            </w:tcBorders>
            <w:hideMark/>
          </w:tcPr>
          <w:p w14:paraId="68D4C00D"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Vehicle + allowances</w:t>
            </w:r>
          </w:p>
        </w:tc>
        <w:tc>
          <w:tcPr>
            <w:tcW w:w="123" w:type="pct"/>
            <w:hideMark/>
          </w:tcPr>
          <w:p w14:paraId="44D8B27A"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4C937710" w14:textId="77777777" w:rsidTr="003B05DA">
        <w:trPr>
          <w:trHeight w:val="468"/>
        </w:trPr>
        <w:tc>
          <w:tcPr>
            <w:tcW w:w="643" w:type="pct"/>
            <w:tcBorders>
              <w:top w:val="nil"/>
              <w:left w:val="single" w:sz="4" w:space="0" w:color="auto"/>
              <w:bottom w:val="single" w:sz="4" w:space="0" w:color="auto"/>
              <w:right w:val="single" w:sz="4" w:space="0" w:color="auto"/>
            </w:tcBorders>
            <w:hideMark/>
          </w:tcPr>
          <w:p w14:paraId="6A3E869C"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Training Cost</w:t>
            </w:r>
          </w:p>
        </w:tc>
        <w:tc>
          <w:tcPr>
            <w:tcW w:w="1005" w:type="pct"/>
            <w:tcBorders>
              <w:top w:val="nil"/>
              <w:left w:val="nil"/>
              <w:bottom w:val="single" w:sz="4" w:space="0" w:color="auto"/>
              <w:right w:val="single" w:sz="4" w:space="0" w:color="auto"/>
            </w:tcBorders>
            <w:hideMark/>
          </w:tcPr>
          <w:p w14:paraId="7BBF0102"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Team training (1-off cost)</w:t>
            </w:r>
          </w:p>
        </w:tc>
        <w:tc>
          <w:tcPr>
            <w:tcW w:w="831" w:type="pct"/>
            <w:tcBorders>
              <w:top w:val="nil"/>
              <w:left w:val="nil"/>
              <w:bottom w:val="single" w:sz="4" w:space="0" w:color="auto"/>
              <w:right w:val="single" w:sz="4" w:space="0" w:color="auto"/>
            </w:tcBorders>
            <w:noWrap/>
            <w:hideMark/>
          </w:tcPr>
          <w:p w14:paraId="6996B0F8"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w:t>
            </w:r>
          </w:p>
        </w:tc>
        <w:tc>
          <w:tcPr>
            <w:tcW w:w="663" w:type="pct"/>
            <w:tcBorders>
              <w:top w:val="nil"/>
              <w:left w:val="nil"/>
              <w:bottom w:val="single" w:sz="4" w:space="0" w:color="auto"/>
              <w:right w:val="single" w:sz="4" w:space="0" w:color="auto"/>
            </w:tcBorders>
            <w:noWrap/>
            <w:hideMark/>
          </w:tcPr>
          <w:p w14:paraId="5510150D"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w:t>
            </w:r>
          </w:p>
        </w:tc>
        <w:tc>
          <w:tcPr>
            <w:tcW w:w="744" w:type="pct"/>
            <w:tcBorders>
              <w:top w:val="nil"/>
              <w:left w:val="nil"/>
              <w:bottom w:val="single" w:sz="4" w:space="0" w:color="auto"/>
              <w:right w:val="single" w:sz="4" w:space="0" w:color="auto"/>
            </w:tcBorders>
            <w:noWrap/>
            <w:hideMark/>
          </w:tcPr>
          <w:p w14:paraId="65047055"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8,333</w:t>
            </w:r>
          </w:p>
        </w:tc>
        <w:tc>
          <w:tcPr>
            <w:tcW w:w="990" w:type="pct"/>
            <w:tcBorders>
              <w:top w:val="nil"/>
              <w:left w:val="nil"/>
              <w:bottom w:val="single" w:sz="4" w:space="0" w:color="auto"/>
              <w:right w:val="single" w:sz="4" w:space="0" w:color="auto"/>
            </w:tcBorders>
            <w:hideMark/>
          </w:tcPr>
          <w:p w14:paraId="76565A32"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Assuming one training per month per outbreak</w:t>
            </w:r>
          </w:p>
        </w:tc>
        <w:tc>
          <w:tcPr>
            <w:tcW w:w="123" w:type="pct"/>
            <w:hideMark/>
          </w:tcPr>
          <w:p w14:paraId="69CF30E3"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5147257F" w14:textId="77777777" w:rsidTr="003B05DA">
        <w:trPr>
          <w:trHeight w:val="288"/>
        </w:trPr>
        <w:tc>
          <w:tcPr>
            <w:tcW w:w="643" w:type="pct"/>
            <w:vMerge w:val="restart"/>
            <w:tcBorders>
              <w:top w:val="nil"/>
              <w:left w:val="single" w:sz="4" w:space="0" w:color="auto"/>
              <w:bottom w:val="single" w:sz="4" w:space="0" w:color="000000"/>
              <w:right w:val="single" w:sz="4" w:space="0" w:color="auto"/>
            </w:tcBorders>
            <w:hideMark/>
          </w:tcPr>
          <w:p w14:paraId="504B91A7"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Logistics &amp; Transport</w:t>
            </w:r>
          </w:p>
        </w:tc>
        <w:tc>
          <w:tcPr>
            <w:tcW w:w="1005" w:type="pct"/>
            <w:tcBorders>
              <w:top w:val="nil"/>
              <w:left w:val="nil"/>
              <w:bottom w:val="single" w:sz="4" w:space="0" w:color="auto"/>
              <w:right w:val="single" w:sz="4" w:space="0" w:color="auto"/>
            </w:tcBorders>
            <w:hideMark/>
          </w:tcPr>
          <w:p w14:paraId="7E1FA2A2"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Fuel for outreach</w:t>
            </w:r>
          </w:p>
        </w:tc>
        <w:tc>
          <w:tcPr>
            <w:tcW w:w="831" w:type="pct"/>
            <w:tcBorders>
              <w:top w:val="nil"/>
              <w:left w:val="nil"/>
              <w:bottom w:val="single" w:sz="4" w:space="0" w:color="auto"/>
              <w:right w:val="single" w:sz="4" w:space="0" w:color="auto"/>
            </w:tcBorders>
            <w:noWrap/>
            <w:hideMark/>
          </w:tcPr>
          <w:p w14:paraId="1EAF216E"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90/litre</w:t>
            </w:r>
          </w:p>
        </w:tc>
        <w:tc>
          <w:tcPr>
            <w:tcW w:w="663" w:type="pct"/>
            <w:tcBorders>
              <w:top w:val="nil"/>
              <w:left w:val="nil"/>
              <w:bottom w:val="single" w:sz="4" w:space="0" w:color="auto"/>
              <w:right w:val="single" w:sz="4" w:space="0" w:color="auto"/>
            </w:tcBorders>
            <w:noWrap/>
            <w:hideMark/>
          </w:tcPr>
          <w:p w14:paraId="3FA2471D"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80 L</w:t>
            </w:r>
          </w:p>
        </w:tc>
        <w:tc>
          <w:tcPr>
            <w:tcW w:w="744" w:type="pct"/>
            <w:tcBorders>
              <w:top w:val="nil"/>
              <w:left w:val="nil"/>
              <w:bottom w:val="single" w:sz="4" w:space="0" w:color="auto"/>
              <w:right w:val="single" w:sz="4" w:space="0" w:color="auto"/>
            </w:tcBorders>
            <w:noWrap/>
            <w:hideMark/>
          </w:tcPr>
          <w:p w14:paraId="4F8EE852"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7,200</w:t>
            </w:r>
          </w:p>
        </w:tc>
        <w:tc>
          <w:tcPr>
            <w:tcW w:w="990" w:type="pct"/>
            <w:tcBorders>
              <w:top w:val="nil"/>
              <w:left w:val="nil"/>
              <w:bottom w:val="single" w:sz="4" w:space="0" w:color="auto"/>
              <w:right w:val="single" w:sz="4" w:space="0" w:color="auto"/>
            </w:tcBorders>
            <w:hideMark/>
          </w:tcPr>
          <w:p w14:paraId="387361E3"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2 vehicles doing 40 L/day</w:t>
            </w:r>
          </w:p>
        </w:tc>
        <w:tc>
          <w:tcPr>
            <w:tcW w:w="123" w:type="pct"/>
            <w:hideMark/>
          </w:tcPr>
          <w:p w14:paraId="3D7F21F9"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29A91013" w14:textId="77777777" w:rsidTr="003B05DA">
        <w:trPr>
          <w:trHeight w:val="576"/>
        </w:trPr>
        <w:tc>
          <w:tcPr>
            <w:tcW w:w="643" w:type="pct"/>
            <w:vMerge/>
            <w:tcBorders>
              <w:top w:val="nil"/>
              <w:left w:val="single" w:sz="4" w:space="0" w:color="auto"/>
              <w:bottom w:val="single" w:sz="4" w:space="0" w:color="000000"/>
              <w:right w:val="single" w:sz="4" w:space="0" w:color="auto"/>
            </w:tcBorders>
            <w:hideMark/>
          </w:tcPr>
          <w:p w14:paraId="31766363"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p>
        </w:tc>
        <w:tc>
          <w:tcPr>
            <w:tcW w:w="1005" w:type="pct"/>
            <w:tcBorders>
              <w:top w:val="nil"/>
              <w:left w:val="nil"/>
              <w:bottom w:val="single" w:sz="4" w:space="0" w:color="auto"/>
              <w:right w:val="single" w:sz="4" w:space="0" w:color="auto"/>
            </w:tcBorders>
            <w:hideMark/>
          </w:tcPr>
          <w:p w14:paraId="25CF962C"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Vehicle rental/maintenance</w:t>
            </w:r>
          </w:p>
        </w:tc>
        <w:tc>
          <w:tcPr>
            <w:tcW w:w="831" w:type="pct"/>
            <w:tcBorders>
              <w:top w:val="nil"/>
              <w:left w:val="nil"/>
              <w:bottom w:val="single" w:sz="4" w:space="0" w:color="auto"/>
              <w:right w:val="single" w:sz="4" w:space="0" w:color="auto"/>
            </w:tcBorders>
            <w:noWrap/>
            <w:hideMark/>
          </w:tcPr>
          <w:p w14:paraId="27C0DB38"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3,000</w:t>
            </w:r>
          </w:p>
        </w:tc>
        <w:tc>
          <w:tcPr>
            <w:tcW w:w="663" w:type="pct"/>
            <w:tcBorders>
              <w:top w:val="nil"/>
              <w:left w:val="nil"/>
              <w:bottom w:val="single" w:sz="4" w:space="0" w:color="auto"/>
              <w:right w:val="single" w:sz="4" w:space="0" w:color="auto"/>
            </w:tcBorders>
            <w:noWrap/>
            <w:hideMark/>
          </w:tcPr>
          <w:p w14:paraId="2CA6C6E4"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2</w:t>
            </w:r>
          </w:p>
        </w:tc>
        <w:tc>
          <w:tcPr>
            <w:tcW w:w="744" w:type="pct"/>
            <w:tcBorders>
              <w:top w:val="nil"/>
              <w:left w:val="nil"/>
              <w:bottom w:val="single" w:sz="4" w:space="0" w:color="auto"/>
              <w:right w:val="single" w:sz="4" w:space="0" w:color="auto"/>
            </w:tcBorders>
            <w:noWrap/>
            <w:hideMark/>
          </w:tcPr>
          <w:p w14:paraId="1528E09D"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6,000</w:t>
            </w:r>
          </w:p>
        </w:tc>
        <w:tc>
          <w:tcPr>
            <w:tcW w:w="990" w:type="pct"/>
            <w:tcBorders>
              <w:top w:val="nil"/>
              <w:left w:val="nil"/>
              <w:bottom w:val="single" w:sz="4" w:space="0" w:color="auto"/>
              <w:right w:val="single" w:sz="4" w:space="0" w:color="auto"/>
            </w:tcBorders>
            <w:hideMark/>
          </w:tcPr>
          <w:p w14:paraId="5C3D9AF6"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2 vehicles/day</w:t>
            </w:r>
          </w:p>
        </w:tc>
        <w:tc>
          <w:tcPr>
            <w:tcW w:w="123" w:type="pct"/>
            <w:hideMark/>
          </w:tcPr>
          <w:p w14:paraId="426EA47C"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7CE0298B" w14:textId="77777777" w:rsidTr="003B05DA">
        <w:trPr>
          <w:trHeight w:val="288"/>
        </w:trPr>
        <w:tc>
          <w:tcPr>
            <w:tcW w:w="643" w:type="pct"/>
            <w:vMerge w:val="restart"/>
            <w:tcBorders>
              <w:top w:val="nil"/>
              <w:left w:val="single" w:sz="4" w:space="0" w:color="auto"/>
              <w:bottom w:val="single" w:sz="4" w:space="0" w:color="000000"/>
              <w:right w:val="single" w:sz="4" w:space="0" w:color="auto"/>
            </w:tcBorders>
            <w:hideMark/>
          </w:tcPr>
          <w:p w14:paraId="55DA7960"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Active Surveillance</w:t>
            </w:r>
          </w:p>
        </w:tc>
        <w:tc>
          <w:tcPr>
            <w:tcW w:w="1005" w:type="pct"/>
            <w:tcBorders>
              <w:top w:val="nil"/>
              <w:left w:val="nil"/>
              <w:bottom w:val="single" w:sz="4" w:space="0" w:color="auto"/>
              <w:right w:val="single" w:sz="4" w:space="0" w:color="auto"/>
            </w:tcBorders>
            <w:hideMark/>
          </w:tcPr>
          <w:p w14:paraId="396F34DD"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Surveillance visits</w:t>
            </w:r>
          </w:p>
        </w:tc>
        <w:tc>
          <w:tcPr>
            <w:tcW w:w="831" w:type="pct"/>
            <w:tcBorders>
              <w:top w:val="nil"/>
              <w:left w:val="nil"/>
              <w:bottom w:val="single" w:sz="4" w:space="0" w:color="auto"/>
              <w:right w:val="single" w:sz="4" w:space="0" w:color="auto"/>
            </w:tcBorders>
            <w:noWrap/>
            <w:hideMark/>
          </w:tcPr>
          <w:p w14:paraId="7A4BC5B8"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50/visit</w:t>
            </w:r>
          </w:p>
        </w:tc>
        <w:tc>
          <w:tcPr>
            <w:tcW w:w="663" w:type="pct"/>
            <w:tcBorders>
              <w:top w:val="nil"/>
              <w:left w:val="nil"/>
              <w:bottom w:val="single" w:sz="4" w:space="0" w:color="auto"/>
              <w:right w:val="single" w:sz="4" w:space="0" w:color="auto"/>
            </w:tcBorders>
            <w:noWrap/>
            <w:hideMark/>
          </w:tcPr>
          <w:p w14:paraId="47ED0FF7"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30</w:t>
            </w:r>
          </w:p>
        </w:tc>
        <w:tc>
          <w:tcPr>
            <w:tcW w:w="744" w:type="pct"/>
            <w:tcBorders>
              <w:top w:val="nil"/>
              <w:left w:val="nil"/>
              <w:bottom w:val="single" w:sz="4" w:space="0" w:color="auto"/>
              <w:right w:val="single" w:sz="4" w:space="0" w:color="auto"/>
            </w:tcBorders>
            <w:noWrap/>
            <w:hideMark/>
          </w:tcPr>
          <w:p w14:paraId="6C8A54C3"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4,500</w:t>
            </w:r>
          </w:p>
        </w:tc>
        <w:tc>
          <w:tcPr>
            <w:tcW w:w="990" w:type="pct"/>
            <w:tcBorders>
              <w:top w:val="nil"/>
              <w:left w:val="nil"/>
              <w:bottom w:val="single" w:sz="4" w:space="0" w:color="auto"/>
              <w:right w:val="single" w:sz="4" w:space="0" w:color="auto"/>
            </w:tcBorders>
            <w:hideMark/>
          </w:tcPr>
          <w:p w14:paraId="11E2BB79"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CHW + transport</w:t>
            </w:r>
          </w:p>
        </w:tc>
        <w:tc>
          <w:tcPr>
            <w:tcW w:w="123" w:type="pct"/>
            <w:hideMark/>
          </w:tcPr>
          <w:p w14:paraId="423EC389"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13325154" w14:textId="77777777" w:rsidTr="003B05DA">
        <w:trPr>
          <w:trHeight w:val="288"/>
        </w:trPr>
        <w:tc>
          <w:tcPr>
            <w:tcW w:w="643" w:type="pct"/>
            <w:vMerge/>
            <w:tcBorders>
              <w:top w:val="nil"/>
              <w:left w:val="single" w:sz="4" w:space="0" w:color="auto"/>
              <w:bottom w:val="single" w:sz="4" w:space="0" w:color="000000"/>
              <w:right w:val="single" w:sz="4" w:space="0" w:color="auto"/>
            </w:tcBorders>
            <w:hideMark/>
          </w:tcPr>
          <w:p w14:paraId="3EA6C457"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p>
        </w:tc>
        <w:tc>
          <w:tcPr>
            <w:tcW w:w="1005" w:type="pct"/>
            <w:tcBorders>
              <w:top w:val="nil"/>
              <w:left w:val="nil"/>
              <w:bottom w:val="single" w:sz="4" w:space="0" w:color="auto"/>
              <w:right w:val="single" w:sz="4" w:space="0" w:color="auto"/>
            </w:tcBorders>
            <w:hideMark/>
          </w:tcPr>
          <w:p w14:paraId="1EC7076A"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Lab sample transport</w:t>
            </w:r>
          </w:p>
        </w:tc>
        <w:tc>
          <w:tcPr>
            <w:tcW w:w="831" w:type="pct"/>
            <w:tcBorders>
              <w:top w:val="nil"/>
              <w:left w:val="nil"/>
              <w:bottom w:val="single" w:sz="4" w:space="0" w:color="auto"/>
              <w:right w:val="single" w:sz="4" w:space="0" w:color="auto"/>
            </w:tcBorders>
            <w:noWrap/>
            <w:hideMark/>
          </w:tcPr>
          <w:p w14:paraId="54741DC3"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200/sample</w:t>
            </w:r>
          </w:p>
        </w:tc>
        <w:tc>
          <w:tcPr>
            <w:tcW w:w="663" w:type="pct"/>
            <w:tcBorders>
              <w:top w:val="nil"/>
              <w:left w:val="nil"/>
              <w:bottom w:val="single" w:sz="4" w:space="0" w:color="auto"/>
              <w:right w:val="single" w:sz="4" w:space="0" w:color="auto"/>
            </w:tcBorders>
            <w:noWrap/>
            <w:hideMark/>
          </w:tcPr>
          <w:p w14:paraId="05A69AC9"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5</w:t>
            </w:r>
          </w:p>
        </w:tc>
        <w:tc>
          <w:tcPr>
            <w:tcW w:w="744" w:type="pct"/>
            <w:tcBorders>
              <w:top w:val="nil"/>
              <w:left w:val="nil"/>
              <w:bottom w:val="single" w:sz="4" w:space="0" w:color="auto"/>
              <w:right w:val="single" w:sz="4" w:space="0" w:color="auto"/>
            </w:tcBorders>
            <w:noWrap/>
            <w:hideMark/>
          </w:tcPr>
          <w:p w14:paraId="638CB56F"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000</w:t>
            </w:r>
          </w:p>
        </w:tc>
        <w:tc>
          <w:tcPr>
            <w:tcW w:w="990" w:type="pct"/>
            <w:tcBorders>
              <w:top w:val="nil"/>
              <w:left w:val="nil"/>
              <w:bottom w:val="single" w:sz="4" w:space="0" w:color="auto"/>
              <w:right w:val="single" w:sz="4" w:space="0" w:color="auto"/>
            </w:tcBorders>
            <w:hideMark/>
          </w:tcPr>
          <w:p w14:paraId="281947CE"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If samples daily</w:t>
            </w:r>
          </w:p>
        </w:tc>
        <w:tc>
          <w:tcPr>
            <w:tcW w:w="123" w:type="pct"/>
            <w:hideMark/>
          </w:tcPr>
          <w:p w14:paraId="6CE47390"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24874ADC" w14:textId="77777777" w:rsidTr="003B05DA">
        <w:trPr>
          <w:trHeight w:val="288"/>
        </w:trPr>
        <w:tc>
          <w:tcPr>
            <w:tcW w:w="643" w:type="pct"/>
            <w:vMerge w:val="restart"/>
            <w:tcBorders>
              <w:top w:val="nil"/>
              <w:left w:val="single" w:sz="4" w:space="0" w:color="auto"/>
              <w:bottom w:val="single" w:sz="4" w:space="0" w:color="000000"/>
              <w:right w:val="single" w:sz="4" w:space="0" w:color="auto"/>
            </w:tcBorders>
            <w:hideMark/>
          </w:tcPr>
          <w:p w14:paraId="0C66BA4B"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Social Mobilization / RCCE</w:t>
            </w:r>
          </w:p>
        </w:tc>
        <w:tc>
          <w:tcPr>
            <w:tcW w:w="1005" w:type="pct"/>
            <w:tcBorders>
              <w:top w:val="nil"/>
              <w:left w:val="nil"/>
              <w:bottom w:val="single" w:sz="4" w:space="0" w:color="auto"/>
              <w:right w:val="single" w:sz="4" w:space="0" w:color="auto"/>
            </w:tcBorders>
            <w:hideMark/>
          </w:tcPr>
          <w:p w14:paraId="5C057A41"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Community mobilizers</w:t>
            </w:r>
          </w:p>
        </w:tc>
        <w:tc>
          <w:tcPr>
            <w:tcW w:w="831" w:type="pct"/>
            <w:tcBorders>
              <w:top w:val="nil"/>
              <w:left w:val="nil"/>
              <w:bottom w:val="single" w:sz="4" w:space="0" w:color="auto"/>
              <w:right w:val="single" w:sz="4" w:space="0" w:color="auto"/>
            </w:tcBorders>
            <w:noWrap/>
            <w:hideMark/>
          </w:tcPr>
          <w:p w14:paraId="592FF37E"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500</w:t>
            </w:r>
          </w:p>
        </w:tc>
        <w:tc>
          <w:tcPr>
            <w:tcW w:w="663" w:type="pct"/>
            <w:tcBorders>
              <w:top w:val="nil"/>
              <w:left w:val="nil"/>
              <w:bottom w:val="single" w:sz="4" w:space="0" w:color="auto"/>
              <w:right w:val="single" w:sz="4" w:space="0" w:color="auto"/>
            </w:tcBorders>
            <w:noWrap/>
            <w:hideMark/>
          </w:tcPr>
          <w:p w14:paraId="1F9D077C"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5</w:t>
            </w:r>
          </w:p>
        </w:tc>
        <w:tc>
          <w:tcPr>
            <w:tcW w:w="744" w:type="pct"/>
            <w:tcBorders>
              <w:top w:val="nil"/>
              <w:left w:val="nil"/>
              <w:bottom w:val="single" w:sz="4" w:space="0" w:color="auto"/>
              <w:right w:val="single" w:sz="4" w:space="0" w:color="auto"/>
            </w:tcBorders>
            <w:noWrap/>
            <w:hideMark/>
          </w:tcPr>
          <w:p w14:paraId="6634EA4C"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2,000</w:t>
            </w:r>
          </w:p>
        </w:tc>
        <w:tc>
          <w:tcPr>
            <w:tcW w:w="990" w:type="pct"/>
            <w:tcBorders>
              <w:top w:val="nil"/>
              <w:left w:val="nil"/>
              <w:bottom w:val="single" w:sz="4" w:space="0" w:color="auto"/>
              <w:right w:val="single" w:sz="4" w:space="0" w:color="auto"/>
            </w:tcBorders>
            <w:hideMark/>
          </w:tcPr>
          <w:p w14:paraId="170D660A"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Mobilizers/day</w:t>
            </w:r>
          </w:p>
        </w:tc>
        <w:tc>
          <w:tcPr>
            <w:tcW w:w="123" w:type="pct"/>
            <w:hideMark/>
          </w:tcPr>
          <w:p w14:paraId="78104DD8"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32AD0DFB" w14:textId="77777777" w:rsidTr="003B05DA">
        <w:trPr>
          <w:trHeight w:val="576"/>
        </w:trPr>
        <w:tc>
          <w:tcPr>
            <w:tcW w:w="643" w:type="pct"/>
            <w:vMerge/>
            <w:tcBorders>
              <w:top w:val="nil"/>
              <w:left w:val="single" w:sz="4" w:space="0" w:color="auto"/>
              <w:bottom w:val="single" w:sz="4" w:space="0" w:color="000000"/>
              <w:right w:val="single" w:sz="4" w:space="0" w:color="auto"/>
            </w:tcBorders>
            <w:hideMark/>
          </w:tcPr>
          <w:p w14:paraId="754FA945"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p>
        </w:tc>
        <w:tc>
          <w:tcPr>
            <w:tcW w:w="1005" w:type="pct"/>
            <w:tcBorders>
              <w:top w:val="nil"/>
              <w:left w:val="nil"/>
              <w:bottom w:val="single" w:sz="4" w:space="0" w:color="auto"/>
              <w:right w:val="single" w:sz="4" w:space="0" w:color="auto"/>
            </w:tcBorders>
            <w:hideMark/>
          </w:tcPr>
          <w:p w14:paraId="0C1DA39F"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Radio spot (amortized/day)</w:t>
            </w:r>
          </w:p>
        </w:tc>
        <w:tc>
          <w:tcPr>
            <w:tcW w:w="831" w:type="pct"/>
            <w:tcBorders>
              <w:top w:val="nil"/>
              <w:left w:val="nil"/>
              <w:bottom w:val="single" w:sz="4" w:space="0" w:color="auto"/>
              <w:right w:val="single" w:sz="4" w:space="0" w:color="auto"/>
            </w:tcBorders>
            <w:noWrap/>
            <w:hideMark/>
          </w:tcPr>
          <w:p w14:paraId="681ABF6F"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w:t>
            </w:r>
          </w:p>
        </w:tc>
        <w:tc>
          <w:tcPr>
            <w:tcW w:w="663" w:type="pct"/>
            <w:tcBorders>
              <w:top w:val="nil"/>
              <w:left w:val="nil"/>
              <w:bottom w:val="single" w:sz="4" w:space="0" w:color="auto"/>
              <w:right w:val="single" w:sz="4" w:space="0" w:color="auto"/>
            </w:tcBorders>
            <w:noWrap/>
            <w:hideMark/>
          </w:tcPr>
          <w:p w14:paraId="652EF9C3"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w:t>
            </w:r>
          </w:p>
        </w:tc>
        <w:tc>
          <w:tcPr>
            <w:tcW w:w="744" w:type="pct"/>
            <w:tcBorders>
              <w:top w:val="nil"/>
              <w:left w:val="nil"/>
              <w:bottom w:val="single" w:sz="4" w:space="0" w:color="auto"/>
              <w:right w:val="single" w:sz="4" w:space="0" w:color="auto"/>
            </w:tcBorders>
            <w:noWrap/>
            <w:hideMark/>
          </w:tcPr>
          <w:p w14:paraId="56309205"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500</w:t>
            </w:r>
          </w:p>
        </w:tc>
        <w:tc>
          <w:tcPr>
            <w:tcW w:w="990" w:type="pct"/>
            <w:tcBorders>
              <w:top w:val="nil"/>
              <w:left w:val="nil"/>
              <w:bottom w:val="single" w:sz="4" w:space="0" w:color="auto"/>
              <w:right w:val="single" w:sz="4" w:space="0" w:color="auto"/>
            </w:tcBorders>
            <w:hideMark/>
          </w:tcPr>
          <w:p w14:paraId="205E9E0A"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5,000 ETB ÷ 30 days</w:t>
            </w:r>
          </w:p>
        </w:tc>
        <w:tc>
          <w:tcPr>
            <w:tcW w:w="123" w:type="pct"/>
            <w:hideMark/>
          </w:tcPr>
          <w:p w14:paraId="68E19F66"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4081CF48" w14:textId="77777777" w:rsidTr="003B05DA">
        <w:trPr>
          <w:trHeight w:val="576"/>
        </w:trPr>
        <w:tc>
          <w:tcPr>
            <w:tcW w:w="643" w:type="pct"/>
            <w:tcBorders>
              <w:top w:val="nil"/>
              <w:left w:val="single" w:sz="4" w:space="0" w:color="auto"/>
              <w:bottom w:val="single" w:sz="4" w:space="0" w:color="auto"/>
              <w:right w:val="single" w:sz="4" w:space="0" w:color="auto"/>
            </w:tcBorders>
            <w:hideMark/>
          </w:tcPr>
          <w:p w14:paraId="33FE2EAD"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Cold Chain Ops</w:t>
            </w:r>
          </w:p>
        </w:tc>
        <w:tc>
          <w:tcPr>
            <w:tcW w:w="1005" w:type="pct"/>
            <w:tcBorders>
              <w:top w:val="nil"/>
              <w:left w:val="nil"/>
              <w:bottom w:val="single" w:sz="4" w:space="0" w:color="auto"/>
              <w:right w:val="single" w:sz="4" w:space="0" w:color="auto"/>
            </w:tcBorders>
            <w:hideMark/>
          </w:tcPr>
          <w:p w14:paraId="39516A2E"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Generator fuel / electricity</w:t>
            </w:r>
          </w:p>
        </w:tc>
        <w:tc>
          <w:tcPr>
            <w:tcW w:w="831" w:type="pct"/>
            <w:tcBorders>
              <w:top w:val="nil"/>
              <w:left w:val="nil"/>
              <w:bottom w:val="single" w:sz="4" w:space="0" w:color="auto"/>
              <w:right w:val="single" w:sz="4" w:space="0" w:color="auto"/>
            </w:tcBorders>
            <w:noWrap/>
            <w:hideMark/>
          </w:tcPr>
          <w:p w14:paraId="03633D8F"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500</w:t>
            </w:r>
          </w:p>
        </w:tc>
        <w:tc>
          <w:tcPr>
            <w:tcW w:w="663" w:type="pct"/>
            <w:tcBorders>
              <w:top w:val="nil"/>
              <w:left w:val="nil"/>
              <w:bottom w:val="single" w:sz="4" w:space="0" w:color="auto"/>
              <w:right w:val="single" w:sz="4" w:space="0" w:color="auto"/>
            </w:tcBorders>
            <w:noWrap/>
            <w:hideMark/>
          </w:tcPr>
          <w:p w14:paraId="113D3812"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w:t>
            </w:r>
          </w:p>
        </w:tc>
        <w:tc>
          <w:tcPr>
            <w:tcW w:w="744" w:type="pct"/>
            <w:tcBorders>
              <w:top w:val="nil"/>
              <w:left w:val="nil"/>
              <w:bottom w:val="single" w:sz="4" w:space="0" w:color="auto"/>
              <w:right w:val="single" w:sz="4" w:space="0" w:color="auto"/>
            </w:tcBorders>
            <w:noWrap/>
            <w:hideMark/>
          </w:tcPr>
          <w:p w14:paraId="749CC8F4"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500</w:t>
            </w:r>
          </w:p>
        </w:tc>
        <w:tc>
          <w:tcPr>
            <w:tcW w:w="990" w:type="pct"/>
            <w:tcBorders>
              <w:top w:val="nil"/>
              <w:left w:val="nil"/>
              <w:bottom w:val="single" w:sz="4" w:space="0" w:color="auto"/>
              <w:right w:val="single" w:sz="4" w:space="0" w:color="auto"/>
            </w:tcBorders>
            <w:hideMark/>
          </w:tcPr>
          <w:p w14:paraId="3DD61E3E"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Continuous cold chain</w:t>
            </w:r>
          </w:p>
        </w:tc>
        <w:tc>
          <w:tcPr>
            <w:tcW w:w="123" w:type="pct"/>
            <w:hideMark/>
          </w:tcPr>
          <w:p w14:paraId="5A53160D"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5D813640" w14:textId="77777777" w:rsidTr="003B05DA">
        <w:trPr>
          <w:trHeight w:val="288"/>
        </w:trPr>
        <w:tc>
          <w:tcPr>
            <w:tcW w:w="643" w:type="pct"/>
            <w:tcBorders>
              <w:top w:val="nil"/>
              <w:left w:val="single" w:sz="4" w:space="0" w:color="auto"/>
              <w:bottom w:val="single" w:sz="4" w:space="0" w:color="auto"/>
              <w:right w:val="single" w:sz="4" w:space="0" w:color="auto"/>
            </w:tcBorders>
            <w:hideMark/>
          </w:tcPr>
          <w:p w14:paraId="4EF9DFD6"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Waste Management</w:t>
            </w:r>
          </w:p>
        </w:tc>
        <w:tc>
          <w:tcPr>
            <w:tcW w:w="1005" w:type="pct"/>
            <w:tcBorders>
              <w:top w:val="nil"/>
              <w:left w:val="nil"/>
              <w:bottom w:val="single" w:sz="4" w:space="0" w:color="auto"/>
              <w:right w:val="single" w:sz="4" w:space="0" w:color="auto"/>
            </w:tcBorders>
            <w:hideMark/>
          </w:tcPr>
          <w:p w14:paraId="630CF70C"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Sharps &amp; waste disposal</w:t>
            </w:r>
          </w:p>
        </w:tc>
        <w:tc>
          <w:tcPr>
            <w:tcW w:w="831" w:type="pct"/>
            <w:tcBorders>
              <w:top w:val="nil"/>
              <w:left w:val="nil"/>
              <w:bottom w:val="single" w:sz="4" w:space="0" w:color="auto"/>
              <w:right w:val="single" w:sz="4" w:space="0" w:color="auto"/>
            </w:tcBorders>
            <w:noWrap/>
            <w:hideMark/>
          </w:tcPr>
          <w:p w14:paraId="036E6D31"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000</w:t>
            </w:r>
          </w:p>
        </w:tc>
        <w:tc>
          <w:tcPr>
            <w:tcW w:w="663" w:type="pct"/>
            <w:tcBorders>
              <w:top w:val="nil"/>
              <w:left w:val="nil"/>
              <w:bottom w:val="single" w:sz="4" w:space="0" w:color="auto"/>
              <w:right w:val="single" w:sz="4" w:space="0" w:color="auto"/>
            </w:tcBorders>
            <w:noWrap/>
            <w:hideMark/>
          </w:tcPr>
          <w:p w14:paraId="3E5F9E82"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w:t>
            </w:r>
          </w:p>
        </w:tc>
        <w:tc>
          <w:tcPr>
            <w:tcW w:w="744" w:type="pct"/>
            <w:tcBorders>
              <w:top w:val="nil"/>
              <w:left w:val="nil"/>
              <w:bottom w:val="single" w:sz="4" w:space="0" w:color="auto"/>
              <w:right w:val="single" w:sz="4" w:space="0" w:color="auto"/>
            </w:tcBorders>
            <w:noWrap/>
            <w:hideMark/>
          </w:tcPr>
          <w:p w14:paraId="7550B36C"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000</w:t>
            </w:r>
          </w:p>
        </w:tc>
        <w:tc>
          <w:tcPr>
            <w:tcW w:w="990" w:type="pct"/>
            <w:tcBorders>
              <w:top w:val="nil"/>
              <w:left w:val="nil"/>
              <w:bottom w:val="single" w:sz="4" w:space="0" w:color="auto"/>
              <w:right w:val="single" w:sz="4" w:space="0" w:color="auto"/>
            </w:tcBorders>
            <w:hideMark/>
          </w:tcPr>
          <w:p w14:paraId="34001A0A"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Incineration/transport</w:t>
            </w:r>
          </w:p>
        </w:tc>
        <w:tc>
          <w:tcPr>
            <w:tcW w:w="123" w:type="pct"/>
            <w:hideMark/>
          </w:tcPr>
          <w:p w14:paraId="02F3C961"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495652F5" w14:textId="77777777" w:rsidTr="003B05DA">
        <w:trPr>
          <w:trHeight w:val="288"/>
        </w:trPr>
        <w:tc>
          <w:tcPr>
            <w:tcW w:w="643" w:type="pct"/>
            <w:tcBorders>
              <w:top w:val="nil"/>
              <w:left w:val="single" w:sz="4" w:space="0" w:color="auto"/>
              <w:bottom w:val="single" w:sz="4" w:space="0" w:color="auto"/>
              <w:right w:val="single" w:sz="4" w:space="0" w:color="auto"/>
            </w:tcBorders>
            <w:hideMark/>
          </w:tcPr>
          <w:p w14:paraId="410B0EF1"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Supplies &amp; PPE</w:t>
            </w:r>
          </w:p>
        </w:tc>
        <w:tc>
          <w:tcPr>
            <w:tcW w:w="1005" w:type="pct"/>
            <w:tcBorders>
              <w:top w:val="nil"/>
              <w:left w:val="nil"/>
              <w:bottom w:val="single" w:sz="4" w:space="0" w:color="auto"/>
              <w:right w:val="single" w:sz="4" w:space="0" w:color="auto"/>
            </w:tcBorders>
            <w:hideMark/>
          </w:tcPr>
          <w:p w14:paraId="60490E4A"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PPE &amp; sanitation</w:t>
            </w:r>
          </w:p>
        </w:tc>
        <w:tc>
          <w:tcPr>
            <w:tcW w:w="831" w:type="pct"/>
            <w:tcBorders>
              <w:top w:val="nil"/>
              <w:left w:val="nil"/>
              <w:bottom w:val="single" w:sz="4" w:space="0" w:color="auto"/>
              <w:right w:val="single" w:sz="4" w:space="0" w:color="auto"/>
            </w:tcBorders>
            <w:noWrap/>
            <w:hideMark/>
          </w:tcPr>
          <w:p w14:paraId="6DB60572"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2500</w:t>
            </w:r>
          </w:p>
        </w:tc>
        <w:tc>
          <w:tcPr>
            <w:tcW w:w="663" w:type="pct"/>
            <w:tcBorders>
              <w:top w:val="nil"/>
              <w:left w:val="nil"/>
              <w:bottom w:val="single" w:sz="4" w:space="0" w:color="auto"/>
              <w:right w:val="single" w:sz="4" w:space="0" w:color="auto"/>
            </w:tcBorders>
            <w:noWrap/>
            <w:hideMark/>
          </w:tcPr>
          <w:p w14:paraId="7AFBDB13"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w:t>
            </w:r>
          </w:p>
        </w:tc>
        <w:tc>
          <w:tcPr>
            <w:tcW w:w="744" w:type="pct"/>
            <w:tcBorders>
              <w:top w:val="nil"/>
              <w:left w:val="nil"/>
              <w:bottom w:val="single" w:sz="4" w:space="0" w:color="auto"/>
              <w:right w:val="single" w:sz="4" w:space="0" w:color="auto"/>
            </w:tcBorders>
            <w:noWrap/>
            <w:hideMark/>
          </w:tcPr>
          <w:p w14:paraId="2B106110"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2500</w:t>
            </w:r>
          </w:p>
        </w:tc>
        <w:tc>
          <w:tcPr>
            <w:tcW w:w="990" w:type="pct"/>
            <w:tcBorders>
              <w:top w:val="nil"/>
              <w:left w:val="nil"/>
              <w:bottom w:val="single" w:sz="4" w:space="0" w:color="auto"/>
              <w:right w:val="single" w:sz="4" w:space="0" w:color="auto"/>
            </w:tcBorders>
            <w:hideMark/>
          </w:tcPr>
          <w:p w14:paraId="2E6871B7"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Masks, gloves, sanitizers</w:t>
            </w:r>
          </w:p>
        </w:tc>
        <w:tc>
          <w:tcPr>
            <w:tcW w:w="123" w:type="pct"/>
            <w:hideMark/>
          </w:tcPr>
          <w:p w14:paraId="77DF3738"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67BFDA5B" w14:textId="77777777" w:rsidTr="003B05DA">
        <w:trPr>
          <w:trHeight w:val="288"/>
        </w:trPr>
        <w:tc>
          <w:tcPr>
            <w:tcW w:w="643" w:type="pct"/>
            <w:tcBorders>
              <w:top w:val="nil"/>
              <w:left w:val="single" w:sz="4" w:space="0" w:color="auto"/>
              <w:bottom w:val="single" w:sz="4" w:space="0" w:color="auto"/>
              <w:right w:val="single" w:sz="4" w:space="0" w:color="auto"/>
            </w:tcBorders>
            <w:hideMark/>
          </w:tcPr>
          <w:p w14:paraId="0FB96556"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M&amp;E / Reporting</w:t>
            </w:r>
          </w:p>
        </w:tc>
        <w:tc>
          <w:tcPr>
            <w:tcW w:w="1005" w:type="pct"/>
            <w:tcBorders>
              <w:top w:val="nil"/>
              <w:left w:val="nil"/>
              <w:bottom w:val="single" w:sz="4" w:space="0" w:color="auto"/>
              <w:right w:val="single" w:sz="4" w:space="0" w:color="auto"/>
            </w:tcBorders>
            <w:hideMark/>
          </w:tcPr>
          <w:p w14:paraId="56715009"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Data bundles &amp; reporting</w:t>
            </w:r>
          </w:p>
        </w:tc>
        <w:tc>
          <w:tcPr>
            <w:tcW w:w="831" w:type="pct"/>
            <w:tcBorders>
              <w:top w:val="nil"/>
              <w:left w:val="nil"/>
              <w:bottom w:val="single" w:sz="4" w:space="0" w:color="auto"/>
              <w:right w:val="single" w:sz="4" w:space="0" w:color="auto"/>
            </w:tcBorders>
            <w:noWrap/>
            <w:hideMark/>
          </w:tcPr>
          <w:p w14:paraId="54184129"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500</w:t>
            </w:r>
          </w:p>
        </w:tc>
        <w:tc>
          <w:tcPr>
            <w:tcW w:w="663" w:type="pct"/>
            <w:tcBorders>
              <w:top w:val="nil"/>
              <w:left w:val="nil"/>
              <w:bottom w:val="single" w:sz="4" w:space="0" w:color="auto"/>
              <w:right w:val="single" w:sz="4" w:space="0" w:color="auto"/>
            </w:tcBorders>
            <w:noWrap/>
            <w:hideMark/>
          </w:tcPr>
          <w:p w14:paraId="41889E35"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w:t>
            </w:r>
          </w:p>
        </w:tc>
        <w:tc>
          <w:tcPr>
            <w:tcW w:w="744" w:type="pct"/>
            <w:tcBorders>
              <w:top w:val="nil"/>
              <w:left w:val="nil"/>
              <w:bottom w:val="single" w:sz="4" w:space="0" w:color="auto"/>
              <w:right w:val="single" w:sz="4" w:space="0" w:color="auto"/>
            </w:tcBorders>
            <w:noWrap/>
            <w:hideMark/>
          </w:tcPr>
          <w:p w14:paraId="312A28B4"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500</w:t>
            </w:r>
          </w:p>
        </w:tc>
        <w:tc>
          <w:tcPr>
            <w:tcW w:w="990" w:type="pct"/>
            <w:tcBorders>
              <w:top w:val="nil"/>
              <w:left w:val="nil"/>
              <w:bottom w:val="single" w:sz="4" w:space="0" w:color="auto"/>
              <w:right w:val="single" w:sz="4" w:space="0" w:color="auto"/>
            </w:tcBorders>
            <w:hideMark/>
          </w:tcPr>
          <w:p w14:paraId="396845E0"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Daily coordination</w:t>
            </w:r>
          </w:p>
        </w:tc>
        <w:tc>
          <w:tcPr>
            <w:tcW w:w="123" w:type="pct"/>
            <w:hideMark/>
          </w:tcPr>
          <w:p w14:paraId="704D7CF6"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192E0A2E" w14:textId="77777777" w:rsidTr="003B05DA">
        <w:trPr>
          <w:trHeight w:val="288"/>
        </w:trPr>
        <w:tc>
          <w:tcPr>
            <w:tcW w:w="643" w:type="pct"/>
            <w:tcBorders>
              <w:top w:val="nil"/>
              <w:left w:val="single" w:sz="4" w:space="0" w:color="auto"/>
              <w:bottom w:val="single" w:sz="4" w:space="0" w:color="auto"/>
              <w:right w:val="single" w:sz="4" w:space="0" w:color="auto"/>
            </w:tcBorders>
            <w:hideMark/>
          </w:tcPr>
          <w:p w14:paraId="4628D1F7"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lastRenderedPageBreak/>
              <w:t>Coordination &amp; Overheads</w:t>
            </w:r>
          </w:p>
        </w:tc>
        <w:tc>
          <w:tcPr>
            <w:tcW w:w="1005" w:type="pct"/>
            <w:tcBorders>
              <w:top w:val="nil"/>
              <w:left w:val="nil"/>
              <w:bottom w:val="single" w:sz="4" w:space="0" w:color="auto"/>
              <w:right w:val="single" w:sz="4" w:space="0" w:color="auto"/>
            </w:tcBorders>
            <w:hideMark/>
          </w:tcPr>
          <w:p w14:paraId="270BC2B4"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Coordination cell costs</w:t>
            </w:r>
          </w:p>
        </w:tc>
        <w:tc>
          <w:tcPr>
            <w:tcW w:w="831" w:type="pct"/>
            <w:tcBorders>
              <w:top w:val="nil"/>
              <w:left w:val="nil"/>
              <w:bottom w:val="single" w:sz="4" w:space="0" w:color="auto"/>
              <w:right w:val="single" w:sz="4" w:space="0" w:color="auto"/>
            </w:tcBorders>
            <w:noWrap/>
            <w:hideMark/>
          </w:tcPr>
          <w:p w14:paraId="0939424B"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w:t>
            </w:r>
          </w:p>
        </w:tc>
        <w:tc>
          <w:tcPr>
            <w:tcW w:w="663" w:type="pct"/>
            <w:tcBorders>
              <w:top w:val="nil"/>
              <w:left w:val="nil"/>
              <w:bottom w:val="single" w:sz="4" w:space="0" w:color="auto"/>
              <w:right w:val="single" w:sz="4" w:space="0" w:color="auto"/>
            </w:tcBorders>
            <w:noWrap/>
            <w:hideMark/>
          </w:tcPr>
          <w:p w14:paraId="74B0F4FC"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w:t>
            </w:r>
          </w:p>
        </w:tc>
        <w:tc>
          <w:tcPr>
            <w:tcW w:w="744" w:type="pct"/>
            <w:tcBorders>
              <w:top w:val="nil"/>
              <w:left w:val="nil"/>
              <w:bottom w:val="single" w:sz="4" w:space="0" w:color="auto"/>
              <w:right w:val="single" w:sz="4" w:space="0" w:color="auto"/>
            </w:tcBorders>
            <w:noWrap/>
            <w:hideMark/>
          </w:tcPr>
          <w:p w14:paraId="43B35B29"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500</w:t>
            </w:r>
          </w:p>
        </w:tc>
        <w:tc>
          <w:tcPr>
            <w:tcW w:w="990" w:type="pct"/>
            <w:tcBorders>
              <w:top w:val="nil"/>
              <w:left w:val="nil"/>
              <w:bottom w:val="single" w:sz="4" w:space="0" w:color="auto"/>
              <w:right w:val="single" w:sz="4" w:space="0" w:color="auto"/>
            </w:tcBorders>
            <w:hideMark/>
          </w:tcPr>
          <w:p w14:paraId="52BD1839"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Meeting, utilities</w:t>
            </w:r>
          </w:p>
        </w:tc>
        <w:tc>
          <w:tcPr>
            <w:tcW w:w="123" w:type="pct"/>
            <w:hideMark/>
          </w:tcPr>
          <w:p w14:paraId="3B5724DD"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3F386979" w14:textId="77777777" w:rsidTr="003B05DA">
        <w:trPr>
          <w:trHeight w:val="288"/>
        </w:trPr>
        <w:tc>
          <w:tcPr>
            <w:tcW w:w="643" w:type="pct"/>
            <w:tcBorders>
              <w:top w:val="nil"/>
              <w:left w:val="single" w:sz="4" w:space="0" w:color="auto"/>
              <w:bottom w:val="single" w:sz="4" w:space="0" w:color="auto"/>
              <w:right w:val="single" w:sz="4" w:space="0" w:color="auto"/>
            </w:tcBorders>
            <w:hideMark/>
          </w:tcPr>
          <w:p w14:paraId="16493CAA"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Contingency</w:t>
            </w:r>
          </w:p>
        </w:tc>
        <w:tc>
          <w:tcPr>
            <w:tcW w:w="1005" w:type="pct"/>
            <w:tcBorders>
              <w:top w:val="nil"/>
              <w:left w:val="nil"/>
              <w:bottom w:val="single" w:sz="4" w:space="0" w:color="auto"/>
              <w:right w:val="single" w:sz="4" w:space="0" w:color="auto"/>
            </w:tcBorders>
            <w:hideMark/>
          </w:tcPr>
          <w:p w14:paraId="12A8F0D8"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10% of total</w:t>
            </w:r>
          </w:p>
        </w:tc>
        <w:tc>
          <w:tcPr>
            <w:tcW w:w="831" w:type="pct"/>
            <w:tcBorders>
              <w:top w:val="nil"/>
              <w:left w:val="nil"/>
              <w:bottom w:val="single" w:sz="4" w:space="0" w:color="auto"/>
              <w:right w:val="single" w:sz="4" w:space="0" w:color="auto"/>
            </w:tcBorders>
            <w:noWrap/>
            <w:hideMark/>
          </w:tcPr>
          <w:p w14:paraId="762C52F3"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w:t>
            </w:r>
          </w:p>
        </w:tc>
        <w:tc>
          <w:tcPr>
            <w:tcW w:w="663" w:type="pct"/>
            <w:tcBorders>
              <w:top w:val="nil"/>
              <w:left w:val="nil"/>
              <w:bottom w:val="single" w:sz="4" w:space="0" w:color="auto"/>
              <w:right w:val="single" w:sz="4" w:space="0" w:color="auto"/>
            </w:tcBorders>
            <w:noWrap/>
            <w:hideMark/>
          </w:tcPr>
          <w:p w14:paraId="1D77353B"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w:t>
            </w:r>
          </w:p>
        </w:tc>
        <w:tc>
          <w:tcPr>
            <w:tcW w:w="744" w:type="pct"/>
            <w:tcBorders>
              <w:top w:val="single" w:sz="4" w:space="0" w:color="auto"/>
              <w:left w:val="nil"/>
              <w:bottom w:val="single" w:sz="4" w:space="0" w:color="auto"/>
              <w:right w:val="single" w:sz="4" w:space="0" w:color="auto"/>
            </w:tcBorders>
            <w:noWrap/>
            <w:hideMark/>
          </w:tcPr>
          <w:p w14:paraId="0141E324"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7,632</w:t>
            </w:r>
          </w:p>
        </w:tc>
        <w:tc>
          <w:tcPr>
            <w:tcW w:w="990" w:type="pct"/>
            <w:tcBorders>
              <w:top w:val="nil"/>
              <w:left w:val="nil"/>
              <w:bottom w:val="single" w:sz="4" w:space="0" w:color="auto"/>
              <w:right w:val="single" w:sz="4" w:space="0" w:color="auto"/>
            </w:tcBorders>
            <w:hideMark/>
          </w:tcPr>
          <w:p w14:paraId="57B39339"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 </w:t>
            </w:r>
          </w:p>
        </w:tc>
        <w:tc>
          <w:tcPr>
            <w:tcW w:w="123" w:type="pct"/>
            <w:hideMark/>
          </w:tcPr>
          <w:p w14:paraId="1F23E5ED"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51B310E9" w14:textId="77777777" w:rsidTr="001E6E0E">
        <w:trPr>
          <w:trHeight w:val="288"/>
        </w:trPr>
        <w:tc>
          <w:tcPr>
            <w:tcW w:w="643" w:type="pct"/>
            <w:tcBorders>
              <w:top w:val="nil"/>
              <w:left w:val="single" w:sz="4" w:space="0" w:color="auto"/>
              <w:bottom w:val="nil"/>
              <w:right w:val="single" w:sz="4" w:space="0" w:color="auto"/>
            </w:tcBorders>
            <w:hideMark/>
          </w:tcPr>
          <w:p w14:paraId="72331F85"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 </w:t>
            </w:r>
          </w:p>
        </w:tc>
        <w:tc>
          <w:tcPr>
            <w:tcW w:w="1005" w:type="pct"/>
            <w:tcBorders>
              <w:top w:val="nil"/>
              <w:left w:val="nil"/>
              <w:bottom w:val="nil"/>
              <w:right w:val="single" w:sz="4" w:space="0" w:color="auto"/>
            </w:tcBorders>
            <w:hideMark/>
          </w:tcPr>
          <w:p w14:paraId="2E4D25FB"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 </w:t>
            </w:r>
          </w:p>
        </w:tc>
        <w:tc>
          <w:tcPr>
            <w:tcW w:w="1494" w:type="pct"/>
            <w:gridSpan w:val="2"/>
            <w:tcBorders>
              <w:top w:val="single" w:sz="4" w:space="0" w:color="auto"/>
              <w:left w:val="nil"/>
              <w:bottom w:val="single" w:sz="4" w:space="0" w:color="auto"/>
              <w:right w:val="single" w:sz="4" w:space="0" w:color="auto"/>
            </w:tcBorders>
            <w:noWrap/>
            <w:hideMark/>
          </w:tcPr>
          <w:p w14:paraId="60B6E0FA" w14:textId="01BB1D84" w:rsidR="00DF08CE" w:rsidRPr="00DF08CE" w:rsidRDefault="00DF08CE" w:rsidP="00DF08CE">
            <w:pPr>
              <w:spacing w:after="0" w:line="240" w:lineRule="auto"/>
              <w:jc w:val="left"/>
              <w:rPr>
                <w:rFonts w:eastAsia="Times New Roman" w:cs="Calibri"/>
                <w:b/>
                <w:color w:val="000000"/>
                <w:kern w:val="0"/>
                <w:sz w:val="18"/>
                <w:szCs w:val="18"/>
                <w:lang w:eastAsia="en-AU"/>
                <w14:ligatures w14:val="none"/>
              </w:rPr>
            </w:pPr>
            <w:r w:rsidRPr="00DF08CE">
              <w:rPr>
                <w:rFonts w:eastAsia="Times New Roman" w:cs="Calibri"/>
                <w:b/>
                <w:color w:val="000000"/>
                <w:kern w:val="0"/>
                <w:sz w:val="18"/>
                <w:szCs w:val="18"/>
                <w:lang w:eastAsia="en-AU"/>
                <w14:ligatures w14:val="none"/>
              </w:rPr>
              <w:t xml:space="preserve">Total </w:t>
            </w:r>
            <w:r w:rsidR="00DC3CC8">
              <w:rPr>
                <w:rFonts w:eastAsia="Times New Roman" w:cs="Calibri"/>
                <w:b/>
                <w:color w:val="000000"/>
                <w:kern w:val="0"/>
                <w:sz w:val="18"/>
                <w:szCs w:val="18"/>
                <w:lang w:eastAsia="en-AU"/>
                <w14:ligatures w14:val="none"/>
              </w:rPr>
              <w:t>daily costs (</w:t>
            </w:r>
            <w:r w:rsidRPr="00DF08CE">
              <w:rPr>
                <w:rFonts w:eastAsia="Times New Roman" w:cs="Calibri"/>
                <w:b/>
                <w:color w:val="000000"/>
                <w:kern w:val="0"/>
                <w:sz w:val="18"/>
                <w:szCs w:val="18"/>
                <w:lang w:eastAsia="en-AU"/>
                <w14:ligatures w14:val="none"/>
              </w:rPr>
              <w:t>ETB</w:t>
            </w:r>
            <w:r w:rsidR="00DC3CC8">
              <w:rPr>
                <w:rFonts w:eastAsia="Times New Roman" w:cs="Calibri"/>
                <w:b/>
                <w:color w:val="000000"/>
                <w:kern w:val="0"/>
                <w:sz w:val="18"/>
                <w:szCs w:val="18"/>
                <w:lang w:eastAsia="en-AU"/>
                <w14:ligatures w14:val="none"/>
              </w:rPr>
              <w:t>)</w:t>
            </w:r>
          </w:p>
        </w:tc>
        <w:tc>
          <w:tcPr>
            <w:tcW w:w="744" w:type="pct"/>
            <w:tcBorders>
              <w:top w:val="single" w:sz="4" w:space="0" w:color="auto"/>
              <w:left w:val="nil"/>
              <w:bottom w:val="single" w:sz="4" w:space="0" w:color="auto"/>
              <w:right w:val="single" w:sz="4" w:space="0" w:color="auto"/>
            </w:tcBorders>
            <w:noWrap/>
            <w:hideMark/>
          </w:tcPr>
          <w:p w14:paraId="62E1CC02"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76,765</w:t>
            </w:r>
          </w:p>
        </w:tc>
        <w:tc>
          <w:tcPr>
            <w:tcW w:w="990" w:type="pct"/>
            <w:tcBorders>
              <w:top w:val="nil"/>
              <w:left w:val="nil"/>
              <w:bottom w:val="single" w:sz="4" w:space="0" w:color="auto"/>
              <w:right w:val="single" w:sz="4" w:space="0" w:color="auto"/>
            </w:tcBorders>
            <w:hideMark/>
          </w:tcPr>
          <w:p w14:paraId="0B5C45DE" w14:textId="77777777" w:rsidR="00DF08CE" w:rsidRPr="00DF08CE" w:rsidRDefault="00DF08CE" w:rsidP="00DF08CE">
            <w:pPr>
              <w:spacing w:after="0" w:line="240" w:lineRule="auto"/>
              <w:jc w:val="left"/>
              <w:rPr>
                <w:rFonts w:eastAsia="Times New Roman" w:cs="Calibri"/>
                <w:color w:val="000000"/>
                <w:kern w:val="0"/>
                <w:sz w:val="18"/>
                <w:szCs w:val="18"/>
                <w:lang w:eastAsia="en-AU"/>
                <w14:ligatures w14:val="none"/>
              </w:rPr>
            </w:pPr>
            <w:r w:rsidRPr="00DF08CE">
              <w:rPr>
                <w:rFonts w:eastAsia="Times New Roman" w:cs="Calibri"/>
                <w:color w:val="000000"/>
                <w:kern w:val="0"/>
                <w:sz w:val="18"/>
                <w:szCs w:val="18"/>
                <w:lang w:eastAsia="en-AU"/>
                <w14:ligatures w14:val="none"/>
              </w:rPr>
              <w:t> </w:t>
            </w:r>
          </w:p>
        </w:tc>
        <w:tc>
          <w:tcPr>
            <w:tcW w:w="123" w:type="pct"/>
            <w:hideMark/>
          </w:tcPr>
          <w:p w14:paraId="6DF100A8" w14:textId="77777777" w:rsidR="00DF08CE" w:rsidRPr="00DF08CE" w:rsidRDefault="00DF08CE"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69B473CE" w14:textId="77777777" w:rsidTr="001E6E0E">
        <w:trPr>
          <w:trHeight w:val="288"/>
        </w:trPr>
        <w:tc>
          <w:tcPr>
            <w:tcW w:w="643" w:type="pct"/>
            <w:tcBorders>
              <w:top w:val="nil"/>
              <w:left w:val="single" w:sz="4" w:space="0" w:color="auto"/>
              <w:bottom w:val="nil"/>
              <w:right w:val="single" w:sz="4" w:space="0" w:color="auto"/>
            </w:tcBorders>
          </w:tcPr>
          <w:p w14:paraId="56B91F1C" w14:textId="77777777" w:rsidR="003B05DA" w:rsidRPr="00DF08CE" w:rsidRDefault="003B05DA" w:rsidP="00DF08CE">
            <w:pPr>
              <w:spacing w:after="0" w:line="240" w:lineRule="auto"/>
              <w:jc w:val="left"/>
              <w:rPr>
                <w:rFonts w:eastAsia="Times New Roman" w:cs="Calibri"/>
                <w:color w:val="000000"/>
                <w:kern w:val="0"/>
                <w:sz w:val="18"/>
                <w:szCs w:val="18"/>
                <w:lang w:eastAsia="en-AU"/>
                <w14:ligatures w14:val="none"/>
              </w:rPr>
            </w:pPr>
          </w:p>
        </w:tc>
        <w:tc>
          <w:tcPr>
            <w:tcW w:w="1005" w:type="pct"/>
            <w:tcBorders>
              <w:top w:val="nil"/>
              <w:left w:val="nil"/>
              <w:bottom w:val="nil"/>
              <w:right w:val="single" w:sz="4" w:space="0" w:color="auto"/>
            </w:tcBorders>
          </w:tcPr>
          <w:p w14:paraId="16EB656B" w14:textId="77777777" w:rsidR="003B05DA" w:rsidRPr="00DF08CE" w:rsidRDefault="003B05DA" w:rsidP="00DF08CE">
            <w:pPr>
              <w:spacing w:after="0" w:line="240" w:lineRule="auto"/>
              <w:jc w:val="left"/>
              <w:rPr>
                <w:rFonts w:eastAsia="Times New Roman" w:cs="Calibri"/>
                <w:color w:val="000000"/>
                <w:kern w:val="0"/>
                <w:sz w:val="18"/>
                <w:szCs w:val="18"/>
                <w:lang w:eastAsia="en-AU"/>
                <w14:ligatures w14:val="none"/>
              </w:rPr>
            </w:pPr>
          </w:p>
        </w:tc>
        <w:tc>
          <w:tcPr>
            <w:tcW w:w="1494" w:type="pct"/>
            <w:gridSpan w:val="2"/>
            <w:tcBorders>
              <w:top w:val="single" w:sz="4" w:space="0" w:color="auto"/>
              <w:left w:val="nil"/>
              <w:bottom w:val="single" w:sz="4" w:space="0" w:color="auto"/>
              <w:right w:val="single" w:sz="4" w:space="0" w:color="auto"/>
            </w:tcBorders>
            <w:noWrap/>
          </w:tcPr>
          <w:p w14:paraId="5F9E7117" w14:textId="3808118C" w:rsidR="003B05DA" w:rsidRPr="00DF08CE" w:rsidRDefault="003B05DA" w:rsidP="00DF08CE">
            <w:pPr>
              <w:spacing w:after="0" w:line="240" w:lineRule="auto"/>
              <w:jc w:val="left"/>
              <w:rPr>
                <w:rFonts w:eastAsia="Times New Roman" w:cs="Calibri"/>
                <w:b/>
                <w:color w:val="000000"/>
                <w:kern w:val="0"/>
                <w:sz w:val="18"/>
                <w:szCs w:val="18"/>
                <w:lang w:eastAsia="en-AU"/>
                <w14:ligatures w14:val="none"/>
              </w:rPr>
            </w:pPr>
            <w:r>
              <w:rPr>
                <w:rFonts w:eastAsia="Times New Roman" w:cs="Calibri"/>
                <w:b/>
                <w:color w:val="000000"/>
                <w:kern w:val="0"/>
                <w:sz w:val="18"/>
                <w:szCs w:val="18"/>
                <w:lang w:eastAsia="en-AU"/>
                <w14:ligatures w14:val="none"/>
              </w:rPr>
              <w:t xml:space="preserve">Total </w:t>
            </w:r>
            <w:r w:rsidR="00DC3CC8">
              <w:rPr>
                <w:rFonts w:eastAsia="Times New Roman" w:cs="Calibri"/>
                <w:b/>
                <w:color w:val="000000"/>
                <w:kern w:val="0"/>
                <w:sz w:val="18"/>
                <w:szCs w:val="18"/>
                <w:lang w:eastAsia="en-AU"/>
                <w14:ligatures w14:val="none"/>
              </w:rPr>
              <w:t>daily costs (</w:t>
            </w:r>
            <w:r>
              <w:rPr>
                <w:rFonts w:eastAsia="Times New Roman" w:cs="Calibri"/>
                <w:b/>
                <w:color w:val="000000"/>
                <w:kern w:val="0"/>
                <w:sz w:val="18"/>
                <w:szCs w:val="18"/>
                <w:lang w:eastAsia="en-AU"/>
                <w14:ligatures w14:val="none"/>
              </w:rPr>
              <w:t>US$</w:t>
            </w:r>
            <w:r w:rsidR="00DC3CC8">
              <w:rPr>
                <w:rFonts w:eastAsia="Times New Roman" w:cs="Calibri"/>
                <w:b/>
                <w:color w:val="000000"/>
                <w:kern w:val="0"/>
                <w:sz w:val="18"/>
                <w:szCs w:val="18"/>
                <w:lang w:eastAsia="en-AU"/>
                <w14:ligatures w14:val="none"/>
              </w:rPr>
              <w:t>)</w:t>
            </w:r>
          </w:p>
        </w:tc>
        <w:tc>
          <w:tcPr>
            <w:tcW w:w="744" w:type="pct"/>
            <w:tcBorders>
              <w:top w:val="single" w:sz="4" w:space="0" w:color="auto"/>
              <w:left w:val="nil"/>
              <w:bottom w:val="single" w:sz="4" w:space="0" w:color="auto"/>
              <w:right w:val="single" w:sz="4" w:space="0" w:color="auto"/>
            </w:tcBorders>
            <w:noWrap/>
          </w:tcPr>
          <w:p w14:paraId="5C657A89" w14:textId="7954E3CA" w:rsidR="003B05DA" w:rsidRPr="00DF08CE" w:rsidRDefault="000760C6" w:rsidP="00DF08CE">
            <w:pPr>
              <w:spacing w:after="0" w:line="240" w:lineRule="auto"/>
              <w:jc w:val="left"/>
              <w:rPr>
                <w:rFonts w:eastAsia="Times New Roman" w:cs="Calibri"/>
                <w:color w:val="000000"/>
                <w:kern w:val="0"/>
                <w:sz w:val="18"/>
                <w:szCs w:val="18"/>
                <w:lang w:eastAsia="en-AU"/>
                <w14:ligatures w14:val="none"/>
              </w:rPr>
            </w:pPr>
            <w:r>
              <w:rPr>
                <w:rFonts w:eastAsia="Times New Roman" w:cs="Calibri"/>
                <w:color w:val="000000"/>
                <w:kern w:val="0"/>
                <w:sz w:val="18"/>
                <w:szCs w:val="18"/>
                <w:lang w:eastAsia="en-AU"/>
                <w14:ligatures w14:val="none"/>
              </w:rPr>
              <w:t>$497.32</w:t>
            </w:r>
          </w:p>
        </w:tc>
        <w:tc>
          <w:tcPr>
            <w:tcW w:w="990" w:type="pct"/>
            <w:tcBorders>
              <w:top w:val="single" w:sz="4" w:space="0" w:color="auto"/>
              <w:left w:val="nil"/>
              <w:bottom w:val="single" w:sz="4" w:space="0" w:color="auto"/>
              <w:right w:val="single" w:sz="4" w:space="0" w:color="auto"/>
            </w:tcBorders>
          </w:tcPr>
          <w:p w14:paraId="3C1ACB49" w14:textId="77777777" w:rsidR="003B05DA" w:rsidRPr="00DF08CE" w:rsidRDefault="003B05DA" w:rsidP="00DF08CE">
            <w:pPr>
              <w:spacing w:after="0" w:line="240" w:lineRule="auto"/>
              <w:jc w:val="left"/>
              <w:rPr>
                <w:rFonts w:eastAsia="Times New Roman" w:cs="Calibri"/>
                <w:color w:val="000000"/>
                <w:kern w:val="0"/>
                <w:sz w:val="18"/>
                <w:szCs w:val="18"/>
                <w:lang w:eastAsia="en-AU"/>
                <w14:ligatures w14:val="none"/>
              </w:rPr>
            </w:pPr>
          </w:p>
        </w:tc>
        <w:tc>
          <w:tcPr>
            <w:tcW w:w="123" w:type="pct"/>
          </w:tcPr>
          <w:p w14:paraId="6AF59079" w14:textId="77777777" w:rsidR="003B05DA" w:rsidRPr="00DF08CE" w:rsidRDefault="003B05DA"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51F6F228" w14:textId="77777777" w:rsidTr="001E6E0E">
        <w:trPr>
          <w:trHeight w:val="288"/>
        </w:trPr>
        <w:tc>
          <w:tcPr>
            <w:tcW w:w="643" w:type="pct"/>
            <w:tcBorders>
              <w:top w:val="nil"/>
              <w:left w:val="single" w:sz="4" w:space="0" w:color="auto"/>
              <w:bottom w:val="single" w:sz="4" w:space="0" w:color="FFFFFF" w:themeColor="background1"/>
              <w:right w:val="single" w:sz="4" w:space="0" w:color="auto"/>
            </w:tcBorders>
          </w:tcPr>
          <w:p w14:paraId="1B8959DC" w14:textId="77777777" w:rsidR="003B05DA" w:rsidRPr="00DF08CE" w:rsidRDefault="003B05DA" w:rsidP="00DF08CE">
            <w:pPr>
              <w:spacing w:after="0" w:line="240" w:lineRule="auto"/>
              <w:jc w:val="left"/>
              <w:rPr>
                <w:rFonts w:eastAsia="Times New Roman" w:cs="Calibri"/>
                <w:color w:val="000000"/>
                <w:kern w:val="0"/>
                <w:sz w:val="18"/>
                <w:szCs w:val="18"/>
                <w:lang w:eastAsia="en-AU"/>
                <w14:ligatures w14:val="none"/>
              </w:rPr>
            </w:pPr>
          </w:p>
        </w:tc>
        <w:tc>
          <w:tcPr>
            <w:tcW w:w="1005" w:type="pct"/>
            <w:tcBorders>
              <w:top w:val="nil"/>
              <w:left w:val="nil"/>
              <w:bottom w:val="single" w:sz="4" w:space="0" w:color="FFFFFF" w:themeColor="background1"/>
              <w:right w:val="single" w:sz="4" w:space="0" w:color="auto"/>
            </w:tcBorders>
          </w:tcPr>
          <w:p w14:paraId="7F491B5E" w14:textId="77777777" w:rsidR="003B05DA" w:rsidRPr="00DF08CE" w:rsidRDefault="003B05DA" w:rsidP="00DF08CE">
            <w:pPr>
              <w:spacing w:after="0" w:line="240" w:lineRule="auto"/>
              <w:jc w:val="left"/>
              <w:rPr>
                <w:rFonts w:eastAsia="Times New Roman" w:cs="Calibri"/>
                <w:color w:val="000000"/>
                <w:kern w:val="0"/>
                <w:sz w:val="18"/>
                <w:szCs w:val="18"/>
                <w:lang w:eastAsia="en-AU"/>
                <w14:ligatures w14:val="none"/>
              </w:rPr>
            </w:pPr>
          </w:p>
        </w:tc>
        <w:tc>
          <w:tcPr>
            <w:tcW w:w="1494" w:type="pct"/>
            <w:gridSpan w:val="2"/>
            <w:tcBorders>
              <w:top w:val="single" w:sz="4" w:space="0" w:color="auto"/>
              <w:left w:val="nil"/>
              <w:bottom w:val="single" w:sz="4" w:space="0" w:color="auto"/>
              <w:right w:val="single" w:sz="4" w:space="0" w:color="auto"/>
            </w:tcBorders>
            <w:noWrap/>
          </w:tcPr>
          <w:p w14:paraId="32ABEC2C" w14:textId="3AF3B22E" w:rsidR="003B05DA" w:rsidRPr="00DF08CE" w:rsidRDefault="003B05DA" w:rsidP="00DF08CE">
            <w:pPr>
              <w:spacing w:after="0" w:line="240" w:lineRule="auto"/>
              <w:jc w:val="left"/>
              <w:rPr>
                <w:rFonts w:eastAsia="Times New Roman" w:cs="Calibri"/>
                <w:b/>
                <w:color w:val="000000"/>
                <w:kern w:val="0"/>
                <w:sz w:val="18"/>
                <w:szCs w:val="18"/>
                <w:lang w:eastAsia="en-AU"/>
                <w14:ligatures w14:val="none"/>
              </w:rPr>
            </w:pPr>
            <w:r>
              <w:rPr>
                <w:rFonts w:eastAsia="Times New Roman" w:cs="Calibri"/>
                <w:b/>
                <w:color w:val="000000"/>
                <w:kern w:val="0"/>
                <w:sz w:val="18"/>
                <w:szCs w:val="18"/>
                <w:lang w:eastAsia="en-AU"/>
                <w14:ligatures w14:val="none"/>
              </w:rPr>
              <w:t xml:space="preserve">Total </w:t>
            </w:r>
            <w:r w:rsidR="00DC3CC8">
              <w:rPr>
                <w:rFonts w:eastAsia="Times New Roman" w:cs="Calibri"/>
                <w:b/>
                <w:color w:val="000000"/>
                <w:kern w:val="0"/>
                <w:sz w:val="18"/>
                <w:szCs w:val="18"/>
                <w:lang w:eastAsia="en-AU"/>
                <w14:ligatures w14:val="none"/>
              </w:rPr>
              <w:t xml:space="preserve">day </w:t>
            </w:r>
            <w:r w:rsidR="00806035">
              <w:rPr>
                <w:rFonts w:eastAsia="Times New Roman" w:cs="Calibri"/>
                <w:b/>
                <w:color w:val="000000"/>
                <w:kern w:val="0"/>
                <w:sz w:val="18"/>
                <w:szCs w:val="18"/>
                <w:lang w:eastAsia="en-AU"/>
                <w14:ligatures w14:val="none"/>
              </w:rPr>
              <w:t xml:space="preserve">costs </w:t>
            </w:r>
            <w:r>
              <w:rPr>
                <w:rFonts w:eastAsia="Times New Roman" w:cs="Calibri"/>
                <w:b/>
                <w:color w:val="000000"/>
                <w:kern w:val="0"/>
                <w:sz w:val="18"/>
                <w:szCs w:val="18"/>
                <w:lang w:eastAsia="en-AU"/>
                <w14:ligatures w14:val="none"/>
              </w:rPr>
              <w:t xml:space="preserve">without </w:t>
            </w:r>
            <w:r w:rsidR="00B557B5">
              <w:rPr>
                <w:rFonts w:eastAsia="Times New Roman" w:cs="Calibri"/>
                <w:b/>
                <w:color w:val="000000"/>
                <w:kern w:val="0"/>
                <w:sz w:val="18"/>
                <w:szCs w:val="18"/>
                <w:lang w:eastAsia="en-AU"/>
                <w14:ligatures w14:val="none"/>
              </w:rPr>
              <w:t>reactive vaccination (ETB</w:t>
            </w:r>
            <w:r>
              <w:rPr>
                <w:rFonts w:eastAsia="Times New Roman" w:cs="Calibri"/>
                <w:b/>
                <w:color w:val="000000"/>
                <w:kern w:val="0"/>
                <w:sz w:val="18"/>
                <w:szCs w:val="18"/>
                <w:lang w:eastAsia="en-AU"/>
                <w14:ligatures w14:val="none"/>
              </w:rPr>
              <w:t>)</w:t>
            </w:r>
          </w:p>
        </w:tc>
        <w:tc>
          <w:tcPr>
            <w:tcW w:w="744" w:type="pct"/>
            <w:tcBorders>
              <w:top w:val="single" w:sz="4" w:space="0" w:color="auto"/>
              <w:left w:val="nil"/>
              <w:bottom w:val="single" w:sz="4" w:space="0" w:color="auto"/>
              <w:right w:val="single" w:sz="4" w:space="0" w:color="auto"/>
            </w:tcBorders>
            <w:noWrap/>
          </w:tcPr>
          <w:p w14:paraId="089013C1" w14:textId="0D321B9B" w:rsidR="003B05DA" w:rsidRPr="00DF08CE" w:rsidRDefault="00DC0402" w:rsidP="00DF08CE">
            <w:pPr>
              <w:spacing w:after="0" w:line="240" w:lineRule="auto"/>
              <w:jc w:val="left"/>
              <w:rPr>
                <w:rFonts w:eastAsia="Times New Roman" w:cs="Calibri"/>
                <w:color w:val="000000"/>
                <w:kern w:val="0"/>
                <w:sz w:val="18"/>
                <w:szCs w:val="18"/>
                <w:lang w:eastAsia="en-AU"/>
                <w14:ligatures w14:val="none"/>
              </w:rPr>
            </w:pPr>
            <w:r w:rsidRPr="00DC0402">
              <w:rPr>
                <w:rFonts w:eastAsia="Times New Roman" w:cs="Calibri"/>
                <w:color w:val="000000"/>
                <w:kern w:val="0"/>
                <w:sz w:val="18"/>
                <w:szCs w:val="18"/>
                <w:lang w:eastAsia="en-AU"/>
                <w14:ligatures w14:val="none"/>
              </w:rPr>
              <w:t>51,585</w:t>
            </w:r>
          </w:p>
        </w:tc>
        <w:tc>
          <w:tcPr>
            <w:tcW w:w="990" w:type="pct"/>
            <w:tcBorders>
              <w:top w:val="single" w:sz="4" w:space="0" w:color="auto"/>
              <w:left w:val="nil"/>
              <w:bottom w:val="single" w:sz="4" w:space="0" w:color="auto"/>
              <w:right w:val="single" w:sz="4" w:space="0" w:color="auto"/>
            </w:tcBorders>
          </w:tcPr>
          <w:p w14:paraId="1A527655" w14:textId="77777777" w:rsidR="003B05DA" w:rsidRPr="00DF08CE" w:rsidRDefault="003B05DA" w:rsidP="00DF08CE">
            <w:pPr>
              <w:spacing w:after="0" w:line="240" w:lineRule="auto"/>
              <w:jc w:val="left"/>
              <w:rPr>
                <w:rFonts w:eastAsia="Times New Roman" w:cs="Calibri"/>
                <w:color w:val="000000"/>
                <w:kern w:val="0"/>
                <w:sz w:val="18"/>
                <w:szCs w:val="18"/>
                <w:lang w:eastAsia="en-AU"/>
                <w14:ligatures w14:val="none"/>
              </w:rPr>
            </w:pPr>
          </w:p>
        </w:tc>
        <w:tc>
          <w:tcPr>
            <w:tcW w:w="123" w:type="pct"/>
          </w:tcPr>
          <w:p w14:paraId="68925C97" w14:textId="77777777" w:rsidR="003B05DA" w:rsidRPr="00DF08CE" w:rsidRDefault="003B05DA" w:rsidP="00DF08CE">
            <w:pPr>
              <w:spacing w:after="0" w:line="240" w:lineRule="auto"/>
              <w:jc w:val="left"/>
              <w:rPr>
                <w:rFonts w:ascii="Times New Roman" w:eastAsia="Times New Roman" w:hAnsi="Times New Roman" w:cs="Times New Roman"/>
                <w:kern w:val="0"/>
                <w:sz w:val="18"/>
                <w:szCs w:val="18"/>
                <w:lang w:eastAsia="en-AU"/>
                <w14:ligatures w14:val="none"/>
              </w:rPr>
            </w:pPr>
          </w:p>
        </w:tc>
      </w:tr>
      <w:tr w:rsidR="00B557B5" w:rsidRPr="00A57980" w14:paraId="1F68BE19" w14:textId="77777777" w:rsidTr="001E6E0E">
        <w:trPr>
          <w:trHeight w:val="288"/>
        </w:trPr>
        <w:tc>
          <w:tcPr>
            <w:tcW w:w="643" w:type="pct"/>
            <w:tcBorders>
              <w:top w:val="single" w:sz="4" w:space="0" w:color="FFFFFF" w:themeColor="background1"/>
              <w:left w:val="single" w:sz="4" w:space="0" w:color="auto"/>
              <w:bottom w:val="single" w:sz="4" w:space="0" w:color="auto"/>
              <w:right w:val="single" w:sz="4" w:space="0" w:color="auto"/>
            </w:tcBorders>
          </w:tcPr>
          <w:p w14:paraId="7644E430" w14:textId="77777777" w:rsidR="003B05DA" w:rsidRPr="00DF08CE" w:rsidRDefault="003B05DA" w:rsidP="00DF08CE">
            <w:pPr>
              <w:spacing w:after="0" w:line="240" w:lineRule="auto"/>
              <w:jc w:val="left"/>
              <w:rPr>
                <w:rFonts w:eastAsia="Times New Roman" w:cs="Calibri"/>
                <w:color w:val="000000"/>
                <w:kern w:val="0"/>
                <w:sz w:val="18"/>
                <w:szCs w:val="18"/>
                <w:lang w:eastAsia="en-AU"/>
                <w14:ligatures w14:val="none"/>
              </w:rPr>
            </w:pPr>
          </w:p>
        </w:tc>
        <w:tc>
          <w:tcPr>
            <w:tcW w:w="1005" w:type="pct"/>
            <w:tcBorders>
              <w:top w:val="single" w:sz="4" w:space="0" w:color="FFFFFF" w:themeColor="background1"/>
              <w:left w:val="nil"/>
              <w:bottom w:val="single" w:sz="4" w:space="0" w:color="auto"/>
              <w:right w:val="single" w:sz="4" w:space="0" w:color="auto"/>
            </w:tcBorders>
          </w:tcPr>
          <w:p w14:paraId="4BF2FE39" w14:textId="77777777" w:rsidR="003B05DA" w:rsidRPr="00DF08CE" w:rsidRDefault="003B05DA" w:rsidP="00DF08CE">
            <w:pPr>
              <w:spacing w:after="0" w:line="240" w:lineRule="auto"/>
              <w:jc w:val="left"/>
              <w:rPr>
                <w:rFonts w:eastAsia="Times New Roman" w:cs="Calibri"/>
                <w:color w:val="000000"/>
                <w:kern w:val="0"/>
                <w:sz w:val="18"/>
                <w:szCs w:val="18"/>
                <w:lang w:eastAsia="en-AU"/>
                <w14:ligatures w14:val="none"/>
              </w:rPr>
            </w:pPr>
          </w:p>
        </w:tc>
        <w:tc>
          <w:tcPr>
            <w:tcW w:w="1494" w:type="pct"/>
            <w:gridSpan w:val="2"/>
            <w:tcBorders>
              <w:top w:val="single" w:sz="4" w:space="0" w:color="auto"/>
              <w:left w:val="nil"/>
              <w:bottom w:val="single" w:sz="4" w:space="0" w:color="auto"/>
              <w:right w:val="single" w:sz="4" w:space="0" w:color="auto"/>
            </w:tcBorders>
            <w:noWrap/>
          </w:tcPr>
          <w:p w14:paraId="440FA30E" w14:textId="452AE4C0" w:rsidR="003B05DA" w:rsidRPr="00DF08CE" w:rsidRDefault="003B05DA" w:rsidP="00DF08CE">
            <w:pPr>
              <w:spacing w:after="0" w:line="240" w:lineRule="auto"/>
              <w:jc w:val="left"/>
              <w:rPr>
                <w:rFonts w:eastAsia="Times New Roman" w:cs="Calibri"/>
                <w:b/>
                <w:color w:val="000000"/>
                <w:kern w:val="0"/>
                <w:sz w:val="18"/>
                <w:szCs w:val="18"/>
                <w:lang w:eastAsia="en-AU"/>
                <w14:ligatures w14:val="none"/>
              </w:rPr>
            </w:pPr>
            <w:r>
              <w:rPr>
                <w:rFonts w:eastAsia="Times New Roman" w:cs="Calibri"/>
                <w:b/>
                <w:color w:val="000000"/>
                <w:kern w:val="0"/>
                <w:sz w:val="18"/>
                <w:szCs w:val="18"/>
                <w:lang w:eastAsia="en-AU"/>
                <w14:ligatures w14:val="none"/>
              </w:rPr>
              <w:t xml:space="preserve">Total </w:t>
            </w:r>
            <w:r w:rsidR="00B557B5">
              <w:rPr>
                <w:rFonts w:eastAsia="Times New Roman" w:cs="Calibri"/>
                <w:b/>
                <w:color w:val="000000"/>
                <w:kern w:val="0"/>
                <w:sz w:val="18"/>
                <w:szCs w:val="18"/>
                <w:lang w:eastAsia="en-AU"/>
                <w14:ligatures w14:val="none"/>
              </w:rPr>
              <w:t>daily costs without reactive vaccination (US$</w:t>
            </w:r>
            <w:r>
              <w:rPr>
                <w:rFonts w:eastAsia="Times New Roman" w:cs="Calibri"/>
                <w:b/>
                <w:color w:val="000000"/>
                <w:kern w:val="0"/>
                <w:sz w:val="18"/>
                <w:szCs w:val="18"/>
                <w:lang w:eastAsia="en-AU"/>
                <w14:ligatures w14:val="none"/>
              </w:rPr>
              <w:t>)</w:t>
            </w:r>
          </w:p>
        </w:tc>
        <w:tc>
          <w:tcPr>
            <w:tcW w:w="744" w:type="pct"/>
            <w:tcBorders>
              <w:top w:val="nil"/>
              <w:left w:val="nil"/>
              <w:bottom w:val="single" w:sz="4" w:space="0" w:color="auto"/>
              <w:right w:val="single" w:sz="4" w:space="0" w:color="auto"/>
            </w:tcBorders>
            <w:noWrap/>
          </w:tcPr>
          <w:p w14:paraId="26EF1B77" w14:textId="03E5D8ED" w:rsidR="003B05DA" w:rsidRPr="00DF08CE" w:rsidRDefault="000760C6" w:rsidP="00DF08CE">
            <w:pPr>
              <w:spacing w:after="0" w:line="240" w:lineRule="auto"/>
              <w:jc w:val="left"/>
              <w:rPr>
                <w:rFonts w:eastAsia="Times New Roman" w:cs="Calibri"/>
                <w:color w:val="000000"/>
                <w:kern w:val="0"/>
                <w:sz w:val="18"/>
                <w:szCs w:val="18"/>
                <w:lang w:eastAsia="en-AU"/>
                <w14:ligatures w14:val="none"/>
              </w:rPr>
            </w:pPr>
            <w:r>
              <w:rPr>
                <w:rFonts w:eastAsia="Times New Roman" w:cs="Calibri"/>
                <w:color w:val="000000"/>
                <w:kern w:val="0"/>
                <w:sz w:val="18"/>
                <w:szCs w:val="18"/>
                <w:lang w:eastAsia="en-AU"/>
                <w14:ligatures w14:val="none"/>
              </w:rPr>
              <w:t>$</w:t>
            </w:r>
            <w:r w:rsidR="001059AB">
              <w:rPr>
                <w:rFonts w:eastAsia="Times New Roman" w:cs="Calibri"/>
                <w:color w:val="000000"/>
                <w:kern w:val="0"/>
                <w:sz w:val="18"/>
                <w:szCs w:val="18"/>
                <w:lang w:eastAsia="en-AU"/>
                <w14:ligatures w14:val="none"/>
              </w:rPr>
              <w:t>331.47</w:t>
            </w:r>
          </w:p>
        </w:tc>
        <w:tc>
          <w:tcPr>
            <w:tcW w:w="990" w:type="pct"/>
            <w:tcBorders>
              <w:top w:val="single" w:sz="4" w:space="0" w:color="auto"/>
              <w:left w:val="nil"/>
              <w:bottom w:val="single" w:sz="4" w:space="0" w:color="auto"/>
              <w:right w:val="single" w:sz="4" w:space="0" w:color="auto"/>
            </w:tcBorders>
          </w:tcPr>
          <w:p w14:paraId="3DFD73BB" w14:textId="77777777" w:rsidR="003B05DA" w:rsidRPr="00DF08CE" w:rsidRDefault="003B05DA" w:rsidP="00DF08CE">
            <w:pPr>
              <w:spacing w:after="0" w:line="240" w:lineRule="auto"/>
              <w:jc w:val="left"/>
              <w:rPr>
                <w:rFonts w:eastAsia="Times New Roman" w:cs="Calibri"/>
                <w:color w:val="000000"/>
                <w:kern w:val="0"/>
                <w:sz w:val="18"/>
                <w:szCs w:val="18"/>
                <w:lang w:eastAsia="en-AU"/>
                <w14:ligatures w14:val="none"/>
              </w:rPr>
            </w:pPr>
          </w:p>
        </w:tc>
        <w:tc>
          <w:tcPr>
            <w:tcW w:w="123" w:type="pct"/>
          </w:tcPr>
          <w:p w14:paraId="3F4D9C0F" w14:textId="77777777" w:rsidR="003B05DA" w:rsidRPr="00DF08CE" w:rsidRDefault="003B05DA" w:rsidP="00DF08CE">
            <w:pPr>
              <w:spacing w:after="0" w:line="240" w:lineRule="auto"/>
              <w:jc w:val="left"/>
              <w:rPr>
                <w:rFonts w:ascii="Times New Roman" w:eastAsia="Times New Roman" w:hAnsi="Times New Roman" w:cs="Times New Roman"/>
                <w:kern w:val="0"/>
                <w:sz w:val="18"/>
                <w:szCs w:val="18"/>
                <w:lang w:eastAsia="en-AU"/>
                <w14:ligatures w14:val="none"/>
              </w:rPr>
            </w:pPr>
          </w:p>
        </w:tc>
      </w:tr>
    </w:tbl>
    <w:p w14:paraId="141F746A" w14:textId="77777777" w:rsidR="00DF08CE" w:rsidRDefault="00DF08CE" w:rsidP="005E38C9">
      <w:pPr>
        <w:pStyle w:val="NoSpacing"/>
      </w:pPr>
    </w:p>
    <w:p w14:paraId="2DD84591" w14:textId="77777777" w:rsidR="00DF5882" w:rsidRDefault="00DF5882" w:rsidP="005E38C9">
      <w:pPr>
        <w:pStyle w:val="NoSpacing"/>
      </w:pPr>
    </w:p>
    <w:p w14:paraId="0BCFC4B6" w14:textId="76E6AA1F" w:rsidR="00F24288" w:rsidRDefault="008755F9" w:rsidP="00F24288">
      <w:pPr>
        <w:pStyle w:val="Caption"/>
        <w:keepNext/>
      </w:pPr>
      <w:bookmarkStart w:id="12" w:name="_Ref216091335"/>
      <w:r>
        <w:t>Table S</w:t>
      </w:r>
      <w:r w:rsidR="00F24288">
        <w:fldChar w:fldCharType="begin"/>
      </w:r>
      <w:r w:rsidR="00F24288">
        <w:instrText>SEQ Table \* ARABIC</w:instrText>
      </w:r>
      <w:r w:rsidR="00F24288">
        <w:fldChar w:fldCharType="separate"/>
      </w:r>
      <w:r w:rsidR="001904CB">
        <w:rPr>
          <w:noProof/>
        </w:rPr>
        <w:t>2</w:t>
      </w:r>
      <w:r w:rsidR="00F24288">
        <w:fldChar w:fldCharType="end"/>
      </w:r>
      <w:bookmarkEnd w:id="12"/>
      <w:r w:rsidR="00F24288">
        <w:t>:</w:t>
      </w:r>
      <w:r w:rsidR="00F24288" w:rsidRPr="00F24288">
        <w:t xml:space="preserve"> </w:t>
      </w:r>
      <w:r w:rsidR="00F24288">
        <w:t>Estimate unit costs in ETB for the three different testing types considered in the modelling: laboratory confirmation, epidemiological linkage and RDTs. Laboratory confirmation and epidemiological linkage include health worker and transport costs, and additional laboratory confirmation includes unit cost for ELISA kit. RDTs are not yet commercially available in Ethiopia, however the estimates below include health worker training and usage costs, and costs in transporting the tests to clinics.</w:t>
      </w:r>
    </w:p>
    <w:tbl>
      <w:tblPr>
        <w:tblW w:w="5000" w:type="pct"/>
        <w:tblLook w:val="04A0" w:firstRow="1" w:lastRow="0" w:firstColumn="1" w:lastColumn="0" w:noHBand="0" w:noVBand="1"/>
      </w:tblPr>
      <w:tblGrid>
        <w:gridCol w:w="885"/>
        <w:gridCol w:w="1038"/>
        <w:gridCol w:w="718"/>
        <w:gridCol w:w="809"/>
        <w:gridCol w:w="1476"/>
        <w:gridCol w:w="743"/>
        <w:gridCol w:w="718"/>
        <w:gridCol w:w="1359"/>
        <w:gridCol w:w="643"/>
        <w:gridCol w:w="627"/>
      </w:tblGrid>
      <w:tr w:rsidR="007A6CBB" w:rsidRPr="007A6CBB" w14:paraId="6AF7B5DA" w14:textId="77777777" w:rsidTr="009745DA">
        <w:trPr>
          <w:trHeight w:val="288"/>
        </w:trPr>
        <w:tc>
          <w:tcPr>
            <w:tcW w:w="491" w:type="pct"/>
            <w:tcBorders>
              <w:top w:val="single" w:sz="4" w:space="0" w:color="auto"/>
              <w:left w:val="single" w:sz="4" w:space="0" w:color="auto"/>
              <w:bottom w:val="single" w:sz="4" w:space="0" w:color="auto"/>
              <w:right w:val="single" w:sz="4" w:space="0" w:color="auto"/>
            </w:tcBorders>
            <w:hideMark/>
          </w:tcPr>
          <w:p w14:paraId="1BBF7437"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 </w:t>
            </w:r>
          </w:p>
        </w:tc>
        <w:tc>
          <w:tcPr>
            <w:tcW w:w="1444" w:type="pct"/>
            <w:gridSpan w:val="3"/>
            <w:tcBorders>
              <w:top w:val="single" w:sz="4" w:space="0" w:color="auto"/>
              <w:left w:val="nil"/>
              <w:bottom w:val="single" w:sz="4" w:space="0" w:color="auto"/>
              <w:right w:val="double" w:sz="4" w:space="0" w:color="auto"/>
            </w:tcBorders>
            <w:hideMark/>
          </w:tcPr>
          <w:p w14:paraId="1ADA2FAF" w14:textId="77777777" w:rsidR="007A6CBB" w:rsidRPr="007A6CBB" w:rsidRDefault="007A6CBB" w:rsidP="006B038B">
            <w:pPr>
              <w:spacing w:after="0" w:line="240" w:lineRule="auto"/>
              <w:jc w:val="center"/>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Laboratory testing</w:t>
            </w:r>
          </w:p>
        </w:tc>
        <w:tc>
          <w:tcPr>
            <w:tcW w:w="1608" w:type="pct"/>
            <w:gridSpan w:val="3"/>
            <w:tcBorders>
              <w:top w:val="single" w:sz="4" w:space="0" w:color="auto"/>
              <w:left w:val="double" w:sz="4" w:space="0" w:color="auto"/>
              <w:bottom w:val="single" w:sz="4" w:space="0" w:color="auto"/>
              <w:right w:val="double" w:sz="4" w:space="0" w:color="auto"/>
            </w:tcBorders>
            <w:hideMark/>
          </w:tcPr>
          <w:p w14:paraId="3F640DE9" w14:textId="77777777" w:rsidR="007A6CBB" w:rsidRPr="007A6CBB" w:rsidRDefault="007A6CBB" w:rsidP="006B038B">
            <w:pPr>
              <w:spacing w:after="0" w:line="240" w:lineRule="auto"/>
              <w:jc w:val="center"/>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Epidemiological linkage</w:t>
            </w:r>
          </w:p>
        </w:tc>
        <w:tc>
          <w:tcPr>
            <w:tcW w:w="1458" w:type="pct"/>
            <w:gridSpan w:val="3"/>
            <w:tcBorders>
              <w:top w:val="single" w:sz="4" w:space="0" w:color="auto"/>
              <w:left w:val="double" w:sz="4" w:space="0" w:color="auto"/>
              <w:bottom w:val="single" w:sz="4" w:space="0" w:color="auto"/>
              <w:right w:val="single" w:sz="4" w:space="0" w:color="auto"/>
            </w:tcBorders>
            <w:hideMark/>
          </w:tcPr>
          <w:p w14:paraId="7C768C77" w14:textId="77777777" w:rsidR="007A6CBB" w:rsidRPr="007A6CBB" w:rsidRDefault="007A6CBB" w:rsidP="006B038B">
            <w:pPr>
              <w:spacing w:after="0" w:line="240" w:lineRule="auto"/>
              <w:jc w:val="center"/>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RDT</w:t>
            </w:r>
          </w:p>
        </w:tc>
      </w:tr>
      <w:tr w:rsidR="009745DA" w:rsidRPr="007A6CBB" w14:paraId="17470E7E" w14:textId="77777777" w:rsidTr="009745DA">
        <w:trPr>
          <w:trHeight w:val="20"/>
        </w:trPr>
        <w:tc>
          <w:tcPr>
            <w:tcW w:w="491" w:type="pct"/>
            <w:tcBorders>
              <w:top w:val="nil"/>
              <w:left w:val="single" w:sz="4" w:space="0" w:color="auto"/>
              <w:bottom w:val="single" w:sz="4" w:space="0" w:color="auto"/>
              <w:right w:val="single" w:sz="4" w:space="0" w:color="auto"/>
            </w:tcBorders>
            <w:hideMark/>
          </w:tcPr>
          <w:p w14:paraId="3C085984"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Category</w:t>
            </w:r>
          </w:p>
        </w:tc>
        <w:tc>
          <w:tcPr>
            <w:tcW w:w="597" w:type="pct"/>
            <w:tcBorders>
              <w:top w:val="nil"/>
              <w:left w:val="nil"/>
              <w:bottom w:val="single" w:sz="4" w:space="0" w:color="auto"/>
              <w:right w:val="single" w:sz="4" w:space="0" w:color="auto"/>
            </w:tcBorders>
            <w:hideMark/>
          </w:tcPr>
          <w:p w14:paraId="275EF765"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Line item</w:t>
            </w:r>
          </w:p>
        </w:tc>
        <w:tc>
          <w:tcPr>
            <w:tcW w:w="398" w:type="pct"/>
            <w:tcBorders>
              <w:top w:val="nil"/>
              <w:left w:val="nil"/>
              <w:bottom w:val="single" w:sz="4" w:space="0" w:color="auto"/>
              <w:right w:val="single" w:sz="4" w:space="0" w:color="auto"/>
            </w:tcBorders>
            <w:hideMark/>
          </w:tcPr>
          <w:p w14:paraId="01459A63"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Value / Cost (ETB)</w:t>
            </w:r>
          </w:p>
        </w:tc>
        <w:tc>
          <w:tcPr>
            <w:tcW w:w="449" w:type="pct"/>
            <w:tcBorders>
              <w:top w:val="nil"/>
              <w:left w:val="nil"/>
              <w:bottom w:val="single" w:sz="4" w:space="0" w:color="auto"/>
              <w:right w:val="double" w:sz="4" w:space="0" w:color="auto"/>
            </w:tcBorders>
            <w:hideMark/>
          </w:tcPr>
          <w:p w14:paraId="66408062"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Unit cost (ETB)</w:t>
            </w:r>
          </w:p>
        </w:tc>
        <w:tc>
          <w:tcPr>
            <w:tcW w:w="853" w:type="pct"/>
            <w:tcBorders>
              <w:top w:val="nil"/>
              <w:left w:val="double" w:sz="4" w:space="0" w:color="auto"/>
              <w:bottom w:val="single" w:sz="4" w:space="0" w:color="auto"/>
              <w:right w:val="single" w:sz="4" w:space="0" w:color="auto"/>
            </w:tcBorders>
            <w:hideMark/>
          </w:tcPr>
          <w:p w14:paraId="538A2730"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Line item</w:t>
            </w:r>
          </w:p>
        </w:tc>
        <w:tc>
          <w:tcPr>
            <w:tcW w:w="433" w:type="pct"/>
            <w:tcBorders>
              <w:top w:val="nil"/>
              <w:left w:val="nil"/>
              <w:bottom w:val="single" w:sz="4" w:space="0" w:color="auto"/>
              <w:right w:val="single" w:sz="4" w:space="0" w:color="auto"/>
            </w:tcBorders>
            <w:hideMark/>
          </w:tcPr>
          <w:p w14:paraId="760E3DD7"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Value / Cost (ETB)</w:t>
            </w:r>
          </w:p>
        </w:tc>
        <w:tc>
          <w:tcPr>
            <w:tcW w:w="322" w:type="pct"/>
            <w:tcBorders>
              <w:top w:val="nil"/>
              <w:left w:val="nil"/>
              <w:bottom w:val="single" w:sz="4" w:space="0" w:color="auto"/>
              <w:right w:val="double" w:sz="4" w:space="0" w:color="auto"/>
            </w:tcBorders>
            <w:hideMark/>
          </w:tcPr>
          <w:p w14:paraId="1B676668"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Unit cost (ETB)</w:t>
            </w:r>
          </w:p>
        </w:tc>
        <w:tc>
          <w:tcPr>
            <w:tcW w:w="754" w:type="pct"/>
            <w:tcBorders>
              <w:top w:val="nil"/>
              <w:left w:val="double" w:sz="4" w:space="0" w:color="auto"/>
              <w:bottom w:val="single" w:sz="4" w:space="0" w:color="auto"/>
              <w:right w:val="single" w:sz="4" w:space="0" w:color="auto"/>
            </w:tcBorders>
            <w:hideMark/>
          </w:tcPr>
          <w:p w14:paraId="68D05CA6"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Line item</w:t>
            </w:r>
          </w:p>
        </w:tc>
        <w:tc>
          <w:tcPr>
            <w:tcW w:w="357" w:type="pct"/>
            <w:tcBorders>
              <w:top w:val="nil"/>
              <w:left w:val="nil"/>
              <w:bottom w:val="single" w:sz="4" w:space="0" w:color="auto"/>
              <w:right w:val="single" w:sz="4" w:space="0" w:color="auto"/>
            </w:tcBorders>
            <w:hideMark/>
          </w:tcPr>
          <w:p w14:paraId="1C7F4757"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Value / Cost (ETB)</w:t>
            </w:r>
          </w:p>
        </w:tc>
        <w:tc>
          <w:tcPr>
            <w:tcW w:w="348" w:type="pct"/>
            <w:tcBorders>
              <w:top w:val="nil"/>
              <w:left w:val="nil"/>
              <w:bottom w:val="single" w:sz="4" w:space="0" w:color="auto"/>
              <w:right w:val="single" w:sz="4" w:space="0" w:color="auto"/>
            </w:tcBorders>
            <w:hideMark/>
          </w:tcPr>
          <w:p w14:paraId="59E091D2"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Unit cost (ETB)</w:t>
            </w:r>
          </w:p>
        </w:tc>
      </w:tr>
      <w:tr w:rsidR="009745DA" w:rsidRPr="007A6CBB" w14:paraId="1A1A742A" w14:textId="77777777" w:rsidTr="009745DA">
        <w:trPr>
          <w:trHeight w:val="20"/>
        </w:trPr>
        <w:tc>
          <w:tcPr>
            <w:tcW w:w="491" w:type="pct"/>
            <w:vMerge w:val="restart"/>
            <w:tcBorders>
              <w:top w:val="nil"/>
              <w:left w:val="single" w:sz="4" w:space="0" w:color="auto"/>
              <w:bottom w:val="single" w:sz="4" w:space="0" w:color="auto"/>
              <w:right w:val="single" w:sz="4" w:space="0" w:color="auto"/>
            </w:tcBorders>
            <w:hideMark/>
          </w:tcPr>
          <w:p w14:paraId="1C03AC27"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Test kit</w:t>
            </w:r>
          </w:p>
        </w:tc>
        <w:tc>
          <w:tcPr>
            <w:tcW w:w="597" w:type="pct"/>
            <w:tcBorders>
              <w:top w:val="nil"/>
              <w:left w:val="nil"/>
              <w:bottom w:val="single" w:sz="4" w:space="0" w:color="auto"/>
              <w:right w:val="single" w:sz="4" w:space="0" w:color="auto"/>
            </w:tcBorders>
            <w:hideMark/>
          </w:tcPr>
          <w:p w14:paraId="53F0065E"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Price of single ELISA (90 tests)</w:t>
            </w:r>
          </w:p>
        </w:tc>
        <w:tc>
          <w:tcPr>
            <w:tcW w:w="398" w:type="pct"/>
            <w:tcBorders>
              <w:top w:val="nil"/>
              <w:left w:val="nil"/>
              <w:bottom w:val="single" w:sz="4" w:space="0" w:color="auto"/>
              <w:right w:val="single" w:sz="4" w:space="0" w:color="auto"/>
            </w:tcBorders>
            <w:hideMark/>
          </w:tcPr>
          <w:p w14:paraId="3A3138D0"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98,000</w:t>
            </w:r>
          </w:p>
        </w:tc>
        <w:tc>
          <w:tcPr>
            <w:tcW w:w="449" w:type="pct"/>
            <w:tcBorders>
              <w:top w:val="nil"/>
              <w:left w:val="nil"/>
              <w:bottom w:val="single" w:sz="4" w:space="0" w:color="auto"/>
              <w:right w:val="double" w:sz="4" w:space="0" w:color="auto"/>
            </w:tcBorders>
            <w:hideMark/>
          </w:tcPr>
          <w:p w14:paraId="0D5D5649"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1089</w:t>
            </w:r>
          </w:p>
        </w:tc>
        <w:tc>
          <w:tcPr>
            <w:tcW w:w="853" w:type="pct"/>
            <w:tcBorders>
              <w:top w:val="nil"/>
              <w:left w:val="double" w:sz="4" w:space="0" w:color="auto"/>
              <w:bottom w:val="single" w:sz="4" w:space="0" w:color="auto"/>
              <w:right w:val="single" w:sz="4" w:space="0" w:color="auto"/>
            </w:tcBorders>
            <w:hideMark/>
          </w:tcPr>
          <w:p w14:paraId="50C3F660"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NA</w:t>
            </w:r>
          </w:p>
        </w:tc>
        <w:tc>
          <w:tcPr>
            <w:tcW w:w="433" w:type="pct"/>
            <w:tcBorders>
              <w:top w:val="nil"/>
              <w:left w:val="nil"/>
              <w:bottom w:val="single" w:sz="4" w:space="0" w:color="auto"/>
              <w:right w:val="single" w:sz="4" w:space="0" w:color="auto"/>
            </w:tcBorders>
            <w:hideMark/>
          </w:tcPr>
          <w:p w14:paraId="08CFA223"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NA</w:t>
            </w:r>
          </w:p>
        </w:tc>
        <w:tc>
          <w:tcPr>
            <w:tcW w:w="322" w:type="pct"/>
            <w:tcBorders>
              <w:top w:val="single" w:sz="4" w:space="0" w:color="auto"/>
              <w:left w:val="nil"/>
              <w:bottom w:val="single" w:sz="4" w:space="0" w:color="auto"/>
              <w:right w:val="double" w:sz="4" w:space="0" w:color="auto"/>
            </w:tcBorders>
            <w:hideMark/>
          </w:tcPr>
          <w:p w14:paraId="208BC35A"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NA</w:t>
            </w:r>
          </w:p>
        </w:tc>
        <w:tc>
          <w:tcPr>
            <w:tcW w:w="754" w:type="pct"/>
            <w:tcBorders>
              <w:top w:val="nil"/>
              <w:left w:val="double" w:sz="4" w:space="0" w:color="auto"/>
              <w:bottom w:val="single" w:sz="4" w:space="0" w:color="auto"/>
              <w:right w:val="single" w:sz="4" w:space="0" w:color="auto"/>
            </w:tcBorders>
            <w:hideMark/>
          </w:tcPr>
          <w:p w14:paraId="2CD214BC"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Single RDT</w:t>
            </w:r>
          </w:p>
        </w:tc>
        <w:tc>
          <w:tcPr>
            <w:tcW w:w="357" w:type="pct"/>
            <w:tcBorders>
              <w:top w:val="nil"/>
              <w:left w:val="nil"/>
              <w:bottom w:val="single" w:sz="4" w:space="0" w:color="auto"/>
              <w:right w:val="single" w:sz="4" w:space="0" w:color="auto"/>
            </w:tcBorders>
            <w:hideMark/>
          </w:tcPr>
          <w:p w14:paraId="12723D40"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462</w:t>
            </w:r>
          </w:p>
        </w:tc>
        <w:tc>
          <w:tcPr>
            <w:tcW w:w="348" w:type="pct"/>
            <w:tcBorders>
              <w:top w:val="nil"/>
              <w:left w:val="nil"/>
              <w:bottom w:val="single" w:sz="4" w:space="0" w:color="auto"/>
              <w:right w:val="single" w:sz="4" w:space="0" w:color="auto"/>
            </w:tcBorders>
            <w:hideMark/>
          </w:tcPr>
          <w:p w14:paraId="43A488A1"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462</w:t>
            </w:r>
          </w:p>
        </w:tc>
      </w:tr>
      <w:tr w:rsidR="009745DA" w:rsidRPr="007A6CBB" w14:paraId="47F04227" w14:textId="77777777" w:rsidTr="009745DA">
        <w:trPr>
          <w:trHeight w:val="20"/>
        </w:trPr>
        <w:tc>
          <w:tcPr>
            <w:tcW w:w="491" w:type="pct"/>
            <w:vMerge/>
            <w:tcBorders>
              <w:top w:val="nil"/>
              <w:left w:val="single" w:sz="4" w:space="0" w:color="auto"/>
              <w:bottom w:val="single" w:sz="4" w:space="0" w:color="auto"/>
              <w:right w:val="single" w:sz="4" w:space="0" w:color="auto"/>
            </w:tcBorders>
            <w:hideMark/>
          </w:tcPr>
          <w:p w14:paraId="03E72369"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p>
        </w:tc>
        <w:tc>
          <w:tcPr>
            <w:tcW w:w="597" w:type="pct"/>
            <w:tcBorders>
              <w:top w:val="nil"/>
              <w:left w:val="nil"/>
              <w:bottom w:val="single" w:sz="4" w:space="0" w:color="auto"/>
              <w:right w:val="single" w:sz="4" w:space="0" w:color="auto"/>
            </w:tcBorders>
            <w:hideMark/>
          </w:tcPr>
          <w:p w14:paraId="554636CE"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Additional cost of supplies</w:t>
            </w:r>
          </w:p>
        </w:tc>
        <w:tc>
          <w:tcPr>
            <w:tcW w:w="398" w:type="pct"/>
            <w:tcBorders>
              <w:top w:val="nil"/>
              <w:left w:val="nil"/>
              <w:bottom w:val="single" w:sz="4" w:space="0" w:color="auto"/>
              <w:right w:val="single" w:sz="4" w:space="0" w:color="auto"/>
            </w:tcBorders>
            <w:hideMark/>
          </w:tcPr>
          <w:p w14:paraId="01B15781"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609</w:t>
            </w:r>
          </w:p>
        </w:tc>
        <w:tc>
          <w:tcPr>
            <w:tcW w:w="449" w:type="pct"/>
            <w:tcBorders>
              <w:top w:val="nil"/>
              <w:left w:val="nil"/>
              <w:bottom w:val="single" w:sz="4" w:space="0" w:color="auto"/>
              <w:right w:val="double" w:sz="4" w:space="0" w:color="auto"/>
            </w:tcBorders>
            <w:hideMark/>
          </w:tcPr>
          <w:p w14:paraId="0B769B1A"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609</w:t>
            </w:r>
          </w:p>
        </w:tc>
        <w:tc>
          <w:tcPr>
            <w:tcW w:w="853" w:type="pct"/>
            <w:tcBorders>
              <w:top w:val="nil"/>
              <w:left w:val="double" w:sz="4" w:space="0" w:color="auto"/>
              <w:bottom w:val="single" w:sz="4" w:space="0" w:color="auto"/>
              <w:right w:val="single" w:sz="4" w:space="0" w:color="auto"/>
            </w:tcBorders>
            <w:hideMark/>
          </w:tcPr>
          <w:p w14:paraId="6028E081"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433" w:type="pct"/>
            <w:tcBorders>
              <w:top w:val="nil"/>
              <w:left w:val="nil"/>
              <w:bottom w:val="single" w:sz="4" w:space="0" w:color="auto"/>
              <w:right w:val="single" w:sz="4" w:space="0" w:color="auto"/>
            </w:tcBorders>
            <w:hideMark/>
          </w:tcPr>
          <w:p w14:paraId="1B399E35"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322" w:type="pct"/>
            <w:tcBorders>
              <w:top w:val="single" w:sz="4" w:space="0" w:color="auto"/>
              <w:left w:val="nil"/>
              <w:bottom w:val="single" w:sz="4" w:space="0" w:color="auto"/>
              <w:right w:val="double" w:sz="4" w:space="0" w:color="auto"/>
            </w:tcBorders>
            <w:hideMark/>
          </w:tcPr>
          <w:p w14:paraId="0C770A49"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754" w:type="pct"/>
            <w:tcBorders>
              <w:top w:val="nil"/>
              <w:left w:val="double" w:sz="4" w:space="0" w:color="auto"/>
              <w:bottom w:val="single" w:sz="4" w:space="0" w:color="auto"/>
              <w:right w:val="single" w:sz="4" w:space="0" w:color="auto"/>
            </w:tcBorders>
            <w:hideMark/>
          </w:tcPr>
          <w:p w14:paraId="4DD23A62"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357" w:type="pct"/>
            <w:tcBorders>
              <w:top w:val="nil"/>
              <w:left w:val="nil"/>
              <w:bottom w:val="single" w:sz="4" w:space="0" w:color="auto"/>
              <w:right w:val="single" w:sz="4" w:space="0" w:color="auto"/>
            </w:tcBorders>
            <w:hideMark/>
          </w:tcPr>
          <w:p w14:paraId="15168D5B"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348" w:type="pct"/>
            <w:tcBorders>
              <w:top w:val="nil"/>
              <w:left w:val="nil"/>
              <w:bottom w:val="single" w:sz="4" w:space="0" w:color="auto"/>
              <w:right w:val="single" w:sz="4" w:space="0" w:color="auto"/>
            </w:tcBorders>
            <w:hideMark/>
          </w:tcPr>
          <w:p w14:paraId="1D39A80A"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r>
      <w:tr w:rsidR="009745DA" w:rsidRPr="007A6CBB" w14:paraId="7EFE781C" w14:textId="77777777" w:rsidTr="009745DA">
        <w:trPr>
          <w:trHeight w:val="20"/>
        </w:trPr>
        <w:tc>
          <w:tcPr>
            <w:tcW w:w="491" w:type="pct"/>
            <w:vMerge w:val="restart"/>
            <w:tcBorders>
              <w:top w:val="nil"/>
              <w:left w:val="single" w:sz="4" w:space="0" w:color="auto"/>
              <w:bottom w:val="single" w:sz="4" w:space="0" w:color="auto"/>
              <w:right w:val="single" w:sz="4" w:space="0" w:color="auto"/>
            </w:tcBorders>
            <w:hideMark/>
          </w:tcPr>
          <w:p w14:paraId="6726A6AF"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Health workers</w:t>
            </w:r>
          </w:p>
        </w:tc>
        <w:tc>
          <w:tcPr>
            <w:tcW w:w="597" w:type="pct"/>
            <w:tcBorders>
              <w:top w:val="nil"/>
              <w:left w:val="nil"/>
              <w:bottom w:val="single" w:sz="4" w:space="0" w:color="auto"/>
              <w:right w:val="single" w:sz="4" w:space="0" w:color="auto"/>
            </w:tcBorders>
            <w:hideMark/>
          </w:tcPr>
          <w:p w14:paraId="50D58394"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Number of measles lab workers</w:t>
            </w:r>
          </w:p>
        </w:tc>
        <w:tc>
          <w:tcPr>
            <w:tcW w:w="398" w:type="pct"/>
            <w:tcBorders>
              <w:top w:val="nil"/>
              <w:left w:val="nil"/>
              <w:bottom w:val="single" w:sz="4" w:space="0" w:color="auto"/>
              <w:right w:val="single" w:sz="4" w:space="0" w:color="auto"/>
            </w:tcBorders>
            <w:hideMark/>
          </w:tcPr>
          <w:p w14:paraId="2A25B635"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13</w:t>
            </w:r>
          </w:p>
        </w:tc>
        <w:tc>
          <w:tcPr>
            <w:tcW w:w="449" w:type="pct"/>
            <w:vMerge w:val="restart"/>
            <w:tcBorders>
              <w:top w:val="nil"/>
              <w:left w:val="single" w:sz="4" w:space="0" w:color="auto"/>
              <w:bottom w:val="single" w:sz="4" w:space="0" w:color="auto"/>
              <w:right w:val="double" w:sz="4" w:space="0" w:color="auto"/>
            </w:tcBorders>
            <w:hideMark/>
          </w:tcPr>
          <w:p w14:paraId="03CBE93F"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334</w:t>
            </w:r>
          </w:p>
        </w:tc>
        <w:tc>
          <w:tcPr>
            <w:tcW w:w="853" w:type="pct"/>
            <w:tcBorders>
              <w:top w:val="nil"/>
              <w:left w:val="double" w:sz="4" w:space="0" w:color="auto"/>
              <w:bottom w:val="single" w:sz="4" w:space="0" w:color="auto"/>
              <w:right w:val="single" w:sz="4" w:space="0" w:color="auto"/>
            </w:tcBorders>
            <w:hideMark/>
          </w:tcPr>
          <w:p w14:paraId="40BFCF22"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5 health workers for 1.5 hours</w:t>
            </w:r>
          </w:p>
        </w:tc>
        <w:tc>
          <w:tcPr>
            <w:tcW w:w="433" w:type="pct"/>
            <w:tcBorders>
              <w:top w:val="nil"/>
              <w:left w:val="nil"/>
              <w:bottom w:val="single" w:sz="4" w:space="0" w:color="auto"/>
              <w:right w:val="single" w:sz="4" w:space="0" w:color="auto"/>
            </w:tcBorders>
            <w:hideMark/>
          </w:tcPr>
          <w:p w14:paraId="197A1C80"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425</w:t>
            </w:r>
          </w:p>
        </w:tc>
        <w:tc>
          <w:tcPr>
            <w:tcW w:w="322" w:type="pct"/>
            <w:tcBorders>
              <w:top w:val="single" w:sz="4" w:space="0" w:color="auto"/>
              <w:left w:val="nil"/>
              <w:bottom w:val="single" w:sz="4" w:space="0" w:color="auto"/>
              <w:right w:val="double" w:sz="4" w:space="0" w:color="auto"/>
            </w:tcBorders>
            <w:hideMark/>
          </w:tcPr>
          <w:p w14:paraId="7CA42979"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425</w:t>
            </w:r>
          </w:p>
        </w:tc>
        <w:tc>
          <w:tcPr>
            <w:tcW w:w="754" w:type="pct"/>
            <w:tcBorders>
              <w:top w:val="nil"/>
              <w:left w:val="double" w:sz="4" w:space="0" w:color="auto"/>
              <w:bottom w:val="single" w:sz="4" w:space="0" w:color="auto"/>
              <w:right w:val="single" w:sz="4" w:space="0" w:color="auto"/>
            </w:tcBorders>
            <w:hideMark/>
          </w:tcPr>
          <w:p w14:paraId="40D7F208" w14:textId="3C458185"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xml:space="preserve">Worker training and time to </w:t>
            </w:r>
            <w:r w:rsidR="00DB5C74" w:rsidRPr="007A6CBB">
              <w:rPr>
                <w:rFonts w:eastAsia="Times New Roman" w:cs="Calibri"/>
                <w:color w:val="000000"/>
                <w:kern w:val="0"/>
                <w:sz w:val="18"/>
                <w:szCs w:val="18"/>
                <w:lang w:eastAsia="en-AU"/>
                <w14:ligatures w14:val="none"/>
              </w:rPr>
              <w:t>administer</w:t>
            </w:r>
            <w:r w:rsidRPr="007A6CBB">
              <w:rPr>
                <w:rFonts w:eastAsia="Times New Roman" w:cs="Calibri"/>
                <w:color w:val="000000"/>
                <w:kern w:val="0"/>
                <w:sz w:val="18"/>
                <w:szCs w:val="18"/>
                <w:lang w:eastAsia="en-AU"/>
                <w14:ligatures w14:val="none"/>
              </w:rPr>
              <w:t xml:space="preserve"> test</w:t>
            </w:r>
          </w:p>
        </w:tc>
        <w:tc>
          <w:tcPr>
            <w:tcW w:w="357" w:type="pct"/>
            <w:tcBorders>
              <w:top w:val="nil"/>
              <w:left w:val="nil"/>
              <w:bottom w:val="single" w:sz="4" w:space="0" w:color="auto"/>
              <w:right w:val="single" w:sz="4" w:space="0" w:color="auto"/>
            </w:tcBorders>
            <w:hideMark/>
          </w:tcPr>
          <w:p w14:paraId="376CE61D"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20</w:t>
            </w:r>
          </w:p>
        </w:tc>
        <w:tc>
          <w:tcPr>
            <w:tcW w:w="348" w:type="pct"/>
            <w:tcBorders>
              <w:top w:val="nil"/>
              <w:left w:val="nil"/>
              <w:bottom w:val="single" w:sz="4" w:space="0" w:color="auto"/>
              <w:right w:val="single" w:sz="4" w:space="0" w:color="auto"/>
            </w:tcBorders>
            <w:hideMark/>
          </w:tcPr>
          <w:p w14:paraId="67C4ABC4"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20</w:t>
            </w:r>
          </w:p>
        </w:tc>
      </w:tr>
      <w:tr w:rsidR="009745DA" w:rsidRPr="007A6CBB" w14:paraId="0A2328B0" w14:textId="77777777" w:rsidTr="009745DA">
        <w:trPr>
          <w:trHeight w:val="20"/>
        </w:trPr>
        <w:tc>
          <w:tcPr>
            <w:tcW w:w="491" w:type="pct"/>
            <w:vMerge/>
            <w:tcBorders>
              <w:top w:val="nil"/>
              <w:left w:val="single" w:sz="4" w:space="0" w:color="auto"/>
              <w:bottom w:val="single" w:sz="4" w:space="0" w:color="auto"/>
              <w:right w:val="single" w:sz="4" w:space="0" w:color="auto"/>
            </w:tcBorders>
            <w:hideMark/>
          </w:tcPr>
          <w:p w14:paraId="0352B852"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p>
        </w:tc>
        <w:tc>
          <w:tcPr>
            <w:tcW w:w="597" w:type="pct"/>
            <w:tcBorders>
              <w:top w:val="nil"/>
              <w:left w:val="nil"/>
              <w:bottom w:val="single" w:sz="4" w:space="0" w:color="auto"/>
              <w:right w:val="single" w:sz="4" w:space="0" w:color="auto"/>
            </w:tcBorders>
            <w:hideMark/>
          </w:tcPr>
          <w:p w14:paraId="1775D5DE"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Total worker time spent on measles testing</w:t>
            </w:r>
          </w:p>
        </w:tc>
        <w:tc>
          <w:tcPr>
            <w:tcW w:w="398" w:type="pct"/>
            <w:tcBorders>
              <w:top w:val="nil"/>
              <w:left w:val="nil"/>
              <w:bottom w:val="single" w:sz="4" w:space="0" w:color="auto"/>
              <w:right w:val="single" w:sz="4" w:space="0" w:color="auto"/>
            </w:tcBorders>
            <w:hideMark/>
          </w:tcPr>
          <w:p w14:paraId="1E9A6258"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50%</w:t>
            </w:r>
          </w:p>
        </w:tc>
        <w:tc>
          <w:tcPr>
            <w:tcW w:w="449" w:type="pct"/>
            <w:vMerge/>
            <w:tcBorders>
              <w:top w:val="nil"/>
              <w:left w:val="single" w:sz="4" w:space="0" w:color="auto"/>
              <w:bottom w:val="single" w:sz="4" w:space="0" w:color="auto"/>
              <w:right w:val="double" w:sz="4" w:space="0" w:color="auto"/>
            </w:tcBorders>
            <w:hideMark/>
          </w:tcPr>
          <w:p w14:paraId="23BB9965"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p>
        </w:tc>
        <w:tc>
          <w:tcPr>
            <w:tcW w:w="853" w:type="pct"/>
            <w:tcBorders>
              <w:top w:val="nil"/>
              <w:left w:val="double" w:sz="4" w:space="0" w:color="auto"/>
              <w:bottom w:val="single" w:sz="4" w:space="0" w:color="auto"/>
              <w:right w:val="single" w:sz="4" w:space="0" w:color="auto"/>
            </w:tcBorders>
            <w:hideMark/>
          </w:tcPr>
          <w:p w14:paraId="6EF87FD8"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433" w:type="pct"/>
            <w:tcBorders>
              <w:top w:val="nil"/>
              <w:left w:val="nil"/>
              <w:bottom w:val="single" w:sz="4" w:space="0" w:color="auto"/>
              <w:right w:val="single" w:sz="4" w:space="0" w:color="auto"/>
            </w:tcBorders>
            <w:hideMark/>
          </w:tcPr>
          <w:p w14:paraId="4E4D7E99"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322" w:type="pct"/>
            <w:tcBorders>
              <w:top w:val="single" w:sz="4" w:space="0" w:color="auto"/>
              <w:left w:val="nil"/>
              <w:bottom w:val="single" w:sz="4" w:space="0" w:color="auto"/>
              <w:right w:val="double" w:sz="4" w:space="0" w:color="auto"/>
            </w:tcBorders>
            <w:hideMark/>
          </w:tcPr>
          <w:p w14:paraId="0DFE9A9D"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754" w:type="pct"/>
            <w:tcBorders>
              <w:top w:val="nil"/>
              <w:left w:val="double" w:sz="4" w:space="0" w:color="auto"/>
              <w:bottom w:val="single" w:sz="4" w:space="0" w:color="auto"/>
              <w:right w:val="single" w:sz="4" w:space="0" w:color="auto"/>
            </w:tcBorders>
            <w:hideMark/>
          </w:tcPr>
          <w:p w14:paraId="7B7E2324"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357" w:type="pct"/>
            <w:tcBorders>
              <w:top w:val="nil"/>
              <w:left w:val="nil"/>
              <w:bottom w:val="single" w:sz="4" w:space="0" w:color="auto"/>
              <w:right w:val="single" w:sz="4" w:space="0" w:color="auto"/>
            </w:tcBorders>
            <w:hideMark/>
          </w:tcPr>
          <w:p w14:paraId="31171F6E"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348" w:type="pct"/>
            <w:tcBorders>
              <w:top w:val="nil"/>
              <w:left w:val="nil"/>
              <w:bottom w:val="single" w:sz="4" w:space="0" w:color="auto"/>
              <w:right w:val="single" w:sz="4" w:space="0" w:color="auto"/>
            </w:tcBorders>
            <w:hideMark/>
          </w:tcPr>
          <w:p w14:paraId="5F1D8278"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r>
      <w:tr w:rsidR="009745DA" w:rsidRPr="007A6CBB" w14:paraId="144C96C7" w14:textId="77777777" w:rsidTr="009745DA">
        <w:trPr>
          <w:trHeight w:val="20"/>
        </w:trPr>
        <w:tc>
          <w:tcPr>
            <w:tcW w:w="491" w:type="pct"/>
            <w:vMerge/>
            <w:tcBorders>
              <w:top w:val="nil"/>
              <w:left w:val="single" w:sz="4" w:space="0" w:color="auto"/>
              <w:bottom w:val="single" w:sz="4" w:space="0" w:color="auto"/>
              <w:right w:val="single" w:sz="4" w:space="0" w:color="auto"/>
            </w:tcBorders>
            <w:hideMark/>
          </w:tcPr>
          <w:p w14:paraId="01DC9B6B"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p>
        </w:tc>
        <w:tc>
          <w:tcPr>
            <w:tcW w:w="597" w:type="pct"/>
            <w:tcBorders>
              <w:top w:val="nil"/>
              <w:left w:val="nil"/>
              <w:bottom w:val="single" w:sz="4" w:space="0" w:color="auto"/>
              <w:right w:val="single" w:sz="4" w:space="0" w:color="auto"/>
            </w:tcBorders>
            <w:hideMark/>
          </w:tcPr>
          <w:p w14:paraId="0743032F"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Average staff monthly salart</w:t>
            </w:r>
          </w:p>
        </w:tc>
        <w:tc>
          <w:tcPr>
            <w:tcW w:w="398" w:type="pct"/>
            <w:tcBorders>
              <w:top w:val="nil"/>
              <w:left w:val="nil"/>
              <w:bottom w:val="single" w:sz="4" w:space="0" w:color="auto"/>
              <w:right w:val="single" w:sz="4" w:space="0" w:color="auto"/>
            </w:tcBorders>
            <w:hideMark/>
          </w:tcPr>
          <w:p w14:paraId="30DDD51B"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17,000</w:t>
            </w:r>
          </w:p>
        </w:tc>
        <w:tc>
          <w:tcPr>
            <w:tcW w:w="449" w:type="pct"/>
            <w:vMerge/>
            <w:tcBorders>
              <w:top w:val="nil"/>
              <w:left w:val="single" w:sz="4" w:space="0" w:color="auto"/>
              <w:bottom w:val="single" w:sz="4" w:space="0" w:color="auto"/>
              <w:right w:val="double" w:sz="4" w:space="0" w:color="auto"/>
            </w:tcBorders>
            <w:hideMark/>
          </w:tcPr>
          <w:p w14:paraId="49452BAA"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p>
        </w:tc>
        <w:tc>
          <w:tcPr>
            <w:tcW w:w="853" w:type="pct"/>
            <w:tcBorders>
              <w:top w:val="nil"/>
              <w:left w:val="double" w:sz="4" w:space="0" w:color="auto"/>
              <w:bottom w:val="single" w:sz="4" w:space="0" w:color="auto"/>
              <w:right w:val="single" w:sz="4" w:space="0" w:color="auto"/>
            </w:tcBorders>
            <w:hideMark/>
          </w:tcPr>
          <w:p w14:paraId="7DA8F28E"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433" w:type="pct"/>
            <w:tcBorders>
              <w:top w:val="nil"/>
              <w:left w:val="nil"/>
              <w:bottom w:val="single" w:sz="4" w:space="0" w:color="auto"/>
              <w:right w:val="single" w:sz="4" w:space="0" w:color="auto"/>
            </w:tcBorders>
            <w:hideMark/>
          </w:tcPr>
          <w:p w14:paraId="556E395B"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322" w:type="pct"/>
            <w:tcBorders>
              <w:top w:val="single" w:sz="4" w:space="0" w:color="auto"/>
              <w:left w:val="nil"/>
              <w:bottom w:val="single" w:sz="4" w:space="0" w:color="auto"/>
              <w:right w:val="double" w:sz="4" w:space="0" w:color="auto"/>
            </w:tcBorders>
            <w:hideMark/>
          </w:tcPr>
          <w:p w14:paraId="009B36FF"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754" w:type="pct"/>
            <w:tcBorders>
              <w:top w:val="nil"/>
              <w:left w:val="double" w:sz="4" w:space="0" w:color="auto"/>
              <w:bottom w:val="single" w:sz="4" w:space="0" w:color="auto"/>
              <w:right w:val="single" w:sz="4" w:space="0" w:color="auto"/>
            </w:tcBorders>
            <w:hideMark/>
          </w:tcPr>
          <w:p w14:paraId="5D998D6E"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357" w:type="pct"/>
            <w:tcBorders>
              <w:top w:val="nil"/>
              <w:left w:val="nil"/>
              <w:bottom w:val="single" w:sz="4" w:space="0" w:color="auto"/>
              <w:right w:val="single" w:sz="4" w:space="0" w:color="auto"/>
            </w:tcBorders>
            <w:hideMark/>
          </w:tcPr>
          <w:p w14:paraId="66D3A906"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348" w:type="pct"/>
            <w:tcBorders>
              <w:top w:val="nil"/>
              <w:left w:val="nil"/>
              <w:bottom w:val="single" w:sz="4" w:space="0" w:color="auto"/>
              <w:right w:val="single" w:sz="4" w:space="0" w:color="auto"/>
            </w:tcBorders>
            <w:hideMark/>
          </w:tcPr>
          <w:p w14:paraId="61083E58"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r>
      <w:tr w:rsidR="009745DA" w:rsidRPr="007A6CBB" w14:paraId="7275564B" w14:textId="77777777" w:rsidTr="009745DA">
        <w:trPr>
          <w:trHeight w:val="20"/>
        </w:trPr>
        <w:tc>
          <w:tcPr>
            <w:tcW w:w="491" w:type="pct"/>
            <w:vMerge/>
            <w:tcBorders>
              <w:top w:val="nil"/>
              <w:left w:val="single" w:sz="4" w:space="0" w:color="auto"/>
              <w:bottom w:val="single" w:sz="4" w:space="0" w:color="auto"/>
              <w:right w:val="single" w:sz="4" w:space="0" w:color="auto"/>
            </w:tcBorders>
            <w:hideMark/>
          </w:tcPr>
          <w:p w14:paraId="59411DD8"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p>
        </w:tc>
        <w:tc>
          <w:tcPr>
            <w:tcW w:w="597" w:type="pct"/>
            <w:tcBorders>
              <w:top w:val="nil"/>
              <w:left w:val="nil"/>
              <w:bottom w:val="single" w:sz="4" w:space="0" w:color="auto"/>
              <w:right w:val="single" w:sz="4" w:space="0" w:color="auto"/>
            </w:tcBorders>
            <w:hideMark/>
          </w:tcPr>
          <w:p w14:paraId="3222C13C"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Average tests per month</w:t>
            </w:r>
          </w:p>
        </w:tc>
        <w:tc>
          <w:tcPr>
            <w:tcW w:w="398" w:type="pct"/>
            <w:tcBorders>
              <w:top w:val="nil"/>
              <w:left w:val="nil"/>
              <w:bottom w:val="single" w:sz="4" w:space="0" w:color="auto"/>
              <w:right w:val="single" w:sz="4" w:space="0" w:color="auto"/>
            </w:tcBorders>
            <w:hideMark/>
          </w:tcPr>
          <w:p w14:paraId="7A5BE57F"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331</w:t>
            </w:r>
          </w:p>
        </w:tc>
        <w:tc>
          <w:tcPr>
            <w:tcW w:w="449" w:type="pct"/>
            <w:vMerge/>
            <w:tcBorders>
              <w:top w:val="nil"/>
              <w:left w:val="single" w:sz="4" w:space="0" w:color="auto"/>
              <w:bottom w:val="single" w:sz="4" w:space="0" w:color="auto"/>
              <w:right w:val="double" w:sz="4" w:space="0" w:color="auto"/>
            </w:tcBorders>
            <w:hideMark/>
          </w:tcPr>
          <w:p w14:paraId="32803D03"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p>
        </w:tc>
        <w:tc>
          <w:tcPr>
            <w:tcW w:w="853" w:type="pct"/>
            <w:tcBorders>
              <w:top w:val="nil"/>
              <w:left w:val="double" w:sz="4" w:space="0" w:color="auto"/>
              <w:bottom w:val="single" w:sz="4" w:space="0" w:color="auto"/>
              <w:right w:val="single" w:sz="4" w:space="0" w:color="auto"/>
            </w:tcBorders>
            <w:hideMark/>
          </w:tcPr>
          <w:p w14:paraId="7CB169F0"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433" w:type="pct"/>
            <w:tcBorders>
              <w:top w:val="nil"/>
              <w:left w:val="nil"/>
              <w:bottom w:val="single" w:sz="4" w:space="0" w:color="auto"/>
              <w:right w:val="single" w:sz="4" w:space="0" w:color="auto"/>
            </w:tcBorders>
            <w:hideMark/>
          </w:tcPr>
          <w:p w14:paraId="3D3A11D3"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322" w:type="pct"/>
            <w:tcBorders>
              <w:top w:val="single" w:sz="4" w:space="0" w:color="auto"/>
              <w:left w:val="nil"/>
              <w:bottom w:val="single" w:sz="4" w:space="0" w:color="auto"/>
              <w:right w:val="double" w:sz="4" w:space="0" w:color="auto"/>
            </w:tcBorders>
            <w:hideMark/>
          </w:tcPr>
          <w:p w14:paraId="77CAAC62"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754" w:type="pct"/>
            <w:tcBorders>
              <w:top w:val="nil"/>
              <w:left w:val="double" w:sz="4" w:space="0" w:color="auto"/>
              <w:bottom w:val="single" w:sz="4" w:space="0" w:color="auto"/>
              <w:right w:val="single" w:sz="4" w:space="0" w:color="auto"/>
            </w:tcBorders>
            <w:hideMark/>
          </w:tcPr>
          <w:p w14:paraId="3544188C"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357" w:type="pct"/>
            <w:tcBorders>
              <w:top w:val="nil"/>
              <w:left w:val="nil"/>
              <w:bottom w:val="single" w:sz="4" w:space="0" w:color="auto"/>
              <w:right w:val="single" w:sz="4" w:space="0" w:color="auto"/>
            </w:tcBorders>
            <w:hideMark/>
          </w:tcPr>
          <w:p w14:paraId="106E90E6"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348" w:type="pct"/>
            <w:tcBorders>
              <w:top w:val="nil"/>
              <w:left w:val="nil"/>
              <w:bottom w:val="single" w:sz="4" w:space="0" w:color="auto"/>
              <w:right w:val="single" w:sz="4" w:space="0" w:color="auto"/>
            </w:tcBorders>
            <w:hideMark/>
          </w:tcPr>
          <w:p w14:paraId="7CB97974"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r>
      <w:tr w:rsidR="009745DA" w:rsidRPr="007A6CBB" w14:paraId="6C97AE1B" w14:textId="77777777" w:rsidTr="009745DA">
        <w:trPr>
          <w:trHeight w:val="20"/>
        </w:trPr>
        <w:tc>
          <w:tcPr>
            <w:tcW w:w="491" w:type="pct"/>
            <w:vMerge w:val="restart"/>
            <w:tcBorders>
              <w:top w:val="nil"/>
              <w:left w:val="single" w:sz="4" w:space="0" w:color="auto"/>
              <w:bottom w:val="single" w:sz="4" w:space="0" w:color="auto"/>
              <w:right w:val="single" w:sz="4" w:space="0" w:color="auto"/>
            </w:tcBorders>
            <w:hideMark/>
          </w:tcPr>
          <w:p w14:paraId="1A7C5E87"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Travel</w:t>
            </w:r>
          </w:p>
        </w:tc>
        <w:tc>
          <w:tcPr>
            <w:tcW w:w="597" w:type="pct"/>
            <w:tcBorders>
              <w:top w:val="nil"/>
              <w:left w:val="nil"/>
              <w:bottom w:val="single" w:sz="4" w:space="0" w:color="auto"/>
              <w:right w:val="single" w:sz="4" w:space="0" w:color="auto"/>
            </w:tcBorders>
            <w:hideMark/>
          </w:tcPr>
          <w:p w14:paraId="30432E72"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Air travel transport</w:t>
            </w:r>
          </w:p>
        </w:tc>
        <w:tc>
          <w:tcPr>
            <w:tcW w:w="398" w:type="pct"/>
            <w:tcBorders>
              <w:top w:val="nil"/>
              <w:left w:val="nil"/>
              <w:bottom w:val="single" w:sz="4" w:space="0" w:color="auto"/>
              <w:right w:val="single" w:sz="4" w:space="0" w:color="auto"/>
            </w:tcBorders>
            <w:hideMark/>
          </w:tcPr>
          <w:p w14:paraId="1C59973E"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12,000</w:t>
            </w:r>
          </w:p>
        </w:tc>
        <w:tc>
          <w:tcPr>
            <w:tcW w:w="449" w:type="pct"/>
            <w:tcBorders>
              <w:top w:val="nil"/>
              <w:left w:val="nil"/>
              <w:bottom w:val="single" w:sz="4" w:space="0" w:color="auto"/>
              <w:right w:val="double" w:sz="4" w:space="0" w:color="auto"/>
            </w:tcBorders>
            <w:hideMark/>
          </w:tcPr>
          <w:p w14:paraId="340BF878"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12,000</w:t>
            </w:r>
          </w:p>
        </w:tc>
        <w:tc>
          <w:tcPr>
            <w:tcW w:w="853" w:type="pct"/>
            <w:tcBorders>
              <w:top w:val="nil"/>
              <w:left w:val="double" w:sz="4" w:space="0" w:color="auto"/>
              <w:bottom w:val="single" w:sz="4" w:space="0" w:color="auto"/>
              <w:right w:val="single" w:sz="4" w:space="0" w:color="auto"/>
            </w:tcBorders>
            <w:hideMark/>
          </w:tcPr>
          <w:p w14:paraId="4A47F05B"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Travel for active search and identification</w:t>
            </w:r>
          </w:p>
        </w:tc>
        <w:tc>
          <w:tcPr>
            <w:tcW w:w="433" w:type="pct"/>
            <w:tcBorders>
              <w:top w:val="nil"/>
              <w:left w:val="nil"/>
              <w:bottom w:val="single" w:sz="4" w:space="0" w:color="auto"/>
              <w:right w:val="single" w:sz="4" w:space="0" w:color="auto"/>
            </w:tcBorders>
            <w:hideMark/>
          </w:tcPr>
          <w:p w14:paraId="44DCA7F4"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3,500</w:t>
            </w:r>
          </w:p>
        </w:tc>
        <w:tc>
          <w:tcPr>
            <w:tcW w:w="322" w:type="pct"/>
            <w:tcBorders>
              <w:top w:val="single" w:sz="4" w:space="0" w:color="auto"/>
              <w:left w:val="nil"/>
              <w:bottom w:val="single" w:sz="4" w:space="0" w:color="auto"/>
              <w:right w:val="double" w:sz="4" w:space="0" w:color="auto"/>
            </w:tcBorders>
            <w:hideMark/>
          </w:tcPr>
          <w:p w14:paraId="60240DC3"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3,500</w:t>
            </w:r>
          </w:p>
        </w:tc>
        <w:tc>
          <w:tcPr>
            <w:tcW w:w="754" w:type="pct"/>
            <w:tcBorders>
              <w:top w:val="nil"/>
              <w:left w:val="double" w:sz="4" w:space="0" w:color="auto"/>
              <w:bottom w:val="single" w:sz="4" w:space="0" w:color="auto"/>
              <w:right w:val="single" w:sz="4" w:space="0" w:color="auto"/>
            </w:tcBorders>
            <w:hideMark/>
          </w:tcPr>
          <w:p w14:paraId="6230CEAD"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Shipment and transport to healthcare facilities</w:t>
            </w:r>
          </w:p>
        </w:tc>
        <w:tc>
          <w:tcPr>
            <w:tcW w:w="357" w:type="pct"/>
            <w:tcBorders>
              <w:top w:val="nil"/>
              <w:left w:val="nil"/>
              <w:bottom w:val="single" w:sz="4" w:space="0" w:color="auto"/>
              <w:right w:val="single" w:sz="4" w:space="0" w:color="auto"/>
            </w:tcBorders>
            <w:hideMark/>
          </w:tcPr>
          <w:p w14:paraId="05759EB7"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35</w:t>
            </w:r>
          </w:p>
        </w:tc>
        <w:tc>
          <w:tcPr>
            <w:tcW w:w="348" w:type="pct"/>
            <w:tcBorders>
              <w:top w:val="nil"/>
              <w:left w:val="nil"/>
              <w:bottom w:val="single" w:sz="4" w:space="0" w:color="auto"/>
              <w:right w:val="single" w:sz="4" w:space="0" w:color="auto"/>
            </w:tcBorders>
            <w:hideMark/>
          </w:tcPr>
          <w:p w14:paraId="0C567A1F"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35</w:t>
            </w:r>
          </w:p>
        </w:tc>
      </w:tr>
      <w:tr w:rsidR="009745DA" w:rsidRPr="007A6CBB" w14:paraId="7B37AFD2" w14:textId="77777777" w:rsidTr="009745DA">
        <w:trPr>
          <w:trHeight w:val="20"/>
        </w:trPr>
        <w:tc>
          <w:tcPr>
            <w:tcW w:w="491" w:type="pct"/>
            <w:vMerge/>
            <w:tcBorders>
              <w:top w:val="nil"/>
              <w:left w:val="single" w:sz="4" w:space="0" w:color="auto"/>
              <w:bottom w:val="single" w:sz="4" w:space="0" w:color="auto"/>
              <w:right w:val="single" w:sz="4" w:space="0" w:color="auto"/>
            </w:tcBorders>
            <w:hideMark/>
          </w:tcPr>
          <w:p w14:paraId="11FF4084"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p>
        </w:tc>
        <w:tc>
          <w:tcPr>
            <w:tcW w:w="597" w:type="pct"/>
            <w:tcBorders>
              <w:top w:val="nil"/>
              <w:left w:val="nil"/>
              <w:bottom w:val="single" w:sz="4" w:space="0" w:color="auto"/>
              <w:right w:val="single" w:sz="4" w:space="0" w:color="auto"/>
            </w:tcBorders>
            <w:hideMark/>
          </w:tcPr>
          <w:p w14:paraId="085AC16D"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Land travel transport</w:t>
            </w:r>
          </w:p>
        </w:tc>
        <w:tc>
          <w:tcPr>
            <w:tcW w:w="398" w:type="pct"/>
            <w:tcBorders>
              <w:top w:val="nil"/>
              <w:left w:val="nil"/>
              <w:bottom w:val="single" w:sz="4" w:space="0" w:color="auto"/>
              <w:right w:val="single" w:sz="4" w:space="0" w:color="auto"/>
            </w:tcBorders>
            <w:hideMark/>
          </w:tcPr>
          <w:p w14:paraId="1CBB324A"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5,000</w:t>
            </w:r>
          </w:p>
        </w:tc>
        <w:tc>
          <w:tcPr>
            <w:tcW w:w="449" w:type="pct"/>
            <w:tcBorders>
              <w:top w:val="nil"/>
              <w:left w:val="nil"/>
              <w:bottom w:val="single" w:sz="4" w:space="0" w:color="auto"/>
              <w:right w:val="double" w:sz="4" w:space="0" w:color="auto"/>
            </w:tcBorders>
            <w:hideMark/>
          </w:tcPr>
          <w:p w14:paraId="5485037E"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5,000</w:t>
            </w:r>
          </w:p>
        </w:tc>
        <w:tc>
          <w:tcPr>
            <w:tcW w:w="853" w:type="pct"/>
            <w:tcBorders>
              <w:top w:val="nil"/>
              <w:left w:val="double" w:sz="4" w:space="0" w:color="auto"/>
              <w:bottom w:val="single" w:sz="4" w:space="0" w:color="auto"/>
              <w:right w:val="single" w:sz="4" w:space="0" w:color="auto"/>
            </w:tcBorders>
            <w:hideMark/>
          </w:tcPr>
          <w:p w14:paraId="0DE3E4F9"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433" w:type="pct"/>
            <w:tcBorders>
              <w:top w:val="nil"/>
              <w:left w:val="nil"/>
              <w:bottom w:val="single" w:sz="4" w:space="0" w:color="auto"/>
              <w:right w:val="single" w:sz="4" w:space="0" w:color="auto"/>
            </w:tcBorders>
            <w:hideMark/>
          </w:tcPr>
          <w:p w14:paraId="7AD3E305"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322" w:type="pct"/>
            <w:tcBorders>
              <w:top w:val="single" w:sz="4" w:space="0" w:color="auto"/>
              <w:left w:val="nil"/>
              <w:bottom w:val="single" w:sz="4" w:space="0" w:color="auto"/>
              <w:right w:val="double" w:sz="4" w:space="0" w:color="auto"/>
            </w:tcBorders>
            <w:hideMark/>
          </w:tcPr>
          <w:p w14:paraId="2DB92A5B"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754" w:type="pct"/>
            <w:tcBorders>
              <w:top w:val="nil"/>
              <w:left w:val="double" w:sz="4" w:space="0" w:color="auto"/>
              <w:bottom w:val="single" w:sz="4" w:space="0" w:color="auto"/>
              <w:right w:val="single" w:sz="4" w:space="0" w:color="auto"/>
            </w:tcBorders>
            <w:hideMark/>
          </w:tcPr>
          <w:p w14:paraId="339AC27F"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357" w:type="pct"/>
            <w:tcBorders>
              <w:top w:val="nil"/>
              <w:left w:val="nil"/>
              <w:bottom w:val="single" w:sz="4" w:space="0" w:color="auto"/>
              <w:right w:val="single" w:sz="4" w:space="0" w:color="auto"/>
            </w:tcBorders>
            <w:hideMark/>
          </w:tcPr>
          <w:p w14:paraId="53244905"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348" w:type="pct"/>
            <w:tcBorders>
              <w:top w:val="nil"/>
              <w:left w:val="nil"/>
              <w:bottom w:val="single" w:sz="4" w:space="0" w:color="auto"/>
              <w:right w:val="single" w:sz="4" w:space="0" w:color="auto"/>
            </w:tcBorders>
            <w:hideMark/>
          </w:tcPr>
          <w:p w14:paraId="32121836"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r>
      <w:tr w:rsidR="009745DA" w:rsidRPr="007A6CBB" w14:paraId="65DA14A5" w14:textId="77777777" w:rsidTr="005B0835">
        <w:trPr>
          <w:trHeight w:val="20"/>
        </w:trPr>
        <w:tc>
          <w:tcPr>
            <w:tcW w:w="491" w:type="pct"/>
            <w:vMerge/>
            <w:tcBorders>
              <w:top w:val="nil"/>
              <w:left w:val="single" w:sz="4" w:space="0" w:color="auto"/>
              <w:bottom w:val="single" w:sz="4" w:space="0" w:color="auto"/>
              <w:right w:val="single" w:sz="4" w:space="0" w:color="auto"/>
            </w:tcBorders>
            <w:hideMark/>
          </w:tcPr>
          <w:p w14:paraId="2261142F"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p>
        </w:tc>
        <w:tc>
          <w:tcPr>
            <w:tcW w:w="597" w:type="pct"/>
            <w:tcBorders>
              <w:top w:val="nil"/>
              <w:left w:val="nil"/>
              <w:bottom w:val="single" w:sz="4" w:space="0" w:color="auto"/>
              <w:right w:val="single" w:sz="4" w:space="0" w:color="auto"/>
            </w:tcBorders>
            <w:hideMark/>
          </w:tcPr>
          <w:p w14:paraId="01502386"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Staff per diem for transport</w:t>
            </w:r>
          </w:p>
        </w:tc>
        <w:tc>
          <w:tcPr>
            <w:tcW w:w="398" w:type="pct"/>
            <w:tcBorders>
              <w:top w:val="nil"/>
              <w:left w:val="nil"/>
              <w:bottom w:val="single" w:sz="4" w:space="0" w:color="auto"/>
              <w:right w:val="single" w:sz="4" w:space="0" w:color="auto"/>
            </w:tcBorders>
            <w:hideMark/>
          </w:tcPr>
          <w:p w14:paraId="7A6F73FD"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4,250</w:t>
            </w:r>
          </w:p>
        </w:tc>
        <w:tc>
          <w:tcPr>
            <w:tcW w:w="449" w:type="pct"/>
            <w:tcBorders>
              <w:top w:val="nil"/>
              <w:left w:val="nil"/>
              <w:bottom w:val="single" w:sz="4" w:space="0" w:color="auto"/>
              <w:right w:val="double" w:sz="4" w:space="0" w:color="auto"/>
            </w:tcBorders>
            <w:hideMark/>
          </w:tcPr>
          <w:p w14:paraId="20C1A67A"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4,250</w:t>
            </w:r>
          </w:p>
        </w:tc>
        <w:tc>
          <w:tcPr>
            <w:tcW w:w="853" w:type="pct"/>
            <w:tcBorders>
              <w:top w:val="nil"/>
              <w:left w:val="double" w:sz="4" w:space="0" w:color="auto"/>
              <w:bottom w:val="single" w:sz="4" w:space="0" w:color="auto"/>
              <w:right w:val="single" w:sz="4" w:space="0" w:color="auto"/>
            </w:tcBorders>
            <w:hideMark/>
          </w:tcPr>
          <w:p w14:paraId="401C552F"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433" w:type="pct"/>
            <w:tcBorders>
              <w:top w:val="nil"/>
              <w:left w:val="nil"/>
              <w:bottom w:val="single" w:sz="4" w:space="0" w:color="auto"/>
              <w:right w:val="single" w:sz="4" w:space="0" w:color="auto"/>
            </w:tcBorders>
            <w:hideMark/>
          </w:tcPr>
          <w:p w14:paraId="19FCD520"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322" w:type="pct"/>
            <w:tcBorders>
              <w:top w:val="single" w:sz="4" w:space="0" w:color="auto"/>
              <w:left w:val="nil"/>
              <w:bottom w:val="single" w:sz="4" w:space="0" w:color="auto"/>
              <w:right w:val="double" w:sz="4" w:space="0" w:color="auto"/>
            </w:tcBorders>
            <w:hideMark/>
          </w:tcPr>
          <w:p w14:paraId="1388F96E"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754" w:type="pct"/>
            <w:tcBorders>
              <w:top w:val="nil"/>
              <w:left w:val="double" w:sz="4" w:space="0" w:color="auto"/>
              <w:bottom w:val="single" w:sz="4" w:space="0" w:color="auto"/>
              <w:right w:val="single" w:sz="4" w:space="0" w:color="auto"/>
            </w:tcBorders>
            <w:hideMark/>
          </w:tcPr>
          <w:p w14:paraId="08D5AB69"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357" w:type="pct"/>
            <w:tcBorders>
              <w:top w:val="nil"/>
              <w:left w:val="nil"/>
              <w:bottom w:val="single" w:sz="4" w:space="0" w:color="auto"/>
              <w:right w:val="single" w:sz="4" w:space="0" w:color="auto"/>
            </w:tcBorders>
            <w:hideMark/>
          </w:tcPr>
          <w:p w14:paraId="081D8256"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c>
          <w:tcPr>
            <w:tcW w:w="348" w:type="pct"/>
            <w:tcBorders>
              <w:top w:val="nil"/>
              <w:left w:val="nil"/>
              <w:bottom w:val="single" w:sz="4" w:space="0" w:color="auto"/>
              <w:right w:val="single" w:sz="4" w:space="0" w:color="auto"/>
            </w:tcBorders>
            <w:hideMark/>
          </w:tcPr>
          <w:p w14:paraId="6F1DD0A4"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tc>
      </w:tr>
      <w:tr w:rsidR="009745DA" w:rsidRPr="007A6CBB" w14:paraId="4666B63C" w14:textId="77777777" w:rsidTr="005B0835">
        <w:trPr>
          <w:trHeight w:val="20"/>
        </w:trPr>
        <w:tc>
          <w:tcPr>
            <w:tcW w:w="491" w:type="pct"/>
            <w:tcBorders>
              <w:top w:val="nil"/>
              <w:left w:val="single" w:sz="4" w:space="0" w:color="auto"/>
              <w:bottom w:val="single" w:sz="4" w:space="0" w:color="auto"/>
              <w:right w:val="single" w:sz="4" w:space="0" w:color="auto"/>
            </w:tcBorders>
            <w:hideMark/>
          </w:tcPr>
          <w:p w14:paraId="7A56DB86"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Other costs</w:t>
            </w:r>
          </w:p>
        </w:tc>
        <w:tc>
          <w:tcPr>
            <w:tcW w:w="597" w:type="pct"/>
            <w:tcBorders>
              <w:top w:val="nil"/>
              <w:left w:val="nil"/>
              <w:bottom w:val="single" w:sz="4" w:space="0" w:color="auto"/>
              <w:right w:val="single" w:sz="4" w:space="0" w:color="auto"/>
            </w:tcBorders>
            <w:hideMark/>
          </w:tcPr>
          <w:p w14:paraId="71309EDC"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Facility costs</w:t>
            </w:r>
          </w:p>
        </w:tc>
        <w:tc>
          <w:tcPr>
            <w:tcW w:w="398" w:type="pct"/>
            <w:tcBorders>
              <w:top w:val="nil"/>
              <w:left w:val="nil"/>
              <w:bottom w:val="single" w:sz="4" w:space="0" w:color="auto"/>
              <w:right w:val="single" w:sz="4" w:space="0" w:color="auto"/>
            </w:tcBorders>
            <w:hideMark/>
          </w:tcPr>
          <w:p w14:paraId="714B4F70"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10,000</w:t>
            </w:r>
          </w:p>
        </w:tc>
        <w:tc>
          <w:tcPr>
            <w:tcW w:w="449" w:type="pct"/>
            <w:tcBorders>
              <w:top w:val="nil"/>
              <w:left w:val="nil"/>
              <w:bottom w:val="single" w:sz="4" w:space="0" w:color="auto"/>
              <w:right w:val="double" w:sz="4" w:space="0" w:color="auto"/>
            </w:tcBorders>
            <w:hideMark/>
          </w:tcPr>
          <w:p w14:paraId="71335CB8"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10,000</w:t>
            </w:r>
          </w:p>
        </w:tc>
        <w:tc>
          <w:tcPr>
            <w:tcW w:w="853" w:type="pct"/>
            <w:tcBorders>
              <w:top w:val="nil"/>
              <w:left w:val="double" w:sz="4" w:space="0" w:color="auto"/>
              <w:bottom w:val="single" w:sz="4" w:space="0" w:color="auto"/>
              <w:right w:val="single" w:sz="4" w:space="0" w:color="auto"/>
            </w:tcBorders>
            <w:hideMark/>
          </w:tcPr>
          <w:p w14:paraId="5A78E160" w14:textId="58286FCE"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Data clerk and communication</w:t>
            </w:r>
          </w:p>
        </w:tc>
        <w:tc>
          <w:tcPr>
            <w:tcW w:w="433" w:type="pct"/>
            <w:tcBorders>
              <w:top w:val="nil"/>
              <w:left w:val="nil"/>
              <w:bottom w:val="single" w:sz="4" w:space="0" w:color="auto"/>
              <w:right w:val="single" w:sz="4" w:space="0" w:color="auto"/>
            </w:tcBorders>
            <w:hideMark/>
          </w:tcPr>
          <w:p w14:paraId="6A6AF451"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9,156</w:t>
            </w:r>
          </w:p>
        </w:tc>
        <w:tc>
          <w:tcPr>
            <w:tcW w:w="322" w:type="pct"/>
            <w:tcBorders>
              <w:top w:val="single" w:sz="4" w:space="0" w:color="auto"/>
              <w:left w:val="nil"/>
              <w:bottom w:val="single" w:sz="4" w:space="0" w:color="auto"/>
              <w:right w:val="double" w:sz="4" w:space="0" w:color="auto"/>
            </w:tcBorders>
            <w:hideMark/>
          </w:tcPr>
          <w:p w14:paraId="242BBC77"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9,156</w:t>
            </w:r>
          </w:p>
        </w:tc>
        <w:tc>
          <w:tcPr>
            <w:tcW w:w="754" w:type="pct"/>
            <w:tcBorders>
              <w:top w:val="nil"/>
              <w:left w:val="double" w:sz="4" w:space="0" w:color="auto"/>
              <w:bottom w:val="single" w:sz="4" w:space="0" w:color="auto"/>
              <w:right w:val="single" w:sz="4" w:space="0" w:color="auto"/>
            </w:tcBorders>
            <w:hideMark/>
          </w:tcPr>
          <w:p w14:paraId="3CE9F06E"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Reporting materials and communication</w:t>
            </w:r>
          </w:p>
        </w:tc>
        <w:tc>
          <w:tcPr>
            <w:tcW w:w="357" w:type="pct"/>
            <w:tcBorders>
              <w:top w:val="nil"/>
              <w:left w:val="nil"/>
              <w:bottom w:val="single" w:sz="4" w:space="0" w:color="auto"/>
              <w:right w:val="single" w:sz="4" w:space="0" w:color="auto"/>
            </w:tcBorders>
            <w:hideMark/>
          </w:tcPr>
          <w:p w14:paraId="75B98592"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150</w:t>
            </w:r>
          </w:p>
        </w:tc>
        <w:tc>
          <w:tcPr>
            <w:tcW w:w="348" w:type="pct"/>
            <w:tcBorders>
              <w:top w:val="nil"/>
              <w:left w:val="nil"/>
              <w:bottom w:val="single" w:sz="4" w:space="0" w:color="auto"/>
              <w:right w:val="single" w:sz="4" w:space="0" w:color="auto"/>
            </w:tcBorders>
            <w:hideMark/>
          </w:tcPr>
          <w:p w14:paraId="69463B88"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150</w:t>
            </w:r>
          </w:p>
        </w:tc>
      </w:tr>
      <w:tr w:rsidR="007A6CBB" w:rsidRPr="007A6CBB" w14:paraId="7CF5E42A" w14:textId="77777777" w:rsidTr="005B0835">
        <w:trPr>
          <w:trHeight w:val="20"/>
        </w:trPr>
        <w:tc>
          <w:tcPr>
            <w:tcW w:w="491" w:type="pct"/>
            <w:tcBorders>
              <w:top w:val="nil"/>
              <w:left w:val="single" w:sz="4" w:space="0" w:color="auto"/>
              <w:bottom w:val="single" w:sz="4" w:space="0" w:color="auto"/>
              <w:right w:val="single" w:sz="4" w:space="0" w:color="auto"/>
            </w:tcBorders>
            <w:hideMark/>
          </w:tcPr>
          <w:p w14:paraId="6D69EFDD"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 </w:t>
            </w:r>
          </w:p>
        </w:tc>
        <w:tc>
          <w:tcPr>
            <w:tcW w:w="995" w:type="pct"/>
            <w:gridSpan w:val="2"/>
            <w:tcBorders>
              <w:top w:val="nil"/>
              <w:left w:val="nil"/>
              <w:bottom w:val="single" w:sz="4" w:space="0" w:color="auto"/>
              <w:right w:val="single" w:sz="4" w:space="0" w:color="auto"/>
            </w:tcBorders>
            <w:hideMark/>
          </w:tcPr>
          <w:p w14:paraId="328498C7"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p w14:paraId="40CEE759" w14:textId="531D9FB4"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Total unit cost (ETB)</w:t>
            </w:r>
          </w:p>
        </w:tc>
        <w:tc>
          <w:tcPr>
            <w:tcW w:w="449" w:type="pct"/>
            <w:tcBorders>
              <w:top w:val="nil"/>
              <w:left w:val="nil"/>
              <w:bottom w:val="single" w:sz="4" w:space="0" w:color="auto"/>
              <w:right w:val="double" w:sz="4" w:space="0" w:color="auto"/>
            </w:tcBorders>
            <w:hideMark/>
          </w:tcPr>
          <w:p w14:paraId="5C8E200A"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24,782</w:t>
            </w:r>
          </w:p>
        </w:tc>
        <w:tc>
          <w:tcPr>
            <w:tcW w:w="1286" w:type="pct"/>
            <w:gridSpan w:val="2"/>
            <w:tcBorders>
              <w:top w:val="nil"/>
              <w:left w:val="double" w:sz="4" w:space="0" w:color="auto"/>
              <w:bottom w:val="single" w:sz="4" w:space="0" w:color="auto"/>
              <w:right w:val="single" w:sz="4" w:space="0" w:color="auto"/>
            </w:tcBorders>
            <w:hideMark/>
          </w:tcPr>
          <w:p w14:paraId="5AA2AE48"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p w14:paraId="0D2C4151" w14:textId="3E47916C"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Total unit cost (ETB)</w:t>
            </w:r>
          </w:p>
        </w:tc>
        <w:tc>
          <w:tcPr>
            <w:tcW w:w="322" w:type="pct"/>
            <w:tcBorders>
              <w:top w:val="single" w:sz="4" w:space="0" w:color="auto"/>
              <w:left w:val="nil"/>
              <w:bottom w:val="single" w:sz="4" w:space="0" w:color="auto"/>
              <w:right w:val="double" w:sz="4" w:space="0" w:color="auto"/>
            </w:tcBorders>
            <w:hideMark/>
          </w:tcPr>
          <w:p w14:paraId="75D280A3"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13,081</w:t>
            </w:r>
          </w:p>
        </w:tc>
        <w:tc>
          <w:tcPr>
            <w:tcW w:w="1110" w:type="pct"/>
            <w:gridSpan w:val="2"/>
            <w:tcBorders>
              <w:top w:val="nil"/>
              <w:left w:val="double" w:sz="4" w:space="0" w:color="auto"/>
              <w:bottom w:val="single" w:sz="4" w:space="0" w:color="auto"/>
              <w:right w:val="single" w:sz="4" w:space="0" w:color="auto"/>
            </w:tcBorders>
            <w:hideMark/>
          </w:tcPr>
          <w:p w14:paraId="5AE848E0"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p w14:paraId="6EBE69A8" w14:textId="7573148D"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Total unit cost (ETB)</w:t>
            </w:r>
          </w:p>
        </w:tc>
        <w:tc>
          <w:tcPr>
            <w:tcW w:w="348" w:type="pct"/>
            <w:tcBorders>
              <w:top w:val="nil"/>
              <w:left w:val="nil"/>
              <w:bottom w:val="single" w:sz="4" w:space="0" w:color="auto"/>
              <w:right w:val="single" w:sz="4" w:space="0" w:color="auto"/>
            </w:tcBorders>
            <w:hideMark/>
          </w:tcPr>
          <w:p w14:paraId="19E83996"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667</w:t>
            </w:r>
          </w:p>
        </w:tc>
      </w:tr>
      <w:tr w:rsidR="007A6CBB" w:rsidRPr="007A6CBB" w14:paraId="6D78478A" w14:textId="77777777" w:rsidTr="009745DA">
        <w:trPr>
          <w:trHeight w:val="20"/>
        </w:trPr>
        <w:tc>
          <w:tcPr>
            <w:tcW w:w="491" w:type="pct"/>
            <w:tcBorders>
              <w:top w:val="nil"/>
              <w:left w:val="single" w:sz="4" w:space="0" w:color="auto"/>
              <w:bottom w:val="single" w:sz="4" w:space="0" w:color="auto"/>
              <w:right w:val="single" w:sz="4" w:space="0" w:color="auto"/>
            </w:tcBorders>
            <w:hideMark/>
          </w:tcPr>
          <w:p w14:paraId="003F13B3" w14:textId="7777777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lastRenderedPageBreak/>
              <w:t> </w:t>
            </w:r>
          </w:p>
        </w:tc>
        <w:tc>
          <w:tcPr>
            <w:tcW w:w="995" w:type="pct"/>
            <w:gridSpan w:val="2"/>
            <w:tcBorders>
              <w:top w:val="nil"/>
              <w:left w:val="nil"/>
              <w:bottom w:val="single" w:sz="4" w:space="0" w:color="auto"/>
              <w:right w:val="single" w:sz="4" w:space="0" w:color="auto"/>
            </w:tcBorders>
            <w:hideMark/>
          </w:tcPr>
          <w:p w14:paraId="5E725107"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p w14:paraId="477F2D6E" w14:textId="5295F8B0"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Total unit cost (US$)</w:t>
            </w:r>
          </w:p>
        </w:tc>
        <w:tc>
          <w:tcPr>
            <w:tcW w:w="449" w:type="pct"/>
            <w:tcBorders>
              <w:top w:val="nil"/>
              <w:left w:val="nil"/>
              <w:bottom w:val="single" w:sz="4" w:space="0" w:color="auto"/>
              <w:right w:val="double" w:sz="4" w:space="0" w:color="auto"/>
            </w:tcBorders>
            <w:hideMark/>
          </w:tcPr>
          <w:p w14:paraId="74FEBB37"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160.47</w:t>
            </w:r>
          </w:p>
        </w:tc>
        <w:tc>
          <w:tcPr>
            <w:tcW w:w="1286" w:type="pct"/>
            <w:gridSpan w:val="2"/>
            <w:tcBorders>
              <w:top w:val="nil"/>
              <w:left w:val="double" w:sz="4" w:space="0" w:color="auto"/>
              <w:bottom w:val="single" w:sz="4" w:space="0" w:color="auto"/>
              <w:right w:val="single" w:sz="4" w:space="0" w:color="auto"/>
            </w:tcBorders>
            <w:hideMark/>
          </w:tcPr>
          <w:p w14:paraId="46807112"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p w14:paraId="0AE3EC41" w14:textId="775301FE"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Total unit cost (US$)</w:t>
            </w:r>
          </w:p>
        </w:tc>
        <w:tc>
          <w:tcPr>
            <w:tcW w:w="322" w:type="pct"/>
            <w:tcBorders>
              <w:top w:val="single" w:sz="4" w:space="0" w:color="auto"/>
              <w:left w:val="nil"/>
              <w:bottom w:val="single" w:sz="4" w:space="0" w:color="auto"/>
              <w:right w:val="double" w:sz="4" w:space="0" w:color="auto"/>
            </w:tcBorders>
            <w:hideMark/>
          </w:tcPr>
          <w:p w14:paraId="64EB35A1"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84.50</w:t>
            </w:r>
          </w:p>
        </w:tc>
        <w:tc>
          <w:tcPr>
            <w:tcW w:w="1110" w:type="pct"/>
            <w:gridSpan w:val="2"/>
            <w:tcBorders>
              <w:top w:val="nil"/>
              <w:left w:val="double" w:sz="4" w:space="0" w:color="auto"/>
              <w:bottom w:val="single" w:sz="4" w:space="0" w:color="auto"/>
              <w:right w:val="single" w:sz="4" w:space="0" w:color="auto"/>
            </w:tcBorders>
            <w:hideMark/>
          </w:tcPr>
          <w:p w14:paraId="7CB4AC3A"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 </w:t>
            </w:r>
          </w:p>
          <w:p w14:paraId="65491677" w14:textId="27E0F8C7" w:rsidR="007A6CBB" w:rsidRPr="007A6CBB" w:rsidRDefault="007A6CBB" w:rsidP="00E471A8">
            <w:pPr>
              <w:spacing w:after="0" w:line="240" w:lineRule="auto"/>
              <w:jc w:val="left"/>
              <w:rPr>
                <w:rFonts w:eastAsia="Times New Roman" w:cs="Calibri"/>
                <w:b/>
                <w:bCs/>
                <w:color w:val="000000"/>
                <w:kern w:val="0"/>
                <w:sz w:val="18"/>
                <w:szCs w:val="18"/>
                <w:lang w:eastAsia="en-AU"/>
                <w14:ligatures w14:val="none"/>
              </w:rPr>
            </w:pPr>
            <w:r w:rsidRPr="007A6CBB">
              <w:rPr>
                <w:rFonts w:eastAsia="Times New Roman" w:cs="Calibri"/>
                <w:b/>
                <w:bCs/>
                <w:color w:val="000000"/>
                <w:kern w:val="0"/>
                <w:sz w:val="18"/>
                <w:szCs w:val="18"/>
                <w:lang w:eastAsia="en-AU"/>
                <w14:ligatures w14:val="none"/>
              </w:rPr>
              <w:t>Total unit cost (US$)</w:t>
            </w:r>
          </w:p>
        </w:tc>
        <w:tc>
          <w:tcPr>
            <w:tcW w:w="348" w:type="pct"/>
            <w:tcBorders>
              <w:top w:val="nil"/>
              <w:left w:val="nil"/>
              <w:bottom w:val="single" w:sz="4" w:space="0" w:color="auto"/>
              <w:right w:val="single" w:sz="4" w:space="0" w:color="auto"/>
            </w:tcBorders>
            <w:hideMark/>
          </w:tcPr>
          <w:p w14:paraId="3FEFCC2A" w14:textId="77777777" w:rsidR="007A6CBB" w:rsidRPr="007A6CBB" w:rsidRDefault="007A6CBB" w:rsidP="00E471A8">
            <w:pPr>
              <w:spacing w:after="0" w:line="240" w:lineRule="auto"/>
              <w:jc w:val="left"/>
              <w:rPr>
                <w:rFonts w:eastAsia="Times New Roman" w:cs="Calibri"/>
                <w:color w:val="000000"/>
                <w:kern w:val="0"/>
                <w:sz w:val="18"/>
                <w:szCs w:val="18"/>
                <w:lang w:eastAsia="en-AU"/>
                <w14:ligatures w14:val="none"/>
              </w:rPr>
            </w:pPr>
            <w:r w:rsidRPr="007A6CBB">
              <w:rPr>
                <w:rFonts w:eastAsia="Times New Roman" w:cs="Calibri"/>
                <w:color w:val="000000"/>
                <w:kern w:val="0"/>
                <w:sz w:val="18"/>
                <w:szCs w:val="18"/>
                <w:lang w:eastAsia="en-AU"/>
                <w14:ligatures w14:val="none"/>
              </w:rPr>
              <w:t>$4.29</w:t>
            </w:r>
          </w:p>
        </w:tc>
      </w:tr>
    </w:tbl>
    <w:p w14:paraId="618F49D0" w14:textId="77777777" w:rsidR="005E38C9" w:rsidRPr="005E38C9" w:rsidRDefault="005E38C9" w:rsidP="005E38C9">
      <w:pPr>
        <w:pStyle w:val="NoSpacing"/>
      </w:pPr>
    </w:p>
    <w:p w14:paraId="3E33628E" w14:textId="1E6418E1" w:rsidR="00680F67" w:rsidRDefault="00680F67">
      <w:pPr>
        <w:jc w:val="left"/>
      </w:pPr>
      <w:r>
        <w:br w:type="page"/>
      </w:r>
    </w:p>
    <w:p w14:paraId="72CC085C" w14:textId="628119D7" w:rsidR="00077128" w:rsidRDefault="007468B2" w:rsidP="001C51C1">
      <w:pPr>
        <w:pStyle w:val="Style1"/>
      </w:pPr>
      <w:r>
        <w:lastRenderedPageBreak/>
        <w:t>Additional results</w:t>
      </w:r>
      <w:bookmarkStart w:id="13" w:name="_Ref216079449"/>
    </w:p>
    <w:p w14:paraId="5B730E04" w14:textId="75454380" w:rsidR="001023A6" w:rsidRDefault="001023A6" w:rsidP="001023A6">
      <w:pPr>
        <w:pStyle w:val="Caption"/>
        <w:keepNext/>
      </w:pPr>
      <w:bookmarkStart w:id="14" w:name="_Ref215771057"/>
      <w:r>
        <w:t xml:space="preserve">Table </w:t>
      </w:r>
      <w:r>
        <w:t>S</w:t>
      </w:r>
      <w:r>
        <w:fldChar w:fldCharType="begin"/>
      </w:r>
      <w:r>
        <w:instrText>SEQ Table \* ARABIC</w:instrText>
      </w:r>
      <w:r>
        <w:fldChar w:fldCharType="separate"/>
      </w:r>
      <w:r>
        <w:rPr>
          <w:noProof/>
        </w:rPr>
        <w:t>3</w:t>
      </w:r>
      <w:r>
        <w:fldChar w:fldCharType="end"/>
      </w:r>
      <w:bookmarkEnd w:id="14"/>
      <w:r>
        <w:t xml:space="preserve">: </w:t>
      </w:r>
      <w:r w:rsidRPr="00AA1955">
        <w:t xml:space="preserve">Epidemiological outcomes per scenario, </w:t>
      </w:r>
      <w:r>
        <w:t xml:space="preserve">shown as </w:t>
      </w:r>
      <w:r w:rsidRPr="00AA1955">
        <w:t xml:space="preserve">median and </w:t>
      </w:r>
      <w:r>
        <w:t>inter-quartile range</w:t>
      </w:r>
      <w:r w:rsidRPr="00AA1955">
        <w:t>.</w:t>
      </w:r>
    </w:p>
    <w:tbl>
      <w:tblPr>
        <w:tblStyle w:val="TableGrid"/>
        <w:tblW w:w="0" w:type="auto"/>
        <w:tblCellMar>
          <w:left w:w="57" w:type="dxa"/>
          <w:right w:w="57" w:type="dxa"/>
        </w:tblCellMar>
        <w:tblLook w:val="04A0" w:firstRow="1" w:lastRow="0" w:firstColumn="1" w:lastColumn="0" w:noHBand="0" w:noVBand="1"/>
      </w:tblPr>
      <w:tblGrid>
        <w:gridCol w:w="2263"/>
        <w:gridCol w:w="1245"/>
        <w:gridCol w:w="1418"/>
        <w:gridCol w:w="1275"/>
        <w:gridCol w:w="1558"/>
        <w:gridCol w:w="1257"/>
      </w:tblGrid>
      <w:tr w:rsidR="001023A6" w:rsidRPr="0060213D" w14:paraId="2BDA8DC4" w14:textId="77777777" w:rsidTr="00D332CB">
        <w:tc>
          <w:tcPr>
            <w:tcW w:w="2263" w:type="dxa"/>
            <w:vAlign w:val="center"/>
            <w:hideMark/>
          </w:tcPr>
          <w:p w14:paraId="67ED8C36" w14:textId="77777777" w:rsidR="001023A6" w:rsidRPr="0060213D" w:rsidRDefault="001023A6" w:rsidP="00D332CB">
            <w:pPr>
              <w:pStyle w:val="NoSpacing"/>
              <w:jc w:val="left"/>
              <w:rPr>
                <w:rFonts w:ascii="Calibri Light" w:hAnsi="Calibri Light" w:cs="Calibri Light"/>
                <w:b/>
                <w:bCs/>
                <w:sz w:val="18"/>
                <w:szCs w:val="18"/>
              </w:rPr>
            </w:pPr>
            <w:r w:rsidRPr="0060213D">
              <w:rPr>
                <w:rFonts w:ascii="Calibri Light" w:hAnsi="Calibri Light" w:cs="Calibri Light"/>
                <w:b/>
                <w:bCs/>
                <w:sz w:val="18"/>
                <w:szCs w:val="18"/>
              </w:rPr>
              <w:t>Scenario</w:t>
            </w:r>
          </w:p>
        </w:tc>
        <w:tc>
          <w:tcPr>
            <w:tcW w:w="1245" w:type="dxa"/>
            <w:vAlign w:val="center"/>
            <w:hideMark/>
          </w:tcPr>
          <w:p w14:paraId="1F28EEE0"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b/>
                <w:bCs/>
                <w:sz w:val="18"/>
                <w:szCs w:val="18"/>
              </w:rPr>
              <w:t>Total diagnoses in outbreak</w:t>
            </w:r>
          </w:p>
        </w:tc>
        <w:tc>
          <w:tcPr>
            <w:tcW w:w="1418" w:type="dxa"/>
            <w:vAlign w:val="center"/>
            <w:hideMark/>
          </w:tcPr>
          <w:p w14:paraId="0060D980" w14:textId="77777777" w:rsidR="001023A6" w:rsidRPr="0060213D" w:rsidRDefault="001023A6" w:rsidP="00D332CB">
            <w:pPr>
              <w:pStyle w:val="NoSpacing"/>
              <w:jc w:val="center"/>
              <w:rPr>
                <w:rFonts w:ascii="Calibri Light" w:hAnsi="Calibri Light" w:cs="Calibri Light"/>
                <w:b/>
                <w:sz w:val="18"/>
                <w:szCs w:val="18"/>
              </w:rPr>
            </w:pPr>
            <w:r w:rsidRPr="0060213D">
              <w:rPr>
                <w:rFonts w:ascii="Calibri Light" w:hAnsi="Calibri Light" w:cs="Calibri Light"/>
                <w:b/>
                <w:bCs/>
                <w:sz w:val="18"/>
                <w:szCs w:val="18"/>
              </w:rPr>
              <w:t>Day</w:t>
            </w:r>
            <w:r>
              <w:rPr>
                <w:rFonts w:ascii="Calibri Light" w:hAnsi="Calibri Light" w:cs="Calibri Light"/>
                <w:b/>
                <w:bCs/>
                <w:sz w:val="18"/>
                <w:szCs w:val="18"/>
              </w:rPr>
              <w:t>s to detect outbreak following introduction of measles case</w:t>
            </w:r>
          </w:p>
        </w:tc>
        <w:tc>
          <w:tcPr>
            <w:tcW w:w="1275" w:type="dxa"/>
            <w:vAlign w:val="center"/>
            <w:hideMark/>
          </w:tcPr>
          <w:p w14:paraId="1E84B9FA"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b/>
                <w:bCs/>
                <w:sz w:val="18"/>
                <w:szCs w:val="18"/>
              </w:rPr>
              <w:t>Outbreak duration</w:t>
            </w:r>
          </w:p>
        </w:tc>
        <w:tc>
          <w:tcPr>
            <w:tcW w:w="1558" w:type="dxa"/>
            <w:vAlign w:val="center"/>
            <w:hideMark/>
          </w:tcPr>
          <w:p w14:paraId="64DF6152"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b/>
                <w:bCs/>
                <w:sz w:val="18"/>
                <w:szCs w:val="18"/>
              </w:rPr>
              <w:t>10-year diagnoses</w:t>
            </w:r>
          </w:p>
        </w:tc>
        <w:tc>
          <w:tcPr>
            <w:tcW w:w="0" w:type="auto"/>
            <w:vAlign w:val="center"/>
            <w:hideMark/>
          </w:tcPr>
          <w:p w14:paraId="68A5632C"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b/>
                <w:bCs/>
                <w:sz w:val="18"/>
                <w:szCs w:val="18"/>
              </w:rPr>
              <w:t>10-year false positives</w:t>
            </w:r>
          </w:p>
        </w:tc>
      </w:tr>
      <w:tr w:rsidR="001023A6" w:rsidRPr="0060213D" w14:paraId="71F6E8AD" w14:textId="77777777" w:rsidTr="00D332CB">
        <w:tc>
          <w:tcPr>
            <w:tcW w:w="2263" w:type="dxa"/>
            <w:vAlign w:val="center"/>
          </w:tcPr>
          <w:p w14:paraId="7A7D5890" w14:textId="77777777" w:rsidR="001023A6" w:rsidRPr="0060213D" w:rsidRDefault="001023A6" w:rsidP="00D332CB">
            <w:pPr>
              <w:pStyle w:val="NoSpacing"/>
              <w:jc w:val="left"/>
              <w:rPr>
                <w:rFonts w:ascii="Calibri Light" w:hAnsi="Calibri Light" w:cs="Calibri Light"/>
                <w:sz w:val="18"/>
                <w:szCs w:val="18"/>
              </w:rPr>
            </w:pPr>
            <w:r w:rsidRPr="0060213D">
              <w:rPr>
                <w:rFonts w:ascii="Calibri Light" w:hAnsi="Calibri Light" w:cs="Calibri Light"/>
                <w:sz w:val="18"/>
                <w:szCs w:val="18"/>
              </w:rPr>
              <w:t>Current standards</w:t>
            </w:r>
          </w:p>
        </w:tc>
        <w:tc>
          <w:tcPr>
            <w:tcW w:w="1245" w:type="dxa"/>
            <w:vAlign w:val="center"/>
          </w:tcPr>
          <w:p w14:paraId="35BB8DA4"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9</w:t>
            </w:r>
          </w:p>
          <w:p w14:paraId="773593D5"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5, 18)</w:t>
            </w:r>
          </w:p>
        </w:tc>
        <w:tc>
          <w:tcPr>
            <w:tcW w:w="1418" w:type="dxa"/>
            <w:vAlign w:val="center"/>
          </w:tcPr>
          <w:p w14:paraId="5D75489D"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113</w:t>
            </w:r>
          </w:p>
          <w:p w14:paraId="776FA126"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80, 150)</w:t>
            </w:r>
          </w:p>
        </w:tc>
        <w:tc>
          <w:tcPr>
            <w:tcW w:w="1275" w:type="dxa"/>
            <w:vAlign w:val="center"/>
          </w:tcPr>
          <w:p w14:paraId="10862126"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107</w:t>
            </w:r>
          </w:p>
          <w:p w14:paraId="04B2697A"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65, 170)</w:t>
            </w:r>
          </w:p>
        </w:tc>
        <w:tc>
          <w:tcPr>
            <w:tcW w:w="1558" w:type="dxa"/>
            <w:vAlign w:val="center"/>
          </w:tcPr>
          <w:p w14:paraId="4B85296A"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57985</w:t>
            </w:r>
          </w:p>
          <w:p w14:paraId="4E9294E8"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54564, 62170)</w:t>
            </w:r>
          </w:p>
        </w:tc>
        <w:tc>
          <w:tcPr>
            <w:tcW w:w="0" w:type="auto"/>
            <w:vAlign w:val="center"/>
          </w:tcPr>
          <w:p w14:paraId="68677A78"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3423</w:t>
            </w:r>
          </w:p>
          <w:p w14:paraId="64D246E7"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3228, 3663)</w:t>
            </w:r>
          </w:p>
        </w:tc>
      </w:tr>
      <w:tr w:rsidR="001023A6" w:rsidRPr="0060213D" w14:paraId="2E229E1C" w14:textId="77777777" w:rsidTr="00D332CB">
        <w:tc>
          <w:tcPr>
            <w:tcW w:w="2263" w:type="dxa"/>
            <w:vAlign w:val="center"/>
            <w:hideMark/>
          </w:tcPr>
          <w:p w14:paraId="2849301B" w14:textId="77777777" w:rsidR="001023A6" w:rsidRPr="0060213D" w:rsidRDefault="001023A6" w:rsidP="00D332CB">
            <w:pPr>
              <w:pStyle w:val="NoSpacing"/>
              <w:jc w:val="left"/>
              <w:rPr>
                <w:rFonts w:ascii="Calibri Light" w:hAnsi="Calibri Light" w:cs="Calibri Light"/>
                <w:sz w:val="18"/>
                <w:szCs w:val="18"/>
              </w:rPr>
            </w:pPr>
            <w:r w:rsidRPr="0060213D">
              <w:rPr>
                <w:rFonts w:ascii="Calibri Light" w:hAnsi="Calibri Light" w:cs="Calibri Light"/>
                <w:sz w:val="18"/>
                <w:szCs w:val="18"/>
              </w:rPr>
              <w:t>Replace labs with RDTs</w:t>
            </w:r>
          </w:p>
        </w:tc>
        <w:tc>
          <w:tcPr>
            <w:tcW w:w="1245" w:type="dxa"/>
            <w:vAlign w:val="center"/>
            <w:hideMark/>
          </w:tcPr>
          <w:p w14:paraId="1AC74E02"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10</w:t>
            </w:r>
          </w:p>
          <w:p w14:paraId="6B08602A"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5, 18)</w:t>
            </w:r>
          </w:p>
        </w:tc>
        <w:tc>
          <w:tcPr>
            <w:tcW w:w="1418" w:type="dxa"/>
            <w:vAlign w:val="center"/>
            <w:hideMark/>
          </w:tcPr>
          <w:p w14:paraId="3B5E295D"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112</w:t>
            </w:r>
          </w:p>
          <w:p w14:paraId="2665A33D"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79, 154)</w:t>
            </w:r>
          </w:p>
        </w:tc>
        <w:tc>
          <w:tcPr>
            <w:tcW w:w="1275" w:type="dxa"/>
            <w:vAlign w:val="center"/>
            <w:hideMark/>
          </w:tcPr>
          <w:p w14:paraId="24341575"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115</w:t>
            </w:r>
          </w:p>
          <w:p w14:paraId="7D27E91D"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72, 174)</w:t>
            </w:r>
          </w:p>
        </w:tc>
        <w:tc>
          <w:tcPr>
            <w:tcW w:w="1558" w:type="dxa"/>
            <w:vAlign w:val="center"/>
            <w:hideMark/>
          </w:tcPr>
          <w:p w14:paraId="7F2705E7"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60254</w:t>
            </w:r>
          </w:p>
          <w:p w14:paraId="171A5F3D"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57818, 64426)</w:t>
            </w:r>
          </w:p>
        </w:tc>
        <w:tc>
          <w:tcPr>
            <w:tcW w:w="0" w:type="auto"/>
            <w:vAlign w:val="center"/>
            <w:hideMark/>
          </w:tcPr>
          <w:p w14:paraId="69C4656C"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3844</w:t>
            </w:r>
          </w:p>
          <w:p w14:paraId="2E73DE44"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3603, 4081)</w:t>
            </w:r>
          </w:p>
        </w:tc>
      </w:tr>
      <w:tr w:rsidR="001023A6" w:rsidRPr="0060213D" w14:paraId="081636A4" w14:textId="77777777" w:rsidTr="00D332CB">
        <w:tc>
          <w:tcPr>
            <w:tcW w:w="2263" w:type="dxa"/>
            <w:vAlign w:val="center"/>
            <w:hideMark/>
          </w:tcPr>
          <w:p w14:paraId="011875FC" w14:textId="77777777" w:rsidR="001023A6" w:rsidRPr="0060213D" w:rsidRDefault="001023A6" w:rsidP="00D332CB">
            <w:pPr>
              <w:pStyle w:val="NoSpacing"/>
              <w:jc w:val="left"/>
              <w:rPr>
                <w:rFonts w:ascii="Calibri Light" w:hAnsi="Calibri Light" w:cs="Calibri Light"/>
                <w:sz w:val="18"/>
                <w:szCs w:val="18"/>
              </w:rPr>
            </w:pPr>
            <w:r w:rsidRPr="0060213D">
              <w:rPr>
                <w:rFonts w:ascii="Calibri Light" w:hAnsi="Calibri Light" w:cs="Calibri Light"/>
                <w:sz w:val="18"/>
                <w:szCs w:val="18"/>
              </w:rPr>
              <w:t>Replace lab &amp; epi with RDTs</w:t>
            </w:r>
          </w:p>
        </w:tc>
        <w:tc>
          <w:tcPr>
            <w:tcW w:w="1245" w:type="dxa"/>
            <w:vAlign w:val="center"/>
            <w:hideMark/>
          </w:tcPr>
          <w:p w14:paraId="227307E9"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9</w:t>
            </w:r>
          </w:p>
          <w:p w14:paraId="32033470"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5, 17)</w:t>
            </w:r>
          </w:p>
        </w:tc>
        <w:tc>
          <w:tcPr>
            <w:tcW w:w="1418" w:type="dxa"/>
            <w:vAlign w:val="center"/>
            <w:hideMark/>
          </w:tcPr>
          <w:p w14:paraId="3FFF73E8"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112</w:t>
            </w:r>
          </w:p>
          <w:p w14:paraId="460E6ADA"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79, 156)</w:t>
            </w:r>
          </w:p>
        </w:tc>
        <w:tc>
          <w:tcPr>
            <w:tcW w:w="1275" w:type="dxa"/>
            <w:vAlign w:val="center"/>
            <w:hideMark/>
          </w:tcPr>
          <w:p w14:paraId="32260E01"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106</w:t>
            </w:r>
          </w:p>
          <w:p w14:paraId="78F409E9"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64, 163)</w:t>
            </w:r>
          </w:p>
        </w:tc>
        <w:tc>
          <w:tcPr>
            <w:tcW w:w="1558" w:type="dxa"/>
            <w:vAlign w:val="center"/>
            <w:hideMark/>
          </w:tcPr>
          <w:p w14:paraId="452D2FC6"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55747</w:t>
            </w:r>
          </w:p>
          <w:p w14:paraId="718E89C8"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53425, 58924)</w:t>
            </w:r>
          </w:p>
        </w:tc>
        <w:tc>
          <w:tcPr>
            <w:tcW w:w="0" w:type="auto"/>
            <w:vAlign w:val="center"/>
            <w:hideMark/>
          </w:tcPr>
          <w:p w14:paraId="0448A91B"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350</w:t>
            </w:r>
          </w:p>
          <w:p w14:paraId="728C3690"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325, 379)</w:t>
            </w:r>
          </w:p>
        </w:tc>
      </w:tr>
      <w:tr w:rsidR="001023A6" w:rsidRPr="0060213D" w14:paraId="091A5C36" w14:textId="77777777" w:rsidTr="00D332CB">
        <w:tc>
          <w:tcPr>
            <w:tcW w:w="2263" w:type="dxa"/>
            <w:vAlign w:val="center"/>
            <w:hideMark/>
          </w:tcPr>
          <w:p w14:paraId="573ADCA9" w14:textId="77777777" w:rsidR="001023A6" w:rsidRPr="0060213D" w:rsidRDefault="001023A6" w:rsidP="00D332CB">
            <w:pPr>
              <w:pStyle w:val="NoSpacing"/>
              <w:jc w:val="left"/>
              <w:rPr>
                <w:rFonts w:ascii="Calibri Light" w:hAnsi="Calibri Light" w:cs="Calibri Light"/>
                <w:sz w:val="18"/>
                <w:szCs w:val="18"/>
              </w:rPr>
            </w:pPr>
            <w:r w:rsidRPr="0060213D">
              <w:rPr>
                <w:rFonts w:ascii="Calibri Light" w:hAnsi="Calibri Light" w:cs="Calibri Light"/>
                <w:sz w:val="18"/>
                <w:szCs w:val="18"/>
              </w:rPr>
              <w:t xml:space="preserve">Replace lab &amp; epi with RDTs, case detection rate doubled </w:t>
            </w:r>
          </w:p>
        </w:tc>
        <w:tc>
          <w:tcPr>
            <w:tcW w:w="1245" w:type="dxa"/>
            <w:vAlign w:val="center"/>
            <w:hideMark/>
          </w:tcPr>
          <w:p w14:paraId="08302A3F"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12</w:t>
            </w:r>
          </w:p>
          <w:p w14:paraId="3AD1671D"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6, 25)</w:t>
            </w:r>
          </w:p>
        </w:tc>
        <w:tc>
          <w:tcPr>
            <w:tcW w:w="1418" w:type="dxa"/>
            <w:vAlign w:val="center"/>
            <w:hideMark/>
          </w:tcPr>
          <w:p w14:paraId="0E6D8E2B"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80</w:t>
            </w:r>
          </w:p>
          <w:p w14:paraId="1BF3B7CD"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59, 113)</w:t>
            </w:r>
          </w:p>
        </w:tc>
        <w:tc>
          <w:tcPr>
            <w:tcW w:w="1275" w:type="dxa"/>
            <w:vAlign w:val="center"/>
            <w:hideMark/>
          </w:tcPr>
          <w:p w14:paraId="6FDF0571"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124</w:t>
            </w:r>
          </w:p>
          <w:p w14:paraId="59E0B550"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74, 185)</w:t>
            </w:r>
          </w:p>
        </w:tc>
        <w:tc>
          <w:tcPr>
            <w:tcW w:w="1558" w:type="dxa"/>
            <w:vAlign w:val="center"/>
            <w:hideMark/>
          </w:tcPr>
          <w:p w14:paraId="1C98A23E"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73743</w:t>
            </w:r>
          </w:p>
          <w:p w14:paraId="2694F8BF"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70314, 77460)</w:t>
            </w:r>
          </w:p>
        </w:tc>
        <w:tc>
          <w:tcPr>
            <w:tcW w:w="0" w:type="auto"/>
            <w:vAlign w:val="center"/>
            <w:hideMark/>
          </w:tcPr>
          <w:p w14:paraId="3C177128"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368</w:t>
            </w:r>
          </w:p>
          <w:p w14:paraId="6A5CE717"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341, 408)</w:t>
            </w:r>
          </w:p>
        </w:tc>
      </w:tr>
      <w:tr w:rsidR="001023A6" w:rsidRPr="0060213D" w14:paraId="4329C1CD" w14:textId="77777777" w:rsidTr="00D332CB">
        <w:tc>
          <w:tcPr>
            <w:tcW w:w="2263" w:type="dxa"/>
            <w:vAlign w:val="center"/>
            <w:hideMark/>
          </w:tcPr>
          <w:p w14:paraId="53504AF3" w14:textId="77777777" w:rsidR="001023A6" w:rsidRPr="0060213D" w:rsidRDefault="001023A6" w:rsidP="00D332CB">
            <w:pPr>
              <w:pStyle w:val="NoSpacing"/>
              <w:jc w:val="left"/>
              <w:rPr>
                <w:rFonts w:ascii="Calibri Light" w:hAnsi="Calibri Light" w:cs="Calibri Light"/>
                <w:sz w:val="18"/>
                <w:szCs w:val="18"/>
              </w:rPr>
            </w:pPr>
            <w:r w:rsidRPr="0060213D">
              <w:rPr>
                <w:rFonts w:ascii="Calibri Light" w:hAnsi="Calibri Light" w:cs="Calibri Light"/>
                <w:sz w:val="18"/>
                <w:szCs w:val="18"/>
              </w:rPr>
              <w:t>Replace lab &amp; epi with RDTs, 100% case detection</w:t>
            </w:r>
          </w:p>
        </w:tc>
        <w:tc>
          <w:tcPr>
            <w:tcW w:w="1245" w:type="dxa"/>
            <w:vAlign w:val="center"/>
            <w:hideMark/>
          </w:tcPr>
          <w:p w14:paraId="4A58231E"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6</w:t>
            </w:r>
          </w:p>
          <w:p w14:paraId="324823BF"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3, 27)</w:t>
            </w:r>
          </w:p>
        </w:tc>
        <w:tc>
          <w:tcPr>
            <w:tcW w:w="1418" w:type="dxa"/>
            <w:vAlign w:val="center"/>
            <w:hideMark/>
          </w:tcPr>
          <w:p w14:paraId="149014CE"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24</w:t>
            </w:r>
          </w:p>
          <w:p w14:paraId="767AE213"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23, 26)</w:t>
            </w:r>
          </w:p>
        </w:tc>
        <w:tc>
          <w:tcPr>
            <w:tcW w:w="1275" w:type="dxa"/>
            <w:vAlign w:val="center"/>
            <w:hideMark/>
          </w:tcPr>
          <w:p w14:paraId="633FD86E"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65</w:t>
            </w:r>
          </w:p>
          <w:p w14:paraId="235ED299"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42, 134)</w:t>
            </w:r>
          </w:p>
        </w:tc>
        <w:tc>
          <w:tcPr>
            <w:tcW w:w="1558" w:type="dxa"/>
            <w:vAlign w:val="center"/>
            <w:hideMark/>
          </w:tcPr>
          <w:p w14:paraId="07C1FADF"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95892</w:t>
            </w:r>
          </w:p>
          <w:p w14:paraId="37C1F4D6"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90165, 102156)</w:t>
            </w:r>
          </w:p>
        </w:tc>
        <w:tc>
          <w:tcPr>
            <w:tcW w:w="0" w:type="auto"/>
            <w:vAlign w:val="center"/>
            <w:hideMark/>
          </w:tcPr>
          <w:p w14:paraId="26DA7595"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281</w:t>
            </w:r>
          </w:p>
          <w:p w14:paraId="25DDA5AE" w14:textId="77777777" w:rsidR="001023A6" w:rsidRPr="0060213D" w:rsidRDefault="001023A6" w:rsidP="00D332CB">
            <w:pPr>
              <w:pStyle w:val="NoSpacing"/>
              <w:jc w:val="center"/>
              <w:rPr>
                <w:rFonts w:ascii="Calibri Light" w:hAnsi="Calibri Light" w:cs="Calibri Light"/>
                <w:sz w:val="18"/>
                <w:szCs w:val="18"/>
              </w:rPr>
            </w:pPr>
            <w:r w:rsidRPr="0060213D">
              <w:rPr>
                <w:rFonts w:ascii="Calibri Light" w:hAnsi="Calibri Light" w:cs="Calibri Light"/>
                <w:sz w:val="18"/>
                <w:szCs w:val="18"/>
              </w:rPr>
              <w:t>(259, 310)</w:t>
            </w:r>
          </w:p>
        </w:tc>
      </w:tr>
    </w:tbl>
    <w:p w14:paraId="28DBC3F1" w14:textId="77777777" w:rsidR="00077128" w:rsidRDefault="00077128" w:rsidP="001C51C1">
      <w:pPr>
        <w:pStyle w:val="Caption"/>
        <w:keepNext/>
      </w:pPr>
    </w:p>
    <w:p w14:paraId="55F18DCB" w14:textId="66913654" w:rsidR="001C51C1" w:rsidRDefault="008755F9" w:rsidP="001C51C1">
      <w:pPr>
        <w:pStyle w:val="Caption"/>
        <w:keepNext/>
      </w:pPr>
      <w:r>
        <w:t>Table S</w:t>
      </w:r>
      <w:r w:rsidR="00635187">
        <w:fldChar w:fldCharType="begin"/>
      </w:r>
      <w:r w:rsidR="00635187">
        <w:instrText>SEQ Table \* ARABIC</w:instrText>
      </w:r>
      <w:r w:rsidR="00635187">
        <w:fldChar w:fldCharType="separate"/>
      </w:r>
      <w:r w:rsidR="001023A6">
        <w:rPr>
          <w:noProof/>
        </w:rPr>
        <w:t>4</w:t>
      </w:r>
      <w:r w:rsidR="00635187">
        <w:fldChar w:fldCharType="end"/>
      </w:r>
      <w:bookmarkEnd w:id="13"/>
      <w:r w:rsidR="00635187">
        <w:t>: Difference in e</w:t>
      </w:r>
      <w:r w:rsidR="00635187" w:rsidRPr="006A1369">
        <w:t>pidemiological outcomes per scenario, shown as median and inter-quartile range</w:t>
      </w:r>
    </w:p>
    <w:tbl>
      <w:tblPr>
        <w:tblStyle w:val="TableGrid"/>
        <w:tblW w:w="9049" w:type="dxa"/>
        <w:tblLayout w:type="fixed"/>
        <w:tblCellMar>
          <w:left w:w="57" w:type="dxa"/>
          <w:right w:w="57" w:type="dxa"/>
        </w:tblCellMar>
        <w:tblLook w:val="04A0" w:firstRow="1" w:lastRow="0" w:firstColumn="1" w:lastColumn="0" w:noHBand="0" w:noVBand="1"/>
      </w:tblPr>
      <w:tblGrid>
        <w:gridCol w:w="2263"/>
        <w:gridCol w:w="1130"/>
        <w:gridCol w:w="1414"/>
        <w:gridCol w:w="1414"/>
        <w:gridCol w:w="1414"/>
        <w:gridCol w:w="1414"/>
      </w:tblGrid>
      <w:tr w:rsidR="001C51C1" w:rsidRPr="00306071" w14:paraId="1E7DCB73" w14:textId="77777777" w:rsidTr="001C51C1">
        <w:tc>
          <w:tcPr>
            <w:tcW w:w="2263" w:type="dxa"/>
            <w:tcBorders>
              <w:bottom w:val="single" w:sz="4" w:space="0" w:color="auto"/>
            </w:tcBorders>
            <w:vAlign w:val="center"/>
            <w:hideMark/>
          </w:tcPr>
          <w:p w14:paraId="75D71360" w14:textId="77777777" w:rsidR="001C51C1" w:rsidRPr="00306071" w:rsidRDefault="001C51C1" w:rsidP="001C51C1">
            <w:pPr>
              <w:pStyle w:val="NoSpacing"/>
              <w:jc w:val="left"/>
              <w:rPr>
                <w:rFonts w:ascii="Calibri Light" w:hAnsi="Calibri Light" w:cs="Calibri Light"/>
                <w:b/>
                <w:bCs/>
                <w:sz w:val="18"/>
                <w:szCs w:val="18"/>
              </w:rPr>
            </w:pPr>
            <w:r w:rsidRPr="00306071">
              <w:rPr>
                <w:rFonts w:ascii="Calibri Light" w:hAnsi="Calibri Light" w:cs="Calibri Light"/>
                <w:b/>
                <w:bCs/>
                <w:sz w:val="18"/>
                <w:szCs w:val="18"/>
              </w:rPr>
              <w:t>Baseline</w:t>
            </w:r>
          </w:p>
        </w:tc>
        <w:tc>
          <w:tcPr>
            <w:tcW w:w="1130" w:type="dxa"/>
            <w:tcBorders>
              <w:bottom w:val="single" w:sz="4" w:space="0" w:color="auto"/>
            </w:tcBorders>
            <w:vAlign w:val="center"/>
          </w:tcPr>
          <w:p w14:paraId="570F31B9" w14:textId="0EE624BE" w:rsidR="001C51C1" w:rsidRPr="00306071" w:rsidRDefault="001C51C1" w:rsidP="001C51C1">
            <w:pPr>
              <w:pStyle w:val="NoSpacing"/>
              <w:jc w:val="center"/>
              <w:rPr>
                <w:rFonts w:ascii="Calibri Light" w:hAnsi="Calibri Light" w:cs="Calibri Light"/>
                <w:b/>
                <w:bCs/>
                <w:sz w:val="18"/>
                <w:szCs w:val="18"/>
              </w:rPr>
            </w:pPr>
            <w:r w:rsidRPr="0060213D">
              <w:rPr>
                <w:rFonts w:ascii="Calibri Light" w:hAnsi="Calibri Light" w:cs="Calibri Light"/>
                <w:b/>
                <w:bCs/>
                <w:sz w:val="18"/>
                <w:szCs w:val="18"/>
              </w:rPr>
              <w:t>Total diagnoses in outbreak</w:t>
            </w:r>
          </w:p>
        </w:tc>
        <w:tc>
          <w:tcPr>
            <w:tcW w:w="1414" w:type="dxa"/>
            <w:tcBorders>
              <w:bottom w:val="single" w:sz="4" w:space="0" w:color="auto"/>
            </w:tcBorders>
            <w:vAlign w:val="center"/>
            <w:hideMark/>
          </w:tcPr>
          <w:p w14:paraId="7CF37D1D" w14:textId="0B7070DC" w:rsidR="001C51C1" w:rsidRPr="00306071" w:rsidRDefault="001C51C1" w:rsidP="001C51C1">
            <w:pPr>
              <w:pStyle w:val="NoSpacing"/>
              <w:jc w:val="center"/>
              <w:rPr>
                <w:rFonts w:ascii="Calibri Light" w:hAnsi="Calibri Light" w:cs="Calibri Light"/>
                <w:b/>
                <w:bCs/>
                <w:sz w:val="18"/>
                <w:szCs w:val="18"/>
              </w:rPr>
            </w:pPr>
            <w:r w:rsidRPr="0060213D">
              <w:rPr>
                <w:rFonts w:ascii="Calibri Light" w:hAnsi="Calibri Light" w:cs="Calibri Light"/>
                <w:b/>
                <w:bCs/>
                <w:sz w:val="18"/>
                <w:szCs w:val="18"/>
              </w:rPr>
              <w:t>Day</w:t>
            </w:r>
            <w:r>
              <w:rPr>
                <w:rFonts w:ascii="Calibri Light" w:hAnsi="Calibri Light" w:cs="Calibri Light"/>
                <w:b/>
                <w:bCs/>
                <w:sz w:val="18"/>
                <w:szCs w:val="18"/>
              </w:rPr>
              <w:t>s to detect outbreak following introduction of measles case</w:t>
            </w:r>
          </w:p>
        </w:tc>
        <w:tc>
          <w:tcPr>
            <w:tcW w:w="1414" w:type="dxa"/>
            <w:tcBorders>
              <w:bottom w:val="single" w:sz="4" w:space="0" w:color="auto"/>
            </w:tcBorders>
            <w:vAlign w:val="center"/>
            <w:hideMark/>
          </w:tcPr>
          <w:p w14:paraId="2413CBDB" w14:textId="4F2A13F1" w:rsidR="001C51C1" w:rsidRPr="00306071" w:rsidRDefault="001C51C1" w:rsidP="001C51C1">
            <w:pPr>
              <w:pStyle w:val="NoSpacing"/>
              <w:jc w:val="center"/>
              <w:rPr>
                <w:rFonts w:ascii="Calibri Light" w:hAnsi="Calibri Light" w:cs="Calibri Light"/>
                <w:sz w:val="18"/>
                <w:szCs w:val="18"/>
              </w:rPr>
            </w:pPr>
            <w:r w:rsidRPr="0060213D">
              <w:rPr>
                <w:rFonts w:ascii="Calibri Light" w:hAnsi="Calibri Light" w:cs="Calibri Light"/>
                <w:b/>
                <w:bCs/>
                <w:sz w:val="18"/>
                <w:szCs w:val="18"/>
              </w:rPr>
              <w:t>Outbreak duration</w:t>
            </w:r>
          </w:p>
        </w:tc>
        <w:tc>
          <w:tcPr>
            <w:tcW w:w="1414" w:type="dxa"/>
            <w:tcBorders>
              <w:bottom w:val="single" w:sz="4" w:space="0" w:color="auto"/>
            </w:tcBorders>
            <w:vAlign w:val="center"/>
            <w:hideMark/>
          </w:tcPr>
          <w:p w14:paraId="26805006" w14:textId="285CD472" w:rsidR="001C51C1" w:rsidRPr="00306071" w:rsidRDefault="001C51C1" w:rsidP="001C51C1">
            <w:pPr>
              <w:pStyle w:val="NoSpacing"/>
              <w:jc w:val="center"/>
              <w:rPr>
                <w:rFonts w:ascii="Calibri Light" w:hAnsi="Calibri Light" w:cs="Calibri Light"/>
                <w:sz w:val="18"/>
                <w:szCs w:val="18"/>
              </w:rPr>
            </w:pPr>
            <w:r w:rsidRPr="0060213D">
              <w:rPr>
                <w:rFonts w:ascii="Calibri Light" w:hAnsi="Calibri Light" w:cs="Calibri Light"/>
                <w:b/>
                <w:bCs/>
                <w:sz w:val="18"/>
                <w:szCs w:val="18"/>
              </w:rPr>
              <w:t>10-year diagnoses</w:t>
            </w:r>
          </w:p>
        </w:tc>
        <w:tc>
          <w:tcPr>
            <w:tcW w:w="1414" w:type="dxa"/>
            <w:tcBorders>
              <w:bottom w:val="single" w:sz="4" w:space="0" w:color="auto"/>
            </w:tcBorders>
            <w:vAlign w:val="center"/>
            <w:hideMark/>
          </w:tcPr>
          <w:p w14:paraId="238ACA40" w14:textId="4A8F2507" w:rsidR="001C51C1" w:rsidRPr="00306071" w:rsidRDefault="001C51C1" w:rsidP="001C51C1">
            <w:pPr>
              <w:pStyle w:val="NoSpacing"/>
              <w:jc w:val="center"/>
              <w:rPr>
                <w:rFonts w:ascii="Calibri Light" w:hAnsi="Calibri Light" w:cs="Calibri Light"/>
                <w:sz w:val="18"/>
                <w:szCs w:val="18"/>
              </w:rPr>
            </w:pPr>
            <w:r w:rsidRPr="0060213D">
              <w:rPr>
                <w:rFonts w:ascii="Calibri Light" w:hAnsi="Calibri Light" w:cs="Calibri Light"/>
                <w:b/>
                <w:bCs/>
                <w:sz w:val="18"/>
                <w:szCs w:val="18"/>
              </w:rPr>
              <w:t>10-year false positives</w:t>
            </w:r>
          </w:p>
        </w:tc>
      </w:tr>
      <w:tr w:rsidR="001C51C1" w:rsidRPr="00306071" w14:paraId="1C8F9246" w14:textId="77777777" w:rsidTr="001C51C1">
        <w:tc>
          <w:tcPr>
            <w:tcW w:w="2263" w:type="dxa"/>
            <w:tcBorders>
              <w:bottom w:val="double" w:sz="4" w:space="0" w:color="auto"/>
            </w:tcBorders>
            <w:vAlign w:val="center"/>
          </w:tcPr>
          <w:p w14:paraId="5AF2B838" w14:textId="77777777" w:rsidR="001C51C1" w:rsidRPr="00306071" w:rsidRDefault="001C51C1" w:rsidP="001C51C1">
            <w:pPr>
              <w:pStyle w:val="NoSpacing"/>
              <w:jc w:val="left"/>
              <w:rPr>
                <w:rFonts w:ascii="Calibri Light" w:hAnsi="Calibri Light" w:cs="Calibri Light"/>
                <w:sz w:val="18"/>
                <w:szCs w:val="18"/>
              </w:rPr>
            </w:pPr>
            <w:r w:rsidRPr="00306071">
              <w:rPr>
                <w:rFonts w:ascii="Calibri Light" w:hAnsi="Calibri Light" w:cs="Calibri Light"/>
                <w:sz w:val="18"/>
                <w:szCs w:val="18"/>
              </w:rPr>
              <w:t>Current standards</w:t>
            </w:r>
          </w:p>
        </w:tc>
        <w:tc>
          <w:tcPr>
            <w:tcW w:w="1130" w:type="dxa"/>
            <w:tcBorders>
              <w:bottom w:val="double" w:sz="4" w:space="0" w:color="auto"/>
            </w:tcBorders>
            <w:vAlign w:val="center"/>
          </w:tcPr>
          <w:p w14:paraId="4176B344" w14:textId="77777777" w:rsidR="001C51C1" w:rsidRPr="0060213D" w:rsidRDefault="001C51C1" w:rsidP="001C51C1">
            <w:pPr>
              <w:pStyle w:val="NoSpacing"/>
              <w:jc w:val="center"/>
              <w:rPr>
                <w:rFonts w:ascii="Calibri Light" w:hAnsi="Calibri Light" w:cs="Calibri Light"/>
                <w:sz w:val="18"/>
                <w:szCs w:val="18"/>
              </w:rPr>
            </w:pPr>
            <w:r w:rsidRPr="0060213D">
              <w:rPr>
                <w:rFonts w:ascii="Calibri Light" w:hAnsi="Calibri Light" w:cs="Calibri Light"/>
                <w:sz w:val="18"/>
                <w:szCs w:val="18"/>
              </w:rPr>
              <w:t>9</w:t>
            </w:r>
          </w:p>
          <w:p w14:paraId="7B195E5D" w14:textId="01C80D33" w:rsidR="001C51C1" w:rsidRPr="00306071" w:rsidRDefault="001C51C1" w:rsidP="001C51C1">
            <w:pPr>
              <w:pStyle w:val="NoSpacing"/>
              <w:jc w:val="center"/>
              <w:rPr>
                <w:rFonts w:ascii="Calibri Light" w:hAnsi="Calibri Light" w:cs="Calibri Light"/>
                <w:b/>
                <w:sz w:val="18"/>
                <w:szCs w:val="18"/>
              </w:rPr>
            </w:pPr>
            <w:r w:rsidRPr="0060213D">
              <w:rPr>
                <w:rFonts w:ascii="Calibri Light" w:hAnsi="Calibri Light" w:cs="Calibri Light"/>
                <w:sz w:val="18"/>
                <w:szCs w:val="18"/>
              </w:rPr>
              <w:t>(5, 18)</w:t>
            </w:r>
          </w:p>
        </w:tc>
        <w:tc>
          <w:tcPr>
            <w:tcW w:w="1414" w:type="dxa"/>
            <w:tcBorders>
              <w:bottom w:val="double" w:sz="4" w:space="0" w:color="auto"/>
            </w:tcBorders>
            <w:vAlign w:val="center"/>
          </w:tcPr>
          <w:p w14:paraId="429EF45B" w14:textId="77777777" w:rsidR="001C51C1" w:rsidRPr="0060213D" w:rsidRDefault="001C51C1" w:rsidP="001C51C1">
            <w:pPr>
              <w:pStyle w:val="NoSpacing"/>
              <w:jc w:val="center"/>
              <w:rPr>
                <w:rFonts w:ascii="Calibri Light" w:hAnsi="Calibri Light" w:cs="Calibri Light"/>
                <w:sz w:val="18"/>
                <w:szCs w:val="18"/>
              </w:rPr>
            </w:pPr>
            <w:r w:rsidRPr="0060213D">
              <w:rPr>
                <w:rFonts w:ascii="Calibri Light" w:hAnsi="Calibri Light" w:cs="Calibri Light"/>
                <w:sz w:val="18"/>
                <w:szCs w:val="18"/>
              </w:rPr>
              <w:t>113</w:t>
            </w:r>
          </w:p>
          <w:p w14:paraId="76C09CEA" w14:textId="6711168E" w:rsidR="001C51C1" w:rsidRPr="00306071" w:rsidRDefault="001C51C1" w:rsidP="001C51C1">
            <w:pPr>
              <w:pStyle w:val="NoSpacing"/>
              <w:jc w:val="center"/>
              <w:rPr>
                <w:rFonts w:ascii="Calibri Light" w:hAnsi="Calibri Light" w:cs="Calibri Light"/>
                <w:b/>
                <w:sz w:val="18"/>
                <w:szCs w:val="18"/>
              </w:rPr>
            </w:pPr>
            <w:r w:rsidRPr="0060213D">
              <w:rPr>
                <w:rFonts w:ascii="Calibri Light" w:hAnsi="Calibri Light" w:cs="Calibri Light"/>
                <w:sz w:val="18"/>
                <w:szCs w:val="18"/>
              </w:rPr>
              <w:t>(80, 150)</w:t>
            </w:r>
          </w:p>
        </w:tc>
        <w:tc>
          <w:tcPr>
            <w:tcW w:w="1414" w:type="dxa"/>
            <w:tcBorders>
              <w:bottom w:val="double" w:sz="4" w:space="0" w:color="auto"/>
            </w:tcBorders>
            <w:vAlign w:val="center"/>
          </w:tcPr>
          <w:p w14:paraId="7F361A8B" w14:textId="77777777" w:rsidR="001C51C1" w:rsidRPr="0060213D" w:rsidRDefault="001C51C1" w:rsidP="001C51C1">
            <w:pPr>
              <w:pStyle w:val="NoSpacing"/>
              <w:jc w:val="center"/>
              <w:rPr>
                <w:rFonts w:ascii="Calibri Light" w:hAnsi="Calibri Light" w:cs="Calibri Light"/>
                <w:sz w:val="18"/>
                <w:szCs w:val="18"/>
              </w:rPr>
            </w:pPr>
            <w:r w:rsidRPr="0060213D">
              <w:rPr>
                <w:rFonts w:ascii="Calibri Light" w:hAnsi="Calibri Light" w:cs="Calibri Light"/>
                <w:sz w:val="18"/>
                <w:szCs w:val="18"/>
              </w:rPr>
              <w:t>107</w:t>
            </w:r>
          </w:p>
          <w:p w14:paraId="6EEE1B06" w14:textId="59A5541C" w:rsidR="001C51C1" w:rsidRPr="00306071" w:rsidRDefault="001C51C1" w:rsidP="001C51C1">
            <w:pPr>
              <w:pStyle w:val="NoSpacing"/>
              <w:jc w:val="center"/>
              <w:rPr>
                <w:rFonts w:ascii="Calibri Light" w:hAnsi="Calibri Light" w:cs="Calibri Light"/>
                <w:b/>
                <w:sz w:val="18"/>
                <w:szCs w:val="18"/>
              </w:rPr>
            </w:pPr>
            <w:r w:rsidRPr="0060213D">
              <w:rPr>
                <w:rFonts w:ascii="Calibri Light" w:hAnsi="Calibri Light" w:cs="Calibri Light"/>
                <w:sz w:val="18"/>
                <w:szCs w:val="18"/>
              </w:rPr>
              <w:t>(65, 170)</w:t>
            </w:r>
          </w:p>
        </w:tc>
        <w:tc>
          <w:tcPr>
            <w:tcW w:w="1414" w:type="dxa"/>
            <w:tcBorders>
              <w:bottom w:val="double" w:sz="4" w:space="0" w:color="auto"/>
            </w:tcBorders>
            <w:vAlign w:val="center"/>
          </w:tcPr>
          <w:p w14:paraId="179A0097" w14:textId="77777777" w:rsidR="001C51C1" w:rsidRPr="0060213D" w:rsidRDefault="001C51C1" w:rsidP="001C51C1">
            <w:pPr>
              <w:pStyle w:val="NoSpacing"/>
              <w:jc w:val="center"/>
              <w:rPr>
                <w:rFonts w:ascii="Calibri Light" w:hAnsi="Calibri Light" w:cs="Calibri Light"/>
                <w:sz w:val="18"/>
                <w:szCs w:val="18"/>
              </w:rPr>
            </w:pPr>
            <w:r w:rsidRPr="0060213D">
              <w:rPr>
                <w:rFonts w:ascii="Calibri Light" w:hAnsi="Calibri Light" w:cs="Calibri Light"/>
                <w:sz w:val="18"/>
                <w:szCs w:val="18"/>
              </w:rPr>
              <w:t>57985</w:t>
            </w:r>
          </w:p>
          <w:p w14:paraId="062E6DF0" w14:textId="0A155D2D" w:rsidR="001C51C1" w:rsidRPr="00306071" w:rsidRDefault="001C51C1" w:rsidP="001C51C1">
            <w:pPr>
              <w:pStyle w:val="NoSpacing"/>
              <w:jc w:val="center"/>
              <w:rPr>
                <w:rFonts w:ascii="Calibri Light" w:hAnsi="Calibri Light" w:cs="Calibri Light"/>
                <w:b/>
                <w:sz w:val="18"/>
                <w:szCs w:val="18"/>
              </w:rPr>
            </w:pPr>
            <w:r w:rsidRPr="0060213D">
              <w:rPr>
                <w:rFonts w:ascii="Calibri Light" w:hAnsi="Calibri Light" w:cs="Calibri Light"/>
                <w:sz w:val="18"/>
                <w:szCs w:val="18"/>
              </w:rPr>
              <w:t>(54564, 62170)</w:t>
            </w:r>
          </w:p>
        </w:tc>
        <w:tc>
          <w:tcPr>
            <w:tcW w:w="1414" w:type="dxa"/>
            <w:tcBorders>
              <w:bottom w:val="double" w:sz="4" w:space="0" w:color="auto"/>
            </w:tcBorders>
            <w:vAlign w:val="center"/>
          </w:tcPr>
          <w:p w14:paraId="68B653B5" w14:textId="77777777" w:rsidR="001C51C1" w:rsidRPr="0060213D" w:rsidRDefault="001C51C1" w:rsidP="001C51C1">
            <w:pPr>
              <w:pStyle w:val="NoSpacing"/>
              <w:jc w:val="center"/>
              <w:rPr>
                <w:rFonts w:ascii="Calibri Light" w:hAnsi="Calibri Light" w:cs="Calibri Light"/>
                <w:sz w:val="18"/>
                <w:szCs w:val="18"/>
              </w:rPr>
            </w:pPr>
            <w:r w:rsidRPr="0060213D">
              <w:rPr>
                <w:rFonts w:ascii="Calibri Light" w:hAnsi="Calibri Light" w:cs="Calibri Light"/>
                <w:sz w:val="18"/>
                <w:szCs w:val="18"/>
              </w:rPr>
              <w:t>3423</w:t>
            </w:r>
          </w:p>
          <w:p w14:paraId="287B4840" w14:textId="35B64143" w:rsidR="001C51C1" w:rsidRPr="00306071" w:rsidRDefault="001C51C1" w:rsidP="001C51C1">
            <w:pPr>
              <w:pStyle w:val="NoSpacing"/>
              <w:jc w:val="center"/>
              <w:rPr>
                <w:rFonts w:ascii="Calibri Light" w:hAnsi="Calibri Light" w:cs="Calibri Light"/>
                <w:b/>
                <w:sz w:val="18"/>
                <w:szCs w:val="18"/>
              </w:rPr>
            </w:pPr>
            <w:r w:rsidRPr="0060213D">
              <w:rPr>
                <w:rFonts w:ascii="Calibri Light" w:hAnsi="Calibri Light" w:cs="Calibri Light"/>
                <w:sz w:val="18"/>
                <w:szCs w:val="18"/>
              </w:rPr>
              <w:t>(3228, 3663)</w:t>
            </w:r>
          </w:p>
        </w:tc>
      </w:tr>
      <w:tr w:rsidR="001C51C1" w:rsidRPr="00306071" w14:paraId="0DE35D72" w14:textId="77777777" w:rsidTr="001C51C1">
        <w:tc>
          <w:tcPr>
            <w:tcW w:w="2263" w:type="dxa"/>
            <w:tcBorders>
              <w:top w:val="double" w:sz="4" w:space="0" w:color="auto"/>
            </w:tcBorders>
            <w:vAlign w:val="center"/>
          </w:tcPr>
          <w:p w14:paraId="4AEB44CC" w14:textId="77777777" w:rsidR="001C51C1" w:rsidRPr="00306071" w:rsidRDefault="001C51C1" w:rsidP="001C51C1">
            <w:pPr>
              <w:pStyle w:val="NoSpacing"/>
              <w:jc w:val="left"/>
              <w:rPr>
                <w:rFonts w:ascii="Calibri Light" w:hAnsi="Calibri Light" w:cs="Calibri Light"/>
                <w:b/>
                <w:bCs/>
                <w:sz w:val="18"/>
                <w:szCs w:val="18"/>
              </w:rPr>
            </w:pPr>
            <w:r w:rsidRPr="00306071">
              <w:rPr>
                <w:rFonts w:ascii="Calibri Light" w:hAnsi="Calibri Light" w:cs="Calibri Light"/>
                <w:b/>
                <w:bCs/>
                <w:sz w:val="18"/>
                <w:szCs w:val="18"/>
              </w:rPr>
              <w:t>Scenario</w:t>
            </w:r>
          </w:p>
        </w:tc>
        <w:tc>
          <w:tcPr>
            <w:tcW w:w="1130" w:type="dxa"/>
            <w:tcBorders>
              <w:top w:val="double" w:sz="4" w:space="0" w:color="auto"/>
            </w:tcBorders>
            <w:vAlign w:val="center"/>
          </w:tcPr>
          <w:p w14:paraId="3EBB16E2" w14:textId="2F536DCD" w:rsidR="001C51C1" w:rsidRPr="00306071" w:rsidRDefault="001C51C1" w:rsidP="001C51C1">
            <w:pPr>
              <w:pStyle w:val="NoSpacing"/>
              <w:jc w:val="center"/>
              <w:rPr>
                <w:rFonts w:ascii="Calibri Light" w:hAnsi="Calibri Light" w:cs="Calibri Light"/>
                <w:b/>
                <w:bCs/>
                <w:sz w:val="18"/>
                <w:szCs w:val="18"/>
              </w:rPr>
            </w:pPr>
            <w:r>
              <w:rPr>
                <w:rFonts w:ascii="Calibri Light" w:hAnsi="Calibri Light" w:cs="Calibri Light"/>
                <w:b/>
                <w:bCs/>
                <w:sz w:val="18"/>
                <w:szCs w:val="18"/>
              </w:rPr>
              <w:t>Reduction</w:t>
            </w:r>
            <w:r w:rsidRPr="00282571">
              <w:rPr>
                <w:rFonts w:ascii="Calibri Light" w:hAnsi="Calibri Light" w:cs="Calibri Light"/>
                <w:b/>
                <w:bCs/>
                <w:sz w:val="18"/>
                <w:szCs w:val="18"/>
              </w:rPr>
              <w:t xml:space="preserve"> in total diagnoses in outbreak</w:t>
            </w:r>
          </w:p>
        </w:tc>
        <w:tc>
          <w:tcPr>
            <w:tcW w:w="1414" w:type="dxa"/>
            <w:tcBorders>
              <w:top w:val="double" w:sz="4" w:space="0" w:color="auto"/>
            </w:tcBorders>
            <w:vAlign w:val="center"/>
          </w:tcPr>
          <w:p w14:paraId="2A69AE99" w14:textId="045EB011" w:rsidR="001C51C1" w:rsidRPr="00306071" w:rsidRDefault="001C51C1" w:rsidP="001C51C1">
            <w:pPr>
              <w:pStyle w:val="NoSpacing"/>
              <w:jc w:val="center"/>
              <w:rPr>
                <w:rFonts w:ascii="Calibri Light" w:hAnsi="Calibri Light" w:cs="Calibri Light"/>
                <w:b/>
                <w:bCs/>
                <w:sz w:val="18"/>
                <w:szCs w:val="18"/>
              </w:rPr>
            </w:pPr>
            <w:r>
              <w:rPr>
                <w:rFonts w:ascii="Calibri Light" w:hAnsi="Calibri Light" w:cs="Calibri Light"/>
                <w:b/>
                <w:bCs/>
                <w:sz w:val="18"/>
                <w:szCs w:val="18"/>
              </w:rPr>
              <w:t>Reduction</w:t>
            </w:r>
            <w:r w:rsidRPr="00282571">
              <w:rPr>
                <w:rFonts w:ascii="Calibri Light" w:hAnsi="Calibri Light" w:cs="Calibri Light"/>
                <w:b/>
                <w:bCs/>
                <w:sz w:val="18"/>
                <w:szCs w:val="18"/>
              </w:rPr>
              <w:t xml:space="preserve"> in days to detect outbreaks following introduction of measles case</w:t>
            </w:r>
          </w:p>
        </w:tc>
        <w:tc>
          <w:tcPr>
            <w:tcW w:w="1414" w:type="dxa"/>
            <w:tcBorders>
              <w:top w:val="double" w:sz="4" w:space="0" w:color="auto"/>
            </w:tcBorders>
            <w:vAlign w:val="center"/>
          </w:tcPr>
          <w:p w14:paraId="335BFCE6" w14:textId="58DEF083" w:rsidR="001C51C1" w:rsidRPr="00306071" w:rsidRDefault="001C51C1" w:rsidP="001C51C1">
            <w:pPr>
              <w:pStyle w:val="NoSpacing"/>
              <w:jc w:val="center"/>
              <w:rPr>
                <w:rFonts w:ascii="Calibri Light" w:hAnsi="Calibri Light" w:cs="Calibri Light"/>
                <w:b/>
                <w:bCs/>
                <w:sz w:val="18"/>
                <w:szCs w:val="18"/>
              </w:rPr>
            </w:pPr>
            <w:r>
              <w:rPr>
                <w:rFonts w:ascii="Calibri Light" w:hAnsi="Calibri Light" w:cs="Calibri Light"/>
                <w:b/>
                <w:bCs/>
                <w:sz w:val="18"/>
                <w:szCs w:val="18"/>
              </w:rPr>
              <w:t>Reduction</w:t>
            </w:r>
            <w:r w:rsidRPr="00282571">
              <w:rPr>
                <w:rFonts w:ascii="Calibri Light" w:hAnsi="Calibri Light" w:cs="Calibri Light"/>
                <w:b/>
                <w:bCs/>
                <w:sz w:val="18"/>
                <w:szCs w:val="18"/>
              </w:rPr>
              <w:t xml:space="preserve"> in outbreak duration</w:t>
            </w:r>
          </w:p>
        </w:tc>
        <w:tc>
          <w:tcPr>
            <w:tcW w:w="1414" w:type="dxa"/>
            <w:tcBorders>
              <w:top w:val="double" w:sz="4" w:space="0" w:color="auto"/>
            </w:tcBorders>
            <w:vAlign w:val="center"/>
          </w:tcPr>
          <w:p w14:paraId="6B01CACF" w14:textId="380A19C1" w:rsidR="001C51C1" w:rsidRPr="00306071" w:rsidRDefault="001C51C1" w:rsidP="001C51C1">
            <w:pPr>
              <w:pStyle w:val="NoSpacing"/>
              <w:jc w:val="center"/>
              <w:rPr>
                <w:rFonts w:ascii="Calibri Light" w:hAnsi="Calibri Light" w:cs="Calibri Light"/>
                <w:b/>
                <w:bCs/>
                <w:sz w:val="18"/>
                <w:szCs w:val="18"/>
              </w:rPr>
            </w:pPr>
            <w:r>
              <w:rPr>
                <w:rFonts w:ascii="Calibri Light" w:hAnsi="Calibri Light" w:cs="Calibri Light"/>
                <w:b/>
                <w:bCs/>
                <w:sz w:val="18"/>
                <w:szCs w:val="18"/>
              </w:rPr>
              <w:t>Reduction</w:t>
            </w:r>
            <w:r w:rsidRPr="00282571">
              <w:rPr>
                <w:rFonts w:ascii="Calibri Light" w:hAnsi="Calibri Light" w:cs="Calibri Light"/>
                <w:b/>
                <w:bCs/>
                <w:sz w:val="18"/>
                <w:szCs w:val="18"/>
              </w:rPr>
              <w:t xml:space="preserve"> in 10-year diagnoses</w:t>
            </w:r>
          </w:p>
        </w:tc>
        <w:tc>
          <w:tcPr>
            <w:tcW w:w="1414" w:type="dxa"/>
            <w:tcBorders>
              <w:top w:val="double" w:sz="4" w:space="0" w:color="auto"/>
            </w:tcBorders>
            <w:vAlign w:val="center"/>
          </w:tcPr>
          <w:p w14:paraId="3ECE5D70" w14:textId="43FF425A" w:rsidR="001C51C1" w:rsidRPr="00306071" w:rsidRDefault="001C51C1" w:rsidP="001C51C1">
            <w:pPr>
              <w:pStyle w:val="NoSpacing"/>
              <w:jc w:val="center"/>
              <w:rPr>
                <w:rFonts w:ascii="Calibri Light" w:hAnsi="Calibri Light" w:cs="Calibri Light"/>
                <w:b/>
                <w:bCs/>
                <w:sz w:val="18"/>
                <w:szCs w:val="18"/>
              </w:rPr>
            </w:pPr>
            <w:r>
              <w:rPr>
                <w:rFonts w:ascii="Calibri Light" w:hAnsi="Calibri Light" w:cs="Calibri Light"/>
                <w:b/>
                <w:bCs/>
                <w:sz w:val="18"/>
                <w:szCs w:val="18"/>
              </w:rPr>
              <w:t>Reduction</w:t>
            </w:r>
            <w:r w:rsidRPr="00282571">
              <w:rPr>
                <w:rFonts w:ascii="Calibri Light" w:hAnsi="Calibri Light" w:cs="Calibri Light"/>
                <w:b/>
                <w:bCs/>
                <w:sz w:val="18"/>
                <w:szCs w:val="18"/>
              </w:rPr>
              <w:t xml:space="preserve"> in 10-year false positives</w:t>
            </w:r>
          </w:p>
        </w:tc>
      </w:tr>
      <w:tr w:rsidR="001C51C1" w:rsidRPr="00306071" w14:paraId="6EC96AC0" w14:textId="77777777" w:rsidTr="001C51C1">
        <w:tc>
          <w:tcPr>
            <w:tcW w:w="2263" w:type="dxa"/>
            <w:vAlign w:val="center"/>
            <w:hideMark/>
          </w:tcPr>
          <w:p w14:paraId="66848407" w14:textId="77777777" w:rsidR="001C51C1" w:rsidRPr="00306071" w:rsidRDefault="001C51C1" w:rsidP="001C51C1">
            <w:pPr>
              <w:pStyle w:val="NoSpacing"/>
              <w:jc w:val="left"/>
              <w:rPr>
                <w:rFonts w:ascii="Calibri Light" w:hAnsi="Calibri Light" w:cs="Calibri Light"/>
                <w:sz w:val="18"/>
                <w:szCs w:val="18"/>
              </w:rPr>
            </w:pPr>
            <w:r w:rsidRPr="0060213D">
              <w:rPr>
                <w:rFonts w:ascii="Calibri Light" w:hAnsi="Calibri Light" w:cs="Calibri Light"/>
                <w:sz w:val="18"/>
                <w:szCs w:val="18"/>
              </w:rPr>
              <w:t>Current standards</w:t>
            </w:r>
          </w:p>
        </w:tc>
        <w:tc>
          <w:tcPr>
            <w:tcW w:w="1130" w:type="dxa"/>
            <w:vAlign w:val="center"/>
          </w:tcPr>
          <w:p w14:paraId="04C9E16E" w14:textId="77777777" w:rsidR="001C51C1" w:rsidRPr="00306071" w:rsidRDefault="001C51C1" w:rsidP="00367354">
            <w:pPr>
              <w:pStyle w:val="NoSpacing"/>
              <w:jc w:val="center"/>
              <w:rPr>
                <w:rFonts w:ascii="Calibri Light" w:hAnsi="Calibri Light" w:cs="Calibri Light"/>
                <w:sz w:val="18"/>
                <w:szCs w:val="18"/>
              </w:rPr>
            </w:pPr>
            <w:r w:rsidRPr="00306071">
              <w:rPr>
                <w:rFonts w:ascii="Calibri Light" w:hAnsi="Calibri Light" w:cs="Calibri Light"/>
                <w:sz w:val="18"/>
                <w:szCs w:val="18"/>
              </w:rPr>
              <w:t>Reference</w:t>
            </w:r>
          </w:p>
        </w:tc>
        <w:tc>
          <w:tcPr>
            <w:tcW w:w="1414" w:type="dxa"/>
            <w:vAlign w:val="center"/>
            <w:hideMark/>
          </w:tcPr>
          <w:p w14:paraId="4FD9E71E" w14:textId="77777777" w:rsidR="001C51C1" w:rsidRPr="00306071" w:rsidRDefault="001C51C1" w:rsidP="00367354">
            <w:pPr>
              <w:pStyle w:val="NoSpacing"/>
              <w:jc w:val="center"/>
              <w:rPr>
                <w:rFonts w:ascii="Calibri Light" w:hAnsi="Calibri Light" w:cs="Calibri Light"/>
                <w:sz w:val="18"/>
                <w:szCs w:val="18"/>
              </w:rPr>
            </w:pPr>
            <w:r w:rsidRPr="00306071">
              <w:rPr>
                <w:rFonts w:ascii="Calibri Light" w:hAnsi="Calibri Light" w:cs="Calibri Light"/>
                <w:sz w:val="18"/>
                <w:szCs w:val="18"/>
              </w:rPr>
              <w:t>Reference</w:t>
            </w:r>
          </w:p>
        </w:tc>
        <w:tc>
          <w:tcPr>
            <w:tcW w:w="1414" w:type="dxa"/>
            <w:vAlign w:val="center"/>
            <w:hideMark/>
          </w:tcPr>
          <w:p w14:paraId="75843F8A" w14:textId="77777777" w:rsidR="001C51C1" w:rsidRPr="00306071" w:rsidRDefault="001C51C1" w:rsidP="00367354">
            <w:pPr>
              <w:pStyle w:val="NoSpacing"/>
              <w:jc w:val="center"/>
              <w:rPr>
                <w:rFonts w:ascii="Calibri Light" w:hAnsi="Calibri Light" w:cs="Calibri Light"/>
                <w:sz w:val="18"/>
                <w:szCs w:val="18"/>
              </w:rPr>
            </w:pPr>
            <w:r w:rsidRPr="00306071">
              <w:rPr>
                <w:rFonts w:ascii="Calibri Light" w:hAnsi="Calibri Light" w:cs="Calibri Light"/>
                <w:sz w:val="18"/>
                <w:szCs w:val="18"/>
              </w:rPr>
              <w:t>Reference</w:t>
            </w:r>
          </w:p>
        </w:tc>
        <w:tc>
          <w:tcPr>
            <w:tcW w:w="1414" w:type="dxa"/>
            <w:vAlign w:val="center"/>
            <w:hideMark/>
          </w:tcPr>
          <w:p w14:paraId="6D868292" w14:textId="77777777" w:rsidR="001C51C1" w:rsidRPr="00306071" w:rsidRDefault="001C51C1" w:rsidP="00367354">
            <w:pPr>
              <w:pStyle w:val="NoSpacing"/>
              <w:jc w:val="center"/>
              <w:rPr>
                <w:rFonts w:ascii="Calibri Light" w:hAnsi="Calibri Light" w:cs="Calibri Light"/>
                <w:sz w:val="18"/>
                <w:szCs w:val="18"/>
              </w:rPr>
            </w:pPr>
            <w:r w:rsidRPr="00306071">
              <w:rPr>
                <w:rFonts w:ascii="Calibri Light" w:hAnsi="Calibri Light" w:cs="Calibri Light"/>
                <w:sz w:val="18"/>
                <w:szCs w:val="18"/>
              </w:rPr>
              <w:t>Reference</w:t>
            </w:r>
          </w:p>
        </w:tc>
        <w:tc>
          <w:tcPr>
            <w:tcW w:w="1414" w:type="dxa"/>
            <w:vAlign w:val="center"/>
            <w:hideMark/>
          </w:tcPr>
          <w:p w14:paraId="5C4C1B8A" w14:textId="77777777" w:rsidR="001C51C1" w:rsidRPr="00306071" w:rsidRDefault="001C51C1" w:rsidP="00367354">
            <w:pPr>
              <w:pStyle w:val="NoSpacing"/>
              <w:jc w:val="center"/>
              <w:rPr>
                <w:rFonts w:ascii="Calibri Light" w:hAnsi="Calibri Light" w:cs="Calibri Light"/>
                <w:sz w:val="18"/>
                <w:szCs w:val="18"/>
              </w:rPr>
            </w:pPr>
            <w:r w:rsidRPr="00306071">
              <w:rPr>
                <w:rFonts w:ascii="Calibri Light" w:hAnsi="Calibri Light" w:cs="Calibri Light"/>
                <w:sz w:val="18"/>
                <w:szCs w:val="18"/>
              </w:rPr>
              <w:t>Reference</w:t>
            </w:r>
          </w:p>
        </w:tc>
      </w:tr>
      <w:tr w:rsidR="001C51C1" w:rsidRPr="00306071" w14:paraId="6EF3E489" w14:textId="77777777" w:rsidTr="001C51C1">
        <w:tc>
          <w:tcPr>
            <w:tcW w:w="2263" w:type="dxa"/>
            <w:vAlign w:val="center"/>
            <w:hideMark/>
          </w:tcPr>
          <w:p w14:paraId="40113DFD" w14:textId="77777777" w:rsidR="001C51C1" w:rsidRPr="00306071" w:rsidRDefault="001C51C1" w:rsidP="001C51C1">
            <w:pPr>
              <w:pStyle w:val="NoSpacing"/>
              <w:jc w:val="left"/>
              <w:rPr>
                <w:rFonts w:ascii="Calibri Light" w:hAnsi="Calibri Light" w:cs="Calibri Light"/>
                <w:sz w:val="18"/>
                <w:szCs w:val="18"/>
              </w:rPr>
            </w:pPr>
            <w:r w:rsidRPr="0060213D">
              <w:rPr>
                <w:rFonts w:ascii="Calibri Light" w:hAnsi="Calibri Light" w:cs="Calibri Light"/>
                <w:sz w:val="18"/>
                <w:szCs w:val="18"/>
              </w:rPr>
              <w:t>Replace labs with RDTs</w:t>
            </w:r>
          </w:p>
        </w:tc>
        <w:tc>
          <w:tcPr>
            <w:tcW w:w="1130" w:type="dxa"/>
          </w:tcPr>
          <w:p w14:paraId="7BD9536F" w14:textId="77777777" w:rsidR="001C51C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 xml:space="preserve">-1 </w:t>
            </w:r>
          </w:p>
          <w:p w14:paraId="0E01EBBD" w14:textId="5B62B479" w:rsidR="001C51C1" w:rsidRPr="0030607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0, 0)</w:t>
            </w:r>
          </w:p>
        </w:tc>
        <w:tc>
          <w:tcPr>
            <w:tcW w:w="1414" w:type="dxa"/>
            <w:hideMark/>
          </w:tcPr>
          <w:p w14:paraId="7C118FC2" w14:textId="77777777" w:rsidR="001C51C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 xml:space="preserve">1 </w:t>
            </w:r>
          </w:p>
          <w:p w14:paraId="4FF1B4F9" w14:textId="48C50095" w:rsidR="001C51C1" w:rsidRPr="0030607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1, -4)</w:t>
            </w:r>
          </w:p>
        </w:tc>
        <w:tc>
          <w:tcPr>
            <w:tcW w:w="1414" w:type="dxa"/>
            <w:hideMark/>
          </w:tcPr>
          <w:p w14:paraId="45D837CC" w14:textId="77777777" w:rsidR="001C51C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 xml:space="preserve">-8 </w:t>
            </w:r>
          </w:p>
          <w:p w14:paraId="6F60607D" w14:textId="12E1641B" w:rsidR="001C51C1" w:rsidRPr="0030607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7, -4)</w:t>
            </w:r>
          </w:p>
        </w:tc>
        <w:tc>
          <w:tcPr>
            <w:tcW w:w="1414" w:type="dxa"/>
            <w:hideMark/>
          </w:tcPr>
          <w:p w14:paraId="41A910D2" w14:textId="77777777" w:rsidR="001C51C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 xml:space="preserve">-2269 </w:t>
            </w:r>
          </w:p>
          <w:p w14:paraId="62B401E7" w14:textId="0DF72EB8" w:rsidR="001C51C1" w:rsidRPr="0030607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3254, -2256)</w:t>
            </w:r>
          </w:p>
        </w:tc>
        <w:tc>
          <w:tcPr>
            <w:tcW w:w="1414" w:type="dxa"/>
            <w:hideMark/>
          </w:tcPr>
          <w:p w14:paraId="3AE5336B" w14:textId="77777777" w:rsidR="001C51C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 xml:space="preserve">-421 </w:t>
            </w:r>
          </w:p>
          <w:p w14:paraId="2F230E9A" w14:textId="05F25050" w:rsidR="001C51C1" w:rsidRPr="0030607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375, -418)</w:t>
            </w:r>
          </w:p>
        </w:tc>
      </w:tr>
      <w:tr w:rsidR="001C51C1" w:rsidRPr="00306071" w14:paraId="1A41F99A" w14:textId="77777777" w:rsidTr="001C51C1">
        <w:tc>
          <w:tcPr>
            <w:tcW w:w="2263" w:type="dxa"/>
            <w:vAlign w:val="center"/>
            <w:hideMark/>
          </w:tcPr>
          <w:p w14:paraId="1D935D9F" w14:textId="77777777" w:rsidR="001C51C1" w:rsidRPr="00306071" w:rsidRDefault="001C51C1" w:rsidP="001C51C1">
            <w:pPr>
              <w:pStyle w:val="NoSpacing"/>
              <w:jc w:val="left"/>
              <w:rPr>
                <w:rFonts w:ascii="Calibri Light" w:hAnsi="Calibri Light" w:cs="Calibri Light"/>
                <w:sz w:val="18"/>
                <w:szCs w:val="18"/>
              </w:rPr>
            </w:pPr>
            <w:r w:rsidRPr="0060213D">
              <w:rPr>
                <w:rFonts w:ascii="Calibri Light" w:hAnsi="Calibri Light" w:cs="Calibri Light"/>
                <w:sz w:val="18"/>
                <w:szCs w:val="18"/>
              </w:rPr>
              <w:t>Replace lab &amp; epi with RDTs</w:t>
            </w:r>
          </w:p>
        </w:tc>
        <w:tc>
          <w:tcPr>
            <w:tcW w:w="1130" w:type="dxa"/>
          </w:tcPr>
          <w:p w14:paraId="5EC0B1D6" w14:textId="77777777" w:rsidR="001C51C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 xml:space="preserve">0 </w:t>
            </w:r>
          </w:p>
          <w:p w14:paraId="4F4591D8" w14:textId="2173476B" w:rsidR="001C51C1" w:rsidRPr="0030607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0, 1)</w:t>
            </w:r>
          </w:p>
        </w:tc>
        <w:tc>
          <w:tcPr>
            <w:tcW w:w="1414" w:type="dxa"/>
            <w:hideMark/>
          </w:tcPr>
          <w:p w14:paraId="14B2E137" w14:textId="77777777" w:rsidR="001C51C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 xml:space="preserve">1 </w:t>
            </w:r>
          </w:p>
          <w:p w14:paraId="7862664D" w14:textId="2D76C6A9" w:rsidR="001C51C1" w:rsidRPr="0030607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1, -6)</w:t>
            </w:r>
          </w:p>
        </w:tc>
        <w:tc>
          <w:tcPr>
            <w:tcW w:w="1414" w:type="dxa"/>
            <w:hideMark/>
          </w:tcPr>
          <w:p w14:paraId="3BF2826C" w14:textId="77777777" w:rsidR="001C51C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 xml:space="preserve">1 </w:t>
            </w:r>
          </w:p>
          <w:p w14:paraId="5A7D19F1" w14:textId="61823D61" w:rsidR="001C51C1" w:rsidRPr="0030607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1, 7)</w:t>
            </w:r>
          </w:p>
        </w:tc>
        <w:tc>
          <w:tcPr>
            <w:tcW w:w="1414" w:type="dxa"/>
            <w:hideMark/>
          </w:tcPr>
          <w:p w14:paraId="3DE5CE1A" w14:textId="77777777" w:rsidR="001C51C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 xml:space="preserve">2238 </w:t>
            </w:r>
          </w:p>
          <w:p w14:paraId="4F376A42" w14:textId="34209390" w:rsidR="001C51C1" w:rsidRPr="0030607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1139, 3246)</w:t>
            </w:r>
          </w:p>
        </w:tc>
        <w:tc>
          <w:tcPr>
            <w:tcW w:w="1414" w:type="dxa"/>
            <w:hideMark/>
          </w:tcPr>
          <w:p w14:paraId="37C424B5" w14:textId="77777777" w:rsidR="001C51C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 xml:space="preserve">3073 </w:t>
            </w:r>
          </w:p>
          <w:p w14:paraId="056BF927" w14:textId="7AC0F95C" w:rsidR="001C51C1" w:rsidRPr="0030607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2903, 3284)</w:t>
            </w:r>
          </w:p>
        </w:tc>
      </w:tr>
      <w:tr w:rsidR="001C51C1" w:rsidRPr="00306071" w14:paraId="0BE55105" w14:textId="77777777" w:rsidTr="001C51C1">
        <w:tc>
          <w:tcPr>
            <w:tcW w:w="2263" w:type="dxa"/>
            <w:vAlign w:val="center"/>
            <w:hideMark/>
          </w:tcPr>
          <w:p w14:paraId="701157C4" w14:textId="77777777" w:rsidR="001C51C1" w:rsidRPr="00306071" w:rsidRDefault="001C51C1" w:rsidP="001C51C1">
            <w:pPr>
              <w:pStyle w:val="NoSpacing"/>
              <w:jc w:val="left"/>
              <w:rPr>
                <w:rFonts w:ascii="Calibri Light" w:hAnsi="Calibri Light" w:cs="Calibri Light"/>
                <w:sz w:val="18"/>
                <w:szCs w:val="18"/>
              </w:rPr>
            </w:pPr>
            <w:r w:rsidRPr="0060213D">
              <w:rPr>
                <w:rFonts w:ascii="Calibri Light" w:hAnsi="Calibri Light" w:cs="Calibri Light"/>
                <w:sz w:val="18"/>
                <w:szCs w:val="18"/>
              </w:rPr>
              <w:t xml:space="preserve">Replace lab &amp; epi with RDTs, case detection rate doubled </w:t>
            </w:r>
          </w:p>
        </w:tc>
        <w:tc>
          <w:tcPr>
            <w:tcW w:w="1130" w:type="dxa"/>
          </w:tcPr>
          <w:p w14:paraId="0C95C2BE" w14:textId="77777777" w:rsidR="001C51C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 xml:space="preserve">-3 </w:t>
            </w:r>
          </w:p>
          <w:p w14:paraId="77F1B3D6" w14:textId="685CA8D2" w:rsidR="001C51C1" w:rsidRPr="0030607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1, -7)</w:t>
            </w:r>
          </w:p>
        </w:tc>
        <w:tc>
          <w:tcPr>
            <w:tcW w:w="1414" w:type="dxa"/>
            <w:hideMark/>
          </w:tcPr>
          <w:p w14:paraId="418699FC" w14:textId="77777777" w:rsidR="001C51C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 xml:space="preserve">33 </w:t>
            </w:r>
          </w:p>
          <w:p w14:paraId="52CF9298" w14:textId="63CE3262" w:rsidR="001C51C1" w:rsidRPr="0030607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21, 37)</w:t>
            </w:r>
          </w:p>
        </w:tc>
        <w:tc>
          <w:tcPr>
            <w:tcW w:w="1414" w:type="dxa"/>
            <w:hideMark/>
          </w:tcPr>
          <w:p w14:paraId="74CA339A" w14:textId="77777777" w:rsidR="001C51C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 xml:space="preserve">-17 </w:t>
            </w:r>
          </w:p>
          <w:p w14:paraId="72795251" w14:textId="0C2A8F9D" w:rsidR="001C51C1" w:rsidRPr="0030607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9, -15)</w:t>
            </w:r>
          </w:p>
        </w:tc>
        <w:tc>
          <w:tcPr>
            <w:tcW w:w="1414" w:type="dxa"/>
            <w:hideMark/>
          </w:tcPr>
          <w:p w14:paraId="00D4986C" w14:textId="77777777" w:rsidR="001C51C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 xml:space="preserve">-15758 </w:t>
            </w:r>
          </w:p>
          <w:p w14:paraId="4E3305D5" w14:textId="76E81E01" w:rsidR="001C51C1" w:rsidRPr="0030607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15750, -15290)</w:t>
            </w:r>
          </w:p>
        </w:tc>
        <w:tc>
          <w:tcPr>
            <w:tcW w:w="1414" w:type="dxa"/>
            <w:hideMark/>
          </w:tcPr>
          <w:p w14:paraId="7DAE227F" w14:textId="77777777" w:rsidR="001C51C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 xml:space="preserve">3055 </w:t>
            </w:r>
          </w:p>
          <w:p w14:paraId="6BBB4F7D" w14:textId="1C6E662A" w:rsidR="001C51C1" w:rsidRPr="0030607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2887, 3255)</w:t>
            </w:r>
          </w:p>
        </w:tc>
      </w:tr>
      <w:tr w:rsidR="001C51C1" w:rsidRPr="00306071" w14:paraId="21CF4B98" w14:textId="77777777" w:rsidTr="001C51C1">
        <w:tc>
          <w:tcPr>
            <w:tcW w:w="2263" w:type="dxa"/>
            <w:vAlign w:val="center"/>
            <w:hideMark/>
          </w:tcPr>
          <w:p w14:paraId="7761E1CA" w14:textId="77777777" w:rsidR="001C51C1" w:rsidRPr="00306071" w:rsidRDefault="001C51C1" w:rsidP="001C51C1">
            <w:pPr>
              <w:pStyle w:val="NoSpacing"/>
              <w:jc w:val="left"/>
              <w:rPr>
                <w:rFonts w:ascii="Calibri Light" w:hAnsi="Calibri Light" w:cs="Calibri Light"/>
                <w:sz w:val="18"/>
                <w:szCs w:val="18"/>
              </w:rPr>
            </w:pPr>
            <w:r w:rsidRPr="0060213D">
              <w:rPr>
                <w:rFonts w:ascii="Calibri Light" w:hAnsi="Calibri Light" w:cs="Calibri Light"/>
                <w:sz w:val="18"/>
                <w:szCs w:val="18"/>
              </w:rPr>
              <w:t>Replace lab &amp; epi with RDTs, 100% case detection</w:t>
            </w:r>
          </w:p>
        </w:tc>
        <w:tc>
          <w:tcPr>
            <w:tcW w:w="1130" w:type="dxa"/>
          </w:tcPr>
          <w:p w14:paraId="310FD659" w14:textId="77777777" w:rsidR="001C51C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 xml:space="preserve">3 </w:t>
            </w:r>
          </w:p>
          <w:p w14:paraId="40BA4CB9" w14:textId="479EED6C" w:rsidR="001C51C1" w:rsidRPr="0030607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2, -9)</w:t>
            </w:r>
          </w:p>
        </w:tc>
        <w:tc>
          <w:tcPr>
            <w:tcW w:w="1414" w:type="dxa"/>
            <w:hideMark/>
          </w:tcPr>
          <w:p w14:paraId="2787E684" w14:textId="77777777" w:rsidR="001C51C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 xml:space="preserve">89 </w:t>
            </w:r>
          </w:p>
          <w:p w14:paraId="10784B8F" w14:textId="23A3206F" w:rsidR="001C51C1" w:rsidRPr="0030607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57, 124)</w:t>
            </w:r>
          </w:p>
        </w:tc>
        <w:tc>
          <w:tcPr>
            <w:tcW w:w="1414" w:type="dxa"/>
            <w:hideMark/>
          </w:tcPr>
          <w:p w14:paraId="1C5026AD" w14:textId="77777777" w:rsidR="001C51C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 xml:space="preserve">42 </w:t>
            </w:r>
          </w:p>
          <w:p w14:paraId="388BDAAB" w14:textId="49E888FF" w:rsidR="001C51C1" w:rsidRPr="0030607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23, 36)</w:t>
            </w:r>
          </w:p>
        </w:tc>
        <w:tc>
          <w:tcPr>
            <w:tcW w:w="1414" w:type="dxa"/>
            <w:hideMark/>
          </w:tcPr>
          <w:p w14:paraId="3F9EB41E" w14:textId="77777777" w:rsidR="001C51C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 xml:space="preserve">-37907 </w:t>
            </w:r>
          </w:p>
          <w:p w14:paraId="7A774750" w14:textId="4670C37B" w:rsidR="001C51C1" w:rsidRPr="0030607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35601, -39986)</w:t>
            </w:r>
          </w:p>
        </w:tc>
        <w:tc>
          <w:tcPr>
            <w:tcW w:w="1414" w:type="dxa"/>
            <w:hideMark/>
          </w:tcPr>
          <w:p w14:paraId="2674806E" w14:textId="77777777" w:rsidR="001C51C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 xml:space="preserve">3142 </w:t>
            </w:r>
          </w:p>
          <w:p w14:paraId="555B1206" w14:textId="5E6FC59D" w:rsidR="001C51C1" w:rsidRPr="00306071" w:rsidRDefault="001C51C1" w:rsidP="001C51C1">
            <w:pPr>
              <w:pStyle w:val="NoSpacing"/>
              <w:jc w:val="center"/>
              <w:rPr>
                <w:rFonts w:ascii="Calibri Light" w:hAnsi="Calibri Light" w:cs="Calibri Light"/>
                <w:sz w:val="18"/>
                <w:szCs w:val="18"/>
              </w:rPr>
            </w:pPr>
            <w:r w:rsidRPr="00AA614A">
              <w:rPr>
                <w:rFonts w:ascii="Calibri Light" w:hAnsi="Calibri Light" w:cs="Calibri Light"/>
                <w:sz w:val="18"/>
                <w:szCs w:val="18"/>
              </w:rPr>
              <w:t>(2969, 3353)</w:t>
            </w:r>
          </w:p>
        </w:tc>
      </w:tr>
    </w:tbl>
    <w:p w14:paraId="09D7157B" w14:textId="55EABEFF" w:rsidR="001C51C1" w:rsidRPr="001C016E" w:rsidRDefault="001C51C1" w:rsidP="00282571">
      <w:pPr>
        <w:pStyle w:val="NoSpacing"/>
      </w:pPr>
    </w:p>
    <w:p w14:paraId="6DE688C5" w14:textId="454E0C2F" w:rsidR="00BD4E19" w:rsidRDefault="00BD4E19" w:rsidP="00BD4E19">
      <w:pPr>
        <w:pStyle w:val="NoSpacing"/>
        <w:keepNext/>
      </w:pPr>
    </w:p>
    <w:p w14:paraId="50E671D6" w14:textId="53E2F511" w:rsidR="0006797E" w:rsidRDefault="001E52BA" w:rsidP="00BD4E19">
      <w:pPr>
        <w:pStyle w:val="NoSpacing"/>
        <w:keepNext/>
      </w:pPr>
      <w:r>
        <w:rPr>
          <w:noProof/>
        </w:rPr>
        <w:drawing>
          <wp:inline distT="0" distB="0" distL="0" distR="0" wp14:anchorId="7DC5D511" wp14:editId="0EE616DA">
            <wp:extent cx="5731510" cy="3183890"/>
            <wp:effectExtent l="0" t="0" r="2540" b="0"/>
            <wp:docPr id="1554731997" name="Picture 3" descr="A graph of a number of infected infectio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731997" name="Picture 3" descr="A graph of a number of infected infections&#10;&#10;AI-generated content may be incorrect."/>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31510" cy="3183890"/>
                    </a:xfrm>
                    <a:prstGeom prst="rect">
                      <a:avLst/>
                    </a:prstGeom>
                    <a:noFill/>
                    <a:ln>
                      <a:noFill/>
                    </a:ln>
                  </pic:spPr>
                </pic:pic>
              </a:graphicData>
            </a:graphic>
          </wp:inline>
        </w:drawing>
      </w:r>
    </w:p>
    <w:p w14:paraId="47CFEDE4" w14:textId="27A54EBD" w:rsidR="001E52BA" w:rsidRDefault="001E52BA" w:rsidP="00BD4E19">
      <w:pPr>
        <w:pStyle w:val="NoSpacing"/>
        <w:keepNext/>
      </w:pPr>
      <w:r>
        <w:rPr>
          <w:noProof/>
        </w:rPr>
        <w:drawing>
          <wp:inline distT="0" distB="0" distL="0" distR="0" wp14:anchorId="523EC51B" wp14:editId="013E6C31">
            <wp:extent cx="5731510" cy="3147060"/>
            <wp:effectExtent l="0" t="0" r="2540" b="0"/>
            <wp:docPr id="1393801785" name="Picture 4" descr="A graph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3801785" name="Picture 4" descr="A graph of a chart&#10;&#10;AI-generated content may be incorrect."/>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31510" cy="3147060"/>
                    </a:xfrm>
                    <a:prstGeom prst="rect">
                      <a:avLst/>
                    </a:prstGeom>
                    <a:noFill/>
                    <a:ln>
                      <a:noFill/>
                    </a:ln>
                  </pic:spPr>
                </pic:pic>
              </a:graphicData>
            </a:graphic>
          </wp:inline>
        </w:drawing>
      </w:r>
    </w:p>
    <w:p w14:paraId="451A693E" w14:textId="612269C1" w:rsidR="0014667E" w:rsidRDefault="00D60DCE" w:rsidP="00BE43F4">
      <w:pPr>
        <w:pStyle w:val="Caption"/>
      </w:pPr>
      <w:bookmarkStart w:id="15" w:name="_Ref215824142"/>
      <w:r>
        <w:t>Figure S</w:t>
      </w:r>
      <w:r w:rsidR="00BD4E19">
        <w:fldChar w:fldCharType="begin"/>
      </w:r>
      <w:r w:rsidR="00BD4E19">
        <w:instrText>SEQ Figure \* ARABIC</w:instrText>
      </w:r>
      <w:r w:rsidR="00BD4E19">
        <w:fldChar w:fldCharType="separate"/>
      </w:r>
      <w:r w:rsidR="001904CB">
        <w:rPr>
          <w:noProof/>
        </w:rPr>
        <w:t>13</w:t>
      </w:r>
      <w:r w:rsidR="00BD4E19">
        <w:fldChar w:fldCharType="end"/>
      </w:r>
      <w:bookmarkEnd w:id="15"/>
      <w:r w:rsidR="00BD4E19">
        <w:t xml:space="preserve">: </w:t>
      </w:r>
      <w:r w:rsidR="000F0CD7">
        <w:t xml:space="preserve">(Top) </w:t>
      </w:r>
      <w:r w:rsidR="00BD4E19">
        <w:t>Distribution of total infections per outbreak</w:t>
      </w:r>
      <w:r w:rsidR="000F0CD7">
        <w:t xml:space="preserve"> (Bottom) distribution of total infections national over 10-years</w:t>
      </w:r>
      <w:r w:rsidR="00BD4E19">
        <w:t xml:space="preserve">. Replacing laboratory confirmation with RDTs increases median total infections due to the cases missed and later outbreak detection, meaning delayed reactive vaccine campaigns. </w:t>
      </w:r>
      <w:r w:rsidR="00DE6594">
        <w:t xml:space="preserve">Increasing RDT coverage </w:t>
      </w:r>
      <w:r w:rsidR="005C083A">
        <w:t xml:space="preserve">decreases total infections due to </w:t>
      </w:r>
      <w:r w:rsidR="0031470E">
        <w:t xml:space="preserve">earlier outbreak detection resulting in </w:t>
      </w:r>
      <w:r w:rsidR="00BE43F4">
        <w:t xml:space="preserve">faster application of reactive vaccination campaigns. </w:t>
      </w:r>
    </w:p>
    <w:p w14:paraId="11F43989" w14:textId="327CC50F" w:rsidR="009505C0" w:rsidRDefault="00A71CD8" w:rsidP="009505C0">
      <w:pPr>
        <w:keepNext/>
      </w:pPr>
      <w:r>
        <w:rPr>
          <w:noProof/>
        </w:rPr>
        <w:lastRenderedPageBreak/>
        <w:drawing>
          <wp:inline distT="0" distB="0" distL="0" distR="0" wp14:anchorId="6DCCA6BF" wp14:editId="70BF763B">
            <wp:extent cx="5731510" cy="2807970"/>
            <wp:effectExtent l="0" t="0" r="2540" b="0"/>
            <wp:docPr id="1340940875" name="Picture 5" descr="A graph of a number of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0940875" name="Picture 5" descr="A graph of a number of blue bars&#10;&#10;AI-generated content may be incorrect."/>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31510" cy="2807970"/>
                    </a:xfrm>
                    <a:prstGeom prst="rect">
                      <a:avLst/>
                    </a:prstGeom>
                    <a:noFill/>
                    <a:ln>
                      <a:noFill/>
                    </a:ln>
                  </pic:spPr>
                </pic:pic>
              </a:graphicData>
            </a:graphic>
          </wp:inline>
        </w:drawing>
      </w:r>
    </w:p>
    <w:p w14:paraId="615000F4" w14:textId="337532A7" w:rsidR="009505C0" w:rsidRDefault="00D60DCE" w:rsidP="009505C0">
      <w:pPr>
        <w:pStyle w:val="Caption"/>
      </w:pPr>
      <w:r>
        <w:t>Figure S</w:t>
      </w:r>
      <w:r w:rsidR="009505C0">
        <w:fldChar w:fldCharType="begin"/>
      </w:r>
      <w:r w:rsidR="009505C0">
        <w:instrText>SEQ Figure \* ARABIC</w:instrText>
      </w:r>
      <w:r w:rsidR="009505C0">
        <w:fldChar w:fldCharType="separate"/>
      </w:r>
      <w:r w:rsidR="001904CB">
        <w:rPr>
          <w:noProof/>
        </w:rPr>
        <w:t>14</w:t>
      </w:r>
      <w:r w:rsidR="009505C0">
        <w:fldChar w:fldCharType="end"/>
      </w:r>
      <w:r w:rsidR="009505C0">
        <w:t xml:space="preserve">: Total DALYs over a 10-year period. Bar height </w:t>
      </w:r>
      <w:r w:rsidR="005A24A6">
        <w:t xml:space="preserve">represents </w:t>
      </w:r>
      <w:r w:rsidR="009505C0">
        <w:t>the median of</w:t>
      </w:r>
      <w:r w:rsidR="005A24A6">
        <w:t xml:space="preserve"> all</w:t>
      </w:r>
      <w:r w:rsidR="009505C0">
        <w:t xml:space="preserve"> simulations, </w:t>
      </w:r>
      <w:r w:rsidR="005A24A6">
        <w:t xml:space="preserve">and the </w:t>
      </w:r>
      <w:r w:rsidR="00153E63">
        <w:t>error bars cover the interquartile range</w:t>
      </w:r>
      <w:r w:rsidR="0015347F">
        <w:t>.</w:t>
      </w:r>
    </w:p>
    <w:p w14:paraId="0B697538" w14:textId="20FFD752" w:rsidR="00866E44" w:rsidRDefault="001E52BA" w:rsidP="00866E44">
      <w:pPr>
        <w:keepNext/>
      </w:pPr>
      <w:r>
        <w:rPr>
          <w:noProof/>
        </w:rPr>
        <w:drawing>
          <wp:inline distT="0" distB="0" distL="0" distR="0" wp14:anchorId="1B6BE786" wp14:editId="37DD17BD">
            <wp:extent cx="5731510" cy="3169920"/>
            <wp:effectExtent l="0" t="0" r="2540" b="0"/>
            <wp:docPr id="859548441" name="Picture 5" descr="A graph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9548441" name="Picture 5" descr="A graph of a diagram&#10;&#10;AI-generated content may be incorrect."/>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731510" cy="3169920"/>
                    </a:xfrm>
                    <a:prstGeom prst="rect">
                      <a:avLst/>
                    </a:prstGeom>
                    <a:noFill/>
                    <a:ln>
                      <a:noFill/>
                    </a:ln>
                  </pic:spPr>
                </pic:pic>
              </a:graphicData>
            </a:graphic>
          </wp:inline>
        </w:drawing>
      </w:r>
    </w:p>
    <w:p w14:paraId="76AB5232" w14:textId="508FCE9D" w:rsidR="00D074AB" w:rsidRDefault="00D60DCE" w:rsidP="00866E44">
      <w:pPr>
        <w:pStyle w:val="Caption"/>
        <w:rPr>
          <w:noProof/>
        </w:rPr>
      </w:pPr>
      <w:r>
        <w:t>Figure S</w:t>
      </w:r>
      <w:r w:rsidR="00866E44">
        <w:fldChar w:fldCharType="begin"/>
      </w:r>
      <w:r w:rsidR="00866E44">
        <w:instrText>SEQ Figure \* ARABIC</w:instrText>
      </w:r>
      <w:r w:rsidR="00866E44">
        <w:fldChar w:fldCharType="separate"/>
      </w:r>
      <w:r w:rsidR="001904CB">
        <w:rPr>
          <w:noProof/>
        </w:rPr>
        <w:t>15</w:t>
      </w:r>
      <w:r w:rsidR="00866E44">
        <w:fldChar w:fldCharType="end"/>
      </w:r>
      <w:r w:rsidR="00866E44">
        <w:t>: Distribution of total number of outbreaks over 10-years</w:t>
      </w:r>
      <w:r w:rsidR="00866E44">
        <w:rPr>
          <w:noProof/>
        </w:rPr>
        <w:t xml:space="preserve">. Outbreaks are sampled randomly from the distribution of </w:t>
      </w:r>
      <w:r w:rsidR="00C52B18">
        <w:rPr>
          <w:noProof/>
        </w:rPr>
        <w:t xml:space="preserve">monthly outbreak from </w:t>
      </w:r>
      <w:r w:rsidR="00EC5565">
        <w:rPr>
          <w:noProof/>
        </w:rPr>
        <w:t xml:space="preserve">outbreak dataset, hence </w:t>
      </w:r>
      <w:r w:rsidR="00DF5882">
        <w:rPr>
          <w:noProof/>
        </w:rPr>
        <w:t>scenarios have no impact on the total number of outbreaks over 10-years.</w:t>
      </w:r>
    </w:p>
    <w:p w14:paraId="7D303D45" w14:textId="39F6A558" w:rsidR="00274BDA" w:rsidRDefault="00274BDA" w:rsidP="00274BDA">
      <w:pPr>
        <w:pStyle w:val="Style1"/>
      </w:pPr>
      <w:r>
        <w:br w:type="page"/>
      </w:r>
      <w:r w:rsidR="00AD7EBB" w:rsidRPr="00AD7EBB">
        <w:lastRenderedPageBreak/>
        <w:t xml:space="preserve">Consolidated Health Economic Evaluation Reporting Standards (CHEERS) </w:t>
      </w:r>
      <w:r>
        <w:t>Checklist</w:t>
      </w:r>
    </w:p>
    <w:p w14:paraId="1C67FE37" w14:textId="77777777" w:rsidR="00DC3A7B" w:rsidRDefault="00DC3A7B" w:rsidP="00DC3A7B">
      <w:pPr>
        <w:pStyle w:val="NoSpacing"/>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2831"/>
        <w:gridCol w:w="552"/>
        <w:gridCol w:w="4134"/>
        <w:gridCol w:w="1499"/>
      </w:tblGrid>
      <w:tr w:rsidR="00DC3A7B" w14:paraId="20E8A546" w14:textId="77777777" w:rsidTr="00367354">
        <w:trPr>
          <w:cantSplit/>
          <w:tblHeader/>
          <w:jc w:val="center"/>
        </w:trPr>
        <w:tc>
          <w:tcPr>
            <w:tcW w:w="0" w:type="auto"/>
            <w:shd w:val="clear" w:color="auto" w:fill="63639A"/>
            <w:tcMar>
              <w:top w:w="0" w:type="dxa"/>
              <w:left w:w="0" w:type="dxa"/>
              <w:bottom w:w="0" w:type="dxa"/>
              <w:right w:w="0" w:type="dxa"/>
            </w:tcMar>
            <w:vAlign w:val="center"/>
          </w:tcPr>
          <w:p w14:paraId="22E9203F" w14:textId="77777777" w:rsidR="00DC3A7B" w:rsidRDefault="00DC3A7B" w:rsidP="00367354">
            <w:pPr>
              <w:spacing w:before="100" w:after="100"/>
              <w:ind w:left="100" w:right="100"/>
            </w:pPr>
            <w:r>
              <w:rPr>
                <w:rFonts w:ascii="DejaVu Sans" w:eastAsia="DejaVu Sans" w:hAnsi="DejaVu Sans" w:cs="DejaVu Sans"/>
                <w:b/>
                <w:color w:val="FFFFFF"/>
                <w:sz w:val="18"/>
                <w:szCs w:val="18"/>
              </w:rPr>
              <w:t>Topic</w:t>
            </w:r>
          </w:p>
        </w:tc>
        <w:tc>
          <w:tcPr>
            <w:tcW w:w="0" w:type="auto"/>
            <w:shd w:val="clear" w:color="auto" w:fill="63639A"/>
            <w:tcMar>
              <w:top w:w="0" w:type="dxa"/>
              <w:left w:w="0" w:type="dxa"/>
              <w:bottom w:w="0" w:type="dxa"/>
              <w:right w:w="0" w:type="dxa"/>
            </w:tcMar>
            <w:vAlign w:val="center"/>
          </w:tcPr>
          <w:p w14:paraId="6486E64E" w14:textId="77777777" w:rsidR="00DC3A7B" w:rsidRDefault="00DC3A7B" w:rsidP="00367354">
            <w:pPr>
              <w:spacing w:before="100" w:after="100"/>
              <w:ind w:left="100" w:right="100"/>
              <w:jc w:val="center"/>
            </w:pPr>
            <w:r>
              <w:rPr>
                <w:rFonts w:ascii="DejaVu Sans" w:eastAsia="DejaVu Sans" w:hAnsi="DejaVu Sans" w:cs="DejaVu Sans"/>
                <w:b/>
                <w:color w:val="FFFFFF"/>
                <w:sz w:val="18"/>
                <w:szCs w:val="18"/>
              </w:rPr>
              <w:t>No.</w:t>
            </w:r>
          </w:p>
        </w:tc>
        <w:tc>
          <w:tcPr>
            <w:tcW w:w="0" w:type="auto"/>
            <w:shd w:val="clear" w:color="auto" w:fill="63639A"/>
            <w:tcMar>
              <w:top w:w="0" w:type="dxa"/>
              <w:left w:w="0" w:type="dxa"/>
              <w:bottom w:w="0" w:type="dxa"/>
              <w:right w:w="0" w:type="dxa"/>
            </w:tcMar>
            <w:vAlign w:val="center"/>
          </w:tcPr>
          <w:p w14:paraId="263E1AE0" w14:textId="77777777" w:rsidR="00DC3A7B" w:rsidRDefault="00DC3A7B" w:rsidP="00367354">
            <w:pPr>
              <w:spacing w:before="100" w:after="100"/>
              <w:ind w:left="100" w:right="100"/>
            </w:pPr>
            <w:r>
              <w:rPr>
                <w:rFonts w:ascii="DejaVu Sans" w:eastAsia="DejaVu Sans" w:hAnsi="DejaVu Sans" w:cs="DejaVu Sans"/>
                <w:b/>
                <w:color w:val="FFFFFF"/>
                <w:sz w:val="18"/>
                <w:szCs w:val="18"/>
              </w:rPr>
              <w:t>Item</w:t>
            </w:r>
          </w:p>
        </w:tc>
        <w:tc>
          <w:tcPr>
            <w:tcW w:w="0" w:type="auto"/>
            <w:shd w:val="clear" w:color="auto" w:fill="63639A"/>
            <w:tcMar>
              <w:top w:w="0" w:type="dxa"/>
              <w:left w:w="0" w:type="dxa"/>
              <w:bottom w:w="0" w:type="dxa"/>
              <w:right w:w="0" w:type="dxa"/>
            </w:tcMar>
            <w:vAlign w:val="center"/>
          </w:tcPr>
          <w:p w14:paraId="3799C35D" w14:textId="77777777" w:rsidR="00DC3A7B" w:rsidRDefault="00DC3A7B" w:rsidP="00367354">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DC3A7B" w14:paraId="00325D55" w14:textId="77777777" w:rsidTr="00367354">
        <w:trPr>
          <w:cantSplit/>
          <w:jc w:val="center"/>
        </w:trPr>
        <w:tc>
          <w:tcPr>
            <w:tcW w:w="0" w:type="auto"/>
            <w:vMerge w:val="restart"/>
            <w:shd w:val="clear" w:color="auto" w:fill="FFFFCC"/>
            <w:tcMar>
              <w:top w:w="0" w:type="dxa"/>
              <w:left w:w="0" w:type="dxa"/>
              <w:bottom w:w="0" w:type="dxa"/>
              <w:right w:w="0" w:type="dxa"/>
            </w:tcMar>
          </w:tcPr>
          <w:p w14:paraId="181923C8" w14:textId="77777777" w:rsidR="00DC3A7B" w:rsidRDefault="00DC3A7B" w:rsidP="00367354">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77E6FB9" w14:textId="77777777" w:rsidR="00DC3A7B" w:rsidRDefault="00DC3A7B" w:rsidP="00367354">
            <w:pPr>
              <w:spacing w:before="100" w:after="100"/>
              <w:ind w:left="100" w:right="100"/>
              <w:jc w:val="center"/>
            </w:pPr>
          </w:p>
        </w:tc>
        <w:tc>
          <w:tcPr>
            <w:tcW w:w="0" w:type="auto"/>
            <w:shd w:val="clear" w:color="auto" w:fill="FFFFCC"/>
            <w:tcMar>
              <w:top w:w="0" w:type="dxa"/>
              <w:left w:w="0" w:type="dxa"/>
              <w:bottom w:w="0" w:type="dxa"/>
              <w:right w:w="0" w:type="dxa"/>
            </w:tcMar>
          </w:tcPr>
          <w:p w14:paraId="6890CB4B" w14:textId="77777777" w:rsidR="00DC3A7B" w:rsidRDefault="00DC3A7B" w:rsidP="00367354">
            <w:pPr>
              <w:spacing w:before="100" w:after="100"/>
              <w:ind w:left="100" w:right="100"/>
            </w:pPr>
          </w:p>
        </w:tc>
        <w:tc>
          <w:tcPr>
            <w:tcW w:w="0" w:type="auto"/>
            <w:shd w:val="clear" w:color="auto" w:fill="FFFFCC"/>
            <w:tcMar>
              <w:top w:w="0" w:type="dxa"/>
              <w:left w:w="0" w:type="dxa"/>
              <w:bottom w:w="0" w:type="dxa"/>
              <w:right w:w="0" w:type="dxa"/>
            </w:tcMar>
          </w:tcPr>
          <w:p w14:paraId="15D3FA34" w14:textId="77777777" w:rsidR="00DC3A7B" w:rsidRDefault="00DC3A7B" w:rsidP="00367354">
            <w:pPr>
              <w:spacing w:before="100" w:after="100"/>
              <w:ind w:left="100" w:right="100"/>
              <w:jc w:val="center"/>
            </w:pPr>
          </w:p>
        </w:tc>
      </w:tr>
      <w:tr w:rsidR="00DC3A7B" w14:paraId="1EC6E5B9" w14:textId="77777777" w:rsidTr="00367354">
        <w:trPr>
          <w:cantSplit/>
          <w:jc w:val="center"/>
        </w:trPr>
        <w:tc>
          <w:tcPr>
            <w:tcW w:w="0" w:type="auto"/>
            <w:vMerge/>
            <w:shd w:val="clear" w:color="auto" w:fill="FFFFFF"/>
            <w:tcMar>
              <w:top w:w="0" w:type="dxa"/>
              <w:left w:w="0" w:type="dxa"/>
              <w:bottom w:w="0" w:type="dxa"/>
              <w:right w:w="0" w:type="dxa"/>
            </w:tcMar>
          </w:tcPr>
          <w:p w14:paraId="27334173" w14:textId="77777777" w:rsidR="00DC3A7B" w:rsidRDefault="00DC3A7B" w:rsidP="00367354">
            <w:pPr>
              <w:spacing w:before="100" w:after="100"/>
              <w:ind w:left="100" w:right="100"/>
            </w:pPr>
          </w:p>
        </w:tc>
        <w:tc>
          <w:tcPr>
            <w:tcW w:w="0" w:type="auto"/>
            <w:shd w:val="clear" w:color="auto" w:fill="FFFFFF"/>
            <w:tcMar>
              <w:top w:w="0" w:type="dxa"/>
              <w:left w:w="0" w:type="dxa"/>
              <w:bottom w:w="0" w:type="dxa"/>
              <w:right w:w="0" w:type="dxa"/>
            </w:tcMar>
          </w:tcPr>
          <w:p w14:paraId="74629BC3"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05FE7EE8" w14:textId="77777777" w:rsidR="00DC3A7B" w:rsidRDefault="00DC3A7B" w:rsidP="00367354">
            <w:pPr>
              <w:spacing w:before="100" w:after="100"/>
              <w:ind w:left="100" w:right="100"/>
            </w:pPr>
            <w:r>
              <w:rPr>
                <w:rFonts w:ascii="DejaVu Sans" w:eastAsia="DejaVu Sans" w:hAnsi="DejaVu Sans" w:cs="DejaVu Sans"/>
                <w:color w:val="000000"/>
                <w:sz w:val="18"/>
                <w:szCs w:val="18"/>
              </w:rPr>
              <w:t>Identify the study as an economic evaluation and specify the interventions being compared.</w:t>
            </w:r>
          </w:p>
        </w:tc>
        <w:tc>
          <w:tcPr>
            <w:tcW w:w="0" w:type="auto"/>
            <w:shd w:val="clear" w:color="auto" w:fill="FFFFFF"/>
            <w:tcMar>
              <w:top w:w="0" w:type="dxa"/>
              <w:left w:w="0" w:type="dxa"/>
              <w:bottom w:w="0" w:type="dxa"/>
              <w:right w:w="0" w:type="dxa"/>
            </w:tcMar>
          </w:tcPr>
          <w:p w14:paraId="0F572F86" w14:textId="77777777" w:rsidR="00DC3A7B" w:rsidRDefault="00DC3A7B" w:rsidP="00367354">
            <w:pPr>
              <w:spacing w:before="100" w:after="100"/>
              <w:ind w:left="100" w:right="100"/>
              <w:jc w:val="center"/>
            </w:pPr>
            <w:r>
              <w:t>Page 1</w:t>
            </w:r>
          </w:p>
        </w:tc>
      </w:tr>
      <w:tr w:rsidR="00DC3A7B" w14:paraId="61E912D8" w14:textId="77777777" w:rsidTr="00367354">
        <w:trPr>
          <w:cantSplit/>
          <w:jc w:val="center"/>
        </w:trPr>
        <w:tc>
          <w:tcPr>
            <w:tcW w:w="0" w:type="auto"/>
            <w:vMerge w:val="restart"/>
            <w:shd w:val="clear" w:color="auto" w:fill="FFFFCC"/>
            <w:tcMar>
              <w:top w:w="0" w:type="dxa"/>
              <w:left w:w="0" w:type="dxa"/>
              <w:bottom w:w="0" w:type="dxa"/>
              <w:right w:w="0" w:type="dxa"/>
            </w:tcMar>
          </w:tcPr>
          <w:p w14:paraId="4F67ACF8" w14:textId="77777777" w:rsidR="00DC3A7B" w:rsidRDefault="00DC3A7B" w:rsidP="00367354">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576379DD" w14:textId="77777777" w:rsidR="00DC3A7B" w:rsidRDefault="00DC3A7B" w:rsidP="00367354">
            <w:pPr>
              <w:spacing w:before="100" w:after="100"/>
              <w:ind w:left="100" w:right="100"/>
              <w:jc w:val="center"/>
            </w:pPr>
          </w:p>
        </w:tc>
        <w:tc>
          <w:tcPr>
            <w:tcW w:w="0" w:type="auto"/>
            <w:shd w:val="clear" w:color="auto" w:fill="FFFFCC"/>
            <w:tcMar>
              <w:top w:w="0" w:type="dxa"/>
              <w:left w:w="0" w:type="dxa"/>
              <w:bottom w:w="0" w:type="dxa"/>
              <w:right w:w="0" w:type="dxa"/>
            </w:tcMar>
          </w:tcPr>
          <w:p w14:paraId="1E46EFF9" w14:textId="77777777" w:rsidR="00DC3A7B" w:rsidRDefault="00DC3A7B" w:rsidP="00367354">
            <w:pPr>
              <w:spacing w:before="100" w:after="100"/>
              <w:ind w:left="100" w:right="100"/>
            </w:pPr>
          </w:p>
        </w:tc>
        <w:tc>
          <w:tcPr>
            <w:tcW w:w="0" w:type="auto"/>
            <w:shd w:val="clear" w:color="auto" w:fill="FFFFCC"/>
            <w:tcMar>
              <w:top w:w="0" w:type="dxa"/>
              <w:left w:w="0" w:type="dxa"/>
              <w:bottom w:w="0" w:type="dxa"/>
              <w:right w:w="0" w:type="dxa"/>
            </w:tcMar>
          </w:tcPr>
          <w:p w14:paraId="2270F162" w14:textId="77777777" w:rsidR="00DC3A7B" w:rsidRDefault="00DC3A7B" w:rsidP="00367354">
            <w:pPr>
              <w:spacing w:before="100" w:after="100"/>
              <w:ind w:left="100" w:right="100"/>
              <w:jc w:val="center"/>
            </w:pPr>
          </w:p>
        </w:tc>
      </w:tr>
      <w:tr w:rsidR="00DC3A7B" w14:paraId="0D422C1D" w14:textId="77777777" w:rsidTr="00367354">
        <w:trPr>
          <w:cantSplit/>
          <w:jc w:val="center"/>
        </w:trPr>
        <w:tc>
          <w:tcPr>
            <w:tcW w:w="0" w:type="auto"/>
            <w:vMerge/>
            <w:shd w:val="clear" w:color="auto" w:fill="FFFFFF"/>
            <w:tcMar>
              <w:top w:w="0" w:type="dxa"/>
              <w:left w:w="0" w:type="dxa"/>
              <w:bottom w:w="0" w:type="dxa"/>
              <w:right w:w="0" w:type="dxa"/>
            </w:tcMar>
          </w:tcPr>
          <w:p w14:paraId="4584C4EE" w14:textId="77777777" w:rsidR="00DC3A7B" w:rsidRDefault="00DC3A7B" w:rsidP="00367354">
            <w:pPr>
              <w:spacing w:before="100" w:after="100"/>
              <w:ind w:left="100" w:right="100"/>
            </w:pPr>
          </w:p>
        </w:tc>
        <w:tc>
          <w:tcPr>
            <w:tcW w:w="0" w:type="auto"/>
            <w:shd w:val="clear" w:color="auto" w:fill="FFFFFF"/>
            <w:tcMar>
              <w:top w:w="0" w:type="dxa"/>
              <w:left w:w="0" w:type="dxa"/>
              <w:bottom w:w="0" w:type="dxa"/>
              <w:right w:w="0" w:type="dxa"/>
            </w:tcMar>
          </w:tcPr>
          <w:p w14:paraId="1183BDD9"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0616EA14" w14:textId="77777777" w:rsidR="00DC3A7B" w:rsidRDefault="00DC3A7B" w:rsidP="00367354">
            <w:pPr>
              <w:spacing w:before="100" w:after="100"/>
              <w:ind w:left="100" w:right="100"/>
            </w:pPr>
            <w:r>
              <w:rPr>
                <w:rFonts w:ascii="DejaVu Sans" w:eastAsia="DejaVu Sans" w:hAnsi="DejaVu Sans" w:cs="DejaVu Sans"/>
                <w:color w:val="000000"/>
                <w:sz w:val="18"/>
                <w:szCs w:val="18"/>
              </w:rPr>
              <w:t>Provide a structured summary that highlights context, key methods, results, and alternative analyses.</w:t>
            </w:r>
          </w:p>
        </w:tc>
        <w:tc>
          <w:tcPr>
            <w:tcW w:w="0" w:type="auto"/>
            <w:shd w:val="clear" w:color="auto" w:fill="FFFFFF"/>
            <w:tcMar>
              <w:top w:w="0" w:type="dxa"/>
              <w:left w:w="0" w:type="dxa"/>
              <w:bottom w:w="0" w:type="dxa"/>
              <w:right w:w="0" w:type="dxa"/>
            </w:tcMar>
          </w:tcPr>
          <w:p w14:paraId="381EB63E" w14:textId="77777777" w:rsidR="00DC3A7B" w:rsidRDefault="00DC3A7B" w:rsidP="00367354">
            <w:pPr>
              <w:spacing w:before="100" w:after="100"/>
              <w:ind w:left="100" w:right="100"/>
              <w:jc w:val="center"/>
            </w:pPr>
            <w:r>
              <w:t>Page 3</w:t>
            </w:r>
          </w:p>
        </w:tc>
      </w:tr>
      <w:tr w:rsidR="00DC3A7B" w14:paraId="060211E5" w14:textId="77777777" w:rsidTr="00367354">
        <w:trPr>
          <w:cantSplit/>
          <w:jc w:val="center"/>
        </w:trPr>
        <w:tc>
          <w:tcPr>
            <w:tcW w:w="0" w:type="auto"/>
            <w:shd w:val="clear" w:color="auto" w:fill="FFFFCC"/>
            <w:tcMar>
              <w:top w:w="0" w:type="dxa"/>
              <w:left w:w="0" w:type="dxa"/>
              <w:bottom w:w="0" w:type="dxa"/>
              <w:right w:w="0" w:type="dxa"/>
            </w:tcMar>
          </w:tcPr>
          <w:p w14:paraId="3EA301DE" w14:textId="77777777" w:rsidR="00DC3A7B" w:rsidRDefault="00DC3A7B" w:rsidP="00367354">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0E8B775F" w14:textId="77777777" w:rsidR="00DC3A7B" w:rsidRDefault="00DC3A7B" w:rsidP="00367354">
            <w:pPr>
              <w:spacing w:before="100" w:after="100"/>
              <w:ind w:left="100" w:right="100"/>
              <w:jc w:val="center"/>
            </w:pPr>
          </w:p>
        </w:tc>
        <w:tc>
          <w:tcPr>
            <w:tcW w:w="0" w:type="auto"/>
            <w:shd w:val="clear" w:color="auto" w:fill="FFFFCC"/>
            <w:tcMar>
              <w:top w:w="0" w:type="dxa"/>
              <w:left w:w="0" w:type="dxa"/>
              <w:bottom w:w="0" w:type="dxa"/>
              <w:right w:w="0" w:type="dxa"/>
            </w:tcMar>
          </w:tcPr>
          <w:p w14:paraId="176F2333" w14:textId="77777777" w:rsidR="00DC3A7B" w:rsidRDefault="00DC3A7B" w:rsidP="00367354">
            <w:pPr>
              <w:spacing w:before="100" w:after="100"/>
              <w:ind w:left="100" w:right="100"/>
            </w:pPr>
          </w:p>
        </w:tc>
        <w:tc>
          <w:tcPr>
            <w:tcW w:w="0" w:type="auto"/>
            <w:shd w:val="clear" w:color="auto" w:fill="FFFFCC"/>
            <w:tcMar>
              <w:top w:w="0" w:type="dxa"/>
              <w:left w:w="0" w:type="dxa"/>
              <w:bottom w:w="0" w:type="dxa"/>
              <w:right w:w="0" w:type="dxa"/>
            </w:tcMar>
          </w:tcPr>
          <w:p w14:paraId="1DA60B09" w14:textId="77777777" w:rsidR="00DC3A7B" w:rsidRDefault="00DC3A7B" w:rsidP="00367354">
            <w:pPr>
              <w:spacing w:before="100" w:after="100"/>
              <w:ind w:left="100" w:right="100"/>
              <w:jc w:val="center"/>
            </w:pPr>
          </w:p>
        </w:tc>
      </w:tr>
      <w:tr w:rsidR="00DC3A7B" w14:paraId="19748729" w14:textId="77777777" w:rsidTr="00367354">
        <w:trPr>
          <w:cantSplit/>
          <w:jc w:val="center"/>
        </w:trPr>
        <w:tc>
          <w:tcPr>
            <w:tcW w:w="0" w:type="auto"/>
            <w:shd w:val="clear" w:color="auto" w:fill="FFFFFF"/>
            <w:tcMar>
              <w:top w:w="0" w:type="dxa"/>
              <w:left w:w="0" w:type="dxa"/>
              <w:bottom w:w="0" w:type="dxa"/>
              <w:right w:w="0" w:type="dxa"/>
            </w:tcMar>
          </w:tcPr>
          <w:p w14:paraId="18752575" w14:textId="77777777" w:rsidR="00DC3A7B" w:rsidRDefault="00DC3A7B" w:rsidP="00367354">
            <w:pPr>
              <w:spacing w:before="100" w:after="100"/>
              <w:ind w:left="100" w:right="100"/>
            </w:pPr>
            <w:r>
              <w:rPr>
                <w:rFonts w:ascii="DejaVu Sans" w:eastAsia="DejaVu Sans" w:hAnsi="DejaVu Sans" w:cs="DejaVu Sans"/>
                <w:b/>
                <w:color w:val="000000"/>
                <w:sz w:val="18"/>
                <w:szCs w:val="18"/>
              </w:rPr>
              <w:t>Background and objectives</w:t>
            </w:r>
          </w:p>
        </w:tc>
        <w:tc>
          <w:tcPr>
            <w:tcW w:w="0" w:type="auto"/>
            <w:shd w:val="clear" w:color="auto" w:fill="FFFFFF"/>
            <w:tcMar>
              <w:top w:w="0" w:type="dxa"/>
              <w:left w:w="0" w:type="dxa"/>
              <w:bottom w:w="0" w:type="dxa"/>
              <w:right w:w="0" w:type="dxa"/>
            </w:tcMar>
          </w:tcPr>
          <w:p w14:paraId="612AB3DF"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3E435EF5" w14:textId="77777777" w:rsidR="00DC3A7B" w:rsidRDefault="00DC3A7B" w:rsidP="00367354">
            <w:pPr>
              <w:spacing w:before="100" w:after="100"/>
              <w:ind w:left="100" w:right="100"/>
            </w:pPr>
            <w:r>
              <w:rPr>
                <w:rFonts w:ascii="DejaVu Sans" w:eastAsia="DejaVu Sans" w:hAnsi="DejaVu Sans" w:cs="DejaVu Sans"/>
                <w:color w:val="000000"/>
                <w:sz w:val="18"/>
                <w:szCs w:val="18"/>
              </w:rPr>
              <w:t>Give the context for the study, the study question, and its practical relevance for decision making in policy or practice.</w:t>
            </w:r>
          </w:p>
        </w:tc>
        <w:tc>
          <w:tcPr>
            <w:tcW w:w="0" w:type="auto"/>
            <w:shd w:val="clear" w:color="auto" w:fill="FFFFFF"/>
            <w:tcMar>
              <w:top w:w="0" w:type="dxa"/>
              <w:left w:w="0" w:type="dxa"/>
              <w:bottom w:w="0" w:type="dxa"/>
              <w:right w:w="0" w:type="dxa"/>
            </w:tcMar>
          </w:tcPr>
          <w:p w14:paraId="399EBAE4" w14:textId="77777777" w:rsidR="00DC3A7B" w:rsidRDefault="00DC3A7B" w:rsidP="00367354">
            <w:pPr>
              <w:spacing w:before="100" w:after="100"/>
              <w:ind w:left="100" w:right="100"/>
              <w:jc w:val="center"/>
            </w:pPr>
            <w:r>
              <w:t>Page 4</w:t>
            </w:r>
          </w:p>
        </w:tc>
      </w:tr>
      <w:tr w:rsidR="00DC3A7B" w14:paraId="557DCBA0" w14:textId="77777777" w:rsidTr="00367354">
        <w:trPr>
          <w:cantSplit/>
          <w:jc w:val="center"/>
        </w:trPr>
        <w:tc>
          <w:tcPr>
            <w:tcW w:w="0" w:type="auto"/>
            <w:shd w:val="clear" w:color="auto" w:fill="FFFFCC"/>
            <w:tcMar>
              <w:top w:w="0" w:type="dxa"/>
              <w:left w:w="0" w:type="dxa"/>
              <w:bottom w:w="0" w:type="dxa"/>
              <w:right w:w="0" w:type="dxa"/>
            </w:tcMar>
          </w:tcPr>
          <w:p w14:paraId="2671EA91" w14:textId="77777777" w:rsidR="00DC3A7B" w:rsidRDefault="00DC3A7B" w:rsidP="00367354">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B4078C4" w14:textId="77777777" w:rsidR="00DC3A7B" w:rsidRDefault="00DC3A7B" w:rsidP="00367354">
            <w:pPr>
              <w:spacing w:before="100" w:after="100"/>
              <w:ind w:left="100" w:right="100"/>
              <w:jc w:val="center"/>
            </w:pPr>
          </w:p>
        </w:tc>
        <w:tc>
          <w:tcPr>
            <w:tcW w:w="0" w:type="auto"/>
            <w:shd w:val="clear" w:color="auto" w:fill="FFFFCC"/>
            <w:tcMar>
              <w:top w:w="0" w:type="dxa"/>
              <w:left w:w="0" w:type="dxa"/>
              <w:bottom w:w="0" w:type="dxa"/>
              <w:right w:w="0" w:type="dxa"/>
            </w:tcMar>
          </w:tcPr>
          <w:p w14:paraId="7365EAF7" w14:textId="77777777" w:rsidR="00DC3A7B" w:rsidRDefault="00DC3A7B" w:rsidP="00367354">
            <w:pPr>
              <w:spacing w:before="100" w:after="100"/>
              <w:ind w:left="100" w:right="100"/>
            </w:pPr>
          </w:p>
        </w:tc>
        <w:tc>
          <w:tcPr>
            <w:tcW w:w="0" w:type="auto"/>
            <w:shd w:val="clear" w:color="auto" w:fill="FFFFCC"/>
            <w:tcMar>
              <w:top w:w="0" w:type="dxa"/>
              <w:left w:w="0" w:type="dxa"/>
              <w:bottom w:w="0" w:type="dxa"/>
              <w:right w:w="0" w:type="dxa"/>
            </w:tcMar>
          </w:tcPr>
          <w:p w14:paraId="27F3F7FF" w14:textId="77777777" w:rsidR="00DC3A7B" w:rsidRDefault="00DC3A7B" w:rsidP="00367354">
            <w:pPr>
              <w:spacing w:before="100" w:after="100"/>
              <w:ind w:left="100" w:right="100"/>
              <w:jc w:val="center"/>
            </w:pPr>
          </w:p>
        </w:tc>
      </w:tr>
      <w:tr w:rsidR="00DC3A7B" w14:paraId="3BF772C3" w14:textId="77777777" w:rsidTr="00367354">
        <w:trPr>
          <w:cantSplit/>
          <w:jc w:val="center"/>
        </w:trPr>
        <w:tc>
          <w:tcPr>
            <w:tcW w:w="0" w:type="auto"/>
            <w:shd w:val="clear" w:color="auto" w:fill="FFFFFF"/>
            <w:tcMar>
              <w:top w:w="0" w:type="dxa"/>
              <w:left w:w="0" w:type="dxa"/>
              <w:bottom w:w="0" w:type="dxa"/>
              <w:right w:w="0" w:type="dxa"/>
            </w:tcMar>
          </w:tcPr>
          <w:p w14:paraId="55F998BC" w14:textId="77777777" w:rsidR="00DC3A7B" w:rsidRDefault="00DC3A7B" w:rsidP="00367354">
            <w:pPr>
              <w:spacing w:before="100" w:after="100"/>
              <w:ind w:left="100" w:right="100"/>
            </w:pPr>
            <w:r>
              <w:rPr>
                <w:rFonts w:ascii="DejaVu Sans" w:eastAsia="DejaVu Sans" w:hAnsi="DejaVu Sans" w:cs="DejaVu Sans"/>
                <w:b/>
                <w:color w:val="000000"/>
                <w:sz w:val="18"/>
                <w:szCs w:val="18"/>
              </w:rPr>
              <w:t>Health economic analysis plan</w:t>
            </w:r>
          </w:p>
        </w:tc>
        <w:tc>
          <w:tcPr>
            <w:tcW w:w="0" w:type="auto"/>
            <w:shd w:val="clear" w:color="auto" w:fill="FFFFFF"/>
            <w:tcMar>
              <w:top w:w="0" w:type="dxa"/>
              <w:left w:w="0" w:type="dxa"/>
              <w:bottom w:w="0" w:type="dxa"/>
              <w:right w:w="0" w:type="dxa"/>
            </w:tcMar>
          </w:tcPr>
          <w:p w14:paraId="63653571"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3CC02564" w14:textId="77777777" w:rsidR="00DC3A7B" w:rsidRDefault="00DC3A7B" w:rsidP="00367354">
            <w:pPr>
              <w:spacing w:before="100" w:after="100"/>
              <w:ind w:left="100" w:right="100"/>
            </w:pPr>
            <w:r>
              <w:rPr>
                <w:rFonts w:ascii="DejaVu Sans" w:eastAsia="DejaVu Sans" w:hAnsi="DejaVu Sans" w:cs="DejaVu Sans"/>
                <w:color w:val="000000"/>
                <w:sz w:val="18"/>
                <w:szCs w:val="18"/>
              </w:rPr>
              <w:t>Indicate whether a health economic analysis plan was developed and where available.</w:t>
            </w:r>
          </w:p>
        </w:tc>
        <w:tc>
          <w:tcPr>
            <w:tcW w:w="0" w:type="auto"/>
            <w:shd w:val="clear" w:color="auto" w:fill="FFFFFF"/>
            <w:tcMar>
              <w:top w:w="0" w:type="dxa"/>
              <w:left w:w="0" w:type="dxa"/>
              <w:bottom w:w="0" w:type="dxa"/>
              <w:right w:w="0" w:type="dxa"/>
            </w:tcMar>
          </w:tcPr>
          <w:p w14:paraId="3267320A" w14:textId="77777777" w:rsidR="00DC3A7B" w:rsidRDefault="00DC3A7B" w:rsidP="00367354">
            <w:pPr>
              <w:spacing w:before="100" w:after="100"/>
              <w:ind w:left="100" w:right="100"/>
              <w:jc w:val="center"/>
            </w:pPr>
            <w:r>
              <w:t>Page 8, Section 2.9</w:t>
            </w:r>
          </w:p>
        </w:tc>
      </w:tr>
      <w:tr w:rsidR="00DC3A7B" w14:paraId="2A373FE4" w14:textId="77777777" w:rsidTr="00367354">
        <w:trPr>
          <w:cantSplit/>
          <w:jc w:val="center"/>
        </w:trPr>
        <w:tc>
          <w:tcPr>
            <w:tcW w:w="0" w:type="auto"/>
            <w:shd w:val="clear" w:color="auto" w:fill="FFFFFF"/>
            <w:tcMar>
              <w:top w:w="0" w:type="dxa"/>
              <w:left w:w="0" w:type="dxa"/>
              <w:bottom w:w="0" w:type="dxa"/>
              <w:right w:w="0" w:type="dxa"/>
            </w:tcMar>
          </w:tcPr>
          <w:p w14:paraId="1EFA8779" w14:textId="77777777" w:rsidR="00DC3A7B" w:rsidRDefault="00DC3A7B" w:rsidP="00367354">
            <w:pPr>
              <w:spacing w:before="100" w:after="100"/>
              <w:ind w:left="100" w:right="100"/>
            </w:pPr>
            <w:r>
              <w:rPr>
                <w:rFonts w:ascii="DejaVu Sans" w:eastAsia="DejaVu Sans" w:hAnsi="DejaVu Sans" w:cs="DejaVu Sans"/>
                <w:b/>
                <w:color w:val="000000"/>
                <w:sz w:val="18"/>
                <w:szCs w:val="18"/>
              </w:rPr>
              <w:t>Study population</w:t>
            </w:r>
          </w:p>
        </w:tc>
        <w:tc>
          <w:tcPr>
            <w:tcW w:w="0" w:type="auto"/>
            <w:shd w:val="clear" w:color="auto" w:fill="FFFFFF"/>
            <w:tcMar>
              <w:top w:w="0" w:type="dxa"/>
              <w:left w:w="0" w:type="dxa"/>
              <w:bottom w:w="0" w:type="dxa"/>
              <w:right w:w="0" w:type="dxa"/>
            </w:tcMar>
          </w:tcPr>
          <w:p w14:paraId="0C2BDE43"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9FA77C0" w14:textId="77777777" w:rsidR="00DC3A7B" w:rsidRDefault="00DC3A7B" w:rsidP="00367354">
            <w:pPr>
              <w:spacing w:before="100" w:after="100"/>
              <w:ind w:left="100" w:right="100"/>
            </w:pPr>
            <w:r>
              <w:rPr>
                <w:rFonts w:ascii="DejaVu Sans" w:eastAsia="DejaVu Sans" w:hAnsi="DejaVu Sans" w:cs="DejaVu Sans"/>
                <w:color w:val="000000"/>
                <w:sz w:val="18"/>
                <w:szCs w:val="18"/>
              </w:rPr>
              <w:t>Describe characteristics of the study population (such as age range, demographics, socioeconomic, or clinical characteristics).</w:t>
            </w:r>
          </w:p>
        </w:tc>
        <w:tc>
          <w:tcPr>
            <w:tcW w:w="0" w:type="auto"/>
            <w:shd w:val="clear" w:color="auto" w:fill="FFFFFF"/>
            <w:tcMar>
              <w:top w:w="0" w:type="dxa"/>
              <w:left w:w="0" w:type="dxa"/>
              <w:bottom w:w="0" w:type="dxa"/>
              <w:right w:w="0" w:type="dxa"/>
            </w:tcMar>
          </w:tcPr>
          <w:p w14:paraId="68D0B832" w14:textId="77777777" w:rsidR="00DC3A7B" w:rsidRDefault="00DC3A7B" w:rsidP="00367354">
            <w:pPr>
              <w:spacing w:before="100" w:after="100"/>
              <w:ind w:left="100" w:right="100"/>
              <w:jc w:val="center"/>
            </w:pPr>
            <w:r>
              <w:t>Page 5, Section 2.1</w:t>
            </w:r>
          </w:p>
        </w:tc>
      </w:tr>
      <w:tr w:rsidR="00DC3A7B" w14:paraId="50118A18" w14:textId="77777777" w:rsidTr="00367354">
        <w:trPr>
          <w:cantSplit/>
          <w:jc w:val="center"/>
        </w:trPr>
        <w:tc>
          <w:tcPr>
            <w:tcW w:w="0" w:type="auto"/>
            <w:shd w:val="clear" w:color="auto" w:fill="FFFFFF"/>
            <w:tcMar>
              <w:top w:w="0" w:type="dxa"/>
              <w:left w:w="0" w:type="dxa"/>
              <w:bottom w:w="0" w:type="dxa"/>
              <w:right w:w="0" w:type="dxa"/>
            </w:tcMar>
          </w:tcPr>
          <w:p w14:paraId="249ACC9F" w14:textId="77777777" w:rsidR="00DC3A7B" w:rsidRDefault="00DC3A7B" w:rsidP="00367354">
            <w:pPr>
              <w:spacing w:before="100" w:after="100"/>
              <w:ind w:left="100" w:right="100"/>
            </w:pPr>
            <w:r>
              <w:rPr>
                <w:rFonts w:ascii="DejaVu Sans" w:eastAsia="DejaVu Sans" w:hAnsi="DejaVu Sans" w:cs="DejaVu Sans"/>
                <w:b/>
                <w:color w:val="000000"/>
                <w:sz w:val="18"/>
                <w:szCs w:val="18"/>
              </w:rPr>
              <w:t>Setting and location</w:t>
            </w:r>
          </w:p>
        </w:tc>
        <w:tc>
          <w:tcPr>
            <w:tcW w:w="0" w:type="auto"/>
            <w:shd w:val="clear" w:color="auto" w:fill="FFFFFF"/>
            <w:tcMar>
              <w:top w:w="0" w:type="dxa"/>
              <w:left w:w="0" w:type="dxa"/>
              <w:bottom w:w="0" w:type="dxa"/>
              <w:right w:w="0" w:type="dxa"/>
            </w:tcMar>
          </w:tcPr>
          <w:p w14:paraId="61A8AB7A"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1EC75E9C" w14:textId="77777777" w:rsidR="00DC3A7B" w:rsidRDefault="00DC3A7B" w:rsidP="00367354">
            <w:pPr>
              <w:spacing w:before="100" w:after="100"/>
              <w:ind w:left="100" w:right="100"/>
            </w:pPr>
            <w:r>
              <w:rPr>
                <w:rFonts w:ascii="DejaVu Sans" w:eastAsia="DejaVu Sans" w:hAnsi="DejaVu Sans" w:cs="DejaVu Sans"/>
                <w:color w:val="000000"/>
                <w:sz w:val="18"/>
                <w:szCs w:val="18"/>
              </w:rPr>
              <w:t>Provide relevant contextual information that may influence findings.</w:t>
            </w:r>
          </w:p>
        </w:tc>
        <w:tc>
          <w:tcPr>
            <w:tcW w:w="0" w:type="auto"/>
            <w:shd w:val="clear" w:color="auto" w:fill="FFFFFF"/>
            <w:tcMar>
              <w:top w:w="0" w:type="dxa"/>
              <w:left w:w="0" w:type="dxa"/>
              <w:bottom w:w="0" w:type="dxa"/>
              <w:right w:w="0" w:type="dxa"/>
            </w:tcMar>
          </w:tcPr>
          <w:p w14:paraId="618540BD" w14:textId="77777777" w:rsidR="00DC3A7B" w:rsidRDefault="00DC3A7B" w:rsidP="00367354">
            <w:pPr>
              <w:spacing w:before="100" w:after="100"/>
              <w:ind w:left="100" w:right="100"/>
              <w:jc w:val="center"/>
            </w:pPr>
            <w:r>
              <w:t>Page 5, Section 2.1</w:t>
            </w:r>
          </w:p>
        </w:tc>
      </w:tr>
      <w:tr w:rsidR="00DC3A7B" w14:paraId="3DF4A38D" w14:textId="77777777" w:rsidTr="00367354">
        <w:trPr>
          <w:cantSplit/>
          <w:jc w:val="center"/>
        </w:trPr>
        <w:tc>
          <w:tcPr>
            <w:tcW w:w="0" w:type="auto"/>
            <w:shd w:val="clear" w:color="auto" w:fill="FFFFFF"/>
            <w:tcMar>
              <w:top w:w="0" w:type="dxa"/>
              <w:left w:w="0" w:type="dxa"/>
              <w:bottom w:w="0" w:type="dxa"/>
              <w:right w:w="0" w:type="dxa"/>
            </w:tcMar>
          </w:tcPr>
          <w:p w14:paraId="4BEBA916" w14:textId="77777777" w:rsidR="00DC3A7B" w:rsidRDefault="00DC3A7B" w:rsidP="00367354">
            <w:pPr>
              <w:spacing w:before="100" w:after="100"/>
              <w:ind w:left="100" w:right="100"/>
            </w:pPr>
            <w:r>
              <w:rPr>
                <w:rFonts w:ascii="DejaVu Sans" w:eastAsia="DejaVu Sans" w:hAnsi="DejaVu Sans" w:cs="DejaVu Sans"/>
                <w:b/>
                <w:color w:val="000000"/>
                <w:sz w:val="18"/>
                <w:szCs w:val="18"/>
              </w:rPr>
              <w:t>Comparators</w:t>
            </w:r>
          </w:p>
        </w:tc>
        <w:tc>
          <w:tcPr>
            <w:tcW w:w="0" w:type="auto"/>
            <w:shd w:val="clear" w:color="auto" w:fill="FFFFFF"/>
            <w:tcMar>
              <w:top w:w="0" w:type="dxa"/>
              <w:left w:w="0" w:type="dxa"/>
              <w:bottom w:w="0" w:type="dxa"/>
              <w:right w:w="0" w:type="dxa"/>
            </w:tcMar>
          </w:tcPr>
          <w:p w14:paraId="2AC2A030"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7881A32" w14:textId="77777777" w:rsidR="00DC3A7B" w:rsidRDefault="00DC3A7B" w:rsidP="00367354">
            <w:pPr>
              <w:spacing w:before="100" w:after="100"/>
              <w:ind w:left="100" w:right="100"/>
            </w:pPr>
            <w:r>
              <w:rPr>
                <w:rFonts w:ascii="DejaVu Sans" w:eastAsia="DejaVu Sans" w:hAnsi="DejaVu Sans" w:cs="DejaVu Sans"/>
                <w:color w:val="000000"/>
                <w:sz w:val="18"/>
                <w:szCs w:val="18"/>
              </w:rPr>
              <w:t>Describe the interventions or strategies being compared and why chosen.</w:t>
            </w:r>
          </w:p>
        </w:tc>
        <w:tc>
          <w:tcPr>
            <w:tcW w:w="0" w:type="auto"/>
            <w:shd w:val="clear" w:color="auto" w:fill="FFFFFF"/>
            <w:tcMar>
              <w:top w:w="0" w:type="dxa"/>
              <w:left w:w="0" w:type="dxa"/>
              <w:bottom w:w="0" w:type="dxa"/>
              <w:right w:w="0" w:type="dxa"/>
            </w:tcMar>
          </w:tcPr>
          <w:p w14:paraId="0B61B1F4" w14:textId="77777777" w:rsidR="00DC3A7B" w:rsidRDefault="00DC3A7B" w:rsidP="00367354">
            <w:pPr>
              <w:spacing w:before="100" w:after="100"/>
              <w:ind w:left="100" w:right="100"/>
              <w:jc w:val="center"/>
            </w:pPr>
            <w:r>
              <w:t>Page 7, Section 2.7</w:t>
            </w:r>
          </w:p>
        </w:tc>
      </w:tr>
      <w:tr w:rsidR="00DC3A7B" w14:paraId="14470AA8" w14:textId="77777777" w:rsidTr="00367354">
        <w:trPr>
          <w:cantSplit/>
          <w:jc w:val="center"/>
        </w:trPr>
        <w:tc>
          <w:tcPr>
            <w:tcW w:w="0" w:type="auto"/>
            <w:shd w:val="clear" w:color="auto" w:fill="FFFFFF"/>
            <w:tcMar>
              <w:top w:w="0" w:type="dxa"/>
              <w:left w:w="0" w:type="dxa"/>
              <w:bottom w:w="0" w:type="dxa"/>
              <w:right w:w="0" w:type="dxa"/>
            </w:tcMar>
          </w:tcPr>
          <w:p w14:paraId="6D331DC1" w14:textId="77777777" w:rsidR="00DC3A7B" w:rsidRDefault="00DC3A7B" w:rsidP="00367354">
            <w:pPr>
              <w:spacing w:before="100" w:after="100"/>
              <w:ind w:left="100" w:right="100"/>
            </w:pPr>
            <w:r>
              <w:rPr>
                <w:rFonts w:ascii="DejaVu Sans" w:eastAsia="DejaVu Sans" w:hAnsi="DejaVu Sans" w:cs="DejaVu Sans"/>
                <w:b/>
                <w:color w:val="000000"/>
                <w:sz w:val="18"/>
                <w:szCs w:val="18"/>
              </w:rPr>
              <w:t>Perspective</w:t>
            </w:r>
          </w:p>
        </w:tc>
        <w:tc>
          <w:tcPr>
            <w:tcW w:w="0" w:type="auto"/>
            <w:shd w:val="clear" w:color="auto" w:fill="FFFFFF"/>
            <w:tcMar>
              <w:top w:w="0" w:type="dxa"/>
              <w:left w:w="0" w:type="dxa"/>
              <w:bottom w:w="0" w:type="dxa"/>
              <w:right w:w="0" w:type="dxa"/>
            </w:tcMar>
          </w:tcPr>
          <w:p w14:paraId="5D096488"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C629324" w14:textId="77777777" w:rsidR="00DC3A7B" w:rsidRDefault="00DC3A7B" w:rsidP="00367354">
            <w:pPr>
              <w:spacing w:before="100" w:after="100"/>
              <w:ind w:left="100" w:right="100"/>
            </w:pPr>
            <w:r>
              <w:rPr>
                <w:rFonts w:ascii="DejaVu Sans" w:eastAsia="DejaVu Sans" w:hAnsi="DejaVu Sans" w:cs="DejaVu Sans"/>
                <w:color w:val="000000"/>
                <w:sz w:val="18"/>
                <w:szCs w:val="18"/>
              </w:rPr>
              <w:t>State the perspective(s) adopted by the study and why chosen.</w:t>
            </w:r>
          </w:p>
        </w:tc>
        <w:tc>
          <w:tcPr>
            <w:tcW w:w="0" w:type="auto"/>
            <w:shd w:val="clear" w:color="auto" w:fill="FFFFFF"/>
            <w:tcMar>
              <w:top w:w="0" w:type="dxa"/>
              <w:left w:w="0" w:type="dxa"/>
              <w:bottom w:w="0" w:type="dxa"/>
              <w:right w:w="0" w:type="dxa"/>
            </w:tcMar>
          </w:tcPr>
          <w:p w14:paraId="7CB3AED5" w14:textId="77777777" w:rsidR="00DC3A7B" w:rsidRDefault="00DC3A7B" w:rsidP="00367354">
            <w:pPr>
              <w:spacing w:before="100" w:after="100"/>
              <w:ind w:left="100" w:right="100"/>
              <w:jc w:val="center"/>
            </w:pPr>
            <w:r>
              <w:t>Page 8, Section 2.8</w:t>
            </w:r>
          </w:p>
        </w:tc>
      </w:tr>
      <w:tr w:rsidR="00DC3A7B" w14:paraId="048D35E5" w14:textId="77777777" w:rsidTr="00367354">
        <w:trPr>
          <w:cantSplit/>
          <w:jc w:val="center"/>
        </w:trPr>
        <w:tc>
          <w:tcPr>
            <w:tcW w:w="0" w:type="auto"/>
            <w:shd w:val="clear" w:color="auto" w:fill="FFFFFF"/>
            <w:tcMar>
              <w:top w:w="0" w:type="dxa"/>
              <w:left w:w="0" w:type="dxa"/>
              <w:bottom w:w="0" w:type="dxa"/>
              <w:right w:w="0" w:type="dxa"/>
            </w:tcMar>
          </w:tcPr>
          <w:p w14:paraId="04708A74" w14:textId="77777777" w:rsidR="00DC3A7B" w:rsidRDefault="00DC3A7B" w:rsidP="00367354">
            <w:pPr>
              <w:spacing w:before="100" w:after="100"/>
              <w:ind w:left="100" w:right="100"/>
            </w:pPr>
            <w:r>
              <w:rPr>
                <w:rFonts w:ascii="DejaVu Sans" w:eastAsia="DejaVu Sans" w:hAnsi="DejaVu Sans" w:cs="DejaVu Sans"/>
                <w:b/>
                <w:color w:val="000000"/>
                <w:sz w:val="18"/>
                <w:szCs w:val="18"/>
              </w:rPr>
              <w:t>Time horizon</w:t>
            </w:r>
          </w:p>
        </w:tc>
        <w:tc>
          <w:tcPr>
            <w:tcW w:w="0" w:type="auto"/>
            <w:shd w:val="clear" w:color="auto" w:fill="FFFFFF"/>
            <w:tcMar>
              <w:top w:w="0" w:type="dxa"/>
              <w:left w:w="0" w:type="dxa"/>
              <w:bottom w:w="0" w:type="dxa"/>
              <w:right w:w="0" w:type="dxa"/>
            </w:tcMar>
          </w:tcPr>
          <w:p w14:paraId="6C7C3930"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74AAD75A" w14:textId="77777777" w:rsidR="00DC3A7B" w:rsidRDefault="00DC3A7B" w:rsidP="00367354">
            <w:pPr>
              <w:spacing w:before="100" w:after="100"/>
              <w:ind w:left="100" w:right="100"/>
            </w:pPr>
            <w:r>
              <w:rPr>
                <w:rFonts w:ascii="DejaVu Sans" w:eastAsia="DejaVu Sans" w:hAnsi="DejaVu Sans" w:cs="DejaVu Sans"/>
                <w:color w:val="000000"/>
                <w:sz w:val="18"/>
                <w:szCs w:val="18"/>
              </w:rPr>
              <w:t>State the time horizon for the study and why appropriate.</w:t>
            </w:r>
          </w:p>
        </w:tc>
        <w:tc>
          <w:tcPr>
            <w:tcW w:w="0" w:type="auto"/>
            <w:shd w:val="clear" w:color="auto" w:fill="FFFFFF"/>
            <w:tcMar>
              <w:top w:w="0" w:type="dxa"/>
              <w:left w:w="0" w:type="dxa"/>
              <w:bottom w:w="0" w:type="dxa"/>
              <w:right w:w="0" w:type="dxa"/>
            </w:tcMar>
          </w:tcPr>
          <w:p w14:paraId="59148DB5" w14:textId="77777777" w:rsidR="00DC3A7B" w:rsidRDefault="00DC3A7B" w:rsidP="00367354">
            <w:pPr>
              <w:spacing w:before="100" w:after="100"/>
              <w:ind w:left="100" w:right="100"/>
              <w:jc w:val="center"/>
            </w:pPr>
            <w:r>
              <w:t>Page 8, Section 2.8</w:t>
            </w:r>
          </w:p>
        </w:tc>
      </w:tr>
      <w:tr w:rsidR="00DC3A7B" w14:paraId="321EEB9C" w14:textId="77777777" w:rsidTr="00367354">
        <w:trPr>
          <w:cantSplit/>
          <w:jc w:val="center"/>
        </w:trPr>
        <w:tc>
          <w:tcPr>
            <w:tcW w:w="0" w:type="auto"/>
            <w:shd w:val="clear" w:color="auto" w:fill="FFFFFF"/>
            <w:tcMar>
              <w:top w:w="0" w:type="dxa"/>
              <w:left w:w="0" w:type="dxa"/>
              <w:bottom w:w="0" w:type="dxa"/>
              <w:right w:w="0" w:type="dxa"/>
            </w:tcMar>
          </w:tcPr>
          <w:p w14:paraId="38593D33" w14:textId="77777777" w:rsidR="00DC3A7B" w:rsidRDefault="00DC3A7B" w:rsidP="00367354">
            <w:pPr>
              <w:spacing w:before="100" w:after="100"/>
              <w:ind w:left="100" w:right="100"/>
            </w:pPr>
            <w:r>
              <w:rPr>
                <w:rFonts w:ascii="DejaVu Sans" w:eastAsia="DejaVu Sans" w:hAnsi="DejaVu Sans" w:cs="DejaVu Sans"/>
                <w:b/>
                <w:color w:val="000000"/>
                <w:sz w:val="18"/>
                <w:szCs w:val="18"/>
              </w:rPr>
              <w:t>Discount rate</w:t>
            </w:r>
          </w:p>
        </w:tc>
        <w:tc>
          <w:tcPr>
            <w:tcW w:w="0" w:type="auto"/>
            <w:shd w:val="clear" w:color="auto" w:fill="FFFFFF"/>
            <w:tcMar>
              <w:top w:w="0" w:type="dxa"/>
              <w:left w:w="0" w:type="dxa"/>
              <w:bottom w:w="0" w:type="dxa"/>
              <w:right w:w="0" w:type="dxa"/>
            </w:tcMar>
          </w:tcPr>
          <w:p w14:paraId="528DB168"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20DBC17E" w14:textId="77777777" w:rsidR="00DC3A7B" w:rsidRDefault="00DC3A7B" w:rsidP="00367354">
            <w:pPr>
              <w:spacing w:before="100" w:after="100"/>
              <w:ind w:left="100" w:right="100"/>
            </w:pPr>
            <w:r>
              <w:rPr>
                <w:rFonts w:ascii="DejaVu Sans" w:eastAsia="DejaVu Sans" w:hAnsi="DejaVu Sans" w:cs="DejaVu Sans"/>
                <w:color w:val="000000"/>
                <w:sz w:val="18"/>
                <w:szCs w:val="18"/>
              </w:rPr>
              <w:t>Report the discount rate(s) and reason chosen.</w:t>
            </w:r>
          </w:p>
        </w:tc>
        <w:tc>
          <w:tcPr>
            <w:tcW w:w="0" w:type="auto"/>
            <w:shd w:val="clear" w:color="auto" w:fill="FFFFFF"/>
            <w:tcMar>
              <w:top w:w="0" w:type="dxa"/>
              <w:left w:w="0" w:type="dxa"/>
              <w:bottom w:w="0" w:type="dxa"/>
              <w:right w:w="0" w:type="dxa"/>
            </w:tcMar>
          </w:tcPr>
          <w:p w14:paraId="299AC907" w14:textId="77777777" w:rsidR="00DC3A7B" w:rsidRDefault="00DC3A7B" w:rsidP="00367354">
            <w:pPr>
              <w:spacing w:before="100" w:after="100"/>
              <w:ind w:left="100" w:right="100"/>
              <w:jc w:val="center"/>
            </w:pPr>
            <w:r>
              <w:t>Page 8, Section 2.8 &amp; 2.9</w:t>
            </w:r>
          </w:p>
        </w:tc>
      </w:tr>
      <w:tr w:rsidR="00DC3A7B" w14:paraId="30A69F74" w14:textId="77777777" w:rsidTr="00367354">
        <w:trPr>
          <w:cantSplit/>
          <w:jc w:val="center"/>
        </w:trPr>
        <w:tc>
          <w:tcPr>
            <w:tcW w:w="0" w:type="auto"/>
            <w:shd w:val="clear" w:color="auto" w:fill="FFFFFF"/>
            <w:tcMar>
              <w:top w:w="0" w:type="dxa"/>
              <w:left w:w="0" w:type="dxa"/>
              <w:bottom w:w="0" w:type="dxa"/>
              <w:right w:w="0" w:type="dxa"/>
            </w:tcMar>
          </w:tcPr>
          <w:p w14:paraId="67417FE2" w14:textId="77777777" w:rsidR="00DC3A7B" w:rsidRDefault="00DC3A7B" w:rsidP="00367354">
            <w:pPr>
              <w:spacing w:before="100" w:after="100"/>
              <w:ind w:left="100" w:right="100"/>
            </w:pPr>
            <w:r>
              <w:rPr>
                <w:rFonts w:ascii="DejaVu Sans" w:eastAsia="DejaVu Sans" w:hAnsi="DejaVu Sans" w:cs="DejaVu Sans"/>
                <w:b/>
                <w:color w:val="000000"/>
                <w:sz w:val="18"/>
                <w:szCs w:val="18"/>
              </w:rPr>
              <w:t>Selection of outcomes</w:t>
            </w:r>
          </w:p>
        </w:tc>
        <w:tc>
          <w:tcPr>
            <w:tcW w:w="0" w:type="auto"/>
            <w:shd w:val="clear" w:color="auto" w:fill="FFFFFF"/>
            <w:tcMar>
              <w:top w:w="0" w:type="dxa"/>
              <w:left w:w="0" w:type="dxa"/>
              <w:bottom w:w="0" w:type="dxa"/>
              <w:right w:w="0" w:type="dxa"/>
            </w:tcMar>
          </w:tcPr>
          <w:p w14:paraId="56D3F47D"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C575520" w14:textId="77777777" w:rsidR="00DC3A7B" w:rsidRDefault="00DC3A7B" w:rsidP="00367354">
            <w:pPr>
              <w:spacing w:before="100" w:after="100"/>
              <w:ind w:left="100" w:right="100"/>
            </w:pPr>
            <w:r>
              <w:rPr>
                <w:rFonts w:ascii="DejaVu Sans" w:eastAsia="DejaVu Sans" w:hAnsi="DejaVu Sans" w:cs="DejaVu Sans"/>
                <w:color w:val="000000"/>
                <w:sz w:val="18"/>
                <w:szCs w:val="18"/>
              </w:rPr>
              <w:t>Describe what outcomes were used as the measure(s) of benefit(s) and harm(s).</w:t>
            </w:r>
          </w:p>
        </w:tc>
        <w:tc>
          <w:tcPr>
            <w:tcW w:w="0" w:type="auto"/>
            <w:shd w:val="clear" w:color="auto" w:fill="FFFFFF"/>
            <w:tcMar>
              <w:top w:w="0" w:type="dxa"/>
              <w:left w:w="0" w:type="dxa"/>
              <w:bottom w:w="0" w:type="dxa"/>
              <w:right w:w="0" w:type="dxa"/>
            </w:tcMar>
          </w:tcPr>
          <w:p w14:paraId="5D696DD0" w14:textId="77777777" w:rsidR="00DC3A7B" w:rsidRDefault="00DC3A7B" w:rsidP="00367354">
            <w:pPr>
              <w:spacing w:before="100" w:after="100"/>
              <w:ind w:left="100" w:right="100"/>
              <w:jc w:val="center"/>
            </w:pPr>
            <w:r>
              <w:t>Page 8, Section 2.9</w:t>
            </w:r>
          </w:p>
        </w:tc>
      </w:tr>
      <w:tr w:rsidR="00DC3A7B" w14:paraId="0DFC5F5A" w14:textId="77777777" w:rsidTr="00367354">
        <w:trPr>
          <w:cantSplit/>
          <w:jc w:val="center"/>
        </w:trPr>
        <w:tc>
          <w:tcPr>
            <w:tcW w:w="0" w:type="auto"/>
            <w:shd w:val="clear" w:color="auto" w:fill="FFFFFF"/>
            <w:tcMar>
              <w:top w:w="0" w:type="dxa"/>
              <w:left w:w="0" w:type="dxa"/>
              <w:bottom w:w="0" w:type="dxa"/>
              <w:right w:w="0" w:type="dxa"/>
            </w:tcMar>
          </w:tcPr>
          <w:p w14:paraId="033FE549" w14:textId="77777777" w:rsidR="00DC3A7B" w:rsidRDefault="00DC3A7B" w:rsidP="00367354">
            <w:pPr>
              <w:spacing w:before="100" w:after="100"/>
              <w:ind w:left="100" w:right="100"/>
            </w:pPr>
            <w:r>
              <w:rPr>
                <w:rFonts w:ascii="DejaVu Sans" w:eastAsia="DejaVu Sans" w:hAnsi="DejaVu Sans" w:cs="DejaVu Sans"/>
                <w:b/>
                <w:color w:val="000000"/>
                <w:sz w:val="18"/>
                <w:szCs w:val="18"/>
              </w:rPr>
              <w:lastRenderedPageBreak/>
              <w:t>Measurement of outcomes</w:t>
            </w:r>
          </w:p>
        </w:tc>
        <w:tc>
          <w:tcPr>
            <w:tcW w:w="0" w:type="auto"/>
            <w:shd w:val="clear" w:color="auto" w:fill="FFFFFF"/>
            <w:tcMar>
              <w:top w:w="0" w:type="dxa"/>
              <w:left w:w="0" w:type="dxa"/>
              <w:bottom w:w="0" w:type="dxa"/>
              <w:right w:w="0" w:type="dxa"/>
            </w:tcMar>
          </w:tcPr>
          <w:p w14:paraId="454BC137"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06402E75" w14:textId="77777777" w:rsidR="00DC3A7B" w:rsidRDefault="00DC3A7B" w:rsidP="00367354">
            <w:pPr>
              <w:spacing w:before="100" w:after="100"/>
              <w:ind w:left="100" w:right="100"/>
            </w:pPr>
            <w:r>
              <w:rPr>
                <w:rFonts w:ascii="DejaVu Sans" w:eastAsia="DejaVu Sans" w:hAnsi="DejaVu Sans" w:cs="DejaVu Sans"/>
                <w:color w:val="000000"/>
                <w:sz w:val="18"/>
                <w:szCs w:val="18"/>
              </w:rPr>
              <w:t>Describe how outcomes used to capture benefit(s) and harm(s) were measured.</w:t>
            </w:r>
          </w:p>
        </w:tc>
        <w:tc>
          <w:tcPr>
            <w:tcW w:w="0" w:type="auto"/>
            <w:shd w:val="clear" w:color="auto" w:fill="FFFFFF"/>
            <w:tcMar>
              <w:top w:w="0" w:type="dxa"/>
              <w:left w:w="0" w:type="dxa"/>
              <w:bottom w:w="0" w:type="dxa"/>
              <w:right w:w="0" w:type="dxa"/>
            </w:tcMar>
          </w:tcPr>
          <w:p w14:paraId="6742EFF4" w14:textId="77777777" w:rsidR="00DC3A7B" w:rsidRDefault="00DC3A7B" w:rsidP="00367354">
            <w:pPr>
              <w:spacing w:before="100" w:after="100"/>
              <w:ind w:left="100" w:right="100"/>
              <w:jc w:val="center"/>
            </w:pPr>
            <w:r>
              <w:t>Page 8, Section 2.9 &amp; 2.10</w:t>
            </w:r>
          </w:p>
        </w:tc>
      </w:tr>
      <w:tr w:rsidR="00DC3A7B" w14:paraId="662F55A9" w14:textId="77777777" w:rsidTr="00367354">
        <w:trPr>
          <w:cantSplit/>
          <w:jc w:val="center"/>
        </w:trPr>
        <w:tc>
          <w:tcPr>
            <w:tcW w:w="0" w:type="auto"/>
            <w:shd w:val="clear" w:color="auto" w:fill="FFFFFF"/>
            <w:tcMar>
              <w:top w:w="0" w:type="dxa"/>
              <w:left w:w="0" w:type="dxa"/>
              <w:bottom w:w="0" w:type="dxa"/>
              <w:right w:w="0" w:type="dxa"/>
            </w:tcMar>
          </w:tcPr>
          <w:p w14:paraId="25E2AEE7" w14:textId="77777777" w:rsidR="00DC3A7B" w:rsidRDefault="00DC3A7B" w:rsidP="00367354">
            <w:pPr>
              <w:spacing w:before="100" w:after="100"/>
              <w:ind w:left="100" w:right="100"/>
            </w:pPr>
            <w:r>
              <w:rPr>
                <w:rFonts w:ascii="DejaVu Sans" w:eastAsia="DejaVu Sans" w:hAnsi="DejaVu Sans" w:cs="DejaVu Sans"/>
                <w:b/>
                <w:color w:val="000000"/>
                <w:sz w:val="18"/>
                <w:szCs w:val="18"/>
              </w:rPr>
              <w:t>Valuation of outcomes</w:t>
            </w:r>
          </w:p>
        </w:tc>
        <w:tc>
          <w:tcPr>
            <w:tcW w:w="0" w:type="auto"/>
            <w:shd w:val="clear" w:color="auto" w:fill="FFFFFF"/>
            <w:tcMar>
              <w:top w:w="0" w:type="dxa"/>
              <w:left w:w="0" w:type="dxa"/>
              <w:bottom w:w="0" w:type="dxa"/>
              <w:right w:w="0" w:type="dxa"/>
            </w:tcMar>
          </w:tcPr>
          <w:p w14:paraId="045C9808"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13</w:t>
            </w:r>
          </w:p>
        </w:tc>
        <w:tc>
          <w:tcPr>
            <w:tcW w:w="0" w:type="auto"/>
            <w:shd w:val="clear" w:color="auto" w:fill="FFFFFF"/>
            <w:tcMar>
              <w:top w:w="0" w:type="dxa"/>
              <w:left w:w="0" w:type="dxa"/>
              <w:bottom w:w="0" w:type="dxa"/>
              <w:right w:w="0" w:type="dxa"/>
            </w:tcMar>
          </w:tcPr>
          <w:p w14:paraId="6F4122A6" w14:textId="77777777" w:rsidR="00DC3A7B" w:rsidRDefault="00DC3A7B" w:rsidP="00367354">
            <w:pPr>
              <w:spacing w:before="100" w:after="100"/>
              <w:ind w:left="100" w:right="100"/>
            </w:pPr>
            <w:r>
              <w:rPr>
                <w:rFonts w:ascii="DejaVu Sans" w:eastAsia="DejaVu Sans" w:hAnsi="DejaVu Sans" w:cs="DejaVu Sans"/>
                <w:color w:val="000000"/>
                <w:sz w:val="18"/>
                <w:szCs w:val="18"/>
              </w:rPr>
              <w:t>Describe the population and methods used to measure and value outcomes.</w:t>
            </w:r>
          </w:p>
        </w:tc>
        <w:tc>
          <w:tcPr>
            <w:tcW w:w="0" w:type="auto"/>
            <w:shd w:val="clear" w:color="auto" w:fill="FFFFFF"/>
            <w:tcMar>
              <w:top w:w="0" w:type="dxa"/>
              <w:left w:w="0" w:type="dxa"/>
              <w:bottom w:w="0" w:type="dxa"/>
              <w:right w:w="0" w:type="dxa"/>
            </w:tcMar>
          </w:tcPr>
          <w:p w14:paraId="30DB3FE7" w14:textId="77777777" w:rsidR="00DC3A7B" w:rsidRDefault="00DC3A7B" w:rsidP="00367354">
            <w:pPr>
              <w:spacing w:before="100" w:after="100"/>
              <w:ind w:left="100" w:right="100"/>
              <w:jc w:val="center"/>
            </w:pPr>
            <w:r>
              <w:t>Pages 5-10</w:t>
            </w:r>
          </w:p>
        </w:tc>
      </w:tr>
      <w:tr w:rsidR="00DC3A7B" w14:paraId="748BACF7" w14:textId="77777777" w:rsidTr="00367354">
        <w:trPr>
          <w:cantSplit/>
          <w:jc w:val="center"/>
        </w:trPr>
        <w:tc>
          <w:tcPr>
            <w:tcW w:w="0" w:type="auto"/>
            <w:shd w:val="clear" w:color="auto" w:fill="FFFFFF"/>
            <w:tcMar>
              <w:top w:w="0" w:type="dxa"/>
              <w:left w:w="0" w:type="dxa"/>
              <w:bottom w:w="0" w:type="dxa"/>
              <w:right w:w="0" w:type="dxa"/>
            </w:tcMar>
          </w:tcPr>
          <w:p w14:paraId="40F61EF1" w14:textId="77777777" w:rsidR="00DC3A7B" w:rsidRDefault="00DC3A7B" w:rsidP="00367354">
            <w:pPr>
              <w:spacing w:before="100" w:after="100"/>
              <w:ind w:left="100" w:right="100"/>
            </w:pPr>
            <w:r>
              <w:rPr>
                <w:rFonts w:ascii="DejaVu Sans" w:eastAsia="DejaVu Sans" w:hAnsi="DejaVu Sans" w:cs="DejaVu Sans"/>
                <w:b/>
                <w:color w:val="000000"/>
                <w:sz w:val="18"/>
                <w:szCs w:val="18"/>
              </w:rPr>
              <w:t>Measurement and valuation of resources and costs</w:t>
            </w:r>
          </w:p>
        </w:tc>
        <w:tc>
          <w:tcPr>
            <w:tcW w:w="0" w:type="auto"/>
            <w:shd w:val="clear" w:color="auto" w:fill="FFFFFF"/>
            <w:tcMar>
              <w:top w:w="0" w:type="dxa"/>
              <w:left w:w="0" w:type="dxa"/>
              <w:bottom w:w="0" w:type="dxa"/>
              <w:right w:w="0" w:type="dxa"/>
            </w:tcMar>
          </w:tcPr>
          <w:p w14:paraId="3D0DE8A1"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59A2439A" w14:textId="77777777" w:rsidR="00DC3A7B" w:rsidRDefault="00DC3A7B" w:rsidP="00367354">
            <w:pPr>
              <w:spacing w:before="100" w:after="100"/>
              <w:ind w:left="100" w:right="100"/>
            </w:pPr>
            <w:r>
              <w:rPr>
                <w:rFonts w:ascii="DejaVu Sans" w:eastAsia="DejaVu Sans" w:hAnsi="DejaVu Sans" w:cs="DejaVu Sans"/>
                <w:color w:val="000000"/>
                <w:sz w:val="18"/>
                <w:szCs w:val="18"/>
              </w:rPr>
              <w:t>Describe how costs were valued.</w:t>
            </w:r>
          </w:p>
        </w:tc>
        <w:tc>
          <w:tcPr>
            <w:tcW w:w="0" w:type="auto"/>
            <w:shd w:val="clear" w:color="auto" w:fill="FFFFFF"/>
            <w:tcMar>
              <w:top w:w="0" w:type="dxa"/>
              <w:left w:w="0" w:type="dxa"/>
              <w:bottom w:w="0" w:type="dxa"/>
              <w:right w:w="0" w:type="dxa"/>
            </w:tcMar>
          </w:tcPr>
          <w:p w14:paraId="41083FFD" w14:textId="77777777" w:rsidR="00DC3A7B" w:rsidRDefault="00DC3A7B" w:rsidP="00367354">
            <w:pPr>
              <w:spacing w:before="100" w:after="100"/>
              <w:ind w:left="100" w:right="100"/>
              <w:jc w:val="center"/>
            </w:pPr>
            <w:r>
              <w:t>Page 8, Section 2.8</w:t>
            </w:r>
          </w:p>
        </w:tc>
      </w:tr>
      <w:tr w:rsidR="00DC3A7B" w14:paraId="640E5631" w14:textId="77777777" w:rsidTr="00367354">
        <w:trPr>
          <w:cantSplit/>
          <w:jc w:val="center"/>
        </w:trPr>
        <w:tc>
          <w:tcPr>
            <w:tcW w:w="0" w:type="auto"/>
            <w:shd w:val="clear" w:color="auto" w:fill="FFFFFF"/>
            <w:tcMar>
              <w:top w:w="0" w:type="dxa"/>
              <w:left w:w="0" w:type="dxa"/>
              <w:bottom w:w="0" w:type="dxa"/>
              <w:right w:w="0" w:type="dxa"/>
            </w:tcMar>
          </w:tcPr>
          <w:p w14:paraId="2D777AB0" w14:textId="77777777" w:rsidR="00DC3A7B" w:rsidRDefault="00DC3A7B" w:rsidP="00367354">
            <w:pPr>
              <w:spacing w:before="100" w:after="100"/>
              <w:ind w:left="100" w:right="100"/>
            </w:pPr>
            <w:r>
              <w:rPr>
                <w:rFonts w:ascii="DejaVu Sans" w:eastAsia="DejaVu Sans" w:hAnsi="DejaVu Sans" w:cs="DejaVu Sans"/>
                <w:b/>
                <w:color w:val="000000"/>
                <w:sz w:val="18"/>
                <w:szCs w:val="18"/>
              </w:rPr>
              <w:t>Currency, price date, and conversion</w:t>
            </w:r>
          </w:p>
        </w:tc>
        <w:tc>
          <w:tcPr>
            <w:tcW w:w="0" w:type="auto"/>
            <w:shd w:val="clear" w:color="auto" w:fill="FFFFFF"/>
            <w:tcMar>
              <w:top w:w="0" w:type="dxa"/>
              <w:left w:w="0" w:type="dxa"/>
              <w:bottom w:w="0" w:type="dxa"/>
              <w:right w:w="0" w:type="dxa"/>
            </w:tcMar>
          </w:tcPr>
          <w:p w14:paraId="5BAA8E9F"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392E5E0D" w14:textId="77777777" w:rsidR="00DC3A7B" w:rsidRDefault="00DC3A7B" w:rsidP="00367354">
            <w:pPr>
              <w:spacing w:before="100" w:after="100"/>
              <w:ind w:left="100" w:right="100"/>
            </w:pPr>
            <w:r>
              <w:rPr>
                <w:rFonts w:ascii="DejaVu Sans" w:eastAsia="DejaVu Sans" w:hAnsi="DejaVu Sans" w:cs="DejaVu Sans"/>
                <w:color w:val="000000"/>
                <w:sz w:val="18"/>
                <w:szCs w:val="18"/>
              </w:rPr>
              <w:t>Report the dates of the estimated resource quantities and unit costs, plus the currency and year of conversion.</w:t>
            </w:r>
          </w:p>
        </w:tc>
        <w:tc>
          <w:tcPr>
            <w:tcW w:w="0" w:type="auto"/>
            <w:shd w:val="clear" w:color="auto" w:fill="FFFFFF"/>
            <w:tcMar>
              <w:top w:w="0" w:type="dxa"/>
              <w:left w:w="0" w:type="dxa"/>
              <w:bottom w:w="0" w:type="dxa"/>
              <w:right w:w="0" w:type="dxa"/>
            </w:tcMar>
          </w:tcPr>
          <w:p w14:paraId="42DAEEF7" w14:textId="77777777" w:rsidR="00DC3A7B" w:rsidRDefault="00DC3A7B" w:rsidP="00367354">
            <w:pPr>
              <w:spacing w:before="100" w:after="100"/>
              <w:ind w:left="100" w:right="100"/>
              <w:jc w:val="center"/>
            </w:pPr>
            <w:r>
              <w:t>Page 8, Section 2.8</w:t>
            </w:r>
          </w:p>
        </w:tc>
      </w:tr>
      <w:tr w:rsidR="00DC3A7B" w14:paraId="4935B0E5" w14:textId="77777777" w:rsidTr="00367354">
        <w:trPr>
          <w:cantSplit/>
          <w:jc w:val="center"/>
        </w:trPr>
        <w:tc>
          <w:tcPr>
            <w:tcW w:w="0" w:type="auto"/>
            <w:shd w:val="clear" w:color="auto" w:fill="FFFFFF"/>
            <w:tcMar>
              <w:top w:w="0" w:type="dxa"/>
              <w:left w:w="0" w:type="dxa"/>
              <w:bottom w:w="0" w:type="dxa"/>
              <w:right w:w="0" w:type="dxa"/>
            </w:tcMar>
          </w:tcPr>
          <w:p w14:paraId="150D7530" w14:textId="77777777" w:rsidR="00DC3A7B" w:rsidRDefault="00DC3A7B" w:rsidP="00367354">
            <w:pPr>
              <w:spacing w:before="100" w:after="100"/>
              <w:ind w:left="100" w:right="100"/>
            </w:pPr>
            <w:r>
              <w:rPr>
                <w:rFonts w:ascii="DejaVu Sans" w:eastAsia="DejaVu Sans" w:hAnsi="DejaVu Sans" w:cs="DejaVu Sans"/>
                <w:b/>
                <w:color w:val="000000"/>
                <w:sz w:val="18"/>
                <w:szCs w:val="18"/>
              </w:rPr>
              <w:t>Rationale and description of model</w:t>
            </w:r>
          </w:p>
        </w:tc>
        <w:tc>
          <w:tcPr>
            <w:tcW w:w="0" w:type="auto"/>
            <w:shd w:val="clear" w:color="auto" w:fill="FFFFFF"/>
            <w:tcMar>
              <w:top w:w="0" w:type="dxa"/>
              <w:left w:w="0" w:type="dxa"/>
              <w:bottom w:w="0" w:type="dxa"/>
              <w:right w:w="0" w:type="dxa"/>
            </w:tcMar>
          </w:tcPr>
          <w:p w14:paraId="40556EAE"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16</w:t>
            </w:r>
          </w:p>
        </w:tc>
        <w:tc>
          <w:tcPr>
            <w:tcW w:w="0" w:type="auto"/>
            <w:shd w:val="clear" w:color="auto" w:fill="FFFFFF"/>
            <w:tcMar>
              <w:top w:w="0" w:type="dxa"/>
              <w:left w:w="0" w:type="dxa"/>
              <w:bottom w:w="0" w:type="dxa"/>
              <w:right w:w="0" w:type="dxa"/>
            </w:tcMar>
          </w:tcPr>
          <w:p w14:paraId="2883E48D" w14:textId="77777777" w:rsidR="00DC3A7B" w:rsidRDefault="00DC3A7B" w:rsidP="00367354">
            <w:pPr>
              <w:spacing w:before="100" w:after="100"/>
              <w:ind w:left="100" w:right="100"/>
            </w:pPr>
            <w:r>
              <w:rPr>
                <w:rFonts w:ascii="DejaVu Sans" w:eastAsia="DejaVu Sans" w:hAnsi="DejaVu Sans" w:cs="DejaVu Sans"/>
                <w:color w:val="000000"/>
                <w:sz w:val="18"/>
                <w:szCs w:val="18"/>
              </w:rPr>
              <w:t>If modelling is used, describe in detail and why used. Report if the model is publicly available and where it can be accessed.</w:t>
            </w:r>
          </w:p>
        </w:tc>
        <w:tc>
          <w:tcPr>
            <w:tcW w:w="0" w:type="auto"/>
            <w:shd w:val="clear" w:color="auto" w:fill="FFFFFF"/>
            <w:tcMar>
              <w:top w:w="0" w:type="dxa"/>
              <w:left w:w="0" w:type="dxa"/>
              <w:bottom w:w="0" w:type="dxa"/>
              <w:right w:w="0" w:type="dxa"/>
            </w:tcMar>
          </w:tcPr>
          <w:p w14:paraId="66E3B8CE" w14:textId="77777777" w:rsidR="00DC3A7B" w:rsidRDefault="00DC3A7B" w:rsidP="00367354">
            <w:pPr>
              <w:spacing w:before="100" w:after="100"/>
              <w:ind w:left="100" w:right="100"/>
              <w:jc w:val="center"/>
            </w:pPr>
            <w:r>
              <w:t>Pages 5-7</w:t>
            </w:r>
          </w:p>
        </w:tc>
      </w:tr>
      <w:tr w:rsidR="00DC3A7B" w14:paraId="588C52EF" w14:textId="77777777" w:rsidTr="00367354">
        <w:trPr>
          <w:cantSplit/>
          <w:jc w:val="center"/>
        </w:trPr>
        <w:tc>
          <w:tcPr>
            <w:tcW w:w="0" w:type="auto"/>
            <w:shd w:val="clear" w:color="auto" w:fill="FFFFFF"/>
            <w:tcMar>
              <w:top w:w="0" w:type="dxa"/>
              <w:left w:w="0" w:type="dxa"/>
              <w:bottom w:w="0" w:type="dxa"/>
              <w:right w:w="0" w:type="dxa"/>
            </w:tcMar>
          </w:tcPr>
          <w:p w14:paraId="2BD016E9" w14:textId="77777777" w:rsidR="00DC3A7B" w:rsidRDefault="00DC3A7B" w:rsidP="00367354">
            <w:pPr>
              <w:spacing w:before="100" w:after="100"/>
              <w:ind w:left="100" w:right="100"/>
            </w:pPr>
            <w:r>
              <w:rPr>
                <w:rFonts w:ascii="DejaVu Sans" w:eastAsia="DejaVu Sans" w:hAnsi="DejaVu Sans" w:cs="DejaVu Sans"/>
                <w:b/>
                <w:color w:val="000000"/>
                <w:sz w:val="18"/>
                <w:szCs w:val="18"/>
              </w:rPr>
              <w:t>Analytics and assumptions</w:t>
            </w:r>
          </w:p>
        </w:tc>
        <w:tc>
          <w:tcPr>
            <w:tcW w:w="0" w:type="auto"/>
            <w:shd w:val="clear" w:color="auto" w:fill="FFFFFF"/>
            <w:tcMar>
              <w:top w:w="0" w:type="dxa"/>
              <w:left w:w="0" w:type="dxa"/>
              <w:bottom w:w="0" w:type="dxa"/>
              <w:right w:w="0" w:type="dxa"/>
            </w:tcMar>
          </w:tcPr>
          <w:p w14:paraId="690BBAB0"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0205EE2C" w14:textId="77777777" w:rsidR="00DC3A7B" w:rsidRDefault="00DC3A7B" w:rsidP="00367354">
            <w:pPr>
              <w:spacing w:before="100" w:after="100"/>
              <w:ind w:left="100" w:right="100"/>
            </w:pPr>
            <w:r>
              <w:rPr>
                <w:rFonts w:ascii="DejaVu Sans" w:eastAsia="DejaVu Sans" w:hAnsi="DejaVu Sans" w:cs="DejaVu Sans"/>
                <w:color w:val="000000"/>
                <w:sz w:val="18"/>
                <w:szCs w:val="18"/>
              </w:rPr>
              <w:t>Describe any methods for analysing or statistically transforming data, any extrapolation methods, and approaches for validating any model used.</w:t>
            </w:r>
          </w:p>
        </w:tc>
        <w:tc>
          <w:tcPr>
            <w:tcW w:w="0" w:type="auto"/>
            <w:shd w:val="clear" w:color="auto" w:fill="FFFFFF"/>
            <w:tcMar>
              <w:top w:w="0" w:type="dxa"/>
              <w:left w:w="0" w:type="dxa"/>
              <w:bottom w:w="0" w:type="dxa"/>
              <w:right w:w="0" w:type="dxa"/>
            </w:tcMar>
          </w:tcPr>
          <w:p w14:paraId="388EC79B" w14:textId="77777777" w:rsidR="00DC3A7B" w:rsidRDefault="00DC3A7B" w:rsidP="00367354">
            <w:pPr>
              <w:spacing w:before="100" w:after="100"/>
              <w:ind w:left="100" w:right="100"/>
              <w:jc w:val="center"/>
            </w:pPr>
            <w:r>
              <w:t>Pages 5-10</w:t>
            </w:r>
          </w:p>
        </w:tc>
      </w:tr>
      <w:tr w:rsidR="00DC3A7B" w14:paraId="18C99FB8" w14:textId="77777777" w:rsidTr="00367354">
        <w:trPr>
          <w:cantSplit/>
          <w:jc w:val="center"/>
        </w:trPr>
        <w:tc>
          <w:tcPr>
            <w:tcW w:w="0" w:type="auto"/>
            <w:shd w:val="clear" w:color="auto" w:fill="FFFFFF"/>
            <w:tcMar>
              <w:top w:w="0" w:type="dxa"/>
              <w:left w:w="0" w:type="dxa"/>
              <w:bottom w:w="0" w:type="dxa"/>
              <w:right w:w="0" w:type="dxa"/>
            </w:tcMar>
          </w:tcPr>
          <w:p w14:paraId="1A569290" w14:textId="77777777" w:rsidR="00DC3A7B" w:rsidRDefault="00DC3A7B" w:rsidP="00367354">
            <w:pPr>
              <w:spacing w:before="100" w:after="100"/>
              <w:ind w:left="100" w:right="100"/>
            </w:pPr>
            <w:r>
              <w:rPr>
                <w:rFonts w:ascii="DejaVu Sans" w:eastAsia="DejaVu Sans" w:hAnsi="DejaVu Sans" w:cs="DejaVu Sans"/>
                <w:b/>
                <w:color w:val="000000"/>
                <w:sz w:val="18"/>
                <w:szCs w:val="18"/>
              </w:rPr>
              <w:t>Characterising heterogeneity</w:t>
            </w:r>
          </w:p>
        </w:tc>
        <w:tc>
          <w:tcPr>
            <w:tcW w:w="0" w:type="auto"/>
            <w:shd w:val="clear" w:color="auto" w:fill="FFFFFF"/>
            <w:tcMar>
              <w:top w:w="0" w:type="dxa"/>
              <w:left w:w="0" w:type="dxa"/>
              <w:bottom w:w="0" w:type="dxa"/>
              <w:right w:w="0" w:type="dxa"/>
            </w:tcMar>
          </w:tcPr>
          <w:p w14:paraId="06415BD5"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146CB2BA" w14:textId="77777777" w:rsidR="00DC3A7B" w:rsidRDefault="00DC3A7B" w:rsidP="00367354">
            <w:pPr>
              <w:spacing w:before="100" w:after="100"/>
              <w:ind w:left="100" w:right="100"/>
            </w:pPr>
            <w:r>
              <w:rPr>
                <w:rFonts w:ascii="DejaVu Sans" w:eastAsia="DejaVu Sans" w:hAnsi="DejaVu Sans" w:cs="DejaVu Sans"/>
                <w:color w:val="000000"/>
                <w:sz w:val="18"/>
                <w:szCs w:val="18"/>
              </w:rPr>
              <w:t>Describe any methods used for estimating how the results of the study vary for subgroups.</w:t>
            </w:r>
          </w:p>
        </w:tc>
        <w:tc>
          <w:tcPr>
            <w:tcW w:w="0" w:type="auto"/>
            <w:shd w:val="clear" w:color="auto" w:fill="FFFFFF"/>
            <w:tcMar>
              <w:top w:w="0" w:type="dxa"/>
              <w:left w:w="0" w:type="dxa"/>
              <w:bottom w:w="0" w:type="dxa"/>
              <w:right w:w="0" w:type="dxa"/>
            </w:tcMar>
          </w:tcPr>
          <w:p w14:paraId="291153D3" w14:textId="77777777" w:rsidR="00DC3A7B" w:rsidRDefault="00DC3A7B" w:rsidP="00367354">
            <w:pPr>
              <w:spacing w:before="100" w:after="100"/>
              <w:ind w:left="100" w:right="100"/>
              <w:jc w:val="center"/>
            </w:pPr>
            <w:r>
              <w:t>NA</w:t>
            </w:r>
          </w:p>
        </w:tc>
      </w:tr>
      <w:tr w:rsidR="00DC3A7B" w14:paraId="1FFBED60" w14:textId="77777777" w:rsidTr="00367354">
        <w:trPr>
          <w:cantSplit/>
          <w:jc w:val="center"/>
        </w:trPr>
        <w:tc>
          <w:tcPr>
            <w:tcW w:w="0" w:type="auto"/>
            <w:shd w:val="clear" w:color="auto" w:fill="FFFFFF"/>
            <w:tcMar>
              <w:top w:w="0" w:type="dxa"/>
              <w:left w:w="0" w:type="dxa"/>
              <w:bottom w:w="0" w:type="dxa"/>
              <w:right w:w="0" w:type="dxa"/>
            </w:tcMar>
          </w:tcPr>
          <w:p w14:paraId="0A011610" w14:textId="77777777" w:rsidR="00DC3A7B" w:rsidRDefault="00DC3A7B" w:rsidP="00367354">
            <w:pPr>
              <w:spacing w:before="100" w:after="100"/>
              <w:ind w:left="100" w:right="100"/>
            </w:pPr>
            <w:r>
              <w:rPr>
                <w:rFonts w:ascii="DejaVu Sans" w:eastAsia="DejaVu Sans" w:hAnsi="DejaVu Sans" w:cs="DejaVu Sans"/>
                <w:b/>
                <w:color w:val="000000"/>
                <w:sz w:val="18"/>
                <w:szCs w:val="18"/>
              </w:rPr>
              <w:t>Characterising distributional effects</w:t>
            </w:r>
          </w:p>
        </w:tc>
        <w:tc>
          <w:tcPr>
            <w:tcW w:w="0" w:type="auto"/>
            <w:shd w:val="clear" w:color="auto" w:fill="FFFFFF"/>
            <w:tcMar>
              <w:top w:w="0" w:type="dxa"/>
              <w:left w:w="0" w:type="dxa"/>
              <w:bottom w:w="0" w:type="dxa"/>
              <w:right w:w="0" w:type="dxa"/>
            </w:tcMar>
          </w:tcPr>
          <w:p w14:paraId="66B80A79"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3D76B9AB" w14:textId="77777777" w:rsidR="00DC3A7B" w:rsidRDefault="00DC3A7B" w:rsidP="00367354">
            <w:pPr>
              <w:spacing w:before="100" w:after="100"/>
              <w:ind w:left="100" w:right="100"/>
            </w:pPr>
            <w:r>
              <w:rPr>
                <w:rFonts w:ascii="DejaVu Sans" w:eastAsia="DejaVu Sans" w:hAnsi="DejaVu Sans" w:cs="DejaVu Sans"/>
                <w:color w:val="000000"/>
                <w:sz w:val="18"/>
                <w:szCs w:val="18"/>
              </w:rPr>
              <w:t>Describe how impacts are distributed across different individuals or adjustments made to reflect priority populations.</w:t>
            </w:r>
          </w:p>
        </w:tc>
        <w:tc>
          <w:tcPr>
            <w:tcW w:w="0" w:type="auto"/>
            <w:shd w:val="clear" w:color="auto" w:fill="FFFFFF"/>
            <w:tcMar>
              <w:top w:w="0" w:type="dxa"/>
              <w:left w:w="0" w:type="dxa"/>
              <w:bottom w:w="0" w:type="dxa"/>
              <w:right w:w="0" w:type="dxa"/>
            </w:tcMar>
          </w:tcPr>
          <w:p w14:paraId="0EBDBCAD" w14:textId="77777777" w:rsidR="00DC3A7B" w:rsidRDefault="00DC3A7B" w:rsidP="00367354">
            <w:pPr>
              <w:spacing w:before="100" w:after="100"/>
              <w:ind w:left="100" w:right="100"/>
              <w:jc w:val="center"/>
            </w:pPr>
            <w:r>
              <w:t>NA</w:t>
            </w:r>
          </w:p>
        </w:tc>
      </w:tr>
      <w:tr w:rsidR="00DC3A7B" w14:paraId="24245A89" w14:textId="77777777" w:rsidTr="00367354">
        <w:trPr>
          <w:cantSplit/>
          <w:jc w:val="center"/>
        </w:trPr>
        <w:tc>
          <w:tcPr>
            <w:tcW w:w="0" w:type="auto"/>
            <w:shd w:val="clear" w:color="auto" w:fill="FFFFFF"/>
            <w:tcMar>
              <w:top w:w="0" w:type="dxa"/>
              <w:left w:w="0" w:type="dxa"/>
              <w:bottom w:w="0" w:type="dxa"/>
              <w:right w:w="0" w:type="dxa"/>
            </w:tcMar>
          </w:tcPr>
          <w:p w14:paraId="1ECE3C04" w14:textId="77777777" w:rsidR="00DC3A7B" w:rsidRDefault="00DC3A7B" w:rsidP="00367354">
            <w:pPr>
              <w:spacing w:before="100" w:after="100"/>
              <w:ind w:left="100" w:right="100"/>
            </w:pPr>
            <w:r>
              <w:rPr>
                <w:rFonts w:ascii="DejaVu Sans" w:eastAsia="DejaVu Sans" w:hAnsi="DejaVu Sans" w:cs="DejaVu Sans"/>
                <w:b/>
                <w:color w:val="000000"/>
                <w:sz w:val="18"/>
                <w:szCs w:val="18"/>
              </w:rPr>
              <w:t>Characterising uncertainty</w:t>
            </w:r>
          </w:p>
        </w:tc>
        <w:tc>
          <w:tcPr>
            <w:tcW w:w="0" w:type="auto"/>
            <w:shd w:val="clear" w:color="auto" w:fill="FFFFFF"/>
            <w:tcMar>
              <w:top w:w="0" w:type="dxa"/>
              <w:left w:w="0" w:type="dxa"/>
              <w:bottom w:w="0" w:type="dxa"/>
              <w:right w:w="0" w:type="dxa"/>
            </w:tcMar>
          </w:tcPr>
          <w:p w14:paraId="68E12B82"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20</w:t>
            </w:r>
          </w:p>
        </w:tc>
        <w:tc>
          <w:tcPr>
            <w:tcW w:w="0" w:type="auto"/>
            <w:shd w:val="clear" w:color="auto" w:fill="FFFFFF"/>
            <w:tcMar>
              <w:top w:w="0" w:type="dxa"/>
              <w:left w:w="0" w:type="dxa"/>
              <w:bottom w:w="0" w:type="dxa"/>
              <w:right w:w="0" w:type="dxa"/>
            </w:tcMar>
          </w:tcPr>
          <w:p w14:paraId="214F1410" w14:textId="77777777" w:rsidR="00DC3A7B" w:rsidRDefault="00DC3A7B" w:rsidP="00367354">
            <w:pPr>
              <w:spacing w:before="100" w:after="100"/>
              <w:ind w:left="100" w:right="100"/>
            </w:pPr>
            <w:r>
              <w:rPr>
                <w:rFonts w:ascii="DejaVu Sans" w:eastAsia="DejaVu Sans" w:hAnsi="DejaVu Sans" w:cs="DejaVu Sans"/>
                <w:color w:val="000000"/>
                <w:sz w:val="18"/>
                <w:szCs w:val="18"/>
              </w:rPr>
              <w:t>Describe methods to characterise any sources of uncertainty in the analysis.</w:t>
            </w:r>
          </w:p>
        </w:tc>
        <w:tc>
          <w:tcPr>
            <w:tcW w:w="0" w:type="auto"/>
            <w:shd w:val="clear" w:color="auto" w:fill="FFFFFF"/>
            <w:tcMar>
              <w:top w:w="0" w:type="dxa"/>
              <w:left w:w="0" w:type="dxa"/>
              <w:bottom w:w="0" w:type="dxa"/>
              <w:right w:w="0" w:type="dxa"/>
            </w:tcMar>
          </w:tcPr>
          <w:p w14:paraId="71C16A9F" w14:textId="77777777" w:rsidR="00DC3A7B" w:rsidRDefault="00DC3A7B" w:rsidP="00367354">
            <w:pPr>
              <w:spacing w:before="100" w:after="100"/>
              <w:ind w:left="100" w:right="100"/>
              <w:jc w:val="center"/>
            </w:pPr>
            <w:r>
              <w:t>Page 8, Section 2.10</w:t>
            </w:r>
          </w:p>
        </w:tc>
      </w:tr>
      <w:tr w:rsidR="00DC3A7B" w14:paraId="6760DFF7" w14:textId="77777777" w:rsidTr="00367354">
        <w:trPr>
          <w:cantSplit/>
          <w:jc w:val="center"/>
        </w:trPr>
        <w:tc>
          <w:tcPr>
            <w:tcW w:w="0" w:type="auto"/>
            <w:shd w:val="clear" w:color="auto" w:fill="FFFFFF"/>
            <w:tcMar>
              <w:top w:w="0" w:type="dxa"/>
              <w:left w:w="0" w:type="dxa"/>
              <w:bottom w:w="0" w:type="dxa"/>
              <w:right w:w="0" w:type="dxa"/>
            </w:tcMar>
          </w:tcPr>
          <w:p w14:paraId="21B20E84" w14:textId="77777777" w:rsidR="00DC3A7B" w:rsidRDefault="00DC3A7B" w:rsidP="00367354">
            <w:pPr>
              <w:spacing w:before="100" w:after="100"/>
              <w:ind w:left="100" w:right="100"/>
            </w:pPr>
            <w:r>
              <w:rPr>
                <w:rFonts w:ascii="DejaVu Sans" w:eastAsia="DejaVu Sans" w:hAnsi="DejaVu Sans" w:cs="DejaVu Sans"/>
                <w:b/>
                <w:color w:val="000000"/>
                <w:sz w:val="18"/>
                <w:szCs w:val="18"/>
              </w:rPr>
              <w:t>Approach to engagement with patients and others affected by the study</w:t>
            </w:r>
          </w:p>
        </w:tc>
        <w:tc>
          <w:tcPr>
            <w:tcW w:w="0" w:type="auto"/>
            <w:shd w:val="clear" w:color="auto" w:fill="FFFFFF"/>
            <w:tcMar>
              <w:top w:w="0" w:type="dxa"/>
              <w:left w:w="0" w:type="dxa"/>
              <w:bottom w:w="0" w:type="dxa"/>
              <w:right w:w="0" w:type="dxa"/>
            </w:tcMar>
          </w:tcPr>
          <w:p w14:paraId="46E3A223"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25CFFDCC" w14:textId="77777777" w:rsidR="00DC3A7B" w:rsidRDefault="00DC3A7B" w:rsidP="00367354">
            <w:pPr>
              <w:spacing w:before="100" w:after="100"/>
              <w:ind w:left="100" w:right="100"/>
            </w:pPr>
            <w:r>
              <w:rPr>
                <w:rFonts w:ascii="DejaVu Sans" w:eastAsia="DejaVu Sans" w:hAnsi="DejaVu Sans" w:cs="DejaVu Sans"/>
                <w:color w:val="000000"/>
                <w:sz w:val="18"/>
                <w:szCs w:val="18"/>
              </w:rPr>
              <w:t>Describe any approaches to engage patients or service recipients, the general public, communities, or stakeholders (such as clinicians or payers) in the design of the study.</w:t>
            </w:r>
          </w:p>
        </w:tc>
        <w:tc>
          <w:tcPr>
            <w:tcW w:w="0" w:type="auto"/>
            <w:shd w:val="clear" w:color="auto" w:fill="FFFFFF"/>
            <w:tcMar>
              <w:top w:w="0" w:type="dxa"/>
              <w:left w:w="0" w:type="dxa"/>
              <w:bottom w:w="0" w:type="dxa"/>
              <w:right w:w="0" w:type="dxa"/>
            </w:tcMar>
          </w:tcPr>
          <w:p w14:paraId="37482FDC" w14:textId="77777777" w:rsidR="00DC3A7B" w:rsidRDefault="00DC3A7B" w:rsidP="00367354">
            <w:pPr>
              <w:spacing w:before="100" w:after="100"/>
              <w:ind w:left="100" w:right="100"/>
              <w:jc w:val="center"/>
            </w:pPr>
            <w:r>
              <w:t>NA</w:t>
            </w:r>
          </w:p>
        </w:tc>
      </w:tr>
      <w:tr w:rsidR="00DC3A7B" w14:paraId="20083799" w14:textId="77777777" w:rsidTr="00367354">
        <w:trPr>
          <w:cantSplit/>
          <w:jc w:val="center"/>
        </w:trPr>
        <w:tc>
          <w:tcPr>
            <w:tcW w:w="0" w:type="auto"/>
            <w:shd w:val="clear" w:color="auto" w:fill="FFFFCC"/>
            <w:tcMar>
              <w:top w:w="0" w:type="dxa"/>
              <w:left w:w="0" w:type="dxa"/>
              <w:bottom w:w="0" w:type="dxa"/>
              <w:right w:w="0" w:type="dxa"/>
            </w:tcMar>
          </w:tcPr>
          <w:p w14:paraId="0A7CE6CB" w14:textId="77777777" w:rsidR="00DC3A7B" w:rsidRDefault="00DC3A7B" w:rsidP="00367354">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74AEA7F9" w14:textId="77777777" w:rsidR="00DC3A7B" w:rsidRDefault="00DC3A7B" w:rsidP="00367354">
            <w:pPr>
              <w:spacing w:before="100" w:after="100"/>
              <w:ind w:left="100" w:right="100"/>
              <w:jc w:val="center"/>
            </w:pPr>
          </w:p>
        </w:tc>
        <w:tc>
          <w:tcPr>
            <w:tcW w:w="0" w:type="auto"/>
            <w:shd w:val="clear" w:color="auto" w:fill="FFFFCC"/>
            <w:tcMar>
              <w:top w:w="0" w:type="dxa"/>
              <w:left w:w="0" w:type="dxa"/>
              <w:bottom w:w="0" w:type="dxa"/>
              <w:right w:w="0" w:type="dxa"/>
            </w:tcMar>
          </w:tcPr>
          <w:p w14:paraId="6B6EFE6E" w14:textId="77777777" w:rsidR="00DC3A7B" w:rsidRDefault="00DC3A7B" w:rsidP="00367354">
            <w:pPr>
              <w:spacing w:before="100" w:after="100"/>
              <w:ind w:left="100" w:right="100"/>
            </w:pPr>
          </w:p>
        </w:tc>
        <w:tc>
          <w:tcPr>
            <w:tcW w:w="0" w:type="auto"/>
            <w:shd w:val="clear" w:color="auto" w:fill="FFFFCC"/>
            <w:tcMar>
              <w:top w:w="0" w:type="dxa"/>
              <w:left w:w="0" w:type="dxa"/>
              <w:bottom w:w="0" w:type="dxa"/>
              <w:right w:w="0" w:type="dxa"/>
            </w:tcMar>
          </w:tcPr>
          <w:p w14:paraId="1C23AF49" w14:textId="77777777" w:rsidR="00DC3A7B" w:rsidRDefault="00DC3A7B" w:rsidP="00367354">
            <w:pPr>
              <w:spacing w:before="100" w:after="100"/>
              <w:ind w:left="100" w:right="100"/>
              <w:jc w:val="center"/>
            </w:pPr>
          </w:p>
        </w:tc>
      </w:tr>
      <w:tr w:rsidR="00DC3A7B" w14:paraId="5F24BB39" w14:textId="77777777" w:rsidTr="00367354">
        <w:trPr>
          <w:cantSplit/>
          <w:jc w:val="center"/>
        </w:trPr>
        <w:tc>
          <w:tcPr>
            <w:tcW w:w="0" w:type="auto"/>
            <w:shd w:val="clear" w:color="auto" w:fill="FFFFFF"/>
            <w:tcMar>
              <w:top w:w="0" w:type="dxa"/>
              <w:left w:w="0" w:type="dxa"/>
              <w:bottom w:w="0" w:type="dxa"/>
              <w:right w:w="0" w:type="dxa"/>
            </w:tcMar>
          </w:tcPr>
          <w:p w14:paraId="7649A545" w14:textId="77777777" w:rsidR="00DC3A7B" w:rsidRDefault="00DC3A7B" w:rsidP="00367354">
            <w:pPr>
              <w:spacing w:before="100" w:after="100"/>
              <w:ind w:left="100" w:right="100"/>
            </w:pPr>
            <w:r>
              <w:rPr>
                <w:rFonts w:ascii="DejaVu Sans" w:eastAsia="DejaVu Sans" w:hAnsi="DejaVu Sans" w:cs="DejaVu Sans"/>
                <w:b/>
                <w:color w:val="000000"/>
                <w:sz w:val="18"/>
                <w:szCs w:val="18"/>
              </w:rPr>
              <w:t>Study parameters</w:t>
            </w:r>
          </w:p>
        </w:tc>
        <w:tc>
          <w:tcPr>
            <w:tcW w:w="0" w:type="auto"/>
            <w:shd w:val="clear" w:color="auto" w:fill="FFFFFF"/>
            <w:tcMar>
              <w:top w:w="0" w:type="dxa"/>
              <w:left w:w="0" w:type="dxa"/>
              <w:bottom w:w="0" w:type="dxa"/>
              <w:right w:w="0" w:type="dxa"/>
            </w:tcMar>
          </w:tcPr>
          <w:p w14:paraId="02564D38"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43DD0847" w14:textId="77777777" w:rsidR="00DC3A7B" w:rsidRDefault="00DC3A7B" w:rsidP="00367354">
            <w:pPr>
              <w:spacing w:before="100" w:after="100"/>
              <w:ind w:left="100" w:right="100"/>
            </w:pPr>
            <w:r>
              <w:rPr>
                <w:rFonts w:ascii="DejaVu Sans" w:eastAsia="DejaVu Sans" w:hAnsi="DejaVu Sans" w:cs="DejaVu Sans"/>
                <w:color w:val="000000"/>
                <w:sz w:val="18"/>
                <w:szCs w:val="18"/>
              </w:rPr>
              <w:t>Report all analytic inputs (such as values, ranges, references) including uncertainty or distributional assumptions.</w:t>
            </w:r>
          </w:p>
        </w:tc>
        <w:tc>
          <w:tcPr>
            <w:tcW w:w="0" w:type="auto"/>
            <w:shd w:val="clear" w:color="auto" w:fill="FFFFFF"/>
            <w:tcMar>
              <w:top w:w="0" w:type="dxa"/>
              <w:left w:w="0" w:type="dxa"/>
              <w:bottom w:w="0" w:type="dxa"/>
              <w:right w:w="0" w:type="dxa"/>
            </w:tcMar>
          </w:tcPr>
          <w:p w14:paraId="119368B6" w14:textId="77777777" w:rsidR="00DC3A7B" w:rsidRDefault="00DC3A7B" w:rsidP="00367354">
            <w:pPr>
              <w:spacing w:before="100" w:after="100"/>
              <w:ind w:left="100" w:right="100"/>
              <w:jc w:val="center"/>
            </w:pPr>
            <w:r>
              <w:t>Pages 8-10, Table 1</w:t>
            </w:r>
          </w:p>
        </w:tc>
      </w:tr>
      <w:tr w:rsidR="00DC3A7B" w14:paraId="13ED778D" w14:textId="77777777" w:rsidTr="00367354">
        <w:trPr>
          <w:cantSplit/>
          <w:jc w:val="center"/>
        </w:trPr>
        <w:tc>
          <w:tcPr>
            <w:tcW w:w="0" w:type="auto"/>
            <w:shd w:val="clear" w:color="auto" w:fill="FFFFFF"/>
            <w:tcMar>
              <w:top w:w="0" w:type="dxa"/>
              <w:left w:w="0" w:type="dxa"/>
              <w:bottom w:w="0" w:type="dxa"/>
              <w:right w:w="0" w:type="dxa"/>
            </w:tcMar>
          </w:tcPr>
          <w:p w14:paraId="1F2F60E3" w14:textId="77777777" w:rsidR="00DC3A7B" w:rsidRDefault="00DC3A7B" w:rsidP="00367354">
            <w:pPr>
              <w:spacing w:before="100" w:after="100"/>
              <w:ind w:left="100" w:right="100"/>
            </w:pPr>
            <w:r>
              <w:rPr>
                <w:rFonts w:ascii="DejaVu Sans" w:eastAsia="DejaVu Sans" w:hAnsi="DejaVu Sans" w:cs="DejaVu Sans"/>
                <w:b/>
                <w:color w:val="000000"/>
                <w:sz w:val="18"/>
                <w:szCs w:val="18"/>
              </w:rPr>
              <w:t>Summary of main results</w:t>
            </w:r>
          </w:p>
        </w:tc>
        <w:tc>
          <w:tcPr>
            <w:tcW w:w="0" w:type="auto"/>
            <w:shd w:val="clear" w:color="auto" w:fill="FFFFFF"/>
            <w:tcMar>
              <w:top w:w="0" w:type="dxa"/>
              <w:left w:w="0" w:type="dxa"/>
              <w:bottom w:w="0" w:type="dxa"/>
              <w:right w:w="0" w:type="dxa"/>
            </w:tcMar>
          </w:tcPr>
          <w:p w14:paraId="77A49C82"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23</w:t>
            </w:r>
          </w:p>
        </w:tc>
        <w:tc>
          <w:tcPr>
            <w:tcW w:w="0" w:type="auto"/>
            <w:shd w:val="clear" w:color="auto" w:fill="FFFFFF"/>
            <w:tcMar>
              <w:top w:w="0" w:type="dxa"/>
              <w:left w:w="0" w:type="dxa"/>
              <w:bottom w:w="0" w:type="dxa"/>
              <w:right w:w="0" w:type="dxa"/>
            </w:tcMar>
          </w:tcPr>
          <w:p w14:paraId="01152257" w14:textId="77777777" w:rsidR="00DC3A7B" w:rsidRDefault="00DC3A7B" w:rsidP="00367354">
            <w:pPr>
              <w:spacing w:before="100" w:after="100"/>
              <w:ind w:left="100" w:right="100"/>
            </w:pPr>
            <w:r>
              <w:rPr>
                <w:rFonts w:ascii="DejaVu Sans" w:eastAsia="DejaVu Sans" w:hAnsi="DejaVu Sans" w:cs="DejaVu Sans"/>
                <w:color w:val="000000"/>
                <w:sz w:val="18"/>
                <w:szCs w:val="18"/>
              </w:rPr>
              <w:t>Report the mean values for the main categories of costs and outcomes of interest and summarise them in the most appropriate overall measure.</w:t>
            </w:r>
          </w:p>
        </w:tc>
        <w:tc>
          <w:tcPr>
            <w:tcW w:w="0" w:type="auto"/>
            <w:shd w:val="clear" w:color="auto" w:fill="FFFFFF"/>
            <w:tcMar>
              <w:top w:w="0" w:type="dxa"/>
              <w:left w:w="0" w:type="dxa"/>
              <w:bottom w:w="0" w:type="dxa"/>
              <w:right w:w="0" w:type="dxa"/>
            </w:tcMar>
          </w:tcPr>
          <w:p w14:paraId="22D30181" w14:textId="77777777" w:rsidR="00DC3A7B" w:rsidRDefault="00DC3A7B" w:rsidP="00367354">
            <w:pPr>
              <w:spacing w:before="100" w:after="100"/>
              <w:ind w:left="100" w:right="100"/>
              <w:jc w:val="center"/>
            </w:pPr>
            <w:r>
              <w:t>Pages 10-13, Section 3.1 &amp; 3.2</w:t>
            </w:r>
          </w:p>
        </w:tc>
      </w:tr>
      <w:tr w:rsidR="00DC3A7B" w14:paraId="5134BFE3" w14:textId="77777777" w:rsidTr="00367354">
        <w:trPr>
          <w:cantSplit/>
          <w:jc w:val="center"/>
        </w:trPr>
        <w:tc>
          <w:tcPr>
            <w:tcW w:w="0" w:type="auto"/>
            <w:shd w:val="clear" w:color="auto" w:fill="FFFFFF"/>
            <w:tcMar>
              <w:top w:w="0" w:type="dxa"/>
              <w:left w:w="0" w:type="dxa"/>
              <w:bottom w:w="0" w:type="dxa"/>
              <w:right w:w="0" w:type="dxa"/>
            </w:tcMar>
          </w:tcPr>
          <w:p w14:paraId="1810185B" w14:textId="77777777" w:rsidR="00DC3A7B" w:rsidRDefault="00DC3A7B" w:rsidP="00367354">
            <w:pPr>
              <w:spacing w:before="100" w:after="100"/>
              <w:ind w:left="100" w:right="100"/>
            </w:pPr>
            <w:r>
              <w:rPr>
                <w:rFonts w:ascii="DejaVu Sans" w:eastAsia="DejaVu Sans" w:hAnsi="DejaVu Sans" w:cs="DejaVu Sans"/>
                <w:b/>
                <w:color w:val="000000"/>
                <w:sz w:val="18"/>
                <w:szCs w:val="18"/>
              </w:rPr>
              <w:lastRenderedPageBreak/>
              <w:t>Effect of uncertainty</w:t>
            </w:r>
          </w:p>
        </w:tc>
        <w:tc>
          <w:tcPr>
            <w:tcW w:w="0" w:type="auto"/>
            <w:shd w:val="clear" w:color="auto" w:fill="FFFFFF"/>
            <w:tcMar>
              <w:top w:w="0" w:type="dxa"/>
              <w:left w:w="0" w:type="dxa"/>
              <w:bottom w:w="0" w:type="dxa"/>
              <w:right w:w="0" w:type="dxa"/>
            </w:tcMar>
          </w:tcPr>
          <w:p w14:paraId="3C8318C3"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24</w:t>
            </w:r>
          </w:p>
        </w:tc>
        <w:tc>
          <w:tcPr>
            <w:tcW w:w="0" w:type="auto"/>
            <w:shd w:val="clear" w:color="auto" w:fill="FFFFFF"/>
            <w:tcMar>
              <w:top w:w="0" w:type="dxa"/>
              <w:left w:w="0" w:type="dxa"/>
              <w:bottom w:w="0" w:type="dxa"/>
              <w:right w:w="0" w:type="dxa"/>
            </w:tcMar>
          </w:tcPr>
          <w:p w14:paraId="0C59CDCB" w14:textId="77777777" w:rsidR="00DC3A7B" w:rsidRDefault="00DC3A7B" w:rsidP="00367354">
            <w:pPr>
              <w:spacing w:before="100" w:after="100"/>
              <w:ind w:left="100" w:right="100"/>
            </w:pPr>
            <w:r>
              <w:rPr>
                <w:rFonts w:ascii="DejaVu Sans" w:eastAsia="DejaVu Sans" w:hAnsi="DejaVu Sans" w:cs="DejaVu Sans"/>
                <w:color w:val="000000"/>
                <w:sz w:val="18"/>
                <w:szCs w:val="18"/>
              </w:rPr>
              <w:t>Describe how uncertainty about analytic judgments, inputs, or projections affect findings. Report the effect of choice of discount rate and time horizon, if applicable.</w:t>
            </w:r>
          </w:p>
        </w:tc>
        <w:tc>
          <w:tcPr>
            <w:tcW w:w="0" w:type="auto"/>
            <w:shd w:val="clear" w:color="auto" w:fill="FFFFFF"/>
            <w:tcMar>
              <w:top w:w="0" w:type="dxa"/>
              <w:left w:w="0" w:type="dxa"/>
              <w:bottom w:w="0" w:type="dxa"/>
              <w:right w:w="0" w:type="dxa"/>
            </w:tcMar>
          </w:tcPr>
          <w:p w14:paraId="6C38918D" w14:textId="77777777" w:rsidR="00DC3A7B" w:rsidRDefault="00DC3A7B" w:rsidP="00367354">
            <w:pPr>
              <w:spacing w:before="100" w:after="100"/>
              <w:ind w:left="100" w:right="100"/>
              <w:jc w:val="center"/>
            </w:pPr>
            <w:r>
              <w:t>Pages 10-13, Section 3.1 &amp; 3.2</w:t>
            </w:r>
          </w:p>
        </w:tc>
      </w:tr>
      <w:tr w:rsidR="00DC3A7B" w14:paraId="770F3F6E" w14:textId="77777777" w:rsidTr="00367354">
        <w:trPr>
          <w:cantSplit/>
          <w:jc w:val="center"/>
        </w:trPr>
        <w:tc>
          <w:tcPr>
            <w:tcW w:w="0" w:type="auto"/>
            <w:shd w:val="clear" w:color="auto" w:fill="FFFFFF"/>
            <w:tcMar>
              <w:top w:w="0" w:type="dxa"/>
              <w:left w:w="0" w:type="dxa"/>
              <w:bottom w:w="0" w:type="dxa"/>
              <w:right w:w="0" w:type="dxa"/>
            </w:tcMar>
          </w:tcPr>
          <w:p w14:paraId="6FB2566E" w14:textId="77777777" w:rsidR="00DC3A7B" w:rsidRDefault="00DC3A7B" w:rsidP="00367354">
            <w:pPr>
              <w:spacing w:before="100" w:after="100"/>
              <w:ind w:left="100" w:right="100"/>
            </w:pPr>
            <w:r>
              <w:rPr>
                <w:rFonts w:ascii="DejaVu Sans" w:eastAsia="DejaVu Sans" w:hAnsi="DejaVu Sans" w:cs="DejaVu Sans"/>
                <w:b/>
                <w:color w:val="000000"/>
                <w:sz w:val="18"/>
                <w:szCs w:val="18"/>
              </w:rPr>
              <w:t>Effect of engagement with patients and others affected by the study</w:t>
            </w:r>
          </w:p>
        </w:tc>
        <w:tc>
          <w:tcPr>
            <w:tcW w:w="0" w:type="auto"/>
            <w:shd w:val="clear" w:color="auto" w:fill="FFFFFF"/>
            <w:tcMar>
              <w:top w:w="0" w:type="dxa"/>
              <w:left w:w="0" w:type="dxa"/>
              <w:bottom w:w="0" w:type="dxa"/>
              <w:right w:w="0" w:type="dxa"/>
            </w:tcMar>
          </w:tcPr>
          <w:p w14:paraId="27AABA8A"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5BC30E48" w14:textId="77777777" w:rsidR="00DC3A7B" w:rsidRDefault="00DC3A7B" w:rsidP="00367354">
            <w:pPr>
              <w:spacing w:before="100" w:after="100"/>
              <w:ind w:left="100" w:right="100"/>
            </w:pPr>
            <w:r>
              <w:rPr>
                <w:rFonts w:ascii="DejaVu Sans" w:eastAsia="DejaVu Sans" w:hAnsi="DejaVu Sans" w:cs="DejaVu Sans"/>
                <w:color w:val="000000"/>
                <w:sz w:val="18"/>
                <w:szCs w:val="18"/>
              </w:rPr>
              <w:t>Report on any difference patient/service recipient, general public, community, or stakeholder involvement made to the approach or findings of the study</w:t>
            </w:r>
          </w:p>
        </w:tc>
        <w:tc>
          <w:tcPr>
            <w:tcW w:w="0" w:type="auto"/>
            <w:shd w:val="clear" w:color="auto" w:fill="FFFFFF"/>
            <w:tcMar>
              <w:top w:w="0" w:type="dxa"/>
              <w:left w:w="0" w:type="dxa"/>
              <w:bottom w:w="0" w:type="dxa"/>
              <w:right w:w="0" w:type="dxa"/>
            </w:tcMar>
          </w:tcPr>
          <w:p w14:paraId="6507CB4D" w14:textId="77777777" w:rsidR="00DC3A7B" w:rsidRDefault="00DC3A7B" w:rsidP="00367354">
            <w:pPr>
              <w:spacing w:before="100" w:after="100"/>
              <w:ind w:left="100" w:right="100"/>
              <w:jc w:val="center"/>
            </w:pPr>
            <w:r>
              <w:t>NA</w:t>
            </w:r>
          </w:p>
        </w:tc>
      </w:tr>
      <w:tr w:rsidR="00DC3A7B" w14:paraId="35E7C5D4" w14:textId="77777777" w:rsidTr="00367354">
        <w:trPr>
          <w:cantSplit/>
          <w:jc w:val="center"/>
        </w:trPr>
        <w:tc>
          <w:tcPr>
            <w:tcW w:w="0" w:type="auto"/>
            <w:shd w:val="clear" w:color="auto" w:fill="FFFFCC"/>
            <w:tcMar>
              <w:top w:w="0" w:type="dxa"/>
              <w:left w:w="0" w:type="dxa"/>
              <w:bottom w:w="0" w:type="dxa"/>
              <w:right w:w="0" w:type="dxa"/>
            </w:tcMar>
          </w:tcPr>
          <w:p w14:paraId="1F0165D6" w14:textId="77777777" w:rsidR="00DC3A7B" w:rsidRDefault="00DC3A7B" w:rsidP="00367354">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3AC746C" w14:textId="77777777" w:rsidR="00DC3A7B" w:rsidRDefault="00DC3A7B" w:rsidP="00367354">
            <w:pPr>
              <w:spacing w:before="100" w:after="100"/>
              <w:ind w:left="100" w:right="100"/>
              <w:jc w:val="center"/>
            </w:pPr>
          </w:p>
        </w:tc>
        <w:tc>
          <w:tcPr>
            <w:tcW w:w="0" w:type="auto"/>
            <w:shd w:val="clear" w:color="auto" w:fill="FFFFCC"/>
            <w:tcMar>
              <w:top w:w="0" w:type="dxa"/>
              <w:left w:w="0" w:type="dxa"/>
              <w:bottom w:w="0" w:type="dxa"/>
              <w:right w:w="0" w:type="dxa"/>
            </w:tcMar>
          </w:tcPr>
          <w:p w14:paraId="59FB171E" w14:textId="77777777" w:rsidR="00DC3A7B" w:rsidRDefault="00DC3A7B" w:rsidP="00367354">
            <w:pPr>
              <w:spacing w:before="100" w:after="100"/>
              <w:ind w:left="100" w:right="100"/>
            </w:pPr>
          </w:p>
        </w:tc>
        <w:tc>
          <w:tcPr>
            <w:tcW w:w="0" w:type="auto"/>
            <w:shd w:val="clear" w:color="auto" w:fill="FFFFCC"/>
            <w:tcMar>
              <w:top w:w="0" w:type="dxa"/>
              <w:left w:w="0" w:type="dxa"/>
              <w:bottom w:w="0" w:type="dxa"/>
              <w:right w:w="0" w:type="dxa"/>
            </w:tcMar>
          </w:tcPr>
          <w:p w14:paraId="10B2C978" w14:textId="77777777" w:rsidR="00DC3A7B" w:rsidRDefault="00DC3A7B" w:rsidP="00367354">
            <w:pPr>
              <w:spacing w:before="100" w:after="100"/>
              <w:ind w:left="100" w:right="100"/>
              <w:jc w:val="center"/>
            </w:pPr>
          </w:p>
        </w:tc>
      </w:tr>
      <w:tr w:rsidR="00DC3A7B" w14:paraId="6A02E97F" w14:textId="77777777" w:rsidTr="00367354">
        <w:trPr>
          <w:cantSplit/>
          <w:jc w:val="center"/>
        </w:trPr>
        <w:tc>
          <w:tcPr>
            <w:tcW w:w="0" w:type="auto"/>
            <w:shd w:val="clear" w:color="auto" w:fill="FFFFFF"/>
            <w:tcMar>
              <w:top w:w="0" w:type="dxa"/>
              <w:left w:w="0" w:type="dxa"/>
              <w:bottom w:w="0" w:type="dxa"/>
              <w:right w:w="0" w:type="dxa"/>
            </w:tcMar>
          </w:tcPr>
          <w:p w14:paraId="179D2990" w14:textId="77777777" w:rsidR="00DC3A7B" w:rsidRDefault="00DC3A7B" w:rsidP="00367354">
            <w:pPr>
              <w:spacing w:before="100" w:after="100"/>
              <w:ind w:left="100" w:right="100"/>
            </w:pPr>
            <w:r>
              <w:rPr>
                <w:rFonts w:ascii="DejaVu Sans" w:eastAsia="DejaVu Sans" w:hAnsi="DejaVu Sans" w:cs="DejaVu Sans"/>
                <w:b/>
                <w:color w:val="000000"/>
                <w:sz w:val="18"/>
                <w:szCs w:val="18"/>
              </w:rPr>
              <w:t>Study findings, limitations, generalisability, and current knowledge</w:t>
            </w:r>
          </w:p>
        </w:tc>
        <w:tc>
          <w:tcPr>
            <w:tcW w:w="0" w:type="auto"/>
            <w:shd w:val="clear" w:color="auto" w:fill="FFFFFF"/>
            <w:tcMar>
              <w:top w:w="0" w:type="dxa"/>
              <w:left w:w="0" w:type="dxa"/>
              <w:bottom w:w="0" w:type="dxa"/>
              <w:right w:w="0" w:type="dxa"/>
            </w:tcMar>
          </w:tcPr>
          <w:p w14:paraId="03504119"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38DE1002" w14:textId="77777777" w:rsidR="00DC3A7B" w:rsidRDefault="00DC3A7B" w:rsidP="00367354">
            <w:pPr>
              <w:spacing w:before="100" w:after="100"/>
              <w:ind w:left="100" w:right="100"/>
            </w:pPr>
            <w:r>
              <w:rPr>
                <w:rFonts w:ascii="DejaVu Sans" w:eastAsia="DejaVu Sans" w:hAnsi="DejaVu Sans" w:cs="DejaVu Sans"/>
                <w:color w:val="000000"/>
                <w:sz w:val="18"/>
                <w:szCs w:val="18"/>
              </w:rPr>
              <w:t>Report key findings, limitations, ethical or equity considerations not captured, and how these could affect patients, policy, or practice.</w:t>
            </w:r>
          </w:p>
        </w:tc>
        <w:tc>
          <w:tcPr>
            <w:tcW w:w="0" w:type="auto"/>
            <w:shd w:val="clear" w:color="auto" w:fill="FFFFFF"/>
            <w:tcMar>
              <w:top w:w="0" w:type="dxa"/>
              <w:left w:w="0" w:type="dxa"/>
              <w:bottom w:w="0" w:type="dxa"/>
              <w:right w:w="0" w:type="dxa"/>
            </w:tcMar>
          </w:tcPr>
          <w:p w14:paraId="3A18F1D9" w14:textId="77777777" w:rsidR="00DC3A7B" w:rsidRDefault="00DC3A7B" w:rsidP="00367354">
            <w:pPr>
              <w:spacing w:before="100" w:after="100"/>
              <w:ind w:left="100" w:right="100"/>
              <w:jc w:val="center"/>
            </w:pPr>
            <w:r>
              <w:t>Pages 13-14</w:t>
            </w:r>
          </w:p>
        </w:tc>
      </w:tr>
      <w:tr w:rsidR="00DC3A7B" w14:paraId="4E77BED3" w14:textId="77777777" w:rsidTr="00367354">
        <w:trPr>
          <w:cantSplit/>
          <w:jc w:val="center"/>
        </w:trPr>
        <w:tc>
          <w:tcPr>
            <w:tcW w:w="0" w:type="auto"/>
            <w:shd w:val="clear" w:color="auto" w:fill="FFFFCC"/>
            <w:tcMar>
              <w:top w:w="0" w:type="dxa"/>
              <w:left w:w="0" w:type="dxa"/>
              <w:bottom w:w="0" w:type="dxa"/>
              <w:right w:w="0" w:type="dxa"/>
            </w:tcMar>
          </w:tcPr>
          <w:p w14:paraId="0CC49AE9" w14:textId="77777777" w:rsidR="00DC3A7B" w:rsidRDefault="00DC3A7B" w:rsidP="00367354">
            <w:pPr>
              <w:spacing w:before="100" w:after="100"/>
              <w:ind w:left="100" w:right="100"/>
            </w:pPr>
            <w:r>
              <w:rPr>
                <w:rFonts w:ascii="DejaVu Sans" w:eastAsia="DejaVu Sans" w:hAnsi="DejaVu Sans" w:cs="DejaVu Sans"/>
                <w:b/>
                <w:color w:val="000000"/>
                <w:sz w:val="18"/>
                <w:szCs w:val="18"/>
              </w:rPr>
              <w:t>Other relevant information</w:t>
            </w:r>
          </w:p>
        </w:tc>
        <w:tc>
          <w:tcPr>
            <w:tcW w:w="0" w:type="auto"/>
            <w:shd w:val="clear" w:color="auto" w:fill="FFFFCC"/>
            <w:tcMar>
              <w:top w:w="0" w:type="dxa"/>
              <w:left w:w="0" w:type="dxa"/>
              <w:bottom w:w="0" w:type="dxa"/>
              <w:right w:w="0" w:type="dxa"/>
            </w:tcMar>
          </w:tcPr>
          <w:p w14:paraId="6D779417" w14:textId="77777777" w:rsidR="00DC3A7B" w:rsidRDefault="00DC3A7B" w:rsidP="00367354">
            <w:pPr>
              <w:spacing w:before="100" w:after="100"/>
              <w:ind w:left="100" w:right="100"/>
              <w:jc w:val="center"/>
            </w:pPr>
          </w:p>
        </w:tc>
        <w:tc>
          <w:tcPr>
            <w:tcW w:w="0" w:type="auto"/>
            <w:shd w:val="clear" w:color="auto" w:fill="FFFFCC"/>
            <w:tcMar>
              <w:top w:w="0" w:type="dxa"/>
              <w:left w:w="0" w:type="dxa"/>
              <w:bottom w:w="0" w:type="dxa"/>
              <w:right w:w="0" w:type="dxa"/>
            </w:tcMar>
          </w:tcPr>
          <w:p w14:paraId="1F792015" w14:textId="77777777" w:rsidR="00DC3A7B" w:rsidRDefault="00DC3A7B" w:rsidP="00367354">
            <w:pPr>
              <w:spacing w:before="100" w:after="100"/>
              <w:ind w:left="100" w:right="100"/>
            </w:pPr>
          </w:p>
        </w:tc>
        <w:tc>
          <w:tcPr>
            <w:tcW w:w="0" w:type="auto"/>
            <w:shd w:val="clear" w:color="auto" w:fill="FFFFCC"/>
            <w:tcMar>
              <w:top w:w="0" w:type="dxa"/>
              <w:left w:w="0" w:type="dxa"/>
              <w:bottom w:w="0" w:type="dxa"/>
              <w:right w:w="0" w:type="dxa"/>
            </w:tcMar>
          </w:tcPr>
          <w:p w14:paraId="04D0847F" w14:textId="77777777" w:rsidR="00DC3A7B" w:rsidRDefault="00DC3A7B" w:rsidP="00367354">
            <w:pPr>
              <w:spacing w:before="100" w:after="100"/>
              <w:ind w:left="100" w:right="100"/>
              <w:jc w:val="center"/>
            </w:pPr>
          </w:p>
        </w:tc>
      </w:tr>
      <w:tr w:rsidR="00DC3A7B" w14:paraId="09EDE35D" w14:textId="77777777" w:rsidTr="00367354">
        <w:trPr>
          <w:cantSplit/>
          <w:jc w:val="center"/>
        </w:trPr>
        <w:tc>
          <w:tcPr>
            <w:tcW w:w="0" w:type="auto"/>
            <w:shd w:val="clear" w:color="auto" w:fill="FFFFFF"/>
            <w:tcMar>
              <w:top w:w="0" w:type="dxa"/>
              <w:left w:w="0" w:type="dxa"/>
              <w:bottom w:w="0" w:type="dxa"/>
              <w:right w:w="0" w:type="dxa"/>
            </w:tcMar>
          </w:tcPr>
          <w:p w14:paraId="62E07174" w14:textId="77777777" w:rsidR="00DC3A7B" w:rsidRDefault="00DC3A7B" w:rsidP="00367354">
            <w:pPr>
              <w:spacing w:before="100" w:after="100"/>
              <w:ind w:left="100" w:right="100"/>
            </w:pPr>
            <w:r>
              <w:rPr>
                <w:rFonts w:ascii="DejaVu Sans" w:eastAsia="DejaVu Sans" w:hAnsi="DejaVu Sans" w:cs="DejaVu Sans"/>
                <w:b/>
                <w:color w:val="000000"/>
                <w:sz w:val="18"/>
                <w:szCs w:val="18"/>
              </w:rPr>
              <w:t>Source of funding</w:t>
            </w:r>
          </w:p>
        </w:tc>
        <w:tc>
          <w:tcPr>
            <w:tcW w:w="0" w:type="auto"/>
            <w:shd w:val="clear" w:color="auto" w:fill="FFFFFF"/>
            <w:tcMar>
              <w:top w:w="0" w:type="dxa"/>
              <w:left w:w="0" w:type="dxa"/>
              <w:bottom w:w="0" w:type="dxa"/>
              <w:right w:w="0" w:type="dxa"/>
            </w:tcMar>
          </w:tcPr>
          <w:p w14:paraId="576D4FF2"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27</w:t>
            </w:r>
          </w:p>
        </w:tc>
        <w:tc>
          <w:tcPr>
            <w:tcW w:w="0" w:type="auto"/>
            <w:shd w:val="clear" w:color="auto" w:fill="FFFFFF"/>
            <w:tcMar>
              <w:top w:w="0" w:type="dxa"/>
              <w:left w:w="0" w:type="dxa"/>
              <w:bottom w:w="0" w:type="dxa"/>
              <w:right w:w="0" w:type="dxa"/>
            </w:tcMar>
          </w:tcPr>
          <w:p w14:paraId="17A0EAD5" w14:textId="77777777" w:rsidR="00DC3A7B" w:rsidRDefault="00DC3A7B" w:rsidP="00367354">
            <w:pPr>
              <w:spacing w:before="100" w:after="100"/>
              <w:ind w:left="100" w:right="100"/>
            </w:pPr>
            <w:r>
              <w:rPr>
                <w:rFonts w:ascii="DejaVu Sans" w:eastAsia="DejaVu Sans" w:hAnsi="DejaVu Sans" w:cs="DejaVu Sans"/>
                <w:color w:val="000000"/>
                <w:sz w:val="18"/>
                <w:szCs w:val="18"/>
              </w:rPr>
              <w:t>Describe how the study was funded and any role of the funder in the identification, design, conduct, and reporting of the analysis</w:t>
            </w:r>
          </w:p>
        </w:tc>
        <w:tc>
          <w:tcPr>
            <w:tcW w:w="0" w:type="auto"/>
            <w:shd w:val="clear" w:color="auto" w:fill="FFFFFF"/>
            <w:tcMar>
              <w:top w:w="0" w:type="dxa"/>
              <w:left w:w="0" w:type="dxa"/>
              <w:bottom w:w="0" w:type="dxa"/>
              <w:right w:w="0" w:type="dxa"/>
            </w:tcMar>
          </w:tcPr>
          <w:p w14:paraId="135DA0C8" w14:textId="77777777" w:rsidR="00DC3A7B" w:rsidRDefault="00DC3A7B" w:rsidP="00367354">
            <w:pPr>
              <w:spacing w:before="100" w:after="100"/>
              <w:ind w:left="100" w:right="100"/>
              <w:jc w:val="center"/>
            </w:pPr>
            <w:r>
              <w:t>Page 1</w:t>
            </w:r>
          </w:p>
        </w:tc>
      </w:tr>
      <w:tr w:rsidR="00DC3A7B" w14:paraId="3D5BED7A" w14:textId="77777777" w:rsidTr="00367354">
        <w:trPr>
          <w:cantSplit/>
          <w:jc w:val="center"/>
        </w:trPr>
        <w:tc>
          <w:tcPr>
            <w:tcW w:w="0" w:type="auto"/>
            <w:shd w:val="clear" w:color="auto" w:fill="FFFFFF"/>
            <w:tcMar>
              <w:top w:w="0" w:type="dxa"/>
              <w:left w:w="0" w:type="dxa"/>
              <w:bottom w:w="0" w:type="dxa"/>
              <w:right w:w="0" w:type="dxa"/>
            </w:tcMar>
          </w:tcPr>
          <w:p w14:paraId="06381DF0" w14:textId="77777777" w:rsidR="00DC3A7B" w:rsidRDefault="00DC3A7B" w:rsidP="00367354">
            <w:pPr>
              <w:spacing w:before="100" w:after="100"/>
              <w:ind w:left="100" w:right="100"/>
            </w:pPr>
            <w:r>
              <w:rPr>
                <w:rFonts w:ascii="DejaVu Sans" w:eastAsia="DejaVu Sans" w:hAnsi="DejaVu Sans" w:cs="DejaVu Sans"/>
                <w:b/>
                <w:color w:val="000000"/>
                <w:sz w:val="18"/>
                <w:szCs w:val="18"/>
              </w:rPr>
              <w:t>Conflicts of interest</w:t>
            </w:r>
          </w:p>
        </w:tc>
        <w:tc>
          <w:tcPr>
            <w:tcW w:w="0" w:type="auto"/>
            <w:shd w:val="clear" w:color="auto" w:fill="FFFFFF"/>
            <w:tcMar>
              <w:top w:w="0" w:type="dxa"/>
              <w:left w:w="0" w:type="dxa"/>
              <w:bottom w:w="0" w:type="dxa"/>
              <w:right w:w="0" w:type="dxa"/>
            </w:tcMar>
          </w:tcPr>
          <w:p w14:paraId="31E127AD" w14:textId="77777777" w:rsidR="00DC3A7B" w:rsidRDefault="00DC3A7B" w:rsidP="00367354">
            <w:pPr>
              <w:spacing w:before="100" w:after="100"/>
              <w:ind w:left="100" w:right="100"/>
              <w:jc w:val="center"/>
            </w:pPr>
            <w:r>
              <w:rPr>
                <w:rFonts w:ascii="DejaVu Sans" w:eastAsia="DejaVu Sans" w:hAnsi="DejaVu Sans" w:cs="DejaVu Sans"/>
                <w:color w:val="000000"/>
                <w:sz w:val="18"/>
                <w:szCs w:val="18"/>
              </w:rPr>
              <w:t>28</w:t>
            </w:r>
          </w:p>
        </w:tc>
        <w:tc>
          <w:tcPr>
            <w:tcW w:w="0" w:type="auto"/>
            <w:shd w:val="clear" w:color="auto" w:fill="FFFFFF"/>
            <w:tcMar>
              <w:top w:w="0" w:type="dxa"/>
              <w:left w:w="0" w:type="dxa"/>
              <w:bottom w:w="0" w:type="dxa"/>
              <w:right w:w="0" w:type="dxa"/>
            </w:tcMar>
          </w:tcPr>
          <w:p w14:paraId="25BBE720" w14:textId="77777777" w:rsidR="00DC3A7B" w:rsidRDefault="00DC3A7B" w:rsidP="00367354">
            <w:pPr>
              <w:spacing w:before="100" w:after="100"/>
              <w:ind w:left="100" w:right="100"/>
            </w:pPr>
            <w:r>
              <w:rPr>
                <w:rFonts w:ascii="DejaVu Sans" w:eastAsia="DejaVu Sans" w:hAnsi="DejaVu Sans" w:cs="DejaVu Sans"/>
                <w:color w:val="000000"/>
                <w:sz w:val="18"/>
                <w:szCs w:val="18"/>
              </w:rPr>
              <w:t>Report authors conflicts of interest according to journal or International Committee of Medical Journal Editors requirements.</w:t>
            </w:r>
          </w:p>
        </w:tc>
        <w:tc>
          <w:tcPr>
            <w:tcW w:w="0" w:type="auto"/>
            <w:shd w:val="clear" w:color="auto" w:fill="FFFFFF"/>
            <w:tcMar>
              <w:top w:w="0" w:type="dxa"/>
              <w:left w:w="0" w:type="dxa"/>
              <w:bottom w:w="0" w:type="dxa"/>
              <w:right w:w="0" w:type="dxa"/>
            </w:tcMar>
          </w:tcPr>
          <w:p w14:paraId="349E70D8" w14:textId="77777777" w:rsidR="00DC3A7B" w:rsidRDefault="00DC3A7B" w:rsidP="00367354">
            <w:pPr>
              <w:spacing w:before="100" w:after="100"/>
              <w:ind w:left="100" w:right="100"/>
              <w:jc w:val="center"/>
            </w:pPr>
            <w:r>
              <w:t>Page 1</w:t>
            </w:r>
          </w:p>
        </w:tc>
      </w:tr>
    </w:tbl>
    <w:p w14:paraId="0AB24773" w14:textId="77777777" w:rsidR="00DC3A7B" w:rsidRDefault="00DC3A7B" w:rsidP="00DC3A7B">
      <w:pPr>
        <w:pStyle w:val="FirstParagraph"/>
      </w:pPr>
      <w:r>
        <w:t> </w:t>
      </w:r>
    </w:p>
    <w:p w14:paraId="746BD05B" w14:textId="3B38C8FA" w:rsidR="00DC3A7B" w:rsidRDefault="00DC3A7B" w:rsidP="00DC3A7B">
      <w:pPr>
        <w:pStyle w:val="BodyText"/>
      </w:pPr>
      <w:r>
        <w:rPr>
          <w:i/>
          <w:iCs/>
        </w:rPr>
        <w:t>From:</w:t>
      </w:r>
      <w:r>
        <w:t xml:space="preserve"> Husereau D, Drummond M, Augustovski F, et al. Consolidated Health Economic Evaluation Reporting Standards 2022 (CHEERS 2022) Explanation and Elaboration: A Report of the ISPOR CHEERS II Good Practices Task Force. Value Health 2022;25. </w:t>
      </w:r>
      <w:hyperlink r:id="rId28">
        <w:r>
          <w:rPr>
            <w:rStyle w:val="Hyperlink"/>
          </w:rPr>
          <w:t>doi:10.1016/j.jval.2021.10.008</w:t>
        </w:r>
      </w:hyperlink>
    </w:p>
    <w:p w14:paraId="26303835" w14:textId="5A0BDD09" w:rsidR="00DC3A7B" w:rsidRDefault="00DC3A7B" w:rsidP="00DC3A7B">
      <w:pPr>
        <w:pStyle w:val="NoSpacing"/>
      </w:pPr>
    </w:p>
    <w:p w14:paraId="694BCCE6" w14:textId="77777777" w:rsidR="00FC71F5" w:rsidRDefault="00FC71F5" w:rsidP="00FC71F5">
      <w:pPr>
        <w:pStyle w:val="Heading1"/>
      </w:pPr>
      <w:r w:rsidRPr="00433C7D">
        <w:t>References</w:t>
      </w:r>
    </w:p>
    <w:p w14:paraId="1C008B5E" w14:textId="77777777" w:rsidR="00FC71F5" w:rsidRPr="00FC71F5" w:rsidRDefault="00FC71F5" w:rsidP="00FC71F5">
      <w:pPr>
        <w:pStyle w:val="EndNoteBibliography"/>
        <w:spacing w:after="0"/>
        <w:ind w:left="720" w:hanging="720"/>
      </w:pPr>
      <w:r>
        <w:fldChar w:fldCharType="begin"/>
      </w:r>
      <w:r>
        <w:instrText xml:space="preserve"> ADDIN EN.REFLIST </w:instrText>
      </w:r>
      <w:r>
        <w:fldChar w:fldCharType="separate"/>
      </w:r>
      <w:r w:rsidRPr="00FC71F5">
        <w:t>1.</w:t>
      </w:r>
      <w:r w:rsidRPr="00FC71F5">
        <w:tab/>
        <w:t xml:space="preserve">Arsal, S.R., D. Aldila, and B.D. Handari, </w:t>
      </w:r>
      <w:r w:rsidRPr="00FC71F5">
        <w:rPr>
          <w:i/>
        </w:rPr>
        <w:t>Short review of mathematical model of measles.</w:t>
      </w:r>
      <w:r w:rsidRPr="00FC71F5">
        <w:t xml:space="preserve"> AIP Conference Proceedings, 2020. </w:t>
      </w:r>
      <w:r w:rsidRPr="00FC71F5">
        <w:rPr>
          <w:b/>
        </w:rPr>
        <w:t>2264</w:t>
      </w:r>
      <w:r w:rsidRPr="00FC71F5">
        <w:t>(1).</w:t>
      </w:r>
    </w:p>
    <w:p w14:paraId="5BEF59A2" w14:textId="77777777" w:rsidR="00FC71F5" w:rsidRPr="00FC71F5" w:rsidRDefault="00FC71F5" w:rsidP="00FC71F5">
      <w:pPr>
        <w:pStyle w:val="EndNoteBibliography"/>
        <w:spacing w:after="0"/>
        <w:ind w:left="720" w:hanging="720"/>
      </w:pPr>
      <w:r w:rsidRPr="00FC71F5">
        <w:t>2.</w:t>
      </w:r>
      <w:r w:rsidRPr="00FC71F5">
        <w:tab/>
        <w:t xml:space="preserve">Prem, K., A.R. Cook, and M. Jit, </w:t>
      </w:r>
      <w:r w:rsidRPr="00FC71F5">
        <w:rPr>
          <w:i/>
        </w:rPr>
        <w:t>Projecting social contact matrices in 152 countries using contact surveys and demographic data.</w:t>
      </w:r>
      <w:r w:rsidRPr="00FC71F5">
        <w:t xml:space="preserve"> PLoS Comput Biol, 2017. </w:t>
      </w:r>
      <w:r w:rsidRPr="00FC71F5">
        <w:rPr>
          <w:b/>
        </w:rPr>
        <w:t>13</w:t>
      </w:r>
      <w:r w:rsidRPr="00FC71F5">
        <w:t>(9): p. e1005697.</w:t>
      </w:r>
    </w:p>
    <w:p w14:paraId="084E7672" w14:textId="16A72749" w:rsidR="00FC71F5" w:rsidRPr="00FC71F5" w:rsidRDefault="00FC71F5" w:rsidP="00FC71F5">
      <w:pPr>
        <w:pStyle w:val="EndNoteBibliography"/>
        <w:spacing w:after="0"/>
        <w:ind w:left="720" w:hanging="720"/>
      </w:pPr>
      <w:r w:rsidRPr="00FC71F5">
        <w:t>3.</w:t>
      </w:r>
      <w:r w:rsidRPr="00FC71F5">
        <w:tab/>
        <w:t xml:space="preserve">Ethiopian Federal Ministry of Education, </w:t>
      </w:r>
      <w:r w:rsidRPr="00FC71F5">
        <w:rPr>
          <w:i/>
        </w:rPr>
        <w:t>Education Statistics Annual Abstract</w:t>
      </w:r>
      <w:r w:rsidRPr="00FC71F5">
        <w:t>. 2013: http:/</w:t>
      </w:r>
      <w:hyperlink r:id="rId29" w:history="1">
        <w:r w:rsidRPr="00FC71F5">
          <w:rPr>
            <w:rStyle w:val="Hyperlink"/>
          </w:rPr>
          <w:t>www.moe.gov.et/English/Resources/Documents/eab05.pdf</w:t>
        </w:r>
      </w:hyperlink>
      <w:r w:rsidRPr="00FC71F5">
        <w:t>. p. 46.</w:t>
      </w:r>
    </w:p>
    <w:p w14:paraId="452297AE" w14:textId="77777777" w:rsidR="00FC71F5" w:rsidRPr="00FC71F5" w:rsidRDefault="00FC71F5" w:rsidP="00FC71F5">
      <w:pPr>
        <w:pStyle w:val="EndNoteBibliography"/>
        <w:spacing w:after="0"/>
        <w:ind w:left="720" w:hanging="720"/>
      </w:pPr>
      <w:r w:rsidRPr="00FC71F5">
        <w:t>4.</w:t>
      </w:r>
      <w:r w:rsidRPr="00FC71F5">
        <w:tab/>
        <w:t xml:space="preserve">Aurino, E., Z. James, and C. Rolleston, </w:t>
      </w:r>
      <w:r w:rsidRPr="00FC71F5">
        <w:rPr>
          <w:i/>
        </w:rPr>
        <w:t>Young Lives Ethiopia school survey 2012-13: Data overview report</w:t>
      </w:r>
      <w:r w:rsidRPr="00FC71F5">
        <w:t>. 2014: Young Lives.</w:t>
      </w:r>
    </w:p>
    <w:p w14:paraId="5B21C4C0" w14:textId="41BE5EE2" w:rsidR="00FC71F5" w:rsidRPr="00FC71F5" w:rsidRDefault="00FC71F5" w:rsidP="00FC71F5">
      <w:pPr>
        <w:pStyle w:val="EndNoteBibliography"/>
        <w:spacing w:after="0"/>
        <w:ind w:left="720" w:hanging="720"/>
      </w:pPr>
      <w:r w:rsidRPr="00FC71F5">
        <w:t>5.</w:t>
      </w:r>
      <w:r w:rsidRPr="00FC71F5">
        <w:tab/>
        <w:t xml:space="preserve">The Global Economy .com. </w:t>
      </w:r>
      <w:r w:rsidRPr="00FC71F5">
        <w:rPr>
          <w:i/>
        </w:rPr>
        <w:t>Ethiopia: Primary School Enrollment</w:t>
      </w:r>
      <w:r w:rsidRPr="00FC71F5">
        <w:t xml:space="preserve">. 2023  4 Dec 2025]; Available from: </w:t>
      </w:r>
      <w:hyperlink r:id="rId30" w:history="1">
        <w:r w:rsidRPr="00FC71F5">
          <w:rPr>
            <w:rStyle w:val="Hyperlink"/>
          </w:rPr>
          <w:t>https://www.theglobaleconomy.com/Ethiopia/Primary_school_enrollment/</w:t>
        </w:r>
      </w:hyperlink>
      <w:r w:rsidRPr="00FC71F5">
        <w:t>.</w:t>
      </w:r>
    </w:p>
    <w:p w14:paraId="3985F216" w14:textId="35879FDB" w:rsidR="00FC71F5" w:rsidRPr="00FC71F5" w:rsidRDefault="00FC71F5" w:rsidP="00FC71F5">
      <w:pPr>
        <w:pStyle w:val="EndNoteBibliography"/>
        <w:spacing w:after="0"/>
        <w:ind w:left="720" w:hanging="720"/>
      </w:pPr>
      <w:r w:rsidRPr="00FC71F5">
        <w:t>6.</w:t>
      </w:r>
      <w:r w:rsidRPr="00FC71F5">
        <w:tab/>
        <w:t xml:space="preserve">Education Policy and Data Centre, </w:t>
      </w:r>
      <w:r w:rsidRPr="00FC71F5">
        <w:rPr>
          <w:i/>
        </w:rPr>
        <w:t>Ethiopia: National Education Profile 2018 Update</w:t>
      </w:r>
      <w:r w:rsidRPr="00FC71F5">
        <w:t xml:space="preserve">. 2018: </w:t>
      </w:r>
      <w:hyperlink r:id="rId31" w:history="1">
        <w:r w:rsidRPr="00FC71F5">
          <w:rPr>
            <w:rStyle w:val="Hyperlink"/>
          </w:rPr>
          <w:t>https://www.epdc.org/sites/default/files/documents/EPDC_NEP_2018_Ethiopia.pdf</w:t>
        </w:r>
      </w:hyperlink>
      <w:r w:rsidRPr="00FC71F5">
        <w:t>.</w:t>
      </w:r>
    </w:p>
    <w:p w14:paraId="62A504E4" w14:textId="77777777" w:rsidR="00FC71F5" w:rsidRPr="00FC71F5" w:rsidRDefault="00FC71F5" w:rsidP="00FC71F5">
      <w:pPr>
        <w:pStyle w:val="EndNoteBibliography"/>
        <w:spacing w:after="0"/>
        <w:ind w:left="720" w:hanging="720"/>
      </w:pPr>
      <w:r w:rsidRPr="00FC71F5">
        <w:lastRenderedPageBreak/>
        <w:t>7.</w:t>
      </w:r>
      <w:r w:rsidRPr="00FC71F5">
        <w:tab/>
        <w:t xml:space="preserve">Trentini, F., et al., </w:t>
      </w:r>
      <w:r w:rsidRPr="00FC71F5">
        <w:rPr>
          <w:i/>
        </w:rPr>
        <w:t>Modeling the interplay between demography, social contact patterns, and SARS-CoV-2 transmission in the South West Shewa Zone of Oromia Region, Ethiopia.</w:t>
      </w:r>
      <w:r w:rsidRPr="00FC71F5">
        <w:t xml:space="preserve"> BMC medicine, 2021. </w:t>
      </w:r>
      <w:r w:rsidRPr="00FC71F5">
        <w:rPr>
          <w:b/>
        </w:rPr>
        <w:t>19</w:t>
      </w:r>
      <w:r w:rsidRPr="00FC71F5">
        <w:t>(1): p. 89.</w:t>
      </w:r>
    </w:p>
    <w:p w14:paraId="6FB982EE" w14:textId="77777777" w:rsidR="00FC71F5" w:rsidRPr="00FC71F5" w:rsidRDefault="00FC71F5" w:rsidP="00FC71F5">
      <w:pPr>
        <w:pStyle w:val="EndNoteBibliography"/>
        <w:spacing w:after="0"/>
        <w:ind w:left="720" w:hanging="720"/>
      </w:pPr>
      <w:r w:rsidRPr="00FC71F5">
        <w:t>8.</w:t>
      </w:r>
      <w:r w:rsidRPr="00FC71F5">
        <w:tab/>
        <w:t xml:space="preserve">Tang, Z., et al., </w:t>
      </w:r>
      <w:r w:rsidRPr="00FC71F5">
        <w:rPr>
          <w:i/>
        </w:rPr>
        <w:t>Epidemiological characteristics of six common respiratory pathogen infections in children.</w:t>
      </w:r>
      <w:r w:rsidRPr="00FC71F5">
        <w:t xml:space="preserve"> Microbiol Spectr, 2025. </w:t>
      </w:r>
      <w:r w:rsidRPr="00FC71F5">
        <w:rPr>
          <w:b/>
        </w:rPr>
        <w:t>13</w:t>
      </w:r>
      <w:r w:rsidRPr="00FC71F5">
        <w:t>(7): p. e0007925.</w:t>
      </w:r>
    </w:p>
    <w:p w14:paraId="3AE0D813" w14:textId="07145D59" w:rsidR="00FC71F5" w:rsidRPr="00FC71F5" w:rsidRDefault="00FC71F5" w:rsidP="00FC71F5">
      <w:pPr>
        <w:pStyle w:val="EndNoteBibliography"/>
        <w:ind w:left="720" w:hanging="720"/>
      </w:pPr>
      <w:r w:rsidRPr="00FC71F5">
        <w:t>9.</w:t>
      </w:r>
      <w:r w:rsidRPr="00FC71F5">
        <w:tab/>
        <w:t xml:space="preserve">Ethiopian Public Health Institute, </w:t>
      </w:r>
      <w:r w:rsidRPr="00FC71F5">
        <w:rPr>
          <w:i/>
        </w:rPr>
        <w:t>Public Health Emergency Management Guideline for Ethiopia</w:t>
      </w:r>
      <w:r w:rsidRPr="00FC71F5">
        <w:t xml:space="preserve">, Public Health Emergency Management Center, Editor. 2022: </w:t>
      </w:r>
      <w:hyperlink r:id="rId32" w:history="1">
        <w:r w:rsidRPr="00FC71F5">
          <w:rPr>
            <w:rStyle w:val="Hyperlink"/>
          </w:rPr>
          <w:t>https://eweb.ephi.gov.et/wp-content/uploads/2024/08/PHEM_Guideline_Second_Edition_2023.pdf</w:t>
        </w:r>
      </w:hyperlink>
      <w:r w:rsidRPr="00FC71F5">
        <w:t>.</w:t>
      </w:r>
    </w:p>
    <w:p w14:paraId="5ECE353B" w14:textId="77777777" w:rsidR="00FC71F5" w:rsidRDefault="00FC71F5" w:rsidP="00FC71F5">
      <w:pPr>
        <w:jc w:val="left"/>
      </w:pPr>
      <w:r>
        <w:fldChar w:fldCharType="end"/>
      </w:r>
    </w:p>
    <w:p w14:paraId="21A59B84" w14:textId="31F0A655" w:rsidR="00FC71F5" w:rsidRPr="00DC3A7B" w:rsidRDefault="00FC71F5" w:rsidP="00DC3A7B">
      <w:pPr>
        <w:pStyle w:val="NoSpacing"/>
      </w:pPr>
    </w:p>
    <w:sectPr w:rsidR="00FC71F5" w:rsidRPr="00DC3A7B">
      <w:footerReference w:type="default" r:id="rId3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9AB38A" w14:textId="77777777" w:rsidR="005D3ACE" w:rsidRDefault="005D3ACE" w:rsidP="00EE3BFA">
      <w:pPr>
        <w:spacing w:after="0" w:line="240" w:lineRule="auto"/>
      </w:pPr>
      <w:r>
        <w:separator/>
      </w:r>
    </w:p>
  </w:endnote>
  <w:endnote w:type="continuationSeparator" w:id="0">
    <w:p w14:paraId="5E6C7F1C" w14:textId="77777777" w:rsidR="005D3ACE" w:rsidRDefault="005D3ACE" w:rsidP="00EE3B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5002EFF" w:usb1="C200ACFF"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 w:name="DejaVu Sans">
    <w:altName w:val="Verdana"/>
    <w:panose1 w:val="00000000000000000000"/>
    <w:charset w:val="00"/>
    <w:family w:val="roman"/>
    <w:notTrueType/>
    <w:pitch w:val="default"/>
  </w:font>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7053382"/>
      <w:docPartObj>
        <w:docPartGallery w:val="Page Numbers (Bottom of Page)"/>
        <w:docPartUnique/>
      </w:docPartObj>
    </w:sdtPr>
    <w:sdtEndPr>
      <w:rPr>
        <w:noProof/>
      </w:rPr>
    </w:sdtEndPr>
    <w:sdtContent>
      <w:p w14:paraId="0688A881" w14:textId="7DDF69AB" w:rsidR="00632BBB" w:rsidRDefault="00632BB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174051" w14:textId="77777777" w:rsidR="006912EF" w:rsidRDefault="006912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451FF7" w14:textId="77777777" w:rsidR="005D3ACE" w:rsidRDefault="005D3ACE" w:rsidP="00EE3BFA">
      <w:pPr>
        <w:spacing w:after="0" w:line="240" w:lineRule="auto"/>
      </w:pPr>
      <w:r>
        <w:separator/>
      </w:r>
    </w:p>
  </w:footnote>
  <w:footnote w:type="continuationSeparator" w:id="0">
    <w:p w14:paraId="27D7CE00" w14:textId="77777777" w:rsidR="005D3ACE" w:rsidRDefault="005D3ACE" w:rsidP="00EE3B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E4842"/>
    <w:multiLevelType w:val="hybridMultilevel"/>
    <w:tmpl w:val="B9C65F66"/>
    <w:lvl w:ilvl="0" w:tplc="6C12911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BB1589"/>
    <w:multiLevelType w:val="multilevel"/>
    <w:tmpl w:val="A73AE8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B0325D"/>
    <w:multiLevelType w:val="hybridMultilevel"/>
    <w:tmpl w:val="AFDC18E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9302111"/>
    <w:multiLevelType w:val="hybridMultilevel"/>
    <w:tmpl w:val="5CF6B9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0EA0EFE"/>
    <w:multiLevelType w:val="hybridMultilevel"/>
    <w:tmpl w:val="D3F88E26"/>
    <w:lvl w:ilvl="0" w:tplc="0C090001">
      <w:start w:val="1"/>
      <w:numFmt w:val="bullet"/>
      <w:lvlText w:val=""/>
      <w:lvlJc w:val="left"/>
      <w:pPr>
        <w:ind w:left="3600" w:hanging="360"/>
      </w:pPr>
      <w:rPr>
        <w:rFonts w:ascii="Symbol" w:hAnsi="Symbol" w:hint="default"/>
      </w:rPr>
    </w:lvl>
    <w:lvl w:ilvl="1" w:tplc="0C090003" w:tentative="1">
      <w:start w:val="1"/>
      <w:numFmt w:val="bullet"/>
      <w:lvlText w:val="o"/>
      <w:lvlJc w:val="left"/>
      <w:pPr>
        <w:ind w:left="4320" w:hanging="360"/>
      </w:pPr>
      <w:rPr>
        <w:rFonts w:ascii="Courier New" w:hAnsi="Courier New" w:cs="Courier New" w:hint="default"/>
      </w:rPr>
    </w:lvl>
    <w:lvl w:ilvl="2" w:tplc="0C090005">
      <w:start w:val="1"/>
      <w:numFmt w:val="bullet"/>
      <w:lvlText w:val=""/>
      <w:lvlJc w:val="left"/>
      <w:pPr>
        <w:ind w:left="5040" w:hanging="360"/>
      </w:pPr>
      <w:rPr>
        <w:rFonts w:ascii="Wingdings" w:hAnsi="Wingdings" w:hint="default"/>
      </w:rPr>
    </w:lvl>
    <w:lvl w:ilvl="3" w:tplc="0C090001" w:tentative="1">
      <w:start w:val="1"/>
      <w:numFmt w:val="bullet"/>
      <w:lvlText w:val=""/>
      <w:lvlJc w:val="left"/>
      <w:pPr>
        <w:ind w:left="5760" w:hanging="360"/>
      </w:pPr>
      <w:rPr>
        <w:rFonts w:ascii="Symbol" w:hAnsi="Symbol" w:hint="default"/>
      </w:rPr>
    </w:lvl>
    <w:lvl w:ilvl="4" w:tplc="0C090003" w:tentative="1">
      <w:start w:val="1"/>
      <w:numFmt w:val="bullet"/>
      <w:lvlText w:val="o"/>
      <w:lvlJc w:val="left"/>
      <w:pPr>
        <w:ind w:left="6480" w:hanging="360"/>
      </w:pPr>
      <w:rPr>
        <w:rFonts w:ascii="Courier New" w:hAnsi="Courier New" w:cs="Courier New" w:hint="default"/>
      </w:rPr>
    </w:lvl>
    <w:lvl w:ilvl="5" w:tplc="0C090005" w:tentative="1">
      <w:start w:val="1"/>
      <w:numFmt w:val="bullet"/>
      <w:lvlText w:val=""/>
      <w:lvlJc w:val="left"/>
      <w:pPr>
        <w:ind w:left="7200" w:hanging="360"/>
      </w:pPr>
      <w:rPr>
        <w:rFonts w:ascii="Wingdings" w:hAnsi="Wingdings" w:hint="default"/>
      </w:rPr>
    </w:lvl>
    <w:lvl w:ilvl="6" w:tplc="0C090001" w:tentative="1">
      <w:start w:val="1"/>
      <w:numFmt w:val="bullet"/>
      <w:lvlText w:val=""/>
      <w:lvlJc w:val="left"/>
      <w:pPr>
        <w:ind w:left="7920" w:hanging="360"/>
      </w:pPr>
      <w:rPr>
        <w:rFonts w:ascii="Symbol" w:hAnsi="Symbol" w:hint="default"/>
      </w:rPr>
    </w:lvl>
    <w:lvl w:ilvl="7" w:tplc="0C090003" w:tentative="1">
      <w:start w:val="1"/>
      <w:numFmt w:val="bullet"/>
      <w:lvlText w:val="o"/>
      <w:lvlJc w:val="left"/>
      <w:pPr>
        <w:ind w:left="8640" w:hanging="360"/>
      </w:pPr>
      <w:rPr>
        <w:rFonts w:ascii="Courier New" w:hAnsi="Courier New" w:cs="Courier New" w:hint="default"/>
      </w:rPr>
    </w:lvl>
    <w:lvl w:ilvl="8" w:tplc="0C090005" w:tentative="1">
      <w:start w:val="1"/>
      <w:numFmt w:val="bullet"/>
      <w:lvlText w:val=""/>
      <w:lvlJc w:val="left"/>
      <w:pPr>
        <w:ind w:left="9360" w:hanging="360"/>
      </w:pPr>
      <w:rPr>
        <w:rFonts w:ascii="Wingdings" w:hAnsi="Wingdings" w:hint="default"/>
      </w:rPr>
    </w:lvl>
  </w:abstractNum>
  <w:abstractNum w:abstractNumId="5" w15:restartNumberingAfterBreak="0">
    <w:nsid w:val="194E0A6A"/>
    <w:multiLevelType w:val="hybridMultilevel"/>
    <w:tmpl w:val="82E61F9E"/>
    <w:lvl w:ilvl="0" w:tplc="0C090001">
      <w:start w:val="1"/>
      <w:numFmt w:val="bullet"/>
      <w:lvlText w:val=""/>
      <w:lvlJc w:val="left"/>
      <w:pPr>
        <w:ind w:left="3600" w:hanging="360"/>
      </w:pPr>
      <w:rPr>
        <w:rFonts w:ascii="Symbol" w:hAnsi="Symbol" w:hint="default"/>
      </w:rPr>
    </w:lvl>
    <w:lvl w:ilvl="1" w:tplc="0C090003" w:tentative="1">
      <w:start w:val="1"/>
      <w:numFmt w:val="bullet"/>
      <w:lvlText w:val="o"/>
      <w:lvlJc w:val="left"/>
      <w:pPr>
        <w:ind w:left="4320" w:hanging="360"/>
      </w:pPr>
      <w:rPr>
        <w:rFonts w:ascii="Courier New" w:hAnsi="Courier New" w:cs="Courier New" w:hint="default"/>
      </w:rPr>
    </w:lvl>
    <w:lvl w:ilvl="2" w:tplc="0C090005" w:tentative="1">
      <w:start w:val="1"/>
      <w:numFmt w:val="bullet"/>
      <w:lvlText w:val=""/>
      <w:lvlJc w:val="left"/>
      <w:pPr>
        <w:ind w:left="5040" w:hanging="360"/>
      </w:pPr>
      <w:rPr>
        <w:rFonts w:ascii="Wingdings" w:hAnsi="Wingdings" w:hint="default"/>
      </w:rPr>
    </w:lvl>
    <w:lvl w:ilvl="3" w:tplc="0C090001" w:tentative="1">
      <w:start w:val="1"/>
      <w:numFmt w:val="bullet"/>
      <w:lvlText w:val=""/>
      <w:lvlJc w:val="left"/>
      <w:pPr>
        <w:ind w:left="5760" w:hanging="360"/>
      </w:pPr>
      <w:rPr>
        <w:rFonts w:ascii="Symbol" w:hAnsi="Symbol" w:hint="default"/>
      </w:rPr>
    </w:lvl>
    <w:lvl w:ilvl="4" w:tplc="0C090003" w:tentative="1">
      <w:start w:val="1"/>
      <w:numFmt w:val="bullet"/>
      <w:lvlText w:val="o"/>
      <w:lvlJc w:val="left"/>
      <w:pPr>
        <w:ind w:left="6480" w:hanging="360"/>
      </w:pPr>
      <w:rPr>
        <w:rFonts w:ascii="Courier New" w:hAnsi="Courier New" w:cs="Courier New" w:hint="default"/>
      </w:rPr>
    </w:lvl>
    <w:lvl w:ilvl="5" w:tplc="0C090005" w:tentative="1">
      <w:start w:val="1"/>
      <w:numFmt w:val="bullet"/>
      <w:lvlText w:val=""/>
      <w:lvlJc w:val="left"/>
      <w:pPr>
        <w:ind w:left="7200" w:hanging="360"/>
      </w:pPr>
      <w:rPr>
        <w:rFonts w:ascii="Wingdings" w:hAnsi="Wingdings" w:hint="default"/>
      </w:rPr>
    </w:lvl>
    <w:lvl w:ilvl="6" w:tplc="0C090001" w:tentative="1">
      <w:start w:val="1"/>
      <w:numFmt w:val="bullet"/>
      <w:lvlText w:val=""/>
      <w:lvlJc w:val="left"/>
      <w:pPr>
        <w:ind w:left="7920" w:hanging="360"/>
      </w:pPr>
      <w:rPr>
        <w:rFonts w:ascii="Symbol" w:hAnsi="Symbol" w:hint="default"/>
      </w:rPr>
    </w:lvl>
    <w:lvl w:ilvl="7" w:tplc="0C090003" w:tentative="1">
      <w:start w:val="1"/>
      <w:numFmt w:val="bullet"/>
      <w:lvlText w:val="o"/>
      <w:lvlJc w:val="left"/>
      <w:pPr>
        <w:ind w:left="8640" w:hanging="360"/>
      </w:pPr>
      <w:rPr>
        <w:rFonts w:ascii="Courier New" w:hAnsi="Courier New" w:cs="Courier New" w:hint="default"/>
      </w:rPr>
    </w:lvl>
    <w:lvl w:ilvl="8" w:tplc="0C090005" w:tentative="1">
      <w:start w:val="1"/>
      <w:numFmt w:val="bullet"/>
      <w:lvlText w:val=""/>
      <w:lvlJc w:val="left"/>
      <w:pPr>
        <w:ind w:left="9360" w:hanging="360"/>
      </w:pPr>
      <w:rPr>
        <w:rFonts w:ascii="Wingdings" w:hAnsi="Wingdings" w:hint="default"/>
      </w:rPr>
    </w:lvl>
  </w:abstractNum>
  <w:abstractNum w:abstractNumId="6" w15:restartNumberingAfterBreak="0">
    <w:nsid w:val="2767562E"/>
    <w:multiLevelType w:val="hybridMultilevel"/>
    <w:tmpl w:val="13EC9434"/>
    <w:lvl w:ilvl="0" w:tplc="78FCF24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9100919"/>
    <w:multiLevelType w:val="multilevel"/>
    <w:tmpl w:val="74A677D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33A866CA"/>
    <w:multiLevelType w:val="hybridMultilevel"/>
    <w:tmpl w:val="CF24211A"/>
    <w:lvl w:ilvl="0" w:tplc="3800BAC0">
      <w:start w:val="1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6CE352A"/>
    <w:multiLevelType w:val="hybridMultilevel"/>
    <w:tmpl w:val="86A4C5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26C6E51"/>
    <w:multiLevelType w:val="hybridMultilevel"/>
    <w:tmpl w:val="DAA462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AFE3D1E"/>
    <w:multiLevelType w:val="hybridMultilevel"/>
    <w:tmpl w:val="72F6A41E"/>
    <w:lvl w:ilvl="0" w:tplc="0C090001">
      <w:start w:val="1"/>
      <w:numFmt w:val="bullet"/>
      <w:lvlText w:val=""/>
      <w:lvlJc w:val="left"/>
      <w:pPr>
        <w:tabs>
          <w:tab w:val="num" w:pos="360"/>
        </w:tabs>
        <w:ind w:left="360" w:hanging="360"/>
      </w:pPr>
      <w:rPr>
        <w:rFonts w:ascii="Symbol" w:hAnsi="Symbol" w:hint="default"/>
      </w:rPr>
    </w:lvl>
    <w:lvl w:ilvl="1" w:tplc="FFFFFFFF">
      <w:numFmt w:val="bullet"/>
      <w:lvlText w:val="•"/>
      <w:lvlJc w:val="left"/>
      <w:pPr>
        <w:tabs>
          <w:tab w:val="num" w:pos="1080"/>
        </w:tabs>
        <w:ind w:left="1080" w:hanging="360"/>
      </w:pPr>
      <w:rPr>
        <w:rFonts w:ascii="Arial" w:hAnsi="Arial" w:hint="default"/>
      </w:rPr>
    </w:lvl>
    <w:lvl w:ilvl="2" w:tplc="FFFFFFFF" w:tentative="1">
      <w:start w:val="1"/>
      <w:numFmt w:val="decimal"/>
      <w:lvlText w:val="%3."/>
      <w:lvlJc w:val="left"/>
      <w:pPr>
        <w:tabs>
          <w:tab w:val="num" w:pos="1800"/>
        </w:tabs>
        <w:ind w:left="1800" w:hanging="360"/>
      </w:pPr>
    </w:lvl>
    <w:lvl w:ilvl="3" w:tplc="FFFFFFFF" w:tentative="1">
      <w:start w:val="1"/>
      <w:numFmt w:val="decimal"/>
      <w:lvlText w:val="%4."/>
      <w:lvlJc w:val="left"/>
      <w:pPr>
        <w:tabs>
          <w:tab w:val="num" w:pos="2520"/>
        </w:tabs>
        <w:ind w:left="2520" w:hanging="360"/>
      </w:pPr>
    </w:lvl>
    <w:lvl w:ilvl="4" w:tplc="FFFFFFFF" w:tentative="1">
      <w:start w:val="1"/>
      <w:numFmt w:val="decimal"/>
      <w:lvlText w:val="%5."/>
      <w:lvlJc w:val="left"/>
      <w:pPr>
        <w:tabs>
          <w:tab w:val="num" w:pos="3240"/>
        </w:tabs>
        <w:ind w:left="3240" w:hanging="360"/>
      </w:pPr>
    </w:lvl>
    <w:lvl w:ilvl="5" w:tplc="FFFFFFFF" w:tentative="1">
      <w:start w:val="1"/>
      <w:numFmt w:val="decimal"/>
      <w:lvlText w:val="%6."/>
      <w:lvlJc w:val="left"/>
      <w:pPr>
        <w:tabs>
          <w:tab w:val="num" w:pos="3960"/>
        </w:tabs>
        <w:ind w:left="3960" w:hanging="360"/>
      </w:pPr>
    </w:lvl>
    <w:lvl w:ilvl="6" w:tplc="FFFFFFFF" w:tentative="1">
      <w:start w:val="1"/>
      <w:numFmt w:val="decimal"/>
      <w:lvlText w:val="%7."/>
      <w:lvlJc w:val="left"/>
      <w:pPr>
        <w:tabs>
          <w:tab w:val="num" w:pos="4680"/>
        </w:tabs>
        <w:ind w:left="4680" w:hanging="360"/>
      </w:pPr>
    </w:lvl>
    <w:lvl w:ilvl="7" w:tplc="FFFFFFFF" w:tentative="1">
      <w:start w:val="1"/>
      <w:numFmt w:val="decimal"/>
      <w:lvlText w:val="%8."/>
      <w:lvlJc w:val="left"/>
      <w:pPr>
        <w:tabs>
          <w:tab w:val="num" w:pos="5400"/>
        </w:tabs>
        <w:ind w:left="5400" w:hanging="360"/>
      </w:pPr>
    </w:lvl>
    <w:lvl w:ilvl="8" w:tplc="FFFFFFFF" w:tentative="1">
      <w:start w:val="1"/>
      <w:numFmt w:val="decimal"/>
      <w:lvlText w:val="%9."/>
      <w:lvlJc w:val="left"/>
      <w:pPr>
        <w:tabs>
          <w:tab w:val="num" w:pos="6120"/>
        </w:tabs>
        <w:ind w:left="6120" w:hanging="360"/>
      </w:pPr>
    </w:lvl>
  </w:abstractNum>
  <w:abstractNum w:abstractNumId="12" w15:restartNumberingAfterBreak="0">
    <w:nsid w:val="4E973248"/>
    <w:multiLevelType w:val="hybridMultilevel"/>
    <w:tmpl w:val="683EAA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05212A8"/>
    <w:multiLevelType w:val="hybridMultilevel"/>
    <w:tmpl w:val="C9149B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E4666FE"/>
    <w:multiLevelType w:val="hybridMultilevel"/>
    <w:tmpl w:val="39CA72F8"/>
    <w:lvl w:ilvl="0" w:tplc="0C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65D026FC"/>
    <w:multiLevelType w:val="hybridMultilevel"/>
    <w:tmpl w:val="B2AA8FF0"/>
    <w:lvl w:ilvl="0" w:tplc="7A4418A2">
      <w:start w:val="1"/>
      <w:numFmt w:val="decimal"/>
      <w:lvlText w:val="%1."/>
      <w:lvlJc w:val="left"/>
      <w:pPr>
        <w:tabs>
          <w:tab w:val="num" w:pos="360"/>
        </w:tabs>
        <w:ind w:left="360" w:hanging="360"/>
      </w:pPr>
    </w:lvl>
    <w:lvl w:ilvl="1" w:tplc="71DECF64">
      <w:numFmt w:val="bullet"/>
      <w:lvlText w:val="•"/>
      <w:lvlJc w:val="left"/>
      <w:pPr>
        <w:tabs>
          <w:tab w:val="num" w:pos="1080"/>
        </w:tabs>
        <w:ind w:left="1080" w:hanging="360"/>
      </w:pPr>
      <w:rPr>
        <w:rFonts w:ascii="Arial" w:hAnsi="Arial" w:hint="default"/>
      </w:rPr>
    </w:lvl>
    <w:lvl w:ilvl="2" w:tplc="EECCBC72" w:tentative="1">
      <w:start w:val="1"/>
      <w:numFmt w:val="decimal"/>
      <w:lvlText w:val="%3."/>
      <w:lvlJc w:val="left"/>
      <w:pPr>
        <w:tabs>
          <w:tab w:val="num" w:pos="1800"/>
        </w:tabs>
        <w:ind w:left="1800" w:hanging="360"/>
      </w:pPr>
    </w:lvl>
    <w:lvl w:ilvl="3" w:tplc="1BA845F2" w:tentative="1">
      <w:start w:val="1"/>
      <w:numFmt w:val="decimal"/>
      <w:lvlText w:val="%4."/>
      <w:lvlJc w:val="left"/>
      <w:pPr>
        <w:tabs>
          <w:tab w:val="num" w:pos="2520"/>
        </w:tabs>
        <w:ind w:left="2520" w:hanging="360"/>
      </w:pPr>
    </w:lvl>
    <w:lvl w:ilvl="4" w:tplc="AC2EEC8C" w:tentative="1">
      <w:start w:val="1"/>
      <w:numFmt w:val="decimal"/>
      <w:lvlText w:val="%5."/>
      <w:lvlJc w:val="left"/>
      <w:pPr>
        <w:tabs>
          <w:tab w:val="num" w:pos="3240"/>
        </w:tabs>
        <w:ind w:left="3240" w:hanging="360"/>
      </w:pPr>
    </w:lvl>
    <w:lvl w:ilvl="5" w:tplc="534E2948" w:tentative="1">
      <w:start w:val="1"/>
      <w:numFmt w:val="decimal"/>
      <w:lvlText w:val="%6."/>
      <w:lvlJc w:val="left"/>
      <w:pPr>
        <w:tabs>
          <w:tab w:val="num" w:pos="3960"/>
        </w:tabs>
        <w:ind w:left="3960" w:hanging="360"/>
      </w:pPr>
    </w:lvl>
    <w:lvl w:ilvl="6" w:tplc="1AD00A32" w:tentative="1">
      <w:start w:val="1"/>
      <w:numFmt w:val="decimal"/>
      <w:lvlText w:val="%7."/>
      <w:lvlJc w:val="left"/>
      <w:pPr>
        <w:tabs>
          <w:tab w:val="num" w:pos="4680"/>
        </w:tabs>
        <w:ind w:left="4680" w:hanging="360"/>
      </w:pPr>
    </w:lvl>
    <w:lvl w:ilvl="7" w:tplc="5B1EEEAE" w:tentative="1">
      <w:start w:val="1"/>
      <w:numFmt w:val="decimal"/>
      <w:lvlText w:val="%8."/>
      <w:lvlJc w:val="left"/>
      <w:pPr>
        <w:tabs>
          <w:tab w:val="num" w:pos="5400"/>
        </w:tabs>
        <w:ind w:left="5400" w:hanging="360"/>
      </w:pPr>
    </w:lvl>
    <w:lvl w:ilvl="8" w:tplc="07046518" w:tentative="1">
      <w:start w:val="1"/>
      <w:numFmt w:val="decimal"/>
      <w:lvlText w:val="%9."/>
      <w:lvlJc w:val="left"/>
      <w:pPr>
        <w:tabs>
          <w:tab w:val="num" w:pos="6120"/>
        </w:tabs>
        <w:ind w:left="6120" w:hanging="360"/>
      </w:pPr>
    </w:lvl>
  </w:abstractNum>
  <w:abstractNum w:abstractNumId="16" w15:restartNumberingAfterBreak="0">
    <w:nsid w:val="6AED5C59"/>
    <w:multiLevelType w:val="hybridMultilevel"/>
    <w:tmpl w:val="9796F390"/>
    <w:lvl w:ilvl="0" w:tplc="0C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6E5D1059"/>
    <w:multiLevelType w:val="hybridMultilevel"/>
    <w:tmpl w:val="5B567FC8"/>
    <w:lvl w:ilvl="0" w:tplc="8336475A">
      <w:start w:val="1"/>
      <w:numFmt w:val="bullet"/>
      <w:lvlText w:val="-"/>
      <w:lvlJc w:val="left"/>
      <w:pPr>
        <w:ind w:left="720" w:hanging="360"/>
      </w:pPr>
      <w:rPr>
        <w:rFonts w:ascii="Aptos" w:hAnsi="Aptos" w:hint="default"/>
      </w:rPr>
    </w:lvl>
    <w:lvl w:ilvl="1" w:tplc="D1B2158C">
      <w:start w:val="1"/>
      <w:numFmt w:val="bullet"/>
      <w:lvlText w:val="o"/>
      <w:lvlJc w:val="left"/>
      <w:pPr>
        <w:ind w:left="1440" w:hanging="360"/>
      </w:pPr>
      <w:rPr>
        <w:rFonts w:ascii="Courier New" w:hAnsi="Courier New" w:hint="default"/>
      </w:rPr>
    </w:lvl>
    <w:lvl w:ilvl="2" w:tplc="FE664394">
      <w:start w:val="1"/>
      <w:numFmt w:val="bullet"/>
      <w:lvlText w:val=""/>
      <w:lvlJc w:val="left"/>
      <w:pPr>
        <w:ind w:left="2160" w:hanging="360"/>
      </w:pPr>
      <w:rPr>
        <w:rFonts w:ascii="Wingdings" w:hAnsi="Wingdings" w:hint="default"/>
      </w:rPr>
    </w:lvl>
    <w:lvl w:ilvl="3" w:tplc="0C009A44">
      <w:start w:val="1"/>
      <w:numFmt w:val="bullet"/>
      <w:lvlText w:val=""/>
      <w:lvlJc w:val="left"/>
      <w:pPr>
        <w:ind w:left="2880" w:hanging="360"/>
      </w:pPr>
      <w:rPr>
        <w:rFonts w:ascii="Symbol" w:hAnsi="Symbol" w:hint="default"/>
      </w:rPr>
    </w:lvl>
    <w:lvl w:ilvl="4" w:tplc="C966FA48">
      <w:start w:val="1"/>
      <w:numFmt w:val="bullet"/>
      <w:lvlText w:val="o"/>
      <w:lvlJc w:val="left"/>
      <w:pPr>
        <w:ind w:left="3600" w:hanging="360"/>
      </w:pPr>
      <w:rPr>
        <w:rFonts w:ascii="Courier New" w:hAnsi="Courier New" w:hint="default"/>
      </w:rPr>
    </w:lvl>
    <w:lvl w:ilvl="5" w:tplc="2B548CFC">
      <w:start w:val="1"/>
      <w:numFmt w:val="bullet"/>
      <w:lvlText w:val=""/>
      <w:lvlJc w:val="left"/>
      <w:pPr>
        <w:ind w:left="4320" w:hanging="360"/>
      </w:pPr>
      <w:rPr>
        <w:rFonts w:ascii="Wingdings" w:hAnsi="Wingdings" w:hint="default"/>
      </w:rPr>
    </w:lvl>
    <w:lvl w:ilvl="6" w:tplc="123E5928">
      <w:start w:val="1"/>
      <w:numFmt w:val="bullet"/>
      <w:lvlText w:val=""/>
      <w:lvlJc w:val="left"/>
      <w:pPr>
        <w:ind w:left="5040" w:hanging="360"/>
      </w:pPr>
      <w:rPr>
        <w:rFonts w:ascii="Symbol" w:hAnsi="Symbol" w:hint="default"/>
      </w:rPr>
    </w:lvl>
    <w:lvl w:ilvl="7" w:tplc="E1F87702">
      <w:start w:val="1"/>
      <w:numFmt w:val="bullet"/>
      <w:lvlText w:val="o"/>
      <w:lvlJc w:val="left"/>
      <w:pPr>
        <w:ind w:left="5760" w:hanging="360"/>
      </w:pPr>
      <w:rPr>
        <w:rFonts w:ascii="Courier New" w:hAnsi="Courier New" w:hint="default"/>
      </w:rPr>
    </w:lvl>
    <w:lvl w:ilvl="8" w:tplc="EECCAEEE">
      <w:start w:val="1"/>
      <w:numFmt w:val="bullet"/>
      <w:lvlText w:val=""/>
      <w:lvlJc w:val="left"/>
      <w:pPr>
        <w:ind w:left="6480" w:hanging="360"/>
      </w:pPr>
      <w:rPr>
        <w:rFonts w:ascii="Wingdings" w:hAnsi="Wingdings" w:hint="default"/>
      </w:rPr>
    </w:lvl>
  </w:abstractNum>
  <w:abstractNum w:abstractNumId="18" w15:restartNumberingAfterBreak="0">
    <w:nsid w:val="74802AC9"/>
    <w:multiLevelType w:val="multilevel"/>
    <w:tmpl w:val="4088E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B9305B2"/>
    <w:multiLevelType w:val="hybridMultilevel"/>
    <w:tmpl w:val="795E7D5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7BA127C0"/>
    <w:multiLevelType w:val="hybridMultilevel"/>
    <w:tmpl w:val="45647B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D89448F"/>
    <w:multiLevelType w:val="multilevel"/>
    <w:tmpl w:val="3CC01FF0"/>
    <w:lvl w:ilvl="0">
      <w:start w:val="1"/>
      <w:numFmt w:val="upperLetter"/>
      <w:pStyle w:val="Style1"/>
      <w:lvlText w:val="Appendix %1"/>
      <w:lvlJc w:val="left"/>
      <w:pPr>
        <w:ind w:left="360" w:hanging="360"/>
      </w:pPr>
      <w:rPr>
        <w:rFonts w:hint="default"/>
        <w:sz w:val="28"/>
        <w:szCs w:val="28"/>
      </w:rPr>
    </w:lvl>
    <w:lvl w:ilvl="1">
      <w:start w:val="1"/>
      <w:numFmt w:val="decimal"/>
      <w:pStyle w:val="Appendix2"/>
      <w:lvlText w:val="%1.%2"/>
      <w:lvlJc w:val="left"/>
      <w:pPr>
        <w:ind w:left="567" w:hanging="567"/>
      </w:pPr>
      <w:rPr>
        <w:rFonts w:hint="default"/>
      </w:rPr>
    </w:lvl>
    <w:lvl w:ilvl="2">
      <w:start w:val="1"/>
      <w:numFmt w:val="decimal"/>
      <w:pStyle w:val="Appendixheading2"/>
      <w:lvlText w:val="%1.%2.%3"/>
      <w:lvlJc w:val="left"/>
      <w:pPr>
        <w:ind w:left="709" w:hanging="709"/>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16cid:durableId="1429423588">
    <w:abstractNumId w:val="17"/>
  </w:num>
  <w:num w:numId="2" w16cid:durableId="1713846142">
    <w:abstractNumId w:val="7"/>
  </w:num>
  <w:num w:numId="3" w16cid:durableId="429358785">
    <w:abstractNumId w:val="16"/>
  </w:num>
  <w:num w:numId="4" w16cid:durableId="781263596">
    <w:abstractNumId w:val="21"/>
  </w:num>
  <w:num w:numId="5" w16cid:durableId="1361709177">
    <w:abstractNumId w:val="6"/>
  </w:num>
  <w:num w:numId="6" w16cid:durableId="1758017537">
    <w:abstractNumId w:val="15"/>
  </w:num>
  <w:num w:numId="7" w16cid:durableId="1320690850">
    <w:abstractNumId w:val="8"/>
  </w:num>
  <w:num w:numId="8" w16cid:durableId="1560094746">
    <w:abstractNumId w:val="0"/>
  </w:num>
  <w:num w:numId="9" w16cid:durableId="1587155926">
    <w:abstractNumId w:val="14"/>
  </w:num>
  <w:num w:numId="10" w16cid:durableId="718356253">
    <w:abstractNumId w:val="19"/>
  </w:num>
  <w:num w:numId="11" w16cid:durableId="484319694">
    <w:abstractNumId w:val="2"/>
  </w:num>
  <w:num w:numId="12" w16cid:durableId="218127132">
    <w:abstractNumId w:val="4"/>
  </w:num>
  <w:num w:numId="13" w16cid:durableId="1892620062">
    <w:abstractNumId w:val="5"/>
  </w:num>
  <w:num w:numId="14" w16cid:durableId="504981750">
    <w:abstractNumId w:val="20"/>
  </w:num>
  <w:num w:numId="15" w16cid:durableId="306326929">
    <w:abstractNumId w:val="12"/>
  </w:num>
  <w:num w:numId="16" w16cid:durableId="1090153420">
    <w:abstractNumId w:val="9"/>
  </w:num>
  <w:num w:numId="17" w16cid:durableId="509219746">
    <w:abstractNumId w:val="13"/>
  </w:num>
  <w:num w:numId="18" w16cid:durableId="480005808">
    <w:abstractNumId w:val="3"/>
  </w:num>
  <w:num w:numId="19" w16cid:durableId="301692036">
    <w:abstractNumId w:val="10"/>
  </w:num>
  <w:num w:numId="20" w16cid:durableId="1604217087">
    <w:abstractNumId w:val="11"/>
  </w:num>
  <w:num w:numId="21" w16cid:durableId="363752708">
    <w:abstractNumId w:val="18"/>
  </w:num>
  <w:num w:numId="22" w16cid:durableId="2092578974">
    <w:abstractNumId w:val="1"/>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zd02ren2twzlevtxfptxzlwta095sss500&quot;&gt;EndNote Library-Converted&lt;record-ids&gt;&lt;item&gt;282&lt;/item&gt;&lt;item&gt;285&lt;/item&gt;&lt;item&gt;286&lt;/item&gt;&lt;item&gt;297&lt;/item&gt;&lt;item&gt;298&lt;/item&gt;&lt;item&gt;299&lt;/item&gt;&lt;item&gt;300&lt;/item&gt;&lt;item&gt;301&lt;/item&gt;&lt;item&gt;302&lt;/item&gt;&lt;/record-ids&gt;&lt;/item&gt;&lt;/Libraries&gt;"/>
  </w:docVars>
  <w:rsids>
    <w:rsidRoot w:val="00AE51D3"/>
    <w:rsid w:val="000004BF"/>
    <w:rsid w:val="00000B6C"/>
    <w:rsid w:val="00001162"/>
    <w:rsid w:val="000011F5"/>
    <w:rsid w:val="000014B2"/>
    <w:rsid w:val="00001759"/>
    <w:rsid w:val="00001EBD"/>
    <w:rsid w:val="00002100"/>
    <w:rsid w:val="000028A7"/>
    <w:rsid w:val="00002C1F"/>
    <w:rsid w:val="00002E0F"/>
    <w:rsid w:val="00003024"/>
    <w:rsid w:val="000033A6"/>
    <w:rsid w:val="00003482"/>
    <w:rsid w:val="0000408A"/>
    <w:rsid w:val="000041C3"/>
    <w:rsid w:val="000049A6"/>
    <w:rsid w:val="00004A7B"/>
    <w:rsid w:val="00004C67"/>
    <w:rsid w:val="00004D81"/>
    <w:rsid w:val="00005476"/>
    <w:rsid w:val="000056DF"/>
    <w:rsid w:val="00005A37"/>
    <w:rsid w:val="0000653E"/>
    <w:rsid w:val="000069B6"/>
    <w:rsid w:val="00006ADE"/>
    <w:rsid w:val="00006D36"/>
    <w:rsid w:val="00006E8F"/>
    <w:rsid w:val="00006F83"/>
    <w:rsid w:val="00006FBF"/>
    <w:rsid w:val="0000709A"/>
    <w:rsid w:val="00007301"/>
    <w:rsid w:val="000075FD"/>
    <w:rsid w:val="00007DB3"/>
    <w:rsid w:val="00007E74"/>
    <w:rsid w:val="00010301"/>
    <w:rsid w:val="0001093C"/>
    <w:rsid w:val="00010C55"/>
    <w:rsid w:val="00010DC4"/>
    <w:rsid w:val="00010FEE"/>
    <w:rsid w:val="00011926"/>
    <w:rsid w:val="00011D4D"/>
    <w:rsid w:val="00011E10"/>
    <w:rsid w:val="00011E99"/>
    <w:rsid w:val="00011ED1"/>
    <w:rsid w:val="00012098"/>
    <w:rsid w:val="00012124"/>
    <w:rsid w:val="00012349"/>
    <w:rsid w:val="00012AF1"/>
    <w:rsid w:val="00012B78"/>
    <w:rsid w:val="00012C09"/>
    <w:rsid w:val="000133A6"/>
    <w:rsid w:val="00013496"/>
    <w:rsid w:val="00013862"/>
    <w:rsid w:val="0001394A"/>
    <w:rsid w:val="000141D7"/>
    <w:rsid w:val="0001423C"/>
    <w:rsid w:val="00014412"/>
    <w:rsid w:val="00014507"/>
    <w:rsid w:val="00014740"/>
    <w:rsid w:val="00014789"/>
    <w:rsid w:val="000147E7"/>
    <w:rsid w:val="0001482B"/>
    <w:rsid w:val="00014895"/>
    <w:rsid w:val="00014BC6"/>
    <w:rsid w:val="00014C8A"/>
    <w:rsid w:val="00014F2D"/>
    <w:rsid w:val="00015194"/>
    <w:rsid w:val="0001592D"/>
    <w:rsid w:val="00015C80"/>
    <w:rsid w:val="0001629E"/>
    <w:rsid w:val="000165F2"/>
    <w:rsid w:val="000167FD"/>
    <w:rsid w:val="000169B6"/>
    <w:rsid w:val="00016CA5"/>
    <w:rsid w:val="00016F1B"/>
    <w:rsid w:val="00017153"/>
    <w:rsid w:val="0001727A"/>
    <w:rsid w:val="000175B3"/>
    <w:rsid w:val="00017914"/>
    <w:rsid w:val="0001795D"/>
    <w:rsid w:val="00017D02"/>
    <w:rsid w:val="00017F47"/>
    <w:rsid w:val="00020B6B"/>
    <w:rsid w:val="00020CE5"/>
    <w:rsid w:val="00020E7E"/>
    <w:rsid w:val="00021017"/>
    <w:rsid w:val="00021193"/>
    <w:rsid w:val="0002124F"/>
    <w:rsid w:val="00021346"/>
    <w:rsid w:val="000213A5"/>
    <w:rsid w:val="0002148D"/>
    <w:rsid w:val="000214AB"/>
    <w:rsid w:val="00021690"/>
    <w:rsid w:val="00021969"/>
    <w:rsid w:val="00021B01"/>
    <w:rsid w:val="00021F61"/>
    <w:rsid w:val="00022212"/>
    <w:rsid w:val="000228FC"/>
    <w:rsid w:val="0002293C"/>
    <w:rsid w:val="00022AD6"/>
    <w:rsid w:val="00022B6F"/>
    <w:rsid w:val="00022C3D"/>
    <w:rsid w:val="00022F79"/>
    <w:rsid w:val="0002321D"/>
    <w:rsid w:val="000238E3"/>
    <w:rsid w:val="0002393A"/>
    <w:rsid w:val="00023A2F"/>
    <w:rsid w:val="00023C26"/>
    <w:rsid w:val="00023DE1"/>
    <w:rsid w:val="00024221"/>
    <w:rsid w:val="00024465"/>
    <w:rsid w:val="00024795"/>
    <w:rsid w:val="00024B64"/>
    <w:rsid w:val="00024C7D"/>
    <w:rsid w:val="00024DEB"/>
    <w:rsid w:val="000251DB"/>
    <w:rsid w:val="000252BA"/>
    <w:rsid w:val="00025330"/>
    <w:rsid w:val="000258CD"/>
    <w:rsid w:val="00025E74"/>
    <w:rsid w:val="00025EAB"/>
    <w:rsid w:val="00026106"/>
    <w:rsid w:val="0002635B"/>
    <w:rsid w:val="000267E6"/>
    <w:rsid w:val="00026D13"/>
    <w:rsid w:val="00026E9D"/>
    <w:rsid w:val="0002723F"/>
    <w:rsid w:val="00027279"/>
    <w:rsid w:val="000273DB"/>
    <w:rsid w:val="0002741D"/>
    <w:rsid w:val="00027440"/>
    <w:rsid w:val="000277FA"/>
    <w:rsid w:val="00027901"/>
    <w:rsid w:val="000279E8"/>
    <w:rsid w:val="00027E77"/>
    <w:rsid w:val="00027F30"/>
    <w:rsid w:val="00027F75"/>
    <w:rsid w:val="00030056"/>
    <w:rsid w:val="000300DA"/>
    <w:rsid w:val="000301B2"/>
    <w:rsid w:val="00030935"/>
    <w:rsid w:val="00030938"/>
    <w:rsid w:val="00030A4A"/>
    <w:rsid w:val="00030ACF"/>
    <w:rsid w:val="00030E27"/>
    <w:rsid w:val="0003121D"/>
    <w:rsid w:val="0003169C"/>
    <w:rsid w:val="00032061"/>
    <w:rsid w:val="00032163"/>
    <w:rsid w:val="000323AE"/>
    <w:rsid w:val="000325FA"/>
    <w:rsid w:val="0003298D"/>
    <w:rsid w:val="00032BC8"/>
    <w:rsid w:val="00032BFB"/>
    <w:rsid w:val="00032C61"/>
    <w:rsid w:val="00032FC3"/>
    <w:rsid w:val="000339BA"/>
    <w:rsid w:val="000339CE"/>
    <w:rsid w:val="00034B6B"/>
    <w:rsid w:val="00034D41"/>
    <w:rsid w:val="00034DFB"/>
    <w:rsid w:val="00035601"/>
    <w:rsid w:val="000356E6"/>
    <w:rsid w:val="0003578E"/>
    <w:rsid w:val="000357FE"/>
    <w:rsid w:val="0003594C"/>
    <w:rsid w:val="00035C6E"/>
    <w:rsid w:val="00035D86"/>
    <w:rsid w:val="000361AB"/>
    <w:rsid w:val="000365D4"/>
    <w:rsid w:val="0003664F"/>
    <w:rsid w:val="000368E6"/>
    <w:rsid w:val="00036988"/>
    <w:rsid w:val="00036A23"/>
    <w:rsid w:val="00036D2A"/>
    <w:rsid w:val="00036E50"/>
    <w:rsid w:val="00036F89"/>
    <w:rsid w:val="000373CC"/>
    <w:rsid w:val="000373E6"/>
    <w:rsid w:val="00037511"/>
    <w:rsid w:val="00037B8D"/>
    <w:rsid w:val="00037C76"/>
    <w:rsid w:val="00037DAB"/>
    <w:rsid w:val="0003D049"/>
    <w:rsid w:val="00040753"/>
    <w:rsid w:val="0004083A"/>
    <w:rsid w:val="0004091F"/>
    <w:rsid w:val="00040C20"/>
    <w:rsid w:val="00041068"/>
    <w:rsid w:val="00041899"/>
    <w:rsid w:val="00041BAD"/>
    <w:rsid w:val="0004204D"/>
    <w:rsid w:val="00042299"/>
    <w:rsid w:val="000423A0"/>
    <w:rsid w:val="00042C9F"/>
    <w:rsid w:val="00042F19"/>
    <w:rsid w:val="000436F6"/>
    <w:rsid w:val="0004405F"/>
    <w:rsid w:val="00044ECE"/>
    <w:rsid w:val="00044FF5"/>
    <w:rsid w:val="00045E71"/>
    <w:rsid w:val="000462BF"/>
    <w:rsid w:val="000464CE"/>
    <w:rsid w:val="00046754"/>
    <w:rsid w:val="00046C9B"/>
    <w:rsid w:val="00046D44"/>
    <w:rsid w:val="00046F30"/>
    <w:rsid w:val="0004719B"/>
    <w:rsid w:val="00047983"/>
    <w:rsid w:val="00047B4B"/>
    <w:rsid w:val="00047E36"/>
    <w:rsid w:val="00047E77"/>
    <w:rsid w:val="00047F06"/>
    <w:rsid w:val="0005013B"/>
    <w:rsid w:val="00050148"/>
    <w:rsid w:val="000509A5"/>
    <w:rsid w:val="00050CCF"/>
    <w:rsid w:val="00050E0F"/>
    <w:rsid w:val="00050EB5"/>
    <w:rsid w:val="00050FBC"/>
    <w:rsid w:val="00051374"/>
    <w:rsid w:val="0005138B"/>
    <w:rsid w:val="000518E0"/>
    <w:rsid w:val="00051B6D"/>
    <w:rsid w:val="00051C9B"/>
    <w:rsid w:val="000524EB"/>
    <w:rsid w:val="00053082"/>
    <w:rsid w:val="00053153"/>
    <w:rsid w:val="00053A66"/>
    <w:rsid w:val="00053CFF"/>
    <w:rsid w:val="00054180"/>
    <w:rsid w:val="00054397"/>
    <w:rsid w:val="000544A8"/>
    <w:rsid w:val="0005460F"/>
    <w:rsid w:val="0005473C"/>
    <w:rsid w:val="000547BE"/>
    <w:rsid w:val="00054875"/>
    <w:rsid w:val="000552C4"/>
    <w:rsid w:val="00055B3F"/>
    <w:rsid w:val="00055B85"/>
    <w:rsid w:val="00055F37"/>
    <w:rsid w:val="00056406"/>
    <w:rsid w:val="00056444"/>
    <w:rsid w:val="000565C9"/>
    <w:rsid w:val="000566E2"/>
    <w:rsid w:val="000566ED"/>
    <w:rsid w:val="00056D1D"/>
    <w:rsid w:val="00056D71"/>
    <w:rsid w:val="00056E90"/>
    <w:rsid w:val="0005783C"/>
    <w:rsid w:val="0005785B"/>
    <w:rsid w:val="00057D03"/>
    <w:rsid w:val="000603E8"/>
    <w:rsid w:val="00060457"/>
    <w:rsid w:val="0006058E"/>
    <w:rsid w:val="00060DF6"/>
    <w:rsid w:val="00060E18"/>
    <w:rsid w:val="0006106E"/>
    <w:rsid w:val="000614CB"/>
    <w:rsid w:val="00061A19"/>
    <w:rsid w:val="00061BC5"/>
    <w:rsid w:val="00061CA5"/>
    <w:rsid w:val="0006258C"/>
    <w:rsid w:val="00062647"/>
    <w:rsid w:val="00062698"/>
    <w:rsid w:val="00062DDE"/>
    <w:rsid w:val="00062FCF"/>
    <w:rsid w:val="000633D9"/>
    <w:rsid w:val="000633E6"/>
    <w:rsid w:val="00063B8B"/>
    <w:rsid w:val="00063D84"/>
    <w:rsid w:val="00064312"/>
    <w:rsid w:val="000643C1"/>
    <w:rsid w:val="00064AB4"/>
    <w:rsid w:val="00064EF7"/>
    <w:rsid w:val="00065B9B"/>
    <w:rsid w:val="00065EA9"/>
    <w:rsid w:val="0006627A"/>
    <w:rsid w:val="0006628E"/>
    <w:rsid w:val="00066295"/>
    <w:rsid w:val="000665EA"/>
    <w:rsid w:val="00066874"/>
    <w:rsid w:val="0006687F"/>
    <w:rsid w:val="00066C0C"/>
    <w:rsid w:val="00066D17"/>
    <w:rsid w:val="00066D3A"/>
    <w:rsid w:val="000670A8"/>
    <w:rsid w:val="0006713E"/>
    <w:rsid w:val="000671B2"/>
    <w:rsid w:val="0006725D"/>
    <w:rsid w:val="0006734C"/>
    <w:rsid w:val="0006737F"/>
    <w:rsid w:val="000674FC"/>
    <w:rsid w:val="0006778D"/>
    <w:rsid w:val="0006797E"/>
    <w:rsid w:val="00067E0B"/>
    <w:rsid w:val="00067E49"/>
    <w:rsid w:val="00067FB5"/>
    <w:rsid w:val="00070459"/>
    <w:rsid w:val="00070484"/>
    <w:rsid w:val="00070667"/>
    <w:rsid w:val="000709DE"/>
    <w:rsid w:val="00070C78"/>
    <w:rsid w:val="00070D95"/>
    <w:rsid w:val="000717FD"/>
    <w:rsid w:val="00071A08"/>
    <w:rsid w:val="00071AF6"/>
    <w:rsid w:val="00071BA4"/>
    <w:rsid w:val="00071C12"/>
    <w:rsid w:val="00071D39"/>
    <w:rsid w:val="00071D72"/>
    <w:rsid w:val="00071FAB"/>
    <w:rsid w:val="000722ED"/>
    <w:rsid w:val="000727F0"/>
    <w:rsid w:val="000729FF"/>
    <w:rsid w:val="00072B86"/>
    <w:rsid w:val="00072EAB"/>
    <w:rsid w:val="000730CB"/>
    <w:rsid w:val="00073168"/>
    <w:rsid w:val="000738F4"/>
    <w:rsid w:val="00073A31"/>
    <w:rsid w:val="00073BEE"/>
    <w:rsid w:val="00073C1C"/>
    <w:rsid w:val="00073C20"/>
    <w:rsid w:val="00073DE7"/>
    <w:rsid w:val="0007403A"/>
    <w:rsid w:val="00074257"/>
    <w:rsid w:val="000742D2"/>
    <w:rsid w:val="0007436D"/>
    <w:rsid w:val="000747C2"/>
    <w:rsid w:val="0007499D"/>
    <w:rsid w:val="00075011"/>
    <w:rsid w:val="00075134"/>
    <w:rsid w:val="00075308"/>
    <w:rsid w:val="00075336"/>
    <w:rsid w:val="000756E0"/>
    <w:rsid w:val="000760C6"/>
    <w:rsid w:val="0007617C"/>
    <w:rsid w:val="00076533"/>
    <w:rsid w:val="0007693D"/>
    <w:rsid w:val="00076AA8"/>
    <w:rsid w:val="00076DE8"/>
    <w:rsid w:val="00077032"/>
    <w:rsid w:val="00077128"/>
    <w:rsid w:val="00077B8A"/>
    <w:rsid w:val="00077EA4"/>
    <w:rsid w:val="00077ED6"/>
    <w:rsid w:val="0008075F"/>
    <w:rsid w:val="00080786"/>
    <w:rsid w:val="00080B94"/>
    <w:rsid w:val="000810FE"/>
    <w:rsid w:val="0008169C"/>
    <w:rsid w:val="00081A1B"/>
    <w:rsid w:val="00081A58"/>
    <w:rsid w:val="000821F0"/>
    <w:rsid w:val="0008240B"/>
    <w:rsid w:val="0008261D"/>
    <w:rsid w:val="00082814"/>
    <w:rsid w:val="0008289E"/>
    <w:rsid w:val="00082A1E"/>
    <w:rsid w:val="00082BF7"/>
    <w:rsid w:val="00082D1E"/>
    <w:rsid w:val="00083044"/>
    <w:rsid w:val="000831C9"/>
    <w:rsid w:val="00083248"/>
    <w:rsid w:val="0008324C"/>
    <w:rsid w:val="000832F0"/>
    <w:rsid w:val="000834BC"/>
    <w:rsid w:val="00083553"/>
    <w:rsid w:val="00083C51"/>
    <w:rsid w:val="00083E20"/>
    <w:rsid w:val="00083EFA"/>
    <w:rsid w:val="000841ED"/>
    <w:rsid w:val="0008453C"/>
    <w:rsid w:val="00084A63"/>
    <w:rsid w:val="00084BCF"/>
    <w:rsid w:val="00085095"/>
    <w:rsid w:val="00085170"/>
    <w:rsid w:val="000853C0"/>
    <w:rsid w:val="000855AE"/>
    <w:rsid w:val="00085AB3"/>
    <w:rsid w:val="00085ADB"/>
    <w:rsid w:val="00085CC9"/>
    <w:rsid w:val="00085E78"/>
    <w:rsid w:val="00085ED8"/>
    <w:rsid w:val="00086056"/>
    <w:rsid w:val="00086112"/>
    <w:rsid w:val="0008644C"/>
    <w:rsid w:val="000864BD"/>
    <w:rsid w:val="00086779"/>
    <w:rsid w:val="00086819"/>
    <w:rsid w:val="0008696C"/>
    <w:rsid w:val="00086A5C"/>
    <w:rsid w:val="00087020"/>
    <w:rsid w:val="000871D0"/>
    <w:rsid w:val="000873AF"/>
    <w:rsid w:val="000873E7"/>
    <w:rsid w:val="00087498"/>
    <w:rsid w:val="0008799C"/>
    <w:rsid w:val="00087C6C"/>
    <w:rsid w:val="00087D3E"/>
    <w:rsid w:val="00087D7C"/>
    <w:rsid w:val="000902E1"/>
    <w:rsid w:val="0009049B"/>
    <w:rsid w:val="00090527"/>
    <w:rsid w:val="00090861"/>
    <w:rsid w:val="0009086E"/>
    <w:rsid w:val="00090A7B"/>
    <w:rsid w:val="00090C0B"/>
    <w:rsid w:val="0009134B"/>
    <w:rsid w:val="0009147B"/>
    <w:rsid w:val="0009173D"/>
    <w:rsid w:val="00091848"/>
    <w:rsid w:val="000918DD"/>
    <w:rsid w:val="0009196D"/>
    <w:rsid w:val="00091AD9"/>
    <w:rsid w:val="00091B80"/>
    <w:rsid w:val="00092199"/>
    <w:rsid w:val="000922A8"/>
    <w:rsid w:val="00092483"/>
    <w:rsid w:val="00092936"/>
    <w:rsid w:val="00092D90"/>
    <w:rsid w:val="00092FA2"/>
    <w:rsid w:val="0009303E"/>
    <w:rsid w:val="00093207"/>
    <w:rsid w:val="00093208"/>
    <w:rsid w:val="00093335"/>
    <w:rsid w:val="00093AAC"/>
    <w:rsid w:val="00093E2B"/>
    <w:rsid w:val="00093F2D"/>
    <w:rsid w:val="00094109"/>
    <w:rsid w:val="00094237"/>
    <w:rsid w:val="000944DA"/>
    <w:rsid w:val="00094586"/>
    <w:rsid w:val="000947EA"/>
    <w:rsid w:val="00094A06"/>
    <w:rsid w:val="00094AFC"/>
    <w:rsid w:val="0009598A"/>
    <w:rsid w:val="00095BB5"/>
    <w:rsid w:val="00096129"/>
    <w:rsid w:val="00096474"/>
    <w:rsid w:val="000966F2"/>
    <w:rsid w:val="0009672F"/>
    <w:rsid w:val="00097058"/>
    <w:rsid w:val="000978E9"/>
    <w:rsid w:val="00097B0E"/>
    <w:rsid w:val="00097B7E"/>
    <w:rsid w:val="000A03BD"/>
    <w:rsid w:val="000A0743"/>
    <w:rsid w:val="000A0AC3"/>
    <w:rsid w:val="000A1206"/>
    <w:rsid w:val="000A1266"/>
    <w:rsid w:val="000A163C"/>
    <w:rsid w:val="000A1751"/>
    <w:rsid w:val="000A1A2B"/>
    <w:rsid w:val="000A1DD4"/>
    <w:rsid w:val="000A1FD7"/>
    <w:rsid w:val="000A2167"/>
    <w:rsid w:val="000A23A8"/>
    <w:rsid w:val="000A27D2"/>
    <w:rsid w:val="000A2AD8"/>
    <w:rsid w:val="000A2C11"/>
    <w:rsid w:val="000A2CC5"/>
    <w:rsid w:val="000A2EE7"/>
    <w:rsid w:val="000A31F4"/>
    <w:rsid w:val="000A347B"/>
    <w:rsid w:val="000A3AC0"/>
    <w:rsid w:val="000A401F"/>
    <w:rsid w:val="000A4423"/>
    <w:rsid w:val="000A4494"/>
    <w:rsid w:val="000A5477"/>
    <w:rsid w:val="000A57AC"/>
    <w:rsid w:val="000A5847"/>
    <w:rsid w:val="000A584C"/>
    <w:rsid w:val="000A5A0D"/>
    <w:rsid w:val="000A5C53"/>
    <w:rsid w:val="000A5CE9"/>
    <w:rsid w:val="000A5DB4"/>
    <w:rsid w:val="000A6169"/>
    <w:rsid w:val="000A628A"/>
    <w:rsid w:val="000A6309"/>
    <w:rsid w:val="000A659E"/>
    <w:rsid w:val="000A6803"/>
    <w:rsid w:val="000A6D10"/>
    <w:rsid w:val="000A707B"/>
    <w:rsid w:val="000A72DC"/>
    <w:rsid w:val="000A7CBF"/>
    <w:rsid w:val="000A7CFB"/>
    <w:rsid w:val="000A7D82"/>
    <w:rsid w:val="000A7DDA"/>
    <w:rsid w:val="000B0079"/>
    <w:rsid w:val="000B0114"/>
    <w:rsid w:val="000B02A2"/>
    <w:rsid w:val="000B033C"/>
    <w:rsid w:val="000B05AA"/>
    <w:rsid w:val="000B086E"/>
    <w:rsid w:val="000B0A96"/>
    <w:rsid w:val="000B11DA"/>
    <w:rsid w:val="000B136B"/>
    <w:rsid w:val="000B13F2"/>
    <w:rsid w:val="000B16D5"/>
    <w:rsid w:val="000B17BD"/>
    <w:rsid w:val="000B17FD"/>
    <w:rsid w:val="000B19FA"/>
    <w:rsid w:val="000B1B8E"/>
    <w:rsid w:val="000B1BE8"/>
    <w:rsid w:val="000B2117"/>
    <w:rsid w:val="000B2656"/>
    <w:rsid w:val="000B2958"/>
    <w:rsid w:val="000B296D"/>
    <w:rsid w:val="000B29BD"/>
    <w:rsid w:val="000B2C47"/>
    <w:rsid w:val="000B2C96"/>
    <w:rsid w:val="000B3194"/>
    <w:rsid w:val="000B3489"/>
    <w:rsid w:val="000B366D"/>
    <w:rsid w:val="000B377B"/>
    <w:rsid w:val="000B37A1"/>
    <w:rsid w:val="000B3BF9"/>
    <w:rsid w:val="000B3E0D"/>
    <w:rsid w:val="000B401C"/>
    <w:rsid w:val="000B422F"/>
    <w:rsid w:val="000B4349"/>
    <w:rsid w:val="000B437F"/>
    <w:rsid w:val="000B484C"/>
    <w:rsid w:val="000B4972"/>
    <w:rsid w:val="000B4A13"/>
    <w:rsid w:val="000B4A72"/>
    <w:rsid w:val="000B4C35"/>
    <w:rsid w:val="000B4EBE"/>
    <w:rsid w:val="000B4F3E"/>
    <w:rsid w:val="000B56B0"/>
    <w:rsid w:val="000B56CC"/>
    <w:rsid w:val="000B5B4D"/>
    <w:rsid w:val="000B5DE3"/>
    <w:rsid w:val="000B5E28"/>
    <w:rsid w:val="000B5FD9"/>
    <w:rsid w:val="000B61C9"/>
    <w:rsid w:val="000B61DE"/>
    <w:rsid w:val="000B6830"/>
    <w:rsid w:val="000B6A69"/>
    <w:rsid w:val="000B6D3A"/>
    <w:rsid w:val="000B7059"/>
    <w:rsid w:val="000B70FA"/>
    <w:rsid w:val="000B718C"/>
    <w:rsid w:val="000B7307"/>
    <w:rsid w:val="000B76B3"/>
    <w:rsid w:val="000B79E7"/>
    <w:rsid w:val="000B7A6F"/>
    <w:rsid w:val="000B7B93"/>
    <w:rsid w:val="000B7E52"/>
    <w:rsid w:val="000C03AB"/>
    <w:rsid w:val="000C0587"/>
    <w:rsid w:val="000C05D6"/>
    <w:rsid w:val="000C060A"/>
    <w:rsid w:val="000C069D"/>
    <w:rsid w:val="000C070A"/>
    <w:rsid w:val="000C0987"/>
    <w:rsid w:val="000C0D63"/>
    <w:rsid w:val="000C0FB0"/>
    <w:rsid w:val="000C105D"/>
    <w:rsid w:val="000C10F0"/>
    <w:rsid w:val="000C11E7"/>
    <w:rsid w:val="000C125E"/>
    <w:rsid w:val="000C142A"/>
    <w:rsid w:val="000C18B1"/>
    <w:rsid w:val="000C1905"/>
    <w:rsid w:val="000C1A99"/>
    <w:rsid w:val="000C1E55"/>
    <w:rsid w:val="000C228A"/>
    <w:rsid w:val="000C279A"/>
    <w:rsid w:val="000C2D7B"/>
    <w:rsid w:val="000C325E"/>
    <w:rsid w:val="000C3302"/>
    <w:rsid w:val="000C3538"/>
    <w:rsid w:val="000C3CBA"/>
    <w:rsid w:val="000C3FCB"/>
    <w:rsid w:val="000C43CE"/>
    <w:rsid w:val="000C465C"/>
    <w:rsid w:val="000C465D"/>
    <w:rsid w:val="000C49AA"/>
    <w:rsid w:val="000C4CB7"/>
    <w:rsid w:val="000C5185"/>
    <w:rsid w:val="000C5219"/>
    <w:rsid w:val="000C521D"/>
    <w:rsid w:val="000C549F"/>
    <w:rsid w:val="000C5693"/>
    <w:rsid w:val="000C5C6C"/>
    <w:rsid w:val="000C5D53"/>
    <w:rsid w:val="000C6091"/>
    <w:rsid w:val="000C630B"/>
    <w:rsid w:val="000C665A"/>
    <w:rsid w:val="000C67B5"/>
    <w:rsid w:val="000C6C30"/>
    <w:rsid w:val="000C7099"/>
    <w:rsid w:val="000C70D0"/>
    <w:rsid w:val="000C77D3"/>
    <w:rsid w:val="000C79FE"/>
    <w:rsid w:val="000C7D4E"/>
    <w:rsid w:val="000C812C"/>
    <w:rsid w:val="000D0106"/>
    <w:rsid w:val="000D0269"/>
    <w:rsid w:val="000D05BA"/>
    <w:rsid w:val="000D0662"/>
    <w:rsid w:val="000D07B2"/>
    <w:rsid w:val="000D0B16"/>
    <w:rsid w:val="000D0BB7"/>
    <w:rsid w:val="000D0F9C"/>
    <w:rsid w:val="000D1C5E"/>
    <w:rsid w:val="000D1F50"/>
    <w:rsid w:val="000D26D7"/>
    <w:rsid w:val="000D284B"/>
    <w:rsid w:val="000D2AAA"/>
    <w:rsid w:val="000D2B69"/>
    <w:rsid w:val="000D3041"/>
    <w:rsid w:val="000D3051"/>
    <w:rsid w:val="000D37B3"/>
    <w:rsid w:val="000D37C3"/>
    <w:rsid w:val="000D37CF"/>
    <w:rsid w:val="000D37FF"/>
    <w:rsid w:val="000D3860"/>
    <w:rsid w:val="000D3CC8"/>
    <w:rsid w:val="000D3EE7"/>
    <w:rsid w:val="000D408B"/>
    <w:rsid w:val="000D4093"/>
    <w:rsid w:val="000D4679"/>
    <w:rsid w:val="000D4B1F"/>
    <w:rsid w:val="000D5116"/>
    <w:rsid w:val="000D5856"/>
    <w:rsid w:val="000D596F"/>
    <w:rsid w:val="000D5A25"/>
    <w:rsid w:val="000D5B50"/>
    <w:rsid w:val="000D5B7C"/>
    <w:rsid w:val="000D5C86"/>
    <w:rsid w:val="000D5C8A"/>
    <w:rsid w:val="000D621E"/>
    <w:rsid w:val="000D628C"/>
    <w:rsid w:val="000D62A2"/>
    <w:rsid w:val="000D665B"/>
    <w:rsid w:val="000D66D0"/>
    <w:rsid w:val="000D6A63"/>
    <w:rsid w:val="000D6F2F"/>
    <w:rsid w:val="000D765D"/>
    <w:rsid w:val="000D7994"/>
    <w:rsid w:val="000D7A0B"/>
    <w:rsid w:val="000D7BCD"/>
    <w:rsid w:val="000D7CF6"/>
    <w:rsid w:val="000D7D50"/>
    <w:rsid w:val="000D7FC5"/>
    <w:rsid w:val="000E03C5"/>
    <w:rsid w:val="000E0ED2"/>
    <w:rsid w:val="000E0F74"/>
    <w:rsid w:val="000E1345"/>
    <w:rsid w:val="000E16CE"/>
    <w:rsid w:val="000E1D86"/>
    <w:rsid w:val="000E1E36"/>
    <w:rsid w:val="000E23EA"/>
    <w:rsid w:val="000E2567"/>
    <w:rsid w:val="000E277C"/>
    <w:rsid w:val="000E2898"/>
    <w:rsid w:val="000E2A3D"/>
    <w:rsid w:val="000E3AB3"/>
    <w:rsid w:val="000E3E76"/>
    <w:rsid w:val="000E4276"/>
    <w:rsid w:val="000E44ED"/>
    <w:rsid w:val="000E4885"/>
    <w:rsid w:val="000E4CE8"/>
    <w:rsid w:val="000E4D45"/>
    <w:rsid w:val="000E4D55"/>
    <w:rsid w:val="000E51BA"/>
    <w:rsid w:val="000E607F"/>
    <w:rsid w:val="000E61AD"/>
    <w:rsid w:val="000E6286"/>
    <w:rsid w:val="000E6A78"/>
    <w:rsid w:val="000E6BD6"/>
    <w:rsid w:val="000E6EC0"/>
    <w:rsid w:val="000E7143"/>
    <w:rsid w:val="000E719B"/>
    <w:rsid w:val="000E779A"/>
    <w:rsid w:val="000E7926"/>
    <w:rsid w:val="000E7AB8"/>
    <w:rsid w:val="000E7B20"/>
    <w:rsid w:val="000F0CD7"/>
    <w:rsid w:val="000F0E3F"/>
    <w:rsid w:val="000F14B6"/>
    <w:rsid w:val="000F14EA"/>
    <w:rsid w:val="000F1514"/>
    <w:rsid w:val="000F160E"/>
    <w:rsid w:val="000F16E5"/>
    <w:rsid w:val="000F178C"/>
    <w:rsid w:val="000F185A"/>
    <w:rsid w:val="000F1A7C"/>
    <w:rsid w:val="000F1DFD"/>
    <w:rsid w:val="000F1EE0"/>
    <w:rsid w:val="000F2788"/>
    <w:rsid w:val="000F2869"/>
    <w:rsid w:val="000F2879"/>
    <w:rsid w:val="000F2B31"/>
    <w:rsid w:val="000F2FBC"/>
    <w:rsid w:val="000F31C8"/>
    <w:rsid w:val="000F35A1"/>
    <w:rsid w:val="000F387D"/>
    <w:rsid w:val="000F3A3C"/>
    <w:rsid w:val="000F3BF1"/>
    <w:rsid w:val="000F3DA2"/>
    <w:rsid w:val="000F3DA5"/>
    <w:rsid w:val="000F3FEF"/>
    <w:rsid w:val="000F402D"/>
    <w:rsid w:val="000F41CF"/>
    <w:rsid w:val="000F443F"/>
    <w:rsid w:val="000F44E5"/>
    <w:rsid w:val="000F462C"/>
    <w:rsid w:val="000F4C76"/>
    <w:rsid w:val="000F5555"/>
    <w:rsid w:val="000F5685"/>
    <w:rsid w:val="000F5BB6"/>
    <w:rsid w:val="000F626A"/>
    <w:rsid w:val="000F62A1"/>
    <w:rsid w:val="000F6305"/>
    <w:rsid w:val="000F6318"/>
    <w:rsid w:val="000F6932"/>
    <w:rsid w:val="000F6D51"/>
    <w:rsid w:val="000F71B4"/>
    <w:rsid w:val="000F72B6"/>
    <w:rsid w:val="000F7332"/>
    <w:rsid w:val="000F73B9"/>
    <w:rsid w:val="000F7432"/>
    <w:rsid w:val="000F77C3"/>
    <w:rsid w:val="000F7950"/>
    <w:rsid w:val="000F7A98"/>
    <w:rsid w:val="000F7DCE"/>
    <w:rsid w:val="001001C1"/>
    <w:rsid w:val="001001CB"/>
    <w:rsid w:val="001006B9"/>
    <w:rsid w:val="00100BD2"/>
    <w:rsid w:val="00100FF0"/>
    <w:rsid w:val="00101018"/>
    <w:rsid w:val="001013D5"/>
    <w:rsid w:val="001015F5"/>
    <w:rsid w:val="00101770"/>
    <w:rsid w:val="001018DF"/>
    <w:rsid w:val="00101D06"/>
    <w:rsid w:val="00101D4B"/>
    <w:rsid w:val="00101DB3"/>
    <w:rsid w:val="00101F42"/>
    <w:rsid w:val="0010200C"/>
    <w:rsid w:val="00102161"/>
    <w:rsid w:val="00102301"/>
    <w:rsid w:val="00102398"/>
    <w:rsid w:val="001023A6"/>
    <w:rsid w:val="0010290F"/>
    <w:rsid w:val="00102A77"/>
    <w:rsid w:val="00102CB5"/>
    <w:rsid w:val="0010325F"/>
    <w:rsid w:val="0010334E"/>
    <w:rsid w:val="00103616"/>
    <w:rsid w:val="0010392F"/>
    <w:rsid w:val="00103A8F"/>
    <w:rsid w:val="00103F0C"/>
    <w:rsid w:val="00104627"/>
    <w:rsid w:val="00104738"/>
    <w:rsid w:val="0010532E"/>
    <w:rsid w:val="00105401"/>
    <w:rsid w:val="00105842"/>
    <w:rsid w:val="0010588B"/>
    <w:rsid w:val="001059AB"/>
    <w:rsid w:val="001059CC"/>
    <w:rsid w:val="00105C48"/>
    <w:rsid w:val="00105C99"/>
    <w:rsid w:val="00106084"/>
    <w:rsid w:val="001060B7"/>
    <w:rsid w:val="001067F5"/>
    <w:rsid w:val="00106B09"/>
    <w:rsid w:val="00106EB1"/>
    <w:rsid w:val="00106EEF"/>
    <w:rsid w:val="00107007"/>
    <w:rsid w:val="001071D7"/>
    <w:rsid w:val="00107911"/>
    <w:rsid w:val="001079ED"/>
    <w:rsid w:val="0011003E"/>
    <w:rsid w:val="001103CA"/>
    <w:rsid w:val="00110690"/>
    <w:rsid w:val="00110797"/>
    <w:rsid w:val="001107BD"/>
    <w:rsid w:val="001107C5"/>
    <w:rsid w:val="001112CB"/>
    <w:rsid w:val="001116F2"/>
    <w:rsid w:val="00112568"/>
    <w:rsid w:val="001125D1"/>
    <w:rsid w:val="00112A20"/>
    <w:rsid w:val="00112FBC"/>
    <w:rsid w:val="00113288"/>
    <w:rsid w:val="00113329"/>
    <w:rsid w:val="00113495"/>
    <w:rsid w:val="00113610"/>
    <w:rsid w:val="001138C6"/>
    <w:rsid w:val="00113C86"/>
    <w:rsid w:val="001140E2"/>
    <w:rsid w:val="001145FA"/>
    <w:rsid w:val="00114CB0"/>
    <w:rsid w:val="00114E0A"/>
    <w:rsid w:val="001159FF"/>
    <w:rsid w:val="001160DF"/>
    <w:rsid w:val="0011640D"/>
    <w:rsid w:val="001164E8"/>
    <w:rsid w:val="0011668E"/>
    <w:rsid w:val="00116838"/>
    <w:rsid w:val="0011683D"/>
    <w:rsid w:val="001168DC"/>
    <w:rsid w:val="001168E8"/>
    <w:rsid w:val="001169C8"/>
    <w:rsid w:val="00116D2B"/>
    <w:rsid w:val="00116D2F"/>
    <w:rsid w:val="00116DDC"/>
    <w:rsid w:val="00116E33"/>
    <w:rsid w:val="001171F2"/>
    <w:rsid w:val="00117242"/>
    <w:rsid w:val="001176C8"/>
    <w:rsid w:val="00120068"/>
    <w:rsid w:val="0012010E"/>
    <w:rsid w:val="001202BE"/>
    <w:rsid w:val="001203E4"/>
    <w:rsid w:val="00120506"/>
    <w:rsid w:val="00120D19"/>
    <w:rsid w:val="00120E98"/>
    <w:rsid w:val="00121138"/>
    <w:rsid w:val="001212BA"/>
    <w:rsid w:val="0012133F"/>
    <w:rsid w:val="00121350"/>
    <w:rsid w:val="00121C6E"/>
    <w:rsid w:val="00122115"/>
    <w:rsid w:val="001222CA"/>
    <w:rsid w:val="0012256D"/>
    <w:rsid w:val="00122BCA"/>
    <w:rsid w:val="00122C18"/>
    <w:rsid w:val="00122D9E"/>
    <w:rsid w:val="00123052"/>
    <w:rsid w:val="001234F9"/>
    <w:rsid w:val="00123835"/>
    <w:rsid w:val="00123D0A"/>
    <w:rsid w:val="00123D44"/>
    <w:rsid w:val="00123E84"/>
    <w:rsid w:val="001240C3"/>
    <w:rsid w:val="00124A0D"/>
    <w:rsid w:val="00124B89"/>
    <w:rsid w:val="00124F83"/>
    <w:rsid w:val="00125136"/>
    <w:rsid w:val="0012588B"/>
    <w:rsid w:val="00125AEC"/>
    <w:rsid w:val="001260C5"/>
    <w:rsid w:val="00126173"/>
    <w:rsid w:val="001261DC"/>
    <w:rsid w:val="00126808"/>
    <w:rsid w:val="00126AEE"/>
    <w:rsid w:val="001270EB"/>
    <w:rsid w:val="001271B8"/>
    <w:rsid w:val="00127375"/>
    <w:rsid w:val="00127670"/>
    <w:rsid w:val="001279E2"/>
    <w:rsid w:val="00127A72"/>
    <w:rsid w:val="00127C70"/>
    <w:rsid w:val="00127E6F"/>
    <w:rsid w:val="00127E8E"/>
    <w:rsid w:val="00127F58"/>
    <w:rsid w:val="0013004A"/>
    <w:rsid w:val="00130192"/>
    <w:rsid w:val="001301AC"/>
    <w:rsid w:val="00130597"/>
    <w:rsid w:val="001306F7"/>
    <w:rsid w:val="00130940"/>
    <w:rsid w:val="00130A3F"/>
    <w:rsid w:val="00130B6D"/>
    <w:rsid w:val="00130D4F"/>
    <w:rsid w:val="00130E66"/>
    <w:rsid w:val="00131975"/>
    <w:rsid w:val="00131B45"/>
    <w:rsid w:val="00131F74"/>
    <w:rsid w:val="0013218F"/>
    <w:rsid w:val="001323D8"/>
    <w:rsid w:val="0013290F"/>
    <w:rsid w:val="00132A45"/>
    <w:rsid w:val="00132E32"/>
    <w:rsid w:val="00132E7B"/>
    <w:rsid w:val="00132ED4"/>
    <w:rsid w:val="00132F83"/>
    <w:rsid w:val="0013303B"/>
    <w:rsid w:val="00133096"/>
    <w:rsid w:val="0013313C"/>
    <w:rsid w:val="0013364E"/>
    <w:rsid w:val="001336B6"/>
    <w:rsid w:val="001336D0"/>
    <w:rsid w:val="0013395C"/>
    <w:rsid w:val="0013397C"/>
    <w:rsid w:val="00133F15"/>
    <w:rsid w:val="00133F7C"/>
    <w:rsid w:val="00133FF0"/>
    <w:rsid w:val="001343E0"/>
    <w:rsid w:val="0013468C"/>
    <w:rsid w:val="00134A73"/>
    <w:rsid w:val="00135063"/>
    <w:rsid w:val="00135516"/>
    <w:rsid w:val="00135827"/>
    <w:rsid w:val="00135861"/>
    <w:rsid w:val="00135B81"/>
    <w:rsid w:val="00136084"/>
    <w:rsid w:val="00136973"/>
    <w:rsid w:val="00136D27"/>
    <w:rsid w:val="00136FFC"/>
    <w:rsid w:val="001371A2"/>
    <w:rsid w:val="00137219"/>
    <w:rsid w:val="001373AA"/>
    <w:rsid w:val="00137665"/>
    <w:rsid w:val="00137B5A"/>
    <w:rsid w:val="00137E88"/>
    <w:rsid w:val="00137ECB"/>
    <w:rsid w:val="0014039D"/>
    <w:rsid w:val="001407D1"/>
    <w:rsid w:val="001408C2"/>
    <w:rsid w:val="00140B98"/>
    <w:rsid w:val="00140EB5"/>
    <w:rsid w:val="00140FEF"/>
    <w:rsid w:val="001412B9"/>
    <w:rsid w:val="00141BEC"/>
    <w:rsid w:val="00141CCD"/>
    <w:rsid w:val="001421C7"/>
    <w:rsid w:val="00142662"/>
    <w:rsid w:val="001429A1"/>
    <w:rsid w:val="001429FE"/>
    <w:rsid w:val="00143132"/>
    <w:rsid w:val="00143165"/>
    <w:rsid w:val="001436BB"/>
    <w:rsid w:val="00143B9E"/>
    <w:rsid w:val="00143DD3"/>
    <w:rsid w:val="00143EA3"/>
    <w:rsid w:val="00144218"/>
    <w:rsid w:val="00144CBB"/>
    <w:rsid w:val="00144E31"/>
    <w:rsid w:val="00144F62"/>
    <w:rsid w:val="00145078"/>
    <w:rsid w:val="00145460"/>
    <w:rsid w:val="001454FA"/>
    <w:rsid w:val="0014550F"/>
    <w:rsid w:val="00145580"/>
    <w:rsid w:val="00146447"/>
    <w:rsid w:val="0014667E"/>
    <w:rsid w:val="001466EA"/>
    <w:rsid w:val="00146753"/>
    <w:rsid w:val="00146799"/>
    <w:rsid w:val="00146E88"/>
    <w:rsid w:val="00147041"/>
    <w:rsid w:val="00147108"/>
    <w:rsid w:val="001472EE"/>
    <w:rsid w:val="001472FD"/>
    <w:rsid w:val="001479BD"/>
    <w:rsid w:val="0015031C"/>
    <w:rsid w:val="001503B4"/>
    <w:rsid w:val="00150461"/>
    <w:rsid w:val="00150781"/>
    <w:rsid w:val="001509EA"/>
    <w:rsid w:val="00150A74"/>
    <w:rsid w:val="00150B86"/>
    <w:rsid w:val="00150CDD"/>
    <w:rsid w:val="0015110F"/>
    <w:rsid w:val="00151116"/>
    <w:rsid w:val="00151367"/>
    <w:rsid w:val="00151515"/>
    <w:rsid w:val="00151849"/>
    <w:rsid w:val="00151A14"/>
    <w:rsid w:val="00151BFF"/>
    <w:rsid w:val="00151D18"/>
    <w:rsid w:val="00151DF9"/>
    <w:rsid w:val="0015238A"/>
    <w:rsid w:val="00152419"/>
    <w:rsid w:val="00152763"/>
    <w:rsid w:val="0015280B"/>
    <w:rsid w:val="00152868"/>
    <w:rsid w:val="001529D8"/>
    <w:rsid w:val="00152A9D"/>
    <w:rsid w:val="00152D61"/>
    <w:rsid w:val="00153136"/>
    <w:rsid w:val="001532CC"/>
    <w:rsid w:val="001533CF"/>
    <w:rsid w:val="0015347F"/>
    <w:rsid w:val="001535AE"/>
    <w:rsid w:val="001539AB"/>
    <w:rsid w:val="00153E63"/>
    <w:rsid w:val="00153FE3"/>
    <w:rsid w:val="00154177"/>
    <w:rsid w:val="001541D1"/>
    <w:rsid w:val="001542BA"/>
    <w:rsid w:val="00154997"/>
    <w:rsid w:val="00154A7A"/>
    <w:rsid w:val="0015510C"/>
    <w:rsid w:val="00155248"/>
    <w:rsid w:val="001556B5"/>
    <w:rsid w:val="001556C9"/>
    <w:rsid w:val="00155AB4"/>
    <w:rsid w:val="00155CAC"/>
    <w:rsid w:val="00155EFA"/>
    <w:rsid w:val="00156066"/>
    <w:rsid w:val="001561C7"/>
    <w:rsid w:val="001563CD"/>
    <w:rsid w:val="001563DC"/>
    <w:rsid w:val="0015660C"/>
    <w:rsid w:val="0015663A"/>
    <w:rsid w:val="001566EC"/>
    <w:rsid w:val="00156BA9"/>
    <w:rsid w:val="0015730A"/>
    <w:rsid w:val="00157BF1"/>
    <w:rsid w:val="00157CF7"/>
    <w:rsid w:val="00157D0C"/>
    <w:rsid w:val="00157E6D"/>
    <w:rsid w:val="00157F3A"/>
    <w:rsid w:val="0016023C"/>
    <w:rsid w:val="001608BB"/>
    <w:rsid w:val="00160CDF"/>
    <w:rsid w:val="00160FF0"/>
    <w:rsid w:val="00161757"/>
    <w:rsid w:val="00161AC2"/>
    <w:rsid w:val="00161D94"/>
    <w:rsid w:val="0016215A"/>
    <w:rsid w:val="0016273F"/>
    <w:rsid w:val="00162B49"/>
    <w:rsid w:val="00162F33"/>
    <w:rsid w:val="001630F6"/>
    <w:rsid w:val="001635D2"/>
    <w:rsid w:val="001637DA"/>
    <w:rsid w:val="0016387F"/>
    <w:rsid w:val="00163926"/>
    <w:rsid w:val="00163DCC"/>
    <w:rsid w:val="0016404A"/>
    <w:rsid w:val="001647B9"/>
    <w:rsid w:val="0016487F"/>
    <w:rsid w:val="00164DE9"/>
    <w:rsid w:val="00165172"/>
    <w:rsid w:val="001651C6"/>
    <w:rsid w:val="00165501"/>
    <w:rsid w:val="00165615"/>
    <w:rsid w:val="001657FD"/>
    <w:rsid w:val="00165DDD"/>
    <w:rsid w:val="00165FBA"/>
    <w:rsid w:val="00165FD8"/>
    <w:rsid w:val="00166189"/>
    <w:rsid w:val="00166421"/>
    <w:rsid w:val="00166496"/>
    <w:rsid w:val="001665A4"/>
    <w:rsid w:val="001665C4"/>
    <w:rsid w:val="00166625"/>
    <w:rsid w:val="00166631"/>
    <w:rsid w:val="00166AA5"/>
    <w:rsid w:val="00166CB4"/>
    <w:rsid w:val="001670D4"/>
    <w:rsid w:val="00167102"/>
    <w:rsid w:val="00167789"/>
    <w:rsid w:val="00167E90"/>
    <w:rsid w:val="00167E95"/>
    <w:rsid w:val="0017037D"/>
    <w:rsid w:val="00170771"/>
    <w:rsid w:val="00170F7E"/>
    <w:rsid w:val="0017130B"/>
    <w:rsid w:val="00171324"/>
    <w:rsid w:val="00171456"/>
    <w:rsid w:val="001717E3"/>
    <w:rsid w:val="00171AC5"/>
    <w:rsid w:val="00171E39"/>
    <w:rsid w:val="00171E8D"/>
    <w:rsid w:val="00172096"/>
    <w:rsid w:val="00172110"/>
    <w:rsid w:val="001724CD"/>
    <w:rsid w:val="00172541"/>
    <w:rsid w:val="001725CA"/>
    <w:rsid w:val="001725ED"/>
    <w:rsid w:val="00172E1F"/>
    <w:rsid w:val="00173045"/>
    <w:rsid w:val="001738AC"/>
    <w:rsid w:val="001739BA"/>
    <w:rsid w:val="00173E23"/>
    <w:rsid w:val="00174174"/>
    <w:rsid w:val="00174386"/>
    <w:rsid w:val="001743B1"/>
    <w:rsid w:val="001746A6"/>
    <w:rsid w:val="0017473A"/>
    <w:rsid w:val="001748F4"/>
    <w:rsid w:val="00174B59"/>
    <w:rsid w:val="00174BD9"/>
    <w:rsid w:val="00174C18"/>
    <w:rsid w:val="00174C31"/>
    <w:rsid w:val="00174E9F"/>
    <w:rsid w:val="00174F13"/>
    <w:rsid w:val="0017519F"/>
    <w:rsid w:val="001751B1"/>
    <w:rsid w:val="001753B1"/>
    <w:rsid w:val="001753C2"/>
    <w:rsid w:val="00175705"/>
    <w:rsid w:val="00175AF5"/>
    <w:rsid w:val="00175DC7"/>
    <w:rsid w:val="001768E3"/>
    <w:rsid w:val="00176A1D"/>
    <w:rsid w:val="00176BA1"/>
    <w:rsid w:val="00176D54"/>
    <w:rsid w:val="00176F08"/>
    <w:rsid w:val="001770A4"/>
    <w:rsid w:val="001774E0"/>
    <w:rsid w:val="00177719"/>
    <w:rsid w:val="00177816"/>
    <w:rsid w:val="001778DC"/>
    <w:rsid w:val="00177BD6"/>
    <w:rsid w:val="00177C76"/>
    <w:rsid w:val="00177DC0"/>
    <w:rsid w:val="0018072D"/>
    <w:rsid w:val="001809CF"/>
    <w:rsid w:val="00180AC6"/>
    <w:rsid w:val="00180B47"/>
    <w:rsid w:val="0018170A"/>
    <w:rsid w:val="00181763"/>
    <w:rsid w:val="00181A89"/>
    <w:rsid w:val="00181B5C"/>
    <w:rsid w:val="00181BF1"/>
    <w:rsid w:val="0018206F"/>
    <w:rsid w:val="001821B1"/>
    <w:rsid w:val="00182327"/>
    <w:rsid w:val="001827DD"/>
    <w:rsid w:val="00182ABD"/>
    <w:rsid w:val="00182AE0"/>
    <w:rsid w:val="00182AF2"/>
    <w:rsid w:val="00182BB3"/>
    <w:rsid w:val="00182E6A"/>
    <w:rsid w:val="0018312A"/>
    <w:rsid w:val="0018336E"/>
    <w:rsid w:val="0018341D"/>
    <w:rsid w:val="001834A7"/>
    <w:rsid w:val="001834BB"/>
    <w:rsid w:val="001836B8"/>
    <w:rsid w:val="001838A4"/>
    <w:rsid w:val="0018395A"/>
    <w:rsid w:val="00183B6A"/>
    <w:rsid w:val="00183C48"/>
    <w:rsid w:val="0018425A"/>
    <w:rsid w:val="00184803"/>
    <w:rsid w:val="0018482A"/>
    <w:rsid w:val="001849A8"/>
    <w:rsid w:val="001849AF"/>
    <w:rsid w:val="00184B1B"/>
    <w:rsid w:val="00184C13"/>
    <w:rsid w:val="00184DF3"/>
    <w:rsid w:val="00184E9A"/>
    <w:rsid w:val="00184FCE"/>
    <w:rsid w:val="00185569"/>
    <w:rsid w:val="001856FC"/>
    <w:rsid w:val="00185A9E"/>
    <w:rsid w:val="00185E71"/>
    <w:rsid w:val="0018645F"/>
    <w:rsid w:val="001865A1"/>
    <w:rsid w:val="0018683A"/>
    <w:rsid w:val="001868EA"/>
    <w:rsid w:val="001869F7"/>
    <w:rsid w:val="00186C32"/>
    <w:rsid w:val="001870BD"/>
    <w:rsid w:val="001873B9"/>
    <w:rsid w:val="0018749C"/>
    <w:rsid w:val="00187709"/>
    <w:rsid w:val="001877F4"/>
    <w:rsid w:val="001902EE"/>
    <w:rsid w:val="001904CB"/>
    <w:rsid w:val="0019095E"/>
    <w:rsid w:val="001911E1"/>
    <w:rsid w:val="001916E7"/>
    <w:rsid w:val="0019172C"/>
    <w:rsid w:val="00191B2B"/>
    <w:rsid w:val="00191D12"/>
    <w:rsid w:val="00191D47"/>
    <w:rsid w:val="00191F59"/>
    <w:rsid w:val="001923F5"/>
    <w:rsid w:val="001927AA"/>
    <w:rsid w:val="001927AC"/>
    <w:rsid w:val="00192E75"/>
    <w:rsid w:val="00192FA2"/>
    <w:rsid w:val="00192FCF"/>
    <w:rsid w:val="00193123"/>
    <w:rsid w:val="00193183"/>
    <w:rsid w:val="00193278"/>
    <w:rsid w:val="00193AFE"/>
    <w:rsid w:val="00193E84"/>
    <w:rsid w:val="00193FE4"/>
    <w:rsid w:val="001940E5"/>
    <w:rsid w:val="0019431B"/>
    <w:rsid w:val="00194533"/>
    <w:rsid w:val="00194D64"/>
    <w:rsid w:val="00194E5B"/>
    <w:rsid w:val="0019591A"/>
    <w:rsid w:val="00196099"/>
    <w:rsid w:val="00196F8D"/>
    <w:rsid w:val="001971E2"/>
    <w:rsid w:val="001973CB"/>
    <w:rsid w:val="001975A6"/>
    <w:rsid w:val="00197853"/>
    <w:rsid w:val="00197922"/>
    <w:rsid w:val="00197C29"/>
    <w:rsid w:val="00197D94"/>
    <w:rsid w:val="001A00C1"/>
    <w:rsid w:val="001A03DD"/>
    <w:rsid w:val="001A0662"/>
    <w:rsid w:val="001A09D8"/>
    <w:rsid w:val="001A0AA1"/>
    <w:rsid w:val="001A0C34"/>
    <w:rsid w:val="001A1413"/>
    <w:rsid w:val="001A15BC"/>
    <w:rsid w:val="001A192A"/>
    <w:rsid w:val="001A1A3A"/>
    <w:rsid w:val="001A1BF6"/>
    <w:rsid w:val="001A1C86"/>
    <w:rsid w:val="001A1FF7"/>
    <w:rsid w:val="001A23C3"/>
    <w:rsid w:val="001A24E9"/>
    <w:rsid w:val="001A2543"/>
    <w:rsid w:val="001A2585"/>
    <w:rsid w:val="001A2687"/>
    <w:rsid w:val="001A2709"/>
    <w:rsid w:val="001A2775"/>
    <w:rsid w:val="001A2AB1"/>
    <w:rsid w:val="001A2DB0"/>
    <w:rsid w:val="001A3013"/>
    <w:rsid w:val="001A3223"/>
    <w:rsid w:val="001A3485"/>
    <w:rsid w:val="001A36A1"/>
    <w:rsid w:val="001A3BF7"/>
    <w:rsid w:val="001A3C93"/>
    <w:rsid w:val="001A40B6"/>
    <w:rsid w:val="001A41A4"/>
    <w:rsid w:val="001A440C"/>
    <w:rsid w:val="001A4680"/>
    <w:rsid w:val="001A478F"/>
    <w:rsid w:val="001A4FB4"/>
    <w:rsid w:val="001A4FDB"/>
    <w:rsid w:val="001A5072"/>
    <w:rsid w:val="001A511B"/>
    <w:rsid w:val="001A522F"/>
    <w:rsid w:val="001A530A"/>
    <w:rsid w:val="001A5482"/>
    <w:rsid w:val="001A56F8"/>
    <w:rsid w:val="001A5AFF"/>
    <w:rsid w:val="001A5D0E"/>
    <w:rsid w:val="001A5ECF"/>
    <w:rsid w:val="001A6066"/>
    <w:rsid w:val="001A6762"/>
    <w:rsid w:val="001A6C9F"/>
    <w:rsid w:val="001A6EF3"/>
    <w:rsid w:val="001A7216"/>
    <w:rsid w:val="001A7866"/>
    <w:rsid w:val="001A786F"/>
    <w:rsid w:val="001A7B72"/>
    <w:rsid w:val="001A7D36"/>
    <w:rsid w:val="001A7D6C"/>
    <w:rsid w:val="001A7D7D"/>
    <w:rsid w:val="001A7E5B"/>
    <w:rsid w:val="001B0406"/>
    <w:rsid w:val="001B0577"/>
    <w:rsid w:val="001B07E9"/>
    <w:rsid w:val="001B0B8F"/>
    <w:rsid w:val="001B11D3"/>
    <w:rsid w:val="001B1243"/>
    <w:rsid w:val="001B14DE"/>
    <w:rsid w:val="001B159D"/>
    <w:rsid w:val="001B1902"/>
    <w:rsid w:val="001B1917"/>
    <w:rsid w:val="001B1AEC"/>
    <w:rsid w:val="001B1DB5"/>
    <w:rsid w:val="001B1E2E"/>
    <w:rsid w:val="001B2099"/>
    <w:rsid w:val="001B261D"/>
    <w:rsid w:val="001B2653"/>
    <w:rsid w:val="001B2857"/>
    <w:rsid w:val="001B294D"/>
    <w:rsid w:val="001B2EE6"/>
    <w:rsid w:val="001B3530"/>
    <w:rsid w:val="001B3547"/>
    <w:rsid w:val="001B361F"/>
    <w:rsid w:val="001B38B2"/>
    <w:rsid w:val="001B3A73"/>
    <w:rsid w:val="001B40F3"/>
    <w:rsid w:val="001B43DC"/>
    <w:rsid w:val="001B45EC"/>
    <w:rsid w:val="001B4624"/>
    <w:rsid w:val="001B469B"/>
    <w:rsid w:val="001B46B8"/>
    <w:rsid w:val="001B4AFC"/>
    <w:rsid w:val="001B52E2"/>
    <w:rsid w:val="001B55AB"/>
    <w:rsid w:val="001B571E"/>
    <w:rsid w:val="001B5AC5"/>
    <w:rsid w:val="001B5B37"/>
    <w:rsid w:val="001B5D2B"/>
    <w:rsid w:val="001B68D6"/>
    <w:rsid w:val="001B6926"/>
    <w:rsid w:val="001B693F"/>
    <w:rsid w:val="001B6C45"/>
    <w:rsid w:val="001B6E04"/>
    <w:rsid w:val="001B6F89"/>
    <w:rsid w:val="001B708C"/>
    <w:rsid w:val="001B70A8"/>
    <w:rsid w:val="001B72BE"/>
    <w:rsid w:val="001B7335"/>
    <w:rsid w:val="001B793D"/>
    <w:rsid w:val="001B7B2D"/>
    <w:rsid w:val="001B7B54"/>
    <w:rsid w:val="001B7B65"/>
    <w:rsid w:val="001B7D7F"/>
    <w:rsid w:val="001C016E"/>
    <w:rsid w:val="001C034F"/>
    <w:rsid w:val="001C03B2"/>
    <w:rsid w:val="001C0432"/>
    <w:rsid w:val="001C06A0"/>
    <w:rsid w:val="001C07C4"/>
    <w:rsid w:val="001C084A"/>
    <w:rsid w:val="001C0ABE"/>
    <w:rsid w:val="001C0D41"/>
    <w:rsid w:val="001C0D9F"/>
    <w:rsid w:val="001C0E59"/>
    <w:rsid w:val="001C1064"/>
    <w:rsid w:val="001C1EEE"/>
    <w:rsid w:val="001C1F42"/>
    <w:rsid w:val="001C1F9F"/>
    <w:rsid w:val="001C2014"/>
    <w:rsid w:val="001C2537"/>
    <w:rsid w:val="001C2ABE"/>
    <w:rsid w:val="001C2BEF"/>
    <w:rsid w:val="001C31F7"/>
    <w:rsid w:val="001C341A"/>
    <w:rsid w:val="001C3B11"/>
    <w:rsid w:val="001C40FE"/>
    <w:rsid w:val="001C45D7"/>
    <w:rsid w:val="001C4709"/>
    <w:rsid w:val="001C4EF8"/>
    <w:rsid w:val="001C4F77"/>
    <w:rsid w:val="001C51C0"/>
    <w:rsid w:val="001C51C1"/>
    <w:rsid w:val="001C52E1"/>
    <w:rsid w:val="001C53B4"/>
    <w:rsid w:val="001C545D"/>
    <w:rsid w:val="001C5624"/>
    <w:rsid w:val="001C57CC"/>
    <w:rsid w:val="001C593D"/>
    <w:rsid w:val="001C5C5C"/>
    <w:rsid w:val="001C5F2A"/>
    <w:rsid w:val="001C6495"/>
    <w:rsid w:val="001C659C"/>
    <w:rsid w:val="001C6A69"/>
    <w:rsid w:val="001C6F9E"/>
    <w:rsid w:val="001C7C53"/>
    <w:rsid w:val="001C7D28"/>
    <w:rsid w:val="001C7EA6"/>
    <w:rsid w:val="001D0039"/>
    <w:rsid w:val="001D0101"/>
    <w:rsid w:val="001D0297"/>
    <w:rsid w:val="001D035B"/>
    <w:rsid w:val="001D0857"/>
    <w:rsid w:val="001D0E54"/>
    <w:rsid w:val="001D0F3A"/>
    <w:rsid w:val="001D11A1"/>
    <w:rsid w:val="001D11FD"/>
    <w:rsid w:val="001D124D"/>
    <w:rsid w:val="001D19C2"/>
    <w:rsid w:val="001D1C87"/>
    <w:rsid w:val="001D200B"/>
    <w:rsid w:val="001D2591"/>
    <w:rsid w:val="001D26DC"/>
    <w:rsid w:val="001D301D"/>
    <w:rsid w:val="001D3399"/>
    <w:rsid w:val="001D33B6"/>
    <w:rsid w:val="001D33F5"/>
    <w:rsid w:val="001D3676"/>
    <w:rsid w:val="001D36C5"/>
    <w:rsid w:val="001D38DB"/>
    <w:rsid w:val="001D3A42"/>
    <w:rsid w:val="001D3CC2"/>
    <w:rsid w:val="001D3D6E"/>
    <w:rsid w:val="001D3E99"/>
    <w:rsid w:val="001D40B5"/>
    <w:rsid w:val="001D435C"/>
    <w:rsid w:val="001D459F"/>
    <w:rsid w:val="001D46BB"/>
    <w:rsid w:val="001D47A4"/>
    <w:rsid w:val="001D484C"/>
    <w:rsid w:val="001D4C80"/>
    <w:rsid w:val="001D4D37"/>
    <w:rsid w:val="001D4F2F"/>
    <w:rsid w:val="001D5096"/>
    <w:rsid w:val="001D5134"/>
    <w:rsid w:val="001D530E"/>
    <w:rsid w:val="001D547A"/>
    <w:rsid w:val="001D552A"/>
    <w:rsid w:val="001D55E7"/>
    <w:rsid w:val="001D562C"/>
    <w:rsid w:val="001D56EE"/>
    <w:rsid w:val="001D6078"/>
    <w:rsid w:val="001D6333"/>
    <w:rsid w:val="001D6585"/>
    <w:rsid w:val="001D6695"/>
    <w:rsid w:val="001D686A"/>
    <w:rsid w:val="001D6A38"/>
    <w:rsid w:val="001D6FC0"/>
    <w:rsid w:val="001D7034"/>
    <w:rsid w:val="001D713C"/>
    <w:rsid w:val="001D722F"/>
    <w:rsid w:val="001D724C"/>
    <w:rsid w:val="001D799E"/>
    <w:rsid w:val="001D7E08"/>
    <w:rsid w:val="001D7E6F"/>
    <w:rsid w:val="001D7FCD"/>
    <w:rsid w:val="001E0131"/>
    <w:rsid w:val="001E0E56"/>
    <w:rsid w:val="001E0E8A"/>
    <w:rsid w:val="001E1123"/>
    <w:rsid w:val="001E1470"/>
    <w:rsid w:val="001E155A"/>
    <w:rsid w:val="001E17B5"/>
    <w:rsid w:val="001E18A8"/>
    <w:rsid w:val="001E2473"/>
    <w:rsid w:val="001E2549"/>
    <w:rsid w:val="001E287A"/>
    <w:rsid w:val="001E2ACA"/>
    <w:rsid w:val="001E2D40"/>
    <w:rsid w:val="001E348F"/>
    <w:rsid w:val="001E3659"/>
    <w:rsid w:val="001E39D9"/>
    <w:rsid w:val="001E3A4B"/>
    <w:rsid w:val="001E3CCD"/>
    <w:rsid w:val="001E426B"/>
    <w:rsid w:val="001E4552"/>
    <w:rsid w:val="001E455D"/>
    <w:rsid w:val="001E4765"/>
    <w:rsid w:val="001E4CCC"/>
    <w:rsid w:val="001E5038"/>
    <w:rsid w:val="001E5093"/>
    <w:rsid w:val="001E5187"/>
    <w:rsid w:val="001E52BA"/>
    <w:rsid w:val="001E5522"/>
    <w:rsid w:val="001E56E8"/>
    <w:rsid w:val="001E5869"/>
    <w:rsid w:val="001E5877"/>
    <w:rsid w:val="001E5B92"/>
    <w:rsid w:val="001E5C1E"/>
    <w:rsid w:val="001E5D1A"/>
    <w:rsid w:val="001E60D0"/>
    <w:rsid w:val="001E6357"/>
    <w:rsid w:val="001E63B0"/>
    <w:rsid w:val="001E63D7"/>
    <w:rsid w:val="001E663B"/>
    <w:rsid w:val="001E6B34"/>
    <w:rsid w:val="001E6E0E"/>
    <w:rsid w:val="001E6FBE"/>
    <w:rsid w:val="001E7EA8"/>
    <w:rsid w:val="001F0437"/>
    <w:rsid w:val="001F08B1"/>
    <w:rsid w:val="001F0B02"/>
    <w:rsid w:val="001F0C68"/>
    <w:rsid w:val="001F0DC0"/>
    <w:rsid w:val="001F13EE"/>
    <w:rsid w:val="001F15B3"/>
    <w:rsid w:val="001F15D6"/>
    <w:rsid w:val="001F1ABF"/>
    <w:rsid w:val="001F1DAB"/>
    <w:rsid w:val="001F1F72"/>
    <w:rsid w:val="001F2005"/>
    <w:rsid w:val="001F2185"/>
    <w:rsid w:val="001F2398"/>
    <w:rsid w:val="001F290D"/>
    <w:rsid w:val="001F2973"/>
    <w:rsid w:val="001F2AC4"/>
    <w:rsid w:val="001F2B7E"/>
    <w:rsid w:val="001F30FE"/>
    <w:rsid w:val="001F31FA"/>
    <w:rsid w:val="001F3333"/>
    <w:rsid w:val="001F3548"/>
    <w:rsid w:val="001F3550"/>
    <w:rsid w:val="001F3672"/>
    <w:rsid w:val="001F3690"/>
    <w:rsid w:val="001F376C"/>
    <w:rsid w:val="001F3770"/>
    <w:rsid w:val="001F37EF"/>
    <w:rsid w:val="001F3D35"/>
    <w:rsid w:val="001F40F3"/>
    <w:rsid w:val="001F4422"/>
    <w:rsid w:val="001F471B"/>
    <w:rsid w:val="001F4E61"/>
    <w:rsid w:val="001F51F2"/>
    <w:rsid w:val="001F522C"/>
    <w:rsid w:val="001F5388"/>
    <w:rsid w:val="001F5596"/>
    <w:rsid w:val="001F5685"/>
    <w:rsid w:val="001F5BF1"/>
    <w:rsid w:val="001F5CB3"/>
    <w:rsid w:val="001F5F4A"/>
    <w:rsid w:val="001F5F96"/>
    <w:rsid w:val="001F618D"/>
    <w:rsid w:val="001F624F"/>
    <w:rsid w:val="001F688E"/>
    <w:rsid w:val="001F68AE"/>
    <w:rsid w:val="001F6B9C"/>
    <w:rsid w:val="001F6BE5"/>
    <w:rsid w:val="001F733E"/>
    <w:rsid w:val="001F73DD"/>
    <w:rsid w:val="001F7462"/>
    <w:rsid w:val="001F74E9"/>
    <w:rsid w:val="001F7696"/>
    <w:rsid w:val="001F7A20"/>
    <w:rsid w:val="001F7EB5"/>
    <w:rsid w:val="002002ED"/>
    <w:rsid w:val="002003D7"/>
    <w:rsid w:val="002004F4"/>
    <w:rsid w:val="00200632"/>
    <w:rsid w:val="002006B3"/>
    <w:rsid w:val="002006C5"/>
    <w:rsid w:val="00200712"/>
    <w:rsid w:val="002007BF"/>
    <w:rsid w:val="002009FC"/>
    <w:rsid w:val="00200DEF"/>
    <w:rsid w:val="00201041"/>
    <w:rsid w:val="00201132"/>
    <w:rsid w:val="002016EF"/>
    <w:rsid w:val="00201729"/>
    <w:rsid w:val="00201A8C"/>
    <w:rsid w:val="00201AF4"/>
    <w:rsid w:val="0020202A"/>
    <w:rsid w:val="002020D6"/>
    <w:rsid w:val="002022FA"/>
    <w:rsid w:val="0020263E"/>
    <w:rsid w:val="00202AD8"/>
    <w:rsid w:val="00202B25"/>
    <w:rsid w:val="00202E6D"/>
    <w:rsid w:val="00202F1D"/>
    <w:rsid w:val="00203051"/>
    <w:rsid w:val="00203223"/>
    <w:rsid w:val="002034FA"/>
    <w:rsid w:val="00203891"/>
    <w:rsid w:val="00203994"/>
    <w:rsid w:val="002039A0"/>
    <w:rsid w:val="002039ED"/>
    <w:rsid w:val="00203BCF"/>
    <w:rsid w:val="00203FCD"/>
    <w:rsid w:val="0020437E"/>
    <w:rsid w:val="00204497"/>
    <w:rsid w:val="00204603"/>
    <w:rsid w:val="00204798"/>
    <w:rsid w:val="002048F1"/>
    <w:rsid w:val="00204908"/>
    <w:rsid w:val="00204D24"/>
    <w:rsid w:val="00204E3D"/>
    <w:rsid w:val="00205470"/>
    <w:rsid w:val="002054E1"/>
    <w:rsid w:val="00205A09"/>
    <w:rsid w:val="00205ADD"/>
    <w:rsid w:val="00205B76"/>
    <w:rsid w:val="00205B99"/>
    <w:rsid w:val="00205CFF"/>
    <w:rsid w:val="00205E55"/>
    <w:rsid w:val="00205EE0"/>
    <w:rsid w:val="00205F09"/>
    <w:rsid w:val="00206193"/>
    <w:rsid w:val="002062AB"/>
    <w:rsid w:val="0020634E"/>
    <w:rsid w:val="0020635C"/>
    <w:rsid w:val="00206363"/>
    <w:rsid w:val="002063DA"/>
    <w:rsid w:val="002063F8"/>
    <w:rsid w:val="00206A96"/>
    <w:rsid w:val="00206BDD"/>
    <w:rsid w:val="00206C35"/>
    <w:rsid w:val="00206D15"/>
    <w:rsid w:val="00206E63"/>
    <w:rsid w:val="0020723B"/>
    <w:rsid w:val="002075DE"/>
    <w:rsid w:val="0020768E"/>
    <w:rsid w:val="00207998"/>
    <w:rsid w:val="00207A2A"/>
    <w:rsid w:val="00207A5B"/>
    <w:rsid w:val="00207B25"/>
    <w:rsid w:val="00207B28"/>
    <w:rsid w:val="00210454"/>
    <w:rsid w:val="00210488"/>
    <w:rsid w:val="00210558"/>
    <w:rsid w:val="00210566"/>
    <w:rsid w:val="0021088B"/>
    <w:rsid w:val="00210BBE"/>
    <w:rsid w:val="00210D2F"/>
    <w:rsid w:val="00210DC5"/>
    <w:rsid w:val="00210E74"/>
    <w:rsid w:val="00211066"/>
    <w:rsid w:val="002112B0"/>
    <w:rsid w:val="00211325"/>
    <w:rsid w:val="002113FB"/>
    <w:rsid w:val="0021164D"/>
    <w:rsid w:val="00211734"/>
    <w:rsid w:val="00211773"/>
    <w:rsid w:val="00211AC9"/>
    <w:rsid w:val="00211C31"/>
    <w:rsid w:val="00211DB3"/>
    <w:rsid w:val="00211DDC"/>
    <w:rsid w:val="00211E5B"/>
    <w:rsid w:val="00212171"/>
    <w:rsid w:val="0021257B"/>
    <w:rsid w:val="002126FA"/>
    <w:rsid w:val="00212779"/>
    <w:rsid w:val="00212E01"/>
    <w:rsid w:val="0021315A"/>
    <w:rsid w:val="002132CA"/>
    <w:rsid w:val="00213781"/>
    <w:rsid w:val="00213850"/>
    <w:rsid w:val="00213D4E"/>
    <w:rsid w:val="00213D6B"/>
    <w:rsid w:val="00214007"/>
    <w:rsid w:val="0021415D"/>
    <w:rsid w:val="0021486A"/>
    <w:rsid w:val="0021492E"/>
    <w:rsid w:val="002150B5"/>
    <w:rsid w:val="00215426"/>
    <w:rsid w:val="00215691"/>
    <w:rsid w:val="00215752"/>
    <w:rsid w:val="002157B3"/>
    <w:rsid w:val="00215A9A"/>
    <w:rsid w:val="00216034"/>
    <w:rsid w:val="002162FE"/>
    <w:rsid w:val="00216414"/>
    <w:rsid w:val="00216628"/>
    <w:rsid w:val="002169D6"/>
    <w:rsid w:val="00216A6C"/>
    <w:rsid w:val="00216C33"/>
    <w:rsid w:val="00216D80"/>
    <w:rsid w:val="00216F19"/>
    <w:rsid w:val="00216F26"/>
    <w:rsid w:val="00216F4C"/>
    <w:rsid w:val="002172A2"/>
    <w:rsid w:val="00217529"/>
    <w:rsid w:val="00217663"/>
    <w:rsid w:val="002178BD"/>
    <w:rsid w:val="00217984"/>
    <w:rsid w:val="00217B04"/>
    <w:rsid w:val="002200D5"/>
    <w:rsid w:val="0022017A"/>
    <w:rsid w:val="00220581"/>
    <w:rsid w:val="00220743"/>
    <w:rsid w:val="00220954"/>
    <w:rsid w:val="00220A97"/>
    <w:rsid w:val="00220E5D"/>
    <w:rsid w:val="002218E7"/>
    <w:rsid w:val="00221B39"/>
    <w:rsid w:val="00221B44"/>
    <w:rsid w:val="00222561"/>
    <w:rsid w:val="002225A8"/>
    <w:rsid w:val="00222954"/>
    <w:rsid w:val="00222A7A"/>
    <w:rsid w:val="00222B40"/>
    <w:rsid w:val="00222CEA"/>
    <w:rsid w:val="00223385"/>
    <w:rsid w:val="00223442"/>
    <w:rsid w:val="0022392D"/>
    <w:rsid w:val="00223BA9"/>
    <w:rsid w:val="00223C73"/>
    <w:rsid w:val="00223FC5"/>
    <w:rsid w:val="002240E7"/>
    <w:rsid w:val="002241F5"/>
    <w:rsid w:val="00224581"/>
    <w:rsid w:val="00224603"/>
    <w:rsid w:val="0022473E"/>
    <w:rsid w:val="00224C2C"/>
    <w:rsid w:val="00224EB8"/>
    <w:rsid w:val="002258D7"/>
    <w:rsid w:val="002258EA"/>
    <w:rsid w:val="00225CFC"/>
    <w:rsid w:val="00225D86"/>
    <w:rsid w:val="00225E1C"/>
    <w:rsid w:val="002262D3"/>
    <w:rsid w:val="00226457"/>
    <w:rsid w:val="002265AA"/>
    <w:rsid w:val="0022660D"/>
    <w:rsid w:val="0022679D"/>
    <w:rsid w:val="00226807"/>
    <w:rsid w:val="00226868"/>
    <w:rsid w:val="002273F1"/>
    <w:rsid w:val="0022742F"/>
    <w:rsid w:val="002274AE"/>
    <w:rsid w:val="00227584"/>
    <w:rsid w:val="00227732"/>
    <w:rsid w:val="002277BA"/>
    <w:rsid w:val="0022794E"/>
    <w:rsid w:val="00227981"/>
    <w:rsid w:val="00230004"/>
    <w:rsid w:val="0023047A"/>
    <w:rsid w:val="002304BA"/>
    <w:rsid w:val="00230579"/>
    <w:rsid w:val="0023093C"/>
    <w:rsid w:val="00230A24"/>
    <w:rsid w:val="00230AB9"/>
    <w:rsid w:val="00230B59"/>
    <w:rsid w:val="00230CCB"/>
    <w:rsid w:val="002313F8"/>
    <w:rsid w:val="00231515"/>
    <w:rsid w:val="00231855"/>
    <w:rsid w:val="002318A5"/>
    <w:rsid w:val="0023196A"/>
    <w:rsid w:val="00231A8E"/>
    <w:rsid w:val="00231C10"/>
    <w:rsid w:val="00231CB8"/>
    <w:rsid w:val="00231F78"/>
    <w:rsid w:val="0023249E"/>
    <w:rsid w:val="002324ED"/>
    <w:rsid w:val="00232573"/>
    <w:rsid w:val="002325DC"/>
    <w:rsid w:val="0023297E"/>
    <w:rsid w:val="00232D10"/>
    <w:rsid w:val="00233408"/>
    <w:rsid w:val="00233479"/>
    <w:rsid w:val="002337CE"/>
    <w:rsid w:val="00233C8E"/>
    <w:rsid w:val="0023462E"/>
    <w:rsid w:val="002346DD"/>
    <w:rsid w:val="00234839"/>
    <w:rsid w:val="00234B42"/>
    <w:rsid w:val="00234D70"/>
    <w:rsid w:val="00234E11"/>
    <w:rsid w:val="002350BA"/>
    <w:rsid w:val="002351CF"/>
    <w:rsid w:val="002354CA"/>
    <w:rsid w:val="00235721"/>
    <w:rsid w:val="00235BCE"/>
    <w:rsid w:val="00235F67"/>
    <w:rsid w:val="0023661D"/>
    <w:rsid w:val="00236AB1"/>
    <w:rsid w:val="002372B9"/>
    <w:rsid w:val="002378E0"/>
    <w:rsid w:val="002379FE"/>
    <w:rsid w:val="00237A6A"/>
    <w:rsid w:val="00237C3E"/>
    <w:rsid w:val="00237D91"/>
    <w:rsid w:val="00237F3A"/>
    <w:rsid w:val="002404B0"/>
    <w:rsid w:val="00240590"/>
    <w:rsid w:val="0024089C"/>
    <w:rsid w:val="00240912"/>
    <w:rsid w:val="0024092A"/>
    <w:rsid w:val="00240C59"/>
    <w:rsid w:val="00240C64"/>
    <w:rsid w:val="00241123"/>
    <w:rsid w:val="0024164C"/>
    <w:rsid w:val="0024198F"/>
    <w:rsid w:val="00241BF0"/>
    <w:rsid w:val="00241F77"/>
    <w:rsid w:val="00242279"/>
    <w:rsid w:val="00242477"/>
    <w:rsid w:val="0024259E"/>
    <w:rsid w:val="002426C1"/>
    <w:rsid w:val="00242DDC"/>
    <w:rsid w:val="002431C9"/>
    <w:rsid w:val="00243453"/>
    <w:rsid w:val="002438C5"/>
    <w:rsid w:val="00243A07"/>
    <w:rsid w:val="00243D33"/>
    <w:rsid w:val="002447DE"/>
    <w:rsid w:val="00244883"/>
    <w:rsid w:val="00244AAD"/>
    <w:rsid w:val="00244D4A"/>
    <w:rsid w:val="00245106"/>
    <w:rsid w:val="002452C7"/>
    <w:rsid w:val="00245340"/>
    <w:rsid w:val="00245B2A"/>
    <w:rsid w:val="00245EC0"/>
    <w:rsid w:val="00245F16"/>
    <w:rsid w:val="00245FF6"/>
    <w:rsid w:val="00246201"/>
    <w:rsid w:val="00246227"/>
    <w:rsid w:val="00246419"/>
    <w:rsid w:val="002469E0"/>
    <w:rsid w:val="00246D25"/>
    <w:rsid w:val="00246E66"/>
    <w:rsid w:val="0024701E"/>
    <w:rsid w:val="0024712B"/>
    <w:rsid w:val="00247356"/>
    <w:rsid w:val="00247440"/>
    <w:rsid w:val="00247B6C"/>
    <w:rsid w:val="00247B7F"/>
    <w:rsid w:val="0025019A"/>
    <w:rsid w:val="0025047F"/>
    <w:rsid w:val="002504AB"/>
    <w:rsid w:val="00250599"/>
    <w:rsid w:val="0025077C"/>
    <w:rsid w:val="00250816"/>
    <w:rsid w:val="00250B87"/>
    <w:rsid w:val="00250C02"/>
    <w:rsid w:val="0025116F"/>
    <w:rsid w:val="0025154B"/>
    <w:rsid w:val="002515E8"/>
    <w:rsid w:val="00251691"/>
    <w:rsid w:val="002517E6"/>
    <w:rsid w:val="00251A76"/>
    <w:rsid w:val="00251AB3"/>
    <w:rsid w:val="00251FBA"/>
    <w:rsid w:val="00252300"/>
    <w:rsid w:val="002525BA"/>
    <w:rsid w:val="002526E9"/>
    <w:rsid w:val="0025290D"/>
    <w:rsid w:val="00252955"/>
    <w:rsid w:val="00252C14"/>
    <w:rsid w:val="00252E06"/>
    <w:rsid w:val="00252FEF"/>
    <w:rsid w:val="00253040"/>
    <w:rsid w:val="0025323E"/>
    <w:rsid w:val="00253922"/>
    <w:rsid w:val="00253A45"/>
    <w:rsid w:val="00253C76"/>
    <w:rsid w:val="00254808"/>
    <w:rsid w:val="00254912"/>
    <w:rsid w:val="00254A45"/>
    <w:rsid w:val="00254D1E"/>
    <w:rsid w:val="00254E40"/>
    <w:rsid w:val="002552DF"/>
    <w:rsid w:val="00255BDF"/>
    <w:rsid w:val="00255C80"/>
    <w:rsid w:val="00255C8D"/>
    <w:rsid w:val="0025634A"/>
    <w:rsid w:val="002566BC"/>
    <w:rsid w:val="002568F0"/>
    <w:rsid w:val="00256C7F"/>
    <w:rsid w:val="002570BB"/>
    <w:rsid w:val="00257441"/>
    <w:rsid w:val="0025786D"/>
    <w:rsid w:val="00257A29"/>
    <w:rsid w:val="00257B00"/>
    <w:rsid w:val="00257B4E"/>
    <w:rsid w:val="00257DD3"/>
    <w:rsid w:val="002607CC"/>
    <w:rsid w:val="0026093C"/>
    <w:rsid w:val="00260974"/>
    <w:rsid w:val="00260A4F"/>
    <w:rsid w:val="00260B0E"/>
    <w:rsid w:val="00260B3E"/>
    <w:rsid w:val="00260BEB"/>
    <w:rsid w:val="00260F85"/>
    <w:rsid w:val="00261408"/>
    <w:rsid w:val="002614AF"/>
    <w:rsid w:val="00261564"/>
    <w:rsid w:val="00261D02"/>
    <w:rsid w:val="00262247"/>
    <w:rsid w:val="00262382"/>
    <w:rsid w:val="00262509"/>
    <w:rsid w:val="002628DB"/>
    <w:rsid w:val="00262904"/>
    <w:rsid w:val="00262A20"/>
    <w:rsid w:val="0026317A"/>
    <w:rsid w:val="00263312"/>
    <w:rsid w:val="00263605"/>
    <w:rsid w:val="00263929"/>
    <w:rsid w:val="00263AEB"/>
    <w:rsid w:val="00263B6B"/>
    <w:rsid w:val="00263BCD"/>
    <w:rsid w:val="00263C4B"/>
    <w:rsid w:val="00263CCD"/>
    <w:rsid w:val="00263DFF"/>
    <w:rsid w:val="0026407A"/>
    <w:rsid w:val="002641DD"/>
    <w:rsid w:val="00264230"/>
    <w:rsid w:val="00264455"/>
    <w:rsid w:val="00264594"/>
    <w:rsid w:val="00264AA5"/>
    <w:rsid w:val="0026519B"/>
    <w:rsid w:val="0026519F"/>
    <w:rsid w:val="00265977"/>
    <w:rsid w:val="0026607A"/>
    <w:rsid w:val="002660C7"/>
    <w:rsid w:val="002661A4"/>
    <w:rsid w:val="00266A19"/>
    <w:rsid w:val="00266E3B"/>
    <w:rsid w:val="00266EED"/>
    <w:rsid w:val="00267BDB"/>
    <w:rsid w:val="00270441"/>
    <w:rsid w:val="00270615"/>
    <w:rsid w:val="00270F8F"/>
    <w:rsid w:val="002710CA"/>
    <w:rsid w:val="00271160"/>
    <w:rsid w:val="00271E14"/>
    <w:rsid w:val="00272026"/>
    <w:rsid w:val="00272295"/>
    <w:rsid w:val="0027262D"/>
    <w:rsid w:val="00272638"/>
    <w:rsid w:val="00272850"/>
    <w:rsid w:val="00273580"/>
    <w:rsid w:val="002737B8"/>
    <w:rsid w:val="00273B19"/>
    <w:rsid w:val="0027419B"/>
    <w:rsid w:val="00274378"/>
    <w:rsid w:val="00274A04"/>
    <w:rsid w:val="00274A7E"/>
    <w:rsid w:val="00274AAC"/>
    <w:rsid w:val="00274BDA"/>
    <w:rsid w:val="00275593"/>
    <w:rsid w:val="00275787"/>
    <w:rsid w:val="002757C1"/>
    <w:rsid w:val="00275D9F"/>
    <w:rsid w:val="00275E20"/>
    <w:rsid w:val="00275E48"/>
    <w:rsid w:val="00275FCD"/>
    <w:rsid w:val="002762E5"/>
    <w:rsid w:val="002762F9"/>
    <w:rsid w:val="002763BA"/>
    <w:rsid w:val="0027648E"/>
    <w:rsid w:val="002765E8"/>
    <w:rsid w:val="002766D7"/>
    <w:rsid w:val="00276818"/>
    <w:rsid w:val="002768F2"/>
    <w:rsid w:val="00276A28"/>
    <w:rsid w:val="00276EBE"/>
    <w:rsid w:val="00276F32"/>
    <w:rsid w:val="00276FC1"/>
    <w:rsid w:val="00277505"/>
    <w:rsid w:val="0027761C"/>
    <w:rsid w:val="00277B98"/>
    <w:rsid w:val="00277BC5"/>
    <w:rsid w:val="00277C25"/>
    <w:rsid w:val="00277DFE"/>
    <w:rsid w:val="0028023C"/>
    <w:rsid w:val="002803F0"/>
    <w:rsid w:val="002808AC"/>
    <w:rsid w:val="002808F4"/>
    <w:rsid w:val="00280A59"/>
    <w:rsid w:val="00280BAE"/>
    <w:rsid w:val="00280BE0"/>
    <w:rsid w:val="00280D84"/>
    <w:rsid w:val="00280FEB"/>
    <w:rsid w:val="002810C7"/>
    <w:rsid w:val="00281278"/>
    <w:rsid w:val="00281AE2"/>
    <w:rsid w:val="00281C8B"/>
    <w:rsid w:val="00281E15"/>
    <w:rsid w:val="0028201C"/>
    <w:rsid w:val="002820EC"/>
    <w:rsid w:val="0028243D"/>
    <w:rsid w:val="00282527"/>
    <w:rsid w:val="00282546"/>
    <w:rsid w:val="00282571"/>
    <w:rsid w:val="002825E8"/>
    <w:rsid w:val="0028270B"/>
    <w:rsid w:val="0028299D"/>
    <w:rsid w:val="00283190"/>
    <w:rsid w:val="00283682"/>
    <w:rsid w:val="002836D5"/>
    <w:rsid w:val="00283724"/>
    <w:rsid w:val="00283D13"/>
    <w:rsid w:val="00283D29"/>
    <w:rsid w:val="00283E74"/>
    <w:rsid w:val="002841B9"/>
    <w:rsid w:val="00284359"/>
    <w:rsid w:val="00284382"/>
    <w:rsid w:val="00284937"/>
    <w:rsid w:val="00284BBC"/>
    <w:rsid w:val="00284CF3"/>
    <w:rsid w:val="00284F6F"/>
    <w:rsid w:val="00285179"/>
    <w:rsid w:val="0028534A"/>
    <w:rsid w:val="0028582F"/>
    <w:rsid w:val="0028587A"/>
    <w:rsid w:val="00285FFD"/>
    <w:rsid w:val="00286188"/>
    <w:rsid w:val="002862CD"/>
    <w:rsid w:val="002863CC"/>
    <w:rsid w:val="00286640"/>
    <w:rsid w:val="00286D21"/>
    <w:rsid w:val="00286F0B"/>
    <w:rsid w:val="00286F23"/>
    <w:rsid w:val="00287642"/>
    <w:rsid w:val="002877D8"/>
    <w:rsid w:val="00287C1E"/>
    <w:rsid w:val="00287CA0"/>
    <w:rsid w:val="00287D5C"/>
    <w:rsid w:val="0029002E"/>
    <w:rsid w:val="00290390"/>
    <w:rsid w:val="00290428"/>
    <w:rsid w:val="002904A8"/>
    <w:rsid w:val="002904B4"/>
    <w:rsid w:val="0029061A"/>
    <w:rsid w:val="00290899"/>
    <w:rsid w:val="00290CDC"/>
    <w:rsid w:val="00291423"/>
    <w:rsid w:val="00291465"/>
    <w:rsid w:val="00291955"/>
    <w:rsid w:val="00291AFD"/>
    <w:rsid w:val="002920CC"/>
    <w:rsid w:val="00292E69"/>
    <w:rsid w:val="00292EC6"/>
    <w:rsid w:val="00293131"/>
    <w:rsid w:val="00293218"/>
    <w:rsid w:val="00293710"/>
    <w:rsid w:val="002939B7"/>
    <w:rsid w:val="00293A44"/>
    <w:rsid w:val="00293D77"/>
    <w:rsid w:val="00293FC1"/>
    <w:rsid w:val="002940EE"/>
    <w:rsid w:val="00294352"/>
    <w:rsid w:val="002947F2"/>
    <w:rsid w:val="00294B11"/>
    <w:rsid w:val="00294B28"/>
    <w:rsid w:val="0029517C"/>
    <w:rsid w:val="0029538C"/>
    <w:rsid w:val="002957A2"/>
    <w:rsid w:val="0029592B"/>
    <w:rsid w:val="002964F4"/>
    <w:rsid w:val="00296EEC"/>
    <w:rsid w:val="00297119"/>
    <w:rsid w:val="002972A8"/>
    <w:rsid w:val="00297326"/>
    <w:rsid w:val="00297628"/>
    <w:rsid w:val="002976FB"/>
    <w:rsid w:val="00297727"/>
    <w:rsid w:val="0029790B"/>
    <w:rsid w:val="00297AF1"/>
    <w:rsid w:val="002A0071"/>
    <w:rsid w:val="002A00C8"/>
    <w:rsid w:val="002A0870"/>
    <w:rsid w:val="002A13C6"/>
    <w:rsid w:val="002A15DF"/>
    <w:rsid w:val="002A166D"/>
    <w:rsid w:val="002A17A7"/>
    <w:rsid w:val="002A189D"/>
    <w:rsid w:val="002A195D"/>
    <w:rsid w:val="002A1E51"/>
    <w:rsid w:val="002A2162"/>
    <w:rsid w:val="002A2205"/>
    <w:rsid w:val="002A2900"/>
    <w:rsid w:val="002A2A7F"/>
    <w:rsid w:val="002A2FCC"/>
    <w:rsid w:val="002A3100"/>
    <w:rsid w:val="002A3138"/>
    <w:rsid w:val="002A347C"/>
    <w:rsid w:val="002A34EF"/>
    <w:rsid w:val="002A3543"/>
    <w:rsid w:val="002A3806"/>
    <w:rsid w:val="002A3876"/>
    <w:rsid w:val="002A38F5"/>
    <w:rsid w:val="002A3975"/>
    <w:rsid w:val="002A3BBE"/>
    <w:rsid w:val="002A3FC6"/>
    <w:rsid w:val="002A40C9"/>
    <w:rsid w:val="002A411E"/>
    <w:rsid w:val="002A414F"/>
    <w:rsid w:val="002A466F"/>
    <w:rsid w:val="002A46F1"/>
    <w:rsid w:val="002A4935"/>
    <w:rsid w:val="002A4A6C"/>
    <w:rsid w:val="002A4AFA"/>
    <w:rsid w:val="002A4C63"/>
    <w:rsid w:val="002A4CFB"/>
    <w:rsid w:val="002A5292"/>
    <w:rsid w:val="002A52F2"/>
    <w:rsid w:val="002A53AD"/>
    <w:rsid w:val="002A56B8"/>
    <w:rsid w:val="002A56E6"/>
    <w:rsid w:val="002A57A6"/>
    <w:rsid w:val="002A5CDD"/>
    <w:rsid w:val="002A60A2"/>
    <w:rsid w:val="002A60C7"/>
    <w:rsid w:val="002A6C88"/>
    <w:rsid w:val="002A6CF3"/>
    <w:rsid w:val="002A6DC5"/>
    <w:rsid w:val="002A6EA6"/>
    <w:rsid w:val="002A7052"/>
    <w:rsid w:val="002A71F6"/>
    <w:rsid w:val="002A72B8"/>
    <w:rsid w:val="002A776C"/>
    <w:rsid w:val="002A7964"/>
    <w:rsid w:val="002A7ABD"/>
    <w:rsid w:val="002A7F8D"/>
    <w:rsid w:val="002B00B0"/>
    <w:rsid w:val="002B027A"/>
    <w:rsid w:val="002B0D92"/>
    <w:rsid w:val="002B10B2"/>
    <w:rsid w:val="002B1460"/>
    <w:rsid w:val="002B17B5"/>
    <w:rsid w:val="002B17CC"/>
    <w:rsid w:val="002B17CD"/>
    <w:rsid w:val="002B190D"/>
    <w:rsid w:val="002B21DE"/>
    <w:rsid w:val="002B223B"/>
    <w:rsid w:val="002B2676"/>
    <w:rsid w:val="002B2891"/>
    <w:rsid w:val="002B2ACF"/>
    <w:rsid w:val="002B2BEC"/>
    <w:rsid w:val="002B3038"/>
    <w:rsid w:val="002B316B"/>
    <w:rsid w:val="002B32E1"/>
    <w:rsid w:val="002B33AB"/>
    <w:rsid w:val="002B33D8"/>
    <w:rsid w:val="002B344B"/>
    <w:rsid w:val="002B3468"/>
    <w:rsid w:val="002B383B"/>
    <w:rsid w:val="002B3B93"/>
    <w:rsid w:val="002B40A7"/>
    <w:rsid w:val="002B4403"/>
    <w:rsid w:val="002B4632"/>
    <w:rsid w:val="002B4D8C"/>
    <w:rsid w:val="002B4DDD"/>
    <w:rsid w:val="002B5123"/>
    <w:rsid w:val="002B51A2"/>
    <w:rsid w:val="002B59F7"/>
    <w:rsid w:val="002B5BF9"/>
    <w:rsid w:val="002B5DAC"/>
    <w:rsid w:val="002B5DE2"/>
    <w:rsid w:val="002B6170"/>
    <w:rsid w:val="002B620E"/>
    <w:rsid w:val="002B6A6E"/>
    <w:rsid w:val="002B6BA5"/>
    <w:rsid w:val="002B6CAC"/>
    <w:rsid w:val="002B6F4E"/>
    <w:rsid w:val="002B6F69"/>
    <w:rsid w:val="002B72B9"/>
    <w:rsid w:val="002B75C4"/>
    <w:rsid w:val="002B7643"/>
    <w:rsid w:val="002B76FE"/>
    <w:rsid w:val="002B774A"/>
    <w:rsid w:val="002B7A73"/>
    <w:rsid w:val="002B7E56"/>
    <w:rsid w:val="002B7F2E"/>
    <w:rsid w:val="002C032C"/>
    <w:rsid w:val="002C0418"/>
    <w:rsid w:val="002C059C"/>
    <w:rsid w:val="002C0817"/>
    <w:rsid w:val="002C0889"/>
    <w:rsid w:val="002C0CE7"/>
    <w:rsid w:val="002C0D02"/>
    <w:rsid w:val="002C11D4"/>
    <w:rsid w:val="002C19B6"/>
    <w:rsid w:val="002C1E4C"/>
    <w:rsid w:val="002C23B3"/>
    <w:rsid w:val="002C24BD"/>
    <w:rsid w:val="002C2512"/>
    <w:rsid w:val="002C2DE3"/>
    <w:rsid w:val="002C2E7B"/>
    <w:rsid w:val="002C30C5"/>
    <w:rsid w:val="002C316B"/>
    <w:rsid w:val="002C3187"/>
    <w:rsid w:val="002C3287"/>
    <w:rsid w:val="002C335A"/>
    <w:rsid w:val="002C3B0D"/>
    <w:rsid w:val="002C400D"/>
    <w:rsid w:val="002C4313"/>
    <w:rsid w:val="002C4658"/>
    <w:rsid w:val="002C4923"/>
    <w:rsid w:val="002C4E3D"/>
    <w:rsid w:val="002C4FDF"/>
    <w:rsid w:val="002C537E"/>
    <w:rsid w:val="002C55CB"/>
    <w:rsid w:val="002C55DB"/>
    <w:rsid w:val="002C6CB8"/>
    <w:rsid w:val="002C6E77"/>
    <w:rsid w:val="002C74D0"/>
    <w:rsid w:val="002C77F5"/>
    <w:rsid w:val="002C7ACB"/>
    <w:rsid w:val="002C7C29"/>
    <w:rsid w:val="002C7CF2"/>
    <w:rsid w:val="002D0159"/>
    <w:rsid w:val="002D084B"/>
    <w:rsid w:val="002D08A7"/>
    <w:rsid w:val="002D0940"/>
    <w:rsid w:val="002D0ACD"/>
    <w:rsid w:val="002D0F6A"/>
    <w:rsid w:val="002D12AD"/>
    <w:rsid w:val="002D1467"/>
    <w:rsid w:val="002D1622"/>
    <w:rsid w:val="002D1776"/>
    <w:rsid w:val="002D1A02"/>
    <w:rsid w:val="002D1AD0"/>
    <w:rsid w:val="002D2221"/>
    <w:rsid w:val="002D24D9"/>
    <w:rsid w:val="002D2743"/>
    <w:rsid w:val="002D2781"/>
    <w:rsid w:val="002D27FD"/>
    <w:rsid w:val="002D3023"/>
    <w:rsid w:val="002D38EA"/>
    <w:rsid w:val="002D3968"/>
    <w:rsid w:val="002D39D0"/>
    <w:rsid w:val="002D3D46"/>
    <w:rsid w:val="002D3D9C"/>
    <w:rsid w:val="002D40B4"/>
    <w:rsid w:val="002D4205"/>
    <w:rsid w:val="002D4662"/>
    <w:rsid w:val="002D4705"/>
    <w:rsid w:val="002D4972"/>
    <w:rsid w:val="002D4A36"/>
    <w:rsid w:val="002D4DE4"/>
    <w:rsid w:val="002D5067"/>
    <w:rsid w:val="002D552B"/>
    <w:rsid w:val="002D563C"/>
    <w:rsid w:val="002D5992"/>
    <w:rsid w:val="002D5E9B"/>
    <w:rsid w:val="002D6205"/>
    <w:rsid w:val="002D6643"/>
    <w:rsid w:val="002D69D6"/>
    <w:rsid w:val="002D73DB"/>
    <w:rsid w:val="002D7451"/>
    <w:rsid w:val="002D7458"/>
    <w:rsid w:val="002D756C"/>
    <w:rsid w:val="002D75E0"/>
    <w:rsid w:val="002D7754"/>
    <w:rsid w:val="002D7A9D"/>
    <w:rsid w:val="002D7C31"/>
    <w:rsid w:val="002D7D87"/>
    <w:rsid w:val="002E00B7"/>
    <w:rsid w:val="002E0411"/>
    <w:rsid w:val="002E093F"/>
    <w:rsid w:val="002E0EB1"/>
    <w:rsid w:val="002E1705"/>
    <w:rsid w:val="002E19A0"/>
    <w:rsid w:val="002E1DF5"/>
    <w:rsid w:val="002E1EEC"/>
    <w:rsid w:val="002E1F51"/>
    <w:rsid w:val="002E229F"/>
    <w:rsid w:val="002E2558"/>
    <w:rsid w:val="002E25DE"/>
    <w:rsid w:val="002E274A"/>
    <w:rsid w:val="002E29F6"/>
    <w:rsid w:val="002E2ACF"/>
    <w:rsid w:val="002E30ED"/>
    <w:rsid w:val="002E324F"/>
    <w:rsid w:val="002E3A3B"/>
    <w:rsid w:val="002E3B14"/>
    <w:rsid w:val="002E3D9D"/>
    <w:rsid w:val="002E41BB"/>
    <w:rsid w:val="002E4298"/>
    <w:rsid w:val="002E49A7"/>
    <w:rsid w:val="002E49AF"/>
    <w:rsid w:val="002E4CD8"/>
    <w:rsid w:val="002E4CF9"/>
    <w:rsid w:val="002E51CB"/>
    <w:rsid w:val="002E54F9"/>
    <w:rsid w:val="002E5641"/>
    <w:rsid w:val="002E56BD"/>
    <w:rsid w:val="002E5A2E"/>
    <w:rsid w:val="002E5D44"/>
    <w:rsid w:val="002E683B"/>
    <w:rsid w:val="002E6BA2"/>
    <w:rsid w:val="002E6BD0"/>
    <w:rsid w:val="002E710D"/>
    <w:rsid w:val="002E78EC"/>
    <w:rsid w:val="002E7A35"/>
    <w:rsid w:val="002F00E1"/>
    <w:rsid w:val="002F023A"/>
    <w:rsid w:val="002F03F0"/>
    <w:rsid w:val="002F0481"/>
    <w:rsid w:val="002F07BD"/>
    <w:rsid w:val="002F07D8"/>
    <w:rsid w:val="002F09D3"/>
    <w:rsid w:val="002F1006"/>
    <w:rsid w:val="002F1499"/>
    <w:rsid w:val="002F1A85"/>
    <w:rsid w:val="002F1EF2"/>
    <w:rsid w:val="002F2062"/>
    <w:rsid w:val="002F24FD"/>
    <w:rsid w:val="002F290E"/>
    <w:rsid w:val="002F2941"/>
    <w:rsid w:val="002F2A6C"/>
    <w:rsid w:val="002F2B6E"/>
    <w:rsid w:val="002F2BEB"/>
    <w:rsid w:val="002F2C87"/>
    <w:rsid w:val="002F2E2A"/>
    <w:rsid w:val="002F3053"/>
    <w:rsid w:val="002F316E"/>
    <w:rsid w:val="002F32B2"/>
    <w:rsid w:val="002F33FA"/>
    <w:rsid w:val="002F390A"/>
    <w:rsid w:val="002F3977"/>
    <w:rsid w:val="002F39F0"/>
    <w:rsid w:val="002F3A6A"/>
    <w:rsid w:val="002F3DE7"/>
    <w:rsid w:val="002F4020"/>
    <w:rsid w:val="002F43D9"/>
    <w:rsid w:val="002F466B"/>
    <w:rsid w:val="002F482C"/>
    <w:rsid w:val="002F48D7"/>
    <w:rsid w:val="002F4AFC"/>
    <w:rsid w:val="002F537A"/>
    <w:rsid w:val="002F552D"/>
    <w:rsid w:val="002F576B"/>
    <w:rsid w:val="002F5F81"/>
    <w:rsid w:val="002F61F9"/>
    <w:rsid w:val="002F6468"/>
    <w:rsid w:val="002F67CA"/>
    <w:rsid w:val="002F6D00"/>
    <w:rsid w:val="002F6E6A"/>
    <w:rsid w:val="002F6F53"/>
    <w:rsid w:val="002F7107"/>
    <w:rsid w:val="002F72C5"/>
    <w:rsid w:val="002F7A7F"/>
    <w:rsid w:val="002F7B09"/>
    <w:rsid w:val="002F7F80"/>
    <w:rsid w:val="003001E3"/>
    <w:rsid w:val="00300377"/>
    <w:rsid w:val="00300378"/>
    <w:rsid w:val="003003F4"/>
    <w:rsid w:val="00300502"/>
    <w:rsid w:val="0030074D"/>
    <w:rsid w:val="00300869"/>
    <w:rsid w:val="00300B53"/>
    <w:rsid w:val="00300E2C"/>
    <w:rsid w:val="0030148F"/>
    <w:rsid w:val="0030164C"/>
    <w:rsid w:val="003016D5"/>
    <w:rsid w:val="00301A3F"/>
    <w:rsid w:val="00301B24"/>
    <w:rsid w:val="003028F7"/>
    <w:rsid w:val="00302CF0"/>
    <w:rsid w:val="00302DEB"/>
    <w:rsid w:val="003034AF"/>
    <w:rsid w:val="003036EE"/>
    <w:rsid w:val="0030379B"/>
    <w:rsid w:val="00303DA7"/>
    <w:rsid w:val="00304503"/>
    <w:rsid w:val="0030470C"/>
    <w:rsid w:val="0030473D"/>
    <w:rsid w:val="003048D7"/>
    <w:rsid w:val="00304A6F"/>
    <w:rsid w:val="00304C5F"/>
    <w:rsid w:val="00304D2C"/>
    <w:rsid w:val="00304D3A"/>
    <w:rsid w:val="00304FFC"/>
    <w:rsid w:val="003051C6"/>
    <w:rsid w:val="0030526A"/>
    <w:rsid w:val="00305629"/>
    <w:rsid w:val="0030590D"/>
    <w:rsid w:val="00305CFF"/>
    <w:rsid w:val="00305D92"/>
    <w:rsid w:val="00305F7C"/>
    <w:rsid w:val="00306071"/>
    <w:rsid w:val="003061AC"/>
    <w:rsid w:val="003062A5"/>
    <w:rsid w:val="003063FC"/>
    <w:rsid w:val="00306515"/>
    <w:rsid w:val="003066A4"/>
    <w:rsid w:val="00306CFF"/>
    <w:rsid w:val="003073CF"/>
    <w:rsid w:val="003076E7"/>
    <w:rsid w:val="003077A1"/>
    <w:rsid w:val="003078F0"/>
    <w:rsid w:val="00307970"/>
    <w:rsid w:val="00307980"/>
    <w:rsid w:val="00307AE8"/>
    <w:rsid w:val="00307C06"/>
    <w:rsid w:val="00307FC8"/>
    <w:rsid w:val="003101AB"/>
    <w:rsid w:val="00310288"/>
    <w:rsid w:val="003103BD"/>
    <w:rsid w:val="00310585"/>
    <w:rsid w:val="0031083D"/>
    <w:rsid w:val="00310AB7"/>
    <w:rsid w:val="00310B11"/>
    <w:rsid w:val="00310B26"/>
    <w:rsid w:val="00310F82"/>
    <w:rsid w:val="003112FA"/>
    <w:rsid w:val="00311370"/>
    <w:rsid w:val="00311670"/>
    <w:rsid w:val="003116E1"/>
    <w:rsid w:val="00311747"/>
    <w:rsid w:val="003117DB"/>
    <w:rsid w:val="00311B30"/>
    <w:rsid w:val="00311C35"/>
    <w:rsid w:val="00312032"/>
    <w:rsid w:val="00312548"/>
    <w:rsid w:val="0031254C"/>
    <w:rsid w:val="0031295D"/>
    <w:rsid w:val="00312DC1"/>
    <w:rsid w:val="00312EE7"/>
    <w:rsid w:val="00312EF6"/>
    <w:rsid w:val="00313048"/>
    <w:rsid w:val="003138C2"/>
    <w:rsid w:val="00313BDA"/>
    <w:rsid w:val="00313BDB"/>
    <w:rsid w:val="00313DEF"/>
    <w:rsid w:val="00313F15"/>
    <w:rsid w:val="00313FB2"/>
    <w:rsid w:val="0031407B"/>
    <w:rsid w:val="0031417B"/>
    <w:rsid w:val="003142F7"/>
    <w:rsid w:val="003146F5"/>
    <w:rsid w:val="0031470E"/>
    <w:rsid w:val="00314B1D"/>
    <w:rsid w:val="00314CCF"/>
    <w:rsid w:val="00315070"/>
    <w:rsid w:val="00315295"/>
    <w:rsid w:val="003155F0"/>
    <w:rsid w:val="003156AA"/>
    <w:rsid w:val="003156E1"/>
    <w:rsid w:val="00316293"/>
    <w:rsid w:val="003169A8"/>
    <w:rsid w:val="00316C03"/>
    <w:rsid w:val="00316C08"/>
    <w:rsid w:val="003171BF"/>
    <w:rsid w:val="003173AB"/>
    <w:rsid w:val="003173BC"/>
    <w:rsid w:val="003175EF"/>
    <w:rsid w:val="003176A2"/>
    <w:rsid w:val="0031774D"/>
    <w:rsid w:val="003177A5"/>
    <w:rsid w:val="0031790A"/>
    <w:rsid w:val="00317A95"/>
    <w:rsid w:val="00317ABB"/>
    <w:rsid w:val="00317B72"/>
    <w:rsid w:val="0032005B"/>
    <w:rsid w:val="003201A5"/>
    <w:rsid w:val="003201C6"/>
    <w:rsid w:val="003201E2"/>
    <w:rsid w:val="00320608"/>
    <w:rsid w:val="00320748"/>
    <w:rsid w:val="00320780"/>
    <w:rsid w:val="003207A4"/>
    <w:rsid w:val="00320846"/>
    <w:rsid w:val="00320F4E"/>
    <w:rsid w:val="0032107C"/>
    <w:rsid w:val="0032160E"/>
    <w:rsid w:val="00321CCE"/>
    <w:rsid w:val="00321D65"/>
    <w:rsid w:val="0032254B"/>
    <w:rsid w:val="0032274F"/>
    <w:rsid w:val="00322BB7"/>
    <w:rsid w:val="00322CCF"/>
    <w:rsid w:val="003232AD"/>
    <w:rsid w:val="003234CB"/>
    <w:rsid w:val="00323515"/>
    <w:rsid w:val="00323645"/>
    <w:rsid w:val="003239DC"/>
    <w:rsid w:val="00323B80"/>
    <w:rsid w:val="003240B3"/>
    <w:rsid w:val="00324251"/>
    <w:rsid w:val="003243D2"/>
    <w:rsid w:val="003244EC"/>
    <w:rsid w:val="003246E2"/>
    <w:rsid w:val="003246E5"/>
    <w:rsid w:val="00324813"/>
    <w:rsid w:val="0032484C"/>
    <w:rsid w:val="00324AC3"/>
    <w:rsid w:val="00324BA5"/>
    <w:rsid w:val="00324EA8"/>
    <w:rsid w:val="0032581F"/>
    <w:rsid w:val="00325A67"/>
    <w:rsid w:val="00325B7F"/>
    <w:rsid w:val="0032629B"/>
    <w:rsid w:val="003263B1"/>
    <w:rsid w:val="00326434"/>
    <w:rsid w:val="00326D74"/>
    <w:rsid w:val="00326E80"/>
    <w:rsid w:val="00326EEE"/>
    <w:rsid w:val="00326F69"/>
    <w:rsid w:val="003270C5"/>
    <w:rsid w:val="003273DE"/>
    <w:rsid w:val="00327807"/>
    <w:rsid w:val="00327EE8"/>
    <w:rsid w:val="00327FEB"/>
    <w:rsid w:val="00330052"/>
    <w:rsid w:val="0033069A"/>
    <w:rsid w:val="00330A2A"/>
    <w:rsid w:val="00330B38"/>
    <w:rsid w:val="00330D01"/>
    <w:rsid w:val="00330E66"/>
    <w:rsid w:val="00331125"/>
    <w:rsid w:val="0033121F"/>
    <w:rsid w:val="00331359"/>
    <w:rsid w:val="00331534"/>
    <w:rsid w:val="0033177F"/>
    <w:rsid w:val="0033179C"/>
    <w:rsid w:val="00331DCF"/>
    <w:rsid w:val="00332050"/>
    <w:rsid w:val="00332291"/>
    <w:rsid w:val="00332495"/>
    <w:rsid w:val="0033276A"/>
    <w:rsid w:val="0033281A"/>
    <w:rsid w:val="003329AB"/>
    <w:rsid w:val="00332A6C"/>
    <w:rsid w:val="003331B0"/>
    <w:rsid w:val="00333555"/>
    <w:rsid w:val="0033366F"/>
    <w:rsid w:val="00333798"/>
    <w:rsid w:val="003346B3"/>
    <w:rsid w:val="0033477F"/>
    <w:rsid w:val="0033492E"/>
    <w:rsid w:val="00335324"/>
    <w:rsid w:val="003354CF"/>
    <w:rsid w:val="003355B8"/>
    <w:rsid w:val="00335669"/>
    <w:rsid w:val="003356ED"/>
    <w:rsid w:val="0033607C"/>
    <w:rsid w:val="00336527"/>
    <w:rsid w:val="003367C7"/>
    <w:rsid w:val="0033687D"/>
    <w:rsid w:val="00336CF5"/>
    <w:rsid w:val="00336E33"/>
    <w:rsid w:val="0033719A"/>
    <w:rsid w:val="003372BE"/>
    <w:rsid w:val="00337AAE"/>
    <w:rsid w:val="00337B57"/>
    <w:rsid w:val="00337C80"/>
    <w:rsid w:val="00337D83"/>
    <w:rsid w:val="00337E3C"/>
    <w:rsid w:val="00337ECF"/>
    <w:rsid w:val="00337ED5"/>
    <w:rsid w:val="00337FDC"/>
    <w:rsid w:val="0034002F"/>
    <w:rsid w:val="003402BD"/>
    <w:rsid w:val="00340861"/>
    <w:rsid w:val="00340926"/>
    <w:rsid w:val="00340FA1"/>
    <w:rsid w:val="00341041"/>
    <w:rsid w:val="0034161A"/>
    <w:rsid w:val="003420C6"/>
    <w:rsid w:val="00342128"/>
    <w:rsid w:val="00342188"/>
    <w:rsid w:val="00342459"/>
    <w:rsid w:val="00342B02"/>
    <w:rsid w:val="00343007"/>
    <w:rsid w:val="003430F9"/>
    <w:rsid w:val="00343228"/>
    <w:rsid w:val="0034343A"/>
    <w:rsid w:val="0034346E"/>
    <w:rsid w:val="00343570"/>
    <w:rsid w:val="00343BA2"/>
    <w:rsid w:val="00343DA1"/>
    <w:rsid w:val="00343F30"/>
    <w:rsid w:val="00344364"/>
    <w:rsid w:val="0034470D"/>
    <w:rsid w:val="00344EE6"/>
    <w:rsid w:val="003451C5"/>
    <w:rsid w:val="00345A3D"/>
    <w:rsid w:val="00345CA2"/>
    <w:rsid w:val="00345FB9"/>
    <w:rsid w:val="00346118"/>
    <w:rsid w:val="0034623B"/>
    <w:rsid w:val="0034674A"/>
    <w:rsid w:val="00346E6B"/>
    <w:rsid w:val="00347425"/>
    <w:rsid w:val="003501B5"/>
    <w:rsid w:val="003504DB"/>
    <w:rsid w:val="0035092E"/>
    <w:rsid w:val="0035097D"/>
    <w:rsid w:val="00350AB2"/>
    <w:rsid w:val="00350B25"/>
    <w:rsid w:val="00350E57"/>
    <w:rsid w:val="003516DE"/>
    <w:rsid w:val="00351839"/>
    <w:rsid w:val="0035191F"/>
    <w:rsid w:val="00351AAA"/>
    <w:rsid w:val="00351C37"/>
    <w:rsid w:val="00351DAD"/>
    <w:rsid w:val="003522FF"/>
    <w:rsid w:val="00352554"/>
    <w:rsid w:val="003526A7"/>
    <w:rsid w:val="003529B7"/>
    <w:rsid w:val="00352C84"/>
    <w:rsid w:val="00353D47"/>
    <w:rsid w:val="00353EED"/>
    <w:rsid w:val="003540F3"/>
    <w:rsid w:val="00354128"/>
    <w:rsid w:val="00354401"/>
    <w:rsid w:val="00354579"/>
    <w:rsid w:val="0035464E"/>
    <w:rsid w:val="003549D7"/>
    <w:rsid w:val="00355057"/>
    <w:rsid w:val="003550CC"/>
    <w:rsid w:val="00355113"/>
    <w:rsid w:val="00355303"/>
    <w:rsid w:val="00355C45"/>
    <w:rsid w:val="00355D13"/>
    <w:rsid w:val="00355EA8"/>
    <w:rsid w:val="00356100"/>
    <w:rsid w:val="003561F2"/>
    <w:rsid w:val="00356424"/>
    <w:rsid w:val="00356653"/>
    <w:rsid w:val="00356FD4"/>
    <w:rsid w:val="00357007"/>
    <w:rsid w:val="003573C9"/>
    <w:rsid w:val="00357439"/>
    <w:rsid w:val="003579B3"/>
    <w:rsid w:val="00357A26"/>
    <w:rsid w:val="00357A6C"/>
    <w:rsid w:val="00357E82"/>
    <w:rsid w:val="003609E2"/>
    <w:rsid w:val="003609EC"/>
    <w:rsid w:val="00360B3B"/>
    <w:rsid w:val="0036118A"/>
    <w:rsid w:val="003616A3"/>
    <w:rsid w:val="00361A10"/>
    <w:rsid w:val="00361FB9"/>
    <w:rsid w:val="003621EB"/>
    <w:rsid w:val="0036226B"/>
    <w:rsid w:val="00362734"/>
    <w:rsid w:val="00363122"/>
    <w:rsid w:val="003631DD"/>
    <w:rsid w:val="00363274"/>
    <w:rsid w:val="0036337B"/>
    <w:rsid w:val="0036340C"/>
    <w:rsid w:val="00363618"/>
    <w:rsid w:val="003638B0"/>
    <w:rsid w:val="003639FA"/>
    <w:rsid w:val="00363B47"/>
    <w:rsid w:val="00363B7B"/>
    <w:rsid w:val="00363BD1"/>
    <w:rsid w:val="00363E26"/>
    <w:rsid w:val="00363EFA"/>
    <w:rsid w:val="003640BB"/>
    <w:rsid w:val="00364445"/>
    <w:rsid w:val="0036445C"/>
    <w:rsid w:val="0036458E"/>
    <w:rsid w:val="0036462F"/>
    <w:rsid w:val="003646E1"/>
    <w:rsid w:val="003649C0"/>
    <w:rsid w:val="00364C43"/>
    <w:rsid w:val="00364C60"/>
    <w:rsid w:val="0036500F"/>
    <w:rsid w:val="00365078"/>
    <w:rsid w:val="003651EA"/>
    <w:rsid w:val="003656E1"/>
    <w:rsid w:val="00365AA1"/>
    <w:rsid w:val="00365D58"/>
    <w:rsid w:val="00365FBA"/>
    <w:rsid w:val="00366647"/>
    <w:rsid w:val="00366881"/>
    <w:rsid w:val="00366DF5"/>
    <w:rsid w:val="00366FC0"/>
    <w:rsid w:val="003672DE"/>
    <w:rsid w:val="003673A0"/>
    <w:rsid w:val="003675F1"/>
    <w:rsid w:val="00367647"/>
    <w:rsid w:val="0036779D"/>
    <w:rsid w:val="00367B7A"/>
    <w:rsid w:val="00367EFE"/>
    <w:rsid w:val="003687C0"/>
    <w:rsid w:val="003706E3"/>
    <w:rsid w:val="003708F6"/>
    <w:rsid w:val="00370929"/>
    <w:rsid w:val="00370B72"/>
    <w:rsid w:val="00370BA3"/>
    <w:rsid w:val="00370D64"/>
    <w:rsid w:val="00371130"/>
    <w:rsid w:val="0037185E"/>
    <w:rsid w:val="0037190C"/>
    <w:rsid w:val="00371C3E"/>
    <w:rsid w:val="0037206D"/>
    <w:rsid w:val="003720D4"/>
    <w:rsid w:val="003720DF"/>
    <w:rsid w:val="003722A6"/>
    <w:rsid w:val="00372C96"/>
    <w:rsid w:val="00372D39"/>
    <w:rsid w:val="003731F3"/>
    <w:rsid w:val="00373280"/>
    <w:rsid w:val="0037345D"/>
    <w:rsid w:val="003738F9"/>
    <w:rsid w:val="00373AAD"/>
    <w:rsid w:val="00373DCA"/>
    <w:rsid w:val="0037401A"/>
    <w:rsid w:val="003742C8"/>
    <w:rsid w:val="00374398"/>
    <w:rsid w:val="0037499A"/>
    <w:rsid w:val="00374E82"/>
    <w:rsid w:val="003751D1"/>
    <w:rsid w:val="003752BB"/>
    <w:rsid w:val="003753DB"/>
    <w:rsid w:val="0037576D"/>
    <w:rsid w:val="00376867"/>
    <w:rsid w:val="00376891"/>
    <w:rsid w:val="00376AC3"/>
    <w:rsid w:val="003770A1"/>
    <w:rsid w:val="00377356"/>
    <w:rsid w:val="00377373"/>
    <w:rsid w:val="00377448"/>
    <w:rsid w:val="0037754C"/>
    <w:rsid w:val="00377767"/>
    <w:rsid w:val="00377778"/>
    <w:rsid w:val="00377C54"/>
    <w:rsid w:val="00377CA2"/>
    <w:rsid w:val="00380016"/>
    <w:rsid w:val="0038024B"/>
    <w:rsid w:val="003802A1"/>
    <w:rsid w:val="003806CF"/>
    <w:rsid w:val="00380827"/>
    <w:rsid w:val="003808C5"/>
    <w:rsid w:val="00380A71"/>
    <w:rsid w:val="00380C09"/>
    <w:rsid w:val="00380E81"/>
    <w:rsid w:val="00381621"/>
    <w:rsid w:val="0038168E"/>
    <w:rsid w:val="0038177D"/>
    <w:rsid w:val="00381992"/>
    <w:rsid w:val="00381A92"/>
    <w:rsid w:val="00381BAB"/>
    <w:rsid w:val="00381C11"/>
    <w:rsid w:val="00381C1D"/>
    <w:rsid w:val="00381C5F"/>
    <w:rsid w:val="00381DDA"/>
    <w:rsid w:val="00381E05"/>
    <w:rsid w:val="00382417"/>
    <w:rsid w:val="003825A9"/>
    <w:rsid w:val="003825B6"/>
    <w:rsid w:val="0038267E"/>
    <w:rsid w:val="003826AD"/>
    <w:rsid w:val="003827D9"/>
    <w:rsid w:val="003828C7"/>
    <w:rsid w:val="003829BB"/>
    <w:rsid w:val="00382DD1"/>
    <w:rsid w:val="00382E6E"/>
    <w:rsid w:val="0038386A"/>
    <w:rsid w:val="00383F52"/>
    <w:rsid w:val="00384F69"/>
    <w:rsid w:val="003850E8"/>
    <w:rsid w:val="00385197"/>
    <w:rsid w:val="0038540E"/>
    <w:rsid w:val="003857CE"/>
    <w:rsid w:val="00385AEA"/>
    <w:rsid w:val="00385C67"/>
    <w:rsid w:val="00385E0D"/>
    <w:rsid w:val="003865A8"/>
    <w:rsid w:val="0038695C"/>
    <w:rsid w:val="00386A06"/>
    <w:rsid w:val="00387042"/>
    <w:rsid w:val="0038733E"/>
    <w:rsid w:val="003875A5"/>
    <w:rsid w:val="0038781A"/>
    <w:rsid w:val="00387868"/>
    <w:rsid w:val="00387EF0"/>
    <w:rsid w:val="00387FCB"/>
    <w:rsid w:val="00390907"/>
    <w:rsid w:val="00391623"/>
    <w:rsid w:val="00391A09"/>
    <w:rsid w:val="00391E25"/>
    <w:rsid w:val="00392158"/>
    <w:rsid w:val="00392337"/>
    <w:rsid w:val="003929FF"/>
    <w:rsid w:val="00392A9E"/>
    <w:rsid w:val="00392AFF"/>
    <w:rsid w:val="00392C36"/>
    <w:rsid w:val="00392E25"/>
    <w:rsid w:val="00393161"/>
    <w:rsid w:val="0039334A"/>
    <w:rsid w:val="00393818"/>
    <w:rsid w:val="0039388D"/>
    <w:rsid w:val="00393DC0"/>
    <w:rsid w:val="0039429B"/>
    <w:rsid w:val="0039471D"/>
    <w:rsid w:val="003947B8"/>
    <w:rsid w:val="0039489D"/>
    <w:rsid w:val="00394DC5"/>
    <w:rsid w:val="00394E8E"/>
    <w:rsid w:val="00394ED9"/>
    <w:rsid w:val="00395196"/>
    <w:rsid w:val="003956E1"/>
    <w:rsid w:val="00395CEF"/>
    <w:rsid w:val="00395EA5"/>
    <w:rsid w:val="00395EBF"/>
    <w:rsid w:val="00396160"/>
    <w:rsid w:val="00396416"/>
    <w:rsid w:val="003969A2"/>
    <w:rsid w:val="003969E2"/>
    <w:rsid w:val="00396C55"/>
    <w:rsid w:val="00396E46"/>
    <w:rsid w:val="0039721A"/>
    <w:rsid w:val="00397254"/>
    <w:rsid w:val="0039741B"/>
    <w:rsid w:val="003975DD"/>
    <w:rsid w:val="0039778A"/>
    <w:rsid w:val="003978DD"/>
    <w:rsid w:val="00397B23"/>
    <w:rsid w:val="00397CDA"/>
    <w:rsid w:val="003A008F"/>
    <w:rsid w:val="003A068A"/>
    <w:rsid w:val="003A0FEE"/>
    <w:rsid w:val="003A1025"/>
    <w:rsid w:val="003A149C"/>
    <w:rsid w:val="003A18F8"/>
    <w:rsid w:val="003A1A1B"/>
    <w:rsid w:val="003A1C4E"/>
    <w:rsid w:val="003A1D42"/>
    <w:rsid w:val="003A1E7C"/>
    <w:rsid w:val="003A1EF3"/>
    <w:rsid w:val="003A1F64"/>
    <w:rsid w:val="003A205A"/>
    <w:rsid w:val="003A211D"/>
    <w:rsid w:val="003A2371"/>
    <w:rsid w:val="003A2752"/>
    <w:rsid w:val="003A290B"/>
    <w:rsid w:val="003A2969"/>
    <w:rsid w:val="003A2D70"/>
    <w:rsid w:val="003A2FD5"/>
    <w:rsid w:val="003A37C2"/>
    <w:rsid w:val="003A3A71"/>
    <w:rsid w:val="003A4137"/>
    <w:rsid w:val="003A4250"/>
    <w:rsid w:val="003A4401"/>
    <w:rsid w:val="003A497D"/>
    <w:rsid w:val="003A4A12"/>
    <w:rsid w:val="003A4C81"/>
    <w:rsid w:val="003A4D55"/>
    <w:rsid w:val="003A535F"/>
    <w:rsid w:val="003A5399"/>
    <w:rsid w:val="003A5862"/>
    <w:rsid w:val="003A5B55"/>
    <w:rsid w:val="003A600C"/>
    <w:rsid w:val="003A60C4"/>
    <w:rsid w:val="003A61B5"/>
    <w:rsid w:val="003A61D1"/>
    <w:rsid w:val="003A6993"/>
    <w:rsid w:val="003A6D27"/>
    <w:rsid w:val="003A6DD9"/>
    <w:rsid w:val="003A72DE"/>
    <w:rsid w:val="003A7366"/>
    <w:rsid w:val="003A74F0"/>
    <w:rsid w:val="003A78B4"/>
    <w:rsid w:val="003A7CF6"/>
    <w:rsid w:val="003A7FF2"/>
    <w:rsid w:val="003B0024"/>
    <w:rsid w:val="003B0025"/>
    <w:rsid w:val="003B0032"/>
    <w:rsid w:val="003B04A0"/>
    <w:rsid w:val="003B05DA"/>
    <w:rsid w:val="003B0976"/>
    <w:rsid w:val="003B099B"/>
    <w:rsid w:val="003B09B0"/>
    <w:rsid w:val="003B0D7D"/>
    <w:rsid w:val="003B104E"/>
    <w:rsid w:val="003B10B4"/>
    <w:rsid w:val="003B1477"/>
    <w:rsid w:val="003B1580"/>
    <w:rsid w:val="003B1790"/>
    <w:rsid w:val="003B17BC"/>
    <w:rsid w:val="003B1EDB"/>
    <w:rsid w:val="003B1EEE"/>
    <w:rsid w:val="003B2151"/>
    <w:rsid w:val="003B2335"/>
    <w:rsid w:val="003B2391"/>
    <w:rsid w:val="003B24C9"/>
    <w:rsid w:val="003B2668"/>
    <w:rsid w:val="003B2A2A"/>
    <w:rsid w:val="003B3147"/>
    <w:rsid w:val="003B33C4"/>
    <w:rsid w:val="003B3495"/>
    <w:rsid w:val="003B35F0"/>
    <w:rsid w:val="003B39E6"/>
    <w:rsid w:val="003B3B1A"/>
    <w:rsid w:val="003B4AA5"/>
    <w:rsid w:val="003B4BD9"/>
    <w:rsid w:val="003B5383"/>
    <w:rsid w:val="003B56BC"/>
    <w:rsid w:val="003B5792"/>
    <w:rsid w:val="003B595A"/>
    <w:rsid w:val="003B5B41"/>
    <w:rsid w:val="003B5E36"/>
    <w:rsid w:val="003B6135"/>
    <w:rsid w:val="003B6351"/>
    <w:rsid w:val="003B656B"/>
    <w:rsid w:val="003B65C5"/>
    <w:rsid w:val="003B6B5B"/>
    <w:rsid w:val="003B74C7"/>
    <w:rsid w:val="003B756B"/>
    <w:rsid w:val="003B7BB2"/>
    <w:rsid w:val="003B7BCA"/>
    <w:rsid w:val="003B7CA5"/>
    <w:rsid w:val="003B7D63"/>
    <w:rsid w:val="003C000A"/>
    <w:rsid w:val="003C000D"/>
    <w:rsid w:val="003C048C"/>
    <w:rsid w:val="003C097B"/>
    <w:rsid w:val="003C0A3E"/>
    <w:rsid w:val="003C0D84"/>
    <w:rsid w:val="003C0D92"/>
    <w:rsid w:val="003C0FA6"/>
    <w:rsid w:val="003C0FE6"/>
    <w:rsid w:val="003C118B"/>
    <w:rsid w:val="003C1298"/>
    <w:rsid w:val="003C17A6"/>
    <w:rsid w:val="003C1B41"/>
    <w:rsid w:val="003C1C41"/>
    <w:rsid w:val="003C2473"/>
    <w:rsid w:val="003C26EC"/>
    <w:rsid w:val="003C2854"/>
    <w:rsid w:val="003C2EC9"/>
    <w:rsid w:val="003C32AD"/>
    <w:rsid w:val="003C3365"/>
    <w:rsid w:val="003C3C3A"/>
    <w:rsid w:val="003C3C81"/>
    <w:rsid w:val="003C3F93"/>
    <w:rsid w:val="003C418C"/>
    <w:rsid w:val="003C44CD"/>
    <w:rsid w:val="003C46EF"/>
    <w:rsid w:val="003C4ADC"/>
    <w:rsid w:val="003C4B40"/>
    <w:rsid w:val="003C4C68"/>
    <w:rsid w:val="003C4DEB"/>
    <w:rsid w:val="003C575B"/>
    <w:rsid w:val="003C5864"/>
    <w:rsid w:val="003C5AD7"/>
    <w:rsid w:val="003C5B25"/>
    <w:rsid w:val="003C5C45"/>
    <w:rsid w:val="003C5C94"/>
    <w:rsid w:val="003C5C99"/>
    <w:rsid w:val="003C5EA2"/>
    <w:rsid w:val="003C5F9C"/>
    <w:rsid w:val="003C603C"/>
    <w:rsid w:val="003C61B2"/>
    <w:rsid w:val="003C647D"/>
    <w:rsid w:val="003C66CC"/>
    <w:rsid w:val="003C6780"/>
    <w:rsid w:val="003C6D1A"/>
    <w:rsid w:val="003C6E25"/>
    <w:rsid w:val="003C6FD5"/>
    <w:rsid w:val="003C7265"/>
    <w:rsid w:val="003C7343"/>
    <w:rsid w:val="003C738F"/>
    <w:rsid w:val="003C7712"/>
    <w:rsid w:val="003C7715"/>
    <w:rsid w:val="003C7E46"/>
    <w:rsid w:val="003C7F88"/>
    <w:rsid w:val="003D0172"/>
    <w:rsid w:val="003D0206"/>
    <w:rsid w:val="003D0922"/>
    <w:rsid w:val="003D0BE2"/>
    <w:rsid w:val="003D1198"/>
    <w:rsid w:val="003D12C1"/>
    <w:rsid w:val="003D13A2"/>
    <w:rsid w:val="003D13AD"/>
    <w:rsid w:val="003D13C9"/>
    <w:rsid w:val="003D13E2"/>
    <w:rsid w:val="003D1468"/>
    <w:rsid w:val="003D14F8"/>
    <w:rsid w:val="003D1E57"/>
    <w:rsid w:val="003D242C"/>
    <w:rsid w:val="003D26C7"/>
    <w:rsid w:val="003D2B12"/>
    <w:rsid w:val="003D2D31"/>
    <w:rsid w:val="003D37B3"/>
    <w:rsid w:val="003D3833"/>
    <w:rsid w:val="003D3A97"/>
    <w:rsid w:val="003D3B1C"/>
    <w:rsid w:val="003D3FB1"/>
    <w:rsid w:val="003D4327"/>
    <w:rsid w:val="003D43F0"/>
    <w:rsid w:val="003D4550"/>
    <w:rsid w:val="003D45C2"/>
    <w:rsid w:val="003D45EE"/>
    <w:rsid w:val="003D45F6"/>
    <w:rsid w:val="003D489C"/>
    <w:rsid w:val="003D4E69"/>
    <w:rsid w:val="003D4F64"/>
    <w:rsid w:val="003D525E"/>
    <w:rsid w:val="003D5603"/>
    <w:rsid w:val="003D571A"/>
    <w:rsid w:val="003D58D6"/>
    <w:rsid w:val="003D5A03"/>
    <w:rsid w:val="003D5DD2"/>
    <w:rsid w:val="003D5FD4"/>
    <w:rsid w:val="003D606F"/>
    <w:rsid w:val="003D6236"/>
    <w:rsid w:val="003D7298"/>
    <w:rsid w:val="003D7E4F"/>
    <w:rsid w:val="003E02EC"/>
    <w:rsid w:val="003E0404"/>
    <w:rsid w:val="003E04E8"/>
    <w:rsid w:val="003E0729"/>
    <w:rsid w:val="003E0B11"/>
    <w:rsid w:val="003E0BCA"/>
    <w:rsid w:val="003E0E52"/>
    <w:rsid w:val="003E11F6"/>
    <w:rsid w:val="003E127C"/>
    <w:rsid w:val="003E1286"/>
    <w:rsid w:val="003E12AA"/>
    <w:rsid w:val="003E1CAB"/>
    <w:rsid w:val="003E1CE7"/>
    <w:rsid w:val="003E1D02"/>
    <w:rsid w:val="003E2793"/>
    <w:rsid w:val="003E2F53"/>
    <w:rsid w:val="003E2FC6"/>
    <w:rsid w:val="003E3087"/>
    <w:rsid w:val="003E32B8"/>
    <w:rsid w:val="003E33E2"/>
    <w:rsid w:val="003E364D"/>
    <w:rsid w:val="003E367B"/>
    <w:rsid w:val="003E3779"/>
    <w:rsid w:val="003E3C13"/>
    <w:rsid w:val="003E42AB"/>
    <w:rsid w:val="003E438A"/>
    <w:rsid w:val="003E4724"/>
    <w:rsid w:val="003E476B"/>
    <w:rsid w:val="003E47BC"/>
    <w:rsid w:val="003E47DE"/>
    <w:rsid w:val="003E4B0E"/>
    <w:rsid w:val="003E4B35"/>
    <w:rsid w:val="003E4B8F"/>
    <w:rsid w:val="003E4E18"/>
    <w:rsid w:val="003E4E1C"/>
    <w:rsid w:val="003E5630"/>
    <w:rsid w:val="003E5721"/>
    <w:rsid w:val="003E5CAC"/>
    <w:rsid w:val="003E5DF7"/>
    <w:rsid w:val="003E5F0C"/>
    <w:rsid w:val="003E5F20"/>
    <w:rsid w:val="003E66CA"/>
    <w:rsid w:val="003E6700"/>
    <w:rsid w:val="003E6A3E"/>
    <w:rsid w:val="003E6B75"/>
    <w:rsid w:val="003E6EE5"/>
    <w:rsid w:val="003E7080"/>
    <w:rsid w:val="003E7820"/>
    <w:rsid w:val="003E7A61"/>
    <w:rsid w:val="003E7AD5"/>
    <w:rsid w:val="003E7AE0"/>
    <w:rsid w:val="003E7B3C"/>
    <w:rsid w:val="003E7BBB"/>
    <w:rsid w:val="003E7F6B"/>
    <w:rsid w:val="003F007A"/>
    <w:rsid w:val="003F03BF"/>
    <w:rsid w:val="003F0501"/>
    <w:rsid w:val="003F0510"/>
    <w:rsid w:val="003F05CD"/>
    <w:rsid w:val="003F07FE"/>
    <w:rsid w:val="003F0C1E"/>
    <w:rsid w:val="003F0D4A"/>
    <w:rsid w:val="003F11EE"/>
    <w:rsid w:val="003F1984"/>
    <w:rsid w:val="003F1A99"/>
    <w:rsid w:val="003F21EF"/>
    <w:rsid w:val="003F23D9"/>
    <w:rsid w:val="003F258A"/>
    <w:rsid w:val="003F27A8"/>
    <w:rsid w:val="003F27AE"/>
    <w:rsid w:val="003F283D"/>
    <w:rsid w:val="003F296C"/>
    <w:rsid w:val="003F3148"/>
    <w:rsid w:val="003F3339"/>
    <w:rsid w:val="003F33FB"/>
    <w:rsid w:val="003F3578"/>
    <w:rsid w:val="003F3ABE"/>
    <w:rsid w:val="003F3D0C"/>
    <w:rsid w:val="003F3EDD"/>
    <w:rsid w:val="003F3F6B"/>
    <w:rsid w:val="003F41C7"/>
    <w:rsid w:val="003F43B7"/>
    <w:rsid w:val="003F469F"/>
    <w:rsid w:val="003F48B3"/>
    <w:rsid w:val="003F4C82"/>
    <w:rsid w:val="003F4CC7"/>
    <w:rsid w:val="003F4D9B"/>
    <w:rsid w:val="003F5769"/>
    <w:rsid w:val="003F57BD"/>
    <w:rsid w:val="003F5968"/>
    <w:rsid w:val="003F5B4E"/>
    <w:rsid w:val="003F5B5C"/>
    <w:rsid w:val="003F5BC0"/>
    <w:rsid w:val="003F5E89"/>
    <w:rsid w:val="003F5FF3"/>
    <w:rsid w:val="003F616D"/>
    <w:rsid w:val="003F61B7"/>
    <w:rsid w:val="003F62FB"/>
    <w:rsid w:val="003F6322"/>
    <w:rsid w:val="003F65B1"/>
    <w:rsid w:val="003F69FD"/>
    <w:rsid w:val="003F6E19"/>
    <w:rsid w:val="003F6FF1"/>
    <w:rsid w:val="003F7040"/>
    <w:rsid w:val="003F725D"/>
    <w:rsid w:val="003F7299"/>
    <w:rsid w:val="003F74EA"/>
    <w:rsid w:val="003F7974"/>
    <w:rsid w:val="003F7CCC"/>
    <w:rsid w:val="0040000F"/>
    <w:rsid w:val="0040065F"/>
    <w:rsid w:val="00400A71"/>
    <w:rsid w:val="00400E46"/>
    <w:rsid w:val="004012B2"/>
    <w:rsid w:val="004015A7"/>
    <w:rsid w:val="00401782"/>
    <w:rsid w:val="0040187F"/>
    <w:rsid w:val="00401D7E"/>
    <w:rsid w:val="00402015"/>
    <w:rsid w:val="004020B7"/>
    <w:rsid w:val="0040276C"/>
    <w:rsid w:val="004028E7"/>
    <w:rsid w:val="004028FE"/>
    <w:rsid w:val="00402950"/>
    <w:rsid w:val="00403587"/>
    <w:rsid w:val="0040362D"/>
    <w:rsid w:val="00404182"/>
    <w:rsid w:val="00404191"/>
    <w:rsid w:val="004043D4"/>
    <w:rsid w:val="0040442D"/>
    <w:rsid w:val="004045A7"/>
    <w:rsid w:val="00404B0E"/>
    <w:rsid w:val="00404C14"/>
    <w:rsid w:val="00404D49"/>
    <w:rsid w:val="004054AC"/>
    <w:rsid w:val="00405509"/>
    <w:rsid w:val="004056D4"/>
    <w:rsid w:val="0040575E"/>
    <w:rsid w:val="00405A82"/>
    <w:rsid w:val="00405E1A"/>
    <w:rsid w:val="00405F10"/>
    <w:rsid w:val="004060CB"/>
    <w:rsid w:val="004061EC"/>
    <w:rsid w:val="004064EE"/>
    <w:rsid w:val="00406CCE"/>
    <w:rsid w:val="00406F9B"/>
    <w:rsid w:val="004071FF"/>
    <w:rsid w:val="004072AA"/>
    <w:rsid w:val="00407935"/>
    <w:rsid w:val="00407B60"/>
    <w:rsid w:val="00407CF3"/>
    <w:rsid w:val="00407EAE"/>
    <w:rsid w:val="00407F27"/>
    <w:rsid w:val="0041008D"/>
    <w:rsid w:val="00410182"/>
    <w:rsid w:val="00410268"/>
    <w:rsid w:val="00410348"/>
    <w:rsid w:val="004106A4"/>
    <w:rsid w:val="00410F07"/>
    <w:rsid w:val="0041117E"/>
    <w:rsid w:val="0041127D"/>
    <w:rsid w:val="00411927"/>
    <w:rsid w:val="00411D1C"/>
    <w:rsid w:val="00411D3C"/>
    <w:rsid w:val="0041206F"/>
    <w:rsid w:val="004123FB"/>
    <w:rsid w:val="004124E2"/>
    <w:rsid w:val="00412562"/>
    <w:rsid w:val="00412686"/>
    <w:rsid w:val="004128F9"/>
    <w:rsid w:val="00412D14"/>
    <w:rsid w:val="004130C5"/>
    <w:rsid w:val="00413529"/>
    <w:rsid w:val="0041394A"/>
    <w:rsid w:val="004139B0"/>
    <w:rsid w:val="00413A9B"/>
    <w:rsid w:val="00413F21"/>
    <w:rsid w:val="00413F48"/>
    <w:rsid w:val="00414453"/>
    <w:rsid w:val="004145F1"/>
    <w:rsid w:val="00414768"/>
    <w:rsid w:val="00414C57"/>
    <w:rsid w:val="00415050"/>
    <w:rsid w:val="0041539C"/>
    <w:rsid w:val="004156C3"/>
    <w:rsid w:val="004156C5"/>
    <w:rsid w:val="00415C60"/>
    <w:rsid w:val="00415DF7"/>
    <w:rsid w:val="00415FDB"/>
    <w:rsid w:val="004160C7"/>
    <w:rsid w:val="00416346"/>
    <w:rsid w:val="00416A13"/>
    <w:rsid w:val="00416E6E"/>
    <w:rsid w:val="004172BE"/>
    <w:rsid w:val="004174B6"/>
    <w:rsid w:val="0041774A"/>
    <w:rsid w:val="004202D1"/>
    <w:rsid w:val="004203C7"/>
    <w:rsid w:val="004207A2"/>
    <w:rsid w:val="004207D1"/>
    <w:rsid w:val="00420A08"/>
    <w:rsid w:val="004211A8"/>
    <w:rsid w:val="004215C2"/>
    <w:rsid w:val="0042188E"/>
    <w:rsid w:val="00421A6A"/>
    <w:rsid w:val="00421C86"/>
    <w:rsid w:val="00421D30"/>
    <w:rsid w:val="00421DEB"/>
    <w:rsid w:val="00421E1E"/>
    <w:rsid w:val="00421F8D"/>
    <w:rsid w:val="004220C3"/>
    <w:rsid w:val="00422458"/>
    <w:rsid w:val="00422543"/>
    <w:rsid w:val="00422568"/>
    <w:rsid w:val="004229E8"/>
    <w:rsid w:val="00423002"/>
    <w:rsid w:val="0042369F"/>
    <w:rsid w:val="004239FC"/>
    <w:rsid w:val="00423B79"/>
    <w:rsid w:val="00424188"/>
    <w:rsid w:val="004243ED"/>
    <w:rsid w:val="004244A4"/>
    <w:rsid w:val="00424A8B"/>
    <w:rsid w:val="00424E00"/>
    <w:rsid w:val="00425A1B"/>
    <w:rsid w:val="00425D7F"/>
    <w:rsid w:val="004262A5"/>
    <w:rsid w:val="0042635D"/>
    <w:rsid w:val="004264C6"/>
    <w:rsid w:val="00426A57"/>
    <w:rsid w:val="00426B63"/>
    <w:rsid w:val="00427151"/>
    <w:rsid w:val="00427D22"/>
    <w:rsid w:val="00427D59"/>
    <w:rsid w:val="00427F41"/>
    <w:rsid w:val="00427F4F"/>
    <w:rsid w:val="004304D6"/>
    <w:rsid w:val="0043054A"/>
    <w:rsid w:val="00430B1B"/>
    <w:rsid w:val="00430B58"/>
    <w:rsid w:val="00430D8A"/>
    <w:rsid w:val="00430EAA"/>
    <w:rsid w:val="004310D4"/>
    <w:rsid w:val="004310F4"/>
    <w:rsid w:val="004314A6"/>
    <w:rsid w:val="00431B09"/>
    <w:rsid w:val="00431B1B"/>
    <w:rsid w:val="00431B6F"/>
    <w:rsid w:val="00431E7E"/>
    <w:rsid w:val="00431EF7"/>
    <w:rsid w:val="0043222A"/>
    <w:rsid w:val="00432462"/>
    <w:rsid w:val="0043263E"/>
    <w:rsid w:val="00432785"/>
    <w:rsid w:val="00432A70"/>
    <w:rsid w:val="00432D8A"/>
    <w:rsid w:val="00432D8F"/>
    <w:rsid w:val="00432D9E"/>
    <w:rsid w:val="00432E4C"/>
    <w:rsid w:val="004330A8"/>
    <w:rsid w:val="00433140"/>
    <w:rsid w:val="00433218"/>
    <w:rsid w:val="00433606"/>
    <w:rsid w:val="00433BDD"/>
    <w:rsid w:val="00433C6B"/>
    <w:rsid w:val="00433C7D"/>
    <w:rsid w:val="00433D0D"/>
    <w:rsid w:val="00433D90"/>
    <w:rsid w:val="0043424F"/>
    <w:rsid w:val="00434410"/>
    <w:rsid w:val="004347A8"/>
    <w:rsid w:val="004349E5"/>
    <w:rsid w:val="00434D97"/>
    <w:rsid w:val="00434FED"/>
    <w:rsid w:val="00435370"/>
    <w:rsid w:val="004354E3"/>
    <w:rsid w:val="004355F5"/>
    <w:rsid w:val="004358BA"/>
    <w:rsid w:val="00435AC9"/>
    <w:rsid w:val="00435B86"/>
    <w:rsid w:val="00435C07"/>
    <w:rsid w:val="00435E6F"/>
    <w:rsid w:val="00435F09"/>
    <w:rsid w:val="0043607A"/>
    <w:rsid w:val="004366C6"/>
    <w:rsid w:val="00436B25"/>
    <w:rsid w:val="00436B88"/>
    <w:rsid w:val="00436BDC"/>
    <w:rsid w:val="00436D89"/>
    <w:rsid w:val="00437210"/>
    <w:rsid w:val="004378C2"/>
    <w:rsid w:val="00437A68"/>
    <w:rsid w:val="00437C5D"/>
    <w:rsid w:val="00437D3A"/>
    <w:rsid w:val="00440794"/>
    <w:rsid w:val="0044086C"/>
    <w:rsid w:val="00440A1C"/>
    <w:rsid w:val="00440D1F"/>
    <w:rsid w:val="00440DB1"/>
    <w:rsid w:val="00440F9C"/>
    <w:rsid w:val="004413CC"/>
    <w:rsid w:val="00441424"/>
    <w:rsid w:val="004414F2"/>
    <w:rsid w:val="004415D9"/>
    <w:rsid w:val="00441732"/>
    <w:rsid w:val="00441B3A"/>
    <w:rsid w:val="00441F67"/>
    <w:rsid w:val="00442178"/>
    <w:rsid w:val="00442468"/>
    <w:rsid w:val="00442534"/>
    <w:rsid w:val="00442734"/>
    <w:rsid w:val="00442C3C"/>
    <w:rsid w:val="00442C56"/>
    <w:rsid w:val="00442DCF"/>
    <w:rsid w:val="00443731"/>
    <w:rsid w:val="00443B55"/>
    <w:rsid w:val="00443C80"/>
    <w:rsid w:val="0044403C"/>
    <w:rsid w:val="00444088"/>
    <w:rsid w:val="0044433C"/>
    <w:rsid w:val="004446BB"/>
    <w:rsid w:val="004447BC"/>
    <w:rsid w:val="00444EE5"/>
    <w:rsid w:val="0044529B"/>
    <w:rsid w:val="004454CC"/>
    <w:rsid w:val="0044566B"/>
    <w:rsid w:val="00445FE8"/>
    <w:rsid w:val="0044662D"/>
    <w:rsid w:val="00447093"/>
    <w:rsid w:val="0044772D"/>
    <w:rsid w:val="00447971"/>
    <w:rsid w:val="00447AF3"/>
    <w:rsid w:val="00447B09"/>
    <w:rsid w:val="0045080C"/>
    <w:rsid w:val="00450A20"/>
    <w:rsid w:val="00450B5B"/>
    <w:rsid w:val="00450DBE"/>
    <w:rsid w:val="00450DFC"/>
    <w:rsid w:val="004511A5"/>
    <w:rsid w:val="004514F2"/>
    <w:rsid w:val="00451518"/>
    <w:rsid w:val="004516F6"/>
    <w:rsid w:val="00451C09"/>
    <w:rsid w:val="0045213A"/>
    <w:rsid w:val="004523D0"/>
    <w:rsid w:val="00452750"/>
    <w:rsid w:val="00452A49"/>
    <w:rsid w:val="00452C7E"/>
    <w:rsid w:val="00452D65"/>
    <w:rsid w:val="0045305E"/>
    <w:rsid w:val="004532FA"/>
    <w:rsid w:val="00453675"/>
    <w:rsid w:val="004537E4"/>
    <w:rsid w:val="00453F7B"/>
    <w:rsid w:val="0045427A"/>
    <w:rsid w:val="004544AE"/>
    <w:rsid w:val="0045468D"/>
    <w:rsid w:val="0045469B"/>
    <w:rsid w:val="004546AD"/>
    <w:rsid w:val="004547D2"/>
    <w:rsid w:val="0045480E"/>
    <w:rsid w:val="00454835"/>
    <w:rsid w:val="00454B01"/>
    <w:rsid w:val="00455256"/>
    <w:rsid w:val="00455392"/>
    <w:rsid w:val="004557D7"/>
    <w:rsid w:val="004559C7"/>
    <w:rsid w:val="00455E44"/>
    <w:rsid w:val="00455E45"/>
    <w:rsid w:val="0045625A"/>
    <w:rsid w:val="0045647E"/>
    <w:rsid w:val="0045673B"/>
    <w:rsid w:val="00456955"/>
    <w:rsid w:val="00457129"/>
    <w:rsid w:val="00457200"/>
    <w:rsid w:val="004572B8"/>
    <w:rsid w:val="004576C3"/>
    <w:rsid w:val="00457794"/>
    <w:rsid w:val="00457885"/>
    <w:rsid w:val="00457A0D"/>
    <w:rsid w:val="00457A66"/>
    <w:rsid w:val="00457F18"/>
    <w:rsid w:val="004601A8"/>
    <w:rsid w:val="0046026E"/>
    <w:rsid w:val="00460451"/>
    <w:rsid w:val="004604B9"/>
    <w:rsid w:val="00460897"/>
    <w:rsid w:val="00460899"/>
    <w:rsid w:val="00460924"/>
    <w:rsid w:val="00460A3E"/>
    <w:rsid w:val="00460B78"/>
    <w:rsid w:val="00460F7C"/>
    <w:rsid w:val="00460FB5"/>
    <w:rsid w:val="004614B6"/>
    <w:rsid w:val="00461A3E"/>
    <w:rsid w:val="00461B72"/>
    <w:rsid w:val="00461C68"/>
    <w:rsid w:val="00461E3E"/>
    <w:rsid w:val="00461EA2"/>
    <w:rsid w:val="00462022"/>
    <w:rsid w:val="0046203B"/>
    <w:rsid w:val="0046236F"/>
    <w:rsid w:val="004624EF"/>
    <w:rsid w:val="0046263E"/>
    <w:rsid w:val="0046265C"/>
    <w:rsid w:val="00462DA3"/>
    <w:rsid w:val="00462DF5"/>
    <w:rsid w:val="00462EB8"/>
    <w:rsid w:val="00463056"/>
    <w:rsid w:val="004636DF"/>
    <w:rsid w:val="004637B8"/>
    <w:rsid w:val="00463D9E"/>
    <w:rsid w:val="00463FF4"/>
    <w:rsid w:val="00464277"/>
    <w:rsid w:val="004649D2"/>
    <w:rsid w:val="004654C0"/>
    <w:rsid w:val="00465785"/>
    <w:rsid w:val="00465E7A"/>
    <w:rsid w:val="004661EE"/>
    <w:rsid w:val="004663CE"/>
    <w:rsid w:val="0046643F"/>
    <w:rsid w:val="00466975"/>
    <w:rsid w:val="004669C9"/>
    <w:rsid w:val="00466A12"/>
    <w:rsid w:val="0046702B"/>
    <w:rsid w:val="004670ED"/>
    <w:rsid w:val="00467F74"/>
    <w:rsid w:val="00470222"/>
    <w:rsid w:val="00470526"/>
    <w:rsid w:val="004707A0"/>
    <w:rsid w:val="00470A6B"/>
    <w:rsid w:val="00470DB4"/>
    <w:rsid w:val="00470E3B"/>
    <w:rsid w:val="00470E8F"/>
    <w:rsid w:val="004710BE"/>
    <w:rsid w:val="0047132A"/>
    <w:rsid w:val="004714EA"/>
    <w:rsid w:val="004714F4"/>
    <w:rsid w:val="0047152F"/>
    <w:rsid w:val="00471532"/>
    <w:rsid w:val="004716D9"/>
    <w:rsid w:val="00471761"/>
    <w:rsid w:val="004719AC"/>
    <w:rsid w:val="00471A5C"/>
    <w:rsid w:val="00471DBD"/>
    <w:rsid w:val="00471DE5"/>
    <w:rsid w:val="0047212F"/>
    <w:rsid w:val="00472141"/>
    <w:rsid w:val="004725AE"/>
    <w:rsid w:val="004726A2"/>
    <w:rsid w:val="004727F9"/>
    <w:rsid w:val="0047293F"/>
    <w:rsid w:val="00472BCD"/>
    <w:rsid w:val="00472CF1"/>
    <w:rsid w:val="00472D3A"/>
    <w:rsid w:val="00472DD4"/>
    <w:rsid w:val="004733E9"/>
    <w:rsid w:val="004735A9"/>
    <w:rsid w:val="00473784"/>
    <w:rsid w:val="004740F9"/>
    <w:rsid w:val="004742CE"/>
    <w:rsid w:val="0047434E"/>
    <w:rsid w:val="0047535C"/>
    <w:rsid w:val="00475476"/>
    <w:rsid w:val="00475560"/>
    <w:rsid w:val="00475788"/>
    <w:rsid w:val="00475AE9"/>
    <w:rsid w:val="00475C6C"/>
    <w:rsid w:val="00475D58"/>
    <w:rsid w:val="00475E9B"/>
    <w:rsid w:val="0047620D"/>
    <w:rsid w:val="00476439"/>
    <w:rsid w:val="00476441"/>
    <w:rsid w:val="00476498"/>
    <w:rsid w:val="004764E5"/>
    <w:rsid w:val="004766D0"/>
    <w:rsid w:val="004767F5"/>
    <w:rsid w:val="00476BBB"/>
    <w:rsid w:val="00476C12"/>
    <w:rsid w:val="00477330"/>
    <w:rsid w:val="0047756D"/>
    <w:rsid w:val="00480044"/>
    <w:rsid w:val="004800EF"/>
    <w:rsid w:val="00480194"/>
    <w:rsid w:val="004803A0"/>
    <w:rsid w:val="0048059B"/>
    <w:rsid w:val="004805C1"/>
    <w:rsid w:val="00480745"/>
    <w:rsid w:val="004808BA"/>
    <w:rsid w:val="00480B8D"/>
    <w:rsid w:val="00480BF7"/>
    <w:rsid w:val="00480D66"/>
    <w:rsid w:val="00480EE4"/>
    <w:rsid w:val="00482183"/>
    <w:rsid w:val="004822F3"/>
    <w:rsid w:val="004823BE"/>
    <w:rsid w:val="00482808"/>
    <w:rsid w:val="00482DA1"/>
    <w:rsid w:val="00482E13"/>
    <w:rsid w:val="00482EF2"/>
    <w:rsid w:val="00483078"/>
    <w:rsid w:val="00483448"/>
    <w:rsid w:val="004835A4"/>
    <w:rsid w:val="0048364C"/>
    <w:rsid w:val="004838D9"/>
    <w:rsid w:val="00483A8E"/>
    <w:rsid w:val="00483C69"/>
    <w:rsid w:val="004844D2"/>
    <w:rsid w:val="00484750"/>
    <w:rsid w:val="004847C5"/>
    <w:rsid w:val="0048513B"/>
    <w:rsid w:val="004856AC"/>
    <w:rsid w:val="004856E2"/>
    <w:rsid w:val="00485734"/>
    <w:rsid w:val="004857E9"/>
    <w:rsid w:val="0048583C"/>
    <w:rsid w:val="00485C0D"/>
    <w:rsid w:val="00485DFE"/>
    <w:rsid w:val="00486360"/>
    <w:rsid w:val="00486532"/>
    <w:rsid w:val="004865DD"/>
    <w:rsid w:val="0048671B"/>
    <w:rsid w:val="0048689B"/>
    <w:rsid w:val="0048693C"/>
    <w:rsid w:val="00486A89"/>
    <w:rsid w:val="00486C33"/>
    <w:rsid w:val="00486D89"/>
    <w:rsid w:val="00486E55"/>
    <w:rsid w:val="00487092"/>
    <w:rsid w:val="0048722A"/>
    <w:rsid w:val="00487428"/>
    <w:rsid w:val="0048748A"/>
    <w:rsid w:val="004879F7"/>
    <w:rsid w:val="00487A05"/>
    <w:rsid w:val="00487CC0"/>
    <w:rsid w:val="00487CE7"/>
    <w:rsid w:val="00487D7B"/>
    <w:rsid w:val="00490069"/>
    <w:rsid w:val="00490528"/>
    <w:rsid w:val="004909F2"/>
    <w:rsid w:val="00490B13"/>
    <w:rsid w:val="00490BF6"/>
    <w:rsid w:val="00490C56"/>
    <w:rsid w:val="00490E89"/>
    <w:rsid w:val="004916CC"/>
    <w:rsid w:val="004918AD"/>
    <w:rsid w:val="00491AC0"/>
    <w:rsid w:val="00491F85"/>
    <w:rsid w:val="00492842"/>
    <w:rsid w:val="004929B3"/>
    <w:rsid w:val="00492AA3"/>
    <w:rsid w:val="00492AC0"/>
    <w:rsid w:val="00492E75"/>
    <w:rsid w:val="00492FEE"/>
    <w:rsid w:val="0049327C"/>
    <w:rsid w:val="00493318"/>
    <w:rsid w:val="00493411"/>
    <w:rsid w:val="004935B0"/>
    <w:rsid w:val="0049363C"/>
    <w:rsid w:val="00493A0B"/>
    <w:rsid w:val="00493A15"/>
    <w:rsid w:val="00493BF0"/>
    <w:rsid w:val="00493D4D"/>
    <w:rsid w:val="00494040"/>
    <w:rsid w:val="004941B9"/>
    <w:rsid w:val="0049485D"/>
    <w:rsid w:val="004948CC"/>
    <w:rsid w:val="00494BCF"/>
    <w:rsid w:val="00494C7D"/>
    <w:rsid w:val="00494CDB"/>
    <w:rsid w:val="00494EA3"/>
    <w:rsid w:val="00495409"/>
    <w:rsid w:val="00495434"/>
    <w:rsid w:val="00495967"/>
    <w:rsid w:val="00495A7E"/>
    <w:rsid w:val="00495B91"/>
    <w:rsid w:val="00495D5F"/>
    <w:rsid w:val="00495FE9"/>
    <w:rsid w:val="00496539"/>
    <w:rsid w:val="004967BF"/>
    <w:rsid w:val="004968C8"/>
    <w:rsid w:val="00496BA1"/>
    <w:rsid w:val="00496C27"/>
    <w:rsid w:val="00496DDE"/>
    <w:rsid w:val="00496E5C"/>
    <w:rsid w:val="00496EA9"/>
    <w:rsid w:val="00496FBE"/>
    <w:rsid w:val="00497423"/>
    <w:rsid w:val="004976F8"/>
    <w:rsid w:val="00497911"/>
    <w:rsid w:val="00497F76"/>
    <w:rsid w:val="004A04FA"/>
    <w:rsid w:val="004A0D3D"/>
    <w:rsid w:val="004A0DA6"/>
    <w:rsid w:val="004A115A"/>
    <w:rsid w:val="004A1219"/>
    <w:rsid w:val="004A1246"/>
    <w:rsid w:val="004A1310"/>
    <w:rsid w:val="004A1441"/>
    <w:rsid w:val="004A14BF"/>
    <w:rsid w:val="004A1574"/>
    <w:rsid w:val="004A16B3"/>
    <w:rsid w:val="004A1866"/>
    <w:rsid w:val="004A1986"/>
    <w:rsid w:val="004A199B"/>
    <w:rsid w:val="004A1E22"/>
    <w:rsid w:val="004A2125"/>
    <w:rsid w:val="004A24CD"/>
    <w:rsid w:val="004A258E"/>
    <w:rsid w:val="004A260E"/>
    <w:rsid w:val="004A2808"/>
    <w:rsid w:val="004A36FB"/>
    <w:rsid w:val="004A3CB0"/>
    <w:rsid w:val="004A4568"/>
    <w:rsid w:val="004A481D"/>
    <w:rsid w:val="004A49C3"/>
    <w:rsid w:val="004A4C0E"/>
    <w:rsid w:val="004A4F0B"/>
    <w:rsid w:val="004A5489"/>
    <w:rsid w:val="004A54A8"/>
    <w:rsid w:val="004A5BDE"/>
    <w:rsid w:val="004A5CF0"/>
    <w:rsid w:val="004A5DE1"/>
    <w:rsid w:val="004A5F20"/>
    <w:rsid w:val="004A6242"/>
    <w:rsid w:val="004A6501"/>
    <w:rsid w:val="004A6619"/>
    <w:rsid w:val="004A691F"/>
    <w:rsid w:val="004A69C0"/>
    <w:rsid w:val="004A6B39"/>
    <w:rsid w:val="004A6F11"/>
    <w:rsid w:val="004A6FF8"/>
    <w:rsid w:val="004A70C1"/>
    <w:rsid w:val="004A71EB"/>
    <w:rsid w:val="004A7F08"/>
    <w:rsid w:val="004B006C"/>
    <w:rsid w:val="004B0111"/>
    <w:rsid w:val="004B01DB"/>
    <w:rsid w:val="004B05BD"/>
    <w:rsid w:val="004B086A"/>
    <w:rsid w:val="004B0AFE"/>
    <w:rsid w:val="004B0B3B"/>
    <w:rsid w:val="004B0F03"/>
    <w:rsid w:val="004B0FF4"/>
    <w:rsid w:val="004B1078"/>
    <w:rsid w:val="004B109D"/>
    <w:rsid w:val="004B1187"/>
    <w:rsid w:val="004B13E8"/>
    <w:rsid w:val="004B162A"/>
    <w:rsid w:val="004B1B3F"/>
    <w:rsid w:val="004B23A2"/>
    <w:rsid w:val="004B2415"/>
    <w:rsid w:val="004B2424"/>
    <w:rsid w:val="004B24B5"/>
    <w:rsid w:val="004B24E7"/>
    <w:rsid w:val="004B297D"/>
    <w:rsid w:val="004B3583"/>
    <w:rsid w:val="004B363C"/>
    <w:rsid w:val="004B3919"/>
    <w:rsid w:val="004B3A85"/>
    <w:rsid w:val="004B3B33"/>
    <w:rsid w:val="004B4171"/>
    <w:rsid w:val="004B476C"/>
    <w:rsid w:val="004B4910"/>
    <w:rsid w:val="004B4B11"/>
    <w:rsid w:val="004B4E15"/>
    <w:rsid w:val="004B4E5C"/>
    <w:rsid w:val="004B5311"/>
    <w:rsid w:val="004B54C5"/>
    <w:rsid w:val="004B5D9E"/>
    <w:rsid w:val="004B6195"/>
    <w:rsid w:val="004B61DD"/>
    <w:rsid w:val="004B6327"/>
    <w:rsid w:val="004B646A"/>
    <w:rsid w:val="004B6A8B"/>
    <w:rsid w:val="004B6D4F"/>
    <w:rsid w:val="004B6F77"/>
    <w:rsid w:val="004B7502"/>
    <w:rsid w:val="004B7604"/>
    <w:rsid w:val="004B78A7"/>
    <w:rsid w:val="004C012B"/>
    <w:rsid w:val="004C0134"/>
    <w:rsid w:val="004C0988"/>
    <w:rsid w:val="004C0B70"/>
    <w:rsid w:val="004C1A17"/>
    <w:rsid w:val="004C1BBA"/>
    <w:rsid w:val="004C2049"/>
    <w:rsid w:val="004C25AD"/>
    <w:rsid w:val="004C2803"/>
    <w:rsid w:val="004C2886"/>
    <w:rsid w:val="004C2921"/>
    <w:rsid w:val="004C2B3A"/>
    <w:rsid w:val="004C304A"/>
    <w:rsid w:val="004C36DA"/>
    <w:rsid w:val="004C3874"/>
    <w:rsid w:val="004C4122"/>
    <w:rsid w:val="004C4728"/>
    <w:rsid w:val="004C4A0B"/>
    <w:rsid w:val="004C4AD5"/>
    <w:rsid w:val="004C4BBF"/>
    <w:rsid w:val="004C4EAA"/>
    <w:rsid w:val="004C4F67"/>
    <w:rsid w:val="004C50F1"/>
    <w:rsid w:val="004C539B"/>
    <w:rsid w:val="004C5854"/>
    <w:rsid w:val="004C5A14"/>
    <w:rsid w:val="004C64AA"/>
    <w:rsid w:val="004C6704"/>
    <w:rsid w:val="004C6A1D"/>
    <w:rsid w:val="004C6C62"/>
    <w:rsid w:val="004C75EB"/>
    <w:rsid w:val="004C7629"/>
    <w:rsid w:val="004C7737"/>
    <w:rsid w:val="004C7F4F"/>
    <w:rsid w:val="004D0085"/>
    <w:rsid w:val="004D03A2"/>
    <w:rsid w:val="004D0471"/>
    <w:rsid w:val="004D0863"/>
    <w:rsid w:val="004D0897"/>
    <w:rsid w:val="004D0C5E"/>
    <w:rsid w:val="004D0EBF"/>
    <w:rsid w:val="004D11A8"/>
    <w:rsid w:val="004D13BB"/>
    <w:rsid w:val="004D17B1"/>
    <w:rsid w:val="004D1ECB"/>
    <w:rsid w:val="004D2BA6"/>
    <w:rsid w:val="004D2BAE"/>
    <w:rsid w:val="004D2BF4"/>
    <w:rsid w:val="004D2D09"/>
    <w:rsid w:val="004D2D9E"/>
    <w:rsid w:val="004D32B2"/>
    <w:rsid w:val="004D331A"/>
    <w:rsid w:val="004D34C2"/>
    <w:rsid w:val="004D3B96"/>
    <w:rsid w:val="004D3F5A"/>
    <w:rsid w:val="004D4245"/>
    <w:rsid w:val="004D4280"/>
    <w:rsid w:val="004D42B1"/>
    <w:rsid w:val="004D4320"/>
    <w:rsid w:val="004D43B6"/>
    <w:rsid w:val="004D4439"/>
    <w:rsid w:val="004D446A"/>
    <w:rsid w:val="004D45F3"/>
    <w:rsid w:val="004D4630"/>
    <w:rsid w:val="004D4659"/>
    <w:rsid w:val="004D49D9"/>
    <w:rsid w:val="004D4A37"/>
    <w:rsid w:val="004D4E67"/>
    <w:rsid w:val="004D5204"/>
    <w:rsid w:val="004D538D"/>
    <w:rsid w:val="004D5BD3"/>
    <w:rsid w:val="004D5DCE"/>
    <w:rsid w:val="004D604E"/>
    <w:rsid w:val="004D607D"/>
    <w:rsid w:val="004D6276"/>
    <w:rsid w:val="004D63C8"/>
    <w:rsid w:val="004D64C5"/>
    <w:rsid w:val="004D6518"/>
    <w:rsid w:val="004D68E1"/>
    <w:rsid w:val="004D6F4C"/>
    <w:rsid w:val="004D6FEC"/>
    <w:rsid w:val="004D733D"/>
    <w:rsid w:val="004D74EC"/>
    <w:rsid w:val="004D7765"/>
    <w:rsid w:val="004D78C5"/>
    <w:rsid w:val="004D7AC7"/>
    <w:rsid w:val="004D7E5A"/>
    <w:rsid w:val="004D7FA3"/>
    <w:rsid w:val="004E033D"/>
    <w:rsid w:val="004E05E7"/>
    <w:rsid w:val="004E06BE"/>
    <w:rsid w:val="004E0BD5"/>
    <w:rsid w:val="004E0DDF"/>
    <w:rsid w:val="004E0DFB"/>
    <w:rsid w:val="004E0E8D"/>
    <w:rsid w:val="004E0FAA"/>
    <w:rsid w:val="004E1033"/>
    <w:rsid w:val="004E1729"/>
    <w:rsid w:val="004E175D"/>
    <w:rsid w:val="004E1A9D"/>
    <w:rsid w:val="004E1D54"/>
    <w:rsid w:val="004E20A5"/>
    <w:rsid w:val="004E2116"/>
    <w:rsid w:val="004E22CC"/>
    <w:rsid w:val="004E2390"/>
    <w:rsid w:val="004E23E4"/>
    <w:rsid w:val="004E246B"/>
    <w:rsid w:val="004E2720"/>
    <w:rsid w:val="004E2801"/>
    <w:rsid w:val="004E28A6"/>
    <w:rsid w:val="004E29E3"/>
    <w:rsid w:val="004E2B88"/>
    <w:rsid w:val="004E2C23"/>
    <w:rsid w:val="004E3183"/>
    <w:rsid w:val="004E330C"/>
    <w:rsid w:val="004E3704"/>
    <w:rsid w:val="004E3771"/>
    <w:rsid w:val="004E390A"/>
    <w:rsid w:val="004E3B51"/>
    <w:rsid w:val="004E3CD4"/>
    <w:rsid w:val="004E3FBB"/>
    <w:rsid w:val="004E414B"/>
    <w:rsid w:val="004E415B"/>
    <w:rsid w:val="004E446C"/>
    <w:rsid w:val="004E44F4"/>
    <w:rsid w:val="004E460C"/>
    <w:rsid w:val="004E4735"/>
    <w:rsid w:val="004E47CF"/>
    <w:rsid w:val="004E48B4"/>
    <w:rsid w:val="004E48B8"/>
    <w:rsid w:val="004E4E91"/>
    <w:rsid w:val="004E51FF"/>
    <w:rsid w:val="004E5594"/>
    <w:rsid w:val="004E5C80"/>
    <w:rsid w:val="004E5CC0"/>
    <w:rsid w:val="004E5DF0"/>
    <w:rsid w:val="004E5E28"/>
    <w:rsid w:val="004E5EC0"/>
    <w:rsid w:val="004E5EE5"/>
    <w:rsid w:val="004E6211"/>
    <w:rsid w:val="004E630D"/>
    <w:rsid w:val="004E64FE"/>
    <w:rsid w:val="004E658C"/>
    <w:rsid w:val="004E6EFD"/>
    <w:rsid w:val="004E7BC0"/>
    <w:rsid w:val="004E7C1A"/>
    <w:rsid w:val="004E7CC6"/>
    <w:rsid w:val="004E7DC9"/>
    <w:rsid w:val="004F019D"/>
    <w:rsid w:val="004F0B74"/>
    <w:rsid w:val="004F0CEC"/>
    <w:rsid w:val="004F11FF"/>
    <w:rsid w:val="004F16AB"/>
    <w:rsid w:val="004F1746"/>
    <w:rsid w:val="004F1C75"/>
    <w:rsid w:val="004F1EC8"/>
    <w:rsid w:val="004F1F75"/>
    <w:rsid w:val="004F1FEE"/>
    <w:rsid w:val="004F2128"/>
    <w:rsid w:val="004F2247"/>
    <w:rsid w:val="004F2918"/>
    <w:rsid w:val="004F2BB4"/>
    <w:rsid w:val="004F3063"/>
    <w:rsid w:val="004F3318"/>
    <w:rsid w:val="004F3E48"/>
    <w:rsid w:val="004F43C2"/>
    <w:rsid w:val="004F4814"/>
    <w:rsid w:val="004F49FD"/>
    <w:rsid w:val="004F4C2E"/>
    <w:rsid w:val="004F4C69"/>
    <w:rsid w:val="004F534B"/>
    <w:rsid w:val="004F55EB"/>
    <w:rsid w:val="004F568F"/>
    <w:rsid w:val="004F5BEA"/>
    <w:rsid w:val="004F5BFB"/>
    <w:rsid w:val="004F5DA1"/>
    <w:rsid w:val="004F628A"/>
    <w:rsid w:val="004F63BD"/>
    <w:rsid w:val="004F6404"/>
    <w:rsid w:val="004F6446"/>
    <w:rsid w:val="004F6871"/>
    <w:rsid w:val="004F7321"/>
    <w:rsid w:val="004F7B27"/>
    <w:rsid w:val="004F7EE4"/>
    <w:rsid w:val="004F7FC3"/>
    <w:rsid w:val="00500524"/>
    <w:rsid w:val="005006C7"/>
    <w:rsid w:val="005009D2"/>
    <w:rsid w:val="00500A0A"/>
    <w:rsid w:val="00500D7F"/>
    <w:rsid w:val="00500FCF"/>
    <w:rsid w:val="0050119B"/>
    <w:rsid w:val="005011BA"/>
    <w:rsid w:val="00501489"/>
    <w:rsid w:val="00501584"/>
    <w:rsid w:val="00501612"/>
    <w:rsid w:val="0050176A"/>
    <w:rsid w:val="00501A0F"/>
    <w:rsid w:val="005020C3"/>
    <w:rsid w:val="00502292"/>
    <w:rsid w:val="005022B3"/>
    <w:rsid w:val="0050242E"/>
    <w:rsid w:val="00502881"/>
    <w:rsid w:val="00502A7C"/>
    <w:rsid w:val="00502BF8"/>
    <w:rsid w:val="005030EE"/>
    <w:rsid w:val="00503845"/>
    <w:rsid w:val="005038DB"/>
    <w:rsid w:val="00504176"/>
    <w:rsid w:val="00504447"/>
    <w:rsid w:val="005044D1"/>
    <w:rsid w:val="00504A4D"/>
    <w:rsid w:val="00505520"/>
    <w:rsid w:val="0050591C"/>
    <w:rsid w:val="00505DA6"/>
    <w:rsid w:val="005061EA"/>
    <w:rsid w:val="0050650B"/>
    <w:rsid w:val="00506BAC"/>
    <w:rsid w:val="00506DEA"/>
    <w:rsid w:val="005101A8"/>
    <w:rsid w:val="00510701"/>
    <w:rsid w:val="00510DE5"/>
    <w:rsid w:val="0051125A"/>
    <w:rsid w:val="005113D7"/>
    <w:rsid w:val="00511433"/>
    <w:rsid w:val="005116EC"/>
    <w:rsid w:val="00511E44"/>
    <w:rsid w:val="00511EA0"/>
    <w:rsid w:val="00511FAA"/>
    <w:rsid w:val="0051238B"/>
    <w:rsid w:val="0051247F"/>
    <w:rsid w:val="005125FB"/>
    <w:rsid w:val="00512656"/>
    <w:rsid w:val="005127AE"/>
    <w:rsid w:val="005127B9"/>
    <w:rsid w:val="005128A6"/>
    <w:rsid w:val="00512FD7"/>
    <w:rsid w:val="005135C6"/>
    <w:rsid w:val="00513D03"/>
    <w:rsid w:val="00513EB8"/>
    <w:rsid w:val="00513FB7"/>
    <w:rsid w:val="005141FC"/>
    <w:rsid w:val="00514308"/>
    <w:rsid w:val="00514598"/>
    <w:rsid w:val="005149F2"/>
    <w:rsid w:val="00514A9A"/>
    <w:rsid w:val="00514BEC"/>
    <w:rsid w:val="00514C0F"/>
    <w:rsid w:val="00514E8D"/>
    <w:rsid w:val="005150B8"/>
    <w:rsid w:val="00515D8E"/>
    <w:rsid w:val="00515E87"/>
    <w:rsid w:val="00515F64"/>
    <w:rsid w:val="0051604C"/>
    <w:rsid w:val="005163FE"/>
    <w:rsid w:val="00516594"/>
    <w:rsid w:val="00516602"/>
    <w:rsid w:val="00516696"/>
    <w:rsid w:val="0051688C"/>
    <w:rsid w:val="005172D1"/>
    <w:rsid w:val="00517455"/>
    <w:rsid w:val="0051762A"/>
    <w:rsid w:val="0051796A"/>
    <w:rsid w:val="00517BDF"/>
    <w:rsid w:val="00517DBE"/>
    <w:rsid w:val="00517EBF"/>
    <w:rsid w:val="00517F4C"/>
    <w:rsid w:val="0052037E"/>
    <w:rsid w:val="0052048C"/>
    <w:rsid w:val="00520674"/>
    <w:rsid w:val="005207A9"/>
    <w:rsid w:val="005209A4"/>
    <w:rsid w:val="00520E18"/>
    <w:rsid w:val="00520F38"/>
    <w:rsid w:val="00520FD5"/>
    <w:rsid w:val="005210BF"/>
    <w:rsid w:val="005211B9"/>
    <w:rsid w:val="00521CBD"/>
    <w:rsid w:val="00521E1C"/>
    <w:rsid w:val="0052205A"/>
    <w:rsid w:val="005222C6"/>
    <w:rsid w:val="005224A3"/>
    <w:rsid w:val="005224F4"/>
    <w:rsid w:val="0052251E"/>
    <w:rsid w:val="00522BBC"/>
    <w:rsid w:val="00522E13"/>
    <w:rsid w:val="0052318B"/>
    <w:rsid w:val="005232BB"/>
    <w:rsid w:val="0052368B"/>
    <w:rsid w:val="005239B1"/>
    <w:rsid w:val="00523B32"/>
    <w:rsid w:val="00523C99"/>
    <w:rsid w:val="00523EB8"/>
    <w:rsid w:val="00524569"/>
    <w:rsid w:val="005245DB"/>
    <w:rsid w:val="00524604"/>
    <w:rsid w:val="00524B66"/>
    <w:rsid w:val="00524CF1"/>
    <w:rsid w:val="00524D40"/>
    <w:rsid w:val="00524F0C"/>
    <w:rsid w:val="0052505F"/>
    <w:rsid w:val="00525076"/>
    <w:rsid w:val="005252C4"/>
    <w:rsid w:val="005252FA"/>
    <w:rsid w:val="00525366"/>
    <w:rsid w:val="005255FC"/>
    <w:rsid w:val="00525949"/>
    <w:rsid w:val="00525B03"/>
    <w:rsid w:val="00525B26"/>
    <w:rsid w:val="00525E21"/>
    <w:rsid w:val="00525F9C"/>
    <w:rsid w:val="00526189"/>
    <w:rsid w:val="0052639E"/>
    <w:rsid w:val="005268F5"/>
    <w:rsid w:val="00526DFE"/>
    <w:rsid w:val="005270AD"/>
    <w:rsid w:val="005277ED"/>
    <w:rsid w:val="00530201"/>
    <w:rsid w:val="005303D6"/>
    <w:rsid w:val="005304A5"/>
    <w:rsid w:val="0053060B"/>
    <w:rsid w:val="005306F0"/>
    <w:rsid w:val="00530F47"/>
    <w:rsid w:val="00531767"/>
    <w:rsid w:val="00531CEC"/>
    <w:rsid w:val="00531DFB"/>
    <w:rsid w:val="0053227C"/>
    <w:rsid w:val="00532399"/>
    <w:rsid w:val="005329AC"/>
    <w:rsid w:val="0053329A"/>
    <w:rsid w:val="005333B1"/>
    <w:rsid w:val="005335C2"/>
    <w:rsid w:val="00533960"/>
    <w:rsid w:val="00533BE9"/>
    <w:rsid w:val="00533C66"/>
    <w:rsid w:val="00534093"/>
    <w:rsid w:val="0053457A"/>
    <w:rsid w:val="00534580"/>
    <w:rsid w:val="005348F3"/>
    <w:rsid w:val="00534AB9"/>
    <w:rsid w:val="00534AFC"/>
    <w:rsid w:val="00534DD2"/>
    <w:rsid w:val="00534DE5"/>
    <w:rsid w:val="00534E97"/>
    <w:rsid w:val="005352C0"/>
    <w:rsid w:val="0053547F"/>
    <w:rsid w:val="0053579A"/>
    <w:rsid w:val="005359ED"/>
    <w:rsid w:val="00535F94"/>
    <w:rsid w:val="00536446"/>
    <w:rsid w:val="00536476"/>
    <w:rsid w:val="00536DC8"/>
    <w:rsid w:val="00536DE3"/>
    <w:rsid w:val="00537261"/>
    <w:rsid w:val="00537970"/>
    <w:rsid w:val="00537EA6"/>
    <w:rsid w:val="00540171"/>
    <w:rsid w:val="0054035D"/>
    <w:rsid w:val="0054067F"/>
    <w:rsid w:val="00540758"/>
    <w:rsid w:val="005409FE"/>
    <w:rsid w:val="00540B03"/>
    <w:rsid w:val="00540BCC"/>
    <w:rsid w:val="00540C01"/>
    <w:rsid w:val="00541210"/>
    <w:rsid w:val="00541299"/>
    <w:rsid w:val="00541463"/>
    <w:rsid w:val="00541792"/>
    <w:rsid w:val="00541A02"/>
    <w:rsid w:val="00541C0A"/>
    <w:rsid w:val="00542614"/>
    <w:rsid w:val="0054313D"/>
    <w:rsid w:val="0054362E"/>
    <w:rsid w:val="0054466A"/>
    <w:rsid w:val="00544676"/>
    <w:rsid w:val="00544790"/>
    <w:rsid w:val="00544B6B"/>
    <w:rsid w:val="00544DF9"/>
    <w:rsid w:val="00544F2B"/>
    <w:rsid w:val="00544FAA"/>
    <w:rsid w:val="00545620"/>
    <w:rsid w:val="0054566A"/>
    <w:rsid w:val="005459E3"/>
    <w:rsid w:val="00545B0F"/>
    <w:rsid w:val="00545B69"/>
    <w:rsid w:val="00545C4A"/>
    <w:rsid w:val="00545D50"/>
    <w:rsid w:val="00545E2B"/>
    <w:rsid w:val="0054613C"/>
    <w:rsid w:val="00546371"/>
    <w:rsid w:val="00546419"/>
    <w:rsid w:val="005464A4"/>
    <w:rsid w:val="005466F7"/>
    <w:rsid w:val="0054681B"/>
    <w:rsid w:val="0054685C"/>
    <w:rsid w:val="00546DDC"/>
    <w:rsid w:val="00546E32"/>
    <w:rsid w:val="0054708B"/>
    <w:rsid w:val="005470B4"/>
    <w:rsid w:val="005473C2"/>
    <w:rsid w:val="00547862"/>
    <w:rsid w:val="00547CF4"/>
    <w:rsid w:val="00547D4C"/>
    <w:rsid w:val="00547FBB"/>
    <w:rsid w:val="00550333"/>
    <w:rsid w:val="005505F3"/>
    <w:rsid w:val="00550780"/>
    <w:rsid w:val="005507CD"/>
    <w:rsid w:val="00550C4F"/>
    <w:rsid w:val="00550E38"/>
    <w:rsid w:val="00550E45"/>
    <w:rsid w:val="00551243"/>
    <w:rsid w:val="00551847"/>
    <w:rsid w:val="00551A57"/>
    <w:rsid w:val="00551CE1"/>
    <w:rsid w:val="00552633"/>
    <w:rsid w:val="00552891"/>
    <w:rsid w:val="00552D30"/>
    <w:rsid w:val="00552DB7"/>
    <w:rsid w:val="00552DD4"/>
    <w:rsid w:val="00553034"/>
    <w:rsid w:val="0055303C"/>
    <w:rsid w:val="00553256"/>
    <w:rsid w:val="0055357A"/>
    <w:rsid w:val="0055364B"/>
    <w:rsid w:val="0055399E"/>
    <w:rsid w:val="00553A0E"/>
    <w:rsid w:val="00553A10"/>
    <w:rsid w:val="00553A32"/>
    <w:rsid w:val="00553DB6"/>
    <w:rsid w:val="005540C2"/>
    <w:rsid w:val="005541B8"/>
    <w:rsid w:val="005541C0"/>
    <w:rsid w:val="0055420A"/>
    <w:rsid w:val="00554603"/>
    <w:rsid w:val="0055461F"/>
    <w:rsid w:val="0055490A"/>
    <w:rsid w:val="00554C33"/>
    <w:rsid w:val="00554C7D"/>
    <w:rsid w:val="00554F10"/>
    <w:rsid w:val="00554F45"/>
    <w:rsid w:val="005550F6"/>
    <w:rsid w:val="0055523E"/>
    <w:rsid w:val="0055594D"/>
    <w:rsid w:val="00555AAE"/>
    <w:rsid w:val="00555B74"/>
    <w:rsid w:val="00555E2D"/>
    <w:rsid w:val="00555EBC"/>
    <w:rsid w:val="0055659B"/>
    <w:rsid w:val="005565DA"/>
    <w:rsid w:val="0055692E"/>
    <w:rsid w:val="00556A4E"/>
    <w:rsid w:val="00556AB8"/>
    <w:rsid w:val="00556B44"/>
    <w:rsid w:val="00556CD2"/>
    <w:rsid w:val="00556D4F"/>
    <w:rsid w:val="00556E53"/>
    <w:rsid w:val="00556FD4"/>
    <w:rsid w:val="0055707B"/>
    <w:rsid w:val="0055758B"/>
    <w:rsid w:val="005575B4"/>
    <w:rsid w:val="0055781E"/>
    <w:rsid w:val="00557EB0"/>
    <w:rsid w:val="00557F49"/>
    <w:rsid w:val="00560013"/>
    <w:rsid w:val="00560081"/>
    <w:rsid w:val="00560208"/>
    <w:rsid w:val="00560982"/>
    <w:rsid w:val="00560A72"/>
    <w:rsid w:val="00560C40"/>
    <w:rsid w:val="00561A7E"/>
    <w:rsid w:val="00561C1A"/>
    <w:rsid w:val="005620E9"/>
    <w:rsid w:val="00562472"/>
    <w:rsid w:val="00562738"/>
    <w:rsid w:val="00562767"/>
    <w:rsid w:val="00562E23"/>
    <w:rsid w:val="00562E2B"/>
    <w:rsid w:val="00562E58"/>
    <w:rsid w:val="005630B7"/>
    <w:rsid w:val="005631DB"/>
    <w:rsid w:val="00563251"/>
    <w:rsid w:val="005632CE"/>
    <w:rsid w:val="005635CA"/>
    <w:rsid w:val="00563751"/>
    <w:rsid w:val="00563821"/>
    <w:rsid w:val="005644EC"/>
    <w:rsid w:val="0056458A"/>
    <w:rsid w:val="00564B01"/>
    <w:rsid w:val="00564C30"/>
    <w:rsid w:val="005662B0"/>
    <w:rsid w:val="0056646D"/>
    <w:rsid w:val="00566C89"/>
    <w:rsid w:val="00566D7F"/>
    <w:rsid w:val="00567492"/>
    <w:rsid w:val="0056779F"/>
    <w:rsid w:val="005677BE"/>
    <w:rsid w:val="00567AB9"/>
    <w:rsid w:val="00567EF2"/>
    <w:rsid w:val="00570469"/>
    <w:rsid w:val="00570750"/>
    <w:rsid w:val="005711FE"/>
    <w:rsid w:val="0057129F"/>
    <w:rsid w:val="005716C7"/>
    <w:rsid w:val="005719DE"/>
    <w:rsid w:val="00571CC1"/>
    <w:rsid w:val="00571DB6"/>
    <w:rsid w:val="00571E21"/>
    <w:rsid w:val="00571EC3"/>
    <w:rsid w:val="00571EFD"/>
    <w:rsid w:val="0057215F"/>
    <w:rsid w:val="00572304"/>
    <w:rsid w:val="005726E5"/>
    <w:rsid w:val="00572A52"/>
    <w:rsid w:val="00572B94"/>
    <w:rsid w:val="00572D25"/>
    <w:rsid w:val="0057305F"/>
    <w:rsid w:val="005732E2"/>
    <w:rsid w:val="005738CE"/>
    <w:rsid w:val="005739FC"/>
    <w:rsid w:val="00573BD6"/>
    <w:rsid w:val="00573E14"/>
    <w:rsid w:val="00573F68"/>
    <w:rsid w:val="00573FEE"/>
    <w:rsid w:val="005740CE"/>
    <w:rsid w:val="00574209"/>
    <w:rsid w:val="00574693"/>
    <w:rsid w:val="005747C3"/>
    <w:rsid w:val="00574A0E"/>
    <w:rsid w:val="00574C67"/>
    <w:rsid w:val="00575B59"/>
    <w:rsid w:val="00575B6E"/>
    <w:rsid w:val="00575C22"/>
    <w:rsid w:val="00576047"/>
    <w:rsid w:val="0057630B"/>
    <w:rsid w:val="00576487"/>
    <w:rsid w:val="00576524"/>
    <w:rsid w:val="0057663C"/>
    <w:rsid w:val="0057677E"/>
    <w:rsid w:val="005769A7"/>
    <w:rsid w:val="00576B00"/>
    <w:rsid w:val="00576CEF"/>
    <w:rsid w:val="00576E0F"/>
    <w:rsid w:val="00577011"/>
    <w:rsid w:val="00577092"/>
    <w:rsid w:val="00577195"/>
    <w:rsid w:val="00577224"/>
    <w:rsid w:val="00577236"/>
    <w:rsid w:val="005775CE"/>
    <w:rsid w:val="005779F8"/>
    <w:rsid w:val="00577A85"/>
    <w:rsid w:val="005801A5"/>
    <w:rsid w:val="005801D9"/>
    <w:rsid w:val="00580773"/>
    <w:rsid w:val="00580A2A"/>
    <w:rsid w:val="00580CC0"/>
    <w:rsid w:val="00581120"/>
    <w:rsid w:val="00581389"/>
    <w:rsid w:val="00581606"/>
    <w:rsid w:val="00581791"/>
    <w:rsid w:val="00581839"/>
    <w:rsid w:val="005818C5"/>
    <w:rsid w:val="00581956"/>
    <w:rsid w:val="00581E72"/>
    <w:rsid w:val="00581FDB"/>
    <w:rsid w:val="00582249"/>
    <w:rsid w:val="00582261"/>
    <w:rsid w:val="005824A1"/>
    <w:rsid w:val="0058256F"/>
    <w:rsid w:val="005826C6"/>
    <w:rsid w:val="0058280B"/>
    <w:rsid w:val="005828A3"/>
    <w:rsid w:val="005828D0"/>
    <w:rsid w:val="00582A40"/>
    <w:rsid w:val="00582C31"/>
    <w:rsid w:val="00582EAA"/>
    <w:rsid w:val="00582EDC"/>
    <w:rsid w:val="00583808"/>
    <w:rsid w:val="005838E4"/>
    <w:rsid w:val="00583905"/>
    <w:rsid w:val="00583DC9"/>
    <w:rsid w:val="005841A7"/>
    <w:rsid w:val="0058442F"/>
    <w:rsid w:val="00584510"/>
    <w:rsid w:val="005845AD"/>
    <w:rsid w:val="005845D4"/>
    <w:rsid w:val="00584672"/>
    <w:rsid w:val="0058483D"/>
    <w:rsid w:val="00584851"/>
    <w:rsid w:val="00584977"/>
    <w:rsid w:val="00584A17"/>
    <w:rsid w:val="00585155"/>
    <w:rsid w:val="0058561A"/>
    <w:rsid w:val="005858A9"/>
    <w:rsid w:val="00585924"/>
    <w:rsid w:val="00585DFE"/>
    <w:rsid w:val="00585FAD"/>
    <w:rsid w:val="005864E5"/>
    <w:rsid w:val="00586A10"/>
    <w:rsid w:val="00587685"/>
    <w:rsid w:val="005902CC"/>
    <w:rsid w:val="00590649"/>
    <w:rsid w:val="005907F0"/>
    <w:rsid w:val="00590859"/>
    <w:rsid w:val="00590DE1"/>
    <w:rsid w:val="00590DE2"/>
    <w:rsid w:val="00590E39"/>
    <w:rsid w:val="005914FA"/>
    <w:rsid w:val="005918DE"/>
    <w:rsid w:val="00591EA6"/>
    <w:rsid w:val="00591EEC"/>
    <w:rsid w:val="00591F29"/>
    <w:rsid w:val="005921DC"/>
    <w:rsid w:val="005925AD"/>
    <w:rsid w:val="005925E7"/>
    <w:rsid w:val="00592795"/>
    <w:rsid w:val="00592868"/>
    <w:rsid w:val="00592A43"/>
    <w:rsid w:val="00592A69"/>
    <w:rsid w:val="00592B4A"/>
    <w:rsid w:val="00592B6C"/>
    <w:rsid w:val="0059392D"/>
    <w:rsid w:val="00593D6B"/>
    <w:rsid w:val="00594297"/>
    <w:rsid w:val="005945BD"/>
    <w:rsid w:val="00594653"/>
    <w:rsid w:val="005946B4"/>
    <w:rsid w:val="00594725"/>
    <w:rsid w:val="0059483B"/>
    <w:rsid w:val="00594A47"/>
    <w:rsid w:val="00595307"/>
    <w:rsid w:val="0059547C"/>
    <w:rsid w:val="005957BD"/>
    <w:rsid w:val="00595B60"/>
    <w:rsid w:val="00595BC8"/>
    <w:rsid w:val="00595CC0"/>
    <w:rsid w:val="00595CD2"/>
    <w:rsid w:val="005969BC"/>
    <w:rsid w:val="005969D0"/>
    <w:rsid w:val="00597214"/>
    <w:rsid w:val="005972EA"/>
    <w:rsid w:val="005973F7"/>
    <w:rsid w:val="00597468"/>
    <w:rsid w:val="00597906"/>
    <w:rsid w:val="0059797F"/>
    <w:rsid w:val="00597D39"/>
    <w:rsid w:val="005A0125"/>
    <w:rsid w:val="005A0877"/>
    <w:rsid w:val="005A0AC3"/>
    <w:rsid w:val="005A0E94"/>
    <w:rsid w:val="005A11CC"/>
    <w:rsid w:val="005A1206"/>
    <w:rsid w:val="005A16FC"/>
    <w:rsid w:val="005A1912"/>
    <w:rsid w:val="005A1E6B"/>
    <w:rsid w:val="005A232E"/>
    <w:rsid w:val="005A2387"/>
    <w:rsid w:val="005A24A6"/>
    <w:rsid w:val="005A2729"/>
    <w:rsid w:val="005A2827"/>
    <w:rsid w:val="005A2843"/>
    <w:rsid w:val="005A2BF8"/>
    <w:rsid w:val="005A2CBC"/>
    <w:rsid w:val="005A2E3E"/>
    <w:rsid w:val="005A370A"/>
    <w:rsid w:val="005A38ED"/>
    <w:rsid w:val="005A4103"/>
    <w:rsid w:val="005A4410"/>
    <w:rsid w:val="005A4C52"/>
    <w:rsid w:val="005A51B9"/>
    <w:rsid w:val="005A565F"/>
    <w:rsid w:val="005A5830"/>
    <w:rsid w:val="005A615E"/>
    <w:rsid w:val="005A61ED"/>
    <w:rsid w:val="005A640C"/>
    <w:rsid w:val="005A6559"/>
    <w:rsid w:val="005A65A9"/>
    <w:rsid w:val="005A665E"/>
    <w:rsid w:val="005A6DCC"/>
    <w:rsid w:val="005A6E95"/>
    <w:rsid w:val="005A713C"/>
    <w:rsid w:val="005A724D"/>
    <w:rsid w:val="005A7310"/>
    <w:rsid w:val="005A7689"/>
    <w:rsid w:val="005A789A"/>
    <w:rsid w:val="005A793A"/>
    <w:rsid w:val="005A7A90"/>
    <w:rsid w:val="005A7BEC"/>
    <w:rsid w:val="005A7F58"/>
    <w:rsid w:val="005B07B9"/>
    <w:rsid w:val="005B0835"/>
    <w:rsid w:val="005B08C1"/>
    <w:rsid w:val="005B0AE9"/>
    <w:rsid w:val="005B0C74"/>
    <w:rsid w:val="005B0CE9"/>
    <w:rsid w:val="005B0E3D"/>
    <w:rsid w:val="005B0ECE"/>
    <w:rsid w:val="005B1358"/>
    <w:rsid w:val="005B194A"/>
    <w:rsid w:val="005B1BEC"/>
    <w:rsid w:val="005B1DBA"/>
    <w:rsid w:val="005B1E69"/>
    <w:rsid w:val="005B2273"/>
    <w:rsid w:val="005B2355"/>
    <w:rsid w:val="005B3078"/>
    <w:rsid w:val="005B36A1"/>
    <w:rsid w:val="005B4132"/>
    <w:rsid w:val="005B4390"/>
    <w:rsid w:val="005B43C6"/>
    <w:rsid w:val="005B4864"/>
    <w:rsid w:val="005B49B5"/>
    <w:rsid w:val="005B4D98"/>
    <w:rsid w:val="005B5801"/>
    <w:rsid w:val="005B5C59"/>
    <w:rsid w:val="005B6152"/>
    <w:rsid w:val="005B631F"/>
    <w:rsid w:val="005B6A90"/>
    <w:rsid w:val="005B6B82"/>
    <w:rsid w:val="005B6CE3"/>
    <w:rsid w:val="005B6DFD"/>
    <w:rsid w:val="005B7829"/>
    <w:rsid w:val="005B7B3D"/>
    <w:rsid w:val="005B7C1A"/>
    <w:rsid w:val="005C018A"/>
    <w:rsid w:val="005C033F"/>
    <w:rsid w:val="005C035B"/>
    <w:rsid w:val="005C04FB"/>
    <w:rsid w:val="005C064A"/>
    <w:rsid w:val="005C06FB"/>
    <w:rsid w:val="005C083A"/>
    <w:rsid w:val="005C08F7"/>
    <w:rsid w:val="005C0ADA"/>
    <w:rsid w:val="005C0DF1"/>
    <w:rsid w:val="005C10CF"/>
    <w:rsid w:val="005C14FC"/>
    <w:rsid w:val="005C1615"/>
    <w:rsid w:val="005C1874"/>
    <w:rsid w:val="005C1A94"/>
    <w:rsid w:val="005C1B71"/>
    <w:rsid w:val="005C1DD9"/>
    <w:rsid w:val="005C2334"/>
    <w:rsid w:val="005C27DF"/>
    <w:rsid w:val="005C290D"/>
    <w:rsid w:val="005C298D"/>
    <w:rsid w:val="005C2D99"/>
    <w:rsid w:val="005C2EE0"/>
    <w:rsid w:val="005C2F61"/>
    <w:rsid w:val="005C2F6C"/>
    <w:rsid w:val="005C318C"/>
    <w:rsid w:val="005C354F"/>
    <w:rsid w:val="005C3AAB"/>
    <w:rsid w:val="005C3C13"/>
    <w:rsid w:val="005C3FDC"/>
    <w:rsid w:val="005C42F9"/>
    <w:rsid w:val="005C4779"/>
    <w:rsid w:val="005C47CC"/>
    <w:rsid w:val="005C4AB5"/>
    <w:rsid w:val="005C4BA4"/>
    <w:rsid w:val="005C4D4B"/>
    <w:rsid w:val="005C4D56"/>
    <w:rsid w:val="005C5454"/>
    <w:rsid w:val="005C554C"/>
    <w:rsid w:val="005C5A76"/>
    <w:rsid w:val="005C65A6"/>
    <w:rsid w:val="005C6726"/>
    <w:rsid w:val="005C676A"/>
    <w:rsid w:val="005C6A3C"/>
    <w:rsid w:val="005C70C5"/>
    <w:rsid w:val="005C7258"/>
    <w:rsid w:val="005C7397"/>
    <w:rsid w:val="005C7596"/>
    <w:rsid w:val="005C7613"/>
    <w:rsid w:val="005C79B4"/>
    <w:rsid w:val="005C7E28"/>
    <w:rsid w:val="005D01F8"/>
    <w:rsid w:val="005D037C"/>
    <w:rsid w:val="005D0B2C"/>
    <w:rsid w:val="005D0C72"/>
    <w:rsid w:val="005D1187"/>
    <w:rsid w:val="005D14FA"/>
    <w:rsid w:val="005D15A8"/>
    <w:rsid w:val="005D167E"/>
    <w:rsid w:val="005D18B9"/>
    <w:rsid w:val="005D1924"/>
    <w:rsid w:val="005D19DF"/>
    <w:rsid w:val="005D1BF9"/>
    <w:rsid w:val="005D1DEB"/>
    <w:rsid w:val="005D1F82"/>
    <w:rsid w:val="005D2312"/>
    <w:rsid w:val="005D2532"/>
    <w:rsid w:val="005D2A09"/>
    <w:rsid w:val="005D2DB7"/>
    <w:rsid w:val="005D2E70"/>
    <w:rsid w:val="005D2F90"/>
    <w:rsid w:val="005D3078"/>
    <w:rsid w:val="005D317C"/>
    <w:rsid w:val="005D3505"/>
    <w:rsid w:val="005D3ACE"/>
    <w:rsid w:val="005D3B9E"/>
    <w:rsid w:val="005D3C0B"/>
    <w:rsid w:val="005D3CAF"/>
    <w:rsid w:val="005D3E0E"/>
    <w:rsid w:val="005D3F1F"/>
    <w:rsid w:val="005D3F29"/>
    <w:rsid w:val="005D422C"/>
    <w:rsid w:val="005D437E"/>
    <w:rsid w:val="005D43ED"/>
    <w:rsid w:val="005D45FB"/>
    <w:rsid w:val="005D4804"/>
    <w:rsid w:val="005D4D6B"/>
    <w:rsid w:val="005D4F69"/>
    <w:rsid w:val="005D53C5"/>
    <w:rsid w:val="005D57E4"/>
    <w:rsid w:val="005D5941"/>
    <w:rsid w:val="005D5ABB"/>
    <w:rsid w:val="005D5E0B"/>
    <w:rsid w:val="005D5E64"/>
    <w:rsid w:val="005D6A0C"/>
    <w:rsid w:val="005D6EB1"/>
    <w:rsid w:val="005D6ED7"/>
    <w:rsid w:val="005D7107"/>
    <w:rsid w:val="005D7754"/>
    <w:rsid w:val="005D7870"/>
    <w:rsid w:val="005D79A9"/>
    <w:rsid w:val="005D7C8A"/>
    <w:rsid w:val="005D7CD9"/>
    <w:rsid w:val="005E0207"/>
    <w:rsid w:val="005E0468"/>
    <w:rsid w:val="005E0498"/>
    <w:rsid w:val="005E04B4"/>
    <w:rsid w:val="005E0688"/>
    <w:rsid w:val="005E06F3"/>
    <w:rsid w:val="005E072F"/>
    <w:rsid w:val="005E0742"/>
    <w:rsid w:val="005E0A14"/>
    <w:rsid w:val="005E0B38"/>
    <w:rsid w:val="005E0D83"/>
    <w:rsid w:val="005E0D86"/>
    <w:rsid w:val="005E1397"/>
    <w:rsid w:val="005E14F9"/>
    <w:rsid w:val="005E163F"/>
    <w:rsid w:val="005E16AD"/>
    <w:rsid w:val="005E1852"/>
    <w:rsid w:val="005E1A87"/>
    <w:rsid w:val="005E2268"/>
    <w:rsid w:val="005E22B9"/>
    <w:rsid w:val="005E2A46"/>
    <w:rsid w:val="005E2C71"/>
    <w:rsid w:val="005E2FDC"/>
    <w:rsid w:val="005E3590"/>
    <w:rsid w:val="005E367F"/>
    <w:rsid w:val="005E37B0"/>
    <w:rsid w:val="005E38C9"/>
    <w:rsid w:val="005E3B4E"/>
    <w:rsid w:val="005E3CC1"/>
    <w:rsid w:val="005E3D9E"/>
    <w:rsid w:val="005E3F7C"/>
    <w:rsid w:val="005E405D"/>
    <w:rsid w:val="005E40B1"/>
    <w:rsid w:val="005E45F0"/>
    <w:rsid w:val="005E4E05"/>
    <w:rsid w:val="005E5447"/>
    <w:rsid w:val="005E5535"/>
    <w:rsid w:val="005E586F"/>
    <w:rsid w:val="005E5C6D"/>
    <w:rsid w:val="005E5CE5"/>
    <w:rsid w:val="005E5DA3"/>
    <w:rsid w:val="005E673B"/>
    <w:rsid w:val="005E68F7"/>
    <w:rsid w:val="005E68FB"/>
    <w:rsid w:val="005E69A5"/>
    <w:rsid w:val="005E707A"/>
    <w:rsid w:val="005E7325"/>
    <w:rsid w:val="005E7619"/>
    <w:rsid w:val="005E79B9"/>
    <w:rsid w:val="005E7BCA"/>
    <w:rsid w:val="005E7D28"/>
    <w:rsid w:val="005E7D6D"/>
    <w:rsid w:val="005F08D5"/>
    <w:rsid w:val="005F0FF7"/>
    <w:rsid w:val="005F11A4"/>
    <w:rsid w:val="005F11B4"/>
    <w:rsid w:val="005F1269"/>
    <w:rsid w:val="005F129F"/>
    <w:rsid w:val="005F13D4"/>
    <w:rsid w:val="005F14AC"/>
    <w:rsid w:val="005F1881"/>
    <w:rsid w:val="005F1922"/>
    <w:rsid w:val="005F19C7"/>
    <w:rsid w:val="005F19F0"/>
    <w:rsid w:val="005F1A68"/>
    <w:rsid w:val="005F1AD9"/>
    <w:rsid w:val="005F1E0F"/>
    <w:rsid w:val="005F251B"/>
    <w:rsid w:val="005F2745"/>
    <w:rsid w:val="005F2955"/>
    <w:rsid w:val="005F29C7"/>
    <w:rsid w:val="005F2BE5"/>
    <w:rsid w:val="005F2E8A"/>
    <w:rsid w:val="005F309D"/>
    <w:rsid w:val="005F3885"/>
    <w:rsid w:val="005F38A3"/>
    <w:rsid w:val="005F3ACF"/>
    <w:rsid w:val="005F3B51"/>
    <w:rsid w:val="005F3D7E"/>
    <w:rsid w:val="005F40BE"/>
    <w:rsid w:val="005F4272"/>
    <w:rsid w:val="005F430B"/>
    <w:rsid w:val="005F44EB"/>
    <w:rsid w:val="005F4723"/>
    <w:rsid w:val="005F48B0"/>
    <w:rsid w:val="005F4BCF"/>
    <w:rsid w:val="005F53F9"/>
    <w:rsid w:val="005F54B4"/>
    <w:rsid w:val="005F59D3"/>
    <w:rsid w:val="005F5B66"/>
    <w:rsid w:val="005F5DE2"/>
    <w:rsid w:val="005F6371"/>
    <w:rsid w:val="005F63B0"/>
    <w:rsid w:val="005F6C1C"/>
    <w:rsid w:val="005F6EB5"/>
    <w:rsid w:val="005F71B7"/>
    <w:rsid w:val="005F72BB"/>
    <w:rsid w:val="005F7428"/>
    <w:rsid w:val="005F79FF"/>
    <w:rsid w:val="005F7C3A"/>
    <w:rsid w:val="005F7EBC"/>
    <w:rsid w:val="005F7FAF"/>
    <w:rsid w:val="00600241"/>
    <w:rsid w:val="00600599"/>
    <w:rsid w:val="006007A8"/>
    <w:rsid w:val="0060085A"/>
    <w:rsid w:val="00601179"/>
    <w:rsid w:val="0060170D"/>
    <w:rsid w:val="00601820"/>
    <w:rsid w:val="006018B5"/>
    <w:rsid w:val="00601958"/>
    <w:rsid w:val="00601A6C"/>
    <w:rsid w:val="00601B63"/>
    <w:rsid w:val="00602000"/>
    <w:rsid w:val="0060213D"/>
    <w:rsid w:val="00602B2B"/>
    <w:rsid w:val="00602B8F"/>
    <w:rsid w:val="00602D75"/>
    <w:rsid w:val="00602E37"/>
    <w:rsid w:val="00602F40"/>
    <w:rsid w:val="0060306D"/>
    <w:rsid w:val="0060342B"/>
    <w:rsid w:val="00603505"/>
    <w:rsid w:val="006035E3"/>
    <w:rsid w:val="006036EE"/>
    <w:rsid w:val="006038A0"/>
    <w:rsid w:val="00603BD0"/>
    <w:rsid w:val="00603C68"/>
    <w:rsid w:val="00603D99"/>
    <w:rsid w:val="00603FED"/>
    <w:rsid w:val="006040C4"/>
    <w:rsid w:val="0060497C"/>
    <w:rsid w:val="00604A55"/>
    <w:rsid w:val="00604FDF"/>
    <w:rsid w:val="0060521B"/>
    <w:rsid w:val="006054DD"/>
    <w:rsid w:val="00605B3A"/>
    <w:rsid w:val="00605E67"/>
    <w:rsid w:val="0060629E"/>
    <w:rsid w:val="00606782"/>
    <w:rsid w:val="00606882"/>
    <w:rsid w:val="00606C3B"/>
    <w:rsid w:val="0060723C"/>
    <w:rsid w:val="006074FA"/>
    <w:rsid w:val="00607B0F"/>
    <w:rsid w:val="00607BEB"/>
    <w:rsid w:val="00607CB6"/>
    <w:rsid w:val="00607F2A"/>
    <w:rsid w:val="00607FD9"/>
    <w:rsid w:val="006105E2"/>
    <w:rsid w:val="00610997"/>
    <w:rsid w:val="00610B79"/>
    <w:rsid w:val="00610E16"/>
    <w:rsid w:val="006111B1"/>
    <w:rsid w:val="00611478"/>
    <w:rsid w:val="00611500"/>
    <w:rsid w:val="00611546"/>
    <w:rsid w:val="00611BC3"/>
    <w:rsid w:val="00611D63"/>
    <w:rsid w:val="006120F6"/>
    <w:rsid w:val="006122B7"/>
    <w:rsid w:val="0061334B"/>
    <w:rsid w:val="006136D9"/>
    <w:rsid w:val="00613B2E"/>
    <w:rsid w:val="00613ED0"/>
    <w:rsid w:val="00614083"/>
    <w:rsid w:val="00614124"/>
    <w:rsid w:val="006146AA"/>
    <w:rsid w:val="006146D7"/>
    <w:rsid w:val="00614B86"/>
    <w:rsid w:val="00615610"/>
    <w:rsid w:val="006156F7"/>
    <w:rsid w:val="00615975"/>
    <w:rsid w:val="00615D39"/>
    <w:rsid w:val="00615DFA"/>
    <w:rsid w:val="00615FBE"/>
    <w:rsid w:val="006161A3"/>
    <w:rsid w:val="00616651"/>
    <w:rsid w:val="00616AD4"/>
    <w:rsid w:val="00616CC3"/>
    <w:rsid w:val="00617560"/>
    <w:rsid w:val="006175F0"/>
    <w:rsid w:val="00617A34"/>
    <w:rsid w:val="00617C5F"/>
    <w:rsid w:val="00617C90"/>
    <w:rsid w:val="0062030E"/>
    <w:rsid w:val="006206B6"/>
    <w:rsid w:val="0062072B"/>
    <w:rsid w:val="00620898"/>
    <w:rsid w:val="006208B7"/>
    <w:rsid w:val="0062092C"/>
    <w:rsid w:val="00620B5D"/>
    <w:rsid w:val="0062158F"/>
    <w:rsid w:val="00621A7A"/>
    <w:rsid w:val="00621A95"/>
    <w:rsid w:val="00621D3F"/>
    <w:rsid w:val="00621D6E"/>
    <w:rsid w:val="0062239B"/>
    <w:rsid w:val="00622A49"/>
    <w:rsid w:val="00622FE3"/>
    <w:rsid w:val="00623007"/>
    <w:rsid w:val="00623147"/>
    <w:rsid w:val="006234A4"/>
    <w:rsid w:val="00623794"/>
    <w:rsid w:val="00623A06"/>
    <w:rsid w:val="00623AE8"/>
    <w:rsid w:val="00624171"/>
    <w:rsid w:val="00624236"/>
    <w:rsid w:val="0062428C"/>
    <w:rsid w:val="006243AD"/>
    <w:rsid w:val="0062463F"/>
    <w:rsid w:val="006246A6"/>
    <w:rsid w:val="006248F2"/>
    <w:rsid w:val="006250C7"/>
    <w:rsid w:val="006250FA"/>
    <w:rsid w:val="00625167"/>
    <w:rsid w:val="006255AA"/>
    <w:rsid w:val="006255BF"/>
    <w:rsid w:val="006256FA"/>
    <w:rsid w:val="00625A41"/>
    <w:rsid w:val="00626002"/>
    <w:rsid w:val="00626315"/>
    <w:rsid w:val="0062643C"/>
    <w:rsid w:val="00626752"/>
    <w:rsid w:val="00626C0F"/>
    <w:rsid w:val="00626C33"/>
    <w:rsid w:val="00626CCB"/>
    <w:rsid w:val="00626CED"/>
    <w:rsid w:val="00626FD2"/>
    <w:rsid w:val="00627249"/>
    <w:rsid w:val="006274B6"/>
    <w:rsid w:val="0062751F"/>
    <w:rsid w:val="006275C8"/>
    <w:rsid w:val="00627602"/>
    <w:rsid w:val="006277E9"/>
    <w:rsid w:val="00627B89"/>
    <w:rsid w:val="00627D94"/>
    <w:rsid w:val="00627DE7"/>
    <w:rsid w:val="00627F19"/>
    <w:rsid w:val="00627FF1"/>
    <w:rsid w:val="006300F3"/>
    <w:rsid w:val="0063012E"/>
    <w:rsid w:val="006307CF"/>
    <w:rsid w:val="00630D73"/>
    <w:rsid w:val="00631252"/>
    <w:rsid w:val="00631404"/>
    <w:rsid w:val="0063152D"/>
    <w:rsid w:val="006315A7"/>
    <w:rsid w:val="006316B5"/>
    <w:rsid w:val="00631CBC"/>
    <w:rsid w:val="00631D20"/>
    <w:rsid w:val="00632160"/>
    <w:rsid w:val="0063241F"/>
    <w:rsid w:val="006324BD"/>
    <w:rsid w:val="00632697"/>
    <w:rsid w:val="00632B31"/>
    <w:rsid w:val="00632B56"/>
    <w:rsid w:val="00632BBB"/>
    <w:rsid w:val="00632FED"/>
    <w:rsid w:val="00633B2A"/>
    <w:rsid w:val="0063411C"/>
    <w:rsid w:val="006345D4"/>
    <w:rsid w:val="006345DB"/>
    <w:rsid w:val="006348FF"/>
    <w:rsid w:val="0063496D"/>
    <w:rsid w:val="00634BC0"/>
    <w:rsid w:val="00634DF6"/>
    <w:rsid w:val="00634F4C"/>
    <w:rsid w:val="00635138"/>
    <w:rsid w:val="00635187"/>
    <w:rsid w:val="006354E8"/>
    <w:rsid w:val="006354F8"/>
    <w:rsid w:val="00635787"/>
    <w:rsid w:val="00636015"/>
    <w:rsid w:val="0063603D"/>
    <w:rsid w:val="006361EB"/>
    <w:rsid w:val="006365A0"/>
    <w:rsid w:val="006368AF"/>
    <w:rsid w:val="006368FE"/>
    <w:rsid w:val="0063699B"/>
    <w:rsid w:val="0063699D"/>
    <w:rsid w:val="00636BB1"/>
    <w:rsid w:val="00636CB4"/>
    <w:rsid w:val="00636D76"/>
    <w:rsid w:val="00636E29"/>
    <w:rsid w:val="006370A7"/>
    <w:rsid w:val="0063716D"/>
    <w:rsid w:val="0063721B"/>
    <w:rsid w:val="0063733B"/>
    <w:rsid w:val="006373A6"/>
    <w:rsid w:val="0063746E"/>
    <w:rsid w:val="0063777F"/>
    <w:rsid w:val="00637B82"/>
    <w:rsid w:val="00637C91"/>
    <w:rsid w:val="00640317"/>
    <w:rsid w:val="006406FB"/>
    <w:rsid w:val="006409B2"/>
    <w:rsid w:val="00640C17"/>
    <w:rsid w:val="00640E5B"/>
    <w:rsid w:val="006413B0"/>
    <w:rsid w:val="00641611"/>
    <w:rsid w:val="0064187F"/>
    <w:rsid w:val="00641A46"/>
    <w:rsid w:val="00641D7D"/>
    <w:rsid w:val="00641DB8"/>
    <w:rsid w:val="00642435"/>
    <w:rsid w:val="00642455"/>
    <w:rsid w:val="006424E1"/>
    <w:rsid w:val="0064253E"/>
    <w:rsid w:val="006426DA"/>
    <w:rsid w:val="00642883"/>
    <w:rsid w:val="006428A6"/>
    <w:rsid w:val="006429E7"/>
    <w:rsid w:val="00642BC1"/>
    <w:rsid w:val="00642E47"/>
    <w:rsid w:val="0064332C"/>
    <w:rsid w:val="00643477"/>
    <w:rsid w:val="0064348C"/>
    <w:rsid w:val="006434D0"/>
    <w:rsid w:val="006437CD"/>
    <w:rsid w:val="00643A96"/>
    <w:rsid w:val="00643AA6"/>
    <w:rsid w:val="00643AB2"/>
    <w:rsid w:val="00643D94"/>
    <w:rsid w:val="0064436B"/>
    <w:rsid w:val="006444D5"/>
    <w:rsid w:val="006445CA"/>
    <w:rsid w:val="006445D9"/>
    <w:rsid w:val="00644D42"/>
    <w:rsid w:val="00644EBA"/>
    <w:rsid w:val="00644ECF"/>
    <w:rsid w:val="0064534E"/>
    <w:rsid w:val="00645A67"/>
    <w:rsid w:val="00645B3C"/>
    <w:rsid w:val="00645DC5"/>
    <w:rsid w:val="006461FE"/>
    <w:rsid w:val="006463B7"/>
    <w:rsid w:val="00646401"/>
    <w:rsid w:val="00646683"/>
    <w:rsid w:val="0064671E"/>
    <w:rsid w:val="00646AB2"/>
    <w:rsid w:val="00646AC2"/>
    <w:rsid w:val="00646DC4"/>
    <w:rsid w:val="00646F6C"/>
    <w:rsid w:val="00646FC0"/>
    <w:rsid w:val="00647016"/>
    <w:rsid w:val="006474CF"/>
    <w:rsid w:val="0064761A"/>
    <w:rsid w:val="0064790A"/>
    <w:rsid w:val="00647F85"/>
    <w:rsid w:val="006500B4"/>
    <w:rsid w:val="006501E8"/>
    <w:rsid w:val="0065031B"/>
    <w:rsid w:val="00650700"/>
    <w:rsid w:val="006507BD"/>
    <w:rsid w:val="00651894"/>
    <w:rsid w:val="00651FFE"/>
    <w:rsid w:val="006527DC"/>
    <w:rsid w:val="00652A94"/>
    <w:rsid w:val="00652B1B"/>
    <w:rsid w:val="00652B5F"/>
    <w:rsid w:val="00652CCF"/>
    <w:rsid w:val="00653272"/>
    <w:rsid w:val="006534AC"/>
    <w:rsid w:val="0065378D"/>
    <w:rsid w:val="00653F4D"/>
    <w:rsid w:val="006542D3"/>
    <w:rsid w:val="0065438F"/>
    <w:rsid w:val="00654583"/>
    <w:rsid w:val="00654AB1"/>
    <w:rsid w:val="006550A0"/>
    <w:rsid w:val="0065550E"/>
    <w:rsid w:val="00655643"/>
    <w:rsid w:val="006559A4"/>
    <w:rsid w:val="00655A7B"/>
    <w:rsid w:val="00655D77"/>
    <w:rsid w:val="00655FAD"/>
    <w:rsid w:val="00656121"/>
    <w:rsid w:val="0065620D"/>
    <w:rsid w:val="00656963"/>
    <w:rsid w:val="00656A3E"/>
    <w:rsid w:val="00656AAC"/>
    <w:rsid w:val="00656AC2"/>
    <w:rsid w:val="006573C9"/>
    <w:rsid w:val="00657403"/>
    <w:rsid w:val="0065763E"/>
    <w:rsid w:val="006577D7"/>
    <w:rsid w:val="00657C19"/>
    <w:rsid w:val="00657F2F"/>
    <w:rsid w:val="00657FDF"/>
    <w:rsid w:val="0066047C"/>
    <w:rsid w:val="006606FD"/>
    <w:rsid w:val="006609D9"/>
    <w:rsid w:val="00660AD5"/>
    <w:rsid w:val="00660C06"/>
    <w:rsid w:val="00660C37"/>
    <w:rsid w:val="00660D3C"/>
    <w:rsid w:val="006612BE"/>
    <w:rsid w:val="00661490"/>
    <w:rsid w:val="00661828"/>
    <w:rsid w:val="00661BD3"/>
    <w:rsid w:val="00662217"/>
    <w:rsid w:val="0066257D"/>
    <w:rsid w:val="00662777"/>
    <w:rsid w:val="0066342A"/>
    <w:rsid w:val="00663562"/>
    <w:rsid w:val="006635C4"/>
    <w:rsid w:val="00663838"/>
    <w:rsid w:val="00663AB1"/>
    <w:rsid w:val="00663B15"/>
    <w:rsid w:val="00663D37"/>
    <w:rsid w:val="00664259"/>
    <w:rsid w:val="00664ABC"/>
    <w:rsid w:val="00665784"/>
    <w:rsid w:val="0066583F"/>
    <w:rsid w:val="00665BF0"/>
    <w:rsid w:val="00665CDD"/>
    <w:rsid w:val="00665CE2"/>
    <w:rsid w:val="00665E62"/>
    <w:rsid w:val="0066618C"/>
    <w:rsid w:val="006662AD"/>
    <w:rsid w:val="00666313"/>
    <w:rsid w:val="00666887"/>
    <w:rsid w:val="00666AAB"/>
    <w:rsid w:val="00666C67"/>
    <w:rsid w:val="00666DA3"/>
    <w:rsid w:val="00666FD4"/>
    <w:rsid w:val="0066705F"/>
    <w:rsid w:val="006672AB"/>
    <w:rsid w:val="00667424"/>
    <w:rsid w:val="00667456"/>
    <w:rsid w:val="0066783B"/>
    <w:rsid w:val="00667841"/>
    <w:rsid w:val="006678E9"/>
    <w:rsid w:val="00667AA1"/>
    <w:rsid w:val="00667F77"/>
    <w:rsid w:val="0067009B"/>
    <w:rsid w:val="0067044C"/>
    <w:rsid w:val="00670587"/>
    <w:rsid w:val="006705B4"/>
    <w:rsid w:val="006706F2"/>
    <w:rsid w:val="0067084C"/>
    <w:rsid w:val="00670913"/>
    <w:rsid w:val="00670F4B"/>
    <w:rsid w:val="0067118C"/>
    <w:rsid w:val="006712B9"/>
    <w:rsid w:val="00671832"/>
    <w:rsid w:val="00671AC8"/>
    <w:rsid w:val="00671C88"/>
    <w:rsid w:val="00671CF5"/>
    <w:rsid w:val="00672774"/>
    <w:rsid w:val="00672C9A"/>
    <w:rsid w:val="006735A9"/>
    <w:rsid w:val="0067376E"/>
    <w:rsid w:val="00673A84"/>
    <w:rsid w:val="00673BDA"/>
    <w:rsid w:val="00674018"/>
    <w:rsid w:val="006743DB"/>
    <w:rsid w:val="00674415"/>
    <w:rsid w:val="00674467"/>
    <w:rsid w:val="0067455C"/>
    <w:rsid w:val="0067497D"/>
    <w:rsid w:val="00674C06"/>
    <w:rsid w:val="00674CA2"/>
    <w:rsid w:val="00674E62"/>
    <w:rsid w:val="00674F4F"/>
    <w:rsid w:val="00674FFA"/>
    <w:rsid w:val="00675106"/>
    <w:rsid w:val="0067545F"/>
    <w:rsid w:val="00675AE0"/>
    <w:rsid w:val="00675BAB"/>
    <w:rsid w:val="00675D45"/>
    <w:rsid w:val="00675E86"/>
    <w:rsid w:val="006761FA"/>
    <w:rsid w:val="00676CF4"/>
    <w:rsid w:val="00676D71"/>
    <w:rsid w:val="00677018"/>
    <w:rsid w:val="0067712D"/>
    <w:rsid w:val="00677138"/>
    <w:rsid w:val="00677201"/>
    <w:rsid w:val="00677223"/>
    <w:rsid w:val="00677266"/>
    <w:rsid w:val="00677303"/>
    <w:rsid w:val="00677469"/>
    <w:rsid w:val="00677581"/>
    <w:rsid w:val="006776FF"/>
    <w:rsid w:val="0067771F"/>
    <w:rsid w:val="00677B7F"/>
    <w:rsid w:val="00677E51"/>
    <w:rsid w:val="0068035B"/>
    <w:rsid w:val="006805EC"/>
    <w:rsid w:val="00680C3C"/>
    <w:rsid w:val="00680F67"/>
    <w:rsid w:val="0068110E"/>
    <w:rsid w:val="00681228"/>
    <w:rsid w:val="0068146D"/>
    <w:rsid w:val="006817EA"/>
    <w:rsid w:val="00681817"/>
    <w:rsid w:val="00681871"/>
    <w:rsid w:val="00681DFC"/>
    <w:rsid w:val="00681EE8"/>
    <w:rsid w:val="00681EF6"/>
    <w:rsid w:val="00682281"/>
    <w:rsid w:val="006825B5"/>
    <w:rsid w:val="00682655"/>
    <w:rsid w:val="006827F2"/>
    <w:rsid w:val="006828D0"/>
    <w:rsid w:val="00682A34"/>
    <w:rsid w:val="00682D29"/>
    <w:rsid w:val="00682DF8"/>
    <w:rsid w:val="006830C4"/>
    <w:rsid w:val="00683C1C"/>
    <w:rsid w:val="00683CEF"/>
    <w:rsid w:val="006845AA"/>
    <w:rsid w:val="00684B02"/>
    <w:rsid w:val="00684F8A"/>
    <w:rsid w:val="006852C1"/>
    <w:rsid w:val="006853AE"/>
    <w:rsid w:val="006853B4"/>
    <w:rsid w:val="006854A1"/>
    <w:rsid w:val="006856E9"/>
    <w:rsid w:val="0068580A"/>
    <w:rsid w:val="00685925"/>
    <w:rsid w:val="00685E86"/>
    <w:rsid w:val="0068612F"/>
    <w:rsid w:val="00686138"/>
    <w:rsid w:val="00686205"/>
    <w:rsid w:val="0068696A"/>
    <w:rsid w:val="00686D2A"/>
    <w:rsid w:val="006876A4"/>
    <w:rsid w:val="00687824"/>
    <w:rsid w:val="0068785E"/>
    <w:rsid w:val="006878EB"/>
    <w:rsid w:val="00687C51"/>
    <w:rsid w:val="0069020B"/>
    <w:rsid w:val="00690AC1"/>
    <w:rsid w:val="00690B3F"/>
    <w:rsid w:val="00690BA9"/>
    <w:rsid w:val="00690BD2"/>
    <w:rsid w:val="00690DD2"/>
    <w:rsid w:val="006912EF"/>
    <w:rsid w:val="00691693"/>
    <w:rsid w:val="006919B5"/>
    <w:rsid w:val="00691C75"/>
    <w:rsid w:val="00691C7B"/>
    <w:rsid w:val="00691DED"/>
    <w:rsid w:val="00691FD9"/>
    <w:rsid w:val="0069203F"/>
    <w:rsid w:val="0069213E"/>
    <w:rsid w:val="006923FE"/>
    <w:rsid w:val="00692763"/>
    <w:rsid w:val="00692DF9"/>
    <w:rsid w:val="00692E02"/>
    <w:rsid w:val="006930BB"/>
    <w:rsid w:val="00693337"/>
    <w:rsid w:val="006935FF"/>
    <w:rsid w:val="00693B0D"/>
    <w:rsid w:val="00693BAC"/>
    <w:rsid w:val="00694027"/>
    <w:rsid w:val="00694245"/>
    <w:rsid w:val="00694427"/>
    <w:rsid w:val="00694970"/>
    <w:rsid w:val="006949C4"/>
    <w:rsid w:val="00694B25"/>
    <w:rsid w:val="00694CBF"/>
    <w:rsid w:val="00694DCB"/>
    <w:rsid w:val="00695186"/>
    <w:rsid w:val="00695713"/>
    <w:rsid w:val="00696132"/>
    <w:rsid w:val="0069620B"/>
    <w:rsid w:val="006965F4"/>
    <w:rsid w:val="00696C68"/>
    <w:rsid w:val="00696FA4"/>
    <w:rsid w:val="006970D1"/>
    <w:rsid w:val="006970E4"/>
    <w:rsid w:val="00697538"/>
    <w:rsid w:val="0069793D"/>
    <w:rsid w:val="00697C12"/>
    <w:rsid w:val="00697EBF"/>
    <w:rsid w:val="006A0316"/>
    <w:rsid w:val="006A037D"/>
    <w:rsid w:val="006A03F4"/>
    <w:rsid w:val="006A0559"/>
    <w:rsid w:val="006A0941"/>
    <w:rsid w:val="006A0968"/>
    <w:rsid w:val="006A0AAD"/>
    <w:rsid w:val="006A0AEB"/>
    <w:rsid w:val="006A0E55"/>
    <w:rsid w:val="006A10D1"/>
    <w:rsid w:val="006A10F0"/>
    <w:rsid w:val="006A12AE"/>
    <w:rsid w:val="006A194E"/>
    <w:rsid w:val="006A1CC9"/>
    <w:rsid w:val="006A229F"/>
    <w:rsid w:val="006A274E"/>
    <w:rsid w:val="006A2952"/>
    <w:rsid w:val="006A2988"/>
    <w:rsid w:val="006A2AB5"/>
    <w:rsid w:val="006A2DB5"/>
    <w:rsid w:val="006A2E38"/>
    <w:rsid w:val="006A3721"/>
    <w:rsid w:val="006A3A10"/>
    <w:rsid w:val="006A3DAF"/>
    <w:rsid w:val="006A3E5B"/>
    <w:rsid w:val="006A44B2"/>
    <w:rsid w:val="006A4892"/>
    <w:rsid w:val="006A49CC"/>
    <w:rsid w:val="006A4C64"/>
    <w:rsid w:val="006A5321"/>
    <w:rsid w:val="006A586C"/>
    <w:rsid w:val="006A5890"/>
    <w:rsid w:val="006A598D"/>
    <w:rsid w:val="006A5CD5"/>
    <w:rsid w:val="006A5EE0"/>
    <w:rsid w:val="006A5FA5"/>
    <w:rsid w:val="006A64C6"/>
    <w:rsid w:val="006A64D3"/>
    <w:rsid w:val="006A64D9"/>
    <w:rsid w:val="006A6550"/>
    <w:rsid w:val="006A6A8A"/>
    <w:rsid w:val="006A72E3"/>
    <w:rsid w:val="006A7330"/>
    <w:rsid w:val="006A74DB"/>
    <w:rsid w:val="006A7B00"/>
    <w:rsid w:val="006A7C24"/>
    <w:rsid w:val="006A7C80"/>
    <w:rsid w:val="006B0187"/>
    <w:rsid w:val="006B038B"/>
    <w:rsid w:val="006B03A9"/>
    <w:rsid w:val="006B04B1"/>
    <w:rsid w:val="006B0564"/>
    <w:rsid w:val="006B056A"/>
    <w:rsid w:val="006B057D"/>
    <w:rsid w:val="006B0922"/>
    <w:rsid w:val="006B1225"/>
    <w:rsid w:val="006B1484"/>
    <w:rsid w:val="006B1A30"/>
    <w:rsid w:val="006B1EBB"/>
    <w:rsid w:val="006B22DD"/>
    <w:rsid w:val="006B2539"/>
    <w:rsid w:val="006B277A"/>
    <w:rsid w:val="006B288B"/>
    <w:rsid w:val="006B29D7"/>
    <w:rsid w:val="006B2A3B"/>
    <w:rsid w:val="006B2E17"/>
    <w:rsid w:val="006B3203"/>
    <w:rsid w:val="006B3331"/>
    <w:rsid w:val="006B375E"/>
    <w:rsid w:val="006B39E2"/>
    <w:rsid w:val="006B3A32"/>
    <w:rsid w:val="006B3FB5"/>
    <w:rsid w:val="006B46A0"/>
    <w:rsid w:val="006B4C17"/>
    <w:rsid w:val="006B4FC3"/>
    <w:rsid w:val="006B4FE5"/>
    <w:rsid w:val="006B5562"/>
    <w:rsid w:val="006B5739"/>
    <w:rsid w:val="006B5837"/>
    <w:rsid w:val="006B5A5A"/>
    <w:rsid w:val="006B650F"/>
    <w:rsid w:val="006B65E8"/>
    <w:rsid w:val="006B66B2"/>
    <w:rsid w:val="006B71B7"/>
    <w:rsid w:val="006B729A"/>
    <w:rsid w:val="006B751E"/>
    <w:rsid w:val="006B784A"/>
    <w:rsid w:val="006B78F5"/>
    <w:rsid w:val="006B7A59"/>
    <w:rsid w:val="006B7AB1"/>
    <w:rsid w:val="006B7CFD"/>
    <w:rsid w:val="006C0222"/>
    <w:rsid w:val="006C0C02"/>
    <w:rsid w:val="006C0D72"/>
    <w:rsid w:val="006C0DE0"/>
    <w:rsid w:val="006C127F"/>
    <w:rsid w:val="006C1977"/>
    <w:rsid w:val="006C19B1"/>
    <w:rsid w:val="006C1A01"/>
    <w:rsid w:val="006C1C2F"/>
    <w:rsid w:val="006C1ECF"/>
    <w:rsid w:val="006C24B8"/>
    <w:rsid w:val="006C24EA"/>
    <w:rsid w:val="006C2C51"/>
    <w:rsid w:val="006C2DBD"/>
    <w:rsid w:val="006C325E"/>
    <w:rsid w:val="006C328F"/>
    <w:rsid w:val="006C3A63"/>
    <w:rsid w:val="006C3C4C"/>
    <w:rsid w:val="006C4071"/>
    <w:rsid w:val="006C43AC"/>
    <w:rsid w:val="006C4600"/>
    <w:rsid w:val="006C487F"/>
    <w:rsid w:val="006C4A64"/>
    <w:rsid w:val="006C4B70"/>
    <w:rsid w:val="006C4C14"/>
    <w:rsid w:val="006C5071"/>
    <w:rsid w:val="006C50BB"/>
    <w:rsid w:val="006C5330"/>
    <w:rsid w:val="006C5452"/>
    <w:rsid w:val="006C553B"/>
    <w:rsid w:val="006C5FD3"/>
    <w:rsid w:val="006C6918"/>
    <w:rsid w:val="006C70CD"/>
    <w:rsid w:val="006C7554"/>
    <w:rsid w:val="006C785A"/>
    <w:rsid w:val="006C7A40"/>
    <w:rsid w:val="006C7C13"/>
    <w:rsid w:val="006C7EBD"/>
    <w:rsid w:val="006D0367"/>
    <w:rsid w:val="006D0749"/>
    <w:rsid w:val="006D087B"/>
    <w:rsid w:val="006D0DEF"/>
    <w:rsid w:val="006D1526"/>
    <w:rsid w:val="006D198A"/>
    <w:rsid w:val="006D1C96"/>
    <w:rsid w:val="006D1CF2"/>
    <w:rsid w:val="006D1E8E"/>
    <w:rsid w:val="006D20FF"/>
    <w:rsid w:val="006D2139"/>
    <w:rsid w:val="006D2154"/>
    <w:rsid w:val="006D220F"/>
    <w:rsid w:val="006D246B"/>
    <w:rsid w:val="006D2B03"/>
    <w:rsid w:val="006D2C56"/>
    <w:rsid w:val="006D3062"/>
    <w:rsid w:val="006D30E4"/>
    <w:rsid w:val="006D3AA6"/>
    <w:rsid w:val="006D3D9B"/>
    <w:rsid w:val="006D3E41"/>
    <w:rsid w:val="006D3EE4"/>
    <w:rsid w:val="006D479F"/>
    <w:rsid w:val="006D4A79"/>
    <w:rsid w:val="006D4C6C"/>
    <w:rsid w:val="006D4CBB"/>
    <w:rsid w:val="006D4D4C"/>
    <w:rsid w:val="006D4F54"/>
    <w:rsid w:val="006D4F60"/>
    <w:rsid w:val="006D53B8"/>
    <w:rsid w:val="006D57BF"/>
    <w:rsid w:val="006D592E"/>
    <w:rsid w:val="006D5A99"/>
    <w:rsid w:val="006D5BBA"/>
    <w:rsid w:val="006D5D9F"/>
    <w:rsid w:val="006D5E22"/>
    <w:rsid w:val="006D6115"/>
    <w:rsid w:val="006D636B"/>
    <w:rsid w:val="006D67BD"/>
    <w:rsid w:val="006D6907"/>
    <w:rsid w:val="006D69F1"/>
    <w:rsid w:val="006D6BF7"/>
    <w:rsid w:val="006D6E34"/>
    <w:rsid w:val="006D70F1"/>
    <w:rsid w:val="006D72AE"/>
    <w:rsid w:val="006D73BF"/>
    <w:rsid w:val="006D76F3"/>
    <w:rsid w:val="006D78C6"/>
    <w:rsid w:val="006D7B0C"/>
    <w:rsid w:val="006D7FFB"/>
    <w:rsid w:val="006E0909"/>
    <w:rsid w:val="006E0B9E"/>
    <w:rsid w:val="006E0C96"/>
    <w:rsid w:val="006E0CD9"/>
    <w:rsid w:val="006E0CEB"/>
    <w:rsid w:val="006E0FCF"/>
    <w:rsid w:val="006E10D9"/>
    <w:rsid w:val="006E11AD"/>
    <w:rsid w:val="006E174D"/>
    <w:rsid w:val="006E17D8"/>
    <w:rsid w:val="006E1C59"/>
    <w:rsid w:val="006E1F9D"/>
    <w:rsid w:val="006E1FC1"/>
    <w:rsid w:val="006E264D"/>
    <w:rsid w:val="006E28BE"/>
    <w:rsid w:val="006E2C3F"/>
    <w:rsid w:val="006E2CBB"/>
    <w:rsid w:val="006E2EBB"/>
    <w:rsid w:val="006E30C7"/>
    <w:rsid w:val="006E3554"/>
    <w:rsid w:val="006E35CB"/>
    <w:rsid w:val="006E35FE"/>
    <w:rsid w:val="006E37E8"/>
    <w:rsid w:val="006E3A38"/>
    <w:rsid w:val="006E4520"/>
    <w:rsid w:val="006E4643"/>
    <w:rsid w:val="006E4A70"/>
    <w:rsid w:val="006E5421"/>
    <w:rsid w:val="006E5696"/>
    <w:rsid w:val="006E5698"/>
    <w:rsid w:val="006E5963"/>
    <w:rsid w:val="006E63F8"/>
    <w:rsid w:val="006E63FD"/>
    <w:rsid w:val="006E6900"/>
    <w:rsid w:val="006E6D39"/>
    <w:rsid w:val="006E6D9B"/>
    <w:rsid w:val="006E7646"/>
    <w:rsid w:val="006E7BE7"/>
    <w:rsid w:val="006E7D84"/>
    <w:rsid w:val="006E7E71"/>
    <w:rsid w:val="006F00A6"/>
    <w:rsid w:val="006F04CD"/>
    <w:rsid w:val="006F05F7"/>
    <w:rsid w:val="006F0686"/>
    <w:rsid w:val="006F0C8A"/>
    <w:rsid w:val="006F0CD1"/>
    <w:rsid w:val="006F0EA0"/>
    <w:rsid w:val="006F0F99"/>
    <w:rsid w:val="006F1655"/>
    <w:rsid w:val="006F1B65"/>
    <w:rsid w:val="006F1D2A"/>
    <w:rsid w:val="006F1DB9"/>
    <w:rsid w:val="006F2059"/>
    <w:rsid w:val="006F2075"/>
    <w:rsid w:val="006F22A8"/>
    <w:rsid w:val="006F25B5"/>
    <w:rsid w:val="006F27BC"/>
    <w:rsid w:val="006F2A7D"/>
    <w:rsid w:val="006F2B80"/>
    <w:rsid w:val="006F2DDE"/>
    <w:rsid w:val="006F3831"/>
    <w:rsid w:val="006F3F62"/>
    <w:rsid w:val="006F3FCE"/>
    <w:rsid w:val="006F4093"/>
    <w:rsid w:val="006F423C"/>
    <w:rsid w:val="006F4481"/>
    <w:rsid w:val="006F44E9"/>
    <w:rsid w:val="006F4CE6"/>
    <w:rsid w:val="006F580B"/>
    <w:rsid w:val="006F59DC"/>
    <w:rsid w:val="006F5A41"/>
    <w:rsid w:val="006F5D25"/>
    <w:rsid w:val="006F5D67"/>
    <w:rsid w:val="006F6005"/>
    <w:rsid w:val="006F654A"/>
    <w:rsid w:val="006F667C"/>
    <w:rsid w:val="006F6859"/>
    <w:rsid w:val="006F6A37"/>
    <w:rsid w:val="006F6B93"/>
    <w:rsid w:val="006F6EA1"/>
    <w:rsid w:val="006F752F"/>
    <w:rsid w:val="006F7A22"/>
    <w:rsid w:val="006F7ADE"/>
    <w:rsid w:val="006F7B1F"/>
    <w:rsid w:val="006F7C1C"/>
    <w:rsid w:val="007003D3"/>
    <w:rsid w:val="00700BC1"/>
    <w:rsid w:val="0070135F"/>
    <w:rsid w:val="00701454"/>
    <w:rsid w:val="007017E7"/>
    <w:rsid w:val="00701968"/>
    <w:rsid w:val="00701FE4"/>
    <w:rsid w:val="007020DB"/>
    <w:rsid w:val="007026DD"/>
    <w:rsid w:val="007029A0"/>
    <w:rsid w:val="007029C5"/>
    <w:rsid w:val="007029D0"/>
    <w:rsid w:val="00702BDC"/>
    <w:rsid w:val="00702F13"/>
    <w:rsid w:val="00702FC8"/>
    <w:rsid w:val="0070325D"/>
    <w:rsid w:val="007032C2"/>
    <w:rsid w:val="007032FD"/>
    <w:rsid w:val="00703838"/>
    <w:rsid w:val="0070385D"/>
    <w:rsid w:val="00703C32"/>
    <w:rsid w:val="00703FAB"/>
    <w:rsid w:val="00704145"/>
    <w:rsid w:val="007043DE"/>
    <w:rsid w:val="00704A6E"/>
    <w:rsid w:val="0070518A"/>
    <w:rsid w:val="0070554E"/>
    <w:rsid w:val="00705951"/>
    <w:rsid w:val="007059EE"/>
    <w:rsid w:val="00705A6E"/>
    <w:rsid w:val="00705A85"/>
    <w:rsid w:val="0070656D"/>
    <w:rsid w:val="00706B66"/>
    <w:rsid w:val="00706C2C"/>
    <w:rsid w:val="00706E8E"/>
    <w:rsid w:val="0070710D"/>
    <w:rsid w:val="0070730C"/>
    <w:rsid w:val="0070749F"/>
    <w:rsid w:val="00707866"/>
    <w:rsid w:val="00710067"/>
    <w:rsid w:val="007100AC"/>
    <w:rsid w:val="00710401"/>
    <w:rsid w:val="007109CB"/>
    <w:rsid w:val="00710A32"/>
    <w:rsid w:val="00710C83"/>
    <w:rsid w:val="00710EA4"/>
    <w:rsid w:val="0071131A"/>
    <w:rsid w:val="007114C6"/>
    <w:rsid w:val="00711636"/>
    <w:rsid w:val="00711845"/>
    <w:rsid w:val="0071191B"/>
    <w:rsid w:val="007119DE"/>
    <w:rsid w:val="00711A0D"/>
    <w:rsid w:val="00711D50"/>
    <w:rsid w:val="00711EEF"/>
    <w:rsid w:val="007120AB"/>
    <w:rsid w:val="0071230C"/>
    <w:rsid w:val="00712364"/>
    <w:rsid w:val="0071271B"/>
    <w:rsid w:val="00712FF4"/>
    <w:rsid w:val="0071303E"/>
    <w:rsid w:val="00713410"/>
    <w:rsid w:val="007136D5"/>
    <w:rsid w:val="007148A0"/>
    <w:rsid w:val="00714D27"/>
    <w:rsid w:val="00715038"/>
    <w:rsid w:val="007150A7"/>
    <w:rsid w:val="00715DF2"/>
    <w:rsid w:val="0071654E"/>
    <w:rsid w:val="00716687"/>
    <w:rsid w:val="00716764"/>
    <w:rsid w:val="007168E7"/>
    <w:rsid w:val="00716D64"/>
    <w:rsid w:val="00716E09"/>
    <w:rsid w:val="00716F84"/>
    <w:rsid w:val="00717225"/>
    <w:rsid w:val="0071731D"/>
    <w:rsid w:val="007174EA"/>
    <w:rsid w:val="00717717"/>
    <w:rsid w:val="007200B4"/>
    <w:rsid w:val="007206F6"/>
    <w:rsid w:val="00721342"/>
    <w:rsid w:val="00721448"/>
    <w:rsid w:val="0072187D"/>
    <w:rsid w:val="007220B0"/>
    <w:rsid w:val="0072239A"/>
    <w:rsid w:val="0072243C"/>
    <w:rsid w:val="007224B3"/>
    <w:rsid w:val="007225C9"/>
    <w:rsid w:val="0072268B"/>
    <w:rsid w:val="00722D3C"/>
    <w:rsid w:val="00722EFA"/>
    <w:rsid w:val="007234C7"/>
    <w:rsid w:val="0072361A"/>
    <w:rsid w:val="00723944"/>
    <w:rsid w:val="00723B0C"/>
    <w:rsid w:val="00723E3F"/>
    <w:rsid w:val="00724667"/>
    <w:rsid w:val="0072469E"/>
    <w:rsid w:val="00725194"/>
    <w:rsid w:val="00725811"/>
    <w:rsid w:val="00726497"/>
    <w:rsid w:val="00726A14"/>
    <w:rsid w:val="00726C49"/>
    <w:rsid w:val="0072709F"/>
    <w:rsid w:val="00727113"/>
    <w:rsid w:val="0072758A"/>
    <w:rsid w:val="007279C5"/>
    <w:rsid w:val="00727EB5"/>
    <w:rsid w:val="00727F43"/>
    <w:rsid w:val="0073009A"/>
    <w:rsid w:val="00730119"/>
    <w:rsid w:val="0073035F"/>
    <w:rsid w:val="00730823"/>
    <w:rsid w:val="007308F6"/>
    <w:rsid w:val="00730C5D"/>
    <w:rsid w:val="00730C77"/>
    <w:rsid w:val="007311DB"/>
    <w:rsid w:val="00731461"/>
    <w:rsid w:val="00731A0F"/>
    <w:rsid w:val="00731BB3"/>
    <w:rsid w:val="00731BFF"/>
    <w:rsid w:val="00731CE3"/>
    <w:rsid w:val="00732027"/>
    <w:rsid w:val="0073223F"/>
    <w:rsid w:val="00732303"/>
    <w:rsid w:val="00732386"/>
    <w:rsid w:val="0073248D"/>
    <w:rsid w:val="00732E94"/>
    <w:rsid w:val="007332FA"/>
    <w:rsid w:val="00733376"/>
    <w:rsid w:val="007334F6"/>
    <w:rsid w:val="007340F4"/>
    <w:rsid w:val="007341C2"/>
    <w:rsid w:val="007344F0"/>
    <w:rsid w:val="00734C97"/>
    <w:rsid w:val="00735168"/>
    <w:rsid w:val="007358EE"/>
    <w:rsid w:val="00735C60"/>
    <w:rsid w:val="00735CBF"/>
    <w:rsid w:val="00735DAF"/>
    <w:rsid w:val="00736295"/>
    <w:rsid w:val="007362F4"/>
    <w:rsid w:val="007365C5"/>
    <w:rsid w:val="00736747"/>
    <w:rsid w:val="0073697A"/>
    <w:rsid w:val="00736A62"/>
    <w:rsid w:val="00736EE9"/>
    <w:rsid w:val="00736F39"/>
    <w:rsid w:val="007370B2"/>
    <w:rsid w:val="00737662"/>
    <w:rsid w:val="00737856"/>
    <w:rsid w:val="00737A2A"/>
    <w:rsid w:val="00737BA9"/>
    <w:rsid w:val="007408F8"/>
    <w:rsid w:val="00740A74"/>
    <w:rsid w:val="00740C78"/>
    <w:rsid w:val="00740F86"/>
    <w:rsid w:val="00741013"/>
    <w:rsid w:val="0074115D"/>
    <w:rsid w:val="007411C2"/>
    <w:rsid w:val="007417A8"/>
    <w:rsid w:val="00741BBA"/>
    <w:rsid w:val="007423CB"/>
    <w:rsid w:val="0074244D"/>
    <w:rsid w:val="007424DB"/>
    <w:rsid w:val="0074251E"/>
    <w:rsid w:val="00742B43"/>
    <w:rsid w:val="00742CDA"/>
    <w:rsid w:val="00742D22"/>
    <w:rsid w:val="00743196"/>
    <w:rsid w:val="00743819"/>
    <w:rsid w:val="00743B75"/>
    <w:rsid w:val="00743E0A"/>
    <w:rsid w:val="00743E28"/>
    <w:rsid w:val="00743ECB"/>
    <w:rsid w:val="007442D1"/>
    <w:rsid w:val="007446B2"/>
    <w:rsid w:val="00744A06"/>
    <w:rsid w:val="00744F40"/>
    <w:rsid w:val="00744FCD"/>
    <w:rsid w:val="007451DB"/>
    <w:rsid w:val="00745623"/>
    <w:rsid w:val="00745BF3"/>
    <w:rsid w:val="00745C19"/>
    <w:rsid w:val="00745C86"/>
    <w:rsid w:val="00745EAF"/>
    <w:rsid w:val="007460AB"/>
    <w:rsid w:val="00746241"/>
    <w:rsid w:val="007468B2"/>
    <w:rsid w:val="0074691A"/>
    <w:rsid w:val="00746ABE"/>
    <w:rsid w:val="00746B20"/>
    <w:rsid w:val="00746C5B"/>
    <w:rsid w:val="00746D20"/>
    <w:rsid w:val="00746E42"/>
    <w:rsid w:val="0074749C"/>
    <w:rsid w:val="007474BD"/>
    <w:rsid w:val="00747594"/>
    <w:rsid w:val="007478B0"/>
    <w:rsid w:val="00747A1E"/>
    <w:rsid w:val="00747BF3"/>
    <w:rsid w:val="00747CD4"/>
    <w:rsid w:val="00747FE7"/>
    <w:rsid w:val="00750270"/>
    <w:rsid w:val="00750272"/>
    <w:rsid w:val="0075034A"/>
    <w:rsid w:val="007503D2"/>
    <w:rsid w:val="0075053D"/>
    <w:rsid w:val="0075059E"/>
    <w:rsid w:val="00750E34"/>
    <w:rsid w:val="00751077"/>
    <w:rsid w:val="00751515"/>
    <w:rsid w:val="00751984"/>
    <w:rsid w:val="00751A88"/>
    <w:rsid w:val="00751E99"/>
    <w:rsid w:val="0075232C"/>
    <w:rsid w:val="007523FC"/>
    <w:rsid w:val="00752521"/>
    <w:rsid w:val="007527E1"/>
    <w:rsid w:val="00752D2D"/>
    <w:rsid w:val="00753192"/>
    <w:rsid w:val="00753277"/>
    <w:rsid w:val="00753499"/>
    <w:rsid w:val="0075355D"/>
    <w:rsid w:val="007535AA"/>
    <w:rsid w:val="007535D6"/>
    <w:rsid w:val="00753AB8"/>
    <w:rsid w:val="00753B71"/>
    <w:rsid w:val="00753CF8"/>
    <w:rsid w:val="00753D7B"/>
    <w:rsid w:val="00754099"/>
    <w:rsid w:val="0075453D"/>
    <w:rsid w:val="007546D2"/>
    <w:rsid w:val="007552C8"/>
    <w:rsid w:val="0075538C"/>
    <w:rsid w:val="007558FF"/>
    <w:rsid w:val="00755CAB"/>
    <w:rsid w:val="0075618D"/>
    <w:rsid w:val="007562CE"/>
    <w:rsid w:val="0075668B"/>
    <w:rsid w:val="00756955"/>
    <w:rsid w:val="00756C6B"/>
    <w:rsid w:val="00756CFB"/>
    <w:rsid w:val="00756F4F"/>
    <w:rsid w:val="00757A13"/>
    <w:rsid w:val="00757C6C"/>
    <w:rsid w:val="007600F7"/>
    <w:rsid w:val="007602E0"/>
    <w:rsid w:val="00760DDF"/>
    <w:rsid w:val="00760E37"/>
    <w:rsid w:val="00760E8C"/>
    <w:rsid w:val="0076121E"/>
    <w:rsid w:val="007612EC"/>
    <w:rsid w:val="007615DE"/>
    <w:rsid w:val="00761804"/>
    <w:rsid w:val="00761D56"/>
    <w:rsid w:val="00761E8D"/>
    <w:rsid w:val="00762005"/>
    <w:rsid w:val="00762857"/>
    <w:rsid w:val="00762861"/>
    <w:rsid w:val="0076288D"/>
    <w:rsid w:val="00762C02"/>
    <w:rsid w:val="007633E7"/>
    <w:rsid w:val="00763C1D"/>
    <w:rsid w:val="00763CCA"/>
    <w:rsid w:val="00764117"/>
    <w:rsid w:val="00764168"/>
    <w:rsid w:val="00764176"/>
    <w:rsid w:val="007641CC"/>
    <w:rsid w:val="00764371"/>
    <w:rsid w:val="00764681"/>
    <w:rsid w:val="00764FF6"/>
    <w:rsid w:val="00765234"/>
    <w:rsid w:val="007652B8"/>
    <w:rsid w:val="007653E0"/>
    <w:rsid w:val="00765481"/>
    <w:rsid w:val="00765918"/>
    <w:rsid w:val="0076595C"/>
    <w:rsid w:val="00765A10"/>
    <w:rsid w:val="00765ADB"/>
    <w:rsid w:val="007661E2"/>
    <w:rsid w:val="00766987"/>
    <w:rsid w:val="007672E4"/>
    <w:rsid w:val="00767887"/>
    <w:rsid w:val="00767ABE"/>
    <w:rsid w:val="007701CD"/>
    <w:rsid w:val="0077029D"/>
    <w:rsid w:val="00770334"/>
    <w:rsid w:val="007709F4"/>
    <w:rsid w:val="00770AFF"/>
    <w:rsid w:val="00771644"/>
    <w:rsid w:val="007717FC"/>
    <w:rsid w:val="00771FBF"/>
    <w:rsid w:val="0077200F"/>
    <w:rsid w:val="00772639"/>
    <w:rsid w:val="00772DDC"/>
    <w:rsid w:val="00773006"/>
    <w:rsid w:val="00773024"/>
    <w:rsid w:val="0077303E"/>
    <w:rsid w:val="0077309F"/>
    <w:rsid w:val="00774F9E"/>
    <w:rsid w:val="007750B5"/>
    <w:rsid w:val="00775309"/>
    <w:rsid w:val="00775680"/>
    <w:rsid w:val="00775867"/>
    <w:rsid w:val="007759C3"/>
    <w:rsid w:val="00775BFC"/>
    <w:rsid w:val="00775C50"/>
    <w:rsid w:val="00775ECC"/>
    <w:rsid w:val="00776097"/>
    <w:rsid w:val="00776328"/>
    <w:rsid w:val="00776AB7"/>
    <w:rsid w:val="00776B8E"/>
    <w:rsid w:val="00776BD4"/>
    <w:rsid w:val="00776F05"/>
    <w:rsid w:val="0077757E"/>
    <w:rsid w:val="007779FE"/>
    <w:rsid w:val="00777ABF"/>
    <w:rsid w:val="00777E4A"/>
    <w:rsid w:val="00777F99"/>
    <w:rsid w:val="00777FD6"/>
    <w:rsid w:val="00780178"/>
    <w:rsid w:val="007805AF"/>
    <w:rsid w:val="007809C7"/>
    <w:rsid w:val="00780CFB"/>
    <w:rsid w:val="00780F3E"/>
    <w:rsid w:val="00781390"/>
    <w:rsid w:val="00781477"/>
    <w:rsid w:val="0078185C"/>
    <w:rsid w:val="007819CF"/>
    <w:rsid w:val="00781ABE"/>
    <w:rsid w:val="00781B6D"/>
    <w:rsid w:val="00781C5F"/>
    <w:rsid w:val="00781C85"/>
    <w:rsid w:val="00781DC4"/>
    <w:rsid w:val="00782314"/>
    <w:rsid w:val="007828AA"/>
    <w:rsid w:val="00782914"/>
    <w:rsid w:val="00782BB5"/>
    <w:rsid w:val="00782C42"/>
    <w:rsid w:val="0078303E"/>
    <w:rsid w:val="00783539"/>
    <w:rsid w:val="007836AA"/>
    <w:rsid w:val="00783845"/>
    <w:rsid w:val="00783AC4"/>
    <w:rsid w:val="00783B07"/>
    <w:rsid w:val="00783D2C"/>
    <w:rsid w:val="00783F04"/>
    <w:rsid w:val="00784260"/>
    <w:rsid w:val="0078468F"/>
    <w:rsid w:val="00784811"/>
    <w:rsid w:val="00784966"/>
    <w:rsid w:val="00784C7F"/>
    <w:rsid w:val="00785038"/>
    <w:rsid w:val="0078504A"/>
    <w:rsid w:val="00785156"/>
    <w:rsid w:val="00785648"/>
    <w:rsid w:val="00785C22"/>
    <w:rsid w:val="007862C5"/>
    <w:rsid w:val="007865C5"/>
    <w:rsid w:val="00786817"/>
    <w:rsid w:val="00786929"/>
    <w:rsid w:val="007869A7"/>
    <w:rsid w:val="007869B4"/>
    <w:rsid w:val="00786F48"/>
    <w:rsid w:val="00787F1F"/>
    <w:rsid w:val="00790017"/>
    <w:rsid w:val="007901AA"/>
    <w:rsid w:val="00790763"/>
    <w:rsid w:val="00790AC1"/>
    <w:rsid w:val="00790B23"/>
    <w:rsid w:val="00790F11"/>
    <w:rsid w:val="00790FED"/>
    <w:rsid w:val="007910FB"/>
    <w:rsid w:val="0079138C"/>
    <w:rsid w:val="00791680"/>
    <w:rsid w:val="007916E0"/>
    <w:rsid w:val="00791A97"/>
    <w:rsid w:val="00791F5D"/>
    <w:rsid w:val="00791FFF"/>
    <w:rsid w:val="0079200C"/>
    <w:rsid w:val="00792026"/>
    <w:rsid w:val="00792178"/>
    <w:rsid w:val="00792510"/>
    <w:rsid w:val="007926FE"/>
    <w:rsid w:val="00792B7A"/>
    <w:rsid w:val="00792BF2"/>
    <w:rsid w:val="00792C82"/>
    <w:rsid w:val="00793B6A"/>
    <w:rsid w:val="00793D14"/>
    <w:rsid w:val="00793D32"/>
    <w:rsid w:val="00793EEC"/>
    <w:rsid w:val="00793FC2"/>
    <w:rsid w:val="00794195"/>
    <w:rsid w:val="007942BD"/>
    <w:rsid w:val="007946FD"/>
    <w:rsid w:val="007947A5"/>
    <w:rsid w:val="00794842"/>
    <w:rsid w:val="00794990"/>
    <w:rsid w:val="007949F2"/>
    <w:rsid w:val="00794BC6"/>
    <w:rsid w:val="0079527A"/>
    <w:rsid w:val="007952BA"/>
    <w:rsid w:val="0079569B"/>
    <w:rsid w:val="007959A5"/>
    <w:rsid w:val="00795A3B"/>
    <w:rsid w:val="00795F6F"/>
    <w:rsid w:val="00795FB0"/>
    <w:rsid w:val="007960BB"/>
    <w:rsid w:val="00796144"/>
    <w:rsid w:val="0079645B"/>
    <w:rsid w:val="00796654"/>
    <w:rsid w:val="0079665E"/>
    <w:rsid w:val="00796BE1"/>
    <w:rsid w:val="00796DFE"/>
    <w:rsid w:val="00797273"/>
    <w:rsid w:val="007975F2"/>
    <w:rsid w:val="0079783E"/>
    <w:rsid w:val="007978C4"/>
    <w:rsid w:val="007979C6"/>
    <w:rsid w:val="00797A47"/>
    <w:rsid w:val="00797B45"/>
    <w:rsid w:val="00797FEC"/>
    <w:rsid w:val="007A0012"/>
    <w:rsid w:val="007A014F"/>
    <w:rsid w:val="007A0153"/>
    <w:rsid w:val="007A0219"/>
    <w:rsid w:val="007A024B"/>
    <w:rsid w:val="007A0497"/>
    <w:rsid w:val="007A05D6"/>
    <w:rsid w:val="007A08DF"/>
    <w:rsid w:val="007A0C9C"/>
    <w:rsid w:val="007A0F52"/>
    <w:rsid w:val="007A142D"/>
    <w:rsid w:val="007A162D"/>
    <w:rsid w:val="007A1AAC"/>
    <w:rsid w:val="007A1DC9"/>
    <w:rsid w:val="007A1E8C"/>
    <w:rsid w:val="007A22BB"/>
    <w:rsid w:val="007A24C3"/>
    <w:rsid w:val="007A24F9"/>
    <w:rsid w:val="007A2782"/>
    <w:rsid w:val="007A2B76"/>
    <w:rsid w:val="007A2CD2"/>
    <w:rsid w:val="007A2E16"/>
    <w:rsid w:val="007A3709"/>
    <w:rsid w:val="007A3BED"/>
    <w:rsid w:val="007A3FF9"/>
    <w:rsid w:val="007A40A5"/>
    <w:rsid w:val="007A40B6"/>
    <w:rsid w:val="007A44C0"/>
    <w:rsid w:val="007A4A2E"/>
    <w:rsid w:val="007A4AE1"/>
    <w:rsid w:val="007A4E16"/>
    <w:rsid w:val="007A52A8"/>
    <w:rsid w:val="007A548B"/>
    <w:rsid w:val="007A5586"/>
    <w:rsid w:val="007A56D3"/>
    <w:rsid w:val="007A5987"/>
    <w:rsid w:val="007A6269"/>
    <w:rsid w:val="007A629B"/>
    <w:rsid w:val="007A690A"/>
    <w:rsid w:val="007A6CBB"/>
    <w:rsid w:val="007A6DAC"/>
    <w:rsid w:val="007A6F4C"/>
    <w:rsid w:val="007A73E0"/>
    <w:rsid w:val="007A7EFD"/>
    <w:rsid w:val="007B0996"/>
    <w:rsid w:val="007B09DE"/>
    <w:rsid w:val="007B0A6B"/>
    <w:rsid w:val="007B100F"/>
    <w:rsid w:val="007B11C7"/>
    <w:rsid w:val="007B123B"/>
    <w:rsid w:val="007B14CD"/>
    <w:rsid w:val="007B1763"/>
    <w:rsid w:val="007B1A48"/>
    <w:rsid w:val="007B1C3F"/>
    <w:rsid w:val="007B255F"/>
    <w:rsid w:val="007B27A0"/>
    <w:rsid w:val="007B2A42"/>
    <w:rsid w:val="007B45F8"/>
    <w:rsid w:val="007B461F"/>
    <w:rsid w:val="007B46D8"/>
    <w:rsid w:val="007B49AA"/>
    <w:rsid w:val="007B4A75"/>
    <w:rsid w:val="007B4CB3"/>
    <w:rsid w:val="007B4CBF"/>
    <w:rsid w:val="007B552F"/>
    <w:rsid w:val="007B57DB"/>
    <w:rsid w:val="007B5956"/>
    <w:rsid w:val="007B59F4"/>
    <w:rsid w:val="007B5A97"/>
    <w:rsid w:val="007B5BB7"/>
    <w:rsid w:val="007B5CB3"/>
    <w:rsid w:val="007B6459"/>
    <w:rsid w:val="007B6472"/>
    <w:rsid w:val="007B64E1"/>
    <w:rsid w:val="007B695F"/>
    <w:rsid w:val="007B6B76"/>
    <w:rsid w:val="007B6BEA"/>
    <w:rsid w:val="007B6E14"/>
    <w:rsid w:val="007B7326"/>
    <w:rsid w:val="007B7659"/>
    <w:rsid w:val="007B78B5"/>
    <w:rsid w:val="007B7DC8"/>
    <w:rsid w:val="007C0233"/>
    <w:rsid w:val="007C0312"/>
    <w:rsid w:val="007C04AC"/>
    <w:rsid w:val="007C066C"/>
    <w:rsid w:val="007C06C6"/>
    <w:rsid w:val="007C0A12"/>
    <w:rsid w:val="007C0FC4"/>
    <w:rsid w:val="007C1363"/>
    <w:rsid w:val="007C162B"/>
    <w:rsid w:val="007C1847"/>
    <w:rsid w:val="007C1F80"/>
    <w:rsid w:val="007C204E"/>
    <w:rsid w:val="007C21FC"/>
    <w:rsid w:val="007C26FB"/>
    <w:rsid w:val="007C2A73"/>
    <w:rsid w:val="007C2BA0"/>
    <w:rsid w:val="007C2DDE"/>
    <w:rsid w:val="007C3B98"/>
    <w:rsid w:val="007C3DE7"/>
    <w:rsid w:val="007C3E5F"/>
    <w:rsid w:val="007C412F"/>
    <w:rsid w:val="007C4C10"/>
    <w:rsid w:val="007C4DFB"/>
    <w:rsid w:val="007C54C9"/>
    <w:rsid w:val="007C5F06"/>
    <w:rsid w:val="007C5FE5"/>
    <w:rsid w:val="007C6519"/>
    <w:rsid w:val="007C6657"/>
    <w:rsid w:val="007C6822"/>
    <w:rsid w:val="007C6D2E"/>
    <w:rsid w:val="007C6E9F"/>
    <w:rsid w:val="007C7114"/>
    <w:rsid w:val="007C73C6"/>
    <w:rsid w:val="007C7458"/>
    <w:rsid w:val="007C77CB"/>
    <w:rsid w:val="007C789A"/>
    <w:rsid w:val="007C78D5"/>
    <w:rsid w:val="007C79B4"/>
    <w:rsid w:val="007C7D81"/>
    <w:rsid w:val="007C7F0D"/>
    <w:rsid w:val="007C7F47"/>
    <w:rsid w:val="007D01A1"/>
    <w:rsid w:val="007D01E9"/>
    <w:rsid w:val="007D039A"/>
    <w:rsid w:val="007D0B96"/>
    <w:rsid w:val="007D0BA0"/>
    <w:rsid w:val="007D0C58"/>
    <w:rsid w:val="007D0C6A"/>
    <w:rsid w:val="007D0DA7"/>
    <w:rsid w:val="007D0E51"/>
    <w:rsid w:val="007D0EA2"/>
    <w:rsid w:val="007D0ED8"/>
    <w:rsid w:val="007D1091"/>
    <w:rsid w:val="007D10D0"/>
    <w:rsid w:val="007D13F5"/>
    <w:rsid w:val="007D178F"/>
    <w:rsid w:val="007D1818"/>
    <w:rsid w:val="007D1989"/>
    <w:rsid w:val="007D1EFC"/>
    <w:rsid w:val="007D2472"/>
    <w:rsid w:val="007D27BF"/>
    <w:rsid w:val="007D29F8"/>
    <w:rsid w:val="007D2A4E"/>
    <w:rsid w:val="007D2DD5"/>
    <w:rsid w:val="007D2F59"/>
    <w:rsid w:val="007D3174"/>
    <w:rsid w:val="007D343A"/>
    <w:rsid w:val="007D3622"/>
    <w:rsid w:val="007D37AC"/>
    <w:rsid w:val="007D3966"/>
    <w:rsid w:val="007D40FF"/>
    <w:rsid w:val="007D4298"/>
    <w:rsid w:val="007D4331"/>
    <w:rsid w:val="007D4402"/>
    <w:rsid w:val="007D44A4"/>
    <w:rsid w:val="007D45B9"/>
    <w:rsid w:val="007D4AEA"/>
    <w:rsid w:val="007D4D15"/>
    <w:rsid w:val="007D4E01"/>
    <w:rsid w:val="007D4E86"/>
    <w:rsid w:val="007D4F33"/>
    <w:rsid w:val="007D5090"/>
    <w:rsid w:val="007D5691"/>
    <w:rsid w:val="007D58C9"/>
    <w:rsid w:val="007D6562"/>
    <w:rsid w:val="007D658D"/>
    <w:rsid w:val="007D6D82"/>
    <w:rsid w:val="007D6E34"/>
    <w:rsid w:val="007D6F81"/>
    <w:rsid w:val="007D72F4"/>
    <w:rsid w:val="007D74DA"/>
    <w:rsid w:val="007D7809"/>
    <w:rsid w:val="007D7832"/>
    <w:rsid w:val="007D7858"/>
    <w:rsid w:val="007D78A0"/>
    <w:rsid w:val="007D79F6"/>
    <w:rsid w:val="007D7D8F"/>
    <w:rsid w:val="007E00BD"/>
    <w:rsid w:val="007E0106"/>
    <w:rsid w:val="007E0115"/>
    <w:rsid w:val="007E0283"/>
    <w:rsid w:val="007E05B4"/>
    <w:rsid w:val="007E0B96"/>
    <w:rsid w:val="007E0F2D"/>
    <w:rsid w:val="007E121A"/>
    <w:rsid w:val="007E1453"/>
    <w:rsid w:val="007E181E"/>
    <w:rsid w:val="007E18B0"/>
    <w:rsid w:val="007E18C1"/>
    <w:rsid w:val="007E1AC4"/>
    <w:rsid w:val="007E1D11"/>
    <w:rsid w:val="007E1FB1"/>
    <w:rsid w:val="007E2036"/>
    <w:rsid w:val="007E24C9"/>
    <w:rsid w:val="007E2564"/>
    <w:rsid w:val="007E2695"/>
    <w:rsid w:val="007E272F"/>
    <w:rsid w:val="007E2AE8"/>
    <w:rsid w:val="007E2D11"/>
    <w:rsid w:val="007E2FF3"/>
    <w:rsid w:val="007E3335"/>
    <w:rsid w:val="007E35A7"/>
    <w:rsid w:val="007E3C81"/>
    <w:rsid w:val="007E41CD"/>
    <w:rsid w:val="007E4309"/>
    <w:rsid w:val="007E4506"/>
    <w:rsid w:val="007E4688"/>
    <w:rsid w:val="007E4868"/>
    <w:rsid w:val="007E4944"/>
    <w:rsid w:val="007E49D8"/>
    <w:rsid w:val="007E4AFF"/>
    <w:rsid w:val="007E4B41"/>
    <w:rsid w:val="007E58F3"/>
    <w:rsid w:val="007E5A98"/>
    <w:rsid w:val="007E5BAA"/>
    <w:rsid w:val="007E6932"/>
    <w:rsid w:val="007E6F24"/>
    <w:rsid w:val="007E6FFD"/>
    <w:rsid w:val="007E7360"/>
    <w:rsid w:val="007E7556"/>
    <w:rsid w:val="007E778D"/>
    <w:rsid w:val="007E79CA"/>
    <w:rsid w:val="007E7EA0"/>
    <w:rsid w:val="007E7EA1"/>
    <w:rsid w:val="007E7FA4"/>
    <w:rsid w:val="007F0067"/>
    <w:rsid w:val="007F0277"/>
    <w:rsid w:val="007F027B"/>
    <w:rsid w:val="007F04E5"/>
    <w:rsid w:val="007F05AB"/>
    <w:rsid w:val="007F05D4"/>
    <w:rsid w:val="007F06E7"/>
    <w:rsid w:val="007F0798"/>
    <w:rsid w:val="007F0E73"/>
    <w:rsid w:val="007F1741"/>
    <w:rsid w:val="007F17A1"/>
    <w:rsid w:val="007F1B8D"/>
    <w:rsid w:val="007F1CF9"/>
    <w:rsid w:val="007F1D54"/>
    <w:rsid w:val="007F218C"/>
    <w:rsid w:val="007F2195"/>
    <w:rsid w:val="007F21F7"/>
    <w:rsid w:val="007F26DB"/>
    <w:rsid w:val="007F277B"/>
    <w:rsid w:val="007F27F4"/>
    <w:rsid w:val="007F28AE"/>
    <w:rsid w:val="007F2B00"/>
    <w:rsid w:val="007F2C74"/>
    <w:rsid w:val="007F2CA0"/>
    <w:rsid w:val="007F2FE7"/>
    <w:rsid w:val="007F3073"/>
    <w:rsid w:val="007F3396"/>
    <w:rsid w:val="007F3A72"/>
    <w:rsid w:val="007F3E51"/>
    <w:rsid w:val="007F3F77"/>
    <w:rsid w:val="007F4090"/>
    <w:rsid w:val="007F44A5"/>
    <w:rsid w:val="007F456D"/>
    <w:rsid w:val="007F461A"/>
    <w:rsid w:val="007F4C8B"/>
    <w:rsid w:val="007F4F7F"/>
    <w:rsid w:val="007F5008"/>
    <w:rsid w:val="007F5114"/>
    <w:rsid w:val="007F5238"/>
    <w:rsid w:val="007F52FD"/>
    <w:rsid w:val="007F54B8"/>
    <w:rsid w:val="007F552F"/>
    <w:rsid w:val="007F5D29"/>
    <w:rsid w:val="007F5D94"/>
    <w:rsid w:val="007F6136"/>
    <w:rsid w:val="007F643F"/>
    <w:rsid w:val="007F685E"/>
    <w:rsid w:val="007F6E74"/>
    <w:rsid w:val="007F6ECE"/>
    <w:rsid w:val="007F6FFA"/>
    <w:rsid w:val="007F7028"/>
    <w:rsid w:val="007F7229"/>
    <w:rsid w:val="007F7399"/>
    <w:rsid w:val="007F7517"/>
    <w:rsid w:val="007F762B"/>
    <w:rsid w:val="007F77CB"/>
    <w:rsid w:val="007F79EA"/>
    <w:rsid w:val="007F7F4C"/>
    <w:rsid w:val="0080025F"/>
    <w:rsid w:val="0080082D"/>
    <w:rsid w:val="00800887"/>
    <w:rsid w:val="00800E05"/>
    <w:rsid w:val="00801FBF"/>
    <w:rsid w:val="0080208D"/>
    <w:rsid w:val="00802140"/>
    <w:rsid w:val="008022C5"/>
    <w:rsid w:val="00802483"/>
    <w:rsid w:val="008026FA"/>
    <w:rsid w:val="00802711"/>
    <w:rsid w:val="008027BD"/>
    <w:rsid w:val="008027C9"/>
    <w:rsid w:val="0080290C"/>
    <w:rsid w:val="00802930"/>
    <w:rsid w:val="00802B43"/>
    <w:rsid w:val="00802C33"/>
    <w:rsid w:val="00802CC1"/>
    <w:rsid w:val="00802CF9"/>
    <w:rsid w:val="00802EF8"/>
    <w:rsid w:val="0080315F"/>
    <w:rsid w:val="00803330"/>
    <w:rsid w:val="00803377"/>
    <w:rsid w:val="00803498"/>
    <w:rsid w:val="008034F1"/>
    <w:rsid w:val="008035E2"/>
    <w:rsid w:val="00803CDD"/>
    <w:rsid w:val="00803D7A"/>
    <w:rsid w:val="00803DE5"/>
    <w:rsid w:val="00804010"/>
    <w:rsid w:val="0080444C"/>
    <w:rsid w:val="00804836"/>
    <w:rsid w:val="00804EB5"/>
    <w:rsid w:val="0080512B"/>
    <w:rsid w:val="0080512D"/>
    <w:rsid w:val="00805276"/>
    <w:rsid w:val="008052F0"/>
    <w:rsid w:val="00805359"/>
    <w:rsid w:val="008054CB"/>
    <w:rsid w:val="00805638"/>
    <w:rsid w:val="00805717"/>
    <w:rsid w:val="00805AC8"/>
    <w:rsid w:val="00806035"/>
    <w:rsid w:val="0080623E"/>
    <w:rsid w:val="00806251"/>
    <w:rsid w:val="00806971"/>
    <w:rsid w:val="0080709A"/>
    <w:rsid w:val="008070F7"/>
    <w:rsid w:val="00807635"/>
    <w:rsid w:val="00807770"/>
    <w:rsid w:val="008079D5"/>
    <w:rsid w:val="00807E67"/>
    <w:rsid w:val="00807FA5"/>
    <w:rsid w:val="00810370"/>
    <w:rsid w:val="008105FC"/>
    <w:rsid w:val="008108DD"/>
    <w:rsid w:val="00810964"/>
    <w:rsid w:val="00810BAE"/>
    <w:rsid w:val="00810C3E"/>
    <w:rsid w:val="008111D9"/>
    <w:rsid w:val="0081179D"/>
    <w:rsid w:val="00811A6C"/>
    <w:rsid w:val="00811C64"/>
    <w:rsid w:val="00811FFB"/>
    <w:rsid w:val="0081289C"/>
    <w:rsid w:val="00812DE6"/>
    <w:rsid w:val="008132DB"/>
    <w:rsid w:val="008132F4"/>
    <w:rsid w:val="008135AE"/>
    <w:rsid w:val="00813ACE"/>
    <w:rsid w:val="00813BE5"/>
    <w:rsid w:val="00814149"/>
    <w:rsid w:val="0081452E"/>
    <w:rsid w:val="008145E3"/>
    <w:rsid w:val="00815064"/>
    <w:rsid w:val="00815342"/>
    <w:rsid w:val="0081551C"/>
    <w:rsid w:val="00815552"/>
    <w:rsid w:val="0081555F"/>
    <w:rsid w:val="00815781"/>
    <w:rsid w:val="00816122"/>
    <w:rsid w:val="00816B5E"/>
    <w:rsid w:val="008172AA"/>
    <w:rsid w:val="0081762B"/>
    <w:rsid w:val="008178F1"/>
    <w:rsid w:val="00817BC6"/>
    <w:rsid w:val="00817BF0"/>
    <w:rsid w:val="00817E97"/>
    <w:rsid w:val="0082042E"/>
    <w:rsid w:val="00820BF6"/>
    <w:rsid w:val="0082195A"/>
    <w:rsid w:val="00821A2F"/>
    <w:rsid w:val="00822051"/>
    <w:rsid w:val="00822154"/>
    <w:rsid w:val="008221AF"/>
    <w:rsid w:val="00822569"/>
    <w:rsid w:val="008227BB"/>
    <w:rsid w:val="0082290C"/>
    <w:rsid w:val="00822C3F"/>
    <w:rsid w:val="00822C4B"/>
    <w:rsid w:val="00822CB3"/>
    <w:rsid w:val="00822E13"/>
    <w:rsid w:val="00823174"/>
    <w:rsid w:val="0082343A"/>
    <w:rsid w:val="008237F5"/>
    <w:rsid w:val="0082383B"/>
    <w:rsid w:val="008238E4"/>
    <w:rsid w:val="00823A38"/>
    <w:rsid w:val="00823B9F"/>
    <w:rsid w:val="00823F62"/>
    <w:rsid w:val="008240C5"/>
    <w:rsid w:val="00824E24"/>
    <w:rsid w:val="00824F69"/>
    <w:rsid w:val="0082527D"/>
    <w:rsid w:val="008253FE"/>
    <w:rsid w:val="0082541A"/>
    <w:rsid w:val="008256E9"/>
    <w:rsid w:val="00825983"/>
    <w:rsid w:val="00825A02"/>
    <w:rsid w:val="00826A13"/>
    <w:rsid w:val="00826B6A"/>
    <w:rsid w:val="00826D2A"/>
    <w:rsid w:val="00826D55"/>
    <w:rsid w:val="00827148"/>
    <w:rsid w:val="0082724F"/>
    <w:rsid w:val="0082727E"/>
    <w:rsid w:val="0082748B"/>
    <w:rsid w:val="0082766E"/>
    <w:rsid w:val="00827A1E"/>
    <w:rsid w:val="00827ADB"/>
    <w:rsid w:val="00827BA2"/>
    <w:rsid w:val="00827CF2"/>
    <w:rsid w:val="00827D84"/>
    <w:rsid w:val="00830201"/>
    <w:rsid w:val="00830720"/>
    <w:rsid w:val="0083083C"/>
    <w:rsid w:val="00830A1A"/>
    <w:rsid w:val="00831727"/>
    <w:rsid w:val="00831A23"/>
    <w:rsid w:val="00831D10"/>
    <w:rsid w:val="008321B7"/>
    <w:rsid w:val="00832211"/>
    <w:rsid w:val="00832C64"/>
    <w:rsid w:val="00832CD9"/>
    <w:rsid w:val="00832D60"/>
    <w:rsid w:val="00832DB0"/>
    <w:rsid w:val="00833358"/>
    <w:rsid w:val="00833927"/>
    <w:rsid w:val="00833B47"/>
    <w:rsid w:val="00833CCB"/>
    <w:rsid w:val="00833CFF"/>
    <w:rsid w:val="0083431C"/>
    <w:rsid w:val="00834335"/>
    <w:rsid w:val="008348D7"/>
    <w:rsid w:val="00834E31"/>
    <w:rsid w:val="0083540A"/>
    <w:rsid w:val="008358FD"/>
    <w:rsid w:val="00835FB8"/>
    <w:rsid w:val="00836195"/>
    <w:rsid w:val="008363DC"/>
    <w:rsid w:val="0083658A"/>
    <w:rsid w:val="00836595"/>
    <w:rsid w:val="00836786"/>
    <w:rsid w:val="0083679A"/>
    <w:rsid w:val="00836B74"/>
    <w:rsid w:val="00836C52"/>
    <w:rsid w:val="00836E24"/>
    <w:rsid w:val="00836F9D"/>
    <w:rsid w:val="00837311"/>
    <w:rsid w:val="0083732D"/>
    <w:rsid w:val="008374B1"/>
    <w:rsid w:val="0083799E"/>
    <w:rsid w:val="00837B62"/>
    <w:rsid w:val="00837CF9"/>
    <w:rsid w:val="00837D8B"/>
    <w:rsid w:val="00837E51"/>
    <w:rsid w:val="008400D0"/>
    <w:rsid w:val="00840342"/>
    <w:rsid w:val="00840404"/>
    <w:rsid w:val="0084041D"/>
    <w:rsid w:val="0084041F"/>
    <w:rsid w:val="00840458"/>
    <w:rsid w:val="008406B6"/>
    <w:rsid w:val="008406E5"/>
    <w:rsid w:val="008409C6"/>
    <w:rsid w:val="00840AF7"/>
    <w:rsid w:val="00840F50"/>
    <w:rsid w:val="00840FAA"/>
    <w:rsid w:val="008410CB"/>
    <w:rsid w:val="00841767"/>
    <w:rsid w:val="0084196A"/>
    <w:rsid w:val="00842220"/>
    <w:rsid w:val="008425E8"/>
    <w:rsid w:val="0084274B"/>
    <w:rsid w:val="00842DF7"/>
    <w:rsid w:val="00842E4E"/>
    <w:rsid w:val="00842EBB"/>
    <w:rsid w:val="00842F26"/>
    <w:rsid w:val="00842F77"/>
    <w:rsid w:val="008434FA"/>
    <w:rsid w:val="00843528"/>
    <w:rsid w:val="00843737"/>
    <w:rsid w:val="0084375B"/>
    <w:rsid w:val="0084386B"/>
    <w:rsid w:val="00843BEA"/>
    <w:rsid w:val="0084441A"/>
    <w:rsid w:val="00844618"/>
    <w:rsid w:val="008446AC"/>
    <w:rsid w:val="0084496B"/>
    <w:rsid w:val="00844A26"/>
    <w:rsid w:val="00844EE7"/>
    <w:rsid w:val="00844F03"/>
    <w:rsid w:val="00844F60"/>
    <w:rsid w:val="00844F80"/>
    <w:rsid w:val="00844FFF"/>
    <w:rsid w:val="00845012"/>
    <w:rsid w:val="008451B1"/>
    <w:rsid w:val="0084525F"/>
    <w:rsid w:val="00845373"/>
    <w:rsid w:val="00845D43"/>
    <w:rsid w:val="00845DC5"/>
    <w:rsid w:val="008460D3"/>
    <w:rsid w:val="008460D6"/>
    <w:rsid w:val="00846339"/>
    <w:rsid w:val="008464C3"/>
    <w:rsid w:val="008465F2"/>
    <w:rsid w:val="008467E4"/>
    <w:rsid w:val="00846992"/>
    <w:rsid w:val="00846EAE"/>
    <w:rsid w:val="00847575"/>
    <w:rsid w:val="008479FE"/>
    <w:rsid w:val="00847B5D"/>
    <w:rsid w:val="00847B85"/>
    <w:rsid w:val="00847BA5"/>
    <w:rsid w:val="00850053"/>
    <w:rsid w:val="008500F7"/>
    <w:rsid w:val="008501E0"/>
    <w:rsid w:val="008505DD"/>
    <w:rsid w:val="0085061B"/>
    <w:rsid w:val="00850C93"/>
    <w:rsid w:val="00851007"/>
    <w:rsid w:val="008511E0"/>
    <w:rsid w:val="00851395"/>
    <w:rsid w:val="0085156F"/>
    <w:rsid w:val="008515E0"/>
    <w:rsid w:val="008519B9"/>
    <w:rsid w:val="00851E09"/>
    <w:rsid w:val="00851FA3"/>
    <w:rsid w:val="0085235A"/>
    <w:rsid w:val="00852725"/>
    <w:rsid w:val="00852A62"/>
    <w:rsid w:val="00852B51"/>
    <w:rsid w:val="00852BCF"/>
    <w:rsid w:val="00852F33"/>
    <w:rsid w:val="0085309A"/>
    <w:rsid w:val="00853527"/>
    <w:rsid w:val="008537E0"/>
    <w:rsid w:val="008538E9"/>
    <w:rsid w:val="008539C4"/>
    <w:rsid w:val="00853EEF"/>
    <w:rsid w:val="00853F5F"/>
    <w:rsid w:val="00854304"/>
    <w:rsid w:val="0085465D"/>
    <w:rsid w:val="00854712"/>
    <w:rsid w:val="0085474C"/>
    <w:rsid w:val="00854FFC"/>
    <w:rsid w:val="00855080"/>
    <w:rsid w:val="008552FE"/>
    <w:rsid w:val="0085540B"/>
    <w:rsid w:val="008554D8"/>
    <w:rsid w:val="0085587E"/>
    <w:rsid w:val="00855A98"/>
    <w:rsid w:val="00855CC1"/>
    <w:rsid w:val="00855E99"/>
    <w:rsid w:val="00855F80"/>
    <w:rsid w:val="008560A5"/>
    <w:rsid w:val="008560DA"/>
    <w:rsid w:val="00856159"/>
    <w:rsid w:val="008565BF"/>
    <w:rsid w:val="008565F2"/>
    <w:rsid w:val="00856EFF"/>
    <w:rsid w:val="00857189"/>
    <w:rsid w:val="008577AE"/>
    <w:rsid w:val="0085785C"/>
    <w:rsid w:val="00857896"/>
    <w:rsid w:val="008579F6"/>
    <w:rsid w:val="008579FB"/>
    <w:rsid w:val="00857AA3"/>
    <w:rsid w:val="00857B89"/>
    <w:rsid w:val="0086001C"/>
    <w:rsid w:val="00860439"/>
    <w:rsid w:val="00860655"/>
    <w:rsid w:val="00860835"/>
    <w:rsid w:val="00860CA9"/>
    <w:rsid w:val="008614C9"/>
    <w:rsid w:val="0086150A"/>
    <w:rsid w:val="0086194C"/>
    <w:rsid w:val="00861E34"/>
    <w:rsid w:val="00861FC9"/>
    <w:rsid w:val="0086200C"/>
    <w:rsid w:val="008621EB"/>
    <w:rsid w:val="0086243D"/>
    <w:rsid w:val="0086262A"/>
    <w:rsid w:val="008635DF"/>
    <w:rsid w:val="00863785"/>
    <w:rsid w:val="00863AF1"/>
    <w:rsid w:val="00863DE9"/>
    <w:rsid w:val="0086408D"/>
    <w:rsid w:val="0086441E"/>
    <w:rsid w:val="008646A1"/>
    <w:rsid w:val="0086499B"/>
    <w:rsid w:val="008651E2"/>
    <w:rsid w:val="008655FA"/>
    <w:rsid w:val="00865C05"/>
    <w:rsid w:val="00865C99"/>
    <w:rsid w:val="00865CA4"/>
    <w:rsid w:val="00866043"/>
    <w:rsid w:val="0086663D"/>
    <w:rsid w:val="00866818"/>
    <w:rsid w:val="008668A1"/>
    <w:rsid w:val="008669F2"/>
    <w:rsid w:val="00866B80"/>
    <w:rsid w:val="00866E44"/>
    <w:rsid w:val="008672C4"/>
    <w:rsid w:val="0086737F"/>
    <w:rsid w:val="008673B8"/>
    <w:rsid w:val="0086742B"/>
    <w:rsid w:val="00867499"/>
    <w:rsid w:val="00867CBA"/>
    <w:rsid w:val="00867DC9"/>
    <w:rsid w:val="008703B3"/>
    <w:rsid w:val="0087049A"/>
    <w:rsid w:val="00870651"/>
    <w:rsid w:val="008708C4"/>
    <w:rsid w:val="008709CA"/>
    <w:rsid w:val="00870AA2"/>
    <w:rsid w:val="00870D33"/>
    <w:rsid w:val="00870DDB"/>
    <w:rsid w:val="00871134"/>
    <w:rsid w:val="0087131D"/>
    <w:rsid w:val="008713FE"/>
    <w:rsid w:val="0087156C"/>
    <w:rsid w:val="00871ACF"/>
    <w:rsid w:val="00871B73"/>
    <w:rsid w:val="00871F34"/>
    <w:rsid w:val="00871F64"/>
    <w:rsid w:val="00871F70"/>
    <w:rsid w:val="008720FE"/>
    <w:rsid w:val="00872966"/>
    <w:rsid w:val="00872CD9"/>
    <w:rsid w:val="00872FC8"/>
    <w:rsid w:val="008730A3"/>
    <w:rsid w:val="00873331"/>
    <w:rsid w:val="008735EF"/>
    <w:rsid w:val="00873654"/>
    <w:rsid w:val="00873B17"/>
    <w:rsid w:val="00873DA2"/>
    <w:rsid w:val="00873E64"/>
    <w:rsid w:val="00874890"/>
    <w:rsid w:val="00874C57"/>
    <w:rsid w:val="00875121"/>
    <w:rsid w:val="008755F9"/>
    <w:rsid w:val="00875769"/>
    <w:rsid w:val="0087577B"/>
    <w:rsid w:val="00875978"/>
    <w:rsid w:val="00875B93"/>
    <w:rsid w:val="00875E0D"/>
    <w:rsid w:val="008762F4"/>
    <w:rsid w:val="008769D6"/>
    <w:rsid w:val="00876CC8"/>
    <w:rsid w:val="0087716B"/>
    <w:rsid w:val="0087718C"/>
    <w:rsid w:val="008775A8"/>
    <w:rsid w:val="008776DA"/>
    <w:rsid w:val="008777E7"/>
    <w:rsid w:val="0087786B"/>
    <w:rsid w:val="008803F4"/>
    <w:rsid w:val="00880D9A"/>
    <w:rsid w:val="00881045"/>
    <w:rsid w:val="0088198F"/>
    <w:rsid w:val="00881A10"/>
    <w:rsid w:val="00881FB4"/>
    <w:rsid w:val="008822B8"/>
    <w:rsid w:val="00882494"/>
    <w:rsid w:val="00882631"/>
    <w:rsid w:val="00882811"/>
    <w:rsid w:val="00882BDC"/>
    <w:rsid w:val="00882D1B"/>
    <w:rsid w:val="008831A1"/>
    <w:rsid w:val="00883942"/>
    <w:rsid w:val="00884094"/>
    <w:rsid w:val="0088446C"/>
    <w:rsid w:val="0088481D"/>
    <w:rsid w:val="008849F4"/>
    <w:rsid w:val="008850D8"/>
    <w:rsid w:val="008858FB"/>
    <w:rsid w:val="00885ABD"/>
    <w:rsid w:val="00885AD5"/>
    <w:rsid w:val="0088614B"/>
    <w:rsid w:val="00886155"/>
    <w:rsid w:val="00886FB3"/>
    <w:rsid w:val="0088715C"/>
    <w:rsid w:val="00887314"/>
    <w:rsid w:val="00887412"/>
    <w:rsid w:val="00887E24"/>
    <w:rsid w:val="00887E36"/>
    <w:rsid w:val="00887F81"/>
    <w:rsid w:val="00890208"/>
    <w:rsid w:val="00890C96"/>
    <w:rsid w:val="00890E33"/>
    <w:rsid w:val="00891193"/>
    <w:rsid w:val="00891BBE"/>
    <w:rsid w:val="00892261"/>
    <w:rsid w:val="00892280"/>
    <w:rsid w:val="0089244E"/>
    <w:rsid w:val="008926A9"/>
    <w:rsid w:val="0089286F"/>
    <w:rsid w:val="0089291D"/>
    <w:rsid w:val="00892BF6"/>
    <w:rsid w:val="00892D0C"/>
    <w:rsid w:val="00892DEB"/>
    <w:rsid w:val="0089307D"/>
    <w:rsid w:val="008931E2"/>
    <w:rsid w:val="00893402"/>
    <w:rsid w:val="008939D9"/>
    <w:rsid w:val="00893A43"/>
    <w:rsid w:val="00893D1F"/>
    <w:rsid w:val="0089400D"/>
    <w:rsid w:val="008941A0"/>
    <w:rsid w:val="00894207"/>
    <w:rsid w:val="00894311"/>
    <w:rsid w:val="008944F5"/>
    <w:rsid w:val="00894593"/>
    <w:rsid w:val="008946EB"/>
    <w:rsid w:val="00894A27"/>
    <w:rsid w:val="00894D0D"/>
    <w:rsid w:val="008953F9"/>
    <w:rsid w:val="008956AE"/>
    <w:rsid w:val="00895761"/>
    <w:rsid w:val="00895951"/>
    <w:rsid w:val="008959FE"/>
    <w:rsid w:val="00895D0D"/>
    <w:rsid w:val="00895DDD"/>
    <w:rsid w:val="00895FB7"/>
    <w:rsid w:val="00896047"/>
    <w:rsid w:val="0089639D"/>
    <w:rsid w:val="008964C1"/>
    <w:rsid w:val="00896BFA"/>
    <w:rsid w:val="00896FE9"/>
    <w:rsid w:val="0089706A"/>
    <w:rsid w:val="00897415"/>
    <w:rsid w:val="008974DC"/>
    <w:rsid w:val="00897770"/>
    <w:rsid w:val="00897778"/>
    <w:rsid w:val="0089789B"/>
    <w:rsid w:val="00897E66"/>
    <w:rsid w:val="00897F94"/>
    <w:rsid w:val="0089E6C2"/>
    <w:rsid w:val="008A0608"/>
    <w:rsid w:val="008A07A9"/>
    <w:rsid w:val="008A0D6A"/>
    <w:rsid w:val="008A0E75"/>
    <w:rsid w:val="008A10EF"/>
    <w:rsid w:val="008A11D4"/>
    <w:rsid w:val="008A1370"/>
    <w:rsid w:val="008A198C"/>
    <w:rsid w:val="008A1B2B"/>
    <w:rsid w:val="008A1B78"/>
    <w:rsid w:val="008A2082"/>
    <w:rsid w:val="008A2177"/>
    <w:rsid w:val="008A2195"/>
    <w:rsid w:val="008A27DF"/>
    <w:rsid w:val="008A2CAE"/>
    <w:rsid w:val="008A2D45"/>
    <w:rsid w:val="008A2D84"/>
    <w:rsid w:val="008A2EE0"/>
    <w:rsid w:val="008A32D4"/>
    <w:rsid w:val="008A395D"/>
    <w:rsid w:val="008A3B0C"/>
    <w:rsid w:val="008A3FA2"/>
    <w:rsid w:val="008A42BD"/>
    <w:rsid w:val="008A4F9E"/>
    <w:rsid w:val="008A4FF6"/>
    <w:rsid w:val="008A521D"/>
    <w:rsid w:val="008A534A"/>
    <w:rsid w:val="008A56B1"/>
    <w:rsid w:val="008A56E6"/>
    <w:rsid w:val="008A5716"/>
    <w:rsid w:val="008A580C"/>
    <w:rsid w:val="008A59A5"/>
    <w:rsid w:val="008A59E3"/>
    <w:rsid w:val="008A5A26"/>
    <w:rsid w:val="008A5C4F"/>
    <w:rsid w:val="008A62BD"/>
    <w:rsid w:val="008A6871"/>
    <w:rsid w:val="008A68F7"/>
    <w:rsid w:val="008A6999"/>
    <w:rsid w:val="008A6B06"/>
    <w:rsid w:val="008A6B92"/>
    <w:rsid w:val="008A72F5"/>
    <w:rsid w:val="008A7800"/>
    <w:rsid w:val="008A7884"/>
    <w:rsid w:val="008A7B94"/>
    <w:rsid w:val="008B0226"/>
    <w:rsid w:val="008B02A1"/>
    <w:rsid w:val="008B0478"/>
    <w:rsid w:val="008B055F"/>
    <w:rsid w:val="008B0689"/>
    <w:rsid w:val="008B10AD"/>
    <w:rsid w:val="008B15C1"/>
    <w:rsid w:val="008B16DB"/>
    <w:rsid w:val="008B1938"/>
    <w:rsid w:val="008B1BF9"/>
    <w:rsid w:val="008B1FD4"/>
    <w:rsid w:val="008B2056"/>
    <w:rsid w:val="008B2145"/>
    <w:rsid w:val="008B26C4"/>
    <w:rsid w:val="008B2A73"/>
    <w:rsid w:val="008B2B0E"/>
    <w:rsid w:val="008B2F1F"/>
    <w:rsid w:val="008B3071"/>
    <w:rsid w:val="008B3287"/>
    <w:rsid w:val="008B328D"/>
    <w:rsid w:val="008B3CA5"/>
    <w:rsid w:val="008B4137"/>
    <w:rsid w:val="008B4243"/>
    <w:rsid w:val="008B4F81"/>
    <w:rsid w:val="008B5138"/>
    <w:rsid w:val="008B516C"/>
    <w:rsid w:val="008B53D8"/>
    <w:rsid w:val="008B5546"/>
    <w:rsid w:val="008B5C1E"/>
    <w:rsid w:val="008B6017"/>
    <w:rsid w:val="008B604B"/>
    <w:rsid w:val="008B61AC"/>
    <w:rsid w:val="008B62BA"/>
    <w:rsid w:val="008B644B"/>
    <w:rsid w:val="008B65F1"/>
    <w:rsid w:val="008B6767"/>
    <w:rsid w:val="008B6933"/>
    <w:rsid w:val="008B72D5"/>
    <w:rsid w:val="008B7A04"/>
    <w:rsid w:val="008B7B74"/>
    <w:rsid w:val="008B7C68"/>
    <w:rsid w:val="008C0211"/>
    <w:rsid w:val="008C0C82"/>
    <w:rsid w:val="008C1083"/>
    <w:rsid w:val="008C15ED"/>
    <w:rsid w:val="008C15FC"/>
    <w:rsid w:val="008C23AC"/>
    <w:rsid w:val="008C2998"/>
    <w:rsid w:val="008C2BB6"/>
    <w:rsid w:val="008C2F3E"/>
    <w:rsid w:val="008C32C6"/>
    <w:rsid w:val="008C34F4"/>
    <w:rsid w:val="008C35CB"/>
    <w:rsid w:val="008C3704"/>
    <w:rsid w:val="008C3995"/>
    <w:rsid w:val="008C4086"/>
    <w:rsid w:val="008C447D"/>
    <w:rsid w:val="008C4819"/>
    <w:rsid w:val="008C4D7B"/>
    <w:rsid w:val="008C4E62"/>
    <w:rsid w:val="008C5572"/>
    <w:rsid w:val="008C573D"/>
    <w:rsid w:val="008C57AF"/>
    <w:rsid w:val="008C5868"/>
    <w:rsid w:val="008C58EA"/>
    <w:rsid w:val="008C5A41"/>
    <w:rsid w:val="008C5A42"/>
    <w:rsid w:val="008C5B09"/>
    <w:rsid w:val="008C5C58"/>
    <w:rsid w:val="008C5FE2"/>
    <w:rsid w:val="008C64EA"/>
    <w:rsid w:val="008C6668"/>
    <w:rsid w:val="008C692C"/>
    <w:rsid w:val="008C6971"/>
    <w:rsid w:val="008C698C"/>
    <w:rsid w:val="008C6CAC"/>
    <w:rsid w:val="008C6D52"/>
    <w:rsid w:val="008C6D59"/>
    <w:rsid w:val="008C7120"/>
    <w:rsid w:val="008C71B8"/>
    <w:rsid w:val="008C7D89"/>
    <w:rsid w:val="008C7F91"/>
    <w:rsid w:val="008D0364"/>
    <w:rsid w:val="008D0510"/>
    <w:rsid w:val="008D089B"/>
    <w:rsid w:val="008D0925"/>
    <w:rsid w:val="008D0B11"/>
    <w:rsid w:val="008D0BC7"/>
    <w:rsid w:val="008D0C15"/>
    <w:rsid w:val="008D0D23"/>
    <w:rsid w:val="008D11C6"/>
    <w:rsid w:val="008D19A8"/>
    <w:rsid w:val="008D1A16"/>
    <w:rsid w:val="008D1FBA"/>
    <w:rsid w:val="008D2546"/>
    <w:rsid w:val="008D25CC"/>
    <w:rsid w:val="008D2F5C"/>
    <w:rsid w:val="008D3126"/>
    <w:rsid w:val="008D3289"/>
    <w:rsid w:val="008D3923"/>
    <w:rsid w:val="008D39C3"/>
    <w:rsid w:val="008D3C33"/>
    <w:rsid w:val="008D3CE6"/>
    <w:rsid w:val="008D420D"/>
    <w:rsid w:val="008D423B"/>
    <w:rsid w:val="008D480C"/>
    <w:rsid w:val="008D5017"/>
    <w:rsid w:val="008D5311"/>
    <w:rsid w:val="008D54C9"/>
    <w:rsid w:val="008D5A73"/>
    <w:rsid w:val="008D5A7B"/>
    <w:rsid w:val="008D6015"/>
    <w:rsid w:val="008D6B0F"/>
    <w:rsid w:val="008D6D8F"/>
    <w:rsid w:val="008D6DDB"/>
    <w:rsid w:val="008D719B"/>
    <w:rsid w:val="008D750B"/>
    <w:rsid w:val="008D76F3"/>
    <w:rsid w:val="008D7831"/>
    <w:rsid w:val="008D7AAD"/>
    <w:rsid w:val="008D7AF8"/>
    <w:rsid w:val="008D7FE7"/>
    <w:rsid w:val="008E0031"/>
    <w:rsid w:val="008E00B0"/>
    <w:rsid w:val="008E01BE"/>
    <w:rsid w:val="008E0234"/>
    <w:rsid w:val="008E1031"/>
    <w:rsid w:val="008E1467"/>
    <w:rsid w:val="008E181F"/>
    <w:rsid w:val="008E2123"/>
    <w:rsid w:val="008E22D5"/>
    <w:rsid w:val="008E253C"/>
    <w:rsid w:val="008E25A8"/>
    <w:rsid w:val="008E296C"/>
    <w:rsid w:val="008E2B19"/>
    <w:rsid w:val="008E2CC4"/>
    <w:rsid w:val="008E3446"/>
    <w:rsid w:val="008E37E6"/>
    <w:rsid w:val="008E39CB"/>
    <w:rsid w:val="008E3DA9"/>
    <w:rsid w:val="008E4021"/>
    <w:rsid w:val="008E4424"/>
    <w:rsid w:val="008E479E"/>
    <w:rsid w:val="008E494B"/>
    <w:rsid w:val="008E4FC4"/>
    <w:rsid w:val="008E506C"/>
    <w:rsid w:val="008E5423"/>
    <w:rsid w:val="008E54F4"/>
    <w:rsid w:val="008E5C10"/>
    <w:rsid w:val="008E5DBD"/>
    <w:rsid w:val="008E5EB7"/>
    <w:rsid w:val="008E5FEF"/>
    <w:rsid w:val="008E6127"/>
    <w:rsid w:val="008E61FD"/>
    <w:rsid w:val="008E6280"/>
    <w:rsid w:val="008E62FD"/>
    <w:rsid w:val="008E657A"/>
    <w:rsid w:val="008E6874"/>
    <w:rsid w:val="008E6C93"/>
    <w:rsid w:val="008E6F1E"/>
    <w:rsid w:val="008E7491"/>
    <w:rsid w:val="008E7E54"/>
    <w:rsid w:val="008F00D9"/>
    <w:rsid w:val="008F00E2"/>
    <w:rsid w:val="008F017E"/>
    <w:rsid w:val="008F0185"/>
    <w:rsid w:val="008F01AC"/>
    <w:rsid w:val="008F01E6"/>
    <w:rsid w:val="008F0421"/>
    <w:rsid w:val="008F0A35"/>
    <w:rsid w:val="008F0A7F"/>
    <w:rsid w:val="008F0D98"/>
    <w:rsid w:val="008F1047"/>
    <w:rsid w:val="008F104C"/>
    <w:rsid w:val="008F1102"/>
    <w:rsid w:val="008F11B9"/>
    <w:rsid w:val="008F12C4"/>
    <w:rsid w:val="008F14DC"/>
    <w:rsid w:val="008F1541"/>
    <w:rsid w:val="008F189D"/>
    <w:rsid w:val="008F1A27"/>
    <w:rsid w:val="008F1AEF"/>
    <w:rsid w:val="008F1E46"/>
    <w:rsid w:val="008F213B"/>
    <w:rsid w:val="008F2504"/>
    <w:rsid w:val="008F2A6E"/>
    <w:rsid w:val="008F2CF6"/>
    <w:rsid w:val="008F30FD"/>
    <w:rsid w:val="008F3118"/>
    <w:rsid w:val="008F3160"/>
    <w:rsid w:val="008F33E8"/>
    <w:rsid w:val="008F37C3"/>
    <w:rsid w:val="008F3AE0"/>
    <w:rsid w:val="008F3B78"/>
    <w:rsid w:val="008F408A"/>
    <w:rsid w:val="008F4605"/>
    <w:rsid w:val="008F4621"/>
    <w:rsid w:val="008F4770"/>
    <w:rsid w:val="008F4DB6"/>
    <w:rsid w:val="008F4F17"/>
    <w:rsid w:val="008F5BCB"/>
    <w:rsid w:val="008F5D42"/>
    <w:rsid w:val="008F5D79"/>
    <w:rsid w:val="008F6239"/>
    <w:rsid w:val="008F629C"/>
    <w:rsid w:val="008F64CA"/>
    <w:rsid w:val="008F65B3"/>
    <w:rsid w:val="008F6773"/>
    <w:rsid w:val="008F6BD4"/>
    <w:rsid w:val="008F6CBE"/>
    <w:rsid w:val="008F6D4F"/>
    <w:rsid w:val="008F7364"/>
    <w:rsid w:val="008F74FB"/>
    <w:rsid w:val="008F75D3"/>
    <w:rsid w:val="008F777E"/>
    <w:rsid w:val="008F77C2"/>
    <w:rsid w:val="008F78BF"/>
    <w:rsid w:val="008F7A4E"/>
    <w:rsid w:val="008F7A61"/>
    <w:rsid w:val="008F7E76"/>
    <w:rsid w:val="00900012"/>
    <w:rsid w:val="00900200"/>
    <w:rsid w:val="00900225"/>
    <w:rsid w:val="0090095E"/>
    <w:rsid w:val="00900AAF"/>
    <w:rsid w:val="00900BFD"/>
    <w:rsid w:val="009010AB"/>
    <w:rsid w:val="00901182"/>
    <w:rsid w:val="0090136E"/>
    <w:rsid w:val="009013BA"/>
    <w:rsid w:val="00901538"/>
    <w:rsid w:val="0090155A"/>
    <w:rsid w:val="0090187C"/>
    <w:rsid w:val="0090188E"/>
    <w:rsid w:val="00901C73"/>
    <w:rsid w:val="00901CBB"/>
    <w:rsid w:val="00902313"/>
    <w:rsid w:val="009023A7"/>
    <w:rsid w:val="00902710"/>
    <w:rsid w:val="00902E41"/>
    <w:rsid w:val="00903152"/>
    <w:rsid w:val="009031D9"/>
    <w:rsid w:val="00903A39"/>
    <w:rsid w:val="00903B69"/>
    <w:rsid w:val="00903D3F"/>
    <w:rsid w:val="00903FFC"/>
    <w:rsid w:val="00904504"/>
    <w:rsid w:val="009046ED"/>
    <w:rsid w:val="00904AAF"/>
    <w:rsid w:val="00904AC0"/>
    <w:rsid w:val="00904C18"/>
    <w:rsid w:val="00904D0B"/>
    <w:rsid w:val="00904D1B"/>
    <w:rsid w:val="009051BF"/>
    <w:rsid w:val="0090550B"/>
    <w:rsid w:val="00905797"/>
    <w:rsid w:val="00905A42"/>
    <w:rsid w:val="00905AE2"/>
    <w:rsid w:val="00906339"/>
    <w:rsid w:val="00906984"/>
    <w:rsid w:val="00906FAA"/>
    <w:rsid w:val="00907190"/>
    <w:rsid w:val="009071FD"/>
    <w:rsid w:val="00907A48"/>
    <w:rsid w:val="00907AC3"/>
    <w:rsid w:val="00907FC9"/>
    <w:rsid w:val="00907FFE"/>
    <w:rsid w:val="009107DD"/>
    <w:rsid w:val="00910FB5"/>
    <w:rsid w:val="009110B3"/>
    <w:rsid w:val="0091172E"/>
    <w:rsid w:val="009117E3"/>
    <w:rsid w:val="00911D62"/>
    <w:rsid w:val="00911ED4"/>
    <w:rsid w:val="00911FB5"/>
    <w:rsid w:val="00912387"/>
    <w:rsid w:val="0091284F"/>
    <w:rsid w:val="00912C71"/>
    <w:rsid w:val="00912CDC"/>
    <w:rsid w:val="00912DC9"/>
    <w:rsid w:val="00912E78"/>
    <w:rsid w:val="0091310E"/>
    <w:rsid w:val="0091315B"/>
    <w:rsid w:val="00913179"/>
    <w:rsid w:val="0091322A"/>
    <w:rsid w:val="0091352D"/>
    <w:rsid w:val="00913539"/>
    <w:rsid w:val="00913548"/>
    <w:rsid w:val="0091397C"/>
    <w:rsid w:val="00913A34"/>
    <w:rsid w:val="00913D4F"/>
    <w:rsid w:val="0091411E"/>
    <w:rsid w:val="00914236"/>
    <w:rsid w:val="0091435E"/>
    <w:rsid w:val="009148DF"/>
    <w:rsid w:val="00914DAE"/>
    <w:rsid w:val="00914EF8"/>
    <w:rsid w:val="00915171"/>
    <w:rsid w:val="00915D16"/>
    <w:rsid w:val="00915F3B"/>
    <w:rsid w:val="00915F44"/>
    <w:rsid w:val="00915FE3"/>
    <w:rsid w:val="00916022"/>
    <w:rsid w:val="00916770"/>
    <w:rsid w:val="00916868"/>
    <w:rsid w:val="009169D3"/>
    <w:rsid w:val="00916CF7"/>
    <w:rsid w:val="00916F4A"/>
    <w:rsid w:val="00916FA2"/>
    <w:rsid w:val="009173FB"/>
    <w:rsid w:val="0091772C"/>
    <w:rsid w:val="009179B8"/>
    <w:rsid w:val="00917AB0"/>
    <w:rsid w:val="00917D8D"/>
    <w:rsid w:val="0092002A"/>
    <w:rsid w:val="00920366"/>
    <w:rsid w:val="00920AEF"/>
    <w:rsid w:val="00920BE4"/>
    <w:rsid w:val="00920CD2"/>
    <w:rsid w:val="00920CDB"/>
    <w:rsid w:val="00920D53"/>
    <w:rsid w:val="00921277"/>
    <w:rsid w:val="00921400"/>
    <w:rsid w:val="009214D7"/>
    <w:rsid w:val="00921859"/>
    <w:rsid w:val="00921DC2"/>
    <w:rsid w:val="00921F5B"/>
    <w:rsid w:val="00921F5C"/>
    <w:rsid w:val="00921FBD"/>
    <w:rsid w:val="009224B9"/>
    <w:rsid w:val="00922557"/>
    <w:rsid w:val="00922971"/>
    <w:rsid w:val="00922AD5"/>
    <w:rsid w:val="00922C46"/>
    <w:rsid w:val="00923558"/>
    <w:rsid w:val="0092372A"/>
    <w:rsid w:val="0092392B"/>
    <w:rsid w:val="00923A33"/>
    <w:rsid w:val="00924089"/>
    <w:rsid w:val="009240E0"/>
    <w:rsid w:val="00924E90"/>
    <w:rsid w:val="009250C0"/>
    <w:rsid w:val="0092532B"/>
    <w:rsid w:val="0092557F"/>
    <w:rsid w:val="009256F8"/>
    <w:rsid w:val="009258CE"/>
    <w:rsid w:val="00925AB1"/>
    <w:rsid w:val="00925E2F"/>
    <w:rsid w:val="00925FE6"/>
    <w:rsid w:val="0092623D"/>
    <w:rsid w:val="009265EB"/>
    <w:rsid w:val="00926C34"/>
    <w:rsid w:val="009270DD"/>
    <w:rsid w:val="00927105"/>
    <w:rsid w:val="0092718D"/>
    <w:rsid w:val="00927199"/>
    <w:rsid w:val="00927512"/>
    <w:rsid w:val="00927871"/>
    <w:rsid w:val="009278A2"/>
    <w:rsid w:val="00927BA7"/>
    <w:rsid w:val="00927BED"/>
    <w:rsid w:val="00927DFB"/>
    <w:rsid w:val="00930200"/>
    <w:rsid w:val="00930225"/>
    <w:rsid w:val="009303E3"/>
    <w:rsid w:val="00930568"/>
    <w:rsid w:val="009307CF"/>
    <w:rsid w:val="0093083A"/>
    <w:rsid w:val="009309A2"/>
    <w:rsid w:val="00930AB9"/>
    <w:rsid w:val="0093155C"/>
    <w:rsid w:val="009316F8"/>
    <w:rsid w:val="00931A94"/>
    <w:rsid w:val="00931DCC"/>
    <w:rsid w:val="009320D4"/>
    <w:rsid w:val="0093215D"/>
    <w:rsid w:val="009322B8"/>
    <w:rsid w:val="009322F5"/>
    <w:rsid w:val="009325E3"/>
    <w:rsid w:val="009327FB"/>
    <w:rsid w:val="0093290D"/>
    <w:rsid w:val="0093297A"/>
    <w:rsid w:val="009329F3"/>
    <w:rsid w:val="00932AB4"/>
    <w:rsid w:val="00932D63"/>
    <w:rsid w:val="00932D7A"/>
    <w:rsid w:val="00932DB7"/>
    <w:rsid w:val="0093303A"/>
    <w:rsid w:val="00933358"/>
    <w:rsid w:val="009333B4"/>
    <w:rsid w:val="00933461"/>
    <w:rsid w:val="00933498"/>
    <w:rsid w:val="0093357E"/>
    <w:rsid w:val="009338D8"/>
    <w:rsid w:val="00933A19"/>
    <w:rsid w:val="00933B30"/>
    <w:rsid w:val="00933E58"/>
    <w:rsid w:val="00933F2C"/>
    <w:rsid w:val="009340D2"/>
    <w:rsid w:val="0093428D"/>
    <w:rsid w:val="00934C85"/>
    <w:rsid w:val="00934DC4"/>
    <w:rsid w:val="00935136"/>
    <w:rsid w:val="009352A9"/>
    <w:rsid w:val="00935615"/>
    <w:rsid w:val="00935AE0"/>
    <w:rsid w:val="00935AE2"/>
    <w:rsid w:val="00935E6D"/>
    <w:rsid w:val="00935F7A"/>
    <w:rsid w:val="00936237"/>
    <w:rsid w:val="009366B5"/>
    <w:rsid w:val="00936748"/>
    <w:rsid w:val="009369C2"/>
    <w:rsid w:val="00936B46"/>
    <w:rsid w:val="00936CCF"/>
    <w:rsid w:val="00936E59"/>
    <w:rsid w:val="00936FD5"/>
    <w:rsid w:val="009370AE"/>
    <w:rsid w:val="00937165"/>
    <w:rsid w:val="00937595"/>
    <w:rsid w:val="00937675"/>
    <w:rsid w:val="00937726"/>
    <w:rsid w:val="009377CF"/>
    <w:rsid w:val="00937DB2"/>
    <w:rsid w:val="00937ECD"/>
    <w:rsid w:val="00937FCE"/>
    <w:rsid w:val="0094073B"/>
    <w:rsid w:val="00940C14"/>
    <w:rsid w:val="00940C2F"/>
    <w:rsid w:val="00940C4A"/>
    <w:rsid w:val="00940DD6"/>
    <w:rsid w:val="0094100A"/>
    <w:rsid w:val="00941C00"/>
    <w:rsid w:val="00941FF1"/>
    <w:rsid w:val="0094209B"/>
    <w:rsid w:val="00942213"/>
    <w:rsid w:val="00942458"/>
    <w:rsid w:val="009424F0"/>
    <w:rsid w:val="009428A6"/>
    <w:rsid w:val="00942A7F"/>
    <w:rsid w:val="00942CD3"/>
    <w:rsid w:val="00942F6F"/>
    <w:rsid w:val="00943206"/>
    <w:rsid w:val="00943609"/>
    <w:rsid w:val="009436C2"/>
    <w:rsid w:val="00943CCC"/>
    <w:rsid w:val="00944B82"/>
    <w:rsid w:val="00944EBB"/>
    <w:rsid w:val="00945114"/>
    <w:rsid w:val="00945750"/>
    <w:rsid w:val="009459DC"/>
    <w:rsid w:val="00945F0B"/>
    <w:rsid w:val="009465CC"/>
    <w:rsid w:val="00946CD7"/>
    <w:rsid w:val="00946D08"/>
    <w:rsid w:val="009470CD"/>
    <w:rsid w:val="0094739A"/>
    <w:rsid w:val="00947593"/>
    <w:rsid w:val="00947BBB"/>
    <w:rsid w:val="0095004B"/>
    <w:rsid w:val="00950365"/>
    <w:rsid w:val="009505C0"/>
    <w:rsid w:val="009505FF"/>
    <w:rsid w:val="00950661"/>
    <w:rsid w:val="00950C7B"/>
    <w:rsid w:val="00951739"/>
    <w:rsid w:val="009519B7"/>
    <w:rsid w:val="00952197"/>
    <w:rsid w:val="009522CC"/>
    <w:rsid w:val="009523B9"/>
    <w:rsid w:val="00953207"/>
    <w:rsid w:val="00953320"/>
    <w:rsid w:val="0095354E"/>
    <w:rsid w:val="00953E2D"/>
    <w:rsid w:val="0095427F"/>
    <w:rsid w:val="009544A8"/>
    <w:rsid w:val="0095486B"/>
    <w:rsid w:val="00954D35"/>
    <w:rsid w:val="00955497"/>
    <w:rsid w:val="009555C1"/>
    <w:rsid w:val="00956615"/>
    <w:rsid w:val="0095667A"/>
    <w:rsid w:val="0095670D"/>
    <w:rsid w:val="00956731"/>
    <w:rsid w:val="00956735"/>
    <w:rsid w:val="00956758"/>
    <w:rsid w:val="00956898"/>
    <w:rsid w:val="00956A1D"/>
    <w:rsid w:val="00956F4D"/>
    <w:rsid w:val="00956FB9"/>
    <w:rsid w:val="00956FE1"/>
    <w:rsid w:val="0095746F"/>
    <w:rsid w:val="00957575"/>
    <w:rsid w:val="0095778C"/>
    <w:rsid w:val="009577DE"/>
    <w:rsid w:val="00957950"/>
    <w:rsid w:val="009579E0"/>
    <w:rsid w:val="00957A14"/>
    <w:rsid w:val="00957C30"/>
    <w:rsid w:val="00957C3C"/>
    <w:rsid w:val="009602D8"/>
    <w:rsid w:val="00960360"/>
    <w:rsid w:val="009604BA"/>
    <w:rsid w:val="00960733"/>
    <w:rsid w:val="00960CB1"/>
    <w:rsid w:val="00960E5E"/>
    <w:rsid w:val="00960ECB"/>
    <w:rsid w:val="00961331"/>
    <w:rsid w:val="00961470"/>
    <w:rsid w:val="00961629"/>
    <w:rsid w:val="009616DB"/>
    <w:rsid w:val="009616EA"/>
    <w:rsid w:val="0096170D"/>
    <w:rsid w:val="00961AA9"/>
    <w:rsid w:val="00961E0F"/>
    <w:rsid w:val="00961E8F"/>
    <w:rsid w:val="00962067"/>
    <w:rsid w:val="00962385"/>
    <w:rsid w:val="009625E4"/>
    <w:rsid w:val="009625E5"/>
    <w:rsid w:val="00962A40"/>
    <w:rsid w:val="00962D75"/>
    <w:rsid w:val="0096311B"/>
    <w:rsid w:val="0096323D"/>
    <w:rsid w:val="0096340B"/>
    <w:rsid w:val="009636DC"/>
    <w:rsid w:val="00963C53"/>
    <w:rsid w:val="00963CB3"/>
    <w:rsid w:val="00963EAB"/>
    <w:rsid w:val="00963FAC"/>
    <w:rsid w:val="00963FB8"/>
    <w:rsid w:val="0096410F"/>
    <w:rsid w:val="0096429A"/>
    <w:rsid w:val="0096429E"/>
    <w:rsid w:val="00964330"/>
    <w:rsid w:val="00964713"/>
    <w:rsid w:val="009647A6"/>
    <w:rsid w:val="00964963"/>
    <w:rsid w:val="00964B6A"/>
    <w:rsid w:val="00964C82"/>
    <w:rsid w:val="00964D12"/>
    <w:rsid w:val="00964DED"/>
    <w:rsid w:val="00964FEB"/>
    <w:rsid w:val="0096512A"/>
    <w:rsid w:val="0096515B"/>
    <w:rsid w:val="009652DD"/>
    <w:rsid w:val="009654EA"/>
    <w:rsid w:val="00965B22"/>
    <w:rsid w:val="00965B9B"/>
    <w:rsid w:val="0096610D"/>
    <w:rsid w:val="009662D8"/>
    <w:rsid w:val="009665FF"/>
    <w:rsid w:val="00966A8B"/>
    <w:rsid w:val="00966B92"/>
    <w:rsid w:val="00966E25"/>
    <w:rsid w:val="009670AD"/>
    <w:rsid w:val="00967803"/>
    <w:rsid w:val="00967CF6"/>
    <w:rsid w:val="009705FD"/>
    <w:rsid w:val="0097067B"/>
    <w:rsid w:val="009706C2"/>
    <w:rsid w:val="009706D7"/>
    <w:rsid w:val="009707D8"/>
    <w:rsid w:val="00970885"/>
    <w:rsid w:val="00970960"/>
    <w:rsid w:val="00970DC8"/>
    <w:rsid w:val="00971121"/>
    <w:rsid w:val="00971348"/>
    <w:rsid w:val="00971905"/>
    <w:rsid w:val="00971CC5"/>
    <w:rsid w:val="00971CF1"/>
    <w:rsid w:val="00971D54"/>
    <w:rsid w:val="00971E3A"/>
    <w:rsid w:val="0097235D"/>
    <w:rsid w:val="00972CB1"/>
    <w:rsid w:val="0097331B"/>
    <w:rsid w:val="0097365E"/>
    <w:rsid w:val="00973747"/>
    <w:rsid w:val="00973C6F"/>
    <w:rsid w:val="00973FFF"/>
    <w:rsid w:val="00974062"/>
    <w:rsid w:val="009740DF"/>
    <w:rsid w:val="0097413A"/>
    <w:rsid w:val="009743D7"/>
    <w:rsid w:val="0097446B"/>
    <w:rsid w:val="00974575"/>
    <w:rsid w:val="009745DA"/>
    <w:rsid w:val="0097461A"/>
    <w:rsid w:val="009746ED"/>
    <w:rsid w:val="00974AAC"/>
    <w:rsid w:val="00974C7E"/>
    <w:rsid w:val="00974E0B"/>
    <w:rsid w:val="00974F11"/>
    <w:rsid w:val="00974F59"/>
    <w:rsid w:val="00974FBC"/>
    <w:rsid w:val="00974FF8"/>
    <w:rsid w:val="009755FB"/>
    <w:rsid w:val="00975867"/>
    <w:rsid w:val="009759CA"/>
    <w:rsid w:val="00975A13"/>
    <w:rsid w:val="00975A22"/>
    <w:rsid w:val="00975F6A"/>
    <w:rsid w:val="00976184"/>
    <w:rsid w:val="009765A7"/>
    <w:rsid w:val="009769B6"/>
    <w:rsid w:val="00976B4C"/>
    <w:rsid w:val="009774BE"/>
    <w:rsid w:val="00977800"/>
    <w:rsid w:val="00977FE5"/>
    <w:rsid w:val="00980200"/>
    <w:rsid w:val="00980359"/>
    <w:rsid w:val="009803D5"/>
    <w:rsid w:val="00980E34"/>
    <w:rsid w:val="00980F6F"/>
    <w:rsid w:val="00981004"/>
    <w:rsid w:val="00981061"/>
    <w:rsid w:val="00981194"/>
    <w:rsid w:val="009811B0"/>
    <w:rsid w:val="009811ED"/>
    <w:rsid w:val="009816A5"/>
    <w:rsid w:val="00981781"/>
    <w:rsid w:val="00981984"/>
    <w:rsid w:val="00981A4D"/>
    <w:rsid w:val="00981BE8"/>
    <w:rsid w:val="00981CF0"/>
    <w:rsid w:val="00981E15"/>
    <w:rsid w:val="00981F23"/>
    <w:rsid w:val="00982262"/>
    <w:rsid w:val="00982697"/>
    <w:rsid w:val="009827BD"/>
    <w:rsid w:val="009829C7"/>
    <w:rsid w:val="009833BD"/>
    <w:rsid w:val="00983637"/>
    <w:rsid w:val="00983671"/>
    <w:rsid w:val="00983EA0"/>
    <w:rsid w:val="009843A5"/>
    <w:rsid w:val="00984762"/>
    <w:rsid w:val="009847F2"/>
    <w:rsid w:val="00984AAA"/>
    <w:rsid w:val="0098582E"/>
    <w:rsid w:val="009858F3"/>
    <w:rsid w:val="00985CE0"/>
    <w:rsid w:val="00985D13"/>
    <w:rsid w:val="00985EFA"/>
    <w:rsid w:val="00986148"/>
    <w:rsid w:val="00986314"/>
    <w:rsid w:val="00986575"/>
    <w:rsid w:val="0098672E"/>
    <w:rsid w:val="00986741"/>
    <w:rsid w:val="00986BEA"/>
    <w:rsid w:val="00986EBE"/>
    <w:rsid w:val="00987022"/>
    <w:rsid w:val="0098720A"/>
    <w:rsid w:val="009874B5"/>
    <w:rsid w:val="0098754D"/>
    <w:rsid w:val="0098769F"/>
    <w:rsid w:val="009876D3"/>
    <w:rsid w:val="009877E8"/>
    <w:rsid w:val="00987ECD"/>
    <w:rsid w:val="00990016"/>
    <w:rsid w:val="0099006C"/>
    <w:rsid w:val="009902C1"/>
    <w:rsid w:val="009904A8"/>
    <w:rsid w:val="00990701"/>
    <w:rsid w:val="00990A7E"/>
    <w:rsid w:val="00990E1A"/>
    <w:rsid w:val="00990F60"/>
    <w:rsid w:val="009912EF"/>
    <w:rsid w:val="009914AC"/>
    <w:rsid w:val="00991776"/>
    <w:rsid w:val="00991AFA"/>
    <w:rsid w:val="00991C90"/>
    <w:rsid w:val="00991E94"/>
    <w:rsid w:val="0099207F"/>
    <w:rsid w:val="009920ED"/>
    <w:rsid w:val="009927E9"/>
    <w:rsid w:val="00992898"/>
    <w:rsid w:val="00992E36"/>
    <w:rsid w:val="00992F1F"/>
    <w:rsid w:val="00993002"/>
    <w:rsid w:val="0099301F"/>
    <w:rsid w:val="009935CF"/>
    <w:rsid w:val="009936CD"/>
    <w:rsid w:val="0099387D"/>
    <w:rsid w:val="00993D53"/>
    <w:rsid w:val="00993E39"/>
    <w:rsid w:val="0099416C"/>
    <w:rsid w:val="00994493"/>
    <w:rsid w:val="00994677"/>
    <w:rsid w:val="00994FC8"/>
    <w:rsid w:val="00995245"/>
    <w:rsid w:val="009952E2"/>
    <w:rsid w:val="0099571B"/>
    <w:rsid w:val="009958C6"/>
    <w:rsid w:val="00995A8B"/>
    <w:rsid w:val="00995F62"/>
    <w:rsid w:val="00995FD8"/>
    <w:rsid w:val="0099621A"/>
    <w:rsid w:val="009968B2"/>
    <w:rsid w:val="00996BC6"/>
    <w:rsid w:val="00996C5A"/>
    <w:rsid w:val="00996EB0"/>
    <w:rsid w:val="0099712D"/>
    <w:rsid w:val="0099750B"/>
    <w:rsid w:val="009978A6"/>
    <w:rsid w:val="009978DE"/>
    <w:rsid w:val="00997A61"/>
    <w:rsid w:val="00997B86"/>
    <w:rsid w:val="00997C0C"/>
    <w:rsid w:val="00997E98"/>
    <w:rsid w:val="009A03BC"/>
    <w:rsid w:val="009A0714"/>
    <w:rsid w:val="009A096A"/>
    <w:rsid w:val="009A0AF7"/>
    <w:rsid w:val="009A0B15"/>
    <w:rsid w:val="009A0E39"/>
    <w:rsid w:val="009A0E6B"/>
    <w:rsid w:val="009A1510"/>
    <w:rsid w:val="009A16E3"/>
    <w:rsid w:val="009A16FD"/>
    <w:rsid w:val="009A1763"/>
    <w:rsid w:val="009A191A"/>
    <w:rsid w:val="009A1FAB"/>
    <w:rsid w:val="009A229A"/>
    <w:rsid w:val="009A22EC"/>
    <w:rsid w:val="009A256B"/>
    <w:rsid w:val="009A2935"/>
    <w:rsid w:val="009A2CBE"/>
    <w:rsid w:val="009A2F17"/>
    <w:rsid w:val="009A2F66"/>
    <w:rsid w:val="009A34B4"/>
    <w:rsid w:val="009A3D33"/>
    <w:rsid w:val="009A3DF3"/>
    <w:rsid w:val="009A3F0F"/>
    <w:rsid w:val="009A3FC6"/>
    <w:rsid w:val="009A41A5"/>
    <w:rsid w:val="009A474B"/>
    <w:rsid w:val="009A4B4A"/>
    <w:rsid w:val="009A5392"/>
    <w:rsid w:val="009A5393"/>
    <w:rsid w:val="009A54C7"/>
    <w:rsid w:val="009A5521"/>
    <w:rsid w:val="009A5589"/>
    <w:rsid w:val="009A55B8"/>
    <w:rsid w:val="009A587B"/>
    <w:rsid w:val="009A5938"/>
    <w:rsid w:val="009A5DD7"/>
    <w:rsid w:val="009A5F9F"/>
    <w:rsid w:val="009A6157"/>
    <w:rsid w:val="009A6533"/>
    <w:rsid w:val="009A68BD"/>
    <w:rsid w:val="009A6EB5"/>
    <w:rsid w:val="009A7076"/>
    <w:rsid w:val="009A714B"/>
    <w:rsid w:val="009A74E4"/>
    <w:rsid w:val="009A764B"/>
    <w:rsid w:val="009A7699"/>
    <w:rsid w:val="009A776B"/>
    <w:rsid w:val="009A7877"/>
    <w:rsid w:val="009A7C71"/>
    <w:rsid w:val="009A7C79"/>
    <w:rsid w:val="009A7CA5"/>
    <w:rsid w:val="009A7D68"/>
    <w:rsid w:val="009B0096"/>
    <w:rsid w:val="009B00D7"/>
    <w:rsid w:val="009B07D6"/>
    <w:rsid w:val="009B11E6"/>
    <w:rsid w:val="009B120F"/>
    <w:rsid w:val="009B1690"/>
    <w:rsid w:val="009B1F0D"/>
    <w:rsid w:val="009B2294"/>
    <w:rsid w:val="009B298F"/>
    <w:rsid w:val="009B2BF0"/>
    <w:rsid w:val="009B2CFD"/>
    <w:rsid w:val="009B2EDF"/>
    <w:rsid w:val="009B2F96"/>
    <w:rsid w:val="009B339D"/>
    <w:rsid w:val="009B3434"/>
    <w:rsid w:val="009B3988"/>
    <w:rsid w:val="009B3CE8"/>
    <w:rsid w:val="009B3D1F"/>
    <w:rsid w:val="009B3E9F"/>
    <w:rsid w:val="009B3EC3"/>
    <w:rsid w:val="009B3FEF"/>
    <w:rsid w:val="009B4235"/>
    <w:rsid w:val="009B437A"/>
    <w:rsid w:val="009B4578"/>
    <w:rsid w:val="009B46AD"/>
    <w:rsid w:val="009B48B1"/>
    <w:rsid w:val="009B4D17"/>
    <w:rsid w:val="009B4DF2"/>
    <w:rsid w:val="009B510A"/>
    <w:rsid w:val="009B532A"/>
    <w:rsid w:val="009B5500"/>
    <w:rsid w:val="009B57AC"/>
    <w:rsid w:val="009B588A"/>
    <w:rsid w:val="009B5CB9"/>
    <w:rsid w:val="009B5F23"/>
    <w:rsid w:val="009B5FAB"/>
    <w:rsid w:val="009B60FD"/>
    <w:rsid w:val="009B6187"/>
    <w:rsid w:val="009B664F"/>
    <w:rsid w:val="009B6658"/>
    <w:rsid w:val="009B68F9"/>
    <w:rsid w:val="009B6A68"/>
    <w:rsid w:val="009B6CB4"/>
    <w:rsid w:val="009B6F7D"/>
    <w:rsid w:val="009B73A3"/>
    <w:rsid w:val="009B73BC"/>
    <w:rsid w:val="009B752B"/>
    <w:rsid w:val="009B7553"/>
    <w:rsid w:val="009B765E"/>
    <w:rsid w:val="009B7A29"/>
    <w:rsid w:val="009C0137"/>
    <w:rsid w:val="009C0267"/>
    <w:rsid w:val="009C0284"/>
    <w:rsid w:val="009C03B4"/>
    <w:rsid w:val="009C0400"/>
    <w:rsid w:val="009C0536"/>
    <w:rsid w:val="009C08DF"/>
    <w:rsid w:val="009C0972"/>
    <w:rsid w:val="009C0AEC"/>
    <w:rsid w:val="009C0CAE"/>
    <w:rsid w:val="009C0F7D"/>
    <w:rsid w:val="009C0FFC"/>
    <w:rsid w:val="009C146A"/>
    <w:rsid w:val="009C1592"/>
    <w:rsid w:val="009C1A20"/>
    <w:rsid w:val="009C1C58"/>
    <w:rsid w:val="009C1CF8"/>
    <w:rsid w:val="009C2094"/>
    <w:rsid w:val="009C29E7"/>
    <w:rsid w:val="009C2C75"/>
    <w:rsid w:val="009C2EE9"/>
    <w:rsid w:val="009C3202"/>
    <w:rsid w:val="009C35E8"/>
    <w:rsid w:val="009C3689"/>
    <w:rsid w:val="009C36CC"/>
    <w:rsid w:val="009C36DF"/>
    <w:rsid w:val="009C3983"/>
    <w:rsid w:val="009C466E"/>
    <w:rsid w:val="009C46FB"/>
    <w:rsid w:val="009C4BCA"/>
    <w:rsid w:val="009C4DC3"/>
    <w:rsid w:val="009C5156"/>
    <w:rsid w:val="009C5212"/>
    <w:rsid w:val="009C525F"/>
    <w:rsid w:val="009C5459"/>
    <w:rsid w:val="009C54D9"/>
    <w:rsid w:val="009C656C"/>
    <w:rsid w:val="009C6AEE"/>
    <w:rsid w:val="009C6D81"/>
    <w:rsid w:val="009C6E05"/>
    <w:rsid w:val="009C775E"/>
    <w:rsid w:val="009C7775"/>
    <w:rsid w:val="009C7D76"/>
    <w:rsid w:val="009C7F92"/>
    <w:rsid w:val="009D061E"/>
    <w:rsid w:val="009D0883"/>
    <w:rsid w:val="009D09E9"/>
    <w:rsid w:val="009D10AE"/>
    <w:rsid w:val="009D1366"/>
    <w:rsid w:val="009D1526"/>
    <w:rsid w:val="009D1A96"/>
    <w:rsid w:val="009D2447"/>
    <w:rsid w:val="009D25C7"/>
    <w:rsid w:val="009D2638"/>
    <w:rsid w:val="009D2FA1"/>
    <w:rsid w:val="009D300C"/>
    <w:rsid w:val="009D3645"/>
    <w:rsid w:val="009D3F05"/>
    <w:rsid w:val="009D3FAD"/>
    <w:rsid w:val="009D4197"/>
    <w:rsid w:val="009D420E"/>
    <w:rsid w:val="009D4280"/>
    <w:rsid w:val="009D4469"/>
    <w:rsid w:val="009D482B"/>
    <w:rsid w:val="009D4AF0"/>
    <w:rsid w:val="009D4CFF"/>
    <w:rsid w:val="009D53A1"/>
    <w:rsid w:val="009D55A8"/>
    <w:rsid w:val="009D5A12"/>
    <w:rsid w:val="009D5B5D"/>
    <w:rsid w:val="009D6052"/>
    <w:rsid w:val="009D631E"/>
    <w:rsid w:val="009D6380"/>
    <w:rsid w:val="009D647C"/>
    <w:rsid w:val="009D655F"/>
    <w:rsid w:val="009D6588"/>
    <w:rsid w:val="009D6ACF"/>
    <w:rsid w:val="009D6EFA"/>
    <w:rsid w:val="009D73DC"/>
    <w:rsid w:val="009D7831"/>
    <w:rsid w:val="009D79C4"/>
    <w:rsid w:val="009D7E21"/>
    <w:rsid w:val="009E010E"/>
    <w:rsid w:val="009E0226"/>
    <w:rsid w:val="009E027E"/>
    <w:rsid w:val="009E047B"/>
    <w:rsid w:val="009E05D6"/>
    <w:rsid w:val="009E08ED"/>
    <w:rsid w:val="009E121F"/>
    <w:rsid w:val="009E1766"/>
    <w:rsid w:val="009E18FC"/>
    <w:rsid w:val="009E1A86"/>
    <w:rsid w:val="009E1AA0"/>
    <w:rsid w:val="009E1F2E"/>
    <w:rsid w:val="009E1F8D"/>
    <w:rsid w:val="009E1FE3"/>
    <w:rsid w:val="009E2088"/>
    <w:rsid w:val="009E20F0"/>
    <w:rsid w:val="009E21A7"/>
    <w:rsid w:val="009E2316"/>
    <w:rsid w:val="009E246E"/>
    <w:rsid w:val="009E24D1"/>
    <w:rsid w:val="009E261C"/>
    <w:rsid w:val="009E2641"/>
    <w:rsid w:val="009E2A51"/>
    <w:rsid w:val="009E356A"/>
    <w:rsid w:val="009E3C65"/>
    <w:rsid w:val="009E3EC0"/>
    <w:rsid w:val="009E43D5"/>
    <w:rsid w:val="009E47EE"/>
    <w:rsid w:val="009E4943"/>
    <w:rsid w:val="009E4B82"/>
    <w:rsid w:val="009E4C00"/>
    <w:rsid w:val="009E4CA1"/>
    <w:rsid w:val="009E50D1"/>
    <w:rsid w:val="009E5231"/>
    <w:rsid w:val="009E5D24"/>
    <w:rsid w:val="009E650A"/>
    <w:rsid w:val="009E695D"/>
    <w:rsid w:val="009E6B9D"/>
    <w:rsid w:val="009E6CDE"/>
    <w:rsid w:val="009E704A"/>
    <w:rsid w:val="009E7252"/>
    <w:rsid w:val="009E7445"/>
    <w:rsid w:val="009E750C"/>
    <w:rsid w:val="009E761C"/>
    <w:rsid w:val="009E78BB"/>
    <w:rsid w:val="009E7AAD"/>
    <w:rsid w:val="009E7BC6"/>
    <w:rsid w:val="009E7F2A"/>
    <w:rsid w:val="009F0A86"/>
    <w:rsid w:val="009F0A8D"/>
    <w:rsid w:val="009F0EC9"/>
    <w:rsid w:val="009F1046"/>
    <w:rsid w:val="009F2014"/>
    <w:rsid w:val="009F2898"/>
    <w:rsid w:val="009F2CE1"/>
    <w:rsid w:val="009F2E86"/>
    <w:rsid w:val="009F2FD7"/>
    <w:rsid w:val="009F3031"/>
    <w:rsid w:val="009F3160"/>
    <w:rsid w:val="009F335B"/>
    <w:rsid w:val="009F34BE"/>
    <w:rsid w:val="009F3730"/>
    <w:rsid w:val="009F3BE9"/>
    <w:rsid w:val="009F3C76"/>
    <w:rsid w:val="009F3CC2"/>
    <w:rsid w:val="009F3D20"/>
    <w:rsid w:val="009F3E46"/>
    <w:rsid w:val="009F3F57"/>
    <w:rsid w:val="009F4362"/>
    <w:rsid w:val="009F4925"/>
    <w:rsid w:val="009F4D6A"/>
    <w:rsid w:val="009F4FC5"/>
    <w:rsid w:val="009F4FCC"/>
    <w:rsid w:val="009F54B7"/>
    <w:rsid w:val="009F55CF"/>
    <w:rsid w:val="009F5A33"/>
    <w:rsid w:val="009F5B9E"/>
    <w:rsid w:val="009F61B0"/>
    <w:rsid w:val="009F67ED"/>
    <w:rsid w:val="009F6A34"/>
    <w:rsid w:val="009F6BB4"/>
    <w:rsid w:val="009F70AA"/>
    <w:rsid w:val="009F792E"/>
    <w:rsid w:val="009F7AFD"/>
    <w:rsid w:val="009F7F94"/>
    <w:rsid w:val="00A0009C"/>
    <w:rsid w:val="00A002E6"/>
    <w:rsid w:val="00A006A0"/>
    <w:rsid w:val="00A00732"/>
    <w:rsid w:val="00A007C0"/>
    <w:rsid w:val="00A00943"/>
    <w:rsid w:val="00A01108"/>
    <w:rsid w:val="00A012EB"/>
    <w:rsid w:val="00A01597"/>
    <w:rsid w:val="00A01938"/>
    <w:rsid w:val="00A01999"/>
    <w:rsid w:val="00A023CB"/>
    <w:rsid w:val="00A02644"/>
    <w:rsid w:val="00A032B8"/>
    <w:rsid w:val="00A03301"/>
    <w:rsid w:val="00A033B5"/>
    <w:rsid w:val="00A0348B"/>
    <w:rsid w:val="00A034EB"/>
    <w:rsid w:val="00A03B5F"/>
    <w:rsid w:val="00A03CA7"/>
    <w:rsid w:val="00A03F45"/>
    <w:rsid w:val="00A03FA0"/>
    <w:rsid w:val="00A03FB6"/>
    <w:rsid w:val="00A040A9"/>
    <w:rsid w:val="00A04421"/>
    <w:rsid w:val="00A0460C"/>
    <w:rsid w:val="00A04940"/>
    <w:rsid w:val="00A04AF0"/>
    <w:rsid w:val="00A04E5D"/>
    <w:rsid w:val="00A050BF"/>
    <w:rsid w:val="00A052EC"/>
    <w:rsid w:val="00A05656"/>
    <w:rsid w:val="00A05896"/>
    <w:rsid w:val="00A05A54"/>
    <w:rsid w:val="00A05A95"/>
    <w:rsid w:val="00A05CD5"/>
    <w:rsid w:val="00A05E8E"/>
    <w:rsid w:val="00A05EF8"/>
    <w:rsid w:val="00A0641F"/>
    <w:rsid w:val="00A0662D"/>
    <w:rsid w:val="00A06796"/>
    <w:rsid w:val="00A06DA7"/>
    <w:rsid w:val="00A06FE9"/>
    <w:rsid w:val="00A07C9A"/>
    <w:rsid w:val="00A07CF3"/>
    <w:rsid w:val="00A07E81"/>
    <w:rsid w:val="00A10053"/>
    <w:rsid w:val="00A100D0"/>
    <w:rsid w:val="00A10379"/>
    <w:rsid w:val="00A103B4"/>
    <w:rsid w:val="00A107BF"/>
    <w:rsid w:val="00A107C3"/>
    <w:rsid w:val="00A107DE"/>
    <w:rsid w:val="00A10803"/>
    <w:rsid w:val="00A108A1"/>
    <w:rsid w:val="00A10C7F"/>
    <w:rsid w:val="00A10CEA"/>
    <w:rsid w:val="00A10DB5"/>
    <w:rsid w:val="00A10EE0"/>
    <w:rsid w:val="00A110D6"/>
    <w:rsid w:val="00A11545"/>
    <w:rsid w:val="00A1185F"/>
    <w:rsid w:val="00A1199E"/>
    <w:rsid w:val="00A11B8A"/>
    <w:rsid w:val="00A11D9D"/>
    <w:rsid w:val="00A11EC2"/>
    <w:rsid w:val="00A12345"/>
    <w:rsid w:val="00A128CC"/>
    <w:rsid w:val="00A1298C"/>
    <w:rsid w:val="00A12A0E"/>
    <w:rsid w:val="00A12F2A"/>
    <w:rsid w:val="00A13883"/>
    <w:rsid w:val="00A1397B"/>
    <w:rsid w:val="00A13A26"/>
    <w:rsid w:val="00A13B44"/>
    <w:rsid w:val="00A13FCF"/>
    <w:rsid w:val="00A1403D"/>
    <w:rsid w:val="00A141AB"/>
    <w:rsid w:val="00A142FB"/>
    <w:rsid w:val="00A14403"/>
    <w:rsid w:val="00A14484"/>
    <w:rsid w:val="00A14511"/>
    <w:rsid w:val="00A145CC"/>
    <w:rsid w:val="00A14796"/>
    <w:rsid w:val="00A14BF6"/>
    <w:rsid w:val="00A15A2B"/>
    <w:rsid w:val="00A15E49"/>
    <w:rsid w:val="00A1685B"/>
    <w:rsid w:val="00A16936"/>
    <w:rsid w:val="00A16A1A"/>
    <w:rsid w:val="00A16C7D"/>
    <w:rsid w:val="00A16C91"/>
    <w:rsid w:val="00A16D32"/>
    <w:rsid w:val="00A16E23"/>
    <w:rsid w:val="00A16F7A"/>
    <w:rsid w:val="00A17265"/>
    <w:rsid w:val="00A17417"/>
    <w:rsid w:val="00A175B4"/>
    <w:rsid w:val="00A17778"/>
    <w:rsid w:val="00A1789C"/>
    <w:rsid w:val="00A17A0D"/>
    <w:rsid w:val="00A17D84"/>
    <w:rsid w:val="00A17DC3"/>
    <w:rsid w:val="00A20250"/>
    <w:rsid w:val="00A2049E"/>
    <w:rsid w:val="00A204EA"/>
    <w:rsid w:val="00A20B86"/>
    <w:rsid w:val="00A20FE5"/>
    <w:rsid w:val="00A21124"/>
    <w:rsid w:val="00A214CF"/>
    <w:rsid w:val="00A2154B"/>
    <w:rsid w:val="00A21E9F"/>
    <w:rsid w:val="00A21F14"/>
    <w:rsid w:val="00A22721"/>
    <w:rsid w:val="00A22838"/>
    <w:rsid w:val="00A22A95"/>
    <w:rsid w:val="00A22EC7"/>
    <w:rsid w:val="00A22F26"/>
    <w:rsid w:val="00A231CA"/>
    <w:rsid w:val="00A23715"/>
    <w:rsid w:val="00A23BBF"/>
    <w:rsid w:val="00A23D1E"/>
    <w:rsid w:val="00A23E10"/>
    <w:rsid w:val="00A23F96"/>
    <w:rsid w:val="00A24139"/>
    <w:rsid w:val="00A241D6"/>
    <w:rsid w:val="00A244DF"/>
    <w:rsid w:val="00A24ABB"/>
    <w:rsid w:val="00A24BC0"/>
    <w:rsid w:val="00A24EB3"/>
    <w:rsid w:val="00A2509A"/>
    <w:rsid w:val="00A2552D"/>
    <w:rsid w:val="00A2583B"/>
    <w:rsid w:val="00A258F4"/>
    <w:rsid w:val="00A25B54"/>
    <w:rsid w:val="00A25F02"/>
    <w:rsid w:val="00A25F06"/>
    <w:rsid w:val="00A264B0"/>
    <w:rsid w:val="00A26557"/>
    <w:rsid w:val="00A266AF"/>
    <w:rsid w:val="00A26FCB"/>
    <w:rsid w:val="00A27842"/>
    <w:rsid w:val="00A27887"/>
    <w:rsid w:val="00A278AA"/>
    <w:rsid w:val="00A27D3A"/>
    <w:rsid w:val="00A27D74"/>
    <w:rsid w:val="00A27E27"/>
    <w:rsid w:val="00A304C8"/>
    <w:rsid w:val="00A304C9"/>
    <w:rsid w:val="00A304CE"/>
    <w:rsid w:val="00A30651"/>
    <w:rsid w:val="00A30F4D"/>
    <w:rsid w:val="00A31266"/>
    <w:rsid w:val="00A315FD"/>
    <w:rsid w:val="00A316BB"/>
    <w:rsid w:val="00A316D1"/>
    <w:rsid w:val="00A318E7"/>
    <w:rsid w:val="00A31FEB"/>
    <w:rsid w:val="00A321EA"/>
    <w:rsid w:val="00A3224F"/>
    <w:rsid w:val="00A32380"/>
    <w:rsid w:val="00A324C2"/>
    <w:rsid w:val="00A326B6"/>
    <w:rsid w:val="00A32909"/>
    <w:rsid w:val="00A32C3C"/>
    <w:rsid w:val="00A32E0A"/>
    <w:rsid w:val="00A330A6"/>
    <w:rsid w:val="00A33120"/>
    <w:rsid w:val="00A331F4"/>
    <w:rsid w:val="00A33352"/>
    <w:rsid w:val="00A33368"/>
    <w:rsid w:val="00A3340A"/>
    <w:rsid w:val="00A33555"/>
    <w:rsid w:val="00A3377F"/>
    <w:rsid w:val="00A33881"/>
    <w:rsid w:val="00A33AC4"/>
    <w:rsid w:val="00A33DBF"/>
    <w:rsid w:val="00A33F78"/>
    <w:rsid w:val="00A34D62"/>
    <w:rsid w:val="00A3525E"/>
    <w:rsid w:val="00A35A11"/>
    <w:rsid w:val="00A35E9F"/>
    <w:rsid w:val="00A361BB"/>
    <w:rsid w:val="00A36299"/>
    <w:rsid w:val="00A363B3"/>
    <w:rsid w:val="00A36459"/>
    <w:rsid w:val="00A36AB6"/>
    <w:rsid w:val="00A36E5A"/>
    <w:rsid w:val="00A3709C"/>
    <w:rsid w:val="00A37475"/>
    <w:rsid w:val="00A37638"/>
    <w:rsid w:val="00A376B2"/>
    <w:rsid w:val="00A3771D"/>
    <w:rsid w:val="00A3785B"/>
    <w:rsid w:val="00A37A5F"/>
    <w:rsid w:val="00A400CD"/>
    <w:rsid w:val="00A4016B"/>
    <w:rsid w:val="00A406C2"/>
    <w:rsid w:val="00A40757"/>
    <w:rsid w:val="00A40A28"/>
    <w:rsid w:val="00A40A77"/>
    <w:rsid w:val="00A40BE7"/>
    <w:rsid w:val="00A40E34"/>
    <w:rsid w:val="00A40F1B"/>
    <w:rsid w:val="00A418A2"/>
    <w:rsid w:val="00A41B98"/>
    <w:rsid w:val="00A41EE7"/>
    <w:rsid w:val="00A421CF"/>
    <w:rsid w:val="00A421EA"/>
    <w:rsid w:val="00A42287"/>
    <w:rsid w:val="00A429BB"/>
    <w:rsid w:val="00A429DE"/>
    <w:rsid w:val="00A42A36"/>
    <w:rsid w:val="00A43745"/>
    <w:rsid w:val="00A43793"/>
    <w:rsid w:val="00A4395D"/>
    <w:rsid w:val="00A43A5D"/>
    <w:rsid w:val="00A43B30"/>
    <w:rsid w:val="00A43DA7"/>
    <w:rsid w:val="00A44427"/>
    <w:rsid w:val="00A44749"/>
    <w:rsid w:val="00A44775"/>
    <w:rsid w:val="00A4477B"/>
    <w:rsid w:val="00A447A0"/>
    <w:rsid w:val="00A447D5"/>
    <w:rsid w:val="00A4496D"/>
    <w:rsid w:val="00A44D3F"/>
    <w:rsid w:val="00A44DC1"/>
    <w:rsid w:val="00A44DF4"/>
    <w:rsid w:val="00A44E3C"/>
    <w:rsid w:val="00A44F0D"/>
    <w:rsid w:val="00A450FB"/>
    <w:rsid w:val="00A45832"/>
    <w:rsid w:val="00A45DCC"/>
    <w:rsid w:val="00A45E97"/>
    <w:rsid w:val="00A462CC"/>
    <w:rsid w:val="00A46499"/>
    <w:rsid w:val="00A4669B"/>
    <w:rsid w:val="00A4678D"/>
    <w:rsid w:val="00A468DB"/>
    <w:rsid w:val="00A46C2B"/>
    <w:rsid w:val="00A46CE8"/>
    <w:rsid w:val="00A46E7B"/>
    <w:rsid w:val="00A47366"/>
    <w:rsid w:val="00A47427"/>
    <w:rsid w:val="00A47BC9"/>
    <w:rsid w:val="00A47E72"/>
    <w:rsid w:val="00A50512"/>
    <w:rsid w:val="00A50748"/>
    <w:rsid w:val="00A50785"/>
    <w:rsid w:val="00A50798"/>
    <w:rsid w:val="00A509C9"/>
    <w:rsid w:val="00A50AD9"/>
    <w:rsid w:val="00A50F95"/>
    <w:rsid w:val="00A51146"/>
    <w:rsid w:val="00A51243"/>
    <w:rsid w:val="00A512F8"/>
    <w:rsid w:val="00A518E2"/>
    <w:rsid w:val="00A51A85"/>
    <w:rsid w:val="00A51D8E"/>
    <w:rsid w:val="00A527B9"/>
    <w:rsid w:val="00A528F2"/>
    <w:rsid w:val="00A52A6E"/>
    <w:rsid w:val="00A52C93"/>
    <w:rsid w:val="00A5331E"/>
    <w:rsid w:val="00A5335C"/>
    <w:rsid w:val="00A534AD"/>
    <w:rsid w:val="00A5356E"/>
    <w:rsid w:val="00A536A0"/>
    <w:rsid w:val="00A536D4"/>
    <w:rsid w:val="00A53723"/>
    <w:rsid w:val="00A537A0"/>
    <w:rsid w:val="00A53BD2"/>
    <w:rsid w:val="00A53DD9"/>
    <w:rsid w:val="00A54ABD"/>
    <w:rsid w:val="00A54E32"/>
    <w:rsid w:val="00A54F1B"/>
    <w:rsid w:val="00A55218"/>
    <w:rsid w:val="00A55265"/>
    <w:rsid w:val="00A553E8"/>
    <w:rsid w:val="00A554CA"/>
    <w:rsid w:val="00A555C6"/>
    <w:rsid w:val="00A559F1"/>
    <w:rsid w:val="00A55B51"/>
    <w:rsid w:val="00A55D4D"/>
    <w:rsid w:val="00A55E8D"/>
    <w:rsid w:val="00A5622B"/>
    <w:rsid w:val="00A562F6"/>
    <w:rsid w:val="00A5654A"/>
    <w:rsid w:val="00A5662E"/>
    <w:rsid w:val="00A56D37"/>
    <w:rsid w:val="00A571E2"/>
    <w:rsid w:val="00A572E4"/>
    <w:rsid w:val="00A57955"/>
    <w:rsid w:val="00A57980"/>
    <w:rsid w:val="00A57B06"/>
    <w:rsid w:val="00A6003D"/>
    <w:rsid w:val="00A6018C"/>
    <w:rsid w:val="00A602A4"/>
    <w:rsid w:val="00A603CC"/>
    <w:rsid w:val="00A60707"/>
    <w:rsid w:val="00A608BC"/>
    <w:rsid w:val="00A608EB"/>
    <w:rsid w:val="00A60955"/>
    <w:rsid w:val="00A60A8A"/>
    <w:rsid w:val="00A60C32"/>
    <w:rsid w:val="00A60CD2"/>
    <w:rsid w:val="00A60DE3"/>
    <w:rsid w:val="00A6103C"/>
    <w:rsid w:val="00A6162A"/>
    <w:rsid w:val="00A61A94"/>
    <w:rsid w:val="00A61B73"/>
    <w:rsid w:val="00A61C2B"/>
    <w:rsid w:val="00A6293A"/>
    <w:rsid w:val="00A62CC9"/>
    <w:rsid w:val="00A62E52"/>
    <w:rsid w:val="00A62E78"/>
    <w:rsid w:val="00A63422"/>
    <w:rsid w:val="00A63513"/>
    <w:rsid w:val="00A635CC"/>
    <w:rsid w:val="00A6369D"/>
    <w:rsid w:val="00A638B2"/>
    <w:rsid w:val="00A63AE3"/>
    <w:rsid w:val="00A63C0C"/>
    <w:rsid w:val="00A63DE4"/>
    <w:rsid w:val="00A63EEE"/>
    <w:rsid w:val="00A643D2"/>
    <w:rsid w:val="00A6452F"/>
    <w:rsid w:val="00A647DA"/>
    <w:rsid w:val="00A64A61"/>
    <w:rsid w:val="00A64B57"/>
    <w:rsid w:val="00A6507B"/>
    <w:rsid w:val="00A65253"/>
    <w:rsid w:val="00A65C25"/>
    <w:rsid w:val="00A662B6"/>
    <w:rsid w:val="00A666F6"/>
    <w:rsid w:val="00A66750"/>
    <w:rsid w:val="00A669A7"/>
    <w:rsid w:val="00A66A35"/>
    <w:rsid w:val="00A66DC1"/>
    <w:rsid w:val="00A66F24"/>
    <w:rsid w:val="00A66F51"/>
    <w:rsid w:val="00A66F75"/>
    <w:rsid w:val="00A670D1"/>
    <w:rsid w:val="00A677ED"/>
    <w:rsid w:val="00A7040A"/>
    <w:rsid w:val="00A7073E"/>
    <w:rsid w:val="00A70E08"/>
    <w:rsid w:val="00A71214"/>
    <w:rsid w:val="00A712A5"/>
    <w:rsid w:val="00A71548"/>
    <w:rsid w:val="00A71602"/>
    <w:rsid w:val="00A716DD"/>
    <w:rsid w:val="00A71A9F"/>
    <w:rsid w:val="00A71C38"/>
    <w:rsid w:val="00A71CD8"/>
    <w:rsid w:val="00A71F2E"/>
    <w:rsid w:val="00A72010"/>
    <w:rsid w:val="00A72093"/>
    <w:rsid w:val="00A723FA"/>
    <w:rsid w:val="00A7255B"/>
    <w:rsid w:val="00A72CB6"/>
    <w:rsid w:val="00A72FFC"/>
    <w:rsid w:val="00A7314A"/>
    <w:rsid w:val="00A736E5"/>
    <w:rsid w:val="00A737E3"/>
    <w:rsid w:val="00A73A64"/>
    <w:rsid w:val="00A73A76"/>
    <w:rsid w:val="00A73B4B"/>
    <w:rsid w:val="00A73D37"/>
    <w:rsid w:val="00A7427D"/>
    <w:rsid w:val="00A74301"/>
    <w:rsid w:val="00A74825"/>
    <w:rsid w:val="00A749BC"/>
    <w:rsid w:val="00A74A46"/>
    <w:rsid w:val="00A74C38"/>
    <w:rsid w:val="00A74EC0"/>
    <w:rsid w:val="00A74F8C"/>
    <w:rsid w:val="00A74FFF"/>
    <w:rsid w:val="00A751D3"/>
    <w:rsid w:val="00A753C1"/>
    <w:rsid w:val="00A754D0"/>
    <w:rsid w:val="00A754E3"/>
    <w:rsid w:val="00A75982"/>
    <w:rsid w:val="00A75B02"/>
    <w:rsid w:val="00A75D2F"/>
    <w:rsid w:val="00A75F0F"/>
    <w:rsid w:val="00A7616A"/>
    <w:rsid w:val="00A76DB8"/>
    <w:rsid w:val="00A77233"/>
    <w:rsid w:val="00A77429"/>
    <w:rsid w:val="00A775D7"/>
    <w:rsid w:val="00A77678"/>
    <w:rsid w:val="00A77778"/>
    <w:rsid w:val="00A77E22"/>
    <w:rsid w:val="00A77E2E"/>
    <w:rsid w:val="00A77F34"/>
    <w:rsid w:val="00A8020B"/>
    <w:rsid w:val="00A803B7"/>
    <w:rsid w:val="00A809D1"/>
    <w:rsid w:val="00A80B01"/>
    <w:rsid w:val="00A80CDE"/>
    <w:rsid w:val="00A80EF7"/>
    <w:rsid w:val="00A8128A"/>
    <w:rsid w:val="00A813B5"/>
    <w:rsid w:val="00A81439"/>
    <w:rsid w:val="00A818D2"/>
    <w:rsid w:val="00A81A3F"/>
    <w:rsid w:val="00A81BA9"/>
    <w:rsid w:val="00A81D2F"/>
    <w:rsid w:val="00A81DDB"/>
    <w:rsid w:val="00A81F6D"/>
    <w:rsid w:val="00A8213E"/>
    <w:rsid w:val="00A8215A"/>
    <w:rsid w:val="00A821F7"/>
    <w:rsid w:val="00A8260E"/>
    <w:rsid w:val="00A82AE3"/>
    <w:rsid w:val="00A82D87"/>
    <w:rsid w:val="00A8308C"/>
    <w:rsid w:val="00A835E2"/>
    <w:rsid w:val="00A835F0"/>
    <w:rsid w:val="00A837B7"/>
    <w:rsid w:val="00A837C9"/>
    <w:rsid w:val="00A8417D"/>
    <w:rsid w:val="00A846CA"/>
    <w:rsid w:val="00A84957"/>
    <w:rsid w:val="00A84B95"/>
    <w:rsid w:val="00A84CD8"/>
    <w:rsid w:val="00A84CF7"/>
    <w:rsid w:val="00A84D6F"/>
    <w:rsid w:val="00A84D99"/>
    <w:rsid w:val="00A84E6D"/>
    <w:rsid w:val="00A84E7A"/>
    <w:rsid w:val="00A850CC"/>
    <w:rsid w:val="00A853E1"/>
    <w:rsid w:val="00A8541C"/>
    <w:rsid w:val="00A85448"/>
    <w:rsid w:val="00A85462"/>
    <w:rsid w:val="00A85A2D"/>
    <w:rsid w:val="00A85A3C"/>
    <w:rsid w:val="00A85AEB"/>
    <w:rsid w:val="00A85F0C"/>
    <w:rsid w:val="00A85F76"/>
    <w:rsid w:val="00A865C9"/>
    <w:rsid w:val="00A866FE"/>
    <w:rsid w:val="00A86764"/>
    <w:rsid w:val="00A867C9"/>
    <w:rsid w:val="00A86A1E"/>
    <w:rsid w:val="00A86DD0"/>
    <w:rsid w:val="00A875BB"/>
    <w:rsid w:val="00A875DC"/>
    <w:rsid w:val="00A876F6"/>
    <w:rsid w:val="00A87B9E"/>
    <w:rsid w:val="00A87DD9"/>
    <w:rsid w:val="00A87E1E"/>
    <w:rsid w:val="00A903E1"/>
    <w:rsid w:val="00A90566"/>
    <w:rsid w:val="00A90618"/>
    <w:rsid w:val="00A909C5"/>
    <w:rsid w:val="00A909F5"/>
    <w:rsid w:val="00A90A3D"/>
    <w:rsid w:val="00A91038"/>
    <w:rsid w:val="00A9118C"/>
    <w:rsid w:val="00A9179F"/>
    <w:rsid w:val="00A91B21"/>
    <w:rsid w:val="00A91DE6"/>
    <w:rsid w:val="00A91EF0"/>
    <w:rsid w:val="00A920A4"/>
    <w:rsid w:val="00A920BD"/>
    <w:rsid w:val="00A92115"/>
    <w:rsid w:val="00A924F5"/>
    <w:rsid w:val="00A92760"/>
    <w:rsid w:val="00A92769"/>
    <w:rsid w:val="00A927A9"/>
    <w:rsid w:val="00A92821"/>
    <w:rsid w:val="00A92B5D"/>
    <w:rsid w:val="00A92C28"/>
    <w:rsid w:val="00A92ECF"/>
    <w:rsid w:val="00A931B8"/>
    <w:rsid w:val="00A93417"/>
    <w:rsid w:val="00A93553"/>
    <w:rsid w:val="00A93669"/>
    <w:rsid w:val="00A93B64"/>
    <w:rsid w:val="00A93B8D"/>
    <w:rsid w:val="00A93EF3"/>
    <w:rsid w:val="00A94193"/>
    <w:rsid w:val="00A9442D"/>
    <w:rsid w:val="00A94496"/>
    <w:rsid w:val="00A9473E"/>
    <w:rsid w:val="00A947C6"/>
    <w:rsid w:val="00A9493E"/>
    <w:rsid w:val="00A94A9E"/>
    <w:rsid w:val="00A9522C"/>
    <w:rsid w:val="00A95516"/>
    <w:rsid w:val="00A9571B"/>
    <w:rsid w:val="00A9576F"/>
    <w:rsid w:val="00A95DB2"/>
    <w:rsid w:val="00A95E72"/>
    <w:rsid w:val="00A9601C"/>
    <w:rsid w:val="00A961BA"/>
    <w:rsid w:val="00A961CC"/>
    <w:rsid w:val="00A96450"/>
    <w:rsid w:val="00A9692A"/>
    <w:rsid w:val="00A96954"/>
    <w:rsid w:val="00A969ED"/>
    <w:rsid w:val="00A96AA4"/>
    <w:rsid w:val="00A96B62"/>
    <w:rsid w:val="00A96CF1"/>
    <w:rsid w:val="00A97506"/>
    <w:rsid w:val="00A97612"/>
    <w:rsid w:val="00A97849"/>
    <w:rsid w:val="00A97CD8"/>
    <w:rsid w:val="00A97E56"/>
    <w:rsid w:val="00AA0070"/>
    <w:rsid w:val="00AA0266"/>
    <w:rsid w:val="00AA0683"/>
    <w:rsid w:val="00AA06BA"/>
    <w:rsid w:val="00AA0B9B"/>
    <w:rsid w:val="00AA0E15"/>
    <w:rsid w:val="00AA0F66"/>
    <w:rsid w:val="00AA109E"/>
    <w:rsid w:val="00AA1269"/>
    <w:rsid w:val="00AA13A5"/>
    <w:rsid w:val="00AA15FB"/>
    <w:rsid w:val="00AA17C1"/>
    <w:rsid w:val="00AA1829"/>
    <w:rsid w:val="00AA1A40"/>
    <w:rsid w:val="00AA1BFB"/>
    <w:rsid w:val="00AA2302"/>
    <w:rsid w:val="00AA2C77"/>
    <w:rsid w:val="00AA3271"/>
    <w:rsid w:val="00AA35DE"/>
    <w:rsid w:val="00AA37A4"/>
    <w:rsid w:val="00AA3984"/>
    <w:rsid w:val="00AA3E8B"/>
    <w:rsid w:val="00AA3FBD"/>
    <w:rsid w:val="00AA44E3"/>
    <w:rsid w:val="00AA4570"/>
    <w:rsid w:val="00AA4904"/>
    <w:rsid w:val="00AA4C40"/>
    <w:rsid w:val="00AA4EAE"/>
    <w:rsid w:val="00AA51DA"/>
    <w:rsid w:val="00AA5310"/>
    <w:rsid w:val="00AA56D9"/>
    <w:rsid w:val="00AA59CB"/>
    <w:rsid w:val="00AA5BA0"/>
    <w:rsid w:val="00AA5BBE"/>
    <w:rsid w:val="00AA5C60"/>
    <w:rsid w:val="00AA614A"/>
    <w:rsid w:val="00AA638E"/>
    <w:rsid w:val="00AA63CB"/>
    <w:rsid w:val="00AA64BD"/>
    <w:rsid w:val="00AA6E9B"/>
    <w:rsid w:val="00AA6F2D"/>
    <w:rsid w:val="00AA6F6D"/>
    <w:rsid w:val="00AA70CD"/>
    <w:rsid w:val="00AA77BD"/>
    <w:rsid w:val="00AA79A7"/>
    <w:rsid w:val="00AA7E57"/>
    <w:rsid w:val="00AB027F"/>
    <w:rsid w:val="00AB0657"/>
    <w:rsid w:val="00AB06A9"/>
    <w:rsid w:val="00AB0C46"/>
    <w:rsid w:val="00AB0DC6"/>
    <w:rsid w:val="00AB0E74"/>
    <w:rsid w:val="00AB0EE7"/>
    <w:rsid w:val="00AB10DC"/>
    <w:rsid w:val="00AB129F"/>
    <w:rsid w:val="00AB131A"/>
    <w:rsid w:val="00AB147A"/>
    <w:rsid w:val="00AB1671"/>
    <w:rsid w:val="00AB16C9"/>
    <w:rsid w:val="00AB170F"/>
    <w:rsid w:val="00AB1965"/>
    <w:rsid w:val="00AB19A1"/>
    <w:rsid w:val="00AB28C7"/>
    <w:rsid w:val="00AB2C48"/>
    <w:rsid w:val="00AB2C9E"/>
    <w:rsid w:val="00AB2E3B"/>
    <w:rsid w:val="00AB2E3F"/>
    <w:rsid w:val="00AB34AD"/>
    <w:rsid w:val="00AB39C2"/>
    <w:rsid w:val="00AB3A19"/>
    <w:rsid w:val="00AB3B96"/>
    <w:rsid w:val="00AB3F8B"/>
    <w:rsid w:val="00AB45FC"/>
    <w:rsid w:val="00AB4810"/>
    <w:rsid w:val="00AB4A2B"/>
    <w:rsid w:val="00AB4E00"/>
    <w:rsid w:val="00AB4F24"/>
    <w:rsid w:val="00AB531C"/>
    <w:rsid w:val="00AB5487"/>
    <w:rsid w:val="00AB5855"/>
    <w:rsid w:val="00AB59DB"/>
    <w:rsid w:val="00AB5A6E"/>
    <w:rsid w:val="00AB5F97"/>
    <w:rsid w:val="00AB6196"/>
    <w:rsid w:val="00AB6427"/>
    <w:rsid w:val="00AB67BB"/>
    <w:rsid w:val="00AB6AE9"/>
    <w:rsid w:val="00AB6BAC"/>
    <w:rsid w:val="00AB6E7E"/>
    <w:rsid w:val="00AB6F18"/>
    <w:rsid w:val="00AB77B4"/>
    <w:rsid w:val="00AB79C8"/>
    <w:rsid w:val="00AB7B0D"/>
    <w:rsid w:val="00AB7EAF"/>
    <w:rsid w:val="00AB7F97"/>
    <w:rsid w:val="00AC0397"/>
    <w:rsid w:val="00AC06D1"/>
    <w:rsid w:val="00AC08FC"/>
    <w:rsid w:val="00AC0A33"/>
    <w:rsid w:val="00AC0B32"/>
    <w:rsid w:val="00AC0BD6"/>
    <w:rsid w:val="00AC12CF"/>
    <w:rsid w:val="00AC1756"/>
    <w:rsid w:val="00AC18B9"/>
    <w:rsid w:val="00AC1960"/>
    <w:rsid w:val="00AC209D"/>
    <w:rsid w:val="00AC20A0"/>
    <w:rsid w:val="00AC23BF"/>
    <w:rsid w:val="00AC272F"/>
    <w:rsid w:val="00AC2941"/>
    <w:rsid w:val="00AC29C9"/>
    <w:rsid w:val="00AC2A34"/>
    <w:rsid w:val="00AC2E59"/>
    <w:rsid w:val="00AC2E61"/>
    <w:rsid w:val="00AC30A0"/>
    <w:rsid w:val="00AC30F4"/>
    <w:rsid w:val="00AC34F3"/>
    <w:rsid w:val="00AC3FBF"/>
    <w:rsid w:val="00AC418B"/>
    <w:rsid w:val="00AC4495"/>
    <w:rsid w:val="00AC4633"/>
    <w:rsid w:val="00AC48FA"/>
    <w:rsid w:val="00AC4925"/>
    <w:rsid w:val="00AC49F3"/>
    <w:rsid w:val="00AC4B68"/>
    <w:rsid w:val="00AC4C97"/>
    <w:rsid w:val="00AC4D2C"/>
    <w:rsid w:val="00AC4D61"/>
    <w:rsid w:val="00AC4E91"/>
    <w:rsid w:val="00AC500A"/>
    <w:rsid w:val="00AC52A4"/>
    <w:rsid w:val="00AC52CE"/>
    <w:rsid w:val="00AC53AB"/>
    <w:rsid w:val="00AC604A"/>
    <w:rsid w:val="00AC6208"/>
    <w:rsid w:val="00AC63DB"/>
    <w:rsid w:val="00AC63FB"/>
    <w:rsid w:val="00AC663F"/>
    <w:rsid w:val="00AC67EB"/>
    <w:rsid w:val="00AC6809"/>
    <w:rsid w:val="00AC68EE"/>
    <w:rsid w:val="00AC69A2"/>
    <w:rsid w:val="00AC69BA"/>
    <w:rsid w:val="00AC6A3A"/>
    <w:rsid w:val="00AC6B43"/>
    <w:rsid w:val="00AC6B71"/>
    <w:rsid w:val="00AC6CCD"/>
    <w:rsid w:val="00AC6D88"/>
    <w:rsid w:val="00AC756F"/>
    <w:rsid w:val="00AC7E01"/>
    <w:rsid w:val="00AC7EB5"/>
    <w:rsid w:val="00AD008C"/>
    <w:rsid w:val="00AD0860"/>
    <w:rsid w:val="00AD0A00"/>
    <w:rsid w:val="00AD133F"/>
    <w:rsid w:val="00AD1390"/>
    <w:rsid w:val="00AD22DB"/>
    <w:rsid w:val="00AD2365"/>
    <w:rsid w:val="00AD237A"/>
    <w:rsid w:val="00AD2A63"/>
    <w:rsid w:val="00AD2AC8"/>
    <w:rsid w:val="00AD2DD3"/>
    <w:rsid w:val="00AD3078"/>
    <w:rsid w:val="00AD30D0"/>
    <w:rsid w:val="00AD35C7"/>
    <w:rsid w:val="00AD365A"/>
    <w:rsid w:val="00AD466B"/>
    <w:rsid w:val="00AD4724"/>
    <w:rsid w:val="00AD4B0D"/>
    <w:rsid w:val="00AD4BF5"/>
    <w:rsid w:val="00AD4D4F"/>
    <w:rsid w:val="00AD50B7"/>
    <w:rsid w:val="00AD5B02"/>
    <w:rsid w:val="00AD5C92"/>
    <w:rsid w:val="00AD5D73"/>
    <w:rsid w:val="00AD5F9B"/>
    <w:rsid w:val="00AD626A"/>
    <w:rsid w:val="00AD6445"/>
    <w:rsid w:val="00AD6888"/>
    <w:rsid w:val="00AD68E8"/>
    <w:rsid w:val="00AD6D03"/>
    <w:rsid w:val="00AD741F"/>
    <w:rsid w:val="00AD786C"/>
    <w:rsid w:val="00AD7AAB"/>
    <w:rsid w:val="00AD7E06"/>
    <w:rsid w:val="00AD7EBB"/>
    <w:rsid w:val="00AE0043"/>
    <w:rsid w:val="00AE018D"/>
    <w:rsid w:val="00AE09BB"/>
    <w:rsid w:val="00AE0C10"/>
    <w:rsid w:val="00AE0F2C"/>
    <w:rsid w:val="00AE0F88"/>
    <w:rsid w:val="00AE120E"/>
    <w:rsid w:val="00AE1216"/>
    <w:rsid w:val="00AE138D"/>
    <w:rsid w:val="00AE13C5"/>
    <w:rsid w:val="00AE1684"/>
    <w:rsid w:val="00AE16D2"/>
    <w:rsid w:val="00AE1B2E"/>
    <w:rsid w:val="00AE1B2F"/>
    <w:rsid w:val="00AE1ECB"/>
    <w:rsid w:val="00AE1F24"/>
    <w:rsid w:val="00AE23AA"/>
    <w:rsid w:val="00AE25D7"/>
    <w:rsid w:val="00AE2687"/>
    <w:rsid w:val="00AE26F8"/>
    <w:rsid w:val="00AE285C"/>
    <w:rsid w:val="00AE2AD4"/>
    <w:rsid w:val="00AE2CBE"/>
    <w:rsid w:val="00AE2F38"/>
    <w:rsid w:val="00AE3084"/>
    <w:rsid w:val="00AE3146"/>
    <w:rsid w:val="00AE333B"/>
    <w:rsid w:val="00AE36B1"/>
    <w:rsid w:val="00AE36B3"/>
    <w:rsid w:val="00AE37D1"/>
    <w:rsid w:val="00AE393E"/>
    <w:rsid w:val="00AE3DAD"/>
    <w:rsid w:val="00AE3EC9"/>
    <w:rsid w:val="00AE3EF6"/>
    <w:rsid w:val="00AE3F10"/>
    <w:rsid w:val="00AE42C5"/>
    <w:rsid w:val="00AE44DE"/>
    <w:rsid w:val="00AE4578"/>
    <w:rsid w:val="00AE464E"/>
    <w:rsid w:val="00AE4AB4"/>
    <w:rsid w:val="00AE4CD9"/>
    <w:rsid w:val="00AE4D74"/>
    <w:rsid w:val="00AE513A"/>
    <w:rsid w:val="00AE51D3"/>
    <w:rsid w:val="00AE5213"/>
    <w:rsid w:val="00AE54FA"/>
    <w:rsid w:val="00AE5705"/>
    <w:rsid w:val="00AE5714"/>
    <w:rsid w:val="00AE5B02"/>
    <w:rsid w:val="00AE5CA8"/>
    <w:rsid w:val="00AE5FE7"/>
    <w:rsid w:val="00AE6033"/>
    <w:rsid w:val="00AE6120"/>
    <w:rsid w:val="00AE6212"/>
    <w:rsid w:val="00AE62D9"/>
    <w:rsid w:val="00AE6418"/>
    <w:rsid w:val="00AE69C7"/>
    <w:rsid w:val="00AE6CE4"/>
    <w:rsid w:val="00AE6E0C"/>
    <w:rsid w:val="00AE725F"/>
    <w:rsid w:val="00AE7316"/>
    <w:rsid w:val="00AE7803"/>
    <w:rsid w:val="00AE787E"/>
    <w:rsid w:val="00AE7905"/>
    <w:rsid w:val="00AE7DDF"/>
    <w:rsid w:val="00AF0311"/>
    <w:rsid w:val="00AF068C"/>
    <w:rsid w:val="00AF07DF"/>
    <w:rsid w:val="00AF0A90"/>
    <w:rsid w:val="00AF1104"/>
    <w:rsid w:val="00AF1131"/>
    <w:rsid w:val="00AF1442"/>
    <w:rsid w:val="00AF1501"/>
    <w:rsid w:val="00AF17A3"/>
    <w:rsid w:val="00AF1A0D"/>
    <w:rsid w:val="00AF1E07"/>
    <w:rsid w:val="00AF240C"/>
    <w:rsid w:val="00AF24F4"/>
    <w:rsid w:val="00AF273E"/>
    <w:rsid w:val="00AF2974"/>
    <w:rsid w:val="00AF29F9"/>
    <w:rsid w:val="00AF2DFC"/>
    <w:rsid w:val="00AF2E0E"/>
    <w:rsid w:val="00AF2E11"/>
    <w:rsid w:val="00AF30D3"/>
    <w:rsid w:val="00AF33A3"/>
    <w:rsid w:val="00AF39EA"/>
    <w:rsid w:val="00AF3B7E"/>
    <w:rsid w:val="00AF3D4B"/>
    <w:rsid w:val="00AF4074"/>
    <w:rsid w:val="00AF4138"/>
    <w:rsid w:val="00AF431D"/>
    <w:rsid w:val="00AF44A9"/>
    <w:rsid w:val="00AF49ED"/>
    <w:rsid w:val="00AF4CF3"/>
    <w:rsid w:val="00AF53F8"/>
    <w:rsid w:val="00AF5501"/>
    <w:rsid w:val="00AF597D"/>
    <w:rsid w:val="00AF5C84"/>
    <w:rsid w:val="00AF5CAE"/>
    <w:rsid w:val="00AF5CC3"/>
    <w:rsid w:val="00AF5F78"/>
    <w:rsid w:val="00AF629D"/>
    <w:rsid w:val="00AF6394"/>
    <w:rsid w:val="00AF6747"/>
    <w:rsid w:val="00AF68FC"/>
    <w:rsid w:val="00AF693C"/>
    <w:rsid w:val="00AF6A2C"/>
    <w:rsid w:val="00AF6B78"/>
    <w:rsid w:val="00AF6C00"/>
    <w:rsid w:val="00AF6F3C"/>
    <w:rsid w:val="00AF6F84"/>
    <w:rsid w:val="00AF706D"/>
    <w:rsid w:val="00AF728E"/>
    <w:rsid w:val="00AF785C"/>
    <w:rsid w:val="00AF788A"/>
    <w:rsid w:val="00AF78D7"/>
    <w:rsid w:val="00AF7C80"/>
    <w:rsid w:val="00AF7CE1"/>
    <w:rsid w:val="00B006E5"/>
    <w:rsid w:val="00B006F7"/>
    <w:rsid w:val="00B00A62"/>
    <w:rsid w:val="00B00C5F"/>
    <w:rsid w:val="00B00F6D"/>
    <w:rsid w:val="00B015E7"/>
    <w:rsid w:val="00B0168B"/>
    <w:rsid w:val="00B017A3"/>
    <w:rsid w:val="00B01988"/>
    <w:rsid w:val="00B01D5F"/>
    <w:rsid w:val="00B02352"/>
    <w:rsid w:val="00B026EE"/>
    <w:rsid w:val="00B02A60"/>
    <w:rsid w:val="00B02B1A"/>
    <w:rsid w:val="00B032CA"/>
    <w:rsid w:val="00B03303"/>
    <w:rsid w:val="00B0349C"/>
    <w:rsid w:val="00B03749"/>
    <w:rsid w:val="00B03A98"/>
    <w:rsid w:val="00B03BE6"/>
    <w:rsid w:val="00B03FB4"/>
    <w:rsid w:val="00B04239"/>
    <w:rsid w:val="00B04777"/>
    <w:rsid w:val="00B0477C"/>
    <w:rsid w:val="00B049EC"/>
    <w:rsid w:val="00B04A4F"/>
    <w:rsid w:val="00B04B38"/>
    <w:rsid w:val="00B04E2D"/>
    <w:rsid w:val="00B05458"/>
    <w:rsid w:val="00B05698"/>
    <w:rsid w:val="00B0573A"/>
    <w:rsid w:val="00B05809"/>
    <w:rsid w:val="00B05C82"/>
    <w:rsid w:val="00B05CF2"/>
    <w:rsid w:val="00B064E4"/>
    <w:rsid w:val="00B068ED"/>
    <w:rsid w:val="00B06AC1"/>
    <w:rsid w:val="00B074C7"/>
    <w:rsid w:val="00B074F4"/>
    <w:rsid w:val="00B075C8"/>
    <w:rsid w:val="00B07665"/>
    <w:rsid w:val="00B078E0"/>
    <w:rsid w:val="00B07929"/>
    <w:rsid w:val="00B0795A"/>
    <w:rsid w:val="00B1000F"/>
    <w:rsid w:val="00B10182"/>
    <w:rsid w:val="00B1051D"/>
    <w:rsid w:val="00B11081"/>
    <w:rsid w:val="00B110CC"/>
    <w:rsid w:val="00B11260"/>
    <w:rsid w:val="00B11295"/>
    <w:rsid w:val="00B118F8"/>
    <w:rsid w:val="00B11DF9"/>
    <w:rsid w:val="00B11F3E"/>
    <w:rsid w:val="00B120AD"/>
    <w:rsid w:val="00B12125"/>
    <w:rsid w:val="00B12415"/>
    <w:rsid w:val="00B12434"/>
    <w:rsid w:val="00B12875"/>
    <w:rsid w:val="00B129DC"/>
    <w:rsid w:val="00B12A3E"/>
    <w:rsid w:val="00B12AF7"/>
    <w:rsid w:val="00B1308D"/>
    <w:rsid w:val="00B1400C"/>
    <w:rsid w:val="00B141E0"/>
    <w:rsid w:val="00B142F6"/>
    <w:rsid w:val="00B148CE"/>
    <w:rsid w:val="00B14C4E"/>
    <w:rsid w:val="00B1500E"/>
    <w:rsid w:val="00B1534A"/>
    <w:rsid w:val="00B156C8"/>
    <w:rsid w:val="00B15A0B"/>
    <w:rsid w:val="00B15CD3"/>
    <w:rsid w:val="00B163AF"/>
    <w:rsid w:val="00B163F1"/>
    <w:rsid w:val="00B167C4"/>
    <w:rsid w:val="00B168EB"/>
    <w:rsid w:val="00B169B4"/>
    <w:rsid w:val="00B16A51"/>
    <w:rsid w:val="00B16A6C"/>
    <w:rsid w:val="00B16AF6"/>
    <w:rsid w:val="00B1749D"/>
    <w:rsid w:val="00B1782C"/>
    <w:rsid w:val="00B17C11"/>
    <w:rsid w:val="00B17DC7"/>
    <w:rsid w:val="00B1A89B"/>
    <w:rsid w:val="00B201F1"/>
    <w:rsid w:val="00B202E5"/>
    <w:rsid w:val="00B20759"/>
    <w:rsid w:val="00B20875"/>
    <w:rsid w:val="00B20D21"/>
    <w:rsid w:val="00B20DFF"/>
    <w:rsid w:val="00B2143A"/>
    <w:rsid w:val="00B214F9"/>
    <w:rsid w:val="00B218A3"/>
    <w:rsid w:val="00B218E4"/>
    <w:rsid w:val="00B2191F"/>
    <w:rsid w:val="00B21D21"/>
    <w:rsid w:val="00B21D9A"/>
    <w:rsid w:val="00B220E1"/>
    <w:rsid w:val="00B22138"/>
    <w:rsid w:val="00B2222C"/>
    <w:rsid w:val="00B22773"/>
    <w:rsid w:val="00B22977"/>
    <w:rsid w:val="00B22B42"/>
    <w:rsid w:val="00B22BDA"/>
    <w:rsid w:val="00B23927"/>
    <w:rsid w:val="00B23972"/>
    <w:rsid w:val="00B23EB2"/>
    <w:rsid w:val="00B23EC3"/>
    <w:rsid w:val="00B24E5B"/>
    <w:rsid w:val="00B24E77"/>
    <w:rsid w:val="00B25029"/>
    <w:rsid w:val="00B254A2"/>
    <w:rsid w:val="00B25948"/>
    <w:rsid w:val="00B2594F"/>
    <w:rsid w:val="00B25D0B"/>
    <w:rsid w:val="00B260C6"/>
    <w:rsid w:val="00B26152"/>
    <w:rsid w:val="00B26381"/>
    <w:rsid w:val="00B26B48"/>
    <w:rsid w:val="00B27082"/>
    <w:rsid w:val="00B27128"/>
    <w:rsid w:val="00B273EE"/>
    <w:rsid w:val="00B27763"/>
    <w:rsid w:val="00B27B1A"/>
    <w:rsid w:val="00B27C7C"/>
    <w:rsid w:val="00B27D04"/>
    <w:rsid w:val="00B3065D"/>
    <w:rsid w:val="00B31032"/>
    <w:rsid w:val="00B313AF"/>
    <w:rsid w:val="00B314AF"/>
    <w:rsid w:val="00B31692"/>
    <w:rsid w:val="00B3184C"/>
    <w:rsid w:val="00B3184F"/>
    <w:rsid w:val="00B318D5"/>
    <w:rsid w:val="00B31962"/>
    <w:rsid w:val="00B31D08"/>
    <w:rsid w:val="00B31D0F"/>
    <w:rsid w:val="00B31E24"/>
    <w:rsid w:val="00B3212A"/>
    <w:rsid w:val="00B32161"/>
    <w:rsid w:val="00B32508"/>
    <w:rsid w:val="00B325AF"/>
    <w:rsid w:val="00B32862"/>
    <w:rsid w:val="00B33593"/>
    <w:rsid w:val="00B33810"/>
    <w:rsid w:val="00B338F0"/>
    <w:rsid w:val="00B33BBC"/>
    <w:rsid w:val="00B33CC3"/>
    <w:rsid w:val="00B340AA"/>
    <w:rsid w:val="00B342EF"/>
    <w:rsid w:val="00B34458"/>
    <w:rsid w:val="00B34585"/>
    <w:rsid w:val="00B34701"/>
    <w:rsid w:val="00B3472D"/>
    <w:rsid w:val="00B34889"/>
    <w:rsid w:val="00B34BCE"/>
    <w:rsid w:val="00B350C8"/>
    <w:rsid w:val="00B3512E"/>
    <w:rsid w:val="00B35145"/>
    <w:rsid w:val="00B354C5"/>
    <w:rsid w:val="00B3582B"/>
    <w:rsid w:val="00B35AEE"/>
    <w:rsid w:val="00B36146"/>
    <w:rsid w:val="00B3631B"/>
    <w:rsid w:val="00B36770"/>
    <w:rsid w:val="00B36B7E"/>
    <w:rsid w:val="00B3729D"/>
    <w:rsid w:val="00B37E87"/>
    <w:rsid w:val="00B4012B"/>
    <w:rsid w:val="00B4031B"/>
    <w:rsid w:val="00B404E3"/>
    <w:rsid w:val="00B40BE7"/>
    <w:rsid w:val="00B40DBC"/>
    <w:rsid w:val="00B40F12"/>
    <w:rsid w:val="00B40FB5"/>
    <w:rsid w:val="00B414EC"/>
    <w:rsid w:val="00B421D4"/>
    <w:rsid w:val="00B423A7"/>
    <w:rsid w:val="00B42631"/>
    <w:rsid w:val="00B4289F"/>
    <w:rsid w:val="00B428E3"/>
    <w:rsid w:val="00B429E4"/>
    <w:rsid w:val="00B42A55"/>
    <w:rsid w:val="00B42F68"/>
    <w:rsid w:val="00B4307B"/>
    <w:rsid w:val="00B43145"/>
    <w:rsid w:val="00B4335E"/>
    <w:rsid w:val="00B438DA"/>
    <w:rsid w:val="00B43B8D"/>
    <w:rsid w:val="00B44373"/>
    <w:rsid w:val="00B4439A"/>
    <w:rsid w:val="00B444AD"/>
    <w:rsid w:val="00B446C1"/>
    <w:rsid w:val="00B446E7"/>
    <w:rsid w:val="00B447CA"/>
    <w:rsid w:val="00B4481D"/>
    <w:rsid w:val="00B44965"/>
    <w:rsid w:val="00B44A5D"/>
    <w:rsid w:val="00B44C3A"/>
    <w:rsid w:val="00B450C6"/>
    <w:rsid w:val="00B454B3"/>
    <w:rsid w:val="00B456CE"/>
    <w:rsid w:val="00B456E2"/>
    <w:rsid w:val="00B45720"/>
    <w:rsid w:val="00B45BC0"/>
    <w:rsid w:val="00B460DD"/>
    <w:rsid w:val="00B46234"/>
    <w:rsid w:val="00B463EF"/>
    <w:rsid w:val="00B46730"/>
    <w:rsid w:val="00B46D43"/>
    <w:rsid w:val="00B47121"/>
    <w:rsid w:val="00B472C7"/>
    <w:rsid w:val="00B476E7"/>
    <w:rsid w:val="00B479B5"/>
    <w:rsid w:val="00B47E4E"/>
    <w:rsid w:val="00B47E54"/>
    <w:rsid w:val="00B5038A"/>
    <w:rsid w:val="00B50536"/>
    <w:rsid w:val="00B50857"/>
    <w:rsid w:val="00B508A2"/>
    <w:rsid w:val="00B50908"/>
    <w:rsid w:val="00B50944"/>
    <w:rsid w:val="00B50E50"/>
    <w:rsid w:val="00B514FE"/>
    <w:rsid w:val="00B518BA"/>
    <w:rsid w:val="00B51C0C"/>
    <w:rsid w:val="00B51D7F"/>
    <w:rsid w:val="00B51DBA"/>
    <w:rsid w:val="00B51E46"/>
    <w:rsid w:val="00B52121"/>
    <w:rsid w:val="00B529B4"/>
    <w:rsid w:val="00B52BAF"/>
    <w:rsid w:val="00B53276"/>
    <w:rsid w:val="00B5381C"/>
    <w:rsid w:val="00B538D9"/>
    <w:rsid w:val="00B53969"/>
    <w:rsid w:val="00B53B00"/>
    <w:rsid w:val="00B53B0C"/>
    <w:rsid w:val="00B53C21"/>
    <w:rsid w:val="00B53C9D"/>
    <w:rsid w:val="00B53CF4"/>
    <w:rsid w:val="00B53EEE"/>
    <w:rsid w:val="00B53F1D"/>
    <w:rsid w:val="00B54318"/>
    <w:rsid w:val="00B54558"/>
    <w:rsid w:val="00B54564"/>
    <w:rsid w:val="00B54CFA"/>
    <w:rsid w:val="00B54FC8"/>
    <w:rsid w:val="00B55291"/>
    <w:rsid w:val="00B555C7"/>
    <w:rsid w:val="00B555F9"/>
    <w:rsid w:val="00B557B5"/>
    <w:rsid w:val="00B55A4A"/>
    <w:rsid w:val="00B55B3D"/>
    <w:rsid w:val="00B55BF9"/>
    <w:rsid w:val="00B55EC4"/>
    <w:rsid w:val="00B56212"/>
    <w:rsid w:val="00B5628A"/>
    <w:rsid w:val="00B56884"/>
    <w:rsid w:val="00B56B09"/>
    <w:rsid w:val="00B56D2F"/>
    <w:rsid w:val="00B57027"/>
    <w:rsid w:val="00B57792"/>
    <w:rsid w:val="00B5794A"/>
    <w:rsid w:val="00B57C18"/>
    <w:rsid w:val="00B60247"/>
    <w:rsid w:val="00B6035A"/>
    <w:rsid w:val="00B603A0"/>
    <w:rsid w:val="00B60618"/>
    <w:rsid w:val="00B60FCB"/>
    <w:rsid w:val="00B6110C"/>
    <w:rsid w:val="00B61136"/>
    <w:rsid w:val="00B61156"/>
    <w:rsid w:val="00B611E4"/>
    <w:rsid w:val="00B61354"/>
    <w:rsid w:val="00B61596"/>
    <w:rsid w:val="00B61980"/>
    <w:rsid w:val="00B61D15"/>
    <w:rsid w:val="00B61E4A"/>
    <w:rsid w:val="00B61ECD"/>
    <w:rsid w:val="00B622E9"/>
    <w:rsid w:val="00B62416"/>
    <w:rsid w:val="00B62455"/>
    <w:rsid w:val="00B624D2"/>
    <w:rsid w:val="00B6282D"/>
    <w:rsid w:val="00B62848"/>
    <w:rsid w:val="00B629EE"/>
    <w:rsid w:val="00B62B01"/>
    <w:rsid w:val="00B6318F"/>
    <w:rsid w:val="00B6323B"/>
    <w:rsid w:val="00B6344F"/>
    <w:rsid w:val="00B63482"/>
    <w:rsid w:val="00B639C7"/>
    <w:rsid w:val="00B63E53"/>
    <w:rsid w:val="00B63EB9"/>
    <w:rsid w:val="00B641A0"/>
    <w:rsid w:val="00B64303"/>
    <w:rsid w:val="00B646E0"/>
    <w:rsid w:val="00B6483D"/>
    <w:rsid w:val="00B6496C"/>
    <w:rsid w:val="00B64A11"/>
    <w:rsid w:val="00B64C2C"/>
    <w:rsid w:val="00B64E7A"/>
    <w:rsid w:val="00B65A64"/>
    <w:rsid w:val="00B66464"/>
    <w:rsid w:val="00B6646F"/>
    <w:rsid w:val="00B6652A"/>
    <w:rsid w:val="00B665CC"/>
    <w:rsid w:val="00B66E84"/>
    <w:rsid w:val="00B6754E"/>
    <w:rsid w:val="00B67AA4"/>
    <w:rsid w:val="00B67B63"/>
    <w:rsid w:val="00B67E6B"/>
    <w:rsid w:val="00B70208"/>
    <w:rsid w:val="00B709C0"/>
    <w:rsid w:val="00B70A53"/>
    <w:rsid w:val="00B70FBB"/>
    <w:rsid w:val="00B710A9"/>
    <w:rsid w:val="00B715B3"/>
    <w:rsid w:val="00B715C3"/>
    <w:rsid w:val="00B71B2E"/>
    <w:rsid w:val="00B71E6A"/>
    <w:rsid w:val="00B71ED8"/>
    <w:rsid w:val="00B7222A"/>
    <w:rsid w:val="00B7275A"/>
    <w:rsid w:val="00B728E7"/>
    <w:rsid w:val="00B72E9D"/>
    <w:rsid w:val="00B72EC4"/>
    <w:rsid w:val="00B73757"/>
    <w:rsid w:val="00B73B45"/>
    <w:rsid w:val="00B73B91"/>
    <w:rsid w:val="00B73BE6"/>
    <w:rsid w:val="00B73C37"/>
    <w:rsid w:val="00B73E6F"/>
    <w:rsid w:val="00B7422D"/>
    <w:rsid w:val="00B7430E"/>
    <w:rsid w:val="00B7489E"/>
    <w:rsid w:val="00B748D7"/>
    <w:rsid w:val="00B74926"/>
    <w:rsid w:val="00B74C1D"/>
    <w:rsid w:val="00B74C7A"/>
    <w:rsid w:val="00B74E92"/>
    <w:rsid w:val="00B74EED"/>
    <w:rsid w:val="00B7500E"/>
    <w:rsid w:val="00B751CD"/>
    <w:rsid w:val="00B756DD"/>
    <w:rsid w:val="00B75918"/>
    <w:rsid w:val="00B75B0A"/>
    <w:rsid w:val="00B763FF"/>
    <w:rsid w:val="00B76669"/>
    <w:rsid w:val="00B766EE"/>
    <w:rsid w:val="00B76E9D"/>
    <w:rsid w:val="00B77111"/>
    <w:rsid w:val="00B77343"/>
    <w:rsid w:val="00B77521"/>
    <w:rsid w:val="00B77633"/>
    <w:rsid w:val="00B77A2D"/>
    <w:rsid w:val="00B77C1C"/>
    <w:rsid w:val="00B77FE3"/>
    <w:rsid w:val="00B808CF"/>
    <w:rsid w:val="00B8091B"/>
    <w:rsid w:val="00B80B4B"/>
    <w:rsid w:val="00B80B5F"/>
    <w:rsid w:val="00B810EB"/>
    <w:rsid w:val="00B8142E"/>
    <w:rsid w:val="00B815C4"/>
    <w:rsid w:val="00B81D34"/>
    <w:rsid w:val="00B824AD"/>
    <w:rsid w:val="00B825B8"/>
    <w:rsid w:val="00B825C9"/>
    <w:rsid w:val="00B82603"/>
    <w:rsid w:val="00B826BF"/>
    <w:rsid w:val="00B826DA"/>
    <w:rsid w:val="00B82D71"/>
    <w:rsid w:val="00B82D72"/>
    <w:rsid w:val="00B82E01"/>
    <w:rsid w:val="00B82EB8"/>
    <w:rsid w:val="00B82F7E"/>
    <w:rsid w:val="00B83084"/>
    <w:rsid w:val="00B831B0"/>
    <w:rsid w:val="00B8352D"/>
    <w:rsid w:val="00B8391D"/>
    <w:rsid w:val="00B83F2D"/>
    <w:rsid w:val="00B83F61"/>
    <w:rsid w:val="00B84842"/>
    <w:rsid w:val="00B8493D"/>
    <w:rsid w:val="00B84A65"/>
    <w:rsid w:val="00B84CF3"/>
    <w:rsid w:val="00B84E30"/>
    <w:rsid w:val="00B84EB6"/>
    <w:rsid w:val="00B852C7"/>
    <w:rsid w:val="00B852E5"/>
    <w:rsid w:val="00B85426"/>
    <w:rsid w:val="00B856A2"/>
    <w:rsid w:val="00B85FEC"/>
    <w:rsid w:val="00B8663A"/>
    <w:rsid w:val="00B86909"/>
    <w:rsid w:val="00B86C9A"/>
    <w:rsid w:val="00B86DF8"/>
    <w:rsid w:val="00B86EA4"/>
    <w:rsid w:val="00B875F4"/>
    <w:rsid w:val="00B8780B"/>
    <w:rsid w:val="00B87A3D"/>
    <w:rsid w:val="00B87A57"/>
    <w:rsid w:val="00B90150"/>
    <w:rsid w:val="00B901B7"/>
    <w:rsid w:val="00B901E0"/>
    <w:rsid w:val="00B90213"/>
    <w:rsid w:val="00B90258"/>
    <w:rsid w:val="00B9028A"/>
    <w:rsid w:val="00B90320"/>
    <w:rsid w:val="00B904A5"/>
    <w:rsid w:val="00B904F3"/>
    <w:rsid w:val="00B9093B"/>
    <w:rsid w:val="00B90A96"/>
    <w:rsid w:val="00B90AAC"/>
    <w:rsid w:val="00B90B23"/>
    <w:rsid w:val="00B90CD8"/>
    <w:rsid w:val="00B90DA8"/>
    <w:rsid w:val="00B90FBE"/>
    <w:rsid w:val="00B91043"/>
    <w:rsid w:val="00B910FC"/>
    <w:rsid w:val="00B914FD"/>
    <w:rsid w:val="00B91C40"/>
    <w:rsid w:val="00B922D2"/>
    <w:rsid w:val="00B92390"/>
    <w:rsid w:val="00B927E5"/>
    <w:rsid w:val="00B928C2"/>
    <w:rsid w:val="00B93210"/>
    <w:rsid w:val="00B93432"/>
    <w:rsid w:val="00B93690"/>
    <w:rsid w:val="00B93D46"/>
    <w:rsid w:val="00B940C2"/>
    <w:rsid w:val="00B94147"/>
    <w:rsid w:val="00B941ED"/>
    <w:rsid w:val="00B944B7"/>
    <w:rsid w:val="00B946EB"/>
    <w:rsid w:val="00B9486F"/>
    <w:rsid w:val="00B948E0"/>
    <w:rsid w:val="00B94978"/>
    <w:rsid w:val="00B94CDB"/>
    <w:rsid w:val="00B94D73"/>
    <w:rsid w:val="00B94E1C"/>
    <w:rsid w:val="00B95841"/>
    <w:rsid w:val="00B95878"/>
    <w:rsid w:val="00B958FB"/>
    <w:rsid w:val="00B95955"/>
    <w:rsid w:val="00B95A78"/>
    <w:rsid w:val="00B95C82"/>
    <w:rsid w:val="00B963FC"/>
    <w:rsid w:val="00B96952"/>
    <w:rsid w:val="00B96CC4"/>
    <w:rsid w:val="00B97139"/>
    <w:rsid w:val="00B97292"/>
    <w:rsid w:val="00B974CD"/>
    <w:rsid w:val="00B9751A"/>
    <w:rsid w:val="00B97612"/>
    <w:rsid w:val="00B97709"/>
    <w:rsid w:val="00B977D1"/>
    <w:rsid w:val="00B97834"/>
    <w:rsid w:val="00B97986"/>
    <w:rsid w:val="00B97C83"/>
    <w:rsid w:val="00B97F79"/>
    <w:rsid w:val="00BA00AB"/>
    <w:rsid w:val="00BA0163"/>
    <w:rsid w:val="00BA027B"/>
    <w:rsid w:val="00BA0300"/>
    <w:rsid w:val="00BA0FF9"/>
    <w:rsid w:val="00BA1294"/>
    <w:rsid w:val="00BA17BE"/>
    <w:rsid w:val="00BA1ECA"/>
    <w:rsid w:val="00BA2377"/>
    <w:rsid w:val="00BA2655"/>
    <w:rsid w:val="00BA2AEC"/>
    <w:rsid w:val="00BA2BC5"/>
    <w:rsid w:val="00BA2CFA"/>
    <w:rsid w:val="00BA2D9F"/>
    <w:rsid w:val="00BA2E20"/>
    <w:rsid w:val="00BA3081"/>
    <w:rsid w:val="00BA3275"/>
    <w:rsid w:val="00BA3290"/>
    <w:rsid w:val="00BA3299"/>
    <w:rsid w:val="00BA33BC"/>
    <w:rsid w:val="00BA33C8"/>
    <w:rsid w:val="00BA40E5"/>
    <w:rsid w:val="00BA42A2"/>
    <w:rsid w:val="00BA487E"/>
    <w:rsid w:val="00BA4AAD"/>
    <w:rsid w:val="00BA4C60"/>
    <w:rsid w:val="00BA4E13"/>
    <w:rsid w:val="00BA4E8E"/>
    <w:rsid w:val="00BA4F21"/>
    <w:rsid w:val="00BA52A2"/>
    <w:rsid w:val="00BA5431"/>
    <w:rsid w:val="00BA5C68"/>
    <w:rsid w:val="00BA5D3C"/>
    <w:rsid w:val="00BA5DE0"/>
    <w:rsid w:val="00BA6036"/>
    <w:rsid w:val="00BA6132"/>
    <w:rsid w:val="00BA62DF"/>
    <w:rsid w:val="00BA6C2A"/>
    <w:rsid w:val="00BA6CDF"/>
    <w:rsid w:val="00BA728A"/>
    <w:rsid w:val="00BA77B3"/>
    <w:rsid w:val="00BA7B90"/>
    <w:rsid w:val="00BB00A3"/>
    <w:rsid w:val="00BB013C"/>
    <w:rsid w:val="00BB02DD"/>
    <w:rsid w:val="00BB05C6"/>
    <w:rsid w:val="00BB08C8"/>
    <w:rsid w:val="00BB0979"/>
    <w:rsid w:val="00BB09E1"/>
    <w:rsid w:val="00BB0A30"/>
    <w:rsid w:val="00BB0EFB"/>
    <w:rsid w:val="00BB0F73"/>
    <w:rsid w:val="00BB116E"/>
    <w:rsid w:val="00BB127A"/>
    <w:rsid w:val="00BB17EF"/>
    <w:rsid w:val="00BB1844"/>
    <w:rsid w:val="00BB1CF5"/>
    <w:rsid w:val="00BB1E8F"/>
    <w:rsid w:val="00BB209E"/>
    <w:rsid w:val="00BB2166"/>
    <w:rsid w:val="00BB2601"/>
    <w:rsid w:val="00BB2850"/>
    <w:rsid w:val="00BB28B2"/>
    <w:rsid w:val="00BB2A47"/>
    <w:rsid w:val="00BB2C4F"/>
    <w:rsid w:val="00BB2F4F"/>
    <w:rsid w:val="00BB3656"/>
    <w:rsid w:val="00BB37A5"/>
    <w:rsid w:val="00BB37EF"/>
    <w:rsid w:val="00BB38D7"/>
    <w:rsid w:val="00BB39C6"/>
    <w:rsid w:val="00BB3EB9"/>
    <w:rsid w:val="00BB407A"/>
    <w:rsid w:val="00BB40BB"/>
    <w:rsid w:val="00BB4342"/>
    <w:rsid w:val="00BB434C"/>
    <w:rsid w:val="00BB4B50"/>
    <w:rsid w:val="00BB4B7B"/>
    <w:rsid w:val="00BB4D4C"/>
    <w:rsid w:val="00BB4DF4"/>
    <w:rsid w:val="00BB50C7"/>
    <w:rsid w:val="00BB5514"/>
    <w:rsid w:val="00BB5672"/>
    <w:rsid w:val="00BB571E"/>
    <w:rsid w:val="00BB5DCF"/>
    <w:rsid w:val="00BB6230"/>
    <w:rsid w:val="00BB62DD"/>
    <w:rsid w:val="00BB652D"/>
    <w:rsid w:val="00BB6577"/>
    <w:rsid w:val="00BB7576"/>
    <w:rsid w:val="00BB766B"/>
    <w:rsid w:val="00BB7995"/>
    <w:rsid w:val="00BB7E45"/>
    <w:rsid w:val="00BB7EC8"/>
    <w:rsid w:val="00BC0265"/>
    <w:rsid w:val="00BC0399"/>
    <w:rsid w:val="00BC0479"/>
    <w:rsid w:val="00BC04DC"/>
    <w:rsid w:val="00BC0861"/>
    <w:rsid w:val="00BC092E"/>
    <w:rsid w:val="00BC1140"/>
    <w:rsid w:val="00BC1337"/>
    <w:rsid w:val="00BC1671"/>
    <w:rsid w:val="00BC1E2B"/>
    <w:rsid w:val="00BC25BE"/>
    <w:rsid w:val="00BC294D"/>
    <w:rsid w:val="00BC2B56"/>
    <w:rsid w:val="00BC2C85"/>
    <w:rsid w:val="00BC2D83"/>
    <w:rsid w:val="00BC2EF3"/>
    <w:rsid w:val="00BC3E3F"/>
    <w:rsid w:val="00BC3ECC"/>
    <w:rsid w:val="00BC3F47"/>
    <w:rsid w:val="00BC3F99"/>
    <w:rsid w:val="00BC4524"/>
    <w:rsid w:val="00BC4989"/>
    <w:rsid w:val="00BC4B68"/>
    <w:rsid w:val="00BC4C06"/>
    <w:rsid w:val="00BC4C73"/>
    <w:rsid w:val="00BC5152"/>
    <w:rsid w:val="00BC51B5"/>
    <w:rsid w:val="00BC5273"/>
    <w:rsid w:val="00BC5C47"/>
    <w:rsid w:val="00BC60A7"/>
    <w:rsid w:val="00BC706D"/>
    <w:rsid w:val="00BC708A"/>
    <w:rsid w:val="00BC733B"/>
    <w:rsid w:val="00BC7346"/>
    <w:rsid w:val="00BC741D"/>
    <w:rsid w:val="00BC74FC"/>
    <w:rsid w:val="00BC74FD"/>
    <w:rsid w:val="00BC7C9B"/>
    <w:rsid w:val="00BD0179"/>
    <w:rsid w:val="00BD0198"/>
    <w:rsid w:val="00BD06A9"/>
    <w:rsid w:val="00BD0C93"/>
    <w:rsid w:val="00BD0E62"/>
    <w:rsid w:val="00BD0F59"/>
    <w:rsid w:val="00BD0FDA"/>
    <w:rsid w:val="00BD15D7"/>
    <w:rsid w:val="00BD1EBC"/>
    <w:rsid w:val="00BD2124"/>
    <w:rsid w:val="00BD2C05"/>
    <w:rsid w:val="00BD2D19"/>
    <w:rsid w:val="00BD2F00"/>
    <w:rsid w:val="00BD30A6"/>
    <w:rsid w:val="00BD3452"/>
    <w:rsid w:val="00BD3619"/>
    <w:rsid w:val="00BD3899"/>
    <w:rsid w:val="00BD3E2A"/>
    <w:rsid w:val="00BD42FA"/>
    <w:rsid w:val="00BD45BF"/>
    <w:rsid w:val="00BD46A2"/>
    <w:rsid w:val="00BD4A8B"/>
    <w:rsid w:val="00BD4AF9"/>
    <w:rsid w:val="00BD4DAE"/>
    <w:rsid w:val="00BD4E19"/>
    <w:rsid w:val="00BD54D8"/>
    <w:rsid w:val="00BD54F4"/>
    <w:rsid w:val="00BD58B0"/>
    <w:rsid w:val="00BD5BBF"/>
    <w:rsid w:val="00BD61D0"/>
    <w:rsid w:val="00BD6596"/>
    <w:rsid w:val="00BD67F0"/>
    <w:rsid w:val="00BD6E2C"/>
    <w:rsid w:val="00BD6E43"/>
    <w:rsid w:val="00BD73CF"/>
    <w:rsid w:val="00BD73EA"/>
    <w:rsid w:val="00BD7A2B"/>
    <w:rsid w:val="00BE00F9"/>
    <w:rsid w:val="00BE02F0"/>
    <w:rsid w:val="00BE0550"/>
    <w:rsid w:val="00BE06DC"/>
    <w:rsid w:val="00BE0855"/>
    <w:rsid w:val="00BE0AA7"/>
    <w:rsid w:val="00BE0CED"/>
    <w:rsid w:val="00BE103F"/>
    <w:rsid w:val="00BE10EE"/>
    <w:rsid w:val="00BE116A"/>
    <w:rsid w:val="00BE135D"/>
    <w:rsid w:val="00BE14B8"/>
    <w:rsid w:val="00BE14CF"/>
    <w:rsid w:val="00BE16B7"/>
    <w:rsid w:val="00BE1947"/>
    <w:rsid w:val="00BE1A98"/>
    <w:rsid w:val="00BE1EA1"/>
    <w:rsid w:val="00BE1EBD"/>
    <w:rsid w:val="00BE21CC"/>
    <w:rsid w:val="00BE2572"/>
    <w:rsid w:val="00BE2936"/>
    <w:rsid w:val="00BE2B68"/>
    <w:rsid w:val="00BE39B0"/>
    <w:rsid w:val="00BE3A4F"/>
    <w:rsid w:val="00BE3F3D"/>
    <w:rsid w:val="00BE41D6"/>
    <w:rsid w:val="00BE43F4"/>
    <w:rsid w:val="00BE4642"/>
    <w:rsid w:val="00BE4705"/>
    <w:rsid w:val="00BE4757"/>
    <w:rsid w:val="00BE483E"/>
    <w:rsid w:val="00BE4B13"/>
    <w:rsid w:val="00BE4F4C"/>
    <w:rsid w:val="00BE5108"/>
    <w:rsid w:val="00BE5266"/>
    <w:rsid w:val="00BE58BB"/>
    <w:rsid w:val="00BE595F"/>
    <w:rsid w:val="00BE5963"/>
    <w:rsid w:val="00BE5B73"/>
    <w:rsid w:val="00BE5DF7"/>
    <w:rsid w:val="00BE5E85"/>
    <w:rsid w:val="00BE6177"/>
    <w:rsid w:val="00BE62F0"/>
    <w:rsid w:val="00BE65DD"/>
    <w:rsid w:val="00BE6756"/>
    <w:rsid w:val="00BE6A0F"/>
    <w:rsid w:val="00BE6D08"/>
    <w:rsid w:val="00BE78AD"/>
    <w:rsid w:val="00BE7C35"/>
    <w:rsid w:val="00BE7EC0"/>
    <w:rsid w:val="00BE7F4B"/>
    <w:rsid w:val="00BF05EC"/>
    <w:rsid w:val="00BF09FE"/>
    <w:rsid w:val="00BF1168"/>
    <w:rsid w:val="00BF1791"/>
    <w:rsid w:val="00BF18CC"/>
    <w:rsid w:val="00BF1A27"/>
    <w:rsid w:val="00BF1ADD"/>
    <w:rsid w:val="00BF2017"/>
    <w:rsid w:val="00BF20D1"/>
    <w:rsid w:val="00BF2140"/>
    <w:rsid w:val="00BF2798"/>
    <w:rsid w:val="00BF2806"/>
    <w:rsid w:val="00BF2841"/>
    <w:rsid w:val="00BF2C0F"/>
    <w:rsid w:val="00BF2F05"/>
    <w:rsid w:val="00BF300C"/>
    <w:rsid w:val="00BF3236"/>
    <w:rsid w:val="00BF324F"/>
    <w:rsid w:val="00BF32FE"/>
    <w:rsid w:val="00BF33E8"/>
    <w:rsid w:val="00BF3BA4"/>
    <w:rsid w:val="00BF4583"/>
    <w:rsid w:val="00BF45DC"/>
    <w:rsid w:val="00BF4A1C"/>
    <w:rsid w:val="00BF4AE3"/>
    <w:rsid w:val="00BF4C51"/>
    <w:rsid w:val="00BF4ECA"/>
    <w:rsid w:val="00BF50B6"/>
    <w:rsid w:val="00BF5659"/>
    <w:rsid w:val="00BF5A1A"/>
    <w:rsid w:val="00BF5A71"/>
    <w:rsid w:val="00BF5C74"/>
    <w:rsid w:val="00BF6141"/>
    <w:rsid w:val="00BF6165"/>
    <w:rsid w:val="00BF6625"/>
    <w:rsid w:val="00BF6941"/>
    <w:rsid w:val="00BF6944"/>
    <w:rsid w:val="00BF6986"/>
    <w:rsid w:val="00BF69F0"/>
    <w:rsid w:val="00BF6AB0"/>
    <w:rsid w:val="00BF6BE2"/>
    <w:rsid w:val="00BF6C2E"/>
    <w:rsid w:val="00BF6D32"/>
    <w:rsid w:val="00BF718A"/>
    <w:rsid w:val="00BF7254"/>
    <w:rsid w:val="00BF778B"/>
    <w:rsid w:val="00BF79A2"/>
    <w:rsid w:val="00C00622"/>
    <w:rsid w:val="00C006ED"/>
    <w:rsid w:val="00C00960"/>
    <w:rsid w:val="00C00E06"/>
    <w:rsid w:val="00C0109B"/>
    <w:rsid w:val="00C018CD"/>
    <w:rsid w:val="00C02576"/>
    <w:rsid w:val="00C026D7"/>
    <w:rsid w:val="00C03019"/>
    <w:rsid w:val="00C035A7"/>
    <w:rsid w:val="00C0363B"/>
    <w:rsid w:val="00C037AA"/>
    <w:rsid w:val="00C039CB"/>
    <w:rsid w:val="00C03AFB"/>
    <w:rsid w:val="00C03B04"/>
    <w:rsid w:val="00C03C05"/>
    <w:rsid w:val="00C03C29"/>
    <w:rsid w:val="00C03F23"/>
    <w:rsid w:val="00C0408F"/>
    <w:rsid w:val="00C045DD"/>
    <w:rsid w:val="00C046F3"/>
    <w:rsid w:val="00C04839"/>
    <w:rsid w:val="00C048E3"/>
    <w:rsid w:val="00C04A3F"/>
    <w:rsid w:val="00C04ADC"/>
    <w:rsid w:val="00C04C28"/>
    <w:rsid w:val="00C04E10"/>
    <w:rsid w:val="00C0502A"/>
    <w:rsid w:val="00C0520C"/>
    <w:rsid w:val="00C053B6"/>
    <w:rsid w:val="00C0552D"/>
    <w:rsid w:val="00C05531"/>
    <w:rsid w:val="00C05CEC"/>
    <w:rsid w:val="00C05E27"/>
    <w:rsid w:val="00C06033"/>
    <w:rsid w:val="00C0613B"/>
    <w:rsid w:val="00C066DE"/>
    <w:rsid w:val="00C068D6"/>
    <w:rsid w:val="00C06D89"/>
    <w:rsid w:val="00C06EC3"/>
    <w:rsid w:val="00C06F0C"/>
    <w:rsid w:val="00C06F4E"/>
    <w:rsid w:val="00C070A5"/>
    <w:rsid w:val="00C07351"/>
    <w:rsid w:val="00C077C0"/>
    <w:rsid w:val="00C10013"/>
    <w:rsid w:val="00C100FB"/>
    <w:rsid w:val="00C1022A"/>
    <w:rsid w:val="00C102D0"/>
    <w:rsid w:val="00C105B9"/>
    <w:rsid w:val="00C1107A"/>
    <w:rsid w:val="00C1147F"/>
    <w:rsid w:val="00C1182F"/>
    <w:rsid w:val="00C11A6F"/>
    <w:rsid w:val="00C11EC6"/>
    <w:rsid w:val="00C120FF"/>
    <w:rsid w:val="00C122F3"/>
    <w:rsid w:val="00C12644"/>
    <w:rsid w:val="00C128CC"/>
    <w:rsid w:val="00C129D7"/>
    <w:rsid w:val="00C12C73"/>
    <w:rsid w:val="00C12CDA"/>
    <w:rsid w:val="00C12D6A"/>
    <w:rsid w:val="00C12F34"/>
    <w:rsid w:val="00C12F50"/>
    <w:rsid w:val="00C13400"/>
    <w:rsid w:val="00C1341E"/>
    <w:rsid w:val="00C13501"/>
    <w:rsid w:val="00C13732"/>
    <w:rsid w:val="00C13749"/>
    <w:rsid w:val="00C13A53"/>
    <w:rsid w:val="00C13B6E"/>
    <w:rsid w:val="00C13E54"/>
    <w:rsid w:val="00C13F9A"/>
    <w:rsid w:val="00C13FF0"/>
    <w:rsid w:val="00C14075"/>
    <w:rsid w:val="00C1433B"/>
    <w:rsid w:val="00C14390"/>
    <w:rsid w:val="00C145CA"/>
    <w:rsid w:val="00C14AAD"/>
    <w:rsid w:val="00C1515F"/>
    <w:rsid w:val="00C157CB"/>
    <w:rsid w:val="00C157EB"/>
    <w:rsid w:val="00C1586A"/>
    <w:rsid w:val="00C15D78"/>
    <w:rsid w:val="00C15DA7"/>
    <w:rsid w:val="00C16748"/>
    <w:rsid w:val="00C1674F"/>
    <w:rsid w:val="00C16C00"/>
    <w:rsid w:val="00C16D90"/>
    <w:rsid w:val="00C170D0"/>
    <w:rsid w:val="00C17166"/>
    <w:rsid w:val="00C171AC"/>
    <w:rsid w:val="00C17517"/>
    <w:rsid w:val="00C179DD"/>
    <w:rsid w:val="00C17CCA"/>
    <w:rsid w:val="00C17F2E"/>
    <w:rsid w:val="00C20045"/>
    <w:rsid w:val="00C200DA"/>
    <w:rsid w:val="00C202AD"/>
    <w:rsid w:val="00C20714"/>
    <w:rsid w:val="00C20936"/>
    <w:rsid w:val="00C2128C"/>
    <w:rsid w:val="00C21420"/>
    <w:rsid w:val="00C214FC"/>
    <w:rsid w:val="00C21698"/>
    <w:rsid w:val="00C21A3B"/>
    <w:rsid w:val="00C22033"/>
    <w:rsid w:val="00C2203F"/>
    <w:rsid w:val="00C22504"/>
    <w:rsid w:val="00C225A3"/>
    <w:rsid w:val="00C22B2D"/>
    <w:rsid w:val="00C22B4A"/>
    <w:rsid w:val="00C22CA6"/>
    <w:rsid w:val="00C231D1"/>
    <w:rsid w:val="00C23468"/>
    <w:rsid w:val="00C2390C"/>
    <w:rsid w:val="00C23ADF"/>
    <w:rsid w:val="00C23AE0"/>
    <w:rsid w:val="00C23D4B"/>
    <w:rsid w:val="00C244CD"/>
    <w:rsid w:val="00C246B4"/>
    <w:rsid w:val="00C24843"/>
    <w:rsid w:val="00C24C25"/>
    <w:rsid w:val="00C24F98"/>
    <w:rsid w:val="00C2501A"/>
    <w:rsid w:val="00C2509A"/>
    <w:rsid w:val="00C250B9"/>
    <w:rsid w:val="00C25906"/>
    <w:rsid w:val="00C25E18"/>
    <w:rsid w:val="00C25E90"/>
    <w:rsid w:val="00C2617E"/>
    <w:rsid w:val="00C26291"/>
    <w:rsid w:val="00C26901"/>
    <w:rsid w:val="00C271D2"/>
    <w:rsid w:val="00C272B1"/>
    <w:rsid w:val="00C273B3"/>
    <w:rsid w:val="00C27BB9"/>
    <w:rsid w:val="00C30525"/>
    <w:rsid w:val="00C307BC"/>
    <w:rsid w:val="00C309ED"/>
    <w:rsid w:val="00C30A57"/>
    <w:rsid w:val="00C30AE6"/>
    <w:rsid w:val="00C30AE7"/>
    <w:rsid w:val="00C30BE6"/>
    <w:rsid w:val="00C3107D"/>
    <w:rsid w:val="00C31080"/>
    <w:rsid w:val="00C31130"/>
    <w:rsid w:val="00C3151D"/>
    <w:rsid w:val="00C31C30"/>
    <w:rsid w:val="00C320A0"/>
    <w:rsid w:val="00C321F4"/>
    <w:rsid w:val="00C32421"/>
    <w:rsid w:val="00C326A4"/>
    <w:rsid w:val="00C32725"/>
    <w:rsid w:val="00C32A03"/>
    <w:rsid w:val="00C3309B"/>
    <w:rsid w:val="00C3359B"/>
    <w:rsid w:val="00C3376C"/>
    <w:rsid w:val="00C33C2B"/>
    <w:rsid w:val="00C33E86"/>
    <w:rsid w:val="00C340BF"/>
    <w:rsid w:val="00C34374"/>
    <w:rsid w:val="00C343CC"/>
    <w:rsid w:val="00C34697"/>
    <w:rsid w:val="00C348DB"/>
    <w:rsid w:val="00C34929"/>
    <w:rsid w:val="00C34A54"/>
    <w:rsid w:val="00C34AE5"/>
    <w:rsid w:val="00C34C3E"/>
    <w:rsid w:val="00C34CD3"/>
    <w:rsid w:val="00C34CED"/>
    <w:rsid w:val="00C35941"/>
    <w:rsid w:val="00C35966"/>
    <w:rsid w:val="00C359C2"/>
    <w:rsid w:val="00C35D43"/>
    <w:rsid w:val="00C3616C"/>
    <w:rsid w:val="00C362A9"/>
    <w:rsid w:val="00C36401"/>
    <w:rsid w:val="00C365E1"/>
    <w:rsid w:val="00C36788"/>
    <w:rsid w:val="00C36A74"/>
    <w:rsid w:val="00C36DFD"/>
    <w:rsid w:val="00C378A1"/>
    <w:rsid w:val="00C40192"/>
    <w:rsid w:val="00C4049F"/>
    <w:rsid w:val="00C40678"/>
    <w:rsid w:val="00C40BB7"/>
    <w:rsid w:val="00C40DF3"/>
    <w:rsid w:val="00C40F08"/>
    <w:rsid w:val="00C41052"/>
    <w:rsid w:val="00C41175"/>
    <w:rsid w:val="00C41498"/>
    <w:rsid w:val="00C416EC"/>
    <w:rsid w:val="00C416FB"/>
    <w:rsid w:val="00C41AEF"/>
    <w:rsid w:val="00C41B60"/>
    <w:rsid w:val="00C41E0E"/>
    <w:rsid w:val="00C41F80"/>
    <w:rsid w:val="00C42061"/>
    <w:rsid w:val="00C42804"/>
    <w:rsid w:val="00C42B03"/>
    <w:rsid w:val="00C42BE5"/>
    <w:rsid w:val="00C43216"/>
    <w:rsid w:val="00C433AD"/>
    <w:rsid w:val="00C435E8"/>
    <w:rsid w:val="00C437E9"/>
    <w:rsid w:val="00C43A50"/>
    <w:rsid w:val="00C43CAD"/>
    <w:rsid w:val="00C4459B"/>
    <w:rsid w:val="00C446A6"/>
    <w:rsid w:val="00C44972"/>
    <w:rsid w:val="00C44BCE"/>
    <w:rsid w:val="00C44E5D"/>
    <w:rsid w:val="00C44FA2"/>
    <w:rsid w:val="00C4549F"/>
    <w:rsid w:val="00C45BCA"/>
    <w:rsid w:val="00C45E61"/>
    <w:rsid w:val="00C45E99"/>
    <w:rsid w:val="00C4648F"/>
    <w:rsid w:val="00C466DE"/>
    <w:rsid w:val="00C4689C"/>
    <w:rsid w:val="00C46A2E"/>
    <w:rsid w:val="00C46CBA"/>
    <w:rsid w:val="00C46D3C"/>
    <w:rsid w:val="00C4732E"/>
    <w:rsid w:val="00C476D3"/>
    <w:rsid w:val="00C500D9"/>
    <w:rsid w:val="00C50379"/>
    <w:rsid w:val="00C50402"/>
    <w:rsid w:val="00C5087A"/>
    <w:rsid w:val="00C509F6"/>
    <w:rsid w:val="00C50D58"/>
    <w:rsid w:val="00C50EEA"/>
    <w:rsid w:val="00C50FCF"/>
    <w:rsid w:val="00C51317"/>
    <w:rsid w:val="00C5188A"/>
    <w:rsid w:val="00C51E21"/>
    <w:rsid w:val="00C51E5B"/>
    <w:rsid w:val="00C52506"/>
    <w:rsid w:val="00C52585"/>
    <w:rsid w:val="00C526A3"/>
    <w:rsid w:val="00C52B18"/>
    <w:rsid w:val="00C52BC0"/>
    <w:rsid w:val="00C52C4A"/>
    <w:rsid w:val="00C52ECF"/>
    <w:rsid w:val="00C52F84"/>
    <w:rsid w:val="00C52FF2"/>
    <w:rsid w:val="00C53352"/>
    <w:rsid w:val="00C535EC"/>
    <w:rsid w:val="00C53898"/>
    <w:rsid w:val="00C53A22"/>
    <w:rsid w:val="00C53A70"/>
    <w:rsid w:val="00C53B55"/>
    <w:rsid w:val="00C53D44"/>
    <w:rsid w:val="00C53DDD"/>
    <w:rsid w:val="00C545BF"/>
    <w:rsid w:val="00C54883"/>
    <w:rsid w:val="00C5491C"/>
    <w:rsid w:val="00C54F46"/>
    <w:rsid w:val="00C550DB"/>
    <w:rsid w:val="00C551B6"/>
    <w:rsid w:val="00C5531B"/>
    <w:rsid w:val="00C5578B"/>
    <w:rsid w:val="00C55A24"/>
    <w:rsid w:val="00C5609A"/>
    <w:rsid w:val="00C561F7"/>
    <w:rsid w:val="00C565D9"/>
    <w:rsid w:val="00C56A46"/>
    <w:rsid w:val="00C56A87"/>
    <w:rsid w:val="00C56B82"/>
    <w:rsid w:val="00C5732A"/>
    <w:rsid w:val="00C57612"/>
    <w:rsid w:val="00C57776"/>
    <w:rsid w:val="00C577AF"/>
    <w:rsid w:val="00C57CB6"/>
    <w:rsid w:val="00C57EF1"/>
    <w:rsid w:val="00C603F5"/>
    <w:rsid w:val="00C60572"/>
    <w:rsid w:val="00C605FA"/>
    <w:rsid w:val="00C60678"/>
    <w:rsid w:val="00C609D8"/>
    <w:rsid w:val="00C60E28"/>
    <w:rsid w:val="00C60F4D"/>
    <w:rsid w:val="00C6114B"/>
    <w:rsid w:val="00C61174"/>
    <w:rsid w:val="00C611B3"/>
    <w:rsid w:val="00C6130A"/>
    <w:rsid w:val="00C62610"/>
    <w:rsid w:val="00C62985"/>
    <w:rsid w:val="00C62AB7"/>
    <w:rsid w:val="00C6302F"/>
    <w:rsid w:val="00C631BE"/>
    <w:rsid w:val="00C63F66"/>
    <w:rsid w:val="00C63FE3"/>
    <w:rsid w:val="00C64918"/>
    <w:rsid w:val="00C64A8C"/>
    <w:rsid w:val="00C64D50"/>
    <w:rsid w:val="00C64E1C"/>
    <w:rsid w:val="00C65093"/>
    <w:rsid w:val="00C65333"/>
    <w:rsid w:val="00C656FB"/>
    <w:rsid w:val="00C65FF6"/>
    <w:rsid w:val="00C66334"/>
    <w:rsid w:val="00C6656C"/>
    <w:rsid w:val="00C6684E"/>
    <w:rsid w:val="00C66CB8"/>
    <w:rsid w:val="00C66E95"/>
    <w:rsid w:val="00C670E3"/>
    <w:rsid w:val="00C67163"/>
    <w:rsid w:val="00C674FA"/>
    <w:rsid w:val="00C67DD6"/>
    <w:rsid w:val="00C70444"/>
    <w:rsid w:val="00C70509"/>
    <w:rsid w:val="00C70720"/>
    <w:rsid w:val="00C70BC7"/>
    <w:rsid w:val="00C70CE6"/>
    <w:rsid w:val="00C70FBD"/>
    <w:rsid w:val="00C71483"/>
    <w:rsid w:val="00C716AC"/>
    <w:rsid w:val="00C71858"/>
    <w:rsid w:val="00C71ADF"/>
    <w:rsid w:val="00C71B3D"/>
    <w:rsid w:val="00C72329"/>
    <w:rsid w:val="00C7283C"/>
    <w:rsid w:val="00C72C42"/>
    <w:rsid w:val="00C72E61"/>
    <w:rsid w:val="00C72EBD"/>
    <w:rsid w:val="00C733EE"/>
    <w:rsid w:val="00C73A25"/>
    <w:rsid w:val="00C73BBF"/>
    <w:rsid w:val="00C73EB5"/>
    <w:rsid w:val="00C73EDA"/>
    <w:rsid w:val="00C7449C"/>
    <w:rsid w:val="00C74505"/>
    <w:rsid w:val="00C74810"/>
    <w:rsid w:val="00C74848"/>
    <w:rsid w:val="00C7484C"/>
    <w:rsid w:val="00C74E52"/>
    <w:rsid w:val="00C75045"/>
    <w:rsid w:val="00C75178"/>
    <w:rsid w:val="00C75261"/>
    <w:rsid w:val="00C75293"/>
    <w:rsid w:val="00C757F2"/>
    <w:rsid w:val="00C75E46"/>
    <w:rsid w:val="00C76375"/>
    <w:rsid w:val="00C765D4"/>
    <w:rsid w:val="00C7664A"/>
    <w:rsid w:val="00C7667E"/>
    <w:rsid w:val="00C7673D"/>
    <w:rsid w:val="00C769C8"/>
    <w:rsid w:val="00C76B09"/>
    <w:rsid w:val="00C76CAE"/>
    <w:rsid w:val="00C76D9D"/>
    <w:rsid w:val="00C770AE"/>
    <w:rsid w:val="00C77230"/>
    <w:rsid w:val="00C7739C"/>
    <w:rsid w:val="00C777AC"/>
    <w:rsid w:val="00C778FB"/>
    <w:rsid w:val="00C77A64"/>
    <w:rsid w:val="00C77B46"/>
    <w:rsid w:val="00C77C27"/>
    <w:rsid w:val="00C77CF0"/>
    <w:rsid w:val="00C77EF7"/>
    <w:rsid w:val="00C80183"/>
    <w:rsid w:val="00C802EB"/>
    <w:rsid w:val="00C803B1"/>
    <w:rsid w:val="00C80492"/>
    <w:rsid w:val="00C8055C"/>
    <w:rsid w:val="00C805FA"/>
    <w:rsid w:val="00C80627"/>
    <w:rsid w:val="00C808F2"/>
    <w:rsid w:val="00C80B91"/>
    <w:rsid w:val="00C80C13"/>
    <w:rsid w:val="00C810E3"/>
    <w:rsid w:val="00C811E9"/>
    <w:rsid w:val="00C818C8"/>
    <w:rsid w:val="00C81BDC"/>
    <w:rsid w:val="00C81BE5"/>
    <w:rsid w:val="00C81F32"/>
    <w:rsid w:val="00C8225D"/>
    <w:rsid w:val="00C82510"/>
    <w:rsid w:val="00C8266F"/>
    <w:rsid w:val="00C826F5"/>
    <w:rsid w:val="00C82B6D"/>
    <w:rsid w:val="00C82C65"/>
    <w:rsid w:val="00C82F99"/>
    <w:rsid w:val="00C83163"/>
    <w:rsid w:val="00C83273"/>
    <w:rsid w:val="00C8330E"/>
    <w:rsid w:val="00C83534"/>
    <w:rsid w:val="00C8376D"/>
    <w:rsid w:val="00C83919"/>
    <w:rsid w:val="00C83D0A"/>
    <w:rsid w:val="00C84352"/>
    <w:rsid w:val="00C8444F"/>
    <w:rsid w:val="00C844CF"/>
    <w:rsid w:val="00C84B00"/>
    <w:rsid w:val="00C85103"/>
    <w:rsid w:val="00C8532C"/>
    <w:rsid w:val="00C85C0F"/>
    <w:rsid w:val="00C85DF8"/>
    <w:rsid w:val="00C8605C"/>
    <w:rsid w:val="00C86189"/>
    <w:rsid w:val="00C861C0"/>
    <w:rsid w:val="00C8630A"/>
    <w:rsid w:val="00C86769"/>
    <w:rsid w:val="00C86830"/>
    <w:rsid w:val="00C86849"/>
    <w:rsid w:val="00C868EF"/>
    <w:rsid w:val="00C87034"/>
    <w:rsid w:val="00C87082"/>
    <w:rsid w:val="00C870AA"/>
    <w:rsid w:val="00C87409"/>
    <w:rsid w:val="00C8796C"/>
    <w:rsid w:val="00C904F7"/>
    <w:rsid w:val="00C907B2"/>
    <w:rsid w:val="00C90A0C"/>
    <w:rsid w:val="00C91236"/>
    <w:rsid w:val="00C91416"/>
    <w:rsid w:val="00C91468"/>
    <w:rsid w:val="00C9187B"/>
    <w:rsid w:val="00C9190F"/>
    <w:rsid w:val="00C91A21"/>
    <w:rsid w:val="00C91B1E"/>
    <w:rsid w:val="00C91E7F"/>
    <w:rsid w:val="00C920AA"/>
    <w:rsid w:val="00C921B2"/>
    <w:rsid w:val="00C9287B"/>
    <w:rsid w:val="00C92ADA"/>
    <w:rsid w:val="00C933ED"/>
    <w:rsid w:val="00C9376D"/>
    <w:rsid w:val="00C939C6"/>
    <w:rsid w:val="00C93A00"/>
    <w:rsid w:val="00C93A02"/>
    <w:rsid w:val="00C93A23"/>
    <w:rsid w:val="00C93B26"/>
    <w:rsid w:val="00C9442C"/>
    <w:rsid w:val="00C944B1"/>
    <w:rsid w:val="00C9462F"/>
    <w:rsid w:val="00C94884"/>
    <w:rsid w:val="00C94C54"/>
    <w:rsid w:val="00C94DC9"/>
    <w:rsid w:val="00C94E99"/>
    <w:rsid w:val="00C95044"/>
    <w:rsid w:val="00C95118"/>
    <w:rsid w:val="00C95252"/>
    <w:rsid w:val="00C95634"/>
    <w:rsid w:val="00C956E1"/>
    <w:rsid w:val="00C958F5"/>
    <w:rsid w:val="00C95B30"/>
    <w:rsid w:val="00C95E05"/>
    <w:rsid w:val="00C95E59"/>
    <w:rsid w:val="00C95F6D"/>
    <w:rsid w:val="00C96181"/>
    <w:rsid w:val="00C96CFD"/>
    <w:rsid w:val="00C96D7E"/>
    <w:rsid w:val="00C96E0D"/>
    <w:rsid w:val="00C970A2"/>
    <w:rsid w:val="00C9710E"/>
    <w:rsid w:val="00C971AA"/>
    <w:rsid w:val="00C973DD"/>
    <w:rsid w:val="00C97A82"/>
    <w:rsid w:val="00C97C69"/>
    <w:rsid w:val="00C97EF5"/>
    <w:rsid w:val="00CA03E9"/>
    <w:rsid w:val="00CA05FE"/>
    <w:rsid w:val="00CA07CE"/>
    <w:rsid w:val="00CA0C8F"/>
    <w:rsid w:val="00CA1011"/>
    <w:rsid w:val="00CA13FB"/>
    <w:rsid w:val="00CA1578"/>
    <w:rsid w:val="00CA1AAD"/>
    <w:rsid w:val="00CA1C93"/>
    <w:rsid w:val="00CA2400"/>
    <w:rsid w:val="00CA267C"/>
    <w:rsid w:val="00CA2690"/>
    <w:rsid w:val="00CA2B61"/>
    <w:rsid w:val="00CA3746"/>
    <w:rsid w:val="00CA418B"/>
    <w:rsid w:val="00CA4388"/>
    <w:rsid w:val="00CA456B"/>
    <w:rsid w:val="00CA47CF"/>
    <w:rsid w:val="00CA49AE"/>
    <w:rsid w:val="00CA4AB6"/>
    <w:rsid w:val="00CA532D"/>
    <w:rsid w:val="00CA5632"/>
    <w:rsid w:val="00CA575D"/>
    <w:rsid w:val="00CA59AF"/>
    <w:rsid w:val="00CA5F04"/>
    <w:rsid w:val="00CA5F89"/>
    <w:rsid w:val="00CA6038"/>
    <w:rsid w:val="00CA6083"/>
    <w:rsid w:val="00CA6577"/>
    <w:rsid w:val="00CA6620"/>
    <w:rsid w:val="00CA6A5B"/>
    <w:rsid w:val="00CA6D2D"/>
    <w:rsid w:val="00CA6FA2"/>
    <w:rsid w:val="00CA72CF"/>
    <w:rsid w:val="00CA738F"/>
    <w:rsid w:val="00CA74B1"/>
    <w:rsid w:val="00CA767F"/>
    <w:rsid w:val="00CA7CF5"/>
    <w:rsid w:val="00CA7EBE"/>
    <w:rsid w:val="00CB0514"/>
    <w:rsid w:val="00CB062C"/>
    <w:rsid w:val="00CB06E6"/>
    <w:rsid w:val="00CB0809"/>
    <w:rsid w:val="00CB0A5E"/>
    <w:rsid w:val="00CB0D78"/>
    <w:rsid w:val="00CB147F"/>
    <w:rsid w:val="00CB167F"/>
    <w:rsid w:val="00CB1688"/>
    <w:rsid w:val="00CB1912"/>
    <w:rsid w:val="00CB19E0"/>
    <w:rsid w:val="00CB1B6A"/>
    <w:rsid w:val="00CB1E28"/>
    <w:rsid w:val="00CB1E76"/>
    <w:rsid w:val="00CB2403"/>
    <w:rsid w:val="00CB2439"/>
    <w:rsid w:val="00CB270D"/>
    <w:rsid w:val="00CB29F6"/>
    <w:rsid w:val="00CB2C2E"/>
    <w:rsid w:val="00CB2CA4"/>
    <w:rsid w:val="00CB3326"/>
    <w:rsid w:val="00CB386A"/>
    <w:rsid w:val="00CB39AE"/>
    <w:rsid w:val="00CB3B95"/>
    <w:rsid w:val="00CB3E8B"/>
    <w:rsid w:val="00CB4120"/>
    <w:rsid w:val="00CB424C"/>
    <w:rsid w:val="00CB47AD"/>
    <w:rsid w:val="00CB48A8"/>
    <w:rsid w:val="00CB49E7"/>
    <w:rsid w:val="00CB4BD6"/>
    <w:rsid w:val="00CB4BEC"/>
    <w:rsid w:val="00CB4C83"/>
    <w:rsid w:val="00CB4E65"/>
    <w:rsid w:val="00CB5A97"/>
    <w:rsid w:val="00CB5B2E"/>
    <w:rsid w:val="00CB5DA5"/>
    <w:rsid w:val="00CB5F3A"/>
    <w:rsid w:val="00CB63C6"/>
    <w:rsid w:val="00CB6560"/>
    <w:rsid w:val="00CB65F9"/>
    <w:rsid w:val="00CB69BC"/>
    <w:rsid w:val="00CB71CE"/>
    <w:rsid w:val="00CB74F0"/>
    <w:rsid w:val="00CB764E"/>
    <w:rsid w:val="00CB76EC"/>
    <w:rsid w:val="00CB76F0"/>
    <w:rsid w:val="00CB783B"/>
    <w:rsid w:val="00CB79EA"/>
    <w:rsid w:val="00CB7F12"/>
    <w:rsid w:val="00CC0154"/>
    <w:rsid w:val="00CC0454"/>
    <w:rsid w:val="00CC0584"/>
    <w:rsid w:val="00CC0B58"/>
    <w:rsid w:val="00CC0CB8"/>
    <w:rsid w:val="00CC13C3"/>
    <w:rsid w:val="00CC1813"/>
    <w:rsid w:val="00CC1D9C"/>
    <w:rsid w:val="00CC1E6A"/>
    <w:rsid w:val="00CC1EE8"/>
    <w:rsid w:val="00CC1F28"/>
    <w:rsid w:val="00CC1F77"/>
    <w:rsid w:val="00CC2790"/>
    <w:rsid w:val="00CC2D41"/>
    <w:rsid w:val="00CC2F91"/>
    <w:rsid w:val="00CC30C8"/>
    <w:rsid w:val="00CC3994"/>
    <w:rsid w:val="00CC3AE6"/>
    <w:rsid w:val="00CC3C5E"/>
    <w:rsid w:val="00CC3F20"/>
    <w:rsid w:val="00CC3FEB"/>
    <w:rsid w:val="00CC40B7"/>
    <w:rsid w:val="00CC41E2"/>
    <w:rsid w:val="00CC423A"/>
    <w:rsid w:val="00CC43E4"/>
    <w:rsid w:val="00CC49FC"/>
    <w:rsid w:val="00CC4BA1"/>
    <w:rsid w:val="00CC4BFD"/>
    <w:rsid w:val="00CC4C5D"/>
    <w:rsid w:val="00CC4D5A"/>
    <w:rsid w:val="00CC50BC"/>
    <w:rsid w:val="00CC53A3"/>
    <w:rsid w:val="00CC54BD"/>
    <w:rsid w:val="00CC5643"/>
    <w:rsid w:val="00CC56BA"/>
    <w:rsid w:val="00CC5904"/>
    <w:rsid w:val="00CC59CF"/>
    <w:rsid w:val="00CC5B5D"/>
    <w:rsid w:val="00CC5CEE"/>
    <w:rsid w:val="00CC6120"/>
    <w:rsid w:val="00CC6491"/>
    <w:rsid w:val="00CC678A"/>
    <w:rsid w:val="00CC67FC"/>
    <w:rsid w:val="00CC6948"/>
    <w:rsid w:val="00CC6C3B"/>
    <w:rsid w:val="00CC6C54"/>
    <w:rsid w:val="00CC6DD3"/>
    <w:rsid w:val="00CC6E65"/>
    <w:rsid w:val="00CC6FD6"/>
    <w:rsid w:val="00CC72D3"/>
    <w:rsid w:val="00CC73D6"/>
    <w:rsid w:val="00CC7675"/>
    <w:rsid w:val="00CD0177"/>
    <w:rsid w:val="00CD021E"/>
    <w:rsid w:val="00CD0379"/>
    <w:rsid w:val="00CD08AF"/>
    <w:rsid w:val="00CD0978"/>
    <w:rsid w:val="00CD0F9D"/>
    <w:rsid w:val="00CD1097"/>
    <w:rsid w:val="00CD1682"/>
    <w:rsid w:val="00CD16F8"/>
    <w:rsid w:val="00CD171D"/>
    <w:rsid w:val="00CD176D"/>
    <w:rsid w:val="00CD1931"/>
    <w:rsid w:val="00CD1B45"/>
    <w:rsid w:val="00CD239D"/>
    <w:rsid w:val="00CD24E7"/>
    <w:rsid w:val="00CD26D5"/>
    <w:rsid w:val="00CD29F5"/>
    <w:rsid w:val="00CD2D45"/>
    <w:rsid w:val="00CD2FBE"/>
    <w:rsid w:val="00CD3626"/>
    <w:rsid w:val="00CD36A0"/>
    <w:rsid w:val="00CD37F6"/>
    <w:rsid w:val="00CD39FA"/>
    <w:rsid w:val="00CD4461"/>
    <w:rsid w:val="00CD4B9B"/>
    <w:rsid w:val="00CD4CF4"/>
    <w:rsid w:val="00CD4D3D"/>
    <w:rsid w:val="00CD50FC"/>
    <w:rsid w:val="00CD546C"/>
    <w:rsid w:val="00CD552C"/>
    <w:rsid w:val="00CD5784"/>
    <w:rsid w:val="00CD5789"/>
    <w:rsid w:val="00CD57E2"/>
    <w:rsid w:val="00CD58A5"/>
    <w:rsid w:val="00CD58AA"/>
    <w:rsid w:val="00CD5E77"/>
    <w:rsid w:val="00CD6271"/>
    <w:rsid w:val="00CD63A1"/>
    <w:rsid w:val="00CD6701"/>
    <w:rsid w:val="00CD6928"/>
    <w:rsid w:val="00CD6DE5"/>
    <w:rsid w:val="00CD6E64"/>
    <w:rsid w:val="00CD7049"/>
    <w:rsid w:val="00CD7247"/>
    <w:rsid w:val="00CD724E"/>
    <w:rsid w:val="00CD7A61"/>
    <w:rsid w:val="00CD7C6D"/>
    <w:rsid w:val="00CD7C85"/>
    <w:rsid w:val="00CD7D16"/>
    <w:rsid w:val="00CE074D"/>
    <w:rsid w:val="00CE090C"/>
    <w:rsid w:val="00CE0D00"/>
    <w:rsid w:val="00CE11F8"/>
    <w:rsid w:val="00CE12EC"/>
    <w:rsid w:val="00CE18B7"/>
    <w:rsid w:val="00CE1E9E"/>
    <w:rsid w:val="00CE1EB1"/>
    <w:rsid w:val="00CE21DD"/>
    <w:rsid w:val="00CE23F0"/>
    <w:rsid w:val="00CE2EDA"/>
    <w:rsid w:val="00CE31A5"/>
    <w:rsid w:val="00CE3232"/>
    <w:rsid w:val="00CE3459"/>
    <w:rsid w:val="00CE36A2"/>
    <w:rsid w:val="00CE38C9"/>
    <w:rsid w:val="00CE3B61"/>
    <w:rsid w:val="00CE3BD7"/>
    <w:rsid w:val="00CE4069"/>
    <w:rsid w:val="00CE406E"/>
    <w:rsid w:val="00CE4322"/>
    <w:rsid w:val="00CE4468"/>
    <w:rsid w:val="00CE4486"/>
    <w:rsid w:val="00CE458C"/>
    <w:rsid w:val="00CE45AF"/>
    <w:rsid w:val="00CE4CCB"/>
    <w:rsid w:val="00CE4E0B"/>
    <w:rsid w:val="00CE4FAE"/>
    <w:rsid w:val="00CE5649"/>
    <w:rsid w:val="00CE5B56"/>
    <w:rsid w:val="00CE5BDF"/>
    <w:rsid w:val="00CE5CA9"/>
    <w:rsid w:val="00CE5D6B"/>
    <w:rsid w:val="00CE5F64"/>
    <w:rsid w:val="00CE6D28"/>
    <w:rsid w:val="00CE6E72"/>
    <w:rsid w:val="00CE749B"/>
    <w:rsid w:val="00CE7631"/>
    <w:rsid w:val="00CE7D2F"/>
    <w:rsid w:val="00CE7E88"/>
    <w:rsid w:val="00CF0354"/>
    <w:rsid w:val="00CF04ED"/>
    <w:rsid w:val="00CF07D3"/>
    <w:rsid w:val="00CF0A59"/>
    <w:rsid w:val="00CF0C94"/>
    <w:rsid w:val="00CF0E3D"/>
    <w:rsid w:val="00CF0F2C"/>
    <w:rsid w:val="00CF0F9C"/>
    <w:rsid w:val="00CF14B6"/>
    <w:rsid w:val="00CF1521"/>
    <w:rsid w:val="00CF171C"/>
    <w:rsid w:val="00CF1995"/>
    <w:rsid w:val="00CF1C36"/>
    <w:rsid w:val="00CF1ECA"/>
    <w:rsid w:val="00CF22AF"/>
    <w:rsid w:val="00CF231A"/>
    <w:rsid w:val="00CF26C2"/>
    <w:rsid w:val="00CF29C8"/>
    <w:rsid w:val="00CF2B6C"/>
    <w:rsid w:val="00CF2E40"/>
    <w:rsid w:val="00CF302F"/>
    <w:rsid w:val="00CF3295"/>
    <w:rsid w:val="00CF34A0"/>
    <w:rsid w:val="00CF3B09"/>
    <w:rsid w:val="00CF3EAF"/>
    <w:rsid w:val="00CF45CD"/>
    <w:rsid w:val="00CF498A"/>
    <w:rsid w:val="00CF52B0"/>
    <w:rsid w:val="00CF54B1"/>
    <w:rsid w:val="00CF573D"/>
    <w:rsid w:val="00CF576F"/>
    <w:rsid w:val="00CF5C1D"/>
    <w:rsid w:val="00CF5C52"/>
    <w:rsid w:val="00CF5D68"/>
    <w:rsid w:val="00CF5DA4"/>
    <w:rsid w:val="00CF6273"/>
    <w:rsid w:val="00CF6472"/>
    <w:rsid w:val="00CF66E1"/>
    <w:rsid w:val="00CF6D38"/>
    <w:rsid w:val="00CF6D5B"/>
    <w:rsid w:val="00CF6DB9"/>
    <w:rsid w:val="00CF6EF7"/>
    <w:rsid w:val="00CF70A0"/>
    <w:rsid w:val="00CF77A3"/>
    <w:rsid w:val="00CF780D"/>
    <w:rsid w:val="00CF794C"/>
    <w:rsid w:val="00CF79C2"/>
    <w:rsid w:val="00CF7B0E"/>
    <w:rsid w:val="00D0029A"/>
    <w:rsid w:val="00D0039A"/>
    <w:rsid w:val="00D00785"/>
    <w:rsid w:val="00D00800"/>
    <w:rsid w:val="00D00D4C"/>
    <w:rsid w:val="00D00FF4"/>
    <w:rsid w:val="00D0111D"/>
    <w:rsid w:val="00D0118C"/>
    <w:rsid w:val="00D015FF"/>
    <w:rsid w:val="00D016E8"/>
    <w:rsid w:val="00D01723"/>
    <w:rsid w:val="00D017FB"/>
    <w:rsid w:val="00D0193D"/>
    <w:rsid w:val="00D01BEE"/>
    <w:rsid w:val="00D01CD3"/>
    <w:rsid w:val="00D01DE3"/>
    <w:rsid w:val="00D02010"/>
    <w:rsid w:val="00D02313"/>
    <w:rsid w:val="00D02995"/>
    <w:rsid w:val="00D02C46"/>
    <w:rsid w:val="00D02C63"/>
    <w:rsid w:val="00D02D05"/>
    <w:rsid w:val="00D031D1"/>
    <w:rsid w:val="00D03224"/>
    <w:rsid w:val="00D033F9"/>
    <w:rsid w:val="00D034E4"/>
    <w:rsid w:val="00D03716"/>
    <w:rsid w:val="00D03866"/>
    <w:rsid w:val="00D0414B"/>
    <w:rsid w:val="00D043C5"/>
    <w:rsid w:val="00D045FF"/>
    <w:rsid w:val="00D04717"/>
    <w:rsid w:val="00D0487C"/>
    <w:rsid w:val="00D048A7"/>
    <w:rsid w:val="00D0492F"/>
    <w:rsid w:val="00D04C03"/>
    <w:rsid w:val="00D04CC7"/>
    <w:rsid w:val="00D04EB7"/>
    <w:rsid w:val="00D054C3"/>
    <w:rsid w:val="00D055CC"/>
    <w:rsid w:val="00D056D7"/>
    <w:rsid w:val="00D058B5"/>
    <w:rsid w:val="00D059D6"/>
    <w:rsid w:val="00D05BC6"/>
    <w:rsid w:val="00D05E7B"/>
    <w:rsid w:val="00D05F02"/>
    <w:rsid w:val="00D0602D"/>
    <w:rsid w:val="00D0635F"/>
    <w:rsid w:val="00D06666"/>
    <w:rsid w:val="00D0678B"/>
    <w:rsid w:val="00D06EF2"/>
    <w:rsid w:val="00D06F51"/>
    <w:rsid w:val="00D0719A"/>
    <w:rsid w:val="00D074AB"/>
    <w:rsid w:val="00D07918"/>
    <w:rsid w:val="00D07F91"/>
    <w:rsid w:val="00D10215"/>
    <w:rsid w:val="00D1093E"/>
    <w:rsid w:val="00D10B3F"/>
    <w:rsid w:val="00D10C0F"/>
    <w:rsid w:val="00D10F9D"/>
    <w:rsid w:val="00D1110D"/>
    <w:rsid w:val="00D115A2"/>
    <w:rsid w:val="00D115E3"/>
    <w:rsid w:val="00D115EC"/>
    <w:rsid w:val="00D116B6"/>
    <w:rsid w:val="00D117E4"/>
    <w:rsid w:val="00D11A48"/>
    <w:rsid w:val="00D121EE"/>
    <w:rsid w:val="00D12360"/>
    <w:rsid w:val="00D12388"/>
    <w:rsid w:val="00D124A4"/>
    <w:rsid w:val="00D125DF"/>
    <w:rsid w:val="00D12685"/>
    <w:rsid w:val="00D127A9"/>
    <w:rsid w:val="00D12A30"/>
    <w:rsid w:val="00D12C16"/>
    <w:rsid w:val="00D134D1"/>
    <w:rsid w:val="00D13D4F"/>
    <w:rsid w:val="00D141B2"/>
    <w:rsid w:val="00D14294"/>
    <w:rsid w:val="00D15080"/>
    <w:rsid w:val="00D15153"/>
    <w:rsid w:val="00D15DF5"/>
    <w:rsid w:val="00D15E66"/>
    <w:rsid w:val="00D161EB"/>
    <w:rsid w:val="00D1631B"/>
    <w:rsid w:val="00D16402"/>
    <w:rsid w:val="00D16535"/>
    <w:rsid w:val="00D16578"/>
    <w:rsid w:val="00D16673"/>
    <w:rsid w:val="00D16925"/>
    <w:rsid w:val="00D16EB8"/>
    <w:rsid w:val="00D16FE7"/>
    <w:rsid w:val="00D17057"/>
    <w:rsid w:val="00D170B3"/>
    <w:rsid w:val="00D1754B"/>
    <w:rsid w:val="00D17AC9"/>
    <w:rsid w:val="00D17ECA"/>
    <w:rsid w:val="00D17FFA"/>
    <w:rsid w:val="00D2034D"/>
    <w:rsid w:val="00D2063F"/>
    <w:rsid w:val="00D2079A"/>
    <w:rsid w:val="00D208C4"/>
    <w:rsid w:val="00D20AC5"/>
    <w:rsid w:val="00D211E8"/>
    <w:rsid w:val="00D21282"/>
    <w:rsid w:val="00D216EA"/>
    <w:rsid w:val="00D21789"/>
    <w:rsid w:val="00D21841"/>
    <w:rsid w:val="00D2189A"/>
    <w:rsid w:val="00D218A5"/>
    <w:rsid w:val="00D21AF1"/>
    <w:rsid w:val="00D222E5"/>
    <w:rsid w:val="00D226A8"/>
    <w:rsid w:val="00D228C4"/>
    <w:rsid w:val="00D22AE7"/>
    <w:rsid w:val="00D22ECF"/>
    <w:rsid w:val="00D23001"/>
    <w:rsid w:val="00D23714"/>
    <w:rsid w:val="00D23717"/>
    <w:rsid w:val="00D23865"/>
    <w:rsid w:val="00D23DE8"/>
    <w:rsid w:val="00D2403B"/>
    <w:rsid w:val="00D24487"/>
    <w:rsid w:val="00D245AD"/>
    <w:rsid w:val="00D246B8"/>
    <w:rsid w:val="00D246DB"/>
    <w:rsid w:val="00D24BA6"/>
    <w:rsid w:val="00D24E26"/>
    <w:rsid w:val="00D24F47"/>
    <w:rsid w:val="00D254AB"/>
    <w:rsid w:val="00D2621F"/>
    <w:rsid w:val="00D262E9"/>
    <w:rsid w:val="00D268F2"/>
    <w:rsid w:val="00D26EEC"/>
    <w:rsid w:val="00D26F96"/>
    <w:rsid w:val="00D2736B"/>
    <w:rsid w:val="00D2743A"/>
    <w:rsid w:val="00D275E1"/>
    <w:rsid w:val="00D2768D"/>
    <w:rsid w:val="00D27D3C"/>
    <w:rsid w:val="00D27F11"/>
    <w:rsid w:val="00D3036B"/>
    <w:rsid w:val="00D30633"/>
    <w:rsid w:val="00D3066B"/>
    <w:rsid w:val="00D30698"/>
    <w:rsid w:val="00D30847"/>
    <w:rsid w:val="00D30A06"/>
    <w:rsid w:val="00D30C7A"/>
    <w:rsid w:val="00D30E13"/>
    <w:rsid w:val="00D310FB"/>
    <w:rsid w:val="00D3110A"/>
    <w:rsid w:val="00D314F3"/>
    <w:rsid w:val="00D315E5"/>
    <w:rsid w:val="00D31AC5"/>
    <w:rsid w:val="00D31B5F"/>
    <w:rsid w:val="00D31BF9"/>
    <w:rsid w:val="00D32131"/>
    <w:rsid w:val="00D32458"/>
    <w:rsid w:val="00D324B3"/>
    <w:rsid w:val="00D32605"/>
    <w:rsid w:val="00D32EB6"/>
    <w:rsid w:val="00D34184"/>
    <w:rsid w:val="00D34208"/>
    <w:rsid w:val="00D34426"/>
    <w:rsid w:val="00D344E3"/>
    <w:rsid w:val="00D34C34"/>
    <w:rsid w:val="00D34D30"/>
    <w:rsid w:val="00D352FB"/>
    <w:rsid w:val="00D353E8"/>
    <w:rsid w:val="00D35642"/>
    <w:rsid w:val="00D35A87"/>
    <w:rsid w:val="00D35C92"/>
    <w:rsid w:val="00D35E94"/>
    <w:rsid w:val="00D361C9"/>
    <w:rsid w:val="00D36385"/>
    <w:rsid w:val="00D36A4E"/>
    <w:rsid w:val="00D36A68"/>
    <w:rsid w:val="00D36CE0"/>
    <w:rsid w:val="00D3719B"/>
    <w:rsid w:val="00D375EF"/>
    <w:rsid w:val="00D378B6"/>
    <w:rsid w:val="00D37FD2"/>
    <w:rsid w:val="00D40063"/>
    <w:rsid w:val="00D40208"/>
    <w:rsid w:val="00D402E7"/>
    <w:rsid w:val="00D406D6"/>
    <w:rsid w:val="00D41148"/>
    <w:rsid w:val="00D412B5"/>
    <w:rsid w:val="00D414DF"/>
    <w:rsid w:val="00D4157A"/>
    <w:rsid w:val="00D416E2"/>
    <w:rsid w:val="00D41833"/>
    <w:rsid w:val="00D4194C"/>
    <w:rsid w:val="00D41A14"/>
    <w:rsid w:val="00D41E25"/>
    <w:rsid w:val="00D41F99"/>
    <w:rsid w:val="00D421E7"/>
    <w:rsid w:val="00D42346"/>
    <w:rsid w:val="00D42665"/>
    <w:rsid w:val="00D42768"/>
    <w:rsid w:val="00D427A7"/>
    <w:rsid w:val="00D4299C"/>
    <w:rsid w:val="00D4302D"/>
    <w:rsid w:val="00D43242"/>
    <w:rsid w:val="00D43351"/>
    <w:rsid w:val="00D43511"/>
    <w:rsid w:val="00D4370F"/>
    <w:rsid w:val="00D4381E"/>
    <w:rsid w:val="00D43A9C"/>
    <w:rsid w:val="00D43C80"/>
    <w:rsid w:val="00D43C8D"/>
    <w:rsid w:val="00D43CC5"/>
    <w:rsid w:val="00D43DD0"/>
    <w:rsid w:val="00D43DDE"/>
    <w:rsid w:val="00D4405D"/>
    <w:rsid w:val="00D44190"/>
    <w:rsid w:val="00D44238"/>
    <w:rsid w:val="00D4432C"/>
    <w:rsid w:val="00D4495B"/>
    <w:rsid w:val="00D449DE"/>
    <w:rsid w:val="00D44A5C"/>
    <w:rsid w:val="00D44AC6"/>
    <w:rsid w:val="00D44B84"/>
    <w:rsid w:val="00D44BBE"/>
    <w:rsid w:val="00D451CE"/>
    <w:rsid w:val="00D45323"/>
    <w:rsid w:val="00D45360"/>
    <w:rsid w:val="00D453E0"/>
    <w:rsid w:val="00D45462"/>
    <w:rsid w:val="00D4556C"/>
    <w:rsid w:val="00D458A2"/>
    <w:rsid w:val="00D458E4"/>
    <w:rsid w:val="00D45E1D"/>
    <w:rsid w:val="00D45F05"/>
    <w:rsid w:val="00D45FC0"/>
    <w:rsid w:val="00D4622A"/>
    <w:rsid w:val="00D46352"/>
    <w:rsid w:val="00D46390"/>
    <w:rsid w:val="00D464E9"/>
    <w:rsid w:val="00D46573"/>
    <w:rsid w:val="00D4686B"/>
    <w:rsid w:val="00D4696E"/>
    <w:rsid w:val="00D46987"/>
    <w:rsid w:val="00D46E23"/>
    <w:rsid w:val="00D46F7A"/>
    <w:rsid w:val="00D471B7"/>
    <w:rsid w:val="00D477B7"/>
    <w:rsid w:val="00D47E56"/>
    <w:rsid w:val="00D504BD"/>
    <w:rsid w:val="00D50637"/>
    <w:rsid w:val="00D50716"/>
    <w:rsid w:val="00D50C80"/>
    <w:rsid w:val="00D50CFE"/>
    <w:rsid w:val="00D50EE4"/>
    <w:rsid w:val="00D50F00"/>
    <w:rsid w:val="00D510A7"/>
    <w:rsid w:val="00D51563"/>
    <w:rsid w:val="00D51A28"/>
    <w:rsid w:val="00D51E83"/>
    <w:rsid w:val="00D52053"/>
    <w:rsid w:val="00D52665"/>
    <w:rsid w:val="00D527EA"/>
    <w:rsid w:val="00D52ED7"/>
    <w:rsid w:val="00D52FD8"/>
    <w:rsid w:val="00D531BC"/>
    <w:rsid w:val="00D5353C"/>
    <w:rsid w:val="00D5389C"/>
    <w:rsid w:val="00D539E8"/>
    <w:rsid w:val="00D53FAA"/>
    <w:rsid w:val="00D54687"/>
    <w:rsid w:val="00D550F5"/>
    <w:rsid w:val="00D55397"/>
    <w:rsid w:val="00D5599A"/>
    <w:rsid w:val="00D55B0F"/>
    <w:rsid w:val="00D55B77"/>
    <w:rsid w:val="00D55C99"/>
    <w:rsid w:val="00D55E6D"/>
    <w:rsid w:val="00D55F1A"/>
    <w:rsid w:val="00D560ED"/>
    <w:rsid w:val="00D56148"/>
    <w:rsid w:val="00D5624D"/>
    <w:rsid w:val="00D565E2"/>
    <w:rsid w:val="00D56887"/>
    <w:rsid w:val="00D57093"/>
    <w:rsid w:val="00D5739A"/>
    <w:rsid w:val="00D57654"/>
    <w:rsid w:val="00D576F1"/>
    <w:rsid w:val="00D5791F"/>
    <w:rsid w:val="00D57A4D"/>
    <w:rsid w:val="00D57B16"/>
    <w:rsid w:val="00D57BF6"/>
    <w:rsid w:val="00D57CB8"/>
    <w:rsid w:val="00D57CE4"/>
    <w:rsid w:val="00D57ECA"/>
    <w:rsid w:val="00D57F39"/>
    <w:rsid w:val="00D60028"/>
    <w:rsid w:val="00D60462"/>
    <w:rsid w:val="00D60746"/>
    <w:rsid w:val="00D60A51"/>
    <w:rsid w:val="00D60C42"/>
    <w:rsid w:val="00D60C4D"/>
    <w:rsid w:val="00D60D1B"/>
    <w:rsid w:val="00D60DCE"/>
    <w:rsid w:val="00D61032"/>
    <w:rsid w:val="00D61230"/>
    <w:rsid w:val="00D614AA"/>
    <w:rsid w:val="00D615B8"/>
    <w:rsid w:val="00D61674"/>
    <w:rsid w:val="00D61713"/>
    <w:rsid w:val="00D6187E"/>
    <w:rsid w:val="00D618B1"/>
    <w:rsid w:val="00D61BF1"/>
    <w:rsid w:val="00D61D8A"/>
    <w:rsid w:val="00D61DA3"/>
    <w:rsid w:val="00D61F74"/>
    <w:rsid w:val="00D62110"/>
    <w:rsid w:val="00D62544"/>
    <w:rsid w:val="00D62975"/>
    <w:rsid w:val="00D62A8B"/>
    <w:rsid w:val="00D62B03"/>
    <w:rsid w:val="00D62C11"/>
    <w:rsid w:val="00D62D18"/>
    <w:rsid w:val="00D63094"/>
    <w:rsid w:val="00D630F0"/>
    <w:rsid w:val="00D63854"/>
    <w:rsid w:val="00D63D28"/>
    <w:rsid w:val="00D64A85"/>
    <w:rsid w:val="00D64D46"/>
    <w:rsid w:val="00D64E9C"/>
    <w:rsid w:val="00D6505F"/>
    <w:rsid w:val="00D6507D"/>
    <w:rsid w:val="00D65443"/>
    <w:rsid w:val="00D65691"/>
    <w:rsid w:val="00D6579E"/>
    <w:rsid w:val="00D65852"/>
    <w:rsid w:val="00D65A9E"/>
    <w:rsid w:val="00D65C32"/>
    <w:rsid w:val="00D65EBA"/>
    <w:rsid w:val="00D65F08"/>
    <w:rsid w:val="00D66236"/>
    <w:rsid w:val="00D666AF"/>
    <w:rsid w:val="00D667E1"/>
    <w:rsid w:val="00D668DB"/>
    <w:rsid w:val="00D66C89"/>
    <w:rsid w:val="00D6710B"/>
    <w:rsid w:val="00D6786E"/>
    <w:rsid w:val="00D67A1A"/>
    <w:rsid w:val="00D67EDC"/>
    <w:rsid w:val="00D67FA2"/>
    <w:rsid w:val="00D70277"/>
    <w:rsid w:val="00D70699"/>
    <w:rsid w:val="00D70859"/>
    <w:rsid w:val="00D70C05"/>
    <w:rsid w:val="00D71228"/>
    <w:rsid w:val="00D71366"/>
    <w:rsid w:val="00D7178C"/>
    <w:rsid w:val="00D71EDF"/>
    <w:rsid w:val="00D7218F"/>
    <w:rsid w:val="00D723F3"/>
    <w:rsid w:val="00D72539"/>
    <w:rsid w:val="00D7258A"/>
    <w:rsid w:val="00D727DC"/>
    <w:rsid w:val="00D732CB"/>
    <w:rsid w:val="00D7351B"/>
    <w:rsid w:val="00D736B5"/>
    <w:rsid w:val="00D7389D"/>
    <w:rsid w:val="00D73E20"/>
    <w:rsid w:val="00D74880"/>
    <w:rsid w:val="00D74A23"/>
    <w:rsid w:val="00D75907"/>
    <w:rsid w:val="00D75AD8"/>
    <w:rsid w:val="00D75C70"/>
    <w:rsid w:val="00D75FA5"/>
    <w:rsid w:val="00D760E3"/>
    <w:rsid w:val="00D76327"/>
    <w:rsid w:val="00D764B0"/>
    <w:rsid w:val="00D76675"/>
    <w:rsid w:val="00D76939"/>
    <w:rsid w:val="00D77665"/>
    <w:rsid w:val="00D7797D"/>
    <w:rsid w:val="00D77AB7"/>
    <w:rsid w:val="00D77D1A"/>
    <w:rsid w:val="00D77DAD"/>
    <w:rsid w:val="00D77DFC"/>
    <w:rsid w:val="00D80A56"/>
    <w:rsid w:val="00D80CA2"/>
    <w:rsid w:val="00D80CEE"/>
    <w:rsid w:val="00D80E53"/>
    <w:rsid w:val="00D810BE"/>
    <w:rsid w:val="00D8140E"/>
    <w:rsid w:val="00D81461"/>
    <w:rsid w:val="00D81650"/>
    <w:rsid w:val="00D81A93"/>
    <w:rsid w:val="00D81C8E"/>
    <w:rsid w:val="00D81D39"/>
    <w:rsid w:val="00D81F4D"/>
    <w:rsid w:val="00D822C0"/>
    <w:rsid w:val="00D824B2"/>
    <w:rsid w:val="00D829E2"/>
    <w:rsid w:val="00D82A9A"/>
    <w:rsid w:val="00D82D05"/>
    <w:rsid w:val="00D834ED"/>
    <w:rsid w:val="00D8366C"/>
    <w:rsid w:val="00D83740"/>
    <w:rsid w:val="00D83C57"/>
    <w:rsid w:val="00D84493"/>
    <w:rsid w:val="00D84D87"/>
    <w:rsid w:val="00D85372"/>
    <w:rsid w:val="00D853AC"/>
    <w:rsid w:val="00D859B5"/>
    <w:rsid w:val="00D85B1B"/>
    <w:rsid w:val="00D85B6A"/>
    <w:rsid w:val="00D85E29"/>
    <w:rsid w:val="00D86127"/>
    <w:rsid w:val="00D86375"/>
    <w:rsid w:val="00D86AAE"/>
    <w:rsid w:val="00D86F55"/>
    <w:rsid w:val="00D872FE"/>
    <w:rsid w:val="00D8791C"/>
    <w:rsid w:val="00D905A1"/>
    <w:rsid w:val="00D90660"/>
    <w:rsid w:val="00D907E6"/>
    <w:rsid w:val="00D90C0B"/>
    <w:rsid w:val="00D90D27"/>
    <w:rsid w:val="00D90DE0"/>
    <w:rsid w:val="00D90F97"/>
    <w:rsid w:val="00D91354"/>
    <w:rsid w:val="00D91449"/>
    <w:rsid w:val="00D91551"/>
    <w:rsid w:val="00D91B3C"/>
    <w:rsid w:val="00D91D46"/>
    <w:rsid w:val="00D920BE"/>
    <w:rsid w:val="00D92251"/>
    <w:rsid w:val="00D92385"/>
    <w:rsid w:val="00D92478"/>
    <w:rsid w:val="00D93094"/>
    <w:rsid w:val="00D932EB"/>
    <w:rsid w:val="00D932F3"/>
    <w:rsid w:val="00D933CF"/>
    <w:rsid w:val="00D93656"/>
    <w:rsid w:val="00D93704"/>
    <w:rsid w:val="00D93782"/>
    <w:rsid w:val="00D93BCC"/>
    <w:rsid w:val="00D93D8C"/>
    <w:rsid w:val="00D93F38"/>
    <w:rsid w:val="00D94103"/>
    <w:rsid w:val="00D94605"/>
    <w:rsid w:val="00D94975"/>
    <w:rsid w:val="00D94C4B"/>
    <w:rsid w:val="00D94F92"/>
    <w:rsid w:val="00D94FC1"/>
    <w:rsid w:val="00D9563D"/>
    <w:rsid w:val="00D95CB9"/>
    <w:rsid w:val="00D95FE6"/>
    <w:rsid w:val="00D96366"/>
    <w:rsid w:val="00D9671C"/>
    <w:rsid w:val="00D96B87"/>
    <w:rsid w:val="00D96D49"/>
    <w:rsid w:val="00D96D79"/>
    <w:rsid w:val="00D97158"/>
    <w:rsid w:val="00D974EF"/>
    <w:rsid w:val="00D977D3"/>
    <w:rsid w:val="00D978BC"/>
    <w:rsid w:val="00D97942"/>
    <w:rsid w:val="00D97BB4"/>
    <w:rsid w:val="00DA040B"/>
    <w:rsid w:val="00DA0427"/>
    <w:rsid w:val="00DA062C"/>
    <w:rsid w:val="00DA062E"/>
    <w:rsid w:val="00DA0821"/>
    <w:rsid w:val="00DA08D0"/>
    <w:rsid w:val="00DA099E"/>
    <w:rsid w:val="00DA0DF2"/>
    <w:rsid w:val="00DA136C"/>
    <w:rsid w:val="00DA1461"/>
    <w:rsid w:val="00DA149B"/>
    <w:rsid w:val="00DA1667"/>
    <w:rsid w:val="00DA1725"/>
    <w:rsid w:val="00DA1A15"/>
    <w:rsid w:val="00DA1BDB"/>
    <w:rsid w:val="00DA2175"/>
    <w:rsid w:val="00DA235D"/>
    <w:rsid w:val="00DA2420"/>
    <w:rsid w:val="00DA260A"/>
    <w:rsid w:val="00DA284C"/>
    <w:rsid w:val="00DA2A53"/>
    <w:rsid w:val="00DA2CC5"/>
    <w:rsid w:val="00DA2F4A"/>
    <w:rsid w:val="00DA31A0"/>
    <w:rsid w:val="00DA31AC"/>
    <w:rsid w:val="00DA3251"/>
    <w:rsid w:val="00DA33E1"/>
    <w:rsid w:val="00DA34B7"/>
    <w:rsid w:val="00DA34FC"/>
    <w:rsid w:val="00DA3890"/>
    <w:rsid w:val="00DA3B75"/>
    <w:rsid w:val="00DA3D18"/>
    <w:rsid w:val="00DA4A6E"/>
    <w:rsid w:val="00DA4C8F"/>
    <w:rsid w:val="00DA4D9E"/>
    <w:rsid w:val="00DA5039"/>
    <w:rsid w:val="00DA51AC"/>
    <w:rsid w:val="00DA57E8"/>
    <w:rsid w:val="00DA5BDA"/>
    <w:rsid w:val="00DA6150"/>
    <w:rsid w:val="00DA6194"/>
    <w:rsid w:val="00DA622D"/>
    <w:rsid w:val="00DA636B"/>
    <w:rsid w:val="00DA685D"/>
    <w:rsid w:val="00DA6996"/>
    <w:rsid w:val="00DA6A38"/>
    <w:rsid w:val="00DA6ACD"/>
    <w:rsid w:val="00DA6DA4"/>
    <w:rsid w:val="00DA6F49"/>
    <w:rsid w:val="00DA707C"/>
    <w:rsid w:val="00DA716D"/>
    <w:rsid w:val="00DA74B5"/>
    <w:rsid w:val="00DA765B"/>
    <w:rsid w:val="00DA7729"/>
    <w:rsid w:val="00DA77C0"/>
    <w:rsid w:val="00DA79A7"/>
    <w:rsid w:val="00DA7D38"/>
    <w:rsid w:val="00DA7F57"/>
    <w:rsid w:val="00DB00A8"/>
    <w:rsid w:val="00DB057C"/>
    <w:rsid w:val="00DB059C"/>
    <w:rsid w:val="00DB05C3"/>
    <w:rsid w:val="00DB0ADC"/>
    <w:rsid w:val="00DB0C99"/>
    <w:rsid w:val="00DB1108"/>
    <w:rsid w:val="00DB1464"/>
    <w:rsid w:val="00DB1649"/>
    <w:rsid w:val="00DB16AE"/>
    <w:rsid w:val="00DB1B2A"/>
    <w:rsid w:val="00DB1B84"/>
    <w:rsid w:val="00DB1CFE"/>
    <w:rsid w:val="00DB1F6B"/>
    <w:rsid w:val="00DB2104"/>
    <w:rsid w:val="00DB21DE"/>
    <w:rsid w:val="00DB22B2"/>
    <w:rsid w:val="00DB2607"/>
    <w:rsid w:val="00DB294B"/>
    <w:rsid w:val="00DB2CB7"/>
    <w:rsid w:val="00DB2D11"/>
    <w:rsid w:val="00DB2E0B"/>
    <w:rsid w:val="00DB2F04"/>
    <w:rsid w:val="00DB33A6"/>
    <w:rsid w:val="00DB36AC"/>
    <w:rsid w:val="00DB375B"/>
    <w:rsid w:val="00DB3C98"/>
    <w:rsid w:val="00DB44B8"/>
    <w:rsid w:val="00DB4940"/>
    <w:rsid w:val="00DB4A56"/>
    <w:rsid w:val="00DB4E91"/>
    <w:rsid w:val="00DB569C"/>
    <w:rsid w:val="00DB586B"/>
    <w:rsid w:val="00DB5B2E"/>
    <w:rsid w:val="00DB5C74"/>
    <w:rsid w:val="00DB5E30"/>
    <w:rsid w:val="00DB5EA1"/>
    <w:rsid w:val="00DB5EA2"/>
    <w:rsid w:val="00DB6003"/>
    <w:rsid w:val="00DB6088"/>
    <w:rsid w:val="00DB6840"/>
    <w:rsid w:val="00DB6C38"/>
    <w:rsid w:val="00DB6CFA"/>
    <w:rsid w:val="00DB6EF2"/>
    <w:rsid w:val="00DB7017"/>
    <w:rsid w:val="00DB70B0"/>
    <w:rsid w:val="00DB72D0"/>
    <w:rsid w:val="00DB7301"/>
    <w:rsid w:val="00DB737E"/>
    <w:rsid w:val="00DB753C"/>
    <w:rsid w:val="00DB7770"/>
    <w:rsid w:val="00DB7898"/>
    <w:rsid w:val="00DB795D"/>
    <w:rsid w:val="00DB7965"/>
    <w:rsid w:val="00DB7A70"/>
    <w:rsid w:val="00DB7C37"/>
    <w:rsid w:val="00DB7D5C"/>
    <w:rsid w:val="00DB7D9B"/>
    <w:rsid w:val="00DB7E88"/>
    <w:rsid w:val="00DC0402"/>
    <w:rsid w:val="00DC05C8"/>
    <w:rsid w:val="00DC07E3"/>
    <w:rsid w:val="00DC07E7"/>
    <w:rsid w:val="00DC0917"/>
    <w:rsid w:val="00DC0B7C"/>
    <w:rsid w:val="00DC0D10"/>
    <w:rsid w:val="00DC0DB8"/>
    <w:rsid w:val="00DC0F96"/>
    <w:rsid w:val="00DC148F"/>
    <w:rsid w:val="00DC151F"/>
    <w:rsid w:val="00DC16DF"/>
    <w:rsid w:val="00DC26B2"/>
    <w:rsid w:val="00DC2810"/>
    <w:rsid w:val="00DC288A"/>
    <w:rsid w:val="00DC2A46"/>
    <w:rsid w:val="00DC2B46"/>
    <w:rsid w:val="00DC2D7E"/>
    <w:rsid w:val="00DC3029"/>
    <w:rsid w:val="00DC3249"/>
    <w:rsid w:val="00DC37FD"/>
    <w:rsid w:val="00DC3A7B"/>
    <w:rsid w:val="00DC3CC8"/>
    <w:rsid w:val="00DC3DED"/>
    <w:rsid w:val="00DC43CF"/>
    <w:rsid w:val="00DC4419"/>
    <w:rsid w:val="00DC4438"/>
    <w:rsid w:val="00DC4591"/>
    <w:rsid w:val="00DC4B04"/>
    <w:rsid w:val="00DC5236"/>
    <w:rsid w:val="00DC52E1"/>
    <w:rsid w:val="00DC543E"/>
    <w:rsid w:val="00DC5750"/>
    <w:rsid w:val="00DC606B"/>
    <w:rsid w:val="00DC6125"/>
    <w:rsid w:val="00DC61D1"/>
    <w:rsid w:val="00DC6497"/>
    <w:rsid w:val="00DC6A0E"/>
    <w:rsid w:val="00DC6AD3"/>
    <w:rsid w:val="00DC6BAC"/>
    <w:rsid w:val="00DC6BB8"/>
    <w:rsid w:val="00DC6D1F"/>
    <w:rsid w:val="00DC6FC5"/>
    <w:rsid w:val="00DC715D"/>
    <w:rsid w:val="00DC7206"/>
    <w:rsid w:val="00DC7701"/>
    <w:rsid w:val="00DD0218"/>
    <w:rsid w:val="00DD0A17"/>
    <w:rsid w:val="00DD0A52"/>
    <w:rsid w:val="00DD0C0F"/>
    <w:rsid w:val="00DD1150"/>
    <w:rsid w:val="00DD128E"/>
    <w:rsid w:val="00DD144D"/>
    <w:rsid w:val="00DD154D"/>
    <w:rsid w:val="00DD1CB0"/>
    <w:rsid w:val="00DD1EFF"/>
    <w:rsid w:val="00DD31D7"/>
    <w:rsid w:val="00DD3CC8"/>
    <w:rsid w:val="00DD3F6A"/>
    <w:rsid w:val="00DD3FDE"/>
    <w:rsid w:val="00DD451A"/>
    <w:rsid w:val="00DD4652"/>
    <w:rsid w:val="00DD468F"/>
    <w:rsid w:val="00DD470C"/>
    <w:rsid w:val="00DD478E"/>
    <w:rsid w:val="00DD4AE1"/>
    <w:rsid w:val="00DD4C4F"/>
    <w:rsid w:val="00DD4CD4"/>
    <w:rsid w:val="00DD4DF8"/>
    <w:rsid w:val="00DD504C"/>
    <w:rsid w:val="00DD5266"/>
    <w:rsid w:val="00DD55E7"/>
    <w:rsid w:val="00DD570E"/>
    <w:rsid w:val="00DD581D"/>
    <w:rsid w:val="00DD5AE0"/>
    <w:rsid w:val="00DD609D"/>
    <w:rsid w:val="00DD63A3"/>
    <w:rsid w:val="00DD6419"/>
    <w:rsid w:val="00DD6464"/>
    <w:rsid w:val="00DD6526"/>
    <w:rsid w:val="00DD6BAD"/>
    <w:rsid w:val="00DD7777"/>
    <w:rsid w:val="00DD7988"/>
    <w:rsid w:val="00DD7C31"/>
    <w:rsid w:val="00DD7DCD"/>
    <w:rsid w:val="00DD7E62"/>
    <w:rsid w:val="00DE002D"/>
    <w:rsid w:val="00DE00EA"/>
    <w:rsid w:val="00DE0171"/>
    <w:rsid w:val="00DE06DE"/>
    <w:rsid w:val="00DE0848"/>
    <w:rsid w:val="00DE09BF"/>
    <w:rsid w:val="00DE0B67"/>
    <w:rsid w:val="00DE0CCB"/>
    <w:rsid w:val="00DE0EBA"/>
    <w:rsid w:val="00DE1119"/>
    <w:rsid w:val="00DE13AE"/>
    <w:rsid w:val="00DE1683"/>
    <w:rsid w:val="00DE1A20"/>
    <w:rsid w:val="00DE1F7C"/>
    <w:rsid w:val="00DE223F"/>
    <w:rsid w:val="00DE2733"/>
    <w:rsid w:val="00DE29E6"/>
    <w:rsid w:val="00DE2EE3"/>
    <w:rsid w:val="00DE2FC2"/>
    <w:rsid w:val="00DE3AB2"/>
    <w:rsid w:val="00DE3FBE"/>
    <w:rsid w:val="00DE4157"/>
    <w:rsid w:val="00DE442B"/>
    <w:rsid w:val="00DE451F"/>
    <w:rsid w:val="00DE4854"/>
    <w:rsid w:val="00DE4E07"/>
    <w:rsid w:val="00DE4F79"/>
    <w:rsid w:val="00DE4FCE"/>
    <w:rsid w:val="00DE566C"/>
    <w:rsid w:val="00DE58DC"/>
    <w:rsid w:val="00DE58EC"/>
    <w:rsid w:val="00DE5C80"/>
    <w:rsid w:val="00DE5DF6"/>
    <w:rsid w:val="00DE5F13"/>
    <w:rsid w:val="00DE6219"/>
    <w:rsid w:val="00DE623D"/>
    <w:rsid w:val="00DE647A"/>
    <w:rsid w:val="00DE6565"/>
    <w:rsid w:val="00DE6594"/>
    <w:rsid w:val="00DE665B"/>
    <w:rsid w:val="00DE6954"/>
    <w:rsid w:val="00DE6EF7"/>
    <w:rsid w:val="00DE7405"/>
    <w:rsid w:val="00DE74EB"/>
    <w:rsid w:val="00DE7DCC"/>
    <w:rsid w:val="00DF08CE"/>
    <w:rsid w:val="00DF0AB2"/>
    <w:rsid w:val="00DF0C32"/>
    <w:rsid w:val="00DF0C62"/>
    <w:rsid w:val="00DF0DC4"/>
    <w:rsid w:val="00DF0E2B"/>
    <w:rsid w:val="00DF0FD3"/>
    <w:rsid w:val="00DF10BA"/>
    <w:rsid w:val="00DF1317"/>
    <w:rsid w:val="00DF15B0"/>
    <w:rsid w:val="00DF15DF"/>
    <w:rsid w:val="00DF1B29"/>
    <w:rsid w:val="00DF1D8C"/>
    <w:rsid w:val="00DF241D"/>
    <w:rsid w:val="00DF2561"/>
    <w:rsid w:val="00DF2644"/>
    <w:rsid w:val="00DF2782"/>
    <w:rsid w:val="00DF2A1A"/>
    <w:rsid w:val="00DF2AA3"/>
    <w:rsid w:val="00DF307E"/>
    <w:rsid w:val="00DF36AC"/>
    <w:rsid w:val="00DF3730"/>
    <w:rsid w:val="00DF3746"/>
    <w:rsid w:val="00DF37BF"/>
    <w:rsid w:val="00DF3DC0"/>
    <w:rsid w:val="00DF4280"/>
    <w:rsid w:val="00DF493C"/>
    <w:rsid w:val="00DF49E0"/>
    <w:rsid w:val="00DF4F24"/>
    <w:rsid w:val="00DF4F39"/>
    <w:rsid w:val="00DF5563"/>
    <w:rsid w:val="00DF5613"/>
    <w:rsid w:val="00DF5882"/>
    <w:rsid w:val="00DF59BD"/>
    <w:rsid w:val="00DF5C4E"/>
    <w:rsid w:val="00DF5E70"/>
    <w:rsid w:val="00DF5ECA"/>
    <w:rsid w:val="00DF5FC9"/>
    <w:rsid w:val="00DF6012"/>
    <w:rsid w:val="00DF63F2"/>
    <w:rsid w:val="00DF65D5"/>
    <w:rsid w:val="00DF6601"/>
    <w:rsid w:val="00DF6633"/>
    <w:rsid w:val="00DF69FB"/>
    <w:rsid w:val="00DF6ACA"/>
    <w:rsid w:val="00DF6C9D"/>
    <w:rsid w:val="00DF722E"/>
    <w:rsid w:val="00DF753E"/>
    <w:rsid w:val="00DF7896"/>
    <w:rsid w:val="00DF796E"/>
    <w:rsid w:val="00DF79D3"/>
    <w:rsid w:val="00DF7D73"/>
    <w:rsid w:val="00DF7E70"/>
    <w:rsid w:val="00E000CE"/>
    <w:rsid w:val="00E007B1"/>
    <w:rsid w:val="00E009EB"/>
    <w:rsid w:val="00E00C8D"/>
    <w:rsid w:val="00E00CED"/>
    <w:rsid w:val="00E00D53"/>
    <w:rsid w:val="00E00DCD"/>
    <w:rsid w:val="00E00F39"/>
    <w:rsid w:val="00E00FBD"/>
    <w:rsid w:val="00E00FDA"/>
    <w:rsid w:val="00E012B8"/>
    <w:rsid w:val="00E015BF"/>
    <w:rsid w:val="00E01607"/>
    <w:rsid w:val="00E01D15"/>
    <w:rsid w:val="00E01DF6"/>
    <w:rsid w:val="00E021FD"/>
    <w:rsid w:val="00E0222A"/>
    <w:rsid w:val="00E022CB"/>
    <w:rsid w:val="00E02343"/>
    <w:rsid w:val="00E029D9"/>
    <w:rsid w:val="00E02FC5"/>
    <w:rsid w:val="00E03685"/>
    <w:rsid w:val="00E03B1A"/>
    <w:rsid w:val="00E03E12"/>
    <w:rsid w:val="00E03F2A"/>
    <w:rsid w:val="00E03F6D"/>
    <w:rsid w:val="00E03FB5"/>
    <w:rsid w:val="00E04052"/>
    <w:rsid w:val="00E04241"/>
    <w:rsid w:val="00E04413"/>
    <w:rsid w:val="00E04539"/>
    <w:rsid w:val="00E046A8"/>
    <w:rsid w:val="00E0471C"/>
    <w:rsid w:val="00E05256"/>
    <w:rsid w:val="00E052D6"/>
    <w:rsid w:val="00E05BE2"/>
    <w:rsid w:val="00E06E09"/>
    <w:rsid w:val="00E06F71"/>
    <w:rsid w:val="00E076FE"/>
    <w:rsid w:val="00E07A59"/>
    <w:rsid w:val="00E07CC0"/>
    <w:rsid w:val="00E07E4C"/>
    <w:rsid w:val="00E10434"/>
    <w:rsid w:val="00E11166"/>
    <w:rsid w:val="00E111E6"/>
    <w:rsid w:val="00E11416"/>
    <w:rsid w:val="00E118A2"/>
    <w:rsid w:val="00E11971"/>
    <w:rsid w:val="00E119A6"/>
    <w:rsid w:val="00E121C4"/>
    <w:rsid w:val="00E123D9"/>
    <w:rsid w:val="00E125FD"/>
    <w:rsid w:val="00E12C72"/>
    <w:rsid w:val="00E12EB7"/>
    <w:rsid w:val="00E131B4"/>
    <w:rsid w:val="00E1363E"/>
    <w:rsid w:val="00E13910"/>
    <w:rsid w:val="00E13927"/>
    <w:rsid w:val="00E139BB"/>
    <w:rsid w:val="00E13B5B"/>
    <w:rsid w:val="00E13C16"/>
    <w:rsid w:val="00E13CC6"/>
    <w:rsid w:val="00E13F6D"/>
    <w:rsid w:val="00E13FFF"/>
    <w:rsid w:val="00E140A4"/>
    <w:rsid w:val="00E14236"/>
    <w:rsid w:val="00E14276"/>
    <w:rsid w:val="00E1427D"/>
    <w:rsid w:val="00E147EC"/>
    <w:rsid w:val="00E14950"/>
    <w:rsid w:val="00E14A35"/>
    <w:rsid w:val="00E14B34"/>
    <w:rsid w:val="00E14E61"/>
    <w:rsid w:val="00E152A4"/>
    <w:rsid w:val="00E15617"/>
    <w:rsid w:val="00E15664"/>
    <w:rsid w:val="00E15733"/>
    <w:rsid w:val="00E15770"/>
    <w:rsid w:val="00E1583A"/>
    <w:rsid w:val="00E15CE3"/>
    <w:rsid w:val="00E15F5E"/>
    <w:rsid w:val="00E1613B"/>
    <w:rsid w:val="00E16357"/>
    <w:rsid w:val="00E172D7"/>
    <w:rsid w:val="00E1735E"/>
    <w:rsid w:val="00E1736F"/>
    <w:rsid w:val="00E1778C"/>
    <w:rsid w:val="00E17B1A"/>
    <w:rsid w:val="00E17CDC"/>
    <w:rsid w:val="00E200AC"/>
    <w:rsid w:val="00E200E5"/>
    <w:rsid w:val="00E20291"/>
    <w:rsid w:val="00E20A6C"/>
    <w:rsid w:val="00E20BC4"/>
    <w:rsid w:val="00E21526"/>
    <w:rsid w:val="00E21D40"/>
    <w:rsid w:val="00E21F5C"/>
    <w:rsid w:val="00E22249"/>
    <w:rsid w:val="00E22BEC"/>
    <w:rsid w:val="00E22F9A"/>
    <w:rsid w:val="00E23185"/>
    <w:rsid w:val="00E23335"/>
    <w:rsid w:val="00E23C45"/>
    <w:rsid w:val="00E23D50"/>
    <w:rsid w:val="00E23DD8"/>
    <w:rsid w:val="00E23DF4"/>
    <w:rsid w:val="00E23F49"/>
    <w:rsid w:val="00E240A6"/>
    <w:rsid w:val="00E24109"/>
    <w:rsid w:val="00E24DF5"/>
    <w:rsid w:val="00E24E6A"/>
    <w:rsid w:val="00E24E9A"/>
    <w:rsid w:val="00E256EB"/>
    <w:rsid w:val="00E25C34"/>
    <w:rsid w:val="00E265AE"/>
    <w:rsid w:val="00E26955"/>
    <w:rsid w:val="00E26BB8"/>
    <w:rsid w:val="00E26BDC"/>
    <w:rsid w:val="00E26BFD"/>
    <w:rsid w:val="00E26D8F"/>
    <w:rsid w:val="00E27023"/>
    <w:rsid w:val="00E271BE"/>
    <w:rsid w:val="00E274B1"/>
    <w:rsid w:val="00E27636"/>
    <w:rsid w:val="00E27B12"/>
    <w:rsid w:val="00E27B62"/>
    <w:rsid w:val="00E27B92"/>
    <w:rsid w:val="00E27E48"/>
    <w:rsid w:val="00E304CC"/>
    <w:rsid w:val="00E3088A"/>
    <w:rsid w:val="00E30A14"/>
    <w:rsid w:val="00E30BD9"/>
    <w:rsid w:val="00E30DD4"/>
    <w:rsid w:val="00E3113C"/>
    <w:rsid w:val="00E316AE"/>
    <w:rsid w:val="00E31836"/>
    <w:rsid w:val="00E3186A"/>
    <w:rsid w:val="00E31990"/>
    <w:rsid w:val="00E319CA"/>
    <w:rsid w:val="00E319F8"/>
    <w:rsid w:val="00E31A20"/>
    <w:rsid w:val="00E31F2B"/>
    <w:rsid w:val="00E32342"/>
    <w:rsid w:val="00E32582"/>
    <w:rsid w:val="00E32591"/>
    <w:rsid w:val="00E3260E"/>
    <w:rsid w:val="00E32621"/>
    <w:rsid w:val="00E326F2"/>
    <w:rsid w:val="00E32712"/>
    <w:rsid w:val="00E329A9"/>
    <w:rsid w:val="00E32C89"/>
    <w:rsid w:val="00E32FE8"/>
    <w:rsid w:val="00E33015"/>
    <w:rsid w:val="00E3320B"/>
    <w:rsid w:val="00E33312"/>
    <w:rsid w:val="00E33572"/>
    <w:rsid w:val="00E3359D"/>
    <w:rsid w:val="00E3380D"/>
    <w:rsid w:val="00E3384C"/>
    <w:rsid w:val="00E33947"/>
    <w:rsid w:val="00E33CDE"/>
    <w:rsid w:val="00E33E71"/>
    <w:rsid w:val="00E33EE8"/>
    <w:rsid w:val="00E33F09"/>
    <w:rsid w:val="00E34340"/>
    <w:rsid w:val="00E34564"/>
    <w:rsid w:val="00E34B0A"/>
    <w:rsid w:val="00E355C8"/>
    <w:rsid w:val="00E356D1"/>
    <w:rsid w:val="00E35882"/>
    <w:rsid w:val="00E3590D"/>
    <w:rsid w:val="00E35AC4"/>
    <w:rsid w:val="00E35FFC"/>
    <w:rsid w:val="00E361A6"/>
    <w:rsid w:val="00E361F2"/>
    <w:rsid w:val="00E3709F"/>
    <w:rsid w:val="00E372DD"/>
    <w:rsid w:val="00E37893"/>
    <w:rsid w:val="00E37938"/>
    <w:rsid w:val="00E37A63"/>
    <w:rsid w:val="00E40362"/>
    <w:rsid w:val="00E40743"/>
    <w:rsid w:val="00E4074C"/>
    <w:rsid w:val="00E40812"/>
    <w:rsid w:val="00E40C3C"/>
    <w:rsid w:val="00E40DCB"/>
    <w:rsid w:val="00E41316"/>
    <w:rsid w:val="00E41455"/>
    <w:rsid w:val="00E41645"/>
    <w:rsid w:val="00E41783"/>
    <w:rsid w:val="00E41799"/>
    <w:rsid w:val="00E41BD8"/>
    <w:rsid w:val="00E41E67"/>
    <w:rsid w:val="00E41E73"/>
    <w:rsid w:val="00E42248"/>
    <w:rsid w:val="00E42258"/>
    <w:rsid w:val="00E4226C"/>
    <w:rsid w:val="00E42540"/>
    <w:rsid w:val="00E42610"/>
    <w:rsid w:val="00E429F1"/>
    <w:rsid w:val="00E43146"/>
    <w:rsid w:val="00E43147"/>
    <w:rsid w:val="00E431CD"/>
    <w:rsid w:val="00E43698"/>
    <w:rsid w:val="00E43704"/>
    <w:rsid w:val="00E437CA"/>
    <w:rsid w:val="00E439F9"/>
    <w:rsid w:val="00E43A0E"/>
    <w:rsid w:val="00E43A82"/>
    <w:rsid w:val="00E43BDA"/>
    <w:rsid w:val="00E43C20"/>
    <w:rsid w:val="00E43FEE"/>
    <w:rsid w:val="00E4401D"/>
    <w:rsid w:val="00E4484E"/>
    <w:rsid w:val="00E44876"/>
    <w:rsid w:val="00E450A6"/>
    <w:rsid w:val="00E4532E"/>
    <w:rsid w:val="00E45558"/>
    <w:rsid w:val="00E45670"/>
    <w:rsid w:val="00E4583D"/>
    <w:rsid w:val="00E45954"/>
    <w:rsid w:val="00E462F6"/>
    <w:rsid w:val="00E463C6"/>
    <w:rsid w:val="00E46417"/>
    <w:rsid w:val="00E46627"/>
    <w:rsid w:val="00E466A6"/>
    <w:rsid w:val="00E46D9B"/>
    <w:rsid w:val="00E47138"/>
    <w:rsid w:val="00E471A8"/>
    <w:rsid w:val="00E47322"/>
    <w:rsid w:val="00E47468"/>
    <w:rsid w:val="00E474A3"/>
    <w:rsid w:val="00E47578"/>
    <w:rsid w:val="00E47614"/>
    <w:rsid w:val="00E476EB"/>
    <w:rsid w:val="00E4786E"/>
    <w:rsid w:val="00E479D3"/>
    <w:rsid w:val="00E47ADF"/>
    <w:rsid w:val="00E50A2E"/>
    <w:rsid w:val="00E50B69"/>
    <w:rsid w:val="00E50D68"/>
    <w:rsid w:val="00E50D81"/>
    <w:rsid w:val="00E50FEF"/>
    <w:rsid w:val="00E5124A"/>
    <w:rsid w:val="00E518D6"/>
    <w:rsid w:val="00E5199A"/>
    <w:rsid w:val="00E51E88"/>
    <w:rsid w:val="00E51E9D"/>
    <w:rsid w:val="00E52044"/>
    <w:rsid w:val="00E52080"/>
    <w:rsid w:val="00E520A3"/>
    <w:rsid w:val="00E52372"/>
    <w:rsid w:val="00E52764"/>
    <w:rsid w:val="00E52AE7"/>
    <w:rsid w:val="00E52E8E"/>
    <w:rsid w:val="00E52E9F"/>
    <w:rsid w:val="00E52F3A"/>
    <w:rsid w:val="00E5323F"/>
    <w:rsid w:val="00E53402"/>
    <w:rsid w:val="00E53447"/>
    <w:rsid w:val="00E53468"/>
    <w:rsid w:val="00E53754"/>
    <w:rsid w:val="00E53A24"/>
    <w:rsid w:val="00E54197"/>
    <w:rsid w:val="00E544D2"/>
    <w:rsid w:val="00E5458E"/>
    <w:rsid w:val="00E5482C"/>
    <w:rsid w:val="00E54E9A"/>
    <w:rsid w:val="00E55086"/>
    <w:rsid w:val="00E55275"/>
    <w:rsid w:val="00E55403"/>
    <w:rsid w:val="00E555FE"/>
    <w:rsid w:val="00E559BF"/>
    <w:rsid w:val="00E55B3E"/>
    <w:rsid w:val="00E55D23"/>
    <w:rsid w:val="00E561FF"/>
    <w:rsid w:val="00E562BF"/>
    <w:rsid w:val="00E56303"/>
    <w:rsid w:val="00E56324"/>
    <w:rsid w:val="00E56383"/>
    <w:rsid w:val="00E5661F"/>
    <w:rsid w:val="00E56A98"/>
    <w:rsid w:val="00E57037"/>
    <w:rsid w:val="00E570D7"/>
    <w:rsid w:val="00E5748D"/>
    <w:rsid w:val="00E57539"/>
    <w:rsid w:val="00E57ADA"/>
    <w:rsid w:val="00E6053A"/>
    <w:rsid w:val="00E60A83"/>
    <w:rsid w:val="00E60E73"/>
    <w:rsid w:val="00E60E90"/>
    <w:rsid w:val="00E60FDF"/>
    <w:rsid w:val="00E6108B"/>
    <w:rsid w:val="00E61697"/>
    <w:rsid w:val="00E61AF9"/>
    <w:rsid w:val="00E622D3"/>
    <w:rsid w:val="00E626B5"/>
    <w:rsid w:val="00E62763"/>
    <w:rsid w:val="00E629E7"/>
    <w:rsid w:val="00E62FA2"/>
    <w:rsid w:val="00E63161"/>
    <w:rsid w:val="00E63303"/>
    <w:rsid w:val="00E63561"/>
    <w:rsid w:val="00E63B46"/>
    <w:rsid w:val="00E63C27"/>
    <w:rsid w:val="00E63DC8"/>
    <w:rsid w:val="00E63EE6"/>
    <w:rsid w:val="00E64945"/>
    <w:rsid w:val="00E64B75"/>
    <w:rsid w:val="00E64E39"/>
    <w:rsid w:val="00E652CD"/>
    <w:rsid w:val="00E65CDB"/>
    <w:rsid w:val="00E65D48"/>
    <w:rsid w:val="00E65E0C"/>
    <w:rsid w:val="00E65E82"/>
    <w:rsid w:val="00E65F5C"/>
    <w:rsid w:val="00E662C6"/>
    <w:rsid w:val="00E667E9"/>
    <w:rsid w:val="00E66B8E"/>
    <w:rsid w:val="00E66C3C"/>
    <w:rsid w:val="00E66CB7"/>
    <w:rsid w:val="00E66CFB"/>
    <w:rsid w:val="00E66E69"/>
    <w:rsid w:val="00E672F0"/>
    <w:rsid w:val="00E676DC"/>
    <w:rsid w:val="00E70518"/>
    <w:rsid w:val="00E708F0"/>
    <w:rsid w:val="00E708F7"/>
    <w:rsid w:val="00E70D85"/>
    <w:rsid w:val="00E70E85"/>
    <w:rsid w:val="00E7166F"/>
    <w:rsid w:val="00E71B7E"/>
    <w:rsid w:val="00E71BD1"/>
    <w:rsid w:val="00E71C98"/>
    <w:rsid w:val="00E71CBD"/>
    <w:rsid w:val="00E72684"/>
    <w:rsid w:val="00E72ED6"/>
    <w:rsid w:val="00E73628"/>
    <w:rsid w:val="00E73774"/>
    <w:rsid w:val="00E73997"/>
    <w:rsid w:val="00E73A09"/>
    <w:rsid w:val="00E73D4F"/>
    <w:rsid w:val="00E73F4B"/>
    <w:rsid w:val="00E73FAF"/>
    <w:rsid w:val="00E74528"/>
    <w:rsid w:val="00E7458D"/>
    <w:rsid w:val="00E74BB7"/>
    <w:rsid w:val="00E74D13"/>
    <w:rsid w:val="00E74F11"/>
    <w:rsid w:val="00E75271"/>
    <w:rsid w:val="00E75292"/>
    <w:rsid w:val="00E75324"/>
    <w:rsid w:val="00E75424"/>
    <w:rsid w:val="00E7552C"/>
    <w:rsid w:val="00E756B3"/>
    <w:rsid w:val="00E756C2"/>
    <w:rsid w:val="00E757DA"/>
    <w:rsid w:val="00E7590B"/>
    <w:rsid w:val="00E7594C"/>
    <w:rsid w:val="00E75D20"/>
    <w:rsid w:val="00E76527"/>
    <w:rsid w:val="00E7682E"/>
    <w:rsid w:val="00E76919"/>
    <w:rsid w:val="00E76A6F"/>
    <w:rsid w:val="00E76ECA"/>
    <w:rsid w:val="00E7720C"/>
    <w:rsid w:val="00E772E3"/>
    <w:rsid w:val="00E775D5"/>
    <w:rsid w:val="00E7767B"/>
    <w:rsid w:val="00E77734"/>
    <w:rsid w:val="00E7775C"/>
    <w:rsid w:val="00E777EA"/>
    <w:rsid w:val="00E77848"/>
    <w:rsid w:val="00E778CB"/>
    <w:rsid w:val="00E77926"/>
    <w:rsid w:val="00E779DF"/>
    <w:rsid w:val="00E77D40"/>
    <w:rsid w:val="00E77E6C"/>
    <w:rsid w:val="00E77E8C"/>
    <w:rsid w:val="00E77EE4"/>
    <w:rsid w:val="00E8022B"/>
    <w:rsid w:val="00E80893"/>
    <w:rsid w:val="00E8112C"/>
    <w:rsid w:val="00E812F1"/>
    <w:rsid w:val="00E814C5"/>
    <w:rsid w:val="00E81563"/>
    <w:rsid w:val="00E815FF"/>
    <w:rsid w:val="00E816F3"/>
    <w:rsid w:val="00E81DD9"/>
    <w:rsid w:val="00E81EEC"/>
    <w:rsid w:val="00E8219B"/>
    <w:rsid w:val="00E8271D"/>
    <w:rsid w:val="00E82A20"/>
    <w:rsid w:val="00E82EF3"/>
    <w:rsid w:val="00E8332A"/>
    <w:rsid w:val="00E83BCD"/>
    <w:rsid w:val="00E83E7F"/>
    <w:rsid w:val="00E8409C"/>
    <w:rsid w:val="00E8419F"/>
    <w:rsid w:val="00E849CC"/>
    <w:rsid w:val="00E84CA9"/>
    <w:rsid w:val="00E84CD9"/>
    <w:rsid w:val="00E8510B"/>
    <w:rsid w:val="00E8548D"/>
    <w:rsid w:val="00E85A59"/>
    <w:rsid w:val="00E85FF4"/>
    <w:rsid w:val="00E86023"/>
    <w:rsid w:val="00E86134"/>
    <w:rsid w:val="00E86162"/>
    <w:rsid w:val="00E8664A"/>
    <w:rsid w:val="00E86701"/>
    <w:rsid w:val="00E86805"/>
    <w:rsid w:val="00E86BAD"/>
    <w:rsid w:val="00E86F22"/>
    <w:rsid w:val="00E870BA"/>
    <w:rsid w:val="00E878B0"/>
    <w:rsid w:val="00E87A55"/>
    <w:rsid w:val="00E87B94"/>
    <w:rsid w:val="00E87D54"/>
    <w:rsid w:val="00E90208"/>
    <w:rsid w:val="00E90A6F"/>
    <w:rsid w:val="00E91173"/>
    <w:rsid w:val="00E918DD"/>
    <w:rsid w:val="00E91C05"/>
    <w:rsid w:val="00E91CBC"/>
    <w:rsid w:val="00E92041"/>
    <w:rsid w:val="00E9211D"/>
    <w:rsid w:val="00E921E5"/>
    <w:rsid w:val="00E924C9"/>
    <w:rsid w:val="00E9259F"/>
    <w:rsid w:val="00E92837"/>
    <w:rsid w:val="00E929DA"/>
    <w:rsid w:val="00E92EF9"/>
    <w:rsid w:val="00E92FCF"/>
    <w:rsid w:val="00E9325F"/>
    <w:rsid w:val="00E93477"/>
    <w:rsid w:val="00E93734"/>
    <w:rsid w:val="00E93A50"/>
    <w:rsid w:val="00E93BA7"/>
    <w:rsid w:val="00E94127"/>
    <w:rsid w:val="00E94307"/>
    <w:rsid w:val="00E94341"/>
    <w:rsid w:val="00E946B9"/>
    <w:rsid w:val="00E9494C"/>
    <w:rsid w:val="00E9497F"/>
    <w:rsid w:val="00E94B6E"/>
    <w:rsid w:val="00E94CD8"/>
    <w:rsid w:val="00E950A2"/>
    <w:rsid w:val="00E95108"/>
    <w:rsid w:val="00E9513A"/>
    <w:rsid w:val="00E952E5"/>
    <w:rsid w:val="00E9548F"/>
    <w:rsid w:val="00E95759"/>
    <w:rsid w:val="00E959F9"/>
    <w:rsid w:val="00E95B94"/>
    <w:rsid w:val="00E95CA3"/>
    <w:rsid w:val="00E962A3"/>
    <w:rsid w:val="00E966BC"/>
    <w:rsid w:val="00E9676D"/>
    <w:rsid w:val="00E96902"/>
    <w:rsid w:val="00E969A1"/>
    <w:rsid w:val="00E96B63"/>
    <w:rsid w:val="00E96D03"/>
    <w:rsid w:val="00E97105"/>
    <w:rsid w:val="00E9719A"/>
    <w:rsid w:val="00E973C9"/>
    <w:rsid w:val="00E977CC"/>
    <w:rsid w:val="00E97CD7"/>
    <w:rsid w:val="00E97DCE"/>
    <w:rsid w:val="00EA00C1"/>
    <w:rsid w:val="00EA0148"/>
    <w:rsid w:val="00EA06E6"/>
    <w:rsid w:val="00EA0737"/>
    <w:rsid w:val="00EA0A43"/>
    <w:rsid w:val="00EA0BE7"/>
    <w:rsid w:val="00EA13FD"/>
    <w:rsid w:val="00EA1866"/>
    <w:rsid w:val="00EA1A83"/>
    <w:rsid w:val="00EA1DE7"/>
    <w:rsid w:val="00EA215C"/>
    <w:rsid w:val="00EA245D"/>
    <w:rsid w:val="00EA2564"/>
    <w:rsid w:val="00EA2A72"/>
    <w:rsid w:val="00EA2D00"/>
    <w:rsid w:val="00EA2D4E"/>
    <w:rsid w:val="00EA303C"/>
    <w:rsid w:val="00EA346F"/>
    <w:rsid w:val="00EA3732"/>
    <w:rsid w:val="00EA374E"/>
    <w:rsid w:val="00EA3BF0"/>
    <w:rsid w:val="00EA3D39"/>
    <w:rsid w:val="00EA45E5"/>
    <w:rsid w:val="00EA4DD3"/>
    <w:rsid w:val="00EA50CB"/>
    <w:rsid w:val="00EA51C2"/>
    <w:rsid w:val="00EA5404"/>
    <w:rsid w:val="00EA548F"/>
    <w:rsid w:val="00EA54A1"/>
    <w:rsid w:val="00EA5678"/>
    <w:rsid w:val="00EA5E17"/>
    <w:rsid w:val="00EA6F10"/>
    <w:rsid w:val="00EA6FB1"/>
    <w:rsid w:val="00EA7320"/>
    <w:rsid w:val="00EA749F"/>
    <w:rsid w:val="00EA7924"/>
    <w:rsid w:val="00EA79F5"/>
    <w:rsid w:val="00EA7CC5"/>
    <w:rsid w:val="00EA7E7D"/>
    <w:rsid w:val="00EB01BA"/>
    <w:rsid w:val="00EB01D9"/>
    <w:rsid w:val="00EB049A"/>
    <w:rsid w:val="00EB060D"/>
    <w:rsid w:val="00EB0C42"/>
    <w:rsid w:val="00EB0C86"/>
    <w:rsid w:val="00EB0D15"/>
    <w:rsid w:val="00EB0F55"/>
    <w:rsid w:val="00EB0F94"/>
    <w:rsid w:val="00EB1A15"/>
    <w:rsid w:val="00EB1C5C"/>
    <w:rsid w:val="00EB1C9D"/>
    <w:rsid w:val="00EB1D62"/>
    <w:rsid w:val="00EB1F9E"/>
    <w:rsid w:val="00EB20BD"/>
    <w:rsid w:val="00EB21EC"/>
    <w:rsid w:val="00EB2387"/>
    <w:rsid w:val="00EB268A"/>
    <w:rsid w:val="00EB26DC"/>
    <w:rsid w:val="00EB2999"/>
    <w:rsid w:val="00EB2A3C"/>
    <w:rsid w:val="00EB2DEE"/>
    <w:rsid w:val="00EB32CD"/>
    <w:rsid w:val="00EB3842"/>
    <w:rsid w:val="00EB3B38"/>
    <w:rsid w:val="00EB3CF2"/>
    <w:rsid w:val="00EB3EBC"/>
    <w:rsid w:val="00EB3EC3"/>
    <w:rsid w:val="00EB4592"/>
    <w:rsid w:val="00EB460B"/>
    <w:rsid w:val="00EB47EE"/>
    <w:rsid w:val="00EB54A5"/>
    <w:rsid w:val="00EB5870"/>
    <w:rsid w:val="00EB59AE"/>
    <w:rsid w:val="00EB5A45"/>
    <w:rsid w:val="00EB5C6A"/>
    <w:rsid w:val="00EB6224"/>
    <w:rsid w:val="00EB651C"/>
    <w:rsid w:val="00EB659E"/>
    <w:rsid w:val="00EB6E55"/>
    <w:rsid w:val="00EB6EAE"/>
    <w:rsid w:val="00EB6FE4"/>
    <w:rsid w:val="00EB711D"/>
    <w:rsid w:val="00EB72E9"/>
    <w:rsid w:val="00EB76D7"/>
    <w:rsid w:val="00EB79FB"/>
    <w:rsid w:val="00EB7B41"/>
    <w:rsid w:val="00EC0585"/>
    <w:rsid w:val="00EC0892"/>
    <w:rsid w:val="00EC0BF6"/>
    <w:rsid w:val="00EC0E60"/>
    <w:rsid w:val="00EC1107"/>
    <w:rsid w:val="00EC114D"/>
    <w:rsid w:val="00EC1233"/>
    <w:rsid w:val="00EC16AC"/>
    <w:rsid w:val="00EC1903"/>
    <w:rsid w:val="00EC1F3A"/>
    <w:rsid w:val="00EC225A"/>
    <w:rsid w:val="00EC23F0"/>
    <w:rsid w:val="00EC2525"/>
    <w:rsid w:val="00EC28E6"/>
    <w:rsid w:val="00EC2FC0"/>
    <w:rsid w:val="00EC2FD9"/>
    <w:rsid w:val="00EC347D"/>
    <w:rsid w:val="00EC35EA"/>
    <w:rsid w:val="00EC363D"/>
    <w:rsid w:val="00EC3686"/>
    <w:rsid w:val="00EC3A4B"/>
    <w:rsid w:val="00EC3AEE"/>
    <w:rsid w:val="00EC3FC0"/>
    <w:rsid w:val="00EC3FD2"/>
    <w:rsid w:val="00EC40B3"/>
    <w:rsid w:val="00EC4352"/>
    <w:rsid w:val="00EC44EF"/>
    <w:rsid w:val="00EC45B6"/>
    <w:rsid w:val="00EC4836"/>
    <w:rsid w:val="00EC4FE0"/>
    <w:rsid w:val="00EC5016"/>
    <w:rsid w:val="00EC5565"/>
    <w:rsid w:val="00EC56FD"/>
    <w:rsid w:val="00EC579D"/>
    <w:rsid w:val="00EC5E0F"/>
    <w:rsid w:val="00EC5EDD"/>
    <w:rsid w:val="00EC624F"/>
    <w:rsid w:val="00EC63FA"/>
    <w:rsid w:val="00EC6410"/>
    <w:rsid w:val="00EC6471"/>
    <w:rsid w:val="00EC6BE4"/>
    <w:rsid w:val="00EC6C0E"/>
    <w:rsid w:val="00EC6F88"/>
    <w:rsid w:val="00EC70CE"/>
    <w:rsid w:val="00EC71D0"/>
    <w:rsid w:val="00EC71E6"/>
    <w:rsid w:val="00EC7B04"/>
    <w:rsid w:val="00EC7B54"/>
    <w:rsid w:val="00ED058D"/>
    <w:rsid w:val="00ED05BD"/>
    <w:rsid w:val="00ED076C"/>
    <w:rsid w:val="00ED086C"/>
    <w:rsid w:val="00ED0A14"/>
    <w:rsid w:val="00ED0F8C"/>
    <w:rsid w:val="00ED11A9"/>
    <w:rsid w:val="00ED135A"/>
    <w:rsid w:val="00ED14D7"/>
    <w:rsid w:val="00ED15D2"/>
    <w:rsid w:val="00ED1629"/>
    <w:rsid w:val="00ED1694"/>
    <w:rsid w:val="00ED1754"/>
    <w:rsid w:val="00ED1765"/>
    <w:rsid w:val="00ED1BA6"/>
    <w:rsid w:val="00ED1DB7"/>
    <w:rsid w:val="00ED21C1"/>
    <w:rsid w:val="00ED21E8"/>
    <w:rsid w:val="00ED25C3"/>
    <w:rsid w:val="00ED29F4"/>
    <w:rsid w:val="00ED2EFD"/>
    <w:rsid w:val="00ED3765"/>
    <w:rsid w:val="00ED3896"/>
    <w:rsid w:val="00ED39AF"/>
    <w:rsid w:val="00ED3A9C"/>
    <w:rsid w:val="00ED49AB"/>
    <w:rsid w:val="00ED4C91"/>
    <w:rsid w:val="00ED4FF3"/>
    <w:rsid w:val="00ED517E"/>
    <w:rsid w:val="00ED51F2"/>
    <w:rsid w:val="00ED54BA"/>
    <w:rsid w:val="00ED59C8"/>
    <w:rsid w:val="00ED5EC3"/>
    <w:rsid w:val="00ED75E1"/>
    <w:rsid w:val="00ED786B"/>
    <w:rsid w:val="00ED7D95"/>
    <w:rsid w:val="00ED7D9B"/>
    <w:rsid w:val="00ED7FE3"/>
    <w:rsid w:val="00EE009C"/>
    <w:rsid w:val="00EE029C"/>
    <w:rsid w:val="00EE0625"/>
    <w:rsid w:val="00EE0F2A"/>
    <w:rsid w:val="00EE1027"/>
    <w:rsid w:val="00EE195F"/>
    <w:rsid w:val="00EE19A4"/>
    <w:rsid w:val="00EE1BAA"/>
    <w:rsid w:val="00EE1C0A"/>
    <w:rsid w:val="00EE1E5B"/>
    <w:rsid w:val="00EE2322"/>
    <w:rsid w:val="00EE24D5"/>
    <w:rsid w:val="00EE2675"/>
    <w:rsid w:val="00EE2AE1"/>
    <w:rsid w:val="00EE2AEC"/>
    <w:rsid w:val="00EE2C07"/>
    <w:rsid w:val="00EE2CA1"/>
    <w:rsid w:val="00EE321D"/>
    <w:rsid w:val="00EE3397"/>
    <w:rsid w:val="00EE34C5"/>
    <w:rsid w:val="00EE358D"/>
    <w:rsid w:val="00EE378D"/>
    <w:rsid w:val="00EE37B9"/>
    <w:rsid w:val="00EE3A4C"/>
    <w:rsid w:val="00EE3B47"/>
    <w:rsid w:val="00EE3BFA"/>
    <w:rsid w:val="00EE3C88"/>
    <w:rsid w:val="00EE40C3"/>
    <w:rsid w:val="00EE43E2"/>
    <w:rsid w:val="00EE4BDA"/>
    <w:rsid w:val="00EE4E4A"/>
    <w:rsid w:val="00EE5086"/>
    <w:rsid w:val="00EE549C"/>
    <w:rsid w:val="00EE58E1"/>
    <w:rsid w:val="00EE5991"/>
    <w:rsid w:val="00EE5ADB"/>
    <w:rsid w:val="00EE5B6C"/>
    <w:rsid w:val="00EE5B76"/>
    <w:rsid w:val="00EE5BBE"/>
    <w:rsid w:val="00EE6321"/>
    <w:rsid w:val="00EE6B1C"/>
    <w:rsid w:val="00EE6BB5"/>
    <w:rsid w:val="00EE7106"/>
    <w:rsid w:val="00EE738A"/>
    <w:rsid w:val="00EE7994"/>
    <w:rsid w:val="00EF0070"/>
    <w:rsid w:val="00EF0476"/>
    <w:rsid w:val="00EF0B94"/>
    <w:rsid w:val="00EF0CE4"/>
    <w:rsid w:val="00EF11ED"/>
    <w:rsid w:val="00EF130B"/>
    <w:rsid w:val="00EF1A9A"/>
    <w:rsid w:val="00EF1C5A"/>
    <w:rsid w:val="00EF1E25"/>
    <w:rsid w:val="00EF1F4D"/>
    <w:rsid w:val="00EF2592"/>
    <w:rsid w:val="00EF2C4E"/>
    <w:rsid w:val="00EF2E86"/>
    <w:rsid w:val="00EF3528"/>
    <w:rsid w:val="00EF375A"/>
    <w:rsid w:val="00EF3F00"/>
    <w:rsid w:val="00EF4169"/>
    <w:rsid w:val="00EF444B"/>
    <w:rsid w:val="00EF4527"/>
    <w:rsid w:val="00EF4A61"/>
    <w:rsid w:val="00EF4D2D"/>
    <w:rsid w:val="00EF4ECB"/>
    <w:rsid w:val="00EF4FB0"/>
    <w:rsid w:val="00EF5178"/>
    <w:rsid w:val="00EF53EF"/>
    <w:rsid w:val="00EF5519"/>
    <w:rsid w:val="00EF567C"/>
    <w:rsid w:val="00EF581F"/>
    <w:rsid w:val="00EF5821"/>
    <w:rsid w:val="00EF5876"/>
    <w:rsid w:val="00EF5BBD"/>
    <w:rsid w:val="00EF5CFD"/>
    <w:rsid w:val="00EF62A2"/>
    <w:rsid w:val="00EF6697"/>
    <w:rsid w:val="00EF697C"/>
    <w:rsid w:val="00EF6A59"/>
    <w:rsid w:val="00EF6B58"/>
    <w:rsid w:val="00EF6F66"/>
    <w:rsid w:val="00EF71CC"/>
    <w:rsid w:val="00EF7281"/>
    <w:rsid w:val="00EF761A"/>
    <w:rsid w:val="00EF7841"/>
    <w:rsid w:val="00EF7866"/>
    <w:rsid w:val="00EF797E"/>
    <w:rsid w:val="00F00346"/>
    <w:rsid w:val="00F003BA"/>
    <w:rsid w:val="00F0056E"/>
    <w:rsid w:val="00F00872"/>
    <w:rsid w:val="00F00CEB"/>
    <w:rsid w:val="00F00DA6"/>
    <w:rsid w:val="00F0155C"/>
    <w:rsid w:val="00F017F2"/>
    <w:rsid w:val="00F01898"/>
    <w:rsid w:val="00F0196D"/>
    <w:rsid w:val="00F020BF"/>
    <w:rsid w:val="00F02333"/>
    <w:rsid w:val="00F02673"/>
    <w:rsid w:val="00F02758"/>
    <w:rsid w:val="00F02E55"/>
    <w:rsid w:val="00F0319D"/>
    <w:rsid w:val="00F03234"/>
    <w:rsid w:val="00F03288"/>
    <w:rsid w:val="00F034F1"/>
    <w:rsid w:val="00F03E80"/>
    <w:rsid w:val="00F044FD"/>
    <w:rsid w:val="00F04825"/>
    <w:rsid w:val="00F04A8C"/>
    <w:rsid w:val="00F04C98"/>
    <w:rsid w:val="00F04DBD"/>
    <w:rsid w:val="00F04E2A"/>
    <w:rsid w:val="00F05338"/>
    <w:rsid w:val="00F05D82"/>
    <w:rsid w:val="00F0624F"/>
    <w:rsid w:val="00F0753B"/>
    <w:rsid w:val="00F076A5"/>
    <w:rsid w:val="00F0784E"/>
    <w:rsid w:val="00F0796E"/>
    <w:rsid w:val="00F07CC1"/>
    <w:rsid w:val="00F07FD0"/>
    <w:rsid w:val="00F100D3"/>
    <w:rsid w:val="00F100EA"/>
    <w:rsid w:val="00F102C8"/>
    <w:rsid w:val="00F106F6"/>
    <w:rsid w:val="00F109B1"/>
    <w:rsid w:val="00F10CE6"/>
    <w:rsid w:val="00F10FE0"/>
    <w:rsid w:val="00F11112"/>
    <w:rsid w:val="00F115D8"/>
    <w:rsid w:val="00F1182C"/>
    <w:rsid w:val="00F118CB"/>
    <w:rsid w:val="00F1195F"/>
    <w:rsid w:val="00F11A56"/>
    <w:rsid w:val="00F11D41"/>
    <w:rsid w:val="00F11FD5"/>
    <w:rsid w:val="00F12179"/>
    <w:rsid w:val="00F12774"/>
    <w:rsid w:val="00F129F6"/>
    <w:rsid w:val="00F12A49"/>
    <w:rsid w:val="00F12B4D"/>
    <w:rsid w:val="00F133E8"/>
    <w:rsid w:val="00F1355A"/>
    <w:rsid w:val="00F13EB0"/>
    <w:rsid w:val="00F141DD"/>
    <w:rsid w:val="00F142C5"/>
    <w:rsid w:val="00F142FC"/>
    <w:rsid w:val="00F146F8"/>
    <w:rsid w:val="00F14B61"/>
    <w:rsid w:val="00F14DCB"/>
    <w:rsid w:val="00F150C2"/>
    <w:rsid w:val="00F152DD"/>
    <w:rsid w:val="00F1554A"/>
    <w:rsid w:val="00F156BA"/>
    <w:rsid w:val="00F15BD3"/>
    <w:rsid w:val="00F15F15"/>
    <w:rsid w:val="00F161E8"/>
    <w:rsid w:val="00F16230"/>
    <w:rsid w:val="00F16497"/>
    <w:rsid w:val="00F165CA"/>
    <w:rsid w:val="00F16B93"/>
    <w:rsid w:val="00F17530"/>
    <w:rsid w:val="00F17851"/>
    <w:rsid w:val="00F178E5"/>
    <w:rsid w:val="00F17A77"/>
    <w:rsid w:val="00F17E3A"/>
    <w:rsid w:val="00F17F03"/>
    <w:rsid w:val="00F20AB8"/>
    <w:rsid w:val="00F20D92"/>
    <w:rsid w:val="00F211D8"/>
    <w:rsid w:val="00F212BB"/>
    <w:rsid w:val="00F2149D"/>
    <w:rsid w:val="00F21966"/>
    <w:rsid w:val="00F21BC4"/>
    <w:rsid w:val="00F21FC9"/>
    <w:rsid w:val="00F220D9"/>
    <w:rsid w:val="00F2232C"/>
    <w:rsid w:val="00F22555"/>
    <w:rsid w:val="00F225E7"/>
    <w:rsid w:val="00F22629"/>
    <w:rsid w:val="00F22C39"/>
    <w:rsid w:val="00F22CF7"/>
    <w:rsid w:val="00F22DA4"/>
    <w:rsid w:val="00F22F42"/>
    <w:rsid w:val="00F23056"/>
    <w:rsid w:val="00F2354A"/>
    <w:rsid w:val="00F2363D"/>
    <w:rsid w:val="00F2382E"/>
    <w:rsid w:val="00F24288"/>
    <w:rsid w:val="00F24FC3"/>
    <w:rsid w:val="00F25317"/>
    <w:rsid w:val="00F253D0"/>
    <w:rsid w:val="00F25609"/>
    <w:rsid w:val="00F25F5F"/>
    <w:rsid w:val="00F26164"/>
    <w:rsid w:val="00F263E9"/>
    <w:rsid w:val="00F26BB6"/>
    <w:rsid w:val="00F26F28"/>
    <w:rsid w:val="00F26F7F"/>
    <w:rsid w:val="00F27158"/>
    <w:rsid w:val="00F271D8"/>
    <w:rsid w:val="00F2728C"/>
    <w:rsid w:val="00F27663"/>
    <w:rsid w:val="00F2786F"/>
    <w:rsid w:val="00F27962"/>
    <w:rsid w:val="00F27D95"/>
    <w:rsid w:val="00F27E6F"/>
    <w:rsid w:val="00F302F5"/>
    <w:rsid w:val="00F304B4"/>
    <w:rsid w:val="00F3063F"/>
    <w:rsid w:val="00F306D8"/>
    <w:rsid w:val="00F3082F"/>
    <w:rsid w:val="00F3095C"/>
    <w:rsid w:val="00F30A3C"/>
    <w:rsid w:val="00F30C3C"/>
    <w:rsid w:val="00F30CFF"/>
    <w:rsid w:val="00F30FBC"/>
    <w:rsid w:val="00F31089"/>
    <w:rsid w:val="00F3140F"/>
    <w:rsid w:val="00F31803"/>
    <w:rsid w:val="00F319C5"/>
    <w:rsid w:val="00F323D4"/>
    <w:rsid w:val="00F32581"/>
    <w:rsid w:val="00F3265D"/>
    <w:rsid w:val="00F328A1"/>
    <w:rsid w:val="00F32A47"/>
    <w:rsid w:val="00F3305C"/>
    <w:rsid w:val="00F334E6"/>
    <w:rsid w:val="00F33A42"/>
    <w:rsid w:val="00F33B95"/>
    <w:rsid w:val="00F33F8D"/>
    <w:rsid w:val="00F343AF"/>
    <w:rsid w:val="00F343E6"/>
    <w:rsid w:val="00F343F4"/>
    <w:rsid w:val="00F3441C"/>
    <w:rsid w:val="00F3457E"/>
    <w:rsid w:val="00F346C8"/>
    <w:rsid w:val="00F3478B"/>
    <w:rsid w:val="00F34BDB"/>
    <w:rsid w:val="00F34E38"/>
    <w:rsid w:val="00F34EAD"/>
    <w:rsid w:val="00F351B7"/>
    <w:rsid w:val="00F354B2"/>
    <w:rsid w:val="00F35A92"/>
    <w:rsid w:val="00F369B8"/>
    <w:rsid w:val="00F36BA5"/>
    <w:rsid w:val="00F36CEC"/>
    <w:rsid w:val="00F375DE"/>
    <w:rsid w:val="00F375FB"/>
    <w:rsid w:val="00F37A65"/>
    <w:rsid w:val="00F37DFD"/>
    <w:rsid w:val="00F37F47"/>
    <w:rsid w:val="00F4056E"/>
    <w:rsid w:val="00F40917"/>
    <w:rsid w:val="00F40BBB"/>
    <w:rsid w:val="00F40D98"/>
    <w:rsid w:val="00F41146"/>
    <w:rsid w:val="00F411F6"/>
    <w:rsid w:val="00F4137D"/>
    <w:rsid w:val="00F41830"/>
    <w:rsid w:val="00F41984"/>
    <w:rsid w:val="00F42253"/>
    <w:rsid w:val="00F42554"/>
    <w:rsid w:val="00F42958"/>
    <w:rsid w:val="00F42C66"/>
    <w:rsid w:val="00F42EB6"/>
    <w:rsid w:val="00F431B8"/>
    <w:rsid w:val="00F4345B"/>
    <w:rsid w:val="00F43511"/>
    <w:rsid w:val="00F43564"/>
    <w:rsid w:val="00F435CE"/>
    <w:rsid w:val="00F4384E"/>
    <w:rsid w:val="00F43B0E"/>
    <w:rsid w:val="00F43B92"/>
    <w:rsid w:val="00F43F7D"/>
    <w:rsid w:val="00F444BA"/>
    <w:rsid w:val="00F44B2B"/>
    <w:rsid w:val="00F44FFB"/>
    <w:rsid w:val="00F4503B"/>
    <w:rsid w:val="00F45343"/>
    <w:rsid w:val="00F455B1"/>
    <w:rsid w:val="00F45904"/>
    <w:rsid w:val="00F45A52"/>
    <w:rsid w:val="00F45ED5"/>
    <w:rsid w:val="00F461E8"/>
    <w:rsid w:val="00F468B2"/>
    <w:rsid w:val="00F469DB"/>
    <w:rsid w:val="00F46A05"/>
    <w:rsid w:val="00F46AD0"/>
    <w:rsid w:val="00F46B8A"/>
    <w:rsid w:val="00F470AF"/>
    <w:rsid w:val="00F47A70"/>
    <w:rsid w:val="00F47FBD"/>
    <w:rsid w:val="00F50917"/>
    <w:rsid w:val="00F51301"/>
    <w:rsid w:val="00F514A8"/>
    <w:rsid w:val="00F51F7B"/>
    <w:rsid w:val="00F5200D"/>
    <w:rsid w:val="00F52141"/>
    <w:rsid w:val="00F521C9"/>
    <w:rsid w:val="00F5221C"/>
    <w:rsid w:val="00F5306C"/>
    <w:rsid w:val="00F53588"/>
    <w:rsid w:val="00F539EB"/>
    <w:rsid w:val="00F53AC7"/>
    <w:rsid w:val="00F53C42"/>
    <w:rsid w:val="00F53EF6"/>
    <w:rsid w:val="00F540B7"/>
    <w:rsid w:val="00F54640"/>
    <w:rsid w:val="00F54824"/>
    <w:rsid w:val="00F549E7"/>
    <w:rsid w:val="00F55245"/>
    <w:rsid w:val="00F552B1"/>
    <w:rsid w:val="00F55520"/>
    <w:rsid w:val="00F55FB1"/>
    <w:rsid w:val="00F56193"/>
    <w:rsid w:val="00F5623D"/>
    <w:rsid w:val="00F563C6"/>
    <w:rsid w:val="00F563F3"/>
    <w:rsid w:val="00F567A8"/>
    <w:rsid w:val="00F5684F"/>
    <w:rsid w:val="00F56F12"/>
    <w:rsid w:val="00F56F9E"/>
    <w:rsid w:val="00F57523"/>
    <w:rsid w:val="00F576CF"/>
    <w:rsid w:val="00F577DD"/>
    <w:rsid w:val="00F57A0A"/>
    <w:rsid w:val="00F57B2E"/>
    <w:rsid w:val="00F57D07"/>
    <w:rsid w:val="00F57D7A"/>
    <w:rsid w:val="00F6006A"/>
    <w:rsid w:val="00F600B8"/>
    <w:rsid w:val="00F60701"/>
    <w:rsid w:val="00F60CD4"/>
    <w:rsid w:val="00F61229"/>
    <w:rsid w:val="00F613B9"/>
    <w:rsid w:val="00F6195E"/>
    <w:rsid w:val="00F61C79"/>
    <w:rsid w:val="00F61F25"/>
    <w:rsid w:val="00F621CE"/>
    <w:rsid w:val="00F62231"/>
    <w:rsid w:val="00F6281C"/>
    <w:rsid w:val="00F6284D"/>
    <w:rsid w:val="00F62A72"/>
    <w:rsid w:val="00F62ABC"/>
    <w:rsid w:val="00F62B2B"/>
    <w:rsid w:val="00F62FF8"/>
    <w:rsid w:val="00F63607"/>
    <w:rsid w:val="00F63870"/>
    <w:rsid w:val="00F63911"/>
    <w:rsid w:val="00F63B56"/>
    <w:rsid w:val="00F63C2A"/>
    <w:rsid w:val="00F63D6B"/>
    <w:rsid w:val="00F63FC9"/>
    <w:rsid w:val="00F64343"/>
    <w:rsid w:val="00F6477C"/>
    <w:rsid w:val="00F647FD"/>
    <w:rsid w:val="00F64971"/>
    <w:rsid w:val="00F64D30"/>
    <w:rsid w:val="00F65382"/>
    <w:rsid w:val="00F65523"/>
    <w:rsid w:val="00F65651"/>
    <w:rsid w:val="00F656D5"/>
    <w:rsid w:val="00F65BF7"/>
    <w:rsid w:val="00F65F09"/>
    <w:rsid w:val="00F6626A"/>
    <w:rsid w:val="00F666D0"/>
    <w:rsid w:val="00F66713"/>
    <w:rsid w:val="00F6672F"/>
    <w:rsid w:val="00F667B7"/>
    <w:rsid w:val="00F66858"/>
    <w:rsid w:val="00F66B0C"/>
    <w:rsid w:val="00F66F71"/>
    <w:rsid w:val="00F670CC"/>
    <w:rsid w:val="00F6710F"/>
    <w:rsid w:val="00F672F6"/>
    <w:rsid w:val="00F67A0F"/>
    <w:rsid w:val="00F701B1"/>
    <w:rsid w:val="00F701CD"/>
    <w:rsid w:val="00F708E1"/>
    <w:rsid w:val="00F70C50"/>
    <w:rsid w:val="00F711A8"/>
    <w:rsid w:val="00F711E1"/>
    <w:rsid w:val="00F7128D"/>
    <w:rsid w:val="00F712B5"/>
    <w:rsid w:val="00F7149B"/>
    <w:rsid w:val="00F7183D"/>
    <w:rsid w:val="00F71D0E"/>
    <w:rsid w:val="00F71F29"/>
    <w:rsid w:val="00F720E7"/>
    <w:rsid w:val="00F729F1"/>
    <w:rsid w:val="00F72F6F"/>
    <w:rsid w:val="00F72FBD"/>
    <w:rsid w:val="00F73209"/>
    <w:rsid w:val="00F73219"/>
    <w:rsid w:val="00F73397"/>
    <w:rsid w:val="00F733C5"/>
    <w:rsid w:val="00F7376B"/>
    <w:rsid w:val="00F73C9F"/>
    <w:rsid w:val="00F7406A"/>
    <w:rsid w:val="00F75005"/>
    <w:rsid w:val="00F751E0"/>
    <w:rsid w:val="00F7568A"/>
    <w:rsid w:val="00F756A4"/>
    <w:rsid w:val="00F76218"/>
    <w:rsid w:val="00F76426"/>
    <w:rsid w:val="00F76775"/>
    <w:rsid w:val="00F767AC"/>
    <w:rsid w:val="00F76ABC"/>
    <w:rsid w:val="00F76B59"/>
    <w:rsid w:val="00F76BBC"/>
    <w:rsid w:val="00F76C31"/>
    <w:rsid w:val="00F76CA6"/>
    <w:rsid w:val="00F77171"/>
    <w:rsid w:val="00F77270"/>
    <w:rsid w:val="00F77292"/>
    <w:rsid w:val="00F773E3"/>
    <w:rsid w:val="00F77597"/>
    <w:rsid w:val="00F77747"/>
    <w:rsid w:val="00F77B5C"/>
    <w:rsid w:val="00F77B98"/>
    <w:rsid w:val="00F80395"/>
    <w:rsid w:val="00F803A3"/>
    <w:rsid w:val="00F80424"/>
    <w:rsid w:val="00F808A3"/>
    <w:rsid w:val="00F80AA8"/>
    <w:rsid w:val="00F80FB7"/>
    <w:rsid w:val="00F8101E"/>
    <w:rsid w:val="00F81204"/>
    <w:rsid w:val="00F812AC"/>
    <w:rsid w:val="00F81329"/>
    <w:rsid w:val="00F8153F"/>
    <w:rsid w:val="00F822C4"/>
    <w:rsid w:val="00F82DEC"/>
    <w:rsid w:val="00F82FB7"/>
    <w:rsid w:val="00F834B3"/>
    <w:rsid w:val="00F837A4"/>
    <w:rsid w:val="00F83826"/>
    <w:rsid w:val="00F839EB"/>
    <w:rsid w:val="00F83EA1"/>
    <w:rsid w:val="00F84019"/>
    <w:rsid w:val="00F84088"/>
    <w:rsid w:val="00F84194"/>
    <w:rsid w:val="00F848D8"/>
    <w:rsid w:val="00F84B79"/>
    <w:rsid w:val="00F84B86"/>
    <w:rsid w:val="00F8531D"/>
    <w:rsid w:val="00F8535D"/>
    <w:rsid w:val="00F85594"/>
    <w:rsid w:val="00F85D57"/>
    <w:rsid w:val="00F85DD1"/>
    <w:rsid w:val="00F85F6A"/>
    <w:rsid w:val="00F86211"/>
    <w:rsid w:val="00F86B6F"/>
    <w:rsid w:val="00F86EC9"/>
    <w:rsid w:val="00F8712A"/>
    <w:rsid w:val="00F872A4"/>
    <w:rsid w:val="00F87529"/>
    <w:rsid w:val="00F877DE"/>
    <w:rsid w:val="00F877F9"/>
    <w:rsid w:val="00F87859"/>
    <w:rsid w:val="00F879A3"/>
    <w:rsid w:val="00F879D6"/>
    <w:rsid w:val="00F87A7F"/>
    <w:rsid w:val="00F87D71"/>
    <w:rsid w:val="00F87F5A"/>
    <w:rsid w:val="00F9015B"/>
    <w:rsid w:val="00F905DC"/>
    <w:rsid w:val="00F9070B"/>
    <w:rsid w:val="00F90937"/>
    <w:rsid w:val="00F90E87"/>
    <w:rsid w:val="00F9144B"/>
    <w:rsid w:val="00F91469"/>
    <w:rsid w:val="00F91502"/>
    <w:rsid w:val="00F915C2"/>
    <w:rsid w:val="00F91B2F"/>
    <w:rsid w:val="00F92345"/>
    <w:rsid w:val="00F923D3"/>
    <w:rsid w:val="00F92D39"/>
    <w:rsid w:val="00F932A2"/>
    <w:rsid w:val="00F93379"/>
    <w:rsid w:val="00F934CB"/>
    <w:rsid w:val="00F9370F"/>
    <w:rsid w:val="00F93948"/>
    <w:rsid w:val="00F93E52"/>
    <w:rsid w:val="00F93E6F"/>
    <w:rsid w:val="00F9400D"/>
    <w:rsid w:val="00F94248"/>
    <w:rsid w:val="00F94746"/>
    <w:rsid w:val="00F9480F"/>
    <w:rsid w:val="00F94823"/>
    <w:rsid w:val="00F948B5"/>
    <w:rsid w:val="00F948CD"/>
    <w:rsid w:val="00F94FE3"/>
    <w:rsid w:val="00F950F0"/>
    <w:rsid w:val="00F9573E"/>
    <w:rsid w:val="00F95876"/>
    <w:rsid w:val="00F95A42"/>
    <w:rsid w:val="00F95D03"/>
    <w:rsid w:val="00F95DCA"/>
    <w:rsid w:val="00F95E96"/>
    <w:rsid w:val="00F95F2F"/>
    <w:rsid w:val="00F963DE"/>
    <w:rsid w:val="00F965B8"/>
    <w:rsid w:val="00F967ED"/>
    <w:rsid w:val="00F96C0D"/>
    <w:rsid w:val="00F96C2D"/>
    <w:rsid w:val="00F96EA7"/>
    <w:rsid w:val="00F96ED0"/>
    <w:rsid w:val="00F96F9D"/>
    <w:rsid w:val="00F970B4"/>
    <w:rsid w:val="00F975B9"/>
    <w:rsid w:val="00F97906"/>
    <w:rsid w:val="00F97A26"/>
    <w:rsid w:val="00F97EDF"/>
    <w:rsid w:val="00FA0371"/>
    <w:rsid w:val="00FA04DC"/>
    <w:rsid w:val="00FA0637"/>
    <w:rsid w:val="00FA076F"/>
    <w:rsid w:val="00FA07C3"/>
    <w:rsid w:val="00FA0E61"/>
    <w:rsid w:val="00FA0FCB"/>
    <w:rsid w:val="00FA1045"/>
    <w:rsid w:val="00FA147C"/>
    <w:rsid w:val="00FA1723"/>
    <w:rsid w:val="00FA1C10"/>
    <w:rsid w:val="00FA1DA5"/>
    <w:rsid w:val="00FA203E"/>
    <w:rsid w:val="00FA204B"/>
    <w:rsid w:val="00FA25DE"/>
    <w:rsid w:val="00FA27F4"/>
    <w:rsid w:val="00FA2838"/>
    <w:rsid w:val="00FA2928"/>
    <w:rsid w:val="00FA29DA"/>
    <w:rsid w:val="00FA2D15"/>
    <w:rsid w:val="00FA2D2F"/>
    <w:rsid w:val="00FA2F16"/>
    <w:rsid w:val="00FA36A5"/>
    <w:rsid w:val="00FA37EE"/>
    <w:rsid w:val="00FA3C87"/>
    <w:rsid w:val="00FA3CA7"/>
    <w:rsid w:val="00FA3D56"/>
    <w:rsid w:val="00FA3FDB"/>
    <w:rsid w:val="00FA453D"/>
    <w:rsid w:val="00FA48F2"/>
    <w:rsid w:val="00FA4B81"/>
    <w:rsid w:val="00FA4BA7"/>
    <w:rsid w:val="00FA4E76"/>
    <w:rsid w:val="00FA5362"/>
    <w:rsid w:val="00FA558C"/>
    <w:rsid w:val="00FA59CE"/>
    <w:rsid w:val="00FA5E20"/>
    <w:rsid w:val="00FA65E5"/>
    <w:rsid w:val="00FA6660"/>
    <w:rsid w:val="00FA669C"/>
    <w:rsid w:val="00FA670C"/>
    <w:rsid w:val="00FA6BC2"/>
    <w:rsid w:val="00FA6DBE"/>
    <w:rsid w:val="00FA72EA"/>
    <w:rsid w:val="00FA7433"/>
    <w:rsid w:val="00FA7556"/>
    <w:rsid w:val="00FA780B"/>
    <w:rsid w:val="00FA79DB"/>
    <w:rsid w:val="00FA7B26"/>
    <w:rsid w:val="00FB009F"/>
    <w:rsid w:val="00FB02F0"/>
    <w:rsid w:val="00FB030A"/>
    <w:rsid w:val="00FB0910"/>
    <w:rsid w:val="00FB099D"/>
    <w:rsid w:val="00FB0BED"/>
    <w:rsid w:val="00FB0CF6"/>
    <w:rsid w:val="00FB0DA3"/>
    <w:rsid w:val="00FB0E8C"/>
    <w:rsid w:val="00FB0F78"/>
    <w:rsid w:val="00FB10A8"/>
    <w:rsid w:val="00FB1177"/>
    <w:rsid w:val="00FB122C"/>
    <w:rsid w:val="00FB1242"/>
    <w:rsid w:val="00FB12F6"/>
    <w:rsid w:val="00FB156A"/>
    <w:rsid w:val="00FB18E7"/>
    <w:rsid w:val="00FB2365"/>
    <w:rsid w:val="00FB2866"/>
    <w:rsid w:val="00FB28E0"/>
    <w:rsid w:val="00FB2923"/>
    <w:rsid w:val="00FB2CFD"/>
    <w:rsid w:val="00FB339E"/>
    <w:rsid w:val="00FB357A"/>
    <w:rsid w:val="00FB3DF4"/>
    <w:rsid w:val="00FB3FD4"/>
    <w:rsid w:val="00FB4CA1"/>
    <w:rsid w:val="00FB4EFB"/>
    <w:rsid w:val="00FB5333"/>
    <w:rsid w:val="00FB54D4"/>
    <w:rsid w:val="00FB5AE5"/>
    <w:rsid w:val="00FB5BFF"/>
    <w:rsid w:val="00FB5D71"/>
    <w:rsid w:val="00FB5EC6"/>
    <w:rsid w:val="00FB5FC3"/>
    <w:rsid w:val="00FB6246"/>
    <w:rsid w:val="00FB6617"/>
    <w:rsid w:val="00FB6B84"/>
    <w:rsid w:val="00FB6DF2"/>
    <w:rsid w:val="00FB6F57"/>
    <w:rsid w:val="00FB70CE"/>
    <w:rsid w:val="00FB7141"/>
    <w:rsid w:val="00FB77CB"/>
    <w:rsid w:val="00FB788A"/>
    <w:rsid w:val="00FB7A53"/>
    <w:rsid w:val="00FB7AB3"/>
    <w:rsid w:val="00FC01A6"/>
    <w:rsid w:val="00FC01F0"/>
    <w:rsid w:val="00FC0359"/>
    <w:rsid w:val="00FC0623"/>
    <w:rsid w:val="00FC0A69"/>
    <w:rsid w:val="00FC1308"/>
    <w:rsid w:val="00FC133E"/>
    <w:rsid w:val="00FC1753"/>
    <w:rsid w:val="00FC1798"/>
    <w:rsid w:val="00FC17D3"/>
    <w:rsid w:val="00FC18F8"/>
    <w:rsid w:val="00FC1BFB"/>
    <w:rsid w:val="00FC1C9A"/>
    <w:rsid w:val="00FC20ED"/>
    <w:rsid w:val="00FC23DD"/>
    <w:rsid w:val="00FC2468"/>
    <w:rsid w:val="00FC258E"/>
    <w:rsid w:val="00FC3156"/>
    <w:rsid w:val="00FC378E"/>
    <w:rsid w:val="00FC393F"/>
    <w:rsid w:val="00FC4005"/>
    <w:rsid w:val="00FC4802"/>
    <w:rsid w:val="00FC496B"/>
    <w:rsid w:val="00FC4A76"/>
    <w:rsid w:val="00FC4B0F"/>
    <w:rsid w:val="00FC5528"/>
    <w:rsid w:val="00FC5788"/>
    <w:rsid w:val="00FC5B2F"/>
    <w:rsid w:val="00FC6062"/>
    <w:rsid w:val="00FC6265"/>
    <w:rsid w:val="00FC63AA"/>
    <w:rsid w:val="00FC657B"/>
    <w:rsid w:val="00FC693A"/>
    <w:rsid w:val="00FC694F"/>
    <w:rsid w:val="00FC69B7"/>
    <w:rsid w:val="00FC6DB0"/>
    <w:rsid w:val="00FC6DC6"/>
    <w:rsid w:val="00FC6EB6"/>
    <w:rsid w:val="00FC70B5"/>
    <w:rsid w:val="00FC71F5"/>
    <w:rsid w:val="00FC720A"/>
    <w:rsid w:val="00FC7685"/>
    <w:rsid w:val="00FC76E7"/>
    <w:rsid w:val="00FC7785"/>
    <w:rsid w:val="00FC7ED4"/>
    <w:rsid w:val="00FC7F73"/>
    <w:rsid w:val="00FD0069"/>
    <w:rsid w:val="00FD0824"/>
    <w:rsid w:val="00FD093A"/>
    <w:rsid w:val="00FD09C1"/>
    <w:rsid w:val="00FD112F"/>
    <w:rsid w:val="00FD122E"/>
    <w:rsid w:val="00FD16A8"/>
    <w:rsid w:val="00FD172B"/>
    <w:rsid w:val="00FD1737"/>
    <w:rsid w:val="00FD17A2"/>
    <w:rsid w:val="00FD1961"/>
    <w:rsid w:val="00FD1ABB"/>
    <w:rsid w:val="00FD1FAC"/>
    <w:rsid w:val="00FD2222"/>
    <w:rsid w:val="00FD25DC"/>
    <w:rsid w:val="00FD265A"/>
    <w:rsid w:val="00FD2B2C"/>
    <w:rsid w:val="00FD2DEE"/>
    <w:rsid w:val="00FD33E6"/>
    <w:rsid w:val="00FD3687"/>
    <w:rsid w:val="00FD3939"/>
    <w:rsid w:val="00FD3A7F"/>
    <w:rsid w:val="00FD3C50"/>
    <w:rsid w:val="00FD42D9"/>
    <w:rsid w:val="00FD42F9"/>
    <w:rsid w:val="00FD446C"/>
    <w:rsid w:val="00FD4659"/>
    <w:rsid w:val="00FD4BD0"/>
    <w:rsid w:val="00FD4C12"/>
    <w:rsid w:val="00FD4D07"/>
    <w:rsid w:val="00FD4D4D"/>
    <w:rsid w:val="00FD5215"/>
    <w:rsid w:val="00FD5621"/>
    <w:rsid w:val="00FD6294"/>
    <w:rsid w:val="00FD63EF"/>
    <w:rsid w:val="00FD6982"/>
    <w:rsid w:val="00FD6BE1"/>
    <w:rsid w:val="00FD71F7"/>
    <w:rsid w:val="00FD72F2"/>
    <w:rsid w:val="00FD757B"/>
    <w:rsid w:val="00FD7A13"/>
    <w:rsid w:val="00FD7BE5"/>
    <w:rsid w:val="00FD7EC7"/>
    <w:rsid w:val="00FD7F35"/>
    <w:rsid w:val="00FE0519"/>
    <w:rsid w:val="00FE0553"/>
    <w:rsid w:val="00FE0C80"/>
    <w:rsid w:val="00FE0EB2"/>
    <w:rsid w:val="00FE1163"/>
    <w:rsid w:val="00FE149B"/>
    <w:rsid w:val="00FE15AD"/>
    <w:rsid w:val="00FE197D"/>
    <w:rsid w:val="00FE1B19"/>
    <w:rsid w:val="00FE1D5D"/>
    <w:rsid w:val="00FE228C"/>
    <w:rsid w:val="00FE2369"/>
    <w:rsid w:val="00FE2870"/>
    <w:rsid w:val="00FE2B5F"/>
    <w:rsid w:val="00FE2C2E"/>
    <w:rsid w:val="00FE2D07"/>
    <w:rsid w:val="00FE327F"/>
    <w:rsid w:val="00FE3373"/>
    <w:rsid w:val="00FE33D0"/>
    <w:rsid w:val="00FE34F1"/>
    <w:rsid w:val="00FE3507"/>
    <w:rsid w:val="00FE3ACD"/>
    <w:rsid w:val="00FE3BE1"/>
    <w:rsid w:val="00FE40C8"/>
    <w:rsid w:val="00FE41C0"/>
    <w:rsid w:val="00FE4259"/>
    <w:rsid w:val="00FE44F3"/>
    <w:rsid w:val="00FE44FE"/>
    <w:rsid w:val="00FE4A21"/>
    <w:rsid w:val="00FE4F4F"/>
    <w:rsid w:val="00FE5401"/>
    <w:rsid w:val="00FE5582"/>
    <w:rsid w:val="00FE5744"/>
    <w:rsid w:val="00FE57E9"/>
    <w:rsid w:val="00FE5815"/>
    <w:rsid w:val="00FE58AA"/>
    <w:rsid w:val="00FE59C6"/>
    <w:rsid w:val="00FE5A2E"/>
    <w:rsid w:val="00FE5AE1"/>
    <w:rsid w:val="00FE5D2B"/>
    <w:rsid w:val="00FE5E14"/>
    <w:rsid w:val="00FE5EFF"/>
    <w:rsid w:val="00FE61F9"/>
    <w:rsid w:val="00FE6340"/>
    <w:rsid w:val="00FE65C8"/>
    <w:rsid w:val="00FE6BD1"/>
    <w:rsid w:val="00FE6E9B"/>
    <w:rsid w:val="00FE6F7B"/>
    <w:rsid w:val="00FE7036"/>
    <w:rsid w:val="00FE78C9"/>
    <w:rsid w:val="00FF0287"/>
    <w:rsid w:val="00FF057C"/>
    <w:rsid w:val="00FF086D"/>
    <w:rsid w:val="00FF0993"/>
    <w:rsid w:val="00FF09E5"/>
    <w:rsid w:val="00FF0C32"/>
    <w:rsid w:val="00FF0EDF"/>
    <w:rsid w:val="00FF11ED"/>
    <w:rsid w:val="00FF12D1"/>
    <w:rsid w:val="00FF13EE"/>
    <w:rsid w:val="00FF1630"/>
    <w:rsid w:val="00FF1958"/>
    <w:rsid w:val="00FF1E35"/>
    <w:rsid w:val="00FF1F80"/>
    <w:rsid w:val="00FF2034"/>
    <w:rsid w:val="00FF2177"/>
    <w:rsid w:val="00FF22F7"/>
    <w:rsid w:val="00FF2910"/>
    <w:rsid w:val="00FF2B5E"/>
    <w:rsid w:val="00FF2C6E"/>
    <w:rsid w:val="00FF310B"/>
    <w:rsid w:val="00FF334A"/>
    <w:rsid w:val="00FF338D"/>
    <w:rsid w:val="00FF3CDE"/>
    <w:rsid w:val="00FF3D72"/>
    <w:rsid w:val="00FF3FB3"/>
    <w:rsid w:val="00FF4499"/>
    <w:rsid w:val="00FF4B4F"/>
    <w:rsid w:val="00FF4B5C"/>
    <w:rsid w:val="00FF5292"/>
    <w:rsid w:val="00FF5510"/>
    <w:rsid w:val="00FF5549"/>
    <w:rsid w:val="00FF5796"/>
    <w:rsid w:val="00FF59E2"/>
    <w:rsid w:val="00FF5BBA"/>
    <w:rsid w:val="00FF64F7"/>
    <w:rsid w:val="00FF64F9"/>
    <w:rsid w:val="00FF673F"/>
    <w:rsid w:val="00FF69B6"/>
    <w:rsid w:val="00FF6EDC"/>
    <w:rsid w:val="00FF6FD6"/>
    <w:rsid w:val="00FF72D2"/>
    <w:rsid w:val="00FF76BF"/>
    <w:rsid w:val="00FF780D"/>
    <w:rsid w:val="00FF7E10"/>
    <w:rsid w:val="01482C06"/>
    <w:rsid w:val="01973D1F"/>
    <w:rsid w:val="01B0CF97"/>
    <w:rsid w:val="01E83B18"/>
    <w:rsid w:val="0204B662"/>
    <w:rsid w:val="02113AC6"/>
    <w:rsid w:val="021E036C"/>
    <w:rsid w:val="02E97C5D"/>
    <w:rsid w:val="032498FD"/>
    <w:rsid w:val="0346CFE6"/>
    <w:rsid w:val="0369A44E"/>
    <w:rsid w:val="036EC655"/>
    <w:rsid w:val="036F1940"/>
    <w:rsid w:val="0399EFAB"/>
    <w:rsid w:val="03EF0A9B"/>
    <w:rsid w:val="0492D2E7"/>
    <w:rsid w:val="0496FE86"/>
    <w:rsid w:val="04B10A21"/>
    <w:rsid w:val="04E61BA0"/>
    <w:rsid w:val="04EA8CE4"/>
    <w:rsid w:val="0506A484"/>
    <w:rsid w:val="052E59FF"/>
    <w:rsid w:val="055B3F34"/>
    <w:rsid w:val="05669B1F"/>
    <w:rsid w:val="057286B5"/>
    <w:rsid w:val="05D8D0C1"/>
    <w:rsid w:val="062C798C"/>
    <w:rsid w:val="066D2433"/>
    <w:rsid w:val="06A05957"/>
    <w:rsid w:val="070825B0"/>
    <w:rsid w:val="0760E199"/>
    <w:rsid w:val="076CB612"/>
    <w:rsid w:val="0785393C"/>
    <w:rsid w:val="08313521"/>
    <w:rsid w:val="08442B17"/>
    <w:rsid w:val="0844A033"/>
    <w:rsid w:val="084F316F"/>
    <w:rsid w:val="087764D1"/>
    <w:rsid w:val="08B3C37C"/>
    <w:rsid w:val="09476D2F"/>
    <w:rsid w:val="0A1C6D61"/>
    <w:rsid w:val="0A67CF62"/>
    <w:rsid w:val="0AB68706"/>
    <w:rsid w:val="0AF8FF4E"/>
    <w:rsid w:val="0AFB5076"/>
    <w:rsid w:val="0B152BFD"/>
    <w:rsid w:val="0B5CBEE3"/>
    <w:rsid w:val="0BEEE448"/>
    <w:rsid w:val="0BF00550"/>
    <w:rsid w:val="0C068C86"/>
    <w:rsid w:val="0C4DBFC3"/>
    <w:rsid w:val="0C7AEA55"/>
    <w:rsid w:val="0C854419"/>
    <w:rsid w:val="0D002EA7"/>
    <w:rsid w:val="0D24073E"/>
    <w:rsid w:val="0D2C051D"/>
    <w:rsid w:val="0D85F9B4"/>
    <w:rsid w:val="0D89427A"/>
    <w:rsid w:val="0DDC8A88"/>
    <w:rsid w:val="0E1211E3"/>
    <w:rsid w:val="0E1DC0BB"/>
    <w:rsid w:val="0E5C11FE"/>
    <w:rsid w:val="0F3596F9"/>
    <w:rsid w:val="0F60CAA4"/>
    <w:rsid w:val="10035DBA"/>
    <w:rsid w:val="102C8ADE"/>
    <w:rsid w:val="1077F251"/>
    <w:rsid w:val="10928CA3"/>
    <w:rsid w:val="10B6249B"/>
    <w:rsid w:val="10E7B1BF"/>
    <w:rsid w:val="10EE9E00"/>
    <w:rsid w:val="1131A9B7"/>
    <w:rsid w:val="11A3866E"/>
    <w:rsid w:val="12E7E4F5"/>
    <w:rsid w:val="12E91385"/>
    <w:rsid w:val="130B63B9"/>
    <w:rsid w:val="132E148C"/>
    <w:rsid w:val="13C0EF69"/>
    <w:rsid w:val="13C1DFC7"/>
    <w:rsid w:val="13FC41FD"/>
    <w:rsid w:val="13FE925A"/>
    <w:rsid w:val="141B5F66"/>
    <w:rsid w:val="142B3C38"/>
    <w:rsid w:val="14855FED"/>
    <w:rsid w:val="1549B58B"/>
    <w:rsid w:val="15801FAE"/>
    <w:rsid w:val="15F34751"/>
    <w:rsid w:val="1622E167"/>
    <w:rsid w:val="1645FC16"/>
    <w:rsid w:val="164D22C2"/>
    <w:rsid w:val="171F7E9C"/>
    <w:rsid w:val="172D5606"/>
    <w:rsid w:val="1788348F"/>
    <w:rsid w:val="17B600AE"/>
    <w:rsid w:val="18278D95"/>
    <w:rsid w:val="18EA4EAE"/>
    <w:rsid w:val="192B67D3"/>
    <w:rsid w:val="194286B0"/>
    <w:rsid w:val="1946F32E"/>
    <w:rsid w:val="197B4F94"/>
    <w:rsid w:val="19EE29AD"/>
    <w:rsid w:val="1A1084A1"/>
    <w:rsid w:val="1A35C530"/>
    <w:rsid w:val="1AD0BF21"/>
    <w:rsid w:val="1ADB3008"/>
    <w:rsid w:val="1ADEA611"/>
    <w:rsid w:val="1AE0B12D"/>
    <w:rsid w:val="1AE74E22"/>
    <w:rsid w:val="1B62AF1D"/>
    <w:rsid w:val="1B6FD7A5"/>
    <w:rsid w:val="1B7792D3"/>
    <w:rsid w:val="1B7E15A7"/>
    <w:rsid w:val="1C63D5F5"/>
    <w:rsid w:val="1C75D841"/>
    <w:rsid w:val="1C7C8AB2"/>
    <w:rsid w:val="1CAECDB0"/>
    <w:rsid w:val="1CCADAE8"/>
    <w:rsid w:val="1D0A7580"/>
    <w:rsid w:val="1D273F84"/>
    <w:rsid w:val="1D4ACC67"/>
    <w:rsid w:val="1D8204F0"/>
    <w:rsid w:val="1E008CA2"/>
    <w:rsid w:val="1E224A4F"/>
    <w:rsid w:val="1E541E9F"/>
    <w:rsid w:val="1ECD21E4"/>
    <w:rsid w:val="1F0B6611"/>
    <w:rsid w:val="1F10F71F"/>
    <w:rsid w:val="1F161C00"/>
    <w:rsid w:val="1F33E3C4"/>
    <w:rsid w:val="1F5A10C2"/>
    <w:rsid w:val="1F8FDE80"/>
    <w:rsid w:val="1FDFD7BC"/>
    <w:rsid w:val="20B7E0CA"/>
    <w:rsid w:val="20C25A92"/>
    <w:rsid w:val="2123C069"/>
    <w:rsid w:val="21DDC1B8"/>
    <w:rsid w:val="21EC40D9"/>
    <w:rsid w:val="2216032F"/>
    <w:rsid w:val="22660C2D"/>
    <w:rsid w:val="22A76701"/>
    <w:rsid w:val="22E4B503"/>
    <w:rsid w:val="239FEC98"/>
    <w:rsid w:val="23B7AA9D"/>
    <w:rsid w:val="23BD3E7C"/>
    <w:rsid w:val="23E4D9CD"/>
    <w:rsid w:val="23F7E6B4"/>
    <w:rsid w:val="2411B084"/>
    <w:rsid w:val="243612D5"/>
    <w:rsid w:val="24470722"/>
    <w:rsid w:val="2476A3A5"/>
    <w:rsid w:val="24AD445F"/>
    <w:rsid w:val="24E5C793"/>
    <w:rsid w:val="2531B354"/>
    <w:rsid w:val="25CACA6A"/>
    <w:rsid w:val="25DFE6B0"/>
    <w:rsid w:val="25F0CB19"/>
    <w:rsid w:val="26A0B673"/>
    <w:rsid w:val="26AEB6EE"/>
    <w:rsid w:val="26F98FEE"/>
    <w:rsid w:val="2713BD9E"/>
    <w:rsid w:val="272573C0"/>
    <w:rsid w:val="27554315"/>
    <w:rsid w:val="2771608B"/>
    <w:rsid w:val="2780CA4D"/>
    <w:rsid w:val="281D52B5"/>
    <w:rsid w:val="28C15A65"/>
    <w:rsid w:val="29053504"/>
    <w:rsid w:val="29246531"/>
    <w:rsid w:val="2939AB04"/>
    <w:rsid w:val="2956D4BD"/>
    <w:rsid w:val="29D992B8"/>
    <w:rsid w:val="29FE6E68"/>
    <w:rsid w:val="2A16D413"/>
    <w:rsid w:val="2A21C706"/>
    <w:rsid w:val="2A48EC84"/>
    <w:rsid w:val="2A67EF23"/>
    <w:rsid w:val="2A7A20A4"/>
    <w:rsid w:val="2AC0F266"/>
    <w:rsid w:val="2AD17E37"/>
    <w:rsid w:val="2AE608CD"/>
    <w:rsid w:val="2AE9C685"/>
    <w:rsid w:val="2AEB8588"/>
    <w:rsid w:val="2AF42204"/>
    <w:rsid w:val="2B05E83E"/>
    <w:rsid w:val="2B06A660"/>
    <w:rsid w:val="2B5B1298"/>
    <w:rsid w:val="2B711FBF"/>
    <w:rsid w:val="2B7C6D03"/>
    <w:rsid w:val="2BCAF491"/>
    <w:rsid w:val="2C43877D"/>
    <w:rsid w:val="2C4F42BE"/>
    <w:rsid w:val="2C4F4405"/>
    <w:rsid w:val="2CB4FA38"/>
    <w:rsid w:val="2D0C831F"/>
    <w:rsid w:val="2D4E4179"/>
    <w:rsid w:val="2D733747"/>
    <w:rsid w:val="2E4A6182"/>
    <w:rsid w:val="2E70C9AA"/>
    <w:rsid w:val="2EA2B65A"/>
    <w:rsid w:val="2F0C519D"/>
    <w:rsid w:val="2F590886"/>
    <w:rsid w:val="2F647605"/>
    <w:rsid w:val="2FA3C19E"/>
    <w:rsid w:val="2FC97DFA"/>
    <w:rsid w:val="2FD07B6C"/>
    <w:rsid w:val="30220169"/>
    <w:rsid w:val="305E59BD"/>
    <w:rsid w:val="30605351"/>
    <w:rsid w:val="306B9DF9"/>
    <w:rsid w:val="309079A5"/>
    <w:rsid w:val="3109D8EF"/>
    <w:rsid w:val="31643947"/>
    <w:rsid w:val="3172935E"/>
    <w:rsid w:val="3187C22D"/>
    <w:rsid w:val="3189304C"/>
    <w:rsid w:val="31A0BA8A"/>
    <w:rsid w:val="31B54FAF"/>
    <w:rsid w:val="31C5E2C9"/>
    <w:rsid w:val="31DAA02D"/>
    <w:rsid w:val="31DD2401"/>
    <w:rsid w:val="31EE7368"/>
    <w:rsid w:val="322D07DB"/>
    <w:rsid w:val="32F73073"/>
    <w:rsid w:val="331A256A"/>
    <w:rsid w:val="33389EAE"/>
    <w:rsid w:val="33848832"/>
    <w:rsid w:val="345B93F1"/>
    <w:rsid w:val="355B7DE6"/>
    <w:rsid w:val="3562849B"/>
    <w:rsid w:val="35DBD678"/>
    <w:rsid w:val="366A3364"/>
    <w:rsid w:val="3693BD1E"/>
    <w:rsid w:val="36A60E66"/>
    <w:rsid w:val="36F4E165"/>
    <w:rsid w:val="36FCAD13"/>
    <w:rsid w:val="37135A6B"/>
    <w:rsid w:val="379F4EF4"/>
    <w:rsid w:val="38134677"/>
    <w:rsid w:val="382D0EF1"/>
    <w:rsid w:val="382DCF27"/>
    <w:rsid w:val="384D1847"/>
    <w:rsid w:val="384E6297"/>
    <w:rsid w:val="38867DD2"/>
    <w:rsid w:val="388DEC77"/>
    <w:rsid w:val="388E91FF"/>
    <w:rsid w:val="389A0CFD"/>
    <w:rsid w:val="38F4BBC6"/>
    <w:rsid w:val="39067738"/>
    <w:rsid w:val="394466F0"/>
    <w:rsid w:val="39497E8E"/>
    <w:rsid w:val="3984F2C6"/>
    <w:rsid w:val="3A81ACB9"/>
    <w:rsid w:val="3A900277"/>
    <w:rsid w:val="3AC439D4"/>
    <w:rsid w:val="3B098836"/>
    <w:rsid w:val="3B15EEF3"/>
    <w:rsid w:val="3B5BB205"/>
    <w:rsid w:val="3B5E4FA1"/>
    <w:rsid w:val="3BB32A85"/>
    <w:rsid w:val="3BCE9190"/>
    <w:rsid w:val="3BD96608"/>
    <w:rsid w:val="3C91A9AC"/>
    <w:rsid w:val="3C984A26"/>
    <w:rsid w:val="3CA95E3C"/>
    <w:rsid w:val="3D0E2F2F"/>
    <w:rsid w:val="3D230B2D"/>
    <w:rsid w:val="3D83F709"/>
    <w:rsid w:val="3D8B1C22"/>
    <w:rsid w:val="3E66440A"/>
    <w:rsid w:val="3E6DA8C7"/>
    <w:rsid w:val="3EA5BF05"/>
    <w:rsid w:val="3EDE86CD"/>
    <w:rsid w:val="3F1FE51A"/>
    <w:rsid w:val="3F485EE2"/>
    <w:rsid w:val="3F4CED09"/>
    <w:rsid w:val="402E8A2B"/>
    <w:rsid w:val="40394FD2"/>
    <w:rsid w:val="40501378"/>
    <w:rsid w:val="406B5C1C"/>
    <w:rsid w:val="40A3BFCB"/>
    <w:rsid w:val="410DAFE9"/>
    <w:rsid w:val="414E2CDE"/>
    <w:rsid w:val="414FADF3"/>
    <w:rsid w:val="41B071F5"/>
    <w:rsid w:val="41B0899C"/>
    <w:rsid w:val="41DAA737"/>
    <w:rsid w:val="41DF95B9"/>
    <w:rsid w:val="41E8D4DB"/>
    <w:rsid w:val="42070470"/>
    <w:rsid w:val="4254F9EA"/>
    <w:rsid w:val="42E2FFF9"/>
    <w:rsid w:val="430B58CF"/>
    <w:rsid w:val="432CFAC1"/>
    <w:rsid w:val="434E68F6"/>
    <w:rsid w:val="437063B4"/>
    <w:rsid w:val="439BA5D4"/>
    <w:rsid w:val="43A1226F"/>
    <w:rsid w:val="43F187A3"/>
    <w:rsid w:val="43F5599E"/>
    <w:rsid w:val="442A8E57"/>
    <w:rsid w:val="44AAFEF9"/>
    <w:rsid w:val="44AB3500"/>
    <w:rsid w:val="45382EBD"/>
    <w:rsid w:val="4547170D"/>
    <w:rsid w:val="45A666D7"/>
    <w:rsid w:val="46003E7E"/>
    <w:rsid w:val="4616FC5A"/>
    <w:rsid w:val="46365116"/>
    <w:rsid w:val="474D040B"/>
    <w:rsid w:val="4753B0F7"/>
    <w:rsid w:val="47BFCD0D"/>
    <w:rsid w:val="47C513C0"/>
    <w:rsid w:val="4818C90F"/>
    <w:rsid w:val="48223163"/>
    <w:rsid w:val="4831AAC2"/>
    <w:rsid w:val="483DA496"/>
    <w:rsid w:val="484382CE"/>
    <w:rsid w:val="485D02D0"/>
    <w:rsid w:val="488654AC"/>
    <w:rsid w:val="48B918AB"/>
    <w:rsid w:val="48BE1B57"/>
    <w:rsid w:val="494EC8AE"/>
    <w:rsid w:val="496AE226"/>
    <w:rsid w:val="498F746C"/>
    <w:rsid w:val="49C75DB5"/>
    <w:rsid w:val="49FDEDD0"/>
    <w:rsid w:val="4A16EA2C"/>
    <w:rsid w:val="4AA48EA7"/>
    <w:rsid w:val="4B03D5B2"/>
    <w:rsid w:val="4B57B8AF"/>
    <w:rsid w:val="4B6D383F"/>
    <w:rsid w:val="4B771005"/>
    <w:rsid w:val="4BAF4190"/>
    <w:rsid w:val="4BE0C667"/>
    <w:rsid w:val="4C14ECFE"/>
    <w:rsid w:val="4C28B351"/>
    <w:rsid w:val="4C6ADD7A"/>
    <w:rsid w:val="4C873406"/>
    <w:rsid w:val="4C87AB48"/>
    <w:rsid w:val="4D07BFAD"/>
    <w:rsid w:val="4D08F27C"/>
    <w:rsid w:val="4D0F6467"/>
    <w:rsid w:val="4D1A54D5"/>
    <w:rsid w:val="4D326DD3"/>
    <w:rsid w:val="4D432A4F"/>
    <w:rsid w:val="4D507F47"/>
    <w:rsid w:val="4E0661A7"/>
    <w:rsid w:val="4E0EADB6"/>
    <w:rsid w:val="4E5E343F"/>
    <w:rsid w:val="4E6CEFB8"/>
    <w:rsid w:val="4EDFCA37"/>
    <w:rsid w:val="4EE0CB0A"/>
    <w:rsid w:val="4EF833D1"/>
    <w:rsid w:val="4F3D5C36"/>
    <w:rsid w:val="4F548C4A"/>
    <w:rsid w:val="4F5AFA41"/>
    <w:rsid w:val="4F9C83E4"/>
    <w:rsid w:val="50814F9A"/>
    <w:rsid w:val="50C8E9EE"/>
    <w:rsid w:val="50D722F3"/>
    <w:rsid w:val="51739B3C"/>
    <w:rsid w:val="5217737B"/>
    <w:rsid w:val="5250C858"/>
    <w:rsid w:val="5260E370"/>
    <w:rsid w:val="528C6FF2"/>
    <w:rsid w:val="52A5D452"/>
    <w:rsid w:val="52FED038"/>
    <w:rsid w:val="5311746E"/>
    <w:rsid w:val="5317E6F2"/>
    <w:rsid w:val="532DE9AE"/>
    <w:rsid w:val="537AD7F4"/>
    <w:rsid w:val="53C0CE82"/>
    <w:rsid w:val="53CEC6BB"/>
    <w:rsid w:val="54133B7B"/>
    <w:rsid w:val="544E17DA"/>
    <w:rsid w:val="5461380C"/>
    <w:rsid w:val="54EEDA57"/>
    <w:rsid w:val="55063AAC"/>
    <w:rsid w:val="55746739"/>
    <w:rsid w:val="55B0DFE4"/>
    <w:rsid w:val="55C7DE8E"/>
    <w:rsid w:val="5605575F"/>
    <w:rsid w:val="563E2C98"/>
    <w:rsid w:val="5671662F"/>
    <w:rsid w:val="56D6A8AE"/>
    <w:rsid w:val="56F82952"/>
    <w:rsid w:val="56FB245B"/>
    <w:rsid w:val="57CB7BB7"/>
    <w:rsid w:val="584DD6E7"/>
    <w:rsid w:val="585B209C"/>
    <w:rsid w:val="587E360B"/>
    <w:rsid w:val="58988833"/>
    <w:rsid w:val="5898E050"/>
    <w:rsid w:val="58999252"/>
    <w:rsid w:val="58B20F96"/>
    <w:rsid w:val="58F6084B"/>
    <w:rsid w:val="592A96BC"/>
    <w:rsid w:val="59339C4B"/>
    <w:rsid w:val="594FE5D1"/>
    <w:rsid w:val="597B6340"/>
    <w:rsid w:val="598BEEF3"/>
    <w:rsid w:val="59C732A9"/>
    <w:rsid w:val="5A063218"/>
    <w:rsid w:val="5A67867F"/>
    <w:rsid w:val="5B479686"/>
    <w:rsid w:val="5B52DC0E"/>
    <w:rsid w:val="5BCA30D0"/>
    <w:rsid w:val="5C469B8B"/>
    <w:rsid w:val="5C4F609E"/>
    <w:rsid w:val="5C5B20E3"/>
    <w:rsid w:val="5C8E97EF"/>
    <w:rsid w:val="5CB6CF73"/>
    <w:rsid w:val="5CDCC941"/>
    <w:rsid w:val="5DC5B83E"/>
    <w:rsid w:val="5DC65135"/>
    <w:rsid w:val="5E0DDD51"/>
    <w:rsid w:val="5E3C278B"/>
    <w:rsid w:val="5E410C2C"/>
    <w:rsid w:val="5E503254"/>
    <w:rsid w:val="5E897482"/>
    <w:rsid w:val="5E8B2FCE"/>
    <w:rsid w:val="5EA2B582"/>
    <w:rsid w:val="5EDEB9BC"/>
    <w:rsid w:val="5F8D1A63"/>
    <w:rsid w:val="5FB89C54"/>
    <w:rsid w:val="6017DF13"/>
    <w:rsid w:val="605FBD9D"/>
    <w:rsid w:val="60C23758"/>
    <w:rsid w:val="60CE597A"/>
    <w:rsid w:val="60EA80CD"/>
    <w:rsid w:val="612E7EAB"/>
    <w:rsid w:val="61501AC7"/>
    <w:rsid w:val="61791520"/>
    <w:rsid w:val="61D86152"/>
    <w:rsid w:val="6210C121"/>
    <w:rsid w:val="62564D59"/>
    <w:rsid w:val="62876A17"/>
    <w:rsid w:val="62C7A4F4"/>
    <w:rsid w:val="62E9312F"/>
    <w:rsid w:val="6314E525"/>
    <w:rsid w:val="63464B10"/>
    <w:rsid w:val="6385D8B7"/>
    <w:rsid w:val="63D0E714"/>
    <w:rsid w:val="640C71BB"/>
    <w:rsid w:val="6414D3A3"/>
    <w:rsid w:val="6496D1DC"/>
    <w:rsid w:val="649C9B7D"/>
    <w:rsid w:val="64BFDB38"/>
    <w:rsid w:val="64D8033E"/>
    <w:rsid w:val="6511D6A8"/>
    <w:rsid w:val="6568C70A"/>
    <w:rsid w:val="65895507"/>
    <w:rsid w:val="6596F708"/>
    <w:rsid w:val="65B5CA74"/>
    <w:rsid w:val="662D27B7"/>
    <w:rsid w:val="664AC380"/>
    <w:rsid w:val="66613F5D"/>
    <w:rsid w:val="66674257"/>
    <w:rsid w:val="6667BEBD"/>
    <w:rsid w:val="666F8694"/>
    <w:rsid w:val="669C0272"/>
    <w:rsid w:val="66C9691B"/>
    <w:rsid w:val="66F42C57"/>
    <w:rsid w:val="672AA03D"/>
    <w:rsid w:val="67766109"/>
    <w:rsid w:val="6787057A"/>
    <w:rsid w:val="67893CF8"/>
    <w:rsid w:val="678DAC6A"/>
    <w:rsid w:val="67B1FEB2"/>
    <w:rsid w:val="67BE0867"/>
    <w:rsid w:val="684F2A71"/>
    <w:rsid w:val="687D5817"/>
    <w:rsid w:val="68B23C9D"/>
    <w:rsid w:val="6901B22F"/>
    <w:rsid w:val="692E4DAA"/>
    <w:rsid w:val="698DAC08"/>
    <w:rsid w:val="69C3E5E4"/>
    <w:rsid w:val="69F99589"/>
    <w:rsid w:val="6A527507"/>
    <w:rsid w:val="6B10ABF1"/>
    <w:rsid w:val="6B4A867D"/>
    <w:rsid w:val="6B7CF152"/>
    <w:rsid w:val="6B97CAB3"/>
    <w:rsid w:val="6BCB892A"/>
    <w:rsid w:val="6BDA3A1B"/>
    <w:rsid w:val="6BE9E71B"/>
    <w:rsid w:val="6BEA61EC"/>
    <w:rsid w:val="6C0F5F80"/>
    <w:rsid w:val="6C4C644E"/>
    <w:rsid w:val="6C8A7D9F"/>
    <w:rsid w:val="6D61DF5C"/>
    <w:rsid w:val="6D989226"/>
    <w:rsid w:val="6DA9DF36"/>
    <w:rsid w:val="6E3CCC2B"/>
    <w:rsid w:val="6E6A44E0"/>
    <w:rsid w:val="6E792DD3"/>
    <w:rsid w:val="6E8DEE1B"/>
    <w:rsid w:val="6EFE43CB"/>
    <w:rsid w:val="6F29639C"/>
    <w:rsid w:val="6F768B92"/>
    <w:rsid w:val="6F7CDA0B"/>
    <w:rsid w:val="6FC4D296"/>
    <w:rsid w:val="6FD70A98"/>
    <w:rsid w:val="6FF1C78D"/>
    <w:rsid w:val="6FF2A3C4"/>
    <w:rsid w:val="6FF7612D"/>
    <w:rsid w:val="7001AAB0"/>
    <w:rsid w:val="7025BB0A"/>
    <w:rsid w:val="70573512"/>
    <w:rsid w:val="70578C51"/>
    <w:rsid w:val="70594203"/>
    <w:rsid w:val="706C2E7B"/>
    <w:rsid w:val="70BFFB5B"/>
    <w:rsid w:val="70F03832"/>
    <w:rsid w:val="70FF096F"/>
    <w:rsid w:val="710FFAC8"/>
    <w:rsid w:val="7132987F"/>
    <w:rsid w:val="7160673E"/>
    <w:rsid w:val="7175B8F9"/>
    <w:rsid w:val="71EE716B"/>
    <w:rsid w:val="726CA96A"/>
    <w:rsid w:val="726E7115"/>
    <w:rsid w:val="729B2D0C"/>
    <w:rsid w:val="72AF0F01"/>
    <w:rsid w:val="73063766"/>
    <w:rsid w:val="737192DD"/>
    <w:rsid w:val="737AB126"/>
    <w:rsid w:val="73BE4BF9"/>
    <w:rsid w:val="73EC739B"/>
    <w:rsid w:val="7473198B"/>
    <w:rsid w:val="74AF41E1"/>
    <w:rsid w:val="753E01F8"/>
    <w:rsid w:val="753F9E61"/>
    <w:rsid w:val="75598560"/>
    <w:rsid w:val="75CB9885"/>
    <w:rsid w:val="75CC6006"/>
    <w:rsid w:val="76A97CD9"/>
    <w:rsid w:val="76B0E947"/>
    <w:rsid w:val="76CA831B"/>
    <w:rsid w:val="771141C4"/>
    <w:rsid w:val="776E1ADB"/>
    <w:rsid w:val="77B4C5EB"/>
    <w:rsid w:val="77F335CF"/>
    <w:rsid w:val="77FAA059"/>
    <w:rsid w:val="7801C31C"/>
    <w:rsid w:val="7805D3FC"/>
    <w:rsid w:val="7811719B"/>
    <w:rsid w:val="7844732A"/>
    <w:rsid w:val="78505E3A"/>
    <w:rsid w:val="78876AE3"/>
    <w:rsid w:val="78B25BE7"/>
    <w:rsid w:val="78E1F63A"/>
    <w:rsid w:val="79039229"/>
    <w:rsid w:val="792E9C4F"/>
    <w:rsid w:val="796BD94A"/>
    <w:rsid w:val="79CA93DE"/>
    <w:rsid w:val="79CC2DD1"/>
    <w:rsid w:val="79D36FC3"/>
    <w:rsid w:val="7A3E8145"/>
    <w:rsid w:val="7A5A660A"/>
    <w:rsid w:val="7AC7FBDE"/>
    <w:rsid w:val="7B3C7F52"/>
    <w:rsid w:val="7B5F5523"/>
    <w:rsid w:val="7BD963CC"/>
    <w:rsid w:val="7C12D27B"/>
    <w:rsid w:val="7C899E2E"/>
    <w:rsid w:val="7D7F9CF4"/>
    <w:rsid w:val="7D8EC2D1"/>
    <w:rsid w:val="7DA9313E"/>
    <w:rsid w:val="7DE9C612"/>
    <w:rsid w:val="7DF1FD42"/>
    <w:rsid w:val="7E2027B4"/>
    <w:rsid w:val="7E4648DD"/>
    <w:rsid w:val="7E77F9F9"/>
    <w:rsid w:val="7E83DFBC"/>
    <w:rsid w:val="7EDE068F"/>
    <w:rsid w:val="7F0EA213"/>
    <w:rsid w:val="7F2EC149"/>
    <w:rsid w:val="7F97A61C"/>
    <w:rsid w:val="7FB25F43"/>
    <w:rsid w:val="7FF2847A"/>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D91D79"/>
  <w15:chartTrackingRefBased/>
  <w15:docId w15:val="{D263B341-109F-4722-8807-1125BF1FF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09A"/>
    <w:pPr>
      <w:jc w:val="both"/>
    </w:pPr>
    <w:rPr>
      <w:rFonts w:ascii="Calibri" w:hAnsi="Calibri"/>
    </w:rPr>
  </w:style>
  <w:style w:type="paragraph" w:styleId="Heading1">
    <w:name w:val="heading 1"/>
    <w:basedOn w:val="NoSpacing"/>
    <w:next w:val="NoSpacing"/>
    <w:link w:val="Heading1Char"/>
    <w:uiPriority w:val="9"/>
    <w:qFormat/>
    <w:rsid w:val="00547D4C"/>
    <w:pPr>
      <w:keepNext/>
      <w:keepLines/>
      <w:numPr>
        <w:numId w:val="2"/>
      </w:numPr>
      <w:spacing w:before="40" w:after="40"/>
      <w:ind w:left="431" w:hanging="431"/>
      <w:outlineLvl w:val="0"/>
    </w:pPr>
    <w:rPr>
      <w:rFonts w:eastAsiaTheme="majorEastAsia" w:cstheme="majorBidi"/>
      <w:b/>
      <w:sz w:val="28"/>
      <w:szCs w:val="40"/>
    </w:rPr>
  </w:style>
  <w:style w:type="paragraph" w:styleId="Heading2">
    <w:name w:val="heading 2"/>
    <w:basedOn w:val="NoSpacing"/>
    <w:next w:val="NoSpacing"/>
    <w:link w:val="Heading2Char"/>
    <w:uiPriority w:val="9"/>
    <w:unhideWhenUsed/>
    <w:qFormat/>
    <w:rsid w:val="00971CC5"/>
    <w:pPr>
      <w:keepNext/>
      <w:keepLines/>
      <w:numPr>
        <w:ilvl w:val="1"/>
        <w:numId w:val="2"/>
      </w:numPr>
      <w:spacing w:before="40" w:after="40"/>
      <w:outlineLvl w:val="1"/>
    </w:pPr>
    <w:rPr>
      <w:rFonts w:eastAsiaTheme="majorEastAsia" w:cstheme="majorBidi"/>
      <w:i/>
      <w:sz w:val="24"/>
      <w:szCs w:val="32"/>
      <w:u w:val="single"/>
    </w:rPr>
  </w:style>
  <w:style w:type="paragraph" w:styleId="Heading3">
    <w:name w:val="heading 3"/>
    <w:basedOn w:val="Normal"/>
    <w:next w:val="NoSpacing"/>
    <w:link w:val="Heading3Char"/>
    <w:uiPriority w:val="9"/>
    <w:unhideWhenUsed/>
    <w:qFormat/>
    <w:rsid w:val="003D0206"/>
    <w:pPr>
      <w:keepNext/>
      <w:keepLines/>
      <w:numPr>
        <w:ilvl w:val="2"/>
        <w:numId w:val="2"/>
      </w:numPr>
      <w:spacing w:before="40" w:after="40"/>
      <w:outlineLvl w:val="2"/>
    </w:pPr>
    <w:rPr>
      <w:rFonts w:eastAsiaTheme="majorEastAsia" w:cstheme="majorBidi"/>
      <w:i/>
      <w:sz w:val="24"/>
      <w:szCs w:val="28"/>
    </w:rPr>
  </w:style>
  <w:style w:type="paragraph" w:styleId="Heading4">
    <w:name w:val="heading 4"/>
    <w:basedOn w:val="Normal"/>
    <w:next w:val="Normal"/>
    <w:link w:val="Heading4Char"/>
    <w:uiPriority w:val="9"/>
    <w:semiHidden/>
    <w:unhideWhenUsed/>
    <w:qFormat/>
    <w:rsid w:val="00AE51D3"/>
    <w:pPr>
      <w:keepNext/>
      <w:keepLines/>
      <w:numPr>
        <w:ilvl w:val="3"/>
        <w:numId w:val="2"/>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51D3"/>
    <w:pPr>
      <w:keepNext/>
      <w:keepLines/>
      <w:numPr>
        <w:ilvl w:val="4"/>
        <w:numId w:val="2"/>
      </w:numPr>
      <w:spacing w:before="80" w:after="40"/>
      <w:ind w:left="3600" w:hanging="36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51D3"/>
    <w:pPr>
      <w:keepNext/>
      <w:keepLines/>
      <w:numPr>
        <w:ilvl w:val="5"/>
        <w:numId w:val="2"/>
      </w:numPr>
      <w:spacing w:before="40" w:after="0"/>
      <w:ind w:left="4320" w:hanging="36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51D3"/>
    <w:pPr>
      <w:keepNext/>
      <w:keepLines/>
      <w:numPr>
        <w:ilvl w:val="6"/>
        <w:numId w:val="2"/>
      </w:numPr>
      <w:spacing w:before="40" w:after="0"/>
      <w:ind w:left="5040" w:hanging="36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51D3"/>
    <w:pPr>
      <w:keepNext/>
      <w:keepLines/>
      <w:numPr>
        <w:ilvl w:val="7"/>
        <w:numId w:val="2"/>
      </w:numPr>
      <w:spacing w:after="0"/>
      <w:ind w:left="5760" w:hanging="36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51D3"/>
    <w:pPr>
      <w:keepNext/>
      <w:keepLines/>
      <w:numPr>
        <w:ilvl w:val="8"/>
        <w:numId w:val="2"/>
      </w:numPr>
      <w:spacing w:after="0"/>
      <w:ind w:left="6480" w:hanging="36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5D9E"/>
    <w:rPr>
      <w:rFonts w:ascii="Calibri" w:eastAsiaTheme="majorEastAsia" w:hAnsi="Calibri" w:cstheme="majorBidi"/>
      <w:b/>
      <w:sz w:val="28"/>
      <w:szCs w:val="40"/>
    </w:rPr>
  </w:style>
  <w:style w:type="character" w:customStyle="1" w:styleId="Heading2Char">
    <w:name w:val="Heading 2 Char"/>
    <w:basedOn w:val="DefaultParagraphFont"/>
    <w:link w:val="Heading2"/>
    <w:uiPriority w:val="9"/>
    <w:rsid w:val="004B5D9E"/>
    <w:rPr>
      <w:rFonts w:ascii="Calibri" w:eastAsiaTheme="majorEastAsia" w:hAnsi="Calibri" w:cstheme="majorBidi"/>
      <w:i/>
      <w:sz w:val="24"/>
      <w:szCs w:val="32"/>
      <w:u w:val="single"/>
    </w:rPr>
  </w:style>
  <w:style w:type="character" w:customStyle="1" w:styleId="Heading3Char">
    <w:name w:val="Heading 3 Char"/>
    <w:basedOn w:val="DefaultParagraphFont"/>
    <w:link w:val="Heading3"/>
    <w:uiPriority w:val="9"/>
    <w:rsid w:val="003D0206"/>
    <w:rPr>
      <w:rFonts w:ascii="Calibri" w:eastAsiaTheme="majorEastAsia" w:hAnsi="Calibri" w:cstheme="majorBidi"/>
      <w:i/>
      <w:sz w:val="24"/>
      <w:szCs w:val="28"/>
    </w:rPr>
  </w:style>
  <w:style w:type="character" w:customStyle="1" w:styleId="Heading4Char">
    <w:name w:val="Heading 4 Char"/>
    <w:basedOn w:val="DefaultParagraphFont"/>
    <w:link w:val="Heading4"/>
    <w:uiPriority w:val="9"/>
    <w:semiHidden/>
    <w:rsid w:val="00AE51D3"/>
    <w:rPr>
      <w:rFonts w:ascii="Calibri" w:eastAsiaTheme="majorEastAsia" w:hAnsi="Calibri" w:cstheme="majorBidi"/>
      <w:i/>
      <w:iCs/>
      <w:color w:val="0F4761" w:themeColor="accent1" w:themeShade="BF"/>
    </w:rPr>
  </w:style>
  <w:style w:type="character" w:customStyle="1" w:styleId="Heading5Char">
    <w:name w:val="Heading 5 Char"/>
    <w:basedOn w:val="DefaultParagraphFont"/>
    <w:link w:val="Heading5"/>
    <w:uiPriority w:val="9"/>
    <w:semiHidden/>
    <w:rsid w:val="00AE51D3"/>
    <w:rPr>
      <w:rFonts w:ascii="Calibri" w:eastAsiaTheme="majorEastAsia" w:hAnsi="Calibri" w:cstheme="majorBidi"/>
      <w:color w:val="0F4761" w:themeColor="accent1" w:themeShade="BF"/>
    </w:rPr>
  </w:style>
  <w:style w:type="character" w:customStyle="1" w:styleId="Heading6Char">
    <w:name w:val="Heading 6 Char"/>
    <w:basedOn w:val="DefaultParagraphFont"/>
    <w:link w:val="Heading6"/>
    <w:uiPriority w:val="9"/>
    <w:semiHidden/>
    <w:rsid w:val="00AE51D3"/>
    <w:rPr>
      <w:rFonts w:ascii="Calibri" w:eastAsiaTheme="majorEastAsia" w:hAnsi="Calibri" w:cstheme="majorBidi"/>
      <w:i/>
      <w:iCs/>
      <w:color w:val="595959" w:themeColor="text1" w:themeTint="A6"/>
    </w:rPr>
  </w:style>
  <w:style w:type="character" w:customStyle="1" w:styleId="Heading7Char">
    <w:name w:val="Heading 7 Char"/>
    <w:basedOn w:val="DefaultParagraphFont"/>
    <w:link w:val="Heading7"/>
    <w:uiPriority w:val="9"/>
    <w:semiHidden/>
    <w:rsid w:val="00AE51D3"/>
    <w:rPr>
      <w:rFonts w:ascii="Calibri" w:eastAsiaTheme="majorEastAsia" w:hAnsi="Calibri" w:cstheme="majorBidi"/>
      <w:color w:val="595959" w:themeColor="text1" w:themeTint="A6"/>
    </w:rPr>
  </w:style>
  <w:style w:type="character" w:customStyle="1" w:styleId="Heading8Char">
    <w:name w:val="Heading 8 Char"/>
    <w:basedOn w:val="DefaultParagraphFont"/>
    <w:link w:val="Heading8"/>
    <w:uiPriority w:val="9"/>
    <w:semiHidden/>
    <w:rsid w:val="00AE51D3"/>
    <w:rPr>
      <w:rFonts w:ascii="Calibri" w:eastAsiaTheme="majorEastAsia" w:hAnsi="Calibri" w:cstheme="majorBidi"/>
      <w:i/>
      <w:iCs/>
      <w:color w:val="272727" w:themeColor="text1" w:themeTint="D8"/>
    </w:rPr>
  </w:style>
  <w:style w:type="character" w:customStyle="1" w:styleId="Heading9Char">
    <w:name w:val="Heading 9 Char"/>
    <w:basedOn w:val="DefaultParagraphFont"/>
    <w:link w:val="Heading9"/>
    <w:uiPriority w:val="9"/>
    <w:semiHidden/>
    <w:rsid w:val="00AE51D3"/>
    <w:rPr>
      <w:rFonts w:ascii="Calibri" w:eastAsiaTheme="majorEastAsia" w:hAnsi="Calibri" w:cstheme="majorBidi"/>
      <w:color w:val="272727" w:themeColor="text1" w:themeTint="D8"/>
    </w:rPr>
  </w:style>
  <w:style w:type="paragraph" w:styleId="Title">
    <w:name w:val="Title"/>
    <w:basedOn w:val="Normal"/>
    <w:next w:val="Normal"/>
    <w:link w:val="TitleChar"/>
    <w:uiPriority w:val="10"/>
    <w:qFormat/>
    <w:rsid w:val="00E147EC"/>
    <w:pPr>
      <w:spacing w:after="80" w:line="240" w:lineRule="auto"/>
      <w:contextualSpacing/>
      <w:jc w:val="center"/>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E147EC"/>
    <w:rPr>
      <w:rFonts w:ascii="Calibri" w:eastAsiaTheme="majorEastAsia" w:hAnsi="Calibri" w:cstheme="majorBidi"/>
      <w:b/>
      <w:spacing w:val="-10"/>
      <w:kern w:val="28"/>
      <w:sz w:val="32"/>
      <w:szCs w:val="56"/>
    </w:rPr>
  </w:style>
  <w:style w:type="paragraph" w:styleId="Subtitle">
    <w:name w:val="Subtitle"/>
    <w:basedOn w:val="Normal"/>
    <w:next w:val="Normal"/>
    <w:link w:val="SubtitleChar"/>
    <w:uiPriority w:val="11"/>
    <w:qFormat/>
    <w:rsid w:val="00AE51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51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51D3"/>
    <w:pPr>
      <w:spacing w:before="160"/>
      <w:jc w:val="center"/>
    </w:pPr>
    <w:rPr>
      <w:i/>
      <w:iCs/>
      <w:color w:val="404040" w:themeColor="text1" w:themeTint="BF"/>
    </w:rPr>
  </w:style>
  <w:style w:type="character" w:customStyle="1" w:styleId="QuoteChar">
    <w:name w:val="Quote Char"/>
    <w:basedOn w:val="DefaultParagraphFont"/>
    <w:link w:val="Quote"/>
    <w:uiPriority w:val="29"/>
    <w:rsid w:val="00AE51D3"/>
    <w:rPr>
      <w:i/>
      <w:iCs/>
      <w:color w:val="404040" w:themeColor="text1" w:themeTint="BF"/>
    </w:rPr>
  </w:style>
  <w:style w:type="paragraph" w:styleId="ListParagraph">
    <w:name w:val="List Paragraph"/>
    <w:basedOn w:val="Normal"/>
    <w:uiPriority w:val="34"/>
    <w:qFormat/>
    <w:rsid w:val="00AE51D3"/>
    <w:pPr>
      <w:ind w:left="720"/>
      <w:contextualSpacing/>
    </w:pPr>
  </w:style>
  <w:style w:type="character" w:styleId="IntenseEmphasis">
    <w:name w:val="Intense Emphasis"/>
    <w:basedOn w:val="DefaultParagraphFont"/>
    <w:uiPriority w:val="21"/>
    <w:qFormat/>
    <w:rsid w:val="00AE51D3"/>
    <w:rPr>
      <w:i/>
      <w:iCs/>
      <w:color w:val="0F4761" w:themeColor="accent1" w:themeShade="BF"/>
    </w:rPr>
  </w:style>
  <w:style w:type="paragraph" w:styleId="IntenseQuote">
    <w:name w:val="Intense Quote"/>
    <w:basedOn w:val="Normal"/>
    <w:next w:val="Normal"/>
    <w:link w:val="IntenseQuoteChar"/>
    <w:uiPriority w:val="30"/>
    <w:qFormat/>
    <w:rsid w:val="00AE51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51D3"/>
    <w:rPr>
      <w:i/>
      <w:iCs/>
      <w:color w:val="0F4761" w:themeColor="accent1" w:themeShade="BF"/>
    </w:rPr>
  </w:style>
  <w:style w:type="character" w:styleId="IntenseReference">
    <w:name w:val="Intense Reference"/>
    <w:basedOn w:val="DefaultParagraphFont"/>
    <w:uiPriority w:val="32"/>
    <w:qFormat/>
    <w:rsid w:val="00AE51D3"/>
    <w:rPr>
      <w:b/>
      <w:bCs/>
      <w:smallCaps/>
      <w:color w:val="0F4761" w:themeColor="accent1" w:themeShade="BF"/>
      <w:spacing w:val="5"/>
    </w:rPr>
  </w:style>
  <w:style w:type="paragraph" w:styleId="NoSpacing">
    <w:name w:val="No Spacing"/>
    <w:link w:val="NoSpacingChar"/>
    <w:uiPriority w:val="1"/>
    <w:qFormat/>
    <w:rsid w:val="003825A9"/>
    <w:pPr>
      <w:spacing w:after="0" w:line="240" w:lineRule="auto"/>
      <w:jc w:val="both"/>
    </w:pPr>
    <w:rPr>
      <w:rFonts w:ascii="Calibri" w:hAnsi="Calibri"/>
    </w:rPr>
  </w:style>
  <w:style w:type="table" w:styleId="TableGrid">
    <w:name w:val="Table Grid"/>
    <w:basedOn w:val="TableNormal"/>
    <w:uiPriority w:val="39"/>
    <w:rsid w:val="00BB39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BB39C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BB39C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176F0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794BC6"/>
    <w:rPr>
      <w:color w:val="467886" w:themeColor="hyperlink"/>
      <w:u w:val="single"/>
    </w:rPr>
  </w:style>
  <w:style w:type="character" w:styleId="UnresolvedMention">
    <w:name w:val="Unresolved Mention"/>
    <w:basedOn w:val="DefaultParagraphFont"/>
    <w:uiPriority w:val="99"/>
    <w:semiHidden/>
    <w:unhideWhenUsed/>
    <w:rsid w:val="00794BC6"/>
    <w:rPr>
      <w:color w:val="605E5C"/>
      <w:shd w:val="clear" w:color="auto" w:fill="E1DFDD"/>
    </w:rPr>
  </w:style>
  <w:style w:type="paragraph" w:customStyle="1" w:styleId="Style1">
    <w:name w:val="Style1"/>
    <w:basedOn w:val="Heading1"/>
    <w:next w:val="NoSpacing"/>
    <w:link w:val="Style1Char"/>
    <w:qFormat/>
    <w:rsid w:val="00632B56"/>
    <w:pPr>
      <w:numPr>
        <w:numId w:val="4"/>
      </w:numPr>
      <w:spacing w:line="259" w:lineRule="auto"/>
    </w:pPr>
  </w:style>
  <w:style w:type="character" w:customStyle="1" w:styleId="Style1Char">
    <w:name w:val="Style1 Char"/>
    <w:basedOn w:val="Heading1Char"/>
    <w:link w:val="Style1"/>
    <w:rsid w:val="00632B56"/>
    <w:rPr>
      <w:rFonts w:ascii="Calibri" w:eastAsiaTheme="majorEastAsia" w:hAnsi="Calibri" w:cstheme="majorBidi"/>
      <w:b/>
      <w:sz w:val="28"/>
      <w:szCs w:val="40"/>
    </w:rPr>
  </w:style>
  <w:style w:type="paragraph" w:customStyle="1" w:styleId="Appendix2">
    <w:name w:val="Appendix 2"/>
    <w:basedOn w:val="Heading2"/>
    <w:next w:val="NoSpacing"/>
    <w:link w:val="Appendix2Char"/>
    <w:qFormat/>
    <w:rsid w:val="00DF722E"/>
    <w:pPr>
      <w:numPr>
        <w:numId w:val="4"/>
      </w:numPr>
      <w:spacing w:line="259" w:lineRule="auto"/>
    </w:pPr>
    <w:rPr>
      <w:b/>
      <w:i w:val="0"/>
      <w:u w:val="none"/>
    </w:rPr>
  </w:style>
  <w:style w:type="character" w:customStyle="1" w:styleId="Appendix2Char">
    <w:name w:val="Appendix 2 Char"/>
    <w:basedOn w:val="Style1Char"/>
    <w:link w:val="Appendix2"/>
    <w:rsid w:val="00DF722E"/>
    <w:rPr>
      <w:rFonts w:ascii="Calibri" w:eastAsiaTheme="majorEastAsia" w:hAnsi="Calibri" w:cstheme="majorBidi"/>
      <w:b/>
      <w:sz w:val="24"/>
      <w:szCs w:val="32"/>
    </w:rPr>
  </w:style>
  <w:style w:type="character" w:styleId="FollowedHyperlink">
    <w:name w:val="FollowedHyperlink"/>
    <w:basedOn w:val="DefaultParagraphFont"/>
    <w:uiPriority w:val="99"/>
    <w:semiHidden/>
    <w:unhideWhenUsed/>
    <w:rsid w:val="00EA3D39"/>
    <w:rPr>
      <w:color w:val="96607D" w:themeColor="followedHyperlink"/>
      <w:u w:val="single"/>
    </w:rPr>
  </w:style>
  <w:style w:type="paragraph" w:customStyle="1" w:styleId="EndNoteBibliographyTitle">
    <w:name w:val="EndNote Bibliography Title"/>
    <w:basedOn w:val="Normal"/>
    <w:link w:val="EndNoteBibliographyTitleChar"/>
    <w:rsid w:val="00B61354"/>
    <w:pPr>
      <w:spacing w:after="0"/>
      <w:jc w:val="center"/>
    </w:pPr>
    <w:rPr>
      <w:rFonts w:cs="Calibri"/>
      <w:noProof/>
      <w:lang w:val="en-US"/>
    </w:rPr>
  </w:style>
  <w:style w:type="character" w:customStyle="1" w:styleId="NoSpacingChar">
    <w:name w:val="No Spacing Char"/>
    <w:basedOn w:val="DefaultParagraphFont"/>
    <w:link w:val="NoSpacing"/>
    <w:uiPriority w:val="1"/>
    <w:rsid w:val="003825A9"/>
    <w:rPr>
      <w:rFonts w:ascii="Calibri" w:hAnsi="Calibri"/>
    </w:rPr>
  </w:style>
  <w:style w:type="character" w:customStyle="1" w:styleId="EndNoteBibliographyTitleChar">
    <w:name w:val="EndNote Bibliography Title Char"/>
    <w:basedOn w:val="NoSpacingChar"/>
    <w:link w:val="EndNoteBibliographyTitle"/>
    <w:rsid w:val="00B61354"/>
    <w:rPr>
      <w:rFonts w:ascii="Calibri" w:hAnsi="Calibri" w:cs="Calibri"/>
      <w:noProof/>
      <w:lang w:val="en-US"/>
    </w:rPr>
  </w:style>
  <w:style w:type="paragraph" w:customStyle="1" w:styleId="EndNoteBibliography">
    <w:name w:val="EndNote Bibliography"/>
    <w:basedOn w:val="Normal"/>
    <w:link w:val="EndNoteBibliographyChar"/>
    <w:rsid w:val="00B61354"/>
    <w:pPr>
      <w:spacing w:line="240" w:lineRule="auto"/>
    </w:pPr>
    <w:rPr>
      <w:rFonts w:cs="Calibri"/>
      <w:noProof/>
      <w:lang w:val="en-US"/>
    </w:rPr>
  </w:style>
  <w:style w:type="character" w:customStyle="1" w:styleId="EndNoteBibliographyChar">
    <w:name w:val="EndNote Bibliography Char"/>
    <w:basedOn w:val="NoSpacingChar"/>
    <w:link w:val="EndNoteBibliography"/>
    <w:rsid w:val="00B61354"/>
    <w:rPr>
      <w:rFonts w:ascii="Calibri" w:hAnsi="Calibri" w:cs="Calibri"/>
      <w:noProof/>
      <w:lang w:val="en-US"/>
    </w:rPr>
  </w:style>
  <w:style w:type="character" w:styleId="PlaceholderText">
    <w:name w:val="Placeholder Text"/>
    <w:basedOn w:val="DefaultParagraphFont"/>
    <w:uiPriority w:val="99"/>
    <w:semiHidden/>
    <w:rsid w:val="00A554CA"/>
    <w:rPr>
      <w:color w:val="666666"/>
    </w:rPr>
  </w:style>
  <w:style w:type="paragraph" w:styleId="Caption">
    <w:name w:val="caption"/>
    <w:basedOn w:val="Normal"/>
    <w:next w:val="Normal"/>
    <w:uiPriority w:val="35"/>
    <w:unhideWhenUsed/>
    <w:qFormat/>
    <w:rsid w:val="00AD22DB"/>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1E5038"/>
    <w:rPr>
      <w:sz w:val="16"/>
      <w:szCs w:val="16"/>
    </w:rPr>
  </w:style>
  <w:style w:type="paragraph" w:styleId="CommentText">
    <w:name w:val="annotation text"/>
    <w:basedOn w:val="Normal"/>
    <w:link w:val="CommentTextChar"/>
    <w:uiPriority w:val="99"/>
    <w:unhideWhenUsed/>
    <w:rsid w:val="001E5038"/>
    <w:pPr>
      <w:spacing w:line="240" w:lineRule="auto"/>
    </w:pPr>
    <w:rPr>
      <w:sz w:val="20"/>
      <w:szCs w:val="20"/>
    </w:rPr>
  </w:style>
  <w:style w:type="character" w:customStyle="1" w:styleId="CommentTextChar">
    <w:name w:val="Comment Text Char"/>
    <w:basedOn w:val="DefaultParagraphFont"/>
    <w:link w:val="CommentText"/>
    <w:uiPriority w:val="99"/>
    <w:rsid w:val="001E5038"/>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1E5038"/>
    <w:rPr>
      <w:b/>
      <w:bCs/>
    </w:rPr>
  </w:style>
  <w:style w:type="character" w:customStyle="1" w:styleId="CommentSubjectChar">
    <w:name w:val="Comment Subject Char"/>
    <w:basedOn w:val="CommentTextChar"/>
    <w:link w:val="CommentSubject"/>
    <w:uiPriority w:val="99"/>
    <w:semiHidden/>
    <w:rsid w:val="001E5038"/>
    <w:rPr>
      <w:rFonts w:ascii="Calibri" w:hAnsi="Calibri"/>
      <w:b/>
      <w:bCs/>
      <w:sz w:val="20"/>
      <w:szCs w:val="20"/>
    </w:rPr>
  </w:style>
  <w:style w:type="character" w:customStyle="1" w:styleId="cf01">
    <w:name w:val="cf01"/>
    <w:rsid w:val="00221B44"/>
    <w:rPr>
      <w:rFonts w:ascii="Segoe UI" w:hAnsi="Segoe UI" w:cs="Segoe UI" w:hint="default"/>
      <w:sz w:val="18"/>
      <w:szCs w:val="18"/>
    </w:rPr>
  </w:style>
  <w:style w:type="paragraph" w:customStyle="1" w:styleId="Appendixheading2">
    <w:name w:val="Appendix heading 2"/>
    <w:basedOn w:val="Heading3"/>
    <w:next w:val="NoSpacing"/>
    <w:link w:val="Appendixheading2Char"/>
    <w:qFormat/>
    <w:rsid w:val="008F65B3"/>
    <w:pPr>
      <w:numPr>
        <w:numId w:val="4"/>
      </w:numPr>
    </w:pPr>
    <w:rPr>
      <w:u w:val="single"/>
    </w:rPr>
  </w:style>
  <w:style w:type="character" w:customStyle="1" w:styleId="Appendixheading2Char">
    <w:name w:val="Appendix heading 2 Char"/>
    <w:basedOn w:val="Appendix2Char"/>
    <w:link w:val="Appendixheading2"/>
    <w:rsid w:val="008F65B3"/>
    <w:rPr>
      <w:rFonts w:ascii="Calibri" w:eastAsiaTheme="majorEastAsia" w:hAnsi="Calibri" w:cstheme="majorBidi"/>
      <w:b w:val="0"/>
      <w:i/>
      <w:sz w:val="24"/>
      <w:szCs w:val="28"/>
      <w:u w:val="single"/>
    </w:rPr>
  </w:style>
  <w:style w:type="paragraph" w:styleId="Revision">
    <w:name w:val="Revision"/>
    <w:hidden/>
    <w:uiPriority w:val="99"/>
    <w:semiHidden/>
    <w:rsid w:val="002F6F53"/>
    <w:pPr>
      <w:spacing w:after="0" w:line="240" w:lineRule="auto"/>
    </w:pPr>
    <w:rPr>
      <w:rFonts w:ascii="Calibri" w:hAnsi="Calibri"/>
    </w:rPr>
  </w:style>
  <w:style w:type="table" w:styleId="ListTable3">
    <w:name w:val="List Table 3"/>
    <w:basedOn w:val="TableNormal"/>
    <w:uiPriority w:val="48"/>
    <w:rsid w:val="009A3FC6"/>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4">
    <w:name w:val="List Table 4"/>
    <w:basedOn w:val="TableNormal"/>
    <w:uiPriority w:val="49"/>
    <w:rsid w:val="009A3FC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EE3B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3BFA"/>
    <w:rPr>
      <w:rFonts w:ascii="Calibri" w:hAnsi="Calibri"/>
    </w:rPr>
  </w:style>
  <w:style w:type="paragraph" w:styleId="Footer">
    <w:name w:val="footer"/>
    <w:basedOn w:val="Normal"/>
    <w:link w:val="FooterChar"/>
    <w:uiPriority w:val="99"/>
    <w:unhideWhenUsed/>
    <w:rsid w:val="00EE3B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3BFA"/>
    <w:rPr>
      <w:rFonts w:ascii="Calibri" w:hAnsi="Calibri"/>
    </w:rPr>
  </w:style>
  <w:style w:type="paragraph" w:styleId="HTMLPreformatted">
    <w:name w:val="HTML Preformatted"/>
    <w:basedOn w:val="Normal"/>
    <w:link w:val="HTMLPreformattedChar"/>
    <w:uiPriority w:val="99"/>
    <w:semiHidden/>
    <w:unhideWhenUsed/>
    <w:rsid w:val="00822C3F"/>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22C3F"/>
    <w:rPr>
      <w:rFonts w:ascii="Consolas" w:hAnsi="Consolas"/>
      <w:sz w:val="20"/>
      <w:szCs w:val="20"/>
    </w:rPr>
  </w:style>
  <w:style w:type="character" w:styleId="Mention">
    <w:name w:val="Mention"/>
    <w:basedOn w:val="DefaultParagraphFont"/>
    <w:uiPriority w:val="99"/>
    <w:unhideWhenUsed/>
    <w:rsid w:val="0084041D"/>
    <w:rPr>
      <w:color w:val="2B579A"/>
      <w:shd w:val="clear" w:color="auto" w:fill="E1DFDD"/>
    </w:rPr>
  </w:style>
  <w:style w:type="paragraph" w:styleId="BodyText">
    <w:name w:val="Body Text"/>
    <w:basedOn w:val="Normal"/>
    <w:link w:val="BodyTextChar"/>
    <w:qFormat/>
    <w:rsid w:val="00DC3A7B"/>
    <w:pPr>
      <w:spacing w:before="120" w:after="120" w:line="240" w:lineRule="auto"/>
      <w:jc w:val="left"/>
    </w:pPr>
    <w:rPr>
      <w:rFonts w:asciiTheme="minorHAnsi" w:hAnsiTheme="minorHAnsi"/>
      <w:kern w:val="0"/>
      <w:sz w:val="24"/>
      <w:szCs w:val="24"/>
      <w:lang w:val="en-US"/>
      <w14:ligatures w14:val="none"/>
    </w:rPr>
  </w:style>
  <w:style w:type="character" w:customStyle="1" w:styleId="BodyTextChar">
    <w:name w:val="Body Text Char"/>
    <w:basedOn w:val="DefaultParagraphFont"/>
    <w:link w:val="BodyText"/>
    <w:rsid w:val="00DC3A7B"/>
    <w:rPr>
      <w:kern w:val="0"/>
      <w:sz w:val="24"/>
      <w:szCs w:val="24"/>
      <w:lang w:val="en-US"/>
      <w14:ligatures w14:val="none"/>
    </w:rPr>
  </w:style>
  <w:style w:type="paragraph" w:customStyle="1" w:styleId="FirstParagraph">
    <w:name w:val="First Paragraph"/>
    <w:basedOn w:val="BodyText"/>
    <w:next w:val="BodyText"/>
    <w:qFormat/>
    <w:rsid w:val="00DC3A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181160">
      <w:bodyDiv w:val="1"/>
      <w:marLeft w:val="0"/>
      <w:marRight w:val="0"/>
      <w:marTop w:val="0"/>
      <w:marBottom w:val="0"/>
      <w:divBdr>
        <w:top w:val="none" w:sz="0" w:space="0" w:color="auto"/>
        <w:left w:val="none" w:sz="0" w:space="0" w:color="auto"/>
        <w:bottom w:val="none" w:sz="0" w:space="0" w:color="auto"/>
        <w:right w:val="none" w:sz="0" w:space="0" w:color="auto"/>
      </w:divBdr>
      <w:divsChild>
        <w:div w:id="81726069">
          <w:marLeft w:val="446"/>
          <w:marRight w:val="0"/>
          <w:marTop w:val="120"/>
          <w:marBottom w:val="0"/>
          <w:divBdr>
            <w:top w:val="none" w:sz="0" w:space="0" w:color="auto"/>
            <w:left w:val="none" w:sz="0" w:space="0" w:color="auto"/>
            <w:bottom w:val="none" w:sz="0" w:space="0" w:color="auto"/>
            <w:right w:val="none" w:sz="0" w:space="0" w:color="auto"/>
          </w:divBdr>
        </w:div>
        <w:div w:id="269508812">
          <w:marLeft w:val="706"/>
          <w:marRight w:val="0"/>
          <w:marTop w:val="120"/>
          <w:marBottom w:val="0"/>
          <w:divBdr>
            <w:top w:val="none" w:sz="0" w:space="0" w:color="auto"/>
            <w:left w:val="none" w:sz="0" w:space="0" w:color="auto"/>
            <w:bottom w:val="none" w:sz="0" w:space="0" w:color="auto"/>
            <w:right w:val="none" w:sz="0" w:space="0" w:color="auto"/>
          </w:divBdr>
        </w:div>
        <w:div w:id="1913269115">
          <w:marLeft w:val="706"/>
          <w:marRight w:val="0"/>
          <w:marTop w:val="120"/>
          <w:marBottom w:val="0"/>
          <w:divBdr>
            <w:top w:val="none" w:sz="0" w:space="0" w:color="auto"/>
            <w:left w:val="none" w:sz="0" w:space="0" w:color="auto"/>
            <w:bottom w:val="none" w:sz="0" w:space="0" w:color="auto"/>
            <w:right w:val="none" w:sz="0" w:space="0" w:color="auto"/>
          </w:divBdr>
        </w:div>
        <w:div w:id="1967001695">
          <w:marLeft w:val="446"/>
          <w:marRight w:val="0"/>
          <w:marTop w:val="120"/>
          <w:marBottom w:val="0"/>
          <w:divBdr>
            <w:top w:val="none" w:sz="0" w:space="0" w:color="auto"/>
            <w:left w:val="none" w:sz="0" w:space="0" w:color="auto"/>
            <w:bottom w:val="none" w:sz="0" w:space="0" w:color="auto"/>
            <w:right w:val="none" w:sz="0" w:space="0" w:color="auto"/>
          </w:divBdr>
        </w:div>
        <w:div w:id="1987121156">
          <w:marLeft w:val="446"/>
          <w:marRight w:val="0"/>
          <w:marTop w:val="120"/>
          <w:marBottom w:val="0"/>
          <w:divBdr>
            <w:top w:val="none" w:sz="0" w:space="0" w:color="auto"/>
            <w:left w:val="none" w:sz="0" w:space="0" w:color="auto"/>
            <w:bottom w:val="none" w:sz="0" w:space="0" w:color="auto"/>
            <w:right w:val="none" w:sz="0" w:space="0" w:color="auto"/>
          </w:divBdr>
        </w:div>
        <w:div w:id="2053378440">
          <w:marLeft w:val="446"/>
          <w:marRight w:val="0"/>
          <w:marTop w:val="120"/>
          <w:marBottom w:val="0"/>
          <w:divBdr>
            <w:top w:val="none" w:sz="0" w:space="0" w:color="auto"/>
            <w:left w:val="none" w:sz="0" w:space="0" w:color="auto"/>
            <w:bottom w:val="none" w:sz="0" w:space="0" w:color="auto"/>
            <w:right w:val="none" w:sz="0" w:space="0" w:color="auto"/>
          </w:divBdr>
        </w:div>
      </w:divsChild>
    </w:div>
    <w:div w:id="227806896">
      <w:bodyDiv w:val="1"/>
      <w:marLeft w:val="0"/>
      <w:marRight w:val="0"/>
      <w:marTop w:val="0"/>
      <w:marBottom w:val="0"/>
      <w:divBdr>
        <w:top w:val="none" w:sz="0" w:space="0" w:color="auto"/>
        <w:left w:val="none" w:sz="0" w:space="0" w:color="auto"/>
        <w:bottom w:val="none" w:sz="0" w:space="0" w:color="auto"/>
        <w:right w:val="none" w:sz="0" w:space="0" w:color="auto"/>
      </w:divBdr>
      <w:divsChild>
        <w:div w:id="279146583">
          <w:marLeft w:val="446"/>
          <w:marRight w:val="0"/>
          <w:marTop w:val="120"/>
          <w:marBottom w:val="0"/>
          <w:divBdr>
            <w:top w:val="none" w:sz="0" w:space="0" w:color="auto"/>
            <w:left w:val="none" w:sz="0" w:space="0" w:color="auto"/>
            <w:bottom w:val="none" w:sz="0" w:space="0" w:color="auto"/>
            <w:right w:val="none" w:sz="0" w:space="0" w:color="auto"/>
          </w:divBdr>
        </w:div>
        <w:div w:id="747578799">
          <w:marLeft w:val="446"/>
          <w:marRight w:val="0"/>
          <w:marTop w:val="120"/>
          <w:marBottom w:val="0"/>
          <w:divBdr>
            <w:top w:val="none" w:sz="0" w:space="0" w:color="auto"/>
            <w:left w:val="none" w:sz="0" w:space="0" w:color="auto"/>
            <w:bottom w:val="none" w:sz="0" w:space="0" w:color="auto"/>
            <w:right w:val="none" w:sz="0" w:space="0" w:color="auto"/>
          </w:divBdr>
        </w:div>
        <w:div w:id="1192186455">
          <w:marLeft w:val="446"/>
          <w:marRight w:val="0"/>
          <w:marTop w:val="120"/>
          <w:marBottom w:val="0"/>
          <w:divBdr>
            <w:top w:val="none" w:sz="0" w:space="0" w:color="auto"/>
            <w:left w:val="none" w:sz="0" w:space="0" w:color="auto"/>
            <w:bottom w:val="none" w:sz="0" w:space="0" w:color="auto"/>
            <w:right w:val="none" w:sz="0" w:space="0" w:color="auto"/>
          </w:divBdr>
        </w:div>
        <w:div w:id="1322923352">
          <w:marLeft w:val="706"/>
          <w:marRight w:val="0"/>
          <w:marTop w:val="120"/>
          <w:marBottom w:val="0"/>
          <w:divBdr>
            <w:top w:val="none" w:sz="0" w:space="0" w:color="auto"/>
            <w:left w:val="none" w:sz="0" w:space="0" w:color="auto"/>
            <w:bottom w:val="none" w:sz="0" w:space="0" w:color="auto"/>
            <w:right w:val="none" w:sz="0" w:space="0" w:color="auto"/>
          </w:divBdr>
        </w:div>
        <w:div w:id="2018537867">
          <w:marLeft w:val="706"/>
          <w:marRight w:val="0"/>
          <w:marTop w:val="120"/>
          <w:marBottom w:val="0"/>
          <w:divBdr>
            <w:top w:val="none" w:sz="0" w:space="0" w:color="auto"/>
            <w:left w:val="none" w:sz="0" w:space="0" w:color="auto"/>
            <w:bottom w:val="none" w:sz="0" w:space="0" w:color="auto"/>
            <w:right w:val="none" w:sz="0" w:space="0" w:color="auto"/>
          </w:divBdr>
        </w:div>
      </w:divsChild>
    </w:div>
    <w:div w:id="459612861">
      <w:bodyDiv w:val="1"/>
      <w:marLeft w:val="0"/>
      <w:marRight w:val="0"/>
      <w:marTop w:val="0"/>
      <w:marBottom w:val="0"/>
      <w:divBdr>
        <w:top w:val="none" w:sz="0" w:space="0" w:color="auto"/>
        <w:left w:val="none" w:sz="0" w:space="0" w:color="auto"/>
        <w:bottom w:val="none" w:sz="0" w:space="0" w:color="auto"/>
        <w:right w:val="none" w:sz="0" w:space="0" w:color="auto"/>
      </w:divBdr>
    </w:div>
    <w:div w:id="545140469">
      <w:bodyDiv w:val="1"/>
      <w:marLeft w:val="0"/>
      <w:marRight w:val="0"/>
      <w:marTop w:val="0"/>
      <w:marBottom w:val="0"/>
      <w:divBdr>
        <w:top w:val="none" w:sz="0" w:space="0" w:color="auto"/>
        <w:left w:val="none" w:sz="0" w:space="0" w:color="auto"/>
        <w:bottom w:val="none" w:sz="0" w:space="0" w:color="auto"/>
        <w:right w:val="none" w:sz="0" w:space="0" w:color="auto"/>
      </w:divBdr>
    </w:div>
    <w:div w:id="579679112">
      <w:bodyDiv w:val="1"/>
      <w:marLeft w:val="0"/>
      <w:marRight w:val="0"/>
      <w:marTop w:val="0"/>
      <w:marBottom w:val="0"/>
      <w:divBdr>
        <w:top w:val="none" w:sz="0" w:space="0" w:color="auto"/>
        <w:left w:val="none" w:sz="0" w:space="0" w:color="auto"/>
        <w:bottom w:val="none" w:sz="0" w:space="0" w:color="auto"/>
        <w:right w:val="none" w:sz="0" w:space="0" w:color="auto"/>
      </w:divBdr>
    </w:div>
    <w:div w:id="843320051">
      <w:bodyDiv w:val="1"/>
      <w:marLeft w:val="0"/>
      <w:marRight w:val="0"/>
      <w:marTop w:val="0"/>
      <w:marBottom w:val="0"/>
      <w:divBdr>
        <w:top w:val="none" w:sz="0" w:space="0" w:color="auto"/>
        <w:left w:val="none" w:sz="0" w:space="0" w:color="auto"/>
        <w:bottom w:val="none" w:sz="0" w:space="0" w:color="auto"/>
        <w:right w:val="none" w:sz="0" w:space="0" w:color="auto"/>
      </w:divBdr>
    </w:div>
    <w:div w:id="943807736">
      <w:bodyDiv w:val="1"/>
      <w:marLeft w:val="0"/>
      <w:marRight w:val="0"/>
      <w:marTop w:val="0"/>
      <w:marBottom w:val="0"/>
      <w:divBdr>
        <w:top w:val="none" w:sz="0" w:space="0" w:color="auto"/>
        <w:left w:val="none" w:sz="0" w:space="0" w:color="auto"/>
        <w:bottom w:val="none" w:sz="0" w:space="0" w:color="auto"/>
        <w:right w:val="none" w:sz="0" w:space="0" w:color="auto"/>
      </w:divBdr>
    </w:div>
    <w:div w:id="970138668">
      <w:bodyDiv w:val="1"/>
      <w:marLeft w:val="0"/>
      <w:marRight w:val="0"/>
      <w:marTop w:val="0"/>
      <w:marBottom w:val="0"/>
      <w:divBdr>
        <w:top w:val="none" w:sz="0" w:space="0" w:color="auto"/>
        <w:left w:val="none" w:sz="0" w:space="0" w:color="auto"/>
        <w:bottom w:val="none" w:sz="0" w:space="0" w:color="auto"/>
        <w:right w:val="none" w:sz="0" w:space="0" w:color="auto"/>
      </w:divBdr>
    </w:div>
    <w:div w:id="1021778375">
      <w:bodyDiv w:val="1"/>
      <w:marLeft w:val="0"/>
      <w:marRight w:val="0"/>
      <w:marTop w:val="0"/>
      <w:marBottom w:val="0"/>
      <w:divBdr>
        <w:top w:val="none" w:sz="0" w:space="0" w:color="auto"/>
        <w:left w:val="none" w:sz="0" w:space="0" w:color="auto"/>
        <w:bottom w:val="none" w:sz="0" w:space="0" w:color="auto"/>
        <w:right w:val="none" w:sz="0" w:space="0" w:color="auto"/>
      </w:divBdr>
    </w:div>
    <w:div w:id="1148671548">
      <w:bodyDiv w:val="1"/>
      <w:marLeft w:val="0"/>
      <w:marRight w:val="0"/>
      <w:marTop w:val="0"/>
      <w:marBottom w:val="0"/>
      <w:divBdr>
        <w:top w:val="none" w:sz="0" w:space="0" w:color="auto"/>
        <w:left w:val="none" w:sz="0" w:space="0" w:color="auto"/>
        <w:bottom w:val="none" w:sz="0" w:space="0" w:color="auto"/>
        <w:right w:val="none" w:sz="0" w:space="0" w:color="auto"/>
      </w:divBdr>
    </w:div>
    <w:div w:id="1324505089">
      <w:bodyDiv w:val="1"/>
      <w:marLeft w:val="0"/>
      <w:marRight w:val="0"/>
      <w:marTop w:val="0"/>
      <w:marBottom w:val="0"/>
      <w:divBdr>
        <w:top w:val="none" w:sz="0" w:space="0" w:color="auto"/>
        <w:left w:val="none" w:sz="0" w:space="0" w:color="auto"/>
        <w:bottom w:val="none" w:sz="0" w:space="0" w:color="auto"/>
        <w:right w:val="none" w:sz="0" w:space="0" w:color="auto"/>
      </w:divBdr>
    </w:div>
    <w:div w:id="1460495634">
      <w:bodyDiv w:val="1"/>
      <w:marLeft w:val="0"/>
      <w:marRight w:val="0"/>
      <w:marTop w:val="0"/>
      <w:marBottom w:val="0"/>
      <w:divBdr>
        <w:top w:val="none" w:sz="0" w:space="0" w:color="auto"/>
        <w:left w:val="none" w:sz="0" w:space="0" w:color="auto"/>
        <w:bottom w:val="none" w:sz="0" w:space="0" w:color="auto"/>
        <w:right w:val="none" w:sz="0" w:space="0" w:color="auto"/>
      </w:divBdr>
    </w:div>
    <w:div w:id="1529946723">
      <w:bodyDiv w:val="1"/>
      <w:marLeft w:val="0"/>
      <w:marRight w:val="0"/>
      <w:marTop w:val="0"/>
      <w:marBottom w:val="0"/>
      <w:divBdr>
        <w:top w:val="none" w:sz="0" w:space="0" w:color="auto"/>
        <w:left w:val="none" w:sz="0" w:space="0" w:color="auto"/>
        <w:bottom w:val="none" w:sz="0" w:space="0" w:color="auto"/>
        <w:right w:val="none" w:sz="0" w:space="0" w:color="auto"/>
      </w:divBdr>
    </w:div>
    <w:div w:id="1534266849">
      <w:bodyDiv w:val="1"/>
      <w:marLeft w:val="0"/>
      <w:marRight w:val="0"/>
      <w:marTop w:val="0"/>
      <w:marBottom w:val="0"/>
      <w:divBdr>
        <w:top w:val="none" w:sz="0" w:space="0" w:color="auto"/>
        <w:left w:val="none" w:sz="0" w:space="0" w:color="auto"/>
        <w:bottom w:val="none" w:sz="0" w:space="0" w:color="auto"/>
        <w:right w:val="none" w:sz="0" w:space="0" w:color="auto"/>
      </w:divBdr>
    </w:div>
    <w:div w:id="1610502101">
      <w:bodyDiv w:val="1"/>
      <w:marLeft w:val="0"/>
      <w:marRight w:val="0"/>
      <w:marTop w:val="0"/>
      <w:marBottom w:val="0"/>
      <w:divBdr>
        <w:top w:val="none" w:sz="0" w:space="0" w:color="auto"/>
        <w:left w:val="none" w:sz="0" w:space="0" w:color="auto"/>
        <w:bottom w:val="none" w:sz="0" w:space="0" w:color="auto"/>
        <w:right w:val="none" w:sz="0" w:space="0" w:color="auto"/>
      </w:divBdr>
    </w:div>
    <w:div w:id="1650086002">
      <w:bodyDiv w:val="1"/>
      <w:marLeft w:val="0"/>
      <w:marRight w:val="0"/>
      <w:marTop w:val="0"/>
      <w:marBottom w:val="0"/>
      <w:divBdr>
        <w:top w:val="none" w:sz="0" w:space="0" w:color="auto"/>
        <w:left w:val="none" w:sz="0" w:space="0" w:color="auto"/>
        <w:bottom w:val="none" w:sz="0" w:space="0" w:color="auto"/>
        <w:right w:val="none" w:sz="0" w:space="0" w:color="auto"/>
      </w:divBdr>
    </w:div>
    <w:div w:id="1842427074">
      <w:bodyDiv w:val="1"/>
      <w:marLeft w:val="0"/>
      <w:marRight w:val="0"/>
      <w:marTop w:val="0"/>
      <w:marBottom w:val="0"/>
      <w:divBdr>
        <w:top w:val="none" w:sz="0" w:space="0" w:color="auto"/>
        <w:left w:val="none" w:sz="0" w:space="0" w:color="auto"/>
        <w:bottom w:val="none" w:sz="0" w:space="0" w:color="auto"/>
        <w:right w:val="none" w:sz="0" w:space="0" w:color="auto"/>
      </w:divBdr>
    </w:div>
    <w:div w:id="1904752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customXml" Target="../customXml/item3.xml"/><Relationship Id="rId21" Type="http://schemas.openxmlformats.org/officeDocument/2006/relationships/image" Target="media/image11.png"/><Relationship Id="rId34"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33"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jpeg"/><Relationship Id="rId29" Type="http://schemas.openxmlformats.org/officeDocument/2006/relationships/hyperlink" Target="www.moe.gov.et/English/Resources/Documents/eab05.pdf"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14.png"/><Relationship Id="rId32" Type="http://schemas.openxmlformats.org/officeDocument/2006/relationships/hyperlink" Target="https://eweb.ephi.gov.et/wp-content/uploads/2024/08/PHEM_Guideline_Second_Edition_2023.pdf" TargetMode="Externa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hyperlink" Target="doi:10.1016/j.jval.2021.10.008" TargetMode="External"/><Relationship Id="rId10" Type="http://schemas.openxmlformats.org/officeDocument/2006/relationships/endnotes" Target="endnotes.xml"/><Relationship Id="rId19" Type="http://schemas.openxmlformats.org/officeDocument/2006/relationships/image" Target="media/image9.png"/><Relationship Id="rId31" Type="http://schemas.openxmlformats.org/officeDocument/2006/relationships/hyperlink" Target="https://www.epdc.org/sites/default/files/documents/EPDC_NEP_2018_Ethiopia.pdf"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hyperlink" Target="https://www.theglobaleconomy.com/Ethiopia/Primary_school_enrollment/" TargetMode="External"/><Relationship Id="rId35" Type="http://schemas.openxmlformats.org/officeDocument/2006/relationships/theme" Target="theme/theme1.xm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10f749f-c663-4145-9164-aa140ba58102">
      <Terms xmlns="http://schemas.microsoft.com/office/infopath/2007/PartnerControls"/>
    </lcf76f155ced4ddcb4097134ff3c332f>
    <TaxCatchAll xmlns="ce92fcbc-3752-4d72-9491-d46a998f0cf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CB641C7630DFF4CA98B1F35682F0310" ma:contentTypeVersion="16" ma:contentTypeDescription="Create a new document." ma:contentTypeScope="" ma:versionID="2a27390f9e98cf05ced0a070029f045e">
  <xsd:schema xmlns:xsd="http://www.w3.org/2001/XMLSchema" xmlns:xs="http://www.w3.org/2001/XMLSchema" xmlns:p="http://schemas.microsoft.com/office/2006/metadata/properties" xmlns:ns2="ce92fcbc-3752-4d72-9491-d46a998f0cf9" xmlns:ns3="a10f749f-c663-4145-9164-aa140ba58102" targetNamespace="http://schemas.microsoft.com/office/2006/metadata/properties" ma:root="true" ma:fieldsID="ca5df9bdd9e34c8b466dbb10c7dc3a1b" ns2:_="" ns3:_="">
    <xsd:import namespace="ce92fcbc-3752-4d72-9491-d46a998f0cf9"/>
    <xsd:import namespace="a10f749f-c663-4145-9164-aa140ba5810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92fcbc-3752-4d72-9491-d46a998f0cf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241c9172-c6d6-4c0d-8088-6f6d6ec62955}" ma:internalName="TaxCatchAll" ma:showField="CatchAllData" ma:web="ce92fcbc-3752-4d72-9491-d46a998f0cf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10f749f-c663-4145-9164-aa140ba5810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012861f-df9c-4ac0-92bd-da4c61c7cfda"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8DAD2C-B4BC-47A7-B0DE-40FD6FB1775B}">
  <ds:schemaRefs>
    <ds:schemaRef ds:uri="http://schemas.microsoft.com/office/2006/metadata/properties"/>
    <ds:schemaRef ds:uri="http://schemas.microsoft.com/office/infopath/2007/PartnerControls"/>
    <ds:schemaRef ds:uri="a10f749f-c663-4145-9164-aa140ba58102"/>
    <ds:schemaRef ds:uri="ce92fcbc-3752-4d72-9491-d46a998f0cf9"/>
  </ds:schemaRefs>
</ds:datastoreItem>
</file>

<file path=customXml/itemProps2.xml><?xml version="1.0" encoding="utf-8"?>
<ds:datastoreItem xmlns:ds="http://schemas.openxmlformats.org/officeDocument/2006/customXml" ds:itemID="{30CB72BC-9DC8-453C-8E1B-7EC8D34137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92fcbc-3752-4d72-9491-d46a998f0cf9"/>
    <ds:schemaRef ds:uri="a10f749f-c663-4145-9164-aa140ba581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80E4E9C-F356-44D5-8CBF-DBFB51625D93}">
  <ds:schemaRefs>
    <ds:schemaRef ds:uri="http://schemas.microsoft.com/sharepoint/v3/contenttype/forms"/>
  </ds:schemaRefs>
</ds:datastoreItem>
</file>

<file path=customXml/itemProps4.xml><?xml version="1.0" encoding="utf-8"?>
<ds:datastoreItem xmlns:ds="http://schemas.openxmlformats.org/officeDocument/2006/customXml" ds:itemID="{8CA2A4B3-E086-48E7-8173-B9A90F6F82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60</TotalTime>
  <Pages>20</Pages>
  <Words>4637</Words>
  <Characters>26437</Characters>
  <Application>Microsoft Office Word</Application>
  <DocSecurity>0</DocSecurity>
  <Lines>220</Lines>
  <Paragraphs>62</Paragraphs>
  <ScaleCrop>false</ScaleCrop>
  <Company/>
  <LinksUpToDate>false</LinksUpToDate>
  <CharactersWithSpaces>3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ella McAndrew</dc:creator>
  <cp:keywords/>
  <dc:description/>
  <cp:lastModifiedBy>Fenella McAndrew</cp:lastModifiedBy>
  <cp:revision>225</cp:revision>
  <dcterms:created xsi:type="dcterms:W3CDTF">2025-12-08T04:27:00Z</dcterms:created>
  <dcterms:modified xsi:type="dcterms:W3CDTF">2026-05-04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B641C7630DFF4CA98B1F35682F0310</vt:lpwstr>
  </property>
  <property fmtid="{D5CDD505-2E9C-101B-9397-08002B2CF9AE}" pid="3" name="MediaServiceImageTags">
    <vt:lpwstr/>
  </property>
</Properties>
</file>